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D80015" w14:textId="023F4B8F" w:rsidR="00C670C5" w:rsidRPr="00321758" w:rsidRDefault="007D58FC" w:rsidP="00C670C5">
      <w:pPr>
        <w:widowControl w:val="0"/>
        <w:autoSpaceDE w:val="0"/>
        <w:autoSpaceDN w:val="0"/>
        <w:adjustRightInd w:val="0"/>
        <w:spacing w:after="360" w:line="480" w:lineRule="auto"/>
        <w:rPr>
          <w:rFonts w:ascii="Arial" w:hAnsi="Arial" w:cs="Arial"/>
          <w:lang w:val="en-US"/>
        </w:rPr>
      </w:pPr>
      <w:bookmarkStart w:id="0" w:name="_GoBack"/>
      <w:r w:rsidRPr="00321758">
        <w:rPr>
          <w:rFonts w:ascii="Arial" w:hAnsi="Arial" w:cs="Arial"/>
          <w:b/>
          <w:lang w:val="en-US"/>
        </w:rPr>
        <w:t>Additional file 4</w:t>
      </w:r>
      <w:r w:rsidR="00C670C5" w:rsidRPr="00321758">
        <w:rPr>
          <w:rFonts w:ascii="Arial" w:hAnsi="Arial" w:cs="Arial"/>
          <w:b/>
          <w:lang w:val="en-US"/>
        </w:rPr>
        <w:t>.</w:t>
      </w:r>
      <w:r w:rsidR="00D16C46" w:rsidRPr="00321758">
        <w:rPr>
          <w:rFonts w:ascii="Arial" w:hAnsi="Arial" w:cs="Arial"/>
          <w:b/>
          <w:lang w:val="en-US"/>
        </w:rPr>
        <w:t xml:space="preserve"> Table S2.</w:t>
      </w:r>
      <w:r w:rsidR="00C670C5" w:rsidRPr="00321758">
        <w:rPr>
          <w:rFonts w:ascii="Arial" w:hAnsi="Arial" w:cs="Arial"/>
          <w:b/>
          <w:lang w:val="en-US"/>
        </w:rPr>
        <w:t xml:space="preserve"> </w:t>
      </w:r>
      <w:r w:rsidR="00C670C5" w:rsidRPr="00321758">
        <w:rPr>
          <w:rFonts w:ascii="Arial" w:hAnsi="Arial" w:cs="Arial"/>
          <w:lang w:val="en-US"/>
        </w:rPr>
        <w:t xml:space="preserve">Summary of cytokines </w:t>
      </w:r>
      <w:r w:rsidR="000E6D04" w:rsidRPr="00321758">
        <w:rPr>
          <w:rFonts w:ascii="Arial" w:hAnsi="Arial" w:cs="Arial"/>
          <w:lang w:val="en-US"/>
        </w:rPr>
        <w:t xml:space="preserve">evaluated and their </w:t>
      </w:r>
      <w:r w:rsidR="00043ED5" w:rsidRPr="00321758">
        <w:rPr>
          <w:rFonts w:ascii="Arial" w:hAnsi="Arial" w:cs="Arial"/>
          <w:lang w:val="en-US"/>
        </w:rPr>
        <w:t>implications in</w:t>
      </w:r>
      <w:r w:rsidR="00C670C5" w:rsidRPr="00321758">
        <w:rPr>
          <w:rFonts w:ascii="Arial" w:hAnsi="Arial" w:cs="Arial"/>
          <w:lang w:val="en-US"/>
        </w:rPr>
        <w:t xml:space="preserve"> SLE</w:t>
      </w:r>
    </w:p>
    <w:tbl>
      <w:tblPr>
        <w:tblStyle w:val="Tablaconcuadrcula"/>
        <w:tblW w:w="9067" w:type="dxa"/>
        <w:tblLook w:val="04A0" w:firstRow="1" w:lastRow="0" w:firstColumn="1" w:lastColumn="0" w:noHBand="0" w:noVBand="1"/>
      </w:tblPr>
      <w:tblGrid>
        <w:gridCol w:w="1146"/>
        <w:gridCol w:w="6420"/>
        <w:gridCol w:w="1501"/>
      </w:tblGrid>
      <w:tr w:rsidR="00321758" w:rsidRPr="00321758" w14:paraId="321EFEC1" w14:textId="77777777" w:rsidTr="00321758">
        <w:trPr>
          <w:trHeight w:val="553"/>
        </w:trPr>
        <w:tc>
          <w:tcPr>
            <w:tcW w:w="1146" w:type="dxa"/>
          </w:tcPr>
          <w:bookmarkEnd w:id="0"/>
          <w:p w14:paraId="6A87FBA5" w14:textId="77777777" w:rsidR="00C670C5" w:rsidRPr="00321758" w:rsidRDefault="00C670C5" w:rsidP="00C670C5">
            <w:pPr>
              <w:jc w:val="center"/>
              <w:rPr>
                <w:rFonts w:ascii="Arial" w:hAnsi="Arial" w:cs="Arial"/>
                <w:b/>
                <w:lang w:val="en-US"/>
              </w:rPr>
            </w:pPr>
            <w:r w:rsidRPr="00321758">
              <w:rPr>
                <w:rFonts w:ascii="Arial" w:hAnsi="Arial" w:cs="Arial"/>
                <w:b/>
                <w:lang w:val="en-US"/>
              </w:rPr>
              <w:t>Cytokine</w:t>
            </w:r>
          </w:p>
        </w:tc>
        <w:tc>
          <w:tcPr>
            <w:tcW w:w="6420" w:type="dxa"/>
          </w:tcPr>
          <w:p w14:paraId="7DCDD6DC" w14:textId="77777777" w:rsidR="00C670C5" w:rsidRPr="00321758" w:rsidRDefault="00C670C5" w:rsidP="00C670C5">
            <w:pPr>
              <w:jc w:val="center"/>
              <w:rPr>
                <w:rFonts w:ascii="Arial" w:hAnsi="Arial" w:cs="Arial"/>
                <w:b/>
                <w:lang w:val="en-US"/>
              </w:rPr>
            </w:pPr>
            <w:r w:rsidRPr="00321758">
              <w:rPr>
                <w:rFonts w:ascii="Arial" w:hAnsi="Arial" w:cs="Arial"/>
                <w:b/>
                <w:lang w:val="en-US"/>
              </w:rPr>
              <w:t>Implications in SLE</w:t>
            </w:r>
          </w:p>
        </w:tc>
        <w:tc>
          <w:tcPr>
            <w:tcW w:w="1501" w:type="dxa"/>
          </w:tcPr>
          <w:p w14:paraId="5CB8A1AB" w14:textId="77777777" w:rsidR="00C670C5" w:rsidRPr="00321758" w:rsidRDefault="00C670C5" w:rsidP="00C670C5">
            <w:pPr>
              <w:jc w:val="center"/>
              <w:rPr>
                <w:rFonts w:ascii="Arial" w:hAnsi="Arial" w:cs="Arial"/>
                <w:b/>
                <w:lang w:val="en-US"/>
              </w:rPr>
            </w:pPr>
            <w:r w:rsidRPr="00321758">
              <w:rPr>
                <w:rFonts w:ascii="Arial" w:hAnsi="Arial" w:cs="Arial"/>
                <w:b/>
                <w:lang w:val="en-US"/>
              </w:rPr>
              <w:t>References</w:t>
            </w:r>
          </w:p>
        </w:tc>
      </w:tr>
      <w:tr w:rsidR="00321758" w:rsidRPr="00321758" w14:paraId="1C1065E9" w14:textId="77777777" w:rsidTr="00321758">
        <w:tc>
          <w:tcPr>
            <w:tcW w:w="1146" w:type="dxa"/>
            <w:vMerge w:val="restart"/>
          </w:tcPr>
          <w:p w14:paraId="6A1FFF96" w14:textId="77777777" w:rsidR="00C670C5" w:rsidRPr="00321758" w:rsidRDefault="00C670C5" w:rsidP="00C670C5">
            <w:pPr>
              <w:rPr>
                <w:rFonts w:ascii="Arial" w:hAnsi="Arial" w:cs="Arial"/>
                <w:b/>
                <w:lang w:val="en-US"/>
              </w:rPr>
            </w:pPr>
            <w:r w:rsidRPr="00321758">
              <w:rPr>
                <w:rFonts w:ascii="Arial" w:hAnsi="Arial" w:cs="Arial"/>
                <w:b/>
                <w:lang w:val="en-US"/>
              </w:rPr>
              <w:t>IL-8</w:t>
            </w:r>
          </w:p>
        </w:tc>
        <w:tc>
          <w:tcPr>
            <w:tcW w:w="6420" w:type="dxa"/>
          </w:tcPr>
          <w:p w14:paraId="689D16A6" w14:textId="0BCC244D" w:rsidR="00C670C5" w:rsidRPr="00321758" w:rsidRDefault="00C670C5" w:rsidP="00321758">
            <w:pPr>
              <w:rPr>
                <w:rFonts w:ascii="Arial" w:hAnsi="Arial" w:cs="Arial"/>
                <w:lang w:val="en-US"/>
              </w:rPr>
            </w:pPr>
            <w:r w:rsidRPr="00321758">
              <w:rPr>
                <w:rFonts w:ascii="Arial" w:hAnsi="Arial" w:cs="Arial"/>
                <w:lang w:val="en-US"/>
              </w:rPr>
              <w:t xml:space="preserve">Involved in renal </w:t>
            </w:r>
            <w:r w:rsidR="00321758">
              <w:rPr>
                <w:rFonts w:ascii="Arial" w:hAnsi="Arial" w:cs="Arial"/>
                <w:lang w:val="en-US"/>
              </w:rPr>
              <w:t>i</w:t>
            </w:r>
            <w:r w:rsidRPr="00321758">
              <w:rPr>
                <w:rFonts w:ascii="Arial" w:hAnsi="Arial" w:cs="Arial"/>
                <w:lang w:val="en-US"/>
              </w:rPr>
              <w:t>njury. A polymorphism within 5’ flanking region of IL-8 gene, probably involved in IL-8 translational start.</w:t>
            </w:r>
          </w:p>
        </w:tc>
        <w:tc>
          <w:tcPr>
            <w:tcW w:w="1501" w:type="dxa"/>
          </w:tcPr>
          <w:p w14:paraId="6D7AD37D" w14:textId="77777777"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46/j.1523-1755.2002.00438.x", "ISSN" : "0085-2538", "PMID" : "12081586", "abstract" : "BACKGROUND Interleukin-8 (IL-8) is a potent neutrophil chemokine that has been implicated in the pathogenesis of renal inflammation in human glomerulonephritis. To explain inter-patient variations in renal inflammation during diseases such as systemic lupus erythematosus (SLE), it was postulated that the promoter region of the IL-8 gene contains polymorphic residues that influence the level of IL-8 expression in response to immune-complex deposition, and thereby affect the severity of renal injury. This study was undertaken to identify polymorphisms in the 5'-flanking region of the IL-8 gene that correlate with the severity of SLE nephritis. METHODS A 1526 base pair segment of the IL-8 5'-flanking region was PCR amplified from the genomic DNA of 100 individuals and sequenced on an automated capillary electrophoresis system. Sequence data were compared with the published IL-8 sequence to identify polymorphisms. Allelic variations were verified by cloning and re-sequencing, and also by restriction enzyme analysis. Patients with SLE nephritis were genotyped for IL-8 polymorphisms, and associations between specific alleles and severity of SLE nephritis [based on the World Health Organization (WHO) classification] were determined. RESULTS Three single nucleotide polymorphisms were identified in the IL-8 flanking region. Labeled relative to the IL-8 translational start site, these are T-845C, T-738A, and A-353T. T-845C and T-738A are novel, and found primarily in African Americans. The C for T change at position -845 was found to be 3.6 to 7.5 times more frequent in African Americans with severe (WHO Class IV) SLE nephritis, than in African American controls, or patients with less severe forms of SLE nephritis, respectively. CONCLUSIONS IL-8-845C might predispose African Americans with SLE nephritis to more severe renal injury, perhaps by influencing IL-8 expression. Genotyping patients with glomerulonephritis for IL-8 polymorphisms may be useful in predicting disease outcome and individualizing immunosuppressive therapy.", "author" : [ { "dropping-particle" : "", "family" : "Rovin", "given" : "Brad H", "non-dropping-particle" : "", "parse-names" : false, "suffix" : "" }, { "dropping-particle" : "", "family" : "Lu", "given" : "Ling", "non-dropping-particle" : "", "parse-names" : false, "suffix" : "" }, { "dropping-particle" : "", "family" : "Zhang", "given" : "Xiaolan", "non-dropping-particle" : "", "parse-names" : false, "suffix" : "" } ], "container-title" : "Kidney international", "id" : "ITEM-1", "issue" : "1", "issued" : { "date-parts" : [ [ "2002", "7" ] ] }, "page" : "261-5", "title" : "A novel interleukin-8 polymorphism is associated with severe systemic lupus erythematosus nephritis.", "type" : "article-journal", "volume" : "62" }, "uris" : [ "http://www.mendeley.com/documents/?uuid=f7a92ea7-9ca0-4b20-9bd3-70b8b68300b3", "http://www.mendeley.com/documents/?uuid=d3789203-14ce-4f98-8869-3a64b6936bd9" ] } ], "mendeley" : { "formattedCitation" : "[1]", "plainTextFormattedCitation" : "[1]", "previouslyFormattedCitation" : "[1]"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1]</w:t>
            </w:r>
            <w:r w:rsidRPr="00321758">
              <w:rPr>
                <w:rFonts w:ascii="Arial" w:hAnsi="Arial" w:cs="Arial"/>
                <w:lang w:val="en-US"/>
              </w:rPr>
              <w:fldChar w:fldCharType="end"/>
            </w:r>
          </w:p>
        </w:tc>
      </w:tr>
      <w:tr w:rsidR="00321758" w:rsidRPr="00321758" w14:paraId="22735050" w14:textId="77777777" w:rsidTr="00321758">
        <w:tc>
          <w:tcPr>
            <w:tcW w:w="1146" w:type="dxa"/>
            <w:vMerge/>
          </w:tcPr>
          <w:p w14:paraId="3C226D18" w14:textId="77777777" w:rsidR="00C670C5" w:rsidRPr="00321758" w:rsidRDefault="00C670C5" w:rsidP="00C670C5">
            <w:pPr>
              <w:rPr>
                <w:rFonts w:ascii="Arial" w:hAnsi="Arial" w:cs="Arial"/>
                <w:b/>
                <w:lang w:val="en-US"/>
              </w:rPr>
            </w:pPr>
          </w:p>
        </w:tc>
        <w:tc>
          <w:tcPr>
            <w:tcW w:w="6420" w:type="dxa"/>
          </w:tcPr>
          <w:p w14:paraId="0FBFF635" w14:textId="77777777" w:rsidR="00C670C5" w:rsidRPr="00321758" w:rsidRDefault="00C670C5" w:rsidP="00C670C5">
            <w:pPr>
              <w:rPr>
                <w:rFonts w:ascii="Arial" w:hAnsi="Arial" w:cs="Arial"/>
                <w:lang w:val="en-US"/>
              </w:rPr>
            </w:pPr>
            <w:r w:rsidRPr="00321758">
              <w:rPr>
                <w:rFonts w:ascii="Arial" w:hAnsi="Arial" w:cs="Arial"/>
                <w:lang w:val="en-US"/>
              </w:rPr>
              <w:t>Anti-</w:t>
            </w:r>
            <w:proofErr w:type="spellStart"/>
            <w:r w:rsidRPr="00321758">
              <w:rPr>
                <w:rFonts w:ascii="Arial" w:hAnsi="Arial" w:cs="Arial"/>
                <w:lang w:val="en-US"/>
              </w:rPr>
              <w:t>dsDNA</w:t>
            </w:r>
            <w:proofErr w:type="spellEnd"/>
            <w:r w:rsidRPr="00321758">
              <w:rPr>
                <w:rFonts w:ascii="Arial" w:hAnsi="Arial" w:cs="Arial"/>
                <w:lang w:val="en-US"/>
              </w:rPr>
              <w:t xml:space="preserve"> antibodies might induce IL-8 secretion in </w:t>
            </w:r>
            <w:r w:rsidRPr="00321758">
              <w:rPr>
                <w:rFonts w:ascii="Arial" w:hAnsi="Arial" w:cs="Arial"/>
                <w:color w:val="000000"/>
                <w:shd w:val="clear" w:color="auto" w:fill="FFFFFF"/>
                <w:lang w:val="en-US"/>
              </w:rPr>
              <w:t xml:space="preserve">renal tubular epithelial cells increasing the inflammation and contributing to renal nephritis in mice. </w:t>
            </w:r>
          </w:p>
        </w:tc>
        <w:tc>
          <w:tcPr>
            <w:tcW w:w="1501" w:type="dxa"/>
          </w:tcPr>
          <w:p w14:paraId="5255037A"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42/CS20160421", "ISSN" : "1470-8736", "PMID" : "27780843", "abstract" : "Immune deposits are often observed along the tubular basement membrane in patients with lupus nephritis, but the role of anti-dsDNA antibody (Ab) deposition on tubulointerstitial inflammation remains to be investigated. We examined the effect of human polyclonal anti-dsDNA Abs on inflammatory processes in cultured proximal renal tubular epithelial cells (PTEC, HK-2 cells) and their association with serum levels of interleukin (IL)-6, IL-8 and monocyte chemoattractant protein-1 (MCP-1) in patients. Binding of anti-dsDNA Abs to HK-2 cells was investigated by cellular ELISA, flow cytometry and immunohistochemistry. IL-6, IL-8 and MCP-1 secretion, mitogen-activated protein kinase (MAPK) activation and the effect of mycophenolic acid (MPA) were investigated by ELISAs and Western blot analysis. NZBWF1/J mice with active nephritis were randomized to receive either mycophenolate mofetil (MMF) (100 mg/kg per day) or vehicle for up to 12 weeks to study renal histopathology focusing on tubulointerstitial changes. Our results demonstrated that anti-dsDNA Abs bound to HK-2 cell surface and induced IL-6, IL-8 and MCP-1 secretion through distinct MAPK pathways. MPA inhibited anti-dsDNA Ab binding to HK-2 cells and suppressed apical and basolateral IL-6 and IL-8, but not MCP-1, secretion. Anti-dsDNA Ab level correlated with serum and tubulointerstitial expression of IL-6, IL-8 and MCP-1. MMF treatment in NZBWF1/J mice reduced anti-dsDNA Ab production and MAPK activation in the renal tubulointerstitium, together with decreased IL-6 and MCP-1 expression. Our data demonstrate that anti-dsDNA Abs contribute to inflammatory processes in the tubulointerstitium in lupus nephritis through their binding to proximal renal tubular epithelial cells and induction of pro-inflammatory mediators, and MPA ameliorates anti-dsDNA Ab induced IL-6 and IL-8 secretion in these cells.", "author" : [ { "dropping-particle" : "", "family" : "Yung", "given" : "Susan", "non-dropping-particle" : "", "parse-names" : false, "suffix" : "" }, { "dropping-particle" : "", "family" : "Ng", "given" : "Claudia Y C", "non-dropping-particle" : "", "parse-names" : false, "suffix" : "" }, { "dropping-particle" : "", "family" : "Au", "given" : "Kin Yi", "non-dropping-particle" : "", "parse-names" : false, "suffix" : "" }, { "dropping-particle" : "", "family" : "Cheung", "given" : "Kwok Fan", "non-dropping-particle" : "", "parse-names" : false, "suffix" : "" }, { "dropping-particle" : "", "family" : "Zhang", "given" : "Qing", "non-dropping-particle" : "", "parse-names" : false, "suffix" : "" }, { "dropping-particle" : "", "family" : "Zhang", "given" : "Chenzhu", "non-dropping-particle" : "", "parse-names" : false, "suffix" : "" }, { "dropping-particle" : "", "family" : "Yap", "given" : "Desmond Y H", "non-dropping-particle" : "", "parse-names" : false, "suffix" : "" }, { "dropping-particle" : "", "family" : "Chau", "given" : "Mel K M", "non-dropping-particle" : "", "parse-names" : false, "suffix" : "" }, { "dropping-particle" : "", "family" : "Chan", "given" : "Tak Mao", "non-dropping-particle" : "", "parse-names" : false, "suffix" : "" } ], "container-title" : "Clinical science", "id" : "ITEM-1", "issue" : "1", "issued" : { "date-parts" : [ [ "2017", "1" ] ] }, "page" : "49-67", "title" : "Binding of anti-dsDNA antibodies to proximal tubular epithelial cells contributes to renal tubulointerstitial inflammation.", "type" : "article-journal", "volume" : "131" }, "uris" : [ "http://www.mendeley.com/documents/?uuid=a27294c5-4789-43ba-b7d1-7d781ed19394", "http://www.mendeley.com/documents/?uuid=2baccb71-fb00-4361-92cf-e738ff886ddd" ] }, { "id" : "ITEM-2", "itemData" : { "DOI" : "10.1046/j.1365-2567.2000.00970.x", "ISBN" : "0019-2805 (Print)\\r0019-2805 (Linking)", "ISSN" : "0019-2805", "PMID" : "10712664", "abstract" : "In our previous reports, we found polyclonal anti-double-stranded DNA antibodies (anti-dsDNA) purified from patients with active systemic lupus erythematosus (SLE) exerted inhibitory effect on [3H]thymidine incorporation of human mononuclear cells (MNC). However, the other immunological effects of anti-dsDNA on the functions of MNC have not yet been reported. In this study, two monoclonal antibodies, 12B3 and 9D7, with different anti-dsDNA activity were evaluated for their effects on the expression and release of different cytokines from human MNC. We confirmed absence of endotoxin in the two monoclonal antibody preparations and the used medium as detected by Limulus amoebocyte lysate test. The mRNA expression and release of different cytokines including interleukin (IL)-1beta, IL-2, IL-4, IL-6, IL-8, IL-10, tumour necrosis factor-alpha (TNF-alpha) and interferon-gamma (IFN-gamma) were measured. We found the two monoclonal anti-dsDNA not only dose-responsively suppressed the phytohaemagglutinin (PHA)-induced thymidine uptake of human MNC but stimulated the mRNA expression of IL-1beta, IL-6 and IL-8 in normal human MNC detected by reverse transcription-polymerase chain reaction (RT-PCR). Enzyme-linked immunosorbent assay (ELISA) measurement of cytokines in MNC culture supernatants revealed that anti-dsDNA enhanced IL-1beta, IL-8, TNF-alpha and IL-10 release from resting MNC. These effects of anti-dsDNA antibodies were not affected by polymyxin B, a potent binder and neutralizer of lipopolysaccharide (LPS). These in vitro studies suggest that anti-dsDNA possess a dual effect on normal human MNC: (a) to enhance the release of proinflammatory cytokines (IL-1beta, IL-8 and TNF-alpha) from MNC to augment inflammatory reaction; and (b) to polarize the immune reaction towards the T helper 2 (Th2) (increased IL-10 production) pathway. This unique effect of anti-dsDNA may play a role in lupus pathogenesis by augmenting inflammatory reactions and autoantibody production which are commonly found in patients with active SLE.", "author" : [ { "dropping-particle" : "", "family" : "Sun", "given" : "K H.", "non-dropping-particle" : "", "parse-names" : false, "suffix" : "" }, { "dropping-particle" : "", "family" : "Yu", "given" : "C. L.", "non-dropping-particle" : "", "parse-names" : false, "suffix" : "" }, { "dropping-particle" : "", "family" : "Tang", "given" : "S. J.", "non-dropping-particle" : "", "parse-names" : false, "suffix" : "" }, { "dropping-particle" : "", "family" : "Sun", "given" : "G. H.", "non-dropping-particle" : "", "parse-names" : false, "suffix" : "" } ], "container-title" : "Immunology", "id" : "ITEM-2", "issue" : "3", "issued" : { "date-parts" : [ [ "2000", "3" ] ] }, "page" : "352-60", "title" : "Monoclonal anti-double-stranded DNA autoantibody stimulates the expression and release of IL-1beta, IL-6, IL-8, IL-10 and TNF-alpha from normal human mononuclear cells involving in the lupus pathogenesis.", "type" : "article-journal", "volume" : "99" }, "uris" : [ "http://www.mendeley.com/documents/?uuid=6621bc3b-f2d9-4c20-b4af-364b6b0b5b0b", "http://www.mendeley.com/documents/?uuid=ea4ce5d4-0d64-4f0d-a94f-11a81d44ba41", "http://www.mendeley.com/documents/?uuid=716f8f90-da7a-4d4d-9a8c-3bf005e4f834" ] } ], "mendeley" : { "formattedCitation" : "[2,3]", "plainTextFormattedCitation" : "[2,3]", "previouslyFormattedCitation" : "[2,3]"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3]</w:t>
            </w:r>
            <w:r w:rsidRPr="00321758">
              <w:rPr>
                <w:rFonts w:ascii="Arial" w:hAnsi="Arial" w:cs="Arial"/>
                <w:lang w:val="en-US"/>
              </w:rPr>
              <w:fldChar w:fldCharType="end"/>
            </w:r>
          </w:p>
        </w:tc>
      </w:tr>
      <w:tr w:rsidR="00321758" w:rsidRPr="00321758" w14:paraId="2E296D31" w14:textId="77777777" w:rsidTr="00321758">
        <w:tc>
          <w:tcPr>
            <w:tcW w:w="1146" w:type="dxa"/>
            <w:vMerge/>
          </w:tcPr>
          <w:p w14:paraId="3CDCE39B" w14:textId="77777777" w:rsidR="00C670C5" w:rsidRPr="00321758" w:rsidRDefault="00C670C5" w:rsidP="00C670C5">
            <w:pPr>
              <w:rPr>
                <w:rFonts w:ascii="Arial" w:hAnsi="Arial" w:cs="Arial"/>
                <w:b/>
                <w:lang w:val="en-US"/>
              </w:rPr>
            </w:pPr>
          </w:p>
        </w:tc>
        <w:tc>
          <w:tcPr>
            <w:tcW w:w="6420" w:type="dxa"/>
          </w:tcPr>
          <w:p w14:paraId="01148349" w14:textId="77777777" w:rsidR="00C670C5" w:rsidRPr="00321758" w:rsidRDefault="00C670C5" w:rsidP="00C670C5">
            <w:pPr>
              <w:rPr>
                <w:rFonts w:ascii="Arial" w:hAnsi="Arial" w:cs="Arial"/>
                <w:lang w:val="en-US"/>
              </w:rPr>
            </w:pPr>
            <w:r w:rsidRPr="00321758">
              <w:rPr>
                <w:rFonts w:ascii="Arial" w:hAnsi="Arial" w:cs="Arial"/>
                <w:lang w:val="en-US"/>
              </w:rPr>
              <w:t xml:space="preserve">Increased on serum and levels failed to recover after immunosuppressive treatment. Concentration in </w:t>
            </w:r>
            <w:r w:rsidRPr="00321758">
              <w:rPr>
                <w:rFonts w:ascii="Arial" w:hAnsi="Arial" w:cs="Arial"/>
                <w:color w:val="000000"/>
                <w:shd w:val="clear" w:color="auto" w:fill="FFFFFF"/>
                <w:lang w:val="en-US"/>
              </w:rPr>
              <w:t>cerebrospinal fluid</w:t>
            </w:r>
            <w:r w:rsidRPr="00321758">
              <w:rPr>
                <w:rFonts w:ascii="Arial" w:hAnsi="Arial" w:cs="Arial"/>
                <w:lang w:val="en-US"/>
              </w:rPr>
              <w:t xml:space="preserve"> from patients with neuropsychiatric lupus is higher than in healthy donors.</w:t>
            </w:r>
          </w:p>
        </w:tc>
        <w:tc>
          <w:tcPr>
            <w:tcW w:w="1501" w:type="dxa"/>
          </w:tcPr>
          <w:p w14:paraId="0AFD300F" w14:textId="77777777" w:rsidR="00C670C5" w:rsidRPr="00321758" w:rsidRDefault="00C670C5" w:rsidP="004C0F49">
            <w:pPr>
              <w:rPr>
                <w:rFonts w:ascii="Arial" w:hAnsi="Arial" w:cs="Arial"/>
                <w:lang w:val="en-US"/>
              </w:rPr>
            </w:pPr>
            <w:r w:rsidRPr="00321758">
              <w:rPr>
                <w:rFonts w:ascii="Arial" w:hAnsi="Arial" w:cs="Arial"/>
              </w:rPr>
              <w:fldChar w:fldCharType="begin" w:fldLock="1"/>
            </w:r>
            <w:r w:rsidR="00401660" w:rsidRPr="00321758">
              <w:rPr>
                <w:rFonts w:ascii="Arial" w:hAnsi="Arial" w:cs="Arial"/>
                <w:lang w:val="en-US"/>
              </w:rPr>
              <w:instrText>ADDIN CSL_CITATION { "citationItems" : [ { "id" : "ITEM-1", "itemData" : { "DOI" : "10.4238/gmr.15027626", "ISSN" : "1676-5680", "PMID" : "27323066", "abstract" : "To investigate the cytokine profile in serum and cerebrospinal fluid (CSF) from patients with systemic lupus erythematosus (SLE) and central nervous system infection, we measured interferon-g (IFN-g), interleukin-1b (IL-1b), IL-4, IL-6, IL-8, IL-10, and IL-17 levels in serum and CSF from 50 SLE patients and 38 matched controls. In patients with active compared to quiescent disease, serum levels were higher for IL-1b (P = 0.042) and IL-17 (P = 0.041) but we found no significant correlation between IL-1b and IL-17 and Systemic Lupus Erythematosus Disease Activity Index (SLEDAI) (r = 0.055, r = 0.219, respectively). IL-10 level in active patients was lower compared to that in quiescent controls (P = 0.032). When comparing specific disease manifestations, IL-1b levels in patients with fever (P = 0.035) and IL-6 (P = 0.048) and IL-8 (P = 0.048) levels in those showing nervous system involvement were higher than in controls. Based on MRI results, we found that only increased cerebral ischemia was associated with increased IFN-g levels (P = 0.009). In neuropsychiatric lupus erythematous patients, CSF levels of IL-6 (P = 0.002), IL-8 (P = 0.009), and IL-17 (P = 0.034) were significantly higher when compared with control patients. IL-10:IL-1b ratio in patients with moderate and quiescent disease was higher than in patients with disease activity (P = 0.000). Pro-inflammatory adaptive cytokines were elevated during disease flare, while regulatory mediators were elevated during periods of stable disease. Alterations in the balance between inflammatory and regulatory mediators may be targets for novel immunotherapeutic agents for managing autoimmune diseases.", "author" : [ { "dropping-particle" : "", "family" : "Yao", "given" : "Y.", "non-dropping-particle" : "", "parse-names" : false, "suffix" : "" }, { "dropping-particle" : "", "family" : "Wang", "given" : "J B", "non-dropping-particle" : "", "parse-names" : false, "suffix" : "" }, { "dropping-particle" : "", "family" : "Xin", "given" : "M. M.", "non-dropping-particle" : "", "parse-names" : false, "suffix" : "" }, { "dropping-particle" : "", "family" : "Li", "given" : "H.", "non-dropping-particle" : "", "parse-names" : false, "suffix" : "" }, { "dropping-particle" : "", "family" : "Liu", "given" : "B.", "non-dropping-particle" : "", "parse-names" : false, "suffix" : "" }, { "dropping-particle" : "", "family" : "Wang", "given" : "L L", "non-dropping-particle" : "", "parse-names" : false, "suffix" : "" }, { "dropping-particle" : "", "family" : "Wang", "given" : "L Q", "non-dropping-particle" : "", "parse-names" : false, "suffix" : "" }, { "dropping-particle" : "", "family" : "Zhao", "given" : "L.", "non-dropping-particle" : "", "parse-names" : false, "suffix" : "" } ], "container-title" : "Genetics and molecular research : GMR", "id" : "ITEM-1", "issue" : "2", "issued" : { "date-parts" : [ [ "2016", "5" ] ] }, "page" : "1-8", "title" : "Balance between inflammatory and regulatory cytokines in systemic lupus erythematosus.", "type" : "article-journal", "volume" : "15" }, "uris" : [ "http://www.mendeley.com/documents/?uuid=13e57e31-561c-494f-8532-4c11742a2054", "http://www.mendeley.com/documents/?uuid=1da3896e-cf9a-4213-9a99-9978349a635c" ] }, { "id" : "ITEM-2", "itemData" : { "DOI" : "10.1177/0961203316629556", "ISSN" : "1477-0962", "PMID" : "26846690", "abstract" : "OBJECTIVE To determine whether the intrathecal concentrations of cytokines/chemokines are associated with, or influenced by, serum concentrations in patients with central neuropsychiatric systemic lupus erythematosus (NPSLE), and to ascertain whether the increased production of cytokines/chemokines intrathecally relative to serum levels is associated with the presence of central NPSLE. METHODS 52 SLE patients (30 with central NPSLE and 22 with non-NPSLE), for whom the CSF and serum samples were obtained at the same time, were enrolled. 27 kinds of cytokine/chemokine concentrations other than IFN-\u03b1 in the cerebrospinal fluid (CSF) and serum samples were measured by Bio-Plex Pro Assays. IFN-\u03b1 concentration and anti-ribosomal P protein antibody (anti-P) titres in CSF and serum samples were measured by ELISA. RESULTS The mean concentrations of IL-6, IL-8, IP-10, MCP-1, G-CSF and GM-CSF were higher in the CSF than in the sera, respectively, while the mean concentrations of other 22 cytokines/chemokines, including RANTES and IFN-\u03b1, in the CSF were much lower than those in the sera, respectively. Furthermore, the concentrations of IL-6, IL-8, IP-10, MCP-1 and G-CSF in the CSF of the 30 patients with NPSLE were significantly higher than in the 22 patients with non-NPSLE (p = 6.82 \u00d7 10(-5), p = 0.00037, p = 0.0028, p = 0.00065, and p = 0.0001, respectively), while the concentration of GM-CSF in the CSF of the 30 patients with NPSLE was not significantly higher than in the 22 patients with non-NPSLE. Most importantly, the largest difference occurred in CSF IL-6 concentrations. A significant positive correlation between CSF anti-P titres and serum anti-P titres in 52 patients with SLE (r = 0.6316, p = 6.44 \u00d7 10(-6)) was found, while no significant positive correlation was observed between CSF levels and serum levels of each cytokine/chemokine in the 52 SLE patients. CONCLUSION In central NPSLE the production of IL-6, IL-8, IP-10, MCP-1 and G-CSF might take place in the central nervous system (CNS). These increased CSF cytokines/chemokines along with anti-P might have a prerequisite role in the pathogenesis of central NPSLE.", "author" : [ { "dropping-particle" : "", "family" : "Yoshio", "given" : "T", "non-dropping-particle" : "", "parse-names" : false, "suffix" : "" }, { "dropping-particle" : "", "family" : "Okamoto", "given" : "H", "non-dropping-particle" : "", "parse-names" : false, "suffix" : "" }, { "dropping-particle" : "", "family" : "Kurasawa", "given" : "K", "non-dropping-particle" : "", "parse-names" : false, "suffix" : "" }, { "dropping-particle" : "", "family" : "Dei", "given" : "Y", "non-dropping-particle" : "", "parse-names" : false, "suffix" : "" }, { "dropping-particle" : "", "family" : "Hirohata", "given" : "S", "non-dropping-particle" : "", "parse-names" : false, "suffix" : "" }, { "dropping-particle" : "", "family" : "Minota", "given" : "S", "non-dropping-particle" : "", "parse-names" : false, "suffix" : "" } ], "container-title" : "Lupus", "id" : "ITEM-2", "issue" : "9", "issued" : { "date-parts" : [ [ "2016", "8" ] ] }, "page" : "997-1003", "title" : "IL-6, IL-8, IP-10, MCP-1 and G-CSF are significantly increased in cerebrospinal fluid but not in sera of patients with central neuropsychiatric lupus erythematosus.", "type" : "article-journal", "volume" : "25" }, "uris" : [ "http://www.mendeley.com/documents/?uuid=50068dba-1fc3-4059-8ef4-37dfac201371", "http://www.mendeley.com/documents/?uuid=d90a17ce-c067-4c4b-8ec6-9a6b8967ea16", "http://www.mendeley.com/documents/?uuid=2c9ad98c-82ce-497b-b08f-f2f9cb3319e1" ] }, { "id" : "ITEM-3", "itemData" : { "DOI" : "10.1155/2017/5096741", "ISSN" : "2314-7156", "PMID" : "28286780", "abstract" : "Background. Systemic lupus erythematosus (SLE) is an autoimmune disease with great heterogeneity in pathogenesis and clinical symptoms. Rheumatoid factor (RF) is one key indicator for rheumatoid arthritis (RA) while immunoglobulin E (IgE) is associated with type I hypersensitivity. To better categorize SLE subtypes, we determined the dominant cytokines based on familial SLE patients. Methods. RF, IgE, and multiple cytokines (i.e., IL-1\u03b2, IL-6, IL-8, IL-10, IL-17, IFN-\u03b3, IP-10, MCP-1, and MIP-1\u03b2) were measured in sera of familial SLE patients (n = 3), noninherited SLE patients (n = 108), and healthy controls (n = 80). Results. Three familial SLE patients and 5 noninherited SLE cases are with features of RF+IgE+. These RF+IgE+ SLE patients expressed significantly higher levels of IL-1\u03b2 and IL-6 than the other SLE patients (P &lt; 0.05). IL-6 correlated with both IgE and IL-1\u03b2 levels in RF+IgE+ SLE patients (r(2) = 0.583, P = 0.027; r(2) = 0.847, P = 0.001), and IgE also correlated with IL-1\u03b2 (r(2) = 0.567, P = 0.031). Conclusion. Both IL-1\u03b2 and IL-6 are highly expressed cytokines in RF+IgE+ SLE subtype which may be related to the pathogenesis of this special SLE subtype and provide accurate treatment strategy by neutralizing IL-1\u03b2 and IL-6.", "author" : [ { "dropping-particle" : "", "family" : "Wu", "given" : "Yongkang", "non-dropping-particle" : "", "parse-names" : false, "suffix" : "" }, { "dropping-particle" : "", "family" : "Cai", "given" : "Bei", "non-dropping-particle" : "", "parse-names" : false, "suffix" : "" }, { "dropping-particle" : "", "family" : "Zhang", "given" : "Junlong", "non-dropping-particle" : "", "parse-names" : false, "suffix" : "" }, { "dropping-particle" : "", "family" : "Shen", "given" : "Beilei", "non-dropping-particle" : "", "parse-names" : false, "suffix" : "" }, { "dropping-particle" : "", "family" : "Huang", "given" : "Zhuochun", "non-dropping-particle" : "", "parse-names" : false, "suffix" : "" }, { "dropping-particle" : "", "family" : "Tan", "given" : "Chunyu", "non-dropping-particle" : "", "parse-names" : false, "suffix" : "" }, { "dropping-particle" : "", "family" : "Baan", "given" : "Carla C", "non-dropping-particle" : "", "parse-names" : false, "suffix" : "" }, { "dropping-particle" : "", "family" : "Wang", "given" : "Lanlan", "non-dropping-particle" : "", "parse-names" : false, "suffix" : "" } ], "container-title" : "Journal of immunology research", "id" : "ITEM-3", "issued" : { "date-parts" : [ [ "2017" ] ] }, "page" : "5096741", "title" : "IL-1\u03b2 and IL-6 Are Highly Expressed in RF+IgE+ Systemic Lupus Erythematous Subtype.", "type" : "article-journal", "volume" : "2017" }, "uris" : [ "http://www.mendeley.com/documents/?uuid=88975ae8-74be-4517-8e8b-94e5dc8a2979", "http://www.mendeley.com/documents/?uuid=b4ff62ab-ffb8-4a7d-9962-964f86ed9351", "http://www.mendeley.com/documents/?uuid=6acc394d-2d68-45c4-b4ec-0a8af100ae82" ] }, { "id" : "ITEM-4", "itemData" : { "DOI" : "10.1189/jlb.5HI0215-042R", "ISSN" : "1938-3673", "PMID" : "26232454", "abstract" : "The chronic inflammatory environment associated with systemic lupus erythematosus can lead to an accelerated immunosenescence responsible for the endothelial damage and increased cardiovascular risk observed in these patients. The present study analyzed two populations with opposite effects on vascular endothelium, angiogenic T cells and the senescent CD4(+)CD28(null) subset, in 84 systemic lupus erythematosus patients and 46 healthy controls. Also, 48 rheumatoid arthritis patients and 72 individuals with traditional cardiovascular risk factors participated as disease controls. Phenotypic characterization of CD28(+) and CD28(null) cells was performed by analyzing markers of senescence (CCR7, CD27, CD57) and cytotoxicity (CD56, perforin, granzyme B, IFN-\u03b3). IL-1\u03b2, IL-6, IL-8, IL-10, IL-12, IL-17A, IFN-\u03b1, IFN-\u03b3, TNF-\u03b1, B lymphocyte stimulator, and GM-CSF serum levels were analyzed in systemic lupus erythematosus patients and healthy controls. CD4(+)CD28(null) cells were notably increased in the systemic lupus erythematosus patients and disease controls compared with healthy controls. In contrast, angiogenic T cells were only reduced in the disease controls (those with rheumatoid arthritis or traditional cardiovascular risk factors). Nevertheless, an anomalous presence of CD28(null)-angiogenic T cells, with cytotoxic and senescent characteristics, was noted in systemic lupus erythematosus patients in association with anti-dsDNA titer, anti-SSA/Ro antibodies and circulating TNF-\u03b1, IL-8, IFN-\u03b1, and B lymphocyte stimulator amounts. This subset was also detected in those with traditional cardiovascular risk factors but not in the rheumatoid arthritis patients. In contrast, CD28(+)-angiogenic T cells were reduced in the systemic lupus erythematosus patients with cardiovascular disorders. In conclusion, CD28 expression must be used to redefine the angiogenic T cell population, because in pathologic conditions, a senescent CD28(null)-angiogenic T cell subset with inflammatory, rather than protective, effects could be present.", "author" : [ { "dropping-particle" : "", "family" : "L\u00f3pez", "given" : "Patricia", "non-dropping-particle" : "", "parse-names" : false, "suffix" : "" }, { "dropping-particle" : "", "family" : "Rodr\u00edguez-Carrio", "given" : "Javier", "non-dropping-particle" : "", "parse-names" : false, "suffix" : "" }, { "dropping-particle" : "", "family" : "Mart\u00ednez-Zapico", "given" : "Aleida", "non-dropping-particle" : "", "parse-names" : false, "suffix" : "" }, { "dropping-particle" : "", "family" : "Caminal-Montero", "given" : "Luis", "non-dropping-particle" : "", "parse-names" : false, "suffix" : "" }, { "dropping-particle" : "", "family" : "Suarez", "given" : "Ana", "non-dropping-particle" : "", "parse-names" : false, "suffix" : "" } ], "container-title" : "Journal of leukocyte biology", "id" : "ITEM-4", "issue" : "3", "issued" : { "date-parts" : [ [ "2016", "3" ] ] }, "page" : "405-12", "title" : "Senescent profile of angiogenic T cells from systemic lupus erythematosus patients.", "type" : "article-journal", "volume" : "99" }, "uris" : [ "http://www.mendeley.com/documents/?uuid=1fabfaa0-1953-4c46-944c-c49c9984b5ed", "http://www.mendeley.com/documents/?uuid=88d23d59-bae6-4efc-98a6-38f780aa5850", "http://www.mendeley.com/documents/?uuid=1ffa0d83-0788-45fc-968e-6151a9175338" ] }, { "id" : "ITEM-5", "itemData" : { "DOI" : "10.1684/ecn.2009.0176", "ISSN" : "1952-4005", "PMID" : "20146993", "abstract" : "The pathogenesis of systemic lupus erythematosus (SLE) is far from having been elucidated at the molecular level. Using a multiplex system, we profiled 18 immune mediators in the plasma from 57 patients with SLE. Thirteen of them showed mild to moderate disease activity, and 29 showed severe activity, based upon the SLEDAI score. Fifteen patients were in complete clinical remission. Those patients with active disease, and those in clinical remission had been undergoing immunomodulatory treatment for an average of 10.7 months and 19.2 months respectively at the time of the visit. Samples obtained from 10 healthy volunteers were used as control. Patients with active disease and those with inactive disease showed elevated levels of the chemoattractant proteins MCP-1/CCL2, MIP1-beta/CCL4 and IL-8/CXCL8 as compared to the control (p &lt; 0.05). This pattern of increased mediator levels was observed regardless of the immunomodulatory drug regimen received (non-steroidal anti-inflammatory, steroids or immunosuppressants), and of the degree of tissue damage. Patients with anticardiolipin antibodies (ACAs) showed significantly higher levels of IL-8 and MIP-1beta than those with no ACAs. Levels of MCP-1/CCL2, MIP1-beta/CCL4 and IL-8/CXCL8 correlated significantly, indicating a coordinated regulation of their secretion. Conversely, levels of Th1, Th2, Th17 cytokines, IFN-gamma and growth factors did not differ from those found in the healthy controls. IFN-alpha, IL-1beta, IL-6, IL-7 and IL-13 were undetectable. In conclusion, long term treatment of SLE with standard immunomodulatory drug regimens fails to normalize levels of key chemoattractant proteins linked to innate immunity. This might suggest the existence of a basal, pro-inflammatory state in patients with lupus, even in the absence of symptoms, which could serve as a \"substratum\" or initiator of the immunological events taking place during a flare-up of the disease.", "author" : [ { "dropping-particle" : "", "family" : "Vega", "given" : "Luisa", "non-dropping-particle" : "", "parse-names" : false, "suffix" : "" }, { "dropping-particle" : "", "family" : "Barbado", "given" : "Julia", "non-dropping-particle" : "", "parse-names" : false, "suffix" : "" }, { "dropping-particle" : "", "family" : "Almansa", "given" : "Raquel", "non-dropping-particle" : "", "parse-names" : false, "suffix" : "" }, { "dropping-particle" : "", "family" : "Gonz\u00e1lez-Gallego", "given" : "Roc\u00edo", "non-dropping-particle" : "", "parse-names" : false, "suffix" : "" }, { "dropping-particle" : "", "family" : "Rico", "given" : "Luc\u00eda", "non-dropping-particle" : "", "parse-names" : false, "suffix" : "" }, { "dropping-particle" : "", "family" : "Jimeno", "given" : "Antonio", "non-dropping-particle" : "", "parse-names" : false, "suffix" : "" }, { "dropping-particle" : "", "family" : "Nocito", "given" : "Mercedes", "non-dropping-particle" : "", "parse-names" : false, "suffix" : "" }, { "dropping-particle" : "", "family" : "Ortiz de Lejarazu", "given" : "Ra\u00fal", "non-dropping-particle" : "", "parse-names" : false, "suffix" : "" }, { "dropping-particle" : "", "family" : "Bermejo-Martin", "given" : "Jesus F", "non-dropping-particle" : "", "parse-names" : false, "suffix" : "" } ], "container-title" : "European cytokine network", "id" : "ITEM-5", "issue" : "1", "issued" : { "date-parts" : [ [ "2010", "3" ] ] }, "page" : "71-6", "title" : "Prolonged standard treatment for systemic lupus erythematosus fails to normalize the secretion of innate immunity-related chemokines.", "type" : "article-journal", "volume" : "21" }, "uris" : [ "http://www.mendeley.com/documents/?uuid=ab415b87-3c8c-4d95-92c6-6c416d80c645", "http://www.mendeley.com/documents/?uuid=9e620ba7-5e64-441a-bcbd-b552c5d62a07", "http://www.mendeley.com/documents/?uuid=abe0b5c3-3d6e-4b39-920e-68bb66a10f4a" ] } ], "mendeley" : { "formattedCitation" : "[4\u20138]", "plainTextFormattedCitation" : "[4\u20138]", "previouslyFormattedCitation" : "[4\u20138]" }, "properties" : { "noteIndex" : 0 }, "schema" : "https://github.com/citation-style-language/schema/raw/master/csl-citation.json" }</w:instrText>
            </w:r>
            <w:r w:rsidRPr="00321758">
              <w:rPr>
                <w:rFonts w:ascii="Arial" w:hAnsi="Arial" w:cs="Arial"/>
              </w:rPr>
              <w:fldChar w:fldCharType="separate"/>
            </w:r>
            <w:r w:rsidR="00401660" w:rsidRPr="00321758">
              <w:rPr>
                <w:rFonts w:ascii="Arial" w:hAnsi="Arial" w:cs="Arial"/>
                <w:noProof/>
                <w:lang w:val="en-US"/>
              </w:rPr>
              <w:t>[4–8]</w:t>
            </w:r>
            <w:r w:rsidRPr="00321758">
              <w:rPr>
                <w:rFonts w:ascii="Arial" w:hAnsi="Arial" w:cs="Arial"/>
              </w:rPr>
              <w:fldChar w:fldCharType="end"/>
            </w:r>
          </w:p>
        </w:tc>
      </w:tr>
      <w:tr w:rsidR="00321758" w:rsidRPr="00321758" w14:paraId="4960C5DD" w14:textId="77777777" w:rsidTr="00321758">
        <w:tc>
          <w:tcPr>
            <w:tcW w:w="1146" w:type="dxa"/>
            <w:vMerge/>
          </w:tcPr>
          <w:p w14:paraId="064EC98F" w14:textId="77777777" w:rsidR="00C670C5" w:rsidRPr="00321758" w:rsidRDefault="00C670C5" w:rsidP="00C670C5">
            <w:pPr>
              <w:rPr>
                <w:rFonts w:ascii="Arial" w:hAnsi="Arial" w:cs="Arial"/>
                <w:b/>
                <w:lang w:val="en-US"/>
              </w:rPr>
            </w:pPr>
          </w:p>
        </w:tc>
        <w:tc>
          <w:tcPr>
            <w:tcW w:w="6420" w:type="dxa"/>
          </w:tcPr>
          <w:p w14:paraId="17971921" w14:textId="77777777" w:rsidR="00C670C5" w:rsidRPr="00321758" w:rsidRDefault="00C670C5" w:rsidP="00C670C5">
            <w:pPr>
              <w:rPr>
                <w:rFonts w:ascii="Arial" w:hAnsi="Arial" w:cs="Arial"/>
                <w:lang w:val="en-US"/>
              </w:rPr>
            </w:pPr>
            <w:r w:rsidRPr="00321758">
              <w:rPr>
                <w:rFonts w:ascii="Arial" w:hAnsi="Arial" w:cs="Arial"/>
                <w:lang w:val="en-US"/>
              </w:rPr>
              <w:t>Urinary levels are associated with lupus activity and lupus nephritis.</w:t>
            </w:r>
          </w:p>
        </w:tc>
        <w:tc>
          <w:tcPr>
            <w:tcW w:w="1501" w:type="dxa"/>
          </w:tcPr>
          <w:p w14:paraId="1AABBC3A"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07/s10875-011-9555-1", "ISSN" : "1573-2592", "PMID" : "21691937", "abstract" : "OBJECTIVE This case-controlled study was designed to correlate urinary biomarkers, TNF-like weak inducer of apoptosis (TWEAK), osteoprotegerin (OPG), monocyte chemoattractant protein-1 (MCP-1), and interleukin-8 (IL-8) levels, with renal involvement in a cohort of systemic lupus erythematosus (SLE) patients to examine their diagnostic performance. PATIENTS AND METHODS In 73 SLE patients, and in 23 healthy volunteers, urinary levels of TWEAK, OPG, MCP-1, and IL-8 levels were measured. Disease activity was assessed by total SLE disease activity index, and renal activity by renal activity index (rSLEDAI), and both were correlated with urinary biomarkers. Sensitivity, specificity, and predictive values of individual biomarkers to predict lupus nephritis were also calculated. RESULTS Significantly higher levels of urinary biomarkers were observed in SLE patients with lupus nephritis (LN) compared with those without LN (TWEAK, p &lt; 0.001; MCP-1, p &lt; 0.001; OPG, p &lt; 0.001; IL-8, p &lt; 0.032). Other significantly higher levels were observed in SLE patients with LN compared with control subjects (TWEAK, MCP-1, OPG, and IL-8 p &lt; 0.001). Positive correlations were observed between rSLEDAI and TWEAK (r = 0.612 and p &lt; 0.001), MCP-1 (r = 0.635 and p &lt; 0.001), and OPG (r = 0.505 and p &lt; 0.001). CONCLUSIONS Urinary levels of TWEAK, OPG, and MCP-1 positively correlate with renal involvement as assessed by rSLEDAI with reasonable sensitivity, specificity, and predictive values to detect lupus nephritis while IL-8 was not significantly associated with global or rSLEDAI.", "author" : [ { "dropping-particle" : "", "family" : "El-Shehaby", "given" : "Amal", "non-dropping-particle" : "", "parse-names" : false, "suffix" : "" }, { "dropping-particle" : "", "family" : "Darweesh", "given" : "Hanan", "non-dropping-particle" : "", "parse-names" : false, "suffix" : "" }, { "dropping-particle" : "", "family" : "El-Khatib", "given" : "Mohamed", "non-dropping-particle" : "", "parse-names" : false, "suffix" : "" }, { "dropping-particle" : "", "family" : "Momtaz", "given" : "Mohamed", "non-dropping-particle" : "", "parse-names" : false, "suffix" : "" }, { "dropping-particle" : "", "family" : "Marzouk", "given" : "Samar", "non-dropping-particle" : "", "parse-names" : false, "suffix" : "" }, { "dropping-particle" : "", "family" : "El-Shaarawy", "given" : "Nashwa", "non-dropping-particle" : "", "parse-names" : false, "suffix" : "" }, { "dropping-particle" : "", "family" : "Emad", "given" : "Yasser", "non-dropping-particle" : "", "parse-names" : false, "suffix" : "" } ], "container-title" : "Journal of clinical immunology", "id" : "ITEM-1", "issue" : "5", "issued" : { "date-parts" : [ [ "2011", "10" ] ] }, "page" : "848-56", "title" : "Correlations of urinary biomarkers, TNF-like weak inducer of apoptosis (TWEAK), osteoprotegerin (OPG), monocyte chemoattractant protein-1 (MCP-1), and IL-8 with lupus nephritis.", "type" : "article-journal", "volume" : "31" }, "uris" : [ "http://www.mendeley.com/documents/?uuid=ca2646a7-83e0-41ad-8302-65f20b8a062b", "http://www.mendeley.com/documents/?uuid=e4338411-9497-4351-90c7-ec030e52a8f3" ] } ], "mendeley" : { "formattedCitation" : "[9]", "plainTextFormattedCitation" : "[9]", "previouslyFormattedCitation" : "[9]"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9]</w:t>
            </w:r>
            <w:r w:rsidRPr="00321758">
              <w:rPr>
                <w:rFonts w:ascii="Arial" w:hAnsi="Arial" w:cs="Arial"/>
                <w:lang w:val="en-US"/>
              </w:rPr>
              <w:fldChar w:fldCharType="end"/>
            </w:r>
          </w:p>
        </w:tc>
      </w:tr>
      <w:tr w:rsidR="00321758" w:rsidRPr="00321758" w14:paraId="7BAF526A" w14:textId="77777777" w:rsidTr="00321758">
        <w:tc>
          <w:tcPr>
            <w:tcW w:w="1146" w:type="dxa"/>
            <w:vMerge/>
          </w:tcPr>
          <w:p w14:paraId="209387BE" w14:textId="77777777" w:rsidR="00C670C5" w:rsidRPr="00321758" w:rsidRDefault="00C670C5" w:rsidP="00C670C5">
            <w:pPr>
              <w:rPr>
                <w:rFonts w:ascii="Arial" w:hAnsi="Arial" w:cs="Arial"/>
                <w:b/>
                <w:lang w:val="en-US"/>
              </w:rPr>
            </w:pPr>
          </w:p>
        </w:tc>
        <w:tc>
          <w:tcPr>
            <w:tcW w:w="6420" w:type="dxa"/>
          </w:tcPr>
          <w:p w14:paraId="56CB34BA" w14:textId="77777777" w:rsidR="00C670C5" w:rsidRPr="00321758" w:rsidRDefault="00C670C5" w:rsidP="00C670C5">
            <w:pPr>
              <w:rPr>
                <w:rFonts w:ascii="Arial" w:hAnsi="Arial" w:cs="Arial"/>
                <w:lang w:val="en-US"/>
              </w:rPr>
            </w:pPr>
            <w:r w:rsidRPr="00321758">
              <w:rPr>
                <w:rFonts w:ascii="Arial" w:hAnsi="Arial" w:cs="Arial"/>
                <w:lang w:val="en-US"/>
              </w:rPr>
              <w:t>Induces neutrophil recruitment and extracellular traps formation (</w:t>
            </w:r>
            <w:proofErr w:type="spellStart"/>
            <w:r w:rsidRPr="00321758">
              <w:rPr>
                <w:rFonts w:ascii="Arial" w:hAnsi="Arial" w:cs="Arial"/>
                <w:lang w:val="en-US"/>
              </w:rPr>
              <w:t>NETosis</w:t>
            </w:r>
            <w:proofErr w:type="spellEnd"/>
            <w:r w:rsidRPr="00321758">
              <w:rPr>
                <w:rFonts w:ascii="Arial" w:hAnsi="Arial" w:cs="Arial"/>
                <w:lang w:val="en-US"/>
              </w:rPr>
              <w:t>) increasing the risk of anti-nuclear autoantibodies production.</w:t>
            </w:r>
          </w:p>
        </w:tc>
        <w:tc>
          <w:tcPr>
            <w:tcW w:w="1501" w:type="dxa"/>
          </w:tcPr>
          <w:p w14:paraId="4CB29FF5"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371/journal.pone.0097088", "ISSN" : "1932-6203", "PMID" : "24819773", "abstract" : "Excessive or aberrant generation of neutrophil extracellular traps (NETs) has recently become implicated in the underlying aetiology of a number of human pathologies including preeclampsia, systemic lupus erythromatosus, rheumatoid arthritis, auto-antibody induced small vessel vasculitis, coagulopathies such as deep vein thrombosis or pulmonary complications. These results imply that effective pharmacological therapeutic strategies will need to be developed to counter overt NETosis in these and other inflammatory disorders. As calcium flux is implicated in the generation of reactive oxygen species and histone citrullination, two key events in NETosis, we analysed the roles of both extra- and intracellular calcium pools and their modulation by pharmacological agents in the NETotic process in detail. Interleukin-8 (IL-8) was used as a physiological stimulus of NETosis. Our data demonstrate that efficient induction of NETosis requires mobilisation of both extracellular and intracellular calcium pools. Since modulation of the calcineurin pathway by cyclosporine A has been described in neutrophils, we investigated its influence on NETosis. Our data indicate that IL-8 induced NETosis is reduced by ascomycin and cyclosporine A, antagonists of the calcineurin pathway, but not following treatment with rapamycin, which utilizes the mTOR pathway. The action of the G protein coupled receptor phospholipase C pathway appears to be essential for the induction of NETs by IL-8, as NETosis was diminished by treatment with either pertussis toxin, a G-protein inhibitor, the phospholipase C inhibitor, U73122, or staurosporine, an inhibitor of protein kinase C. The data regarding the calcineurin antagonists, ascomycin and cyclosporine A, open the possibility to therapeutically suppress or modulate NETosis. They also provide new insight into the mechanism whereby such immune suppressive drugs render transplant patients susceptible to opportunistic fungal infections.", "author" : [ { "dropping-particle" : "", "family" : "Gupta", "given" : "Anurag Kumar", "non-dropping-particle" : "", "parse-names" : false, "suffix" : "" }, { "dropping-particle" : "", "family" : "Giaglis", "given" : "Stavros", "non-dropping-particle" : "", "parse-names" : false, "suffix" : "" }, { "dropping-particle" : "", "family" : "Hasler", "given" : "Paul", "non-dropping-particle" : "", "parse-names" : false, "suffix" : "" }, { "dropping-particle" : "", "family" : "Hahn", "given" : "Sinuhe", "non-dropping-particle" : "", "parse-names" : false, "suffix" : "" } ], "container-title" : "PloS one", "id" : "ITEM-1", "issue" : "5", "issued" : { "date-parts" : [ [ "2014" ] ] }, "page" : "e97088", "title" : "Efficient neutrophil extracellular trap induction requires mobilization of both intracellular and extracellular calcium pools and is modulated by cyclosporine A.", "type" : "article-journal", "volume" : "9" }, "uris" : [ "http://www.mendeley.com/documents/?uuid=b06ae556-742f-4fe9-87af-d9b3f244ab5a", "http://www.mendeley.com/documents/?uuid=373b326d-2738-42df-bf71-172f6084ce66" ] }, { "id" : "ITEM-2", "itemData" : { "DOI" : "10.1038/cdd.2011.1", "ISSN" : "1476-5403", "PMID" : "21293492", "abstract" : "Neutrophil extracellular traps (NETs) are chromatin structures loaded with antimicrobial molecules. They can trap and kill various bacterial, fungal and protozoal pathogens, and their release is one of the first lines of defense against pathogens. In vivo, NETs are released during a form of pathogen-induced cell death, which was recently named NETosis. Ex vivo, both dead and viable neutrophils can be stimulated to release NETs composed of either nuclear or mitochondrial chromatin, respectively. In certain pathological conditions, NETs are associated with severe tissue damage or certain auto-immune diseases. This review describes the recent progress made in the identification of the mechanisms involved in NETosis and discusses its interplay with autophagy and apoptosis.", "author" : [ { "dropping-particle" : "", "family" : "Remijsen", "given" : "Q", "non-dropping-particle" : "", "parse-names" : false, "suffix" : "" }, { "dropping-particle" : "", "family" : "Kuijpers", "given" : "T W", "non-dropping-particle" : "", "parse-names" : false, "suffix" : "" }, { "dropping-particle" : "", "family" : "Wirawan", "given" : "E", "non-dropping-particle" : "", "parse-names" : false, "suffix" : "" }, { "dropping-particle" : "", "family" : "Lippens", "given" : "S", "non-dropping-particle" : "", "parse-names" : false, "suffix" : "" }, { "dropping-particle" : "", "family" : "Vandenabeele", "given" : "P", "non-dropping-particle" : "", "parse-names" : false, "suffix" : "" }, { "dropping-particle" : "", "family" : "Berghe", "given" : "T", "non-dropping-particle" : "Vanden", "parse-names" : false, "suffix" : "" } ], "container-title" : "Cell death and differentiation", "id" : "ITEM-2", "issue" : "4", "issued" : { "date-parts" : [ [ "2011", "4" ] ] }, "page" : "581-8", "title" : "Dying for a cause: NETosis, mechanisms behind an antimicrobial cell death modality.", "type" : "article-journal", "volume" : "18" }, "uris" : [ "http://www.mendeley.com/documents/?uuid=affe817c-7587-4573-9ddc-59817beee2cd", "http://www.mendeley.com/documents/?uuid=6342f14c-9819-4ece-a09f-b8fd51c5dfc5", "http://www.mendeley.com/documents/?uuid=68e3f32c-6ab7-4cac-be3e-dcaa291a2bc8" ] } ], "mendeley" : { "formattedCitation" : "[10,11]", "plainTextFormattedCitation" : "[10,11]", "previouslyFormattedCitation" : "[10,11]"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10,11]</w:t>
            </w:r>
            <w:r w:rsidRPr="00321758">
              <w:rPr>
                <w:rFonts w:ascii="Arial" w:hAnsi="Arial" w:cs="Arial"/>
                <w:lang w:val="en-US"/>
              </w:rPr>
              <w:fldChar w:fldCharType="end"/>
            </w:r>
          </w:p>
        </w:tc>
      </w:tr>
      <w:tr w:rsidR="00321758" w:rsidRPr="00321758" w14:paraId="3C8A1812" w14:textId="77777777" w:rsidTr="00321758">
        <w:tc>
          <w:tcPr>
            <w:tcW w:w="1146" w:type="dxa"/>
            <w:vMerge w:val="restart"/>
          </w:tcPr>
          <w:p w14:paraId="0FF9B99A" w14:textId="77777777" w:rsidR="00C670C5" w:rsidRPr="00321758" w:rsidRDefault="00C670C5" w:rsidP="00C670C5">
            <w:pPr>
              <w:rPr>
                <w:rFonts w:ascii="Arial" w:hAnsi="Arial" w:cs="Arial"/>
                <w:b/>
                <w:lang w:val="en-US"/>
              </w:rPr>
            </w:pPr>
            <w:r w:rsidRPr="00321758">
              <w:rPr>
                <w:rFonts w:ascii="Arial" w:hAnsi="Arial" w:cs="Arial"/>
                <w:b/>
                <w:lang w:val="en-US"/>
              </w:rPr>
              <w:t>IL-6</w:t>
            </w:r>
          </w:p>
        </w:tc>
        <w:tc>
          <w:tcPr>
            <w:tcW w:w="6420" w:type="dxa"/>
          </w:tcPr>
          <w:p w14:paraId="7A51FD9E" w14:textId="77777777" w:rsidR="00C670C5" w:rsidRPr="00321758" w:rsidRDefault="00C670C5" w:rsidP="00C670C5">
            <w:pPr>
              <w:rPr>
                <w:rFonts w:ascii="Arial" w:hAnsi="Arial" w:cs="Arial"/>
                <w:lang w:val="en-US"/>
              </w:rPr>
            </w:pPr>
            <w:r w:rsidRPr="00321758">
              <w:rPr>
                <w:rFonts w:ascii="Arial" w:hAnsi="Arial" w:cs="Arial"/>
                <w:lang w:val="en-US"/>
              </w:rPr>
              <w:t>Serum levels are associated with SLE activity and joint impairment. IL-6 blockade induces improvement in lupus arthritis.</w:t>
            </w:r>
          </w:p>
        </w:tc>
        <w:tc>
          <w:tcPr>
            <w:tcW w:w="1501" w:type="dxa"/>
          </w:tcPr>
          <w:p w14:paraId="367B8AD7" w14:textId="77777777" w:rsidR="00C670C5" w:rsidRPr="00321758" w:rsidRDefault="00C670C5" w:rsidP="004C0F49">
            <w:pPr>
              <w:rPr>
                <w:rFonts w:ascii="Arial" w:hAnsi="Arial" w:cs="Arial"/>
                <w:lang w:val="en-US"/>
              </w:rPr>
            </w:pPr>
            <w:r w:rsidRPr="00321758">
              <w:rPr>
                <w:rFonts w:ascii="Arial" w:hAnsi="Arial" w:cs="Arial"/>
                <w:b/>
                <w:lang w:val="en-US"/>
              </w:rPr>
              <w:fldChar w:fldCharType="begin" w:fldLock="1"/>
            </w:r>
            <w:r w:rsidR="00401660" w:rsidRPr="00321758">
              <w:rPr>
                <w:rFonts w:ascii="Arial" w:hAnsi="Arial" w:cs="Arial"/>
                <w:b/>
                <w:lang w:val="en-US"/>
              </w:rPr>
              <w:instrText>ADDIN CSL_CITATION { "citationItems" : [ { "id" : "ITEM-1", "itemData" : { "DOI" : "10.1038/icb.2017.53", "ISSN" : "1440-1711", "PMID" : "28649995", "abstract" : "The aims of this study were to delineate cytokine profiles of systemic lupus erythematosus (SLE), construct prediction models for diagnosis and disease activity using those profiles, and to examine the associations between TNFB Ncol polymorphism, body mass index (BMI) and vitamin D levels with cytokine levels. Two hundred SLE patients and 196 healthy controls participated in this case-control study. Plasma cytokines levels of tumor necrosis factor (TNF)-\u03b1, interferon (IFN)-\u03b3, interleukin (IL)-1\u03b2, IL- 4, IL-6, IL-10, IL-12 and IL-17 were measured and cytokines profiles were computed. IL-6, IL-12, IL-17, IFN-\u03b3 and IL-10 levels were significantly higher in SLE, while IL-4 was lower in SLE. The Th1/Th2 and Th1+Th17/Th2 profiles were significantly higher in SLE than in healthy controls, whereas there were no significant differences in the proinflammatory cytokine profile (TNF\u03b1+IL-6+IL-1\u03b2). In total, 90.4% of all subjects were correctly classified using Th1+Th17 profile and IL-10 (positively associated) and IL-4 (negatively associated) as predictor variables (sensitivity=66.7% and specificity=96.9%). In all, 20.9% of the variance in the SLE Disease Activity Index was predicted by the Th1+Th17/Th2 ratio, IL-10 and BMI (all positively) and proinflammatory profile (inversely associated). B1/B1 genotype is accompanied by increased IL-17 and Th17/Th2 ratio, while B1/B2 genotype is accompanied by higher IL-4 and IFN\u03b3 values. 25-OH vitamin D was inversely associated with IFN-\u03b3 levels. SLE is accompanied by Th1, Th17 and Treg profile and lowered IL-4 production. Lowered vitamin D levels and B1/B1 genotype, but not BMI, contribute to changes in cytokines profiles. Future treatments should target Th1, Th2 and Th17 profiles rather than inflammatory cytokines.Immunology and Cell Biology advance online publication, 25 July 2017; doi:10.1038/icb.2017.53.", "author" : [ { "dropping-particle" : "", "family" : "Guimar\u00e3es", "given" : "Poliana Macedo", "non-dropping-particle" : "", "parse-names" : false, "suffix" : "" }, { "dropping-particle" : "", "family" : "Scavuzzi", "given" : "Bruna Miglioranza", "non-dropping-particle" : "", "parse-names" : false, "suffix" : "" }, { "dropping-particle" : "", "family" : "Stadtlober", "given" : "Nicole Perugini", "non-dropping-particle" : "", "parse-names" : false, "suffix" : "" }, { "dropping-particle" : "", "family" : "Franchi Santos", "given" : "Lorena Flor da Rosa", "non-dropping-particle" : "", "parse-names" : false, "suffix" : "" }, { "dropping-particle" : "", "family" : "Lozovoy", "given" : "Marcell Alysson Batisti", "non-dropping-particle" : "", "parse-names" : false, "suffix" : "" }, { "dropping-particle" : "", "family" : "Iriyoda", "given" : "Tatiana Mayumi Veiga", "non-dropping-particle" : "", "parse-names" : false, "suffix" : "" }, { "dropping-particle" : "", "family" : "Costa", "given" : "Neide Tomimura", "non-dropping-particle" : "", "parse-names" : false, "suffix" : "" }, { "dropping-particle" : "", "family" : "Reiche", "given" : "Edna Maria Vissoci", "non-dropping-particle" : "", "parse-names" : false, "suffix" : "" }, { "dropping-particle" : "", "family" : "Maes", "given" : "Michael", "non-dropping-particle" : "", "parse-names" : false, "suffix" : "" }, { "dropping-particle" : "", "family" : "Dichi", "given" : "Isaias", "non-dropping-particle" : "", "parse-names" : false, "suffix" : "" }, { "dropping-particle" : "", "family" : "Sim\u00e3o", "given" : "Andr\u00e9a Name Colado", "non-dropping-particle" : "", "parse-names" : false, "suffix" : "" } ], "container-title" : "Immunology and cell biology", "id" : "ITEM-1", "issued" : { "date-parts" : [ [ "2017", "6" ] ] }, "page" : "doi:10.1038/icb.2017.53", "title" : "Cytokines in systemic lupus erythematosus: far beyond Th1/Th2 dualism lupus: cytokine profiles.", "type" : "article-journal" }, "uris" : [ "http://www.mendeley.com/documents/?uuid=6ea70012-c941-4191-acc2-6e089fa97ff7", "http://www.mendeley.com/documents/?uuid=e1a6fc68-4162-41d8-a7e8-fe110cb579e6" ] }, { "id" : "ITEM-2", "itemData" : { "DOI" : "10.2310/JIM.0000000000000085", "ISBN" : "0000000000000", "ISSN" : "1708-8267", "PMID" : "24987977", "abstract" : "OBJECTIVES Several studies have investigated the cytokine profile of patients with systemic lupus erythematosus (SLE); however, their role is still controversial, mostly because SLE has a heterogeneous disease manifestation. We measured 4 of the most important cytokines in patients with SLE after dividing them in uniform groups according to disease activity and organ involvement. MATERIALS AND METHODS Eighty-two adult female patients with SLE were divided into 3 groups according to disease activity and organ involvement: Group A (SLE activity index [SLEDAI] score, 7 \u00b1 0.4) included subjects with newly diagnosed, active SLE, investigated before starting therapy. Group B (SLEDAI score, &lt; 6) included patients without renal involvement, treated with prednisone and azathioprine or hydroxychloroquine. Group C (SLEDAI score, &lt; 6) included patients with lupus nephritis, treated with methylprednisolone and cyclophosphamide, reaching complete remission. Fourteen healthy females served as controls. RESULTS Interleukin-1 levels were 1.0, 0.8, 0.7, and 0.25 pg/mL in groups A, B, C, and D, respectively. Interleukin-6 levels were 3.2, 3.6, 4.0, and 1.4 pg/mL in groups A, B, C, and D, respectively; Il-10 levels, 3.05, 1.1, 1.5, and 1.65; tumor necrosis factor-\u03b1 levels, 8.75, 5.8, 5.4, and 3.6. Interleukin 1, IL-6, and tumor necrosis factor-\u03b1 were significantly higher in the patients with SLE than in the healthy controls; IL-1 was significantly higher in group A than in group C. Interleukin 10 showed positive correlation with C-reactive protein, whereas it showed negative correlation with C3. CONCLUSIONS Data from our cohort, one of the largest so far reported, add to the evidence that proinflammatory cytokines such as Interleukin-1, Interleukin-6, Interleukin-10 and tumor necrosis factor-\u03b1 are important in SLE pathogenesis.", "author" : [ { "dropping-particle" : "", "family" : "Cigni", "given" : "Alessandro", "non-dropping-particle" : "", "parse-names" : false, "suffix" : "" }, { "dropping-particle" : "", "family" : "Pileri", "given" : "Piera Veronica", "non-dropping-particle" : "", "parse-names" : false, "suffix" : "" }, { "dropping-particle" : "", "family" : "Faedda", "given" : "Rossana", "non-dropping-particle" : "", "parse-names" : false, "suffix" : "" }, { "dropping-particle" : "", "family" : "Gallo", "given" : "Paola", "non-dropping-particle" : "", "parse-names" : false, "suffix" : "" }, { "dropping-particle" : "", "family" : "Sini", "given" : "Annalisa", "non-dropping-particle" : "", "parse-names" : false, "suffix" : "" }, { "dropping-particle" : "", "family" : "Satta", "given" : "Andrea Ercole", "non-dropping-particle" : "", "parse-names" : false, "suffix" : "" }, { "dropping-particle" : "", "family" : "Marras", "given" : "Riccardo", "non-dropping-particle" : "", "parse-names" : false, "suffix" : "" }, { "dropping-particle" : "", "family" : "Carta", "given" : "Elisabetta", "non-dropping-particle" : "", "parse-names" : false, "suffix" : "" }, { "dropping-particle" : "", "family" : "Argiolas", "given" : "Davide", "non-dropping-particle" : "", "parse-names" : false, "suffix" : "" }, { "dropping-particle" : "", "family" : "Rum", "given" : "Iolanda", "non-dropping-particle" : "", "parse-names" : false, "suffix" : "" }, { "dropping-particle" : "", "family" : "Masala", "given" : "Antonio", "non-dropping-particle" : "", "parse-names" : false, "suffix" : "" } ], "container-title" : "Journal of investigative medicine : the official publication of the American Federation for Clinical Research", "id" : "ITEM-2", "issue" : "5", "issued" : { "date-parts" : [ [ "2014", "6" ] ] }, "page" : "825-9", "title" : "Interleukin 1, interleukin 6, interleukin 10, and tumor necrosis factor \u03b1 in active and quiescent systemic lupus erythematosus.", "type" : "article-journal", "volume" : "62" }, "uris" : [ "http://www.mendeley.com/documents/?uuid=6297ce51-19b4-4c3f-83e1-842cf3489e02", "http://www.mendeley.com/documents/?uuid=d17aef59-b695-44f7-bced-b73316cc7646", "http://www.mendeley.com/documents/?uuid=28f7cb20-0d51-46a6-b521-831213059183" ] }, { "id" : "ITEM-3", "itemData" : { "DOI" : "10.1016/j.cyto.2014.12.027", "ISSN" : "1096-0023", "PMID" : "25647269", "abstract" : "AIM Imbalance of T-helper-cell (TH) subsets (TH1/TH2/TH17) and regulatory T-cells (Tregs) is suggested to contribute to the pathogenesis of Systemic lupus erythematosus (SLE). Therefore, we evaluated their cytokine secretion profile in SLE patients and their possible association with disease activity. METHODS Sixty SLE patients, 24 rheumatoid arthritis (RA) patients and 24 healthy volunteers were included in this study. Demographic, clinical, disease activity and serological data were prospectively assessed. Plasma cytokines levels of TH1 (IL-12, IFN-\u03b3), TH2 (IL-4, IL-6, IL-10), TH17 (IL-17, IL-23) and Treg (IL-10 and TGF-\u03b2) were measured by enzyme linked immunosorbent assays (ELISA). RESULTS SLE patients were found to have significantly higher levels of IL-17 (p&lt;0.001), IL-6 (p&lt;0.01), IL-12 (p&lt;0.001) and IL-10 (p&lt;0.05) but comparable levels of IL-23 and IL-4 and slight reduction (but statistically insignificant) of TGF-\u03b2 levels compared to controls. IL-6, IL-10 and IL-17 were significantly increased (p&lt;0.05) with disease activity. The RA group exhibited significantly higher levels of plasma IL-4 (p&lt;0.01), IL-6 (p&lt;0.05), IL-17 (p&lt;0.001), IL-23 (p&lt;0.01) and TGF-\u03b2 (p&lt;0.5) and lower IFN-\u03b3 (p&lt;0.001) and IL-10 (p&lt;0.01) than those of healthy subjects. CONCLUSION Our study showed a distinct profile of cytokine imbalance in SLE patients. Reduction in IFN-\u03b3 (TH1) and TGF-\u03b21 (Treg) with the elevation in IL-6 and IL-17 (TH17) could imply skewing of T-cells toward TH17 cells. Breaking TH17/Treg balance in peripheral blood may play an important role in the development of SLE and could be responsible for an increased pro-inflammatory response especially in the active form of the disease.", "author" : [ { "dropping-particle" : "", "family" : "Talaat", "given" : "Roba M.", "non-dropping-particle" : "", "parse-names" : false, "suffix" : "" }, { "dropping-particle" : "", "family" : "Mohamed", "given" : "Sara F.", "non-dropping-particle" : "", "parse-names" : false, "suffix" : "" }, { "dropping-particle" : "", "family" : "Bassyouni", "given" : "Iman H.", "non-dropping-particle" : "", "parse-names" : false, "suffix" : "" }, { "dropping-particle" : "", "family" : "Raouf", "given" : "Ahmed A.", "non-dropping-particle" : "", "parse-names" : false, "suffix" : "" } ], "container-title" : "Cytokine", "id" : "ITEM-3", "issue" : "2", "issued" : { "date-parts" : [ [ "2015", "4" ] ] }, "page" : "146-53", "title" : "Th1/Th2/Th17/Treg cytokine imbalance in systemic lupus erythematosus (SLE) patients: Correlation with disease activity.", "type" : "article-journal", "volume" : "72" }, "uris" : [ "http://www.mendeley.com/documents/?uuid=a7460a8e-012c-4a86-bb16-f70431e64eba", "http://www.mendeley.com/documents/?uuid=f6d20a16-72a0-4cd1-8cae-bc83a9a77984", "http://www.mendeley.com/documents/?uuid=63d74e5d-77d5-4bd1-af60-ed53eed4616d" ] }, { "id" : "ITEM-4", "itemData" : { "DOI" : "10.1177/0961203310392432", "ISBN" : "0961-2033", "ISSN" : "1477-0962", "PMID" : "21422077", "abstract" : "The underlying mechanisms for the subsets of self-limiting, intermittent or chronic and deforming arthritis in systemic lupus erythematosus (SLE) are not well understood. We performed a cross-sectional analysis of pro-inflammatory cytokines (IL-1\u03b2, IL-2, IL-6, IL-8 and TNF-\u03b1) and joint status in 47 SLE patients (79% females, age 42 years, disease duration 8.6 years). All cytokines levels were significantly elevated in SLE patients compared with controls, but only IL-2 and IL-8 levels were higher than in patients with rheumatoid arthritis. SLE patients with ongoing synovitis (19%) and joint deformities (11%) had increased erythrocyte sedimentation rate (ESR), IL-6 and anti-dsDNA Ab levels. IL-6 levels correlated with ESR, anti-dsDNA Ab and haemoglobin, but not with C-reactive protein levels. Arthritis constitutes a considerable burden of disease in SLE over time, and joint deformations are associated with longstanding disease and arthritis flare rates. IL-6 is a potential biomarker and therapeutic target in the prevention of joint damage in SLE arthritis.", "author" : [ { "dropping-particle" : "", "family" : "Eilertsen", "given" : "G \u00d8", "non-dropping-particle" : "", "parse-names" : false, "suffix" : "" }, { "dropping-particle" : "", "family" : "Nikolaisen", "given" : "C", "non-dropping-particle" : "", "parse-names" : false, "suffix" : "" }, { "dropping-particle" : "", "family" : "Becker-Merok", "given" : "A", "non-dropping-particle" : "", "parse-names" : false, "suffix" : "" }, { "dropping-particle" : "", "family" : "Nossent", "given" : "J C", "non-dropping-particle" : "", "parse-names" : false, "suffix" : "" } ], "container-title" : "Lupus", "id" : "ITEM-4", "issue" : "6", "issued" : { "date-parts" : [ [ "2011", "5" ] ] }, "page" : "607-13", "title" : "Interleukin-6 promotes arthritis and joint deformation in patients with systemic lupus erythematosus.", "type" : "article-journal", "volume" : "20" }, "uris" : [ "http://www.mendeley.com/documents/?uuid=2e5291fb-b3b8-4e98-b335-c5b700e2f9ad", "http://www.mendeley.com/documents/?uuid=424dab80-5193-42fb-ac7d-d229c42d92f2", "http://www.mendeley.com/documents/?uuid=e849a5c4-587a-461f-8854-69e4f636bc06" ] }, { "id" : "ITEM-5", "itemData" : { "DOI" : "10.1155/2014/385297", "ISBN" : "0962-9351", "ISSN" : "1466-1861", "PMID" : "25548434", "abstract" : "Systemic lupus erythematosus (SLE) is an inflammatory rheumatic disease characterized by production of autoantibodies and organ damage. Elevated levels of cytokines have been reported in SLE patients. In this study we have investigated the effect of proinflammatory cytokines (IL-6, TNF-\u03b1, and IL-1\u03b2) on clinical manifestations in 145 Indian SLE patients. One hundred and forty-five healthy controls of the same ethnicity served as a control group. Clinical disease activity was scored according to SLEDAI score. Accordingly, 110 patients had active disease and 35 patients had inactive disease. Mean levels of IL-6, TNF-\u03b1, and IL-1\u03b2 were found to be significantly higher in SLE patients than healthy controls (P &lt; 0.001). Mean level of IL-6 for patients with active disease (70.45\u00b168.32 pg/mL) was significantly higher (P = 0.0430) than those of inactive disease patients (43.85\u00b163.36 pg/mL). Mean level of TNF-\u03b1 was 44.76\u00b168.32 pg/mL for patients with active disease while it was 25.97\u00b122.03 pg/mL for those with inactive disease and this difference was statistically significant (P = 0.0161). Similar results were obtained for IL-1\u03b2 (P = 0.0002). Correlation between IL-6, TNF-\u03b1, and IL-1\u03b2 serum levels and SLEDAI score was observed (r = 0.20, r = 0.27, and r = 0.38, resp.). This study supports the role of these proinflammatory cytokines as inflammatory mediators in active stage of disease.", "author" : [ { "dropping-particle" : "", "family" : "Umare", "given" : "Vinod", "non-dropping-particle" : "", "parse-names" : false, "suffix" : "" }, { "dropping-particle" : "", "family" : "Pradhan", "given" : "Vandana", "non-dropping-particle" : "", "parse-names" : false, "suffix" : "" }, { "dropping-particle" : "", "family" : "Nadkar", "given" : "Milind", "non-dropping-particle" : "", "parse-names" : false, "suffix" : "" }, { "dropping-particle" : "", "family" : "Rajadhyaksha", "given" : "Anjali", "non-dropping-particle" : "", "parse-names" : false, "suffix" : "" }, { "dropping-particle" : "", "family" : "Patwardhan", "given" : "Manisha", "non-dropping-particle" : "", "parse-names" : false, "suffix" : "" }, { "dropping-particle" : "", "family" : "Ghosh", "given" : "Kanjaksha K", "non-dropping-particle" : "", "parse-names" : false, "suffix" : "" }, { "dropping-particle" : "", "family" : "Nadkarni", "given" : "Anita H", "non-dropping-particle" : "", "parse-names" : false, "suffix" : "" } ], "container-title" : "Mediators of inflammation", "id" : "ITEM-5", "issued" : { "date-parts" : [ [ "2014" ] ] }, "page" : "385297", "title" : "Effect of proinflammatory cytokines (IL-6, TNF-\u03b1, and IL-1\u03b2) on clinical manifestations in Indian SLE patients.", "type" : "article-journal", "volume" : "2014" }, "uris" : [ "http://www.mendeley.com/documents/?uuid=09a852ba-1b6f-416c-9f48-b7262251ef7e", "http://www.mendeley.com/documents/?uuid=8dd1dfba-c3ed-480a-ac7f-bdbd948f50ec", "http://www.mendeley.com/documents/?uuid=9015384f-d8fd-4ee9-8e0f-fab250d5dfe9" ] }, { "id" : "ITEM-6", "itemData" : { "DOI" : "10.1002/art.27221", "ISBN" : "0004-3591; 0004-3591", "ISSN" : "0004-3591", "PMID" : "20112381", "abstract" : "OBJECTIVE To assess the safety of interleukin-6 receptor inhibition and to collect preliminary data on the clinical and immunologic efficacy of tocilizumab in patients with systemic lupus erythematosus (SLE). METHODS In an open-label phase I dosage-escalation study, 16 patients with mild-to-moderate disease activity were assigned to receive 1 of 3 doses of tocilizumab given intravenously every other week for 12 weeks (total of 7 infusions): 2 mg/kg in 4 patients, 4 mg/kg in 6 patients, or 8 mg/kg in 6 patients. Patients were then monitored for an additional 8 weeks. RESULTS The infusions were well tolerated. Tocilizumab treatment led to dosage-related decreases in the absolute neutrophil count, with a median decrease of 38% in the 4 mg/kg dosage group and 56% in the 8 mg/kg dosage group. Neutrophil counts returned to normal after cessation of treatment. One patient was withdrawn from the study because of neutropenia. Infections occurred in 11 patients; none was associated with neutropenia. Disease activity showed significant improvement, with a decrease of &gt; or =4 points in the modified Safety of Estrogens in Lupus Erythematosus National Assessment version of the Systemic Lupus Erythematosus Disease Activity Index score in 8 of the 15 evaluable patients. Arthritis improved in all 7 patients who had arthritis at baseline and resolved in 4 of them. Levels of anti-double-stranded DNA antibodies decreased by a median of 47% in patients in the 4 mg/kg and 8 mg/kg dosage groups, with a 7.8% decrease in their IgG levels. These changes, together with a significant decrease in the frequency of circulating plasma cells, suggest a specific effect of tocilizumab on autoantibody-producing cells. CONCLUSION Although neutropenia may limit the maximum dosage of tocilizumab in patients with SLE, the observed clinical and serologic responses are promising and warrant further studies to establish the optimal dosing regimen and efficacy.", "author" : [ { "dropping-particle" : "", "family" : "Illei", "given" : "Gabor G.", "non-dropping-particle" : "", "parse-names" : false, "suffix" : "" }, { "dropping-particle" : "", "family" : "Shirota", "given" : "Yuko", "non-dropping-particle" : "", "parse-names" : false, "suffix" : "" }, { "dropping-particle" : "", "family" : "Yarboro", "given" : "Cheryl H.", "non-dropping-particle" : "", "parse-names" : false, "suffix" : "" }, { "dropping-particle" : "", "family" : "Daruwalla", "given" : "Jimmy", "non-dropping-particle" : "", "parse-names" : false, "suffix" : "" }, { "dropping-particle" : "", "family" : "Tackey", "given" : "Edward", "non-dropping-particle" : "", "parse-names" : false, "suffix" : "" }, { "dropping-particle" : "", "family" : "Takada", "given" : "Kazuki", "non-dropping-particle" : "", "parse-names" : false, "suffix" : "" }, { "dropping-particle" : "", "family" : "Fleisher", "given" : "Thomas", "non-dropping-particle" : "", "parse-names" : false, "suffix" : "" }, { "dropping-particle" : "", "family" : "Balow", "given" : "James E.", "non-dropping-particle" : "", "parse-names" : false, "suffix" : "" }, { "dropping-particle" : "", "family" : "Lipsky", "given" : "Peter E.", "non-dropping-particle" : "", "parse-names" : false, "suffix" : "" } ], "container-title" : "Arthritis and rheumatism", "id" : "ITEM-6", "issue" : "2", "issued" : { "date-parts" : [ [ "2010", "2" ] ] }, "page" : "542-52", "title" : "Tocilizumab in systemic lupus erythematosus: data on safety, preliminary efficacy, and impact on circulating plasma cells from an open-label phase I dosage-escalation study.", "type" : "article-journal", "volume" : "62" }, "uris" : [ "http://www.mendeley.com/documents/?uuid=5251f6f1-7473-4135-9f15-9371182acc43", "http://www.mendeley.com/documents/?uuid=b546ebe0-a546-4883-abcd-8c4f8f20c4aa", "http://www.mendeley.com/documents/?uuid=ea4d99fe-83e9-4768-80a4-91871d2fb60d" ] } ], "mendeley" : { "formattedCitation" : "[12\u201317]", "plainTextFormattedCitation" : "[12\u201317]", "previouslyFormattedCitation" : "[12\u201317]" }, "properties" : { "noteIndex" : 0 }, "schema" : "https://github.com/citation-style-language/schema/raw/master/csl-citation.json" }</w:instrText>
            </w:r>
            <w:r w:rsidRPr="00321758">
              <w:rPr>
                <w:rFonts w:ascii="Arial" w:hAnsi="Arial" w:cs="Arial"/>
                <w:b/>
                <w:lang w:val="en-US"/>
              </w:rPr>
              <w:fldChar w:fldCharType="separate"/>
            </w:r>
            <w:r w:rsidR="00401660" w:rsidRPr="00321758">
              <w:rPr>
                <w:rFonts w:ascii="Arial" w:hAnsi="Arial" w:cs="Arial"/>
                <w:noProof/>
                <w:lang w:val="en-US"/>
              </w:rPr>
              <w:t>[12–17]</w:t>
            </w:r>
            <w:r w:rsidRPr="00321758">
              <w:rPr>
                <w:rFonts w:ascii="Arial" w:hAnsi="Arial" w:cs="Arial"/>
                <w:b/>
                <w:lang w:val="en-US"/>
              </w:rPr>
              <w:fldChar w:fldCharType="end"/>
            </w:r>
          </w:p>
        </w:tc>
      </w:tr>
      <w:tr w:rsidR="00321758" w:rsidRPr="00321758" w14:paraId="2D962001" w14:textId="77777777" w:rsidTr="00321758">
        <w:tc>
          <w:tcPr>
            <w:tcW w:w="1146" w:type="dxa"/>
            <w:vMerge/>
          </w:tcPr>
          <w:p w14:paraId="18CA4CB3" w14:textId="77777777" w:rsidR="00C670C5" w:rsidRPr="00321758" w:rsidRDefault="00C670C5" w:rsidP="00C670C5">
            <w:pPr>
              <w:rPr>
                <w:rFonts w:ascii="Arial" w:hAnsi="Arial" w:cs="Arial"/>
                <w:b/>
                <w:lang w:val="en-US"/>
              </w:rPr>
            </w:pPr>
          </w:p>
        </w:tc>
        <w:tc>
          <w:tcPr>
            <w:tcW w:w="6420" w:type="dxa"/>
          </w:tcPr>
          <w:p w14:paraId="23ED208F" w14:textId="77777777" w:rsidR="00C670C5" w:rsidRPr="00321758" w:rsidRDefault="00C670C5" w:rsidP="00C670C5">
            <w:pPr>
              <w:rPr>
                <w:rFonts w:ascii="Arial" w:hAnsi="Arial" w:cs="Arial"/>
                <w:lang w:val="en-US"/>
              </w:rPr>
            </w:pPr>
            <w:r w:rsidRPr="00321758">
              <w:rPr>
                <w:rFonts w:ascii="Arial" w:hAnsi="Arial" w:cs="Arial"/>
                <w:lang w:val="en-US"/>
              </w:rPr>
              <w:t>Associated with SLE risk. Uncontrolled IL-6 secretion by B-cells may be restored after treatment on responsive patients.</w:t>
            </w:r>
          </w:p>
        </w:tc>
        <w:tc>
          <w:tcPr>
            <w:tcW w:w="1501" w:type="dxa"/>
          </w:tcPr>
          <w:p w14:paraId="5B06C3E5"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16/j.immuni.2016.02.012", "ISSN" : "1097-4180", "PMID" : "26968426", "abstract" : "Signals controlling the generation of regulatory B (Breg) cells remain ill-defined. Here we report an \"auto\"-regulatory feedback mechanism between plasmacytoid dendritic cells (pDCs) and Breg cells. In healthy individuals, pDCs drive the differentiation of CD19(+)CD24(hi)CD38(hi) (immature) B cells into IL-10-producing CD24(+)CD38(hi) Breg cells and plasmablasts, via the release of IFN-\u03b1 and CD40 engagement. CD24(+)CD38(hi) Breg cells conversely restrained IFN-\u03b1 production by pDCs via IL-10 release. In systemic lupus erythematosus (SLE), this cross-talk was compromised; pDCs promoted plasmablast differentiation but failed to induce Breg cells. This defect was recapitulated in healthy B cells upon exposure to a high concentration of IFN-\u03b1. Defective pDC-mediated expansion of CD24(+)CD38(hi) Breg cell numbers in SLE was associated with altered STAT1 and STAT3 activation. Both altered pDC-CD24(+)CD38(hi) Breg cell interactions and STAT1-STAT3 activation were normalized in SLE patients responding to rituximab. We propose that alteration in pDC-CD24(+)CD38(hi) Breg cell interaction contributes to the pathogenesis of SLE.", "author" : [ { "dropping-particle" : "", "family" : "Menon", "given" : "Madhvi", "non-dropping-particle" : "", "parse-names" : false, "suffix" : "" }, { "dropping-particle" : "", "family" : "Blair", "given" : "Paul A", "non-dropping-particle" : "", "parse-names" : false, "suffix" : "" }, { "dropping-particle" : "", "family" : "Isenberg", "given" : "David A", "non-dropping-particle" : "", "parse-names" : false, "suffix" : "" }, { "dropping-particle" : "", "family" : "Mauri", "given" : "Claudia", "non-dropping-particle" : "", "parse-names" : false, "suffix" : "" } ], "container-title" : "Immunity", "id" : "ITEM-1", "issue" : "3", "issued" : { "date-parts" : [ [ "2016", "3" ] ] }, "page" : "683-97", "title" : "A Regulatory Feedback between Plasmacytoid Dendritic Cells and Regulatory B Cells Is Aberrant in Systemic Lupus Erythematosus.", "type" : "article-journal", "volume" : "44" }, "uris" : [ "http://www.mendeley.com/documents/?uuid=c67305f3-3748-4ae1-bcc9-7a2cb7ecba1f", "http://www.mendeley.com/documents/?uuid=d75ff909-83c3-411d-9508-ab3ce166764d" ] } ], "mendeley" : { "formattedCitation" : "[18]", "plainTextFormattedCitation" : "[18]", "previouslyFormattedCitation" : "[18]"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18]</w:t>
            </w:r>
            <w:r w:rsidRPr="00321758">
              <w:rPr>
                <w:rFonts w:ascii="Arial" w:hAnsi="Arial" w:cs="Arial"/>
                <w:lang w:val="en-US"/>
              </w:rPr>
              <w:fldChar w:fldCharType="end"/>
            </w:r>
          </w:p>
        </w:tc>
      </w:tr>
      <w:tr w:rsidR="00321758" w:rsidRPr="00321758" w14:paraId="12F092B3" w14:textId="77777777" w:rsidTr="00321758">
        <w:tc>
          <w:tcPr>
            <w:tcW w:w="1146" w:type="dxa"/>
            <w:vMerge/>
          </w:tcPr>
          <w:p w14:paraId="73568AD8" w14:textId="77777777" w:rsidR="00C670C5" w:rsidRPr="00321758" w:rsidRDefault="00C670C5" w:rsidP="00C670C5">
            <w:pPr>
              <w:rPr>
                <w:rFonts w:ascii="Arial" w:hAnsi="Arial" w:cs="Arial"/>
                <w:b/>
                <w:lang w:val="en-US"/>
              </w:rPr>
            </w:pPr>
          </w:p>
        </w:tc>
        <w:tc>
          <w:tcPr>
            <w:tcW w:w="6420" w:type="dxa"/>
          </w:tcPr>
          <w:p w14:paraId="5A19816B" w14:textId="77777777" w:rsidR="00C670C5" w:rsidRPr="00321758" w:rsidRDefault="00C670C5" w:rsidP="00C670C5">
            <w:pPr>
              <w:rPr>
                <w:rFonts w:ascii="Arial" w:hAnsi="Arial" w:cs="Arial"/>
                <w:lang w:val="en-US"/>
              </w:rPr>
            </w:pPr>
            <w:r w:rsidRPr="00321758">
              <w:rPr>
                <w:rFonts w:ascii="Arial" w:hAnsi="Arial" w:cs="Arial"/>
                <w:lang w:val="en-US"/>
              </w:rPr>
              <w:t>IL-6 polymorphism is a risk for SLE.</w:t>
            </w:r>
          </w:p>
        </w:tc>
        <w:tc>
          <w:tcPr>
            <w:tcW w:w="1501" w:type="dxa"/>
          </w:tcPr>
          <w:p w14:paraId="1F86D6F1"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177/0961203315588971", "ISBN" : "0961203315", "ISSN" : "1477-0962", "PMID" : "26038346", "abstract" : "BACKGROUND Interleukin (IL)-6, an important proinflammatory cytokine, plays a potential pathological role in systemic lupus erythematosus (SLE). Studies on the relationship of IL-6 gene polymorphisms with SLE are inconclusive. The aim of this study was to estimate the relationship more precisely. METHODS The databases of PubMed and Web of Science updated to 30 August 2014 were retrieved. Meta-analysis was conducted using allelic contrast, dominant, recessive and homozygote contrast models. Fifteen studies were included in this study and ethnicity-specific meta-analysis was performed on European, Iranian and Asian populations. RESULTS Analysis for the IL-6-174 G/C polymorphism under all models except the homozygote contrast model indicated an association in the overall population (allelic contrast model: odds ratio (OR) 1.428, 95% confidence interval (CI) 1.124-1.812, dominant model: OR 1.382, 95% CI 1.037-1.842, recessive model: OR 1.610, 95% CI 1.158-2.240, homozygote contrast model: OR 1.759, 95% CI 0.989-3.127), as well as in European individuals under all four genetic models (allelic contrast model: OR 1.557, 95% CI 1.155-2.098, dominant model: OR 1.699, 95% CI 1.203-2.400, recessive model: OR 1.506, 95% CI 1.176-1.930, homozygote contrast model: OR 2.118, 95% CI 1.103-4.065). Analysis for the IL-6-572 G/C polymorphism indicated significant association in overall ethnicities under the recessive model (OR 1.491, 95% CI 1.104-2.014), but not under other models or in Asian individuals. In addition, significant association between the IL-6-174 G/C polymorphism and discoid skin lesions and antinuclear antibodies (ANAs) were found under the allelic contrast model and recessive model, respectively (discoid skin lesions: OR 2.271, 95% CI 1.053-4.895; ANAs: OR 2.244, 95% CI 1.141-4.416). CONCLUSION This meta-analysis provides evidence of the association between the IL-6 polymorphism and the risk of SLE, hinting that the IL-6-174 G/C and IL-6-572 G/C polymorphisms may play a role in SLE susceptibility.", "author" : [ { "dropping-particle" : "", "family" : "Cui", "given" : "Y X", "non-dropping-particle" : "", "parse-names" : false, "suffix" : "" }, { "dropping-particle" : "", "family" : "Fu", "given" : "C W", "non-dropping-particle" : "", "parse-names" : false, "suffix" : "" }, { "dropping-particle" : "", "family" : "Jiang", "given" : "F", "non-dropping-particle" : "", "parse-names" : false, "suffix" : "" }, { "dropping-particle" : "", "family" : "Ye", "given" : "L X", "non-dropping-particle" : "", "parse-names" : false, "suffix" : "" }, { "dropping-particle" : "", "family" : "Meng", "given" : "W", "non-dropping-particle" : "", "parse-names" : false, "suffix" : "" } ], "container-title" : "Lupus", "id" : "ITEM-1", "issue" : "12", "issued" : { "date-parts" : [ [ "2015", "10" ] ] }, "page" : "1308-17", "title" : "Association of the interleukin-6 polymorphisms with systemic lupus erythematosus: a meta-analysis.", "type" : "article-journal", "volume" : "24" }, "uris" : [ "http://www.mendeley.com/documents/?uuid=aad35156-032a-4351-93a3-1b4f77b81e4e", "http://www.mendeley.com/documents/?uuid=4e2a03d5-e595-4014-b734-83af7c23f226" ] } ], "mendeley" : { "formattedCitation" : "[19]", "plainTextFormattedCitation" : "[19]", "previouslyFormattedCitation" : "[19]"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19]</w:t>
            </w:r>
            <w:r w:rsidRPr="00321758">
              <w:rPr>
                <w:rFonts w:ascii="Arial" w:hAnsi="Arial" w:cs="Arial"/>
                <w:lang w:val="en-US"/>
              </w:rPr>
              <w:fldChar w:fldCharType="end"/>
            </w:r>
          </w:p>
        </w:tc>
      </w:tr>
      <w:tr w:rsidR="00321758" w:rsidRPr="00321758" w14:paraId="316E1D7F" w14:textId="77777777" w:rsidTr="00321758">
        <w:tc>
          <w:tcPr>
            <w:tcW w:w="1146" w:type="dxa"/>
            <w:vMerge w:val="restart"/>
          </w:tcPr>
          <w:p w14:paraId="3238AAE1" w14:textId="77777777" w:rsidR="00C670C5" w:rsidRPr="00321758" w:rsidRDefault="00C670C5" w:rsidP="00C670C5">
            <w:pPr>
              <w:rPr>
                <w:rFonts w:ascii="Arial" w:hAnsi="Arial" w:cs="Arial"/>
                <w:b/>
                <w:lang w:val="en-US"/>
              </w:rPr>
            </w:pPr>
            <w:r w:rsidRPr="00321758">
              <w:rPr>
                <w:rFonts w:ascii="Arial" w:hAnsi="Arial" w:cs="Arial"/>
                <w:b/>
                <w:lang w:val="en-US"/>
              </w:rPr>
              <w:t>G-CSF</w:t>
            </w:r>
          </w:p>
        </w:tc>
        <w:tc>
          <w:tcPr>
            <w:tcW w:w="6420" w:type="dxa"/>
          </w:tcPr>
          <w:p w14:paraId="43004903" w14:textId="77777777" w:rsidR="00C670C5" w:rsidRPr="00321758" w:rsidRDefault="00C670C5" w:rsidP="00C670C5">
            <w:pPr>
              <w:rPr>
                <w:rFonts w:ascii="Arial" w:hAnsi="Arial" w:cs="Arial"/>
                <w:lang w:val="en-US"/>
              </w:rPr>
            </w:pPr>
            <w:r w:rsidRPr="00321758">
              <w:rPr>
                <w:rFonts w:ascii="Arial" w:hAnsi="Arial" w:cs="Arial"/>
                <w:lang w:val="en-US"/>
              </w:rPr>
              <w:t xml:space="preserve">High doses of G-CSF treatment on SLE-prone mice have shown a protective role against SLE, whereas low doses increase SLE severity. </w:t>
            </w:r>
          </w:p>
        </w:tc>
        <w:tc>
          <w:tcPr>
            <w:tcW w:w="1501" w:type="dxa"/>
          </w:tcPr>
          <w:p w14:paraId="7CFDD8AB"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ISSN" : "0022-1767", "PMID" : "10528219", "abstract" : "G-CSF not only functions as an endogenous hemopoietic growth factor for neutrophils, but also displays pro-Th2 and antiinflammatory properties that could be of therapeutic benefit in autoimmune settings. We evaluated the effect of treatment with G-CSF in a murine model of spontaneous systemic lupus erythematosus, a disease in which G-CSF is already administered to patients to alleviate neutropenia, a common complication. Chronic treatment of lupus-prone MRL-lpr/lpr mice with low doses (10 microg/kg) of recombinant human G-CSF, despite the induction of a shift toward the Th2 phenotype of the autoimmune response, increased glomerular deposition of Igs and accelerated lupus disease. Conversely, high-dose (200 microg/kg) treatment with G-CSF induced substantial protection, prolonging survival by &gt;2 mo. In the animals treated with these high doses of G-CSF, neither the Th1/Th2 profile nor the serum levels of TNF-alpha and IL-10 were modified. Despite the presence of immune complexes in their kidney glomeruli, no inflammation ensued, and serum IL-12 and soluble TNF receptors remained at pre-disease levels. This uncoupling of immune complex deposition and kidney damage resulted from a local down-modulation of FcgammaRIII (CD16) expression within the glomeruli by G-CSF. Our results demonstrate a beneficial effect of high doses of G-CSF in the prevention of lupus nephritis that may hold promise for future clinical applications, provided caution is taken in dose adjustment.", "author" : [ { "dropping-particle" : "", "family" : "Zavala", "given" : "F", "non-dropping-particle" : "", "parse-names" : false, "suffix" : "" }, { "dropping-particle" : "", "family" : "Masson", "given" : "A", "non-dropping-particle" : "", "parse-names" : false, "suffix" : "" }, { "dropping-particle" : "", "family" : "Hadaya", "given" : "K", "non-dropping-particle" : "", "parse-names" : false, "suffix" : "" }, { "dropping-particle" : "", "family" : "Ezine", "given" : "S", "non-dropping-particle" : "", "parse-names" : false, "suffix" : "" }, { "dropping-particle" : "", "family" : "Schneider", "given" : "E", "non-dropping-particle" : "", "parse-names" : false, "suffix" : "" }, { "dropping-particle" : "", "family" : "Babin", "given" : "O", "non-dropping-particle" : "", "parse-names" : false, "suffix" : "" }, { "dropping-particle" : "", "family" : "Bach", "given" : "J F", "non-dropping-particle" : "", "parse-names" : false, "suffix" : "" } ], "container-title" : "Journal of immunology", "id" : "ITEM-1", "issue" : "9", "issued" : { "date-parts" : [ [ "1999", "11" ] ] }, "page" : "5125-32", "title" : "Granulocyte-colony stimulating factor treatment of lupus autoimmune disease in MRL-lpr/lpr mice.", "type" : "article-journal", "volume" : "163" }, "uris" : [ "http://www.mendeley.com/documents/?uuid=623afd7f-2b7f-4a0d-a70a-0c6a57584607", "http://www.mendeley.com/documents/?uuid=cf6601e4-d027-43de-a939-2f42648db951" ] } ], "mendeley" : { "formattedCitation" : "[20]", "plainTextFormattedCitation" : "[20]", "previouslyFormattedCitation" : "[20]"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0]</w:t>
            </w:r>
            <w:r w:rsidRPr="00321758">
              <w:rPr>
                <w:rFonts w:ascii="Arial" w:hAnsi="Arial" w:cs="Arial"/>
                <w:lang w:val="en-US"/>
              </w:rPr>
              <w:fldChar w:fldCharType="end"/>
            </w:r>
          </w:p>
        </w:tc>
      </w:tr>
      <w:tr w:rsidR="00321758" w:rsidRPr="00321758" w14:paraId="0C399C00" w14:textId="77777777" w:rsidTr="00321758">
        <w:tc>
          <w:tcPr>
            <w:tcW w:w="1146" w:type="dxa"/>
            <w:vMerge/>
          </w:tcPr>
          <w:p w14:paraId="686E50E6" w14:textId="77777777" w:rsidR="00C670C5" w:rsidRPr="00321758" w:rsidRDefault="00C670C5" w:rsidP="00C670C5">
            <w:pPr>
              <w:rPr>
                <w:rFonts w:ascii="Arial" w:hAnsi="Arial" w:cs="Arial"/>
                <w:b/>
                <w:lang w:val="en-US"/>
              </w:rPr>
            </w:pPr>
          </w:p>
        </w:tc>
        <w:tc>
          <w:tcPr>
            <w:tcW w:w="6420" w:type="dxa"/>
          </w:tcPr>
          <w:p w14:paraId="6B22777F" w14:textId="63F2E222" w:rsidR="00C670C5" w:rsidRPr="00321758" w:rsidRDefault="00C670C5" w:rsidP="00C670C5">
            <w:pPr>
              <w:rPr>
                <w:rFonts w:ascii="Arial" w:hAnsi="Arial" w:cs="Arial"/>
                <w:lang w:val="en-US"/>
              </w:rPr>
            </w:pPr>
            <w:r w:rsidRPr="00321758">
              <w:rPr>
                <w:rFonts w:ascii="Arial" w:hAnsi="Arial" w:cs="Arial"/>
                <w:lang w:val="en-US"/>
              </w:rPr>
              <w:t xml:space="preserve">In </w:t>
            </w:r>
            <w:r w:rsidR="00321758">
              <w:rPr>
                <w:rFonts w:ascii="Arial" w:hAnsi="Arial" w:cs="Arial"/>
                <w:lang w:val="en-US"/>
              </w:rPr>
              <w:t xml:space="preserve">a mouse model, G-CSF promotes </w:t>
            </w:r>
            <w:proofErr w:type="spellStart"/>
            <w:r w:rsidR="00321758">
              <w:rPr>
                <w:rFonts w:ascii="Arial" w:hAnsi="Arial" w:cs="Arial"/>
                <w:lang w:val="en-US"/>
              </w:rPr>
              <w:t>T</w:t>
            </w:r>
            <w:r w:rsidRPr="00321758">
              <w:rPr>
                <w:rFonts w:ascii="Arial" w:hAnsi="Arial" w:cs="Arial"/>
                <w:lang w:val="en-US"/>
              </w:rPr>
              <w:t>reg</w:t>
            </w:r>
            <w:proofErr w:type="spellEnd"/>
            <w:r w:rsidRPr="00321758">
              <w:rPr>
                <w:rFonts w:ascii="Arial" w:hAnsi="Arial" w:cs="Arial"/>
                <w:lang w:val="en-US"/>
              </w:rPr>
              <w:t xml:space="preserve"> cells proliferation inducing decrease of anti-</w:t>
            </w:r>
            <w:proofErr w:type="spellStart"/>
            <w:r w:rsidRPr="00321758">
              <w:rPr>
                <w:rFonts w:ascii="Arial" w:hAnsi="Arial" w:cs="Arial"/>
                <w:lang w:val="en-US"/>
              </w:rPr>
              <w:t>dsDNA</w:t>
            </w:r>
            <w:proofErr w:type="spellEnd"/>
            <w:r w:rsidRPr="00321758">
              <w:rPr>
                <w:rFonts w:ascii="Arial" w:hAnsi="Arial" w:cs="Arial"/>
                <w:lang w:val="en-US"/>
              </w:rPr>
              <w:t xml:space="preserve"> antibodies levels in sera and decreasing lupus nephritis risk. Also, G-CSF is associated with reduced mortality in mice.</w:t>
            </w:r>
          </w:p>
        </w:tc>
        <w:tc>
          <w:tcPr>
            <w:tcW w:w="1501" w:type="dxa"/>
          </w:tcPr>
          <w:p w14:paraId="244F2B37"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186/s12882-016-0380-x", "ISSN" : "1471-2369", "PMID" : "27846813", "abstract" : "BACKGROUND Granulocyte colony-stimulating factor (G-CSF) can induce regulatory T cells (Tregs) as well as myeloid-derived suppressor cells (MDSCs). Despite the immune modulatory effects of G-CSF, results of G-CSF treatment in systemic lupus erythematosus are still controversial. We therefore investigated whether G-CSF can ameliorate lupus nephritis and studied the underlying mechanisms. METHODS NZB/W F1 female mice were treated with G-CSF or phosphate-buffered saline for 5 consecutive days every week from 24 weeks of age, and were analyzed at 36 weeks of age. RESULTS G-CSF treatment decreased proteinuria and serum anti-dsDNA, increased serum complement component 3 (C3), and attenuated renal tissue injury including deposition of IgG and C3. G-CSF treatment also decreased serum levels of BUN and creatinine, and ultimately decreased mortality of NZB/W F1 mice. G-CSF treatment induced expansion of CD4(+)CD25(+)Foxp3(+) Tregs, with decreased renal infiltration of T cells, B cells, inflammatory granulocytes and monocytes in both kidneys and spleen. G-CSF treatment also decreased expression levels of MCP-1, IL-6, IL-2, and IL-10 in renal tissues as well as serum levels of MCP-1, IL-6, TNF-\u03b1, IL-10, and IL-17. When Tregs were depleted by PC61 treatment, G-CSF-mediated protective effects on lupus nephritis were abrogated. CONCLUSIONS G-CSF treatment ameliorated lupus nephritis through the preferential expansion of CD4(+)CD25(+)Foxp3(+) Tregs. Therefore, G-CSF has a therapeutic potential for lupus nephritis.", "author" : [ { "dropping-particle" : "", "family" : "Yan", "given" : "Ji Jing", "non-dropping-particle" : "", "parse-names" : false, "suffix" : "" }, { "dropping-particle" : "", "family" : "Jambaldorj", "given" : "Enkthuya", "non-dropping-particle" : "", "parse-names" : false, "suffix" : "" }, { "dropping-particle" : "", "family" : "Lee", "given" : "Jae Ghi", "non-dropping-particle" : "", "parse-names" : false, "suffix" : "" }, { "dropping-particle" : "", "family" : "Jang", "given" : "Joon Young", "non-dropping-particle" : "", "parse-names" : false, "suffix" : "" }, { "dropping-particle" : "", "family" : "Shim", "given" : "Jung Min", "non-dropping-particle" : "", "parse-names" : false, "suffix" : "" }, { "dropping-particle" : "", "family" : "Han", "given" : "Miyeun", "non-dropping-particle" : "", "parse-names" : false, "suffix" : "" }, { "dropping-particle" : "", "family" : "Koo", "given" : "Tai Yeon", "non-dropping-particle" : "", "parse-names" : false, "suffix" : "" }, { "dropping-particle" : "", "family" : "Ahn", "given" : "Curie", "non-dropping-particle" : "", "parse-names" : false, "suffix" : "" }, { "dropping-particle" : "", "family" : "Yang", "given" : "Jaeseok", "non-dropping-particle" : "", "parse-names" : false, "suffix" : "" } ], "container-title" : "BMC nephrology", "id" : "ITEM-1", "issue" : "1", "issued" : { "date-parts" : [ [ "2016", "11" ] ] }, "page" : "175", "title" : "Granulocyte colony-stimulating factor treatment ameliorates lupus nephritis through the expansion of regulatory T cells.", "type" : "article-journal", "volume" : "17" }, "uris" : [ "http://www.mendeley.com/documents/?uuid=d61b53aa-5a4b-4dcf-9a59-2fbba3666bab", "http://www.mendeley.com/documents/?uuid=3958431f-4227-4410-920c-fd837607c926" ] } ], "mendeley" : { "formattedCitation" : "[21]", "plainTextFormattedCitation" : "[21]", "previouslyFormattedCitation" : "[21]"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1]</w:t>
            </w:r>
            <w:r w:rsidRPr="00321758">
              <w:rPr>
                <w:rFonts w:ascii="Arial" w:hAnsi="Arial" w:cs="Arial"/>
                <w:lang w:val="en-US"/>
              </w:rPr>
              <w:fldChar w:fldCharType="end"/>
            </w:r>
          </w:p>
        </w:tc>
      </w:tr>
      <w:tr w:rsidR="00321758" w:rsidRPr="00321758" w14:paraId="0253E00C" w14:textId="77777777" w:rsidTr="00321758">
        <w:tc>
          <w:tcPr>
            <w:tcW w:w="1146" w:type="dxa"/>
            <w:vMerge/>
          </w:tcPr>
          <w:p w14:paraId="19225643" w14:textId="77777777" w:rsidR="00C670C5" w:rsidRPr="00321758" w:rsidRDefault="00C670C5" w:rsidP="00C670C5">
            <w:pPr>
              <w:rPr>
                <w:rFonts w:ascii="Arial" w:hAnsi="Arial" w:cs="Arial"/>
                <w:b/>
                <w:lang w:val="en-US"/>
              </w:rPr>
            </w:pPr>
          </w:p>
        </w:tc>
        <w:tc>
          <w:tcPr>
            <w:tcW w:w="6420" w:type="dxa"/>
          </w:tcPr>
          <w:p w14:paraId="55540CE6" w14:textId="77777777" w:rsidR="00C670C5" w:rsidRPr="00321758" w:rsidRDefault="00C670C5" w:rsidP="00C670C5">
            <w:pPr>
              <w:rPr>
                <w:rFonts w:ascii="Arial" w:hAnsi="Arial" w:cs="Arial"/>
                <w:lang w:val="en-US"/>
              </w:rPr>
            </w:pPr>
            <w:r w:rsidRPr="00321758">
              <w:rPr>
                <w:rFonts w:ascii="Arial" w:hAnsi="Arial" w:cs="Arial"/>
                <w:lang w:val="en-US"/>
              </w:rPr>
              <w:t>In mice, G-CSF pathway regulates anti-</w:t>
            </w:r>
            <w:proofErr w:type="spellStart"/>
            <w:r w:rsidRPr="00321758">
              <w:rPr>
                <w:rFonts w:ascii="Arial" w:hAnsi="Arial" w:cs="Arial"/>
                <w:lang w:val="en-US"/>
              </w:rPr>
              <w:t>dsDNA</w:t>
            </w:r>
            <w:proofErr w:type="spellEnd"/>
            <w:r w:rsidRPr="00321758">
              <w:rPr>
                <w:rFonts w:ascii="Arial" w:hAnsi="Arial" w:cs="Arial"/>
                <w:lang w:val="en-US"/>
              </w:rPr>
              <w:t xml:space="preserve"> antibodies production.</w:t>
            </w:r>
          </w:p>
        </w:tc>
        <w:tc>
          <w:tcPr>
            <w:tcW w:w="1501" w:type="dxa"/>
          </w:tcPr>
          <w:p w14:paraId="147FB51D"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186/ar4208", "ISSN" : "1478-6362", "PMID" : "23566364", "abstract" : "INTRODUCTION An NZB-derived genetic locus (Sle2c2) that suppresses autoantibody production in a mouse model of induced systemic lupus erythematosus contains a polymorphism in the gene encoding the G-CSF receptor. This study was designed to test the hypothesis that the Sle2c2 suppression is associated with an impaired G-CSF receptor function that can be overcome by exogenous G-CSF. METHODS Leukocytes from B6.Sle2c2 and B6 congenic mice, which carry a different allele of the G-CSF receptor, were compared for their responses to G-CSF. Autoantibody production was induced with the chronic graft-versus-host-disease (cGVHD) model by adoptive transfer of B6.bm12 splenocytes. Different treatment regimens varying the amount and frequency of G-CSF (Neulasta\u00ae) or carrier control were tested on cGVHD outcomes. Autoantibody production, immune cell activation, and reactive oxygen species (ROS) production were compared between the two strains with the various treatments. In addition, the effect of G-CSF treatment was examined on the production autoantibodies in the B6.Sle1.Sle2.Sle3 (B6.TC) spontaneous model of lupus. RESULTS B6.Sle2c2 and B6 leukocytes responded differently to G-CSF. G-CSF binding by B6.Sle2c2 leukocytes was reduced as compared to B6, which was associated with a reduced expansion in response to in vivo G-CSF treatment. G-CSF in vivo treatment also failed to mobilize bone-marrow B6.Sle2c2 neutrophils as it did for B6 neutrophils. In contrast, the expression of G-CSF responsive genes indicated a higher G-CSF receptor signaling in B6.Sle2c2 cells. G-CSF treatment restored the ability of B6.Sle2c2 mice to produce autoantibodies in a dose-dependent manner upon cGVHD induction, which correlated with restored CD4+ T cells activation, as well as dendritic cell and granulocyte expansion. Steady-state ROS production was higher in B6.Sle2c2 than in B6 mice. cGVHD induction resulted in a larger increase in ROS production in B6 than in B6.Sle2c2 mice, and this difference was eliminated with G-CSF treatment. Finally, a low dose G-CSF treatment accelerated the production of anti-dsDNA IgG in young B6.TC mice. CONCLUSION The different in vivo and in vitro responses of B6.Sle2c2 leukocytes are consistent with the mutation in the G-CSFR having functional consequences. The elimination of Sle2c2 suppression of autoantibody production by exogenous G-CSF indicates that Sle2c2 corresponds to a loss of function of G-CSF receptor. This result was corroborated by the increased\u2026", "author" : [ { "dropping-particle" : "", "family" : "Lantow", "given" : "Margareta", "non-dropping-particle" : "", "parse-names" : false, "suffix" : "" }, { "dropping-particle" : "", "family" : "Sivakumar", "given" : "Ramya", "non-dropping-particle" : "", "parse-names" : false, "suffix" : "" }, { "dropping-particle" : "", "family" : "Zeumer", "given" : "Leilani", "non-dropping-particle" : "", "parse-names" : false, "suffix" : "" }, { "dropping-particle" : "", "family" : "Wasserfall", "given" : "Clive", "non-dropping-particle" : "", "parse-names" : false, "suffix" : "" }, { "dropping-particle" : "", "family" : "Zheng", "given" : "Ying-Yi", "non-dropping-particle" : "", "parse-names" : false, "suffix" : "" }, { "dropping-particle" : "", "family" : "Atkinson", "given" : "Mark A", "non-dropping-particle" : "", "parse-names" : false, "suffix" : "" }, { "dropping-particle" : "", "family" : "Morel", "given" : "Laurence", "non-dropping-particle" : "", "parse-names" : false, "suffix" : "" } ], "container-title" : "Arthritis research &amp; therapy", "id" : "ITEM-1", "issue" : "2", "issued" : { "date-parts" : [ [ "2013", "4" ] ] }, "page" : "R49", "title" : "The granulocyte colony stimulating factor pathway regulates autoantibody production in a murine induced model of systemic lupus erythematosus.", "type" : "article-journal", "volume" : "15" }, "uris" : [ "http://www.mendeley.com/documents/?uuid=9b154b58-7770-40e6-9b73-0895c5c82d5d", "http://www.mendeley.com/documents/?uuid=b33aecba-b048-46f0-bbfa-a4964bdb9659" ] } ], "mendeley" : { "formattedCitation" : "[22]", "plainTextFormattedCitation" : "[22]", "previouslyFormattedCitation" : "[22]"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2]</w:t>
            </w:r>
            <w:r w:rsidRPr="00321758">
              <w:rPr>
                <w:rFonts w:ascii="Arial" w:hAnsi="Arial" w:cs="Arial"/>
                <w:lang w:val="en-US"/>
              </w:rPr>
              <w:fldChar w:fldCharType="end"/>
            </w:r>
          </w:p>
        </w:tc>
      </w:tr>
      <w:tr w:rsidR="00321758" w:rsidRPr="00321758" w14:paraId="3F230B3F" w14:textId="77777777" w:rsidTr="00321758">
        <w:tc>
          <w:tcPr>
            <w:tcW w:w="1146" w:type="dxa"/>
            <w:vMerge/>
          </w:tcPr>
          <w:p w14:paraId="66C6DCE9" w14:textId="77777777" w:rsidR="00C670C5" w:rsidRPr="00321758" w:rsidRDefault="00C670C5" w:rsidP="00C670C5">
            <w:pPr>
              <w:rPr>
                <w:rFonts w:ascii="Arial" w:hAnsi="Arial" w:cs="Arial"/>
                <w:b/>
                <w:lang w:val="en-US"/>
              </w:rPr>
            </w:pPr>
          </w:p>
        </w:tc>
        <w:tc>
          <w:tcPr>
            <w:tcW w:w="6420" w:type="dxa"/>
          </w:tcPr>
          <w:p w14:paraId="7615CB75" w14:textId="77777777" w:rsidR="00C670C5" w:rsidRPr="00321758" w:rsidRDefault="00C670C5" w:rsidP="00C670C5">
            <w:pPr>
              <w:rPr>
                <w:rFonts w:ascii="Arial" w:hAnsi="Arial" w:cs="Arial"/>
                <w:lang w:val="en-US"/>
              </w:rPr>
            </w:pPr>
            <w:r w:rsidRPr="00321758">
              <w:rPr>
                <w:rFonts w:ascii="Arial" w:hAnsi="Arial" w:cs="Arial"/>
                <w:lang w:val="en-US"/>
              </w:rPr>
              <w:t xml:space="preserve">G-CSF, as a grow factor for neutrophils, may contribute on </w:t>
            </w:r>
            <w:proofErr w:type="spellStart"/>
            <w:r w:rsidRPr="00321758">
              <w:rPr>
                <w:rFonts w:ascii="Arial" w:hAnsi="Arial" w:cs="Arial"/>
                <w:lang w:val="en-US"/>
              </w:rPr>
              <w:t>NETosis</w:t>
            </w:r>
            <w:proofErr w:type="spellEnd"/>
            <w:r w:rsidRPr="00321758">
              <w:rPr>
                <w:rFonts w:ascii="Arial" w:hAnsi="Arial" w:cs="Arial"/>
                <w:lang w:val="en-US"/>
              </w:rPr>
              <w:t xml:space="preserve"> formation.</w:t>
            </w:r>
          </w:p>
        </w:tc>
        <w:tc>
          <w:tcPr>
            <w:tcW w:w="1501" w:type="dxa"/>
          </w:tcPr>
          <w:p w14:paraId="3D2B3F2A" w14:textId="77777777" w:rsidR="00C670C5" w:rsidRPr="00321758" w:rsidRDefault="00C670C5" w:rsidP="004C0F49">
            <w:pPr>
              <w:rPr>
                <w:rFonts w:ascii="Arial" w:hAnsi="Arial" w:cs="Arial"/>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38/nrrheum.2016.186", "ISSN" : "1759-4804", "PMID" : "27872476", "abstract" : "The aetiology of systemic lupus erythematosus (SLE) is multifactorial, and includes contributions from the environment, stochastic factors, and genetic susceptibility. Great gains have been made in understanding SLE through the use of genetic variant identification, mouse models, gene expression studies, and epigenetic analyses. Collectively, these studies support the concept that defective clearance of immune complexes and biological waste (such as apoptotic cells), neutrophil extracellular traps, nucleic acid sensing, lymphocyte signalling, and interferon production pathways are all central to loss of tolerance and tissue damage. Increased understanding of the pathogenesis of SLE is driving a renewed interest in targeted therapy, and researchers are now on the verge of developing targeted immunotherapy directed at treating either specific organ system involvement or specific subsets of patients with SLE. Accordingly, this Review places these insights within the context of our current understanding of the pathogenesis of SLE and highlights pathways that are ripe for therapeutic targeting.", "author" : [ { "dropping-particle" : "", "family" : "Tsokos", "given" : "George C.", "non-dropping-particle" : "", "parse-names" : false, "suffix" : "" }, { "dropping-particle" : "", "family" : "Lo", "given" : "Mindy S.", "non-dropping-particle" : "", "parse-names" : false, "suffix" : "" }, { "dropping-particle" : "", "family" : "Costa Reis", "given" : "Patricia", "non-dropping-particle" : "", "parse-names" : false, "suffix" : "" }, { "dropping-particle" : "", "family" : "Sullivan", "given" : "Kathleen E.", "non-dropping-particle" : "", "parse-names" : false, "suffix" : "" } ], "container-title" : "Nature reviews. Rheumatology", "id" : "ITEM-1", "issue" : "12", "issued" : { "date-parts" : [ [ "2016" ] ] }, "page" : "716-730", "title" : "New insights into the immunopathogenesis of systemic lupus erythematosus.", "type" : "article-journal", "volume" : "12" }, "uris" : [ "http://www.mendeley.com/documents/?uuid=d9916724-7b11-4827-8dea-92a455627911", "http://www.mendeley.com/documents/?uuid=26cab709-5381-4f4b-9b86-ec0149265327" ] } ], "mendeley" : { "formattedCitation" : "[23]", "plainTextFormattedCitation" : "[23]", "previouslyFormattedCitation" : "[23]"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rPr>
              <w:t>[23]</w:t>
            </w:r>
            <w:r w:rsidRPr="00321758">
              <w:rPr>
                <w:rFonts w:ascii="Arial" w:hAnsi="Arial" w:cs="Arial"/>
                <w:lang w:val="en-US"/>
              </w:rPr>
              <w:fldChar w:fldCharType="end"/>
            </w:r>
          </w:p>
        </w:tc>
      </w:tr>
      <w:tr w:rsidR="00321758" w:rsidRPr="00321758" w14:paraId="42334F9B" w14:textId="77777777" w:rsidTr="00321758">
        <w:tc>
          <w:tcPr>
            <w:tcW w:w="1146" w:type="dxa"/>
            <w:vMerge w:val="restart"/>
          </w:tcPr>
          <w:p w14:paraId="3E733353" w14:textId="77777777" w:rsidR="00C670C5" w:rsidRPr="00321758" w:rsidRDefault="00C670C5" w:rsidP="00C670C5">
            <w:pPr>
              <w:rPr>
                <w:rFonts w:ascii="Arial" w:hAnsi="Arial" w:cs="Arial"/>
                <w:b/>
                <w:lang w:val="en-US"/>
              </w:rPr>
            </w:pPr>
            <w:r w:rsidRPr="00321758">
              <w:rPr>
                <w:rFonts w:ascii="Arial" w:hAnsi="Arial" w:cs="Arial"/>
                <w:b/>
                <w:lang w:val="en-US"/>
              </w:rPr>
              <w:t>IFNα</w:t>
            </w:r>
          </w:p>
        </w:tc>
        <w:tc>
          <w:tcPr>
            <w:tcW w:w="6420" w:type="dxa"/>
          </w:tcPr>
          <w:p w14:paraId="6484BCE9" w14:textId="39785C3A" w:rsidR="00C670C5" w:rsidRPr="00321758" w:rsidRDefault="00C670C5" w:rsidP="00B4248A">
            <w:pPr>
              <w:rPr>
                <w:rFonts w:ascii="Arial" w:hAnsi="Arial" w:cs="Arial"/>
                <w:lang w:val="en-US"/>
              </w:rPr>
            </w:pPr>
            <w:r w:rsidRPr="00321758">
              <w:rPr>
                <w:rFonts w:ascii="Arial" w:hAnsi="Arial" w:cs="Arial"/>
                <w:lang w:val="en-US"/>
              </w:rPr>
              <w:t xml:space="preserve">IFNα-induced gene signature is considered </w:t>
            </w:r>
            <w:r w:rsidR="00B4248A" w:rsidRPr="00321758">
              <w:rPr>
                <w:rFonts w:ascii="Arial" w:hAnsi="Arial" w:cs="Arial"/>
                <w:lang w:val="en-US"/>
              </w:rPr>
              <w:t xml:space="preserve">a </w:t>
            </w:r>
            <w:r w:rsidRPr="00321758">
              <w:rPr>
                <w:rFonts w:ascii="Arial" w:hAnsi="Arial" w:cs="Arial"/>
                <w:lang w:val="en-US"/>
              </w:rPr>
              <w:t>hallmark of SLE.</w:t>
            </w:r>
          </w:p>
        </w:tc>
        <w:tc>
          <w:tcPr>
            <w:tcW w:w="1501" w:type="dxa"/>
          </w:tcPr>
          <w:p w14:paraId="5350149B" w14:textId="7777777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84/jem.20021553", "ISSN" : "0022-1007", "PMID" : "12642603", "abstract" : "Systemic lupus erythematosus (SLE) is a prototype systemic autoimmune disease characterized by flares of high morbidity. Using oligonucleotide microarrays, we now show that active SLE can be distinguished by a remarkably homogeneous gene expression pattern with overexpression of granulopoiesis-related and interferon (IFN)-induced genes. Using the most stringent statistical analysis (Bonferroni correction), 15 genes were found highly up-regulated in SLE patients, 14 of which are targets of IFN and one, defensin DEFA-3, a major product of immature granulocytes. A more liberal correction (Benjamini and Hochberg correction) yielded 18 additional genes, 12 of which are IFN-regulated and 4 granulocyte-specific. Indeed immature neutrophils were identified in a large fraction of SLE patients white blood cells. High dose glucocorticoids, a standard treatment of disease flares, shuts down the interferon signature, further supporting the role of this cytokine in SLE. The expression of 10 genes correlated with disease activity according to the SLEDAI. The most striking correlation (P &lt; 0.001, r = 0.55) was found with the formyl peptide receptor-like 1 protein that mediates chemotactic activities of defensins. Therefore, while the IFN signature confirms the central role of this cytokine in SLE, microarray analysis of blood cells reveals that immature granulocytes may be involved in SLE pathogenesis.", "author" : [ { "dropping-particle" : "", "family" : "Bennett", "given" : "Lynda", "non-dropping-particle" : "", "parse-names" : false, "suffix" : "" }, { "dropping-particle" : "", "family" : "Palucka", "given" : "A Karolina", "non-dropping-particle" : "", "parse-names" : false, "suffix" : "" }, { "dropping-particle" : "", "family" : "Arce", "given" : "Edsel", "non-dropping-particle" : "", "parse-names" : false, "suffix" : "" }, { "dropping-particle" : "", "family" : "Cantrell", "given" : "Victoria", "non-dropping-particle" : "", "parse-names" : false, "suffix" : "" }, { "dropping-particle" : "", "family" : "Borvak", "given" : "Josef", "non-dropping-particle" : "", "parse-names" : false, "suffix" : "" }, { "dropping-particle" : "", "family" : "Banchereau", "given" : "Jacques", "non-dropping-particle" : "", "parse-names" : false, "suffix" : "" }, { "dropping-particle" : "", "family" : "Pascual", "given" : "Virginia", "non-dropping-particle" : "", "parse-names" : false, "suffix" : "" } ], "container-title" : "The Journal of experimental medicine", "id" : "ITEM-1", "issue" : "6", "issued" : { "date-parts" : [ [ "2003", "3" ] ] }, "page" : "711-23", "title" : "Interferon and granulopoiesis signatures in systemic lupus erythematosus blood.", "type" : "article-journal", "volume" : "197" }, "uris" : [ "http://www.mendeley.com/documents/?uuid=d1a9bade-7dee-48b4-a88a-ebaaf6f5590f", "http://www.mendeley.com/documents/?uuid=9c1884e4-e28d-46b6-ae36-f61c01f81690" ] }, { "id" : "ITEM-2", "itemData" : { "DOI" : "10.1177/0961203310371161", "ISSN" : "1477-0962", "PMID" : "20693194", "abstract" : "Systemic lupus erythematosus (SLE) is a prototypic multisystem autoimmune disorder where interplay of environmental and genetic risk factors leads to progressive loss of tolerance to nuclear antigens over time, finally culminating in clinical disease. The heterogeneity of clinical manifestations and the disease's unpredictable course characterized by flares and remissions are very likely a reflection of heterogeneity at the origin of disease, with a final common pathway leading to loss of tolerance to nuclear antigens. Impaired clearance of immune complexes and apoptotic material and production of autoantibodies have long been recognized as major pathogenic events in this disease. Over the past decade the type I interferon cytokine family has been postulated to play a central role in SLE pathogenesis, by promoting feedback loops progressively disrupting peripheral immune tolerance and driving disease activity. The identification of key molecules involved in the pathogenesis of SLE will not only improve our understanding of this complex disease, but also help to identify novel targets for biological intervention.", "author" : [ { "dropping-particle" : "", "family" : "Obermoser", "given" : "G", "non-dropping-particle" : "", "parse-names" : false, "suffix" : "" }, { "dropping-particle" : "", "family" : "Pascual", "given" : "V", "non-dropping-particle" : "", "parse-names" : false, "suffix" : "" } ], "container-title" : "Lupus", "id" : "ITEM-2", "issue" : "9", "issued" : { "date-parts" : [ [ "2010", "8" ] ] }, "page" : "1012-9", "title" : "The interferon-alpha signature of systemic lupus erythematosus.", "type" : "article-journal", "volume" : "19" }, "uris" : [ "http://www.mendeley.com/documents/?uuid=f99aa5e6-e66b-4bfc-a866-10f8a05f58ef", "http://www.mendeley.com/documents/?uuid=e4cd4d49-e9bf-45d5-ab9a-4c02048430b1", "http://www.mendeley.com/documents/?uuid=6fd33d5c-9c02-404f-afa4-5972802c0c31" ] }, { "id" : "ITEM-3", "itemData" : { "DOI" : "10.1007/s40265-015-0394-x", "ISSN" : "1179-1950", "PMID" : "25940912", "abstract" : "Systemic lupus erythematosus (SLE) is a chronic autoimmune disease of unknown aetiology that can be debilitating and life threatening. As new insights are gained into the underlying pathology of SLE, there have been an unprecedented number of new agents under development to treat the disease via a diverse range of targets. One such class of emerging agents target interferon (IFN) signalling. In this article, we review the preclinical evidence that the inhibition of the secretion and downstream effectors of both IFN-\u03b1 and IFN-\u03b3 may be effective for the treatment of SLE. The primary agents that are currently in clinical development to treat SLE via the targeting of interferon pathways are monoclonal neutralising antibodies (Mab) that bind to and neutralise IFN-\u03b3 (AMG 811), IFN-\u03b1 (sifalimumab, rontalizumab and AGS-009) or its receptor (anifrolumab), and IFN-\u03b1 kinoid, which is a drug composed of inactivated IFN-\u03b1 molecules coupled to the keyhole limpet haemocyanin protein. Phase I and II trials have demonstrated acceptable short-term safety with no increase in severe viral infections or reactivation, favourable pharmacokinetic profiles and an inhibition of IFN-associated gene overexpression; however, the impact of these drugs on disease activity must still be assessed in phase III clinical trials. This review concludes with a summary of the challenges that are inherent to this approach to managing SLE.", "author" : [ { "dropping-particle" : "", "family" : "Mathian", "given" : "Alexis", "non-dropping-particle" : "", "parse-names" : false, "suffix" : "" }, { "dropping-particle" : "", "family" : "Hie", "given" : "Miguel", "non-dropping-particle" : "", "parse-names" : false, "suffix" : "" }, { "dropping-particle" : "", "family" : "Cohen-Aubart", "given" : "Fleur", "non-dropping-particle" : "", "parse-names" : false, "suffix" : "" }, { "dropping-particle" : "", "family" : "Amoura", "given" : "Zahir", "non-dropping-particle" : "", "parse-names" : false, "suffix" : "" } ], "container-title" : "Drugs", "id" : "ITEM-3", "issue" : "8", "issued" : { "date-parts" : [ [ "2015", "5" ] ] }, "page" : "835-46", "title" : "Targeting interferons in systemic lupus erythematosus: current and future prospects.", "type" : "article-journal", "volume" : "75" }, "uris" : [ "http://www.mendeley.com/documents/?uuid=4c9d3800-92d3-48ab-950f-94c65a911d32", "http://www.mendeley.com/documents/?uuid=32538a2b-7cd6-44e0-a79a-3ecd938a4773", "http://www.mendeley.com/documents/?uuid=25c46869-acb2-474c-9bc9-c80f39ffdc75" ] } ], "mendeley" : { "formattedCitation" : "[24\u201326]", "plainTextFormattedCitation" : "[24\u201326]", "previouslyFormattedCitation" : "[24\u201326]"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4–26]</w:t>
            </w:r>
            <w:r w:rsidRPr="00321758">
              <w:rPr>
                <w:rFonts w:ascii="Arial" w:hAnsi="Arial" w:cs="Arial"/>
                <w:lang w:val="en-US"/>
              </w:rPr>
              <w:fldChar w:fldCharType="end"/>
            </w:r>
          </w:p>
        </w:tc>
      </w:tr>
      <w:tr w:rsidR="00321758" w:rsidRPr="00321758" w14:paraId="2DEAACDA" w14:textId="77777777" w:rsidTr="00321758">
        <w:tc>
          <w:tcPr>
            <w:tcW w:w="1146" w:type="dxa"/>
            <w:vMerge/>
          </w:tcPr>
          <w:p w14:paraId="4581CA38" w14:textId="77777777" w:rsidR="00C670C5" w:rsidRPr="00321758" w:rsidRDefault="00C670C5" w:rsidP="00C670C5">
            <w:pPr>
              <w:rPr>
                <w:rFonts w:ascii="Arial" w:hAnsi="Arial" w:cs="Arial"/>
                <w:b/>
                <w:lang w:val="en-US"/>
              </w:rPr>
            </w:pPr>
          </w:p>
        </w:tc>
        <w:tc>
          <w:tcPr>
            <w:tcW w:w="6420" w:type="dxa"/>
          </w:tcPr>
          <w:p w14:paraId="1F37A92D" w14:textId="682B11D0" w:rsidR="00C670C5" w:rsidRPr="00321758" w:rsidRDefault="00C670C5" w:rsidP="00C670C5">
            <w:pPr>
              <w:rPr>
                <w:rFonts w:ascii="Arial" w:hAnsi="Arial" w:cs="Arial"/>
                <w:lang w:val="en-US"/>
              </w:rPr>
            </w:pPr>
            <w:r w:rsidRPr="00321758">
              <w:rPr>
                <w:rFonts w:ascii="Arial" w:hAnsi="Arial" w:cs="Arial"/>
                <w:lang w:val="en-US"/>
              </w:rPr>
              <w:t xml:space="preserve">Chronic dysregulation of </w:t>
            </w:r>
            <w:proofErr w:type="spellStart"/>
            <w:r w:rsidR="00321758">
              <w:rPr>
                <w:rFonts w:ascii="Arial" w:hAnsi="Arial" w:cs="Arial"/>
                <w:lang w:val="en-US"/>
              </w:rPr>
              <w:t>p</w:t>
            </w:r>
            <w:r w:rsidR="00321758" w:rsidRPr="00321758">
              <w:rPr>
                <w:rFonts w:ascii="Arial" w:hAnsi="Arial" w:cs="Arial"/>
                <w:lang w:val="en-US"/>
              </w:rPr>
              <w:t>lasmacytoid</w:t>
            </w:r>
            <w:proofErr w:type="spellEnd"/>
            <w:r w:rsidR="00321758" w:rsidRPr="00321758">
              <w:rPr>
                <w:rFonts w:ascii="Arial" w:hAnsi="Arial" w:cs="Arial"/>
                <w:lang w:val="en-US"/>
              </w:rPr>
              <w:t xml:space="preserve"> dendritic cells </w:t>
            </w:r>
            <w:r w:rsidR="00321758">
              <w:rPr>
                <w:rFonts w:ascii="Arial" w:hAnsi="Arial" w:cs="Arial"/>
                <w:lang w:val="en-US"/>
              </w:rPr>
              <w:t>(</w:t>
            </w:r>
            <w:proofErr w:type="spellStart"/>
            <w:r w:rsidRPr="00321758">
              <w:rPr>
                <w:rFonts w:ascii="Arial" w:hAnsi="Arial" w:cs="Arial"/>
                <w:lang w:val="en-US"/>
              </w:rPr>
              <w:t>pDC</w:t>
            </w:r>
            <w:proofErr w:type="spellEnd"/>
            <w:r w:rsidR="00321758">
              <w:rPr>
                <w:rFonts w:ascii="Arial" w:hAnsi="Arial" w:cs="Arial"/>
                <w:lang w:val="en-US"/>
              </w:rPr>
              <w:t>)</w:t>
            </w:r>
            <w:r w:rsidRPr="00321758">
              <w:rPr>
                <w:rFonts w:ascii="Arial" w:hAnsi="Arial" w:cs="Arial"/>
                <w:lang w:val="en-US"/>
              </w:rPr>
              <w:t xml:space="preserve"> in SLE mice models induced increase IFNα secretion by dendritic cells.</w:t>
            </w:r>
          </w:p>
          <w:p w14:paraId="3561ED3A" w14:textId="508E406A" w:rsidR="00C670C5" w:rsidRPr="00321758" w:rsidRDefault="00C670C5" w:rsidP="00C670C5">
            <w:pPr>
              <w:rPr>
                <w:rFonts w:ascii="Arial" w:hAnsi="Arial" w:cs="Arial"/>
                <w:color w:val="000000"/>
                <w:shd w:val="clear" w:color="auto" w:fill="FFFFFF"/>
                <w:lang w:val="en-US"/>
              </w:rPr>
            </w:pPr>
            <w:r w:rsidRPr="00321758">
              <w:rPr>
                <w:rFonts w:ascii="Arial" w:hAnsi="Arial" w:cs="Arial"/>
                <w:color w:val="000000"/>
                <w:shd w:val="clear" w:color="auto" w:fill="FFFFFF"/>
                <w:lang w:val="en-US"/>
              </w:rPr>
              <w:t xml:space="preserve">When </w:t>
            </w:r>
            <w:proofErr w:type="spellStart"/>
            <w:r w:rsidRPr="00321758">
              <w:rPr>
                <w:rFonts w:ascii="Arial" w:hAnsi="Arial" w:cs="Arial"/>
                <w:color w:val="000000"/>
                <w:shd w:val="clear" w:color="auto" w:fill="FFFFFF"/>
                <w:lang w:val="en-US"/>
              </w:rPr>
              <w:t>pDC</w:t>
            </w:r>
            <w:proofErr w:type="spellEnd"/>
            <w:r w:rsidRPr="00321758">
              <w:rPr>
                <w:rFonts w:ascii="Arial" w:hAnsi="Arial" w:cs="Arial"/>
                <w:color w:val="000000"/>
                <w:shd w:val="clear" w:color="auto" w:fill="FFFFFF"/>
                <w:lang w:val="en-US"/>
              </w:rPr>
              <w:t xml:space="preserve"> internalize NETs, which contain endogenous DNA and neutrophil proteins, they are activated and secrete IFN</w:t>
            </w:r>
            <w:r w:rsidR="00321758" w:rsidRPr="00321758">
              <w:rPr>
                <w:rFonts w:ascii="Arial" w:eastAsia="Times New Roman" w:hAnsi="Arial" w:cs="Arial"/>
                <w:color w:val="000000"/>
                <w:shd w:val="clear" w:color="auto" w:fill="FFFFFF"/>
                <w:lang w:val="es-ES_tradnl" w:eastAsia="es-ES_tradnl"/>
              </w:rPr>
              <w:t>α</w:t>
            </w:r>
          </w:p>
        </w:tc>
        <w:tc>
          <w:tcPr>
            <w:tcW w:w="1501" w:type="dxa"/>
          </w:tcPr>
          <w:p w14:paraId="08D6A7A9" w14:textId="77777777" w:rsidR="00C670C5" w:rsidRPr="00321758" w:rsidRDefault="00C670C5" w:rsidP="004C0F49">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00401660" w:rsidRPr="00321758">
              <w:rPr>
                <w:rFonts w:ascii="Arial" w:hAnsi="Arial" w:cs="Arial"/>
                <w:color w:val="303030"/>
                <w:shd w:val="clear" w:color="auto" w:fill="FFFFFF"/>
                <w:lang w:val="en-US"/>
              </w:rPr>
              <w:instrText>ADDIN CSL_CITATION { "citationItems" : [ { "id" : "ITEM-1", "itemData" : { "DOI" : "10.1097/BOR.0b013e32835c7e32", "ISSN" : "1531-6963", "PMID" : "23249830", "abstract" : "PURPOSE OF REVIEW An increased expression of type I interferon (IFN) regulated genes (an IFN signature) has been reported in blood and tissue cells from patients with SLE and other autoimmune diseases. We review the possible mechanisms behind the IFN signature as well as clinical and therapeutic consequences of this observation. RECENT FINDINGS Autoantigens from dying cells trigger plasmacytoid dendritic cells to a continuous synthesis of type I IFN, which is promoted by natural killer (NK) cells and B cells. A growing number of genes connected to type I IFN production and response associates with an increased susceptibility to autoimmunity. Besides type I IFN, type III IFN (IFN-\u03bb) may contribute to the IFN signature. In SLE and primary Sj\u00f6gren's syndrome, a prominent IFN signature is connected to an active disease, whereas in rheumatoid arthritis the IFN signature defines a disease subset with poor clinical outcome and treatment failure to B-cell depleting therapy. Several therapies aiming to inhibit the IFN signature are in clinical trials and early data suggest clinical benefits without major safety problems. SUMMARY The observed IFN signature in several autoimmune diseases is a biomarker of active disease and is investigated as a tool when selecting treatment for individual patients.", "author" : [ { "dropping-particle" : "", "family" : "R\u00f6nnblom", "given" : "Lars", "non-dropping-particle" : "", "parse-names" : false, "suffix" : "" }, { "dropping-particle" : "", "family" : "Eloranta", "given" : "Maija Leena", "non-dropping-particle" : "", "parse-names" : false, "suffix" : "" } ], "container-title" : "Current opinion in rheumatology", "id" : "ITEM-1", "issue" : "2", "issued" : { "date-parts" : [ [ "2013", "3" ] ] }, "page" : "248-53", "title" : "The interferon signature in autoimmune diseases.", "type" : "article-journal", "volume" : "25" }, "uris" : [ "http://www.mendeley.com/documents/?uuid=6fd5e561-7608-4c4f-90f7-f21aad7e643e", "http://www.mendeley.com/documents/?uuid=8221438c-b4aa-44ed-a72d-029326ebfa86" ] }, { "id" : "ITEM-2", "itemData" : { "DOI" : "10.1172/JCI81059", "ISSN" : "1558-8238", "PMID" : "26098211", "abstract" : "Systemic lupus erythematosus (SLE) is a severe autoimmune disease that is associated with increased circulating apoptotic cell autoantigens (AC-Ags) as well as increased type I IFN signaling. Here, we describe a pathogenic mechanism in which follicular translocation of marginal zone (MZ) B cells in the spleens of BXD2 lupus mice disrupts marginal zone macrophages (MZMs), which normally clear AC debris and prevent follicular entry of AC-Ags. Phagocytosis of ACs by splenic MZMs required the megakaryoblastic leukemia 1 (MKL1) transcriptional coactivator-mediated mechanosensing pathway, which was maintained by MZ B cells through expression of membrane lymphotoxin-\u03b11\u03b22 (mLT). Specifically, type I IFN-induced follicular shuttling of mLT-expressing MZ B cells disengaged interactions between these MZ B cells and LT\u03b2 receptor-expressing MZMs, thereby downregulating MKL1 in MZMs. Loss of MKL1 expression in MZMs led to defective F-actin polymerization, inability to clear ACs, and, eventually, MZM dissipation. Aggregation of plasmacytoid DCs in the splenic perifollicular region, follicular translocation of MZ B cells, and loss of MKL1 and MZMs were also observed in an additional murine lupus model and in the spleens of patients with SLE. Collectively, the results suggest that lupus might be interrupted by strategies that maintain or enhance mechanosensing signaling in the MZM barrier to prevent follicular entry of AC-Ags.", "author" : [ { "dropping-particle" : "", "family" : "Li", "given" : "Hao", "non-dropping-particle" : "", "parse-names" : false, "suffix" : "" }, { "dropping-particle" : "", "family" : "Fu", "given" : "Yang Xin", "non-dropping-particle" : "", "parse-names" : false, "suffix" : "" }, { "dropping-particle" : "", "family" : "Wu", "given" : "Qi", "non-dropping-particle" : "", "parse-names" : false, "suffix" : "" }, { "dropping-particle" : "", "family" : "Zhou", "given" : "Yong", "non-dropping-particle" : "", "parse-names" : false, "suffix" : "" }, { "dropping-particle" : "", "family" : "Crossman", "given" : "David K", "non-dropping-particle" : "", "parse-names" : false, "suffix" : "" }, { "dropping-particle" : "", "family" : "Yang", "given" : "PingAr", "non-dropping-particle" : "", "parse-names" : false, "suffix" : "" }, { "dropping-particle" : "", "family" : "Li", "given" : "Jun", "non-dropping-particle" : "", "parse-names" : false, "suffix" : "" }, { "dropping-particle" : "", "family" : "Luo", "given" : "Bao", "non-dropping-particle" : "", "parse-names" : false, "suffix" : "" }, { "dropping-particle" : "", "family" : "Morel", "given" : "Laurence M", "non-dropping-particle" : "", "parse-names" : false, "suffix" : "" }, { "dropping-particle" : "", "family" : "Kabarowski", "given" : "Janusz H", "non-dropping-particle" : "", "parse-names" : false, "suffix" : "" }, { "dropping-particle" : "", "family" : "Yagita", "given" : "Hideo", "non-dropping-particle" : "", "parse-names" : false, "suffix" : "" }, { "dropping-particle" : "", "family" : "Ware", "given" : "Carl F", "non-dropping-particle" : "", "parse-names" : false, "suffix" : "" }, { "dropping-particle" : "", "family" : "Hsu", "given" : "Hui Chen", "non-dropping-particle" : "", "parse-names" : false, "suffix" : "" }, { "dropping-particle" : "", "family" : "Mountz", "given" : "John D", "non-dropping-particle" : "", "parse-names" : false, "suffix" : "" } ], "container-title" : "The Journal of clinical investigation", "id" : "ITEM-2", "issue" : "7", "issued" : { "date-parts" : [ [ "2015", "7" ] ] }, "page" : "2877-90", "title" : "Interferon-induced mechanosensing defects impede apoptotic cell clearance in lupus.", "type" : "article-journal", "volume" : "125" }, "uris" : [ "http://www.mendeley.com/documents/?uuid=d34ce6cd-40c3-43b4-9e01-fc22e9581537", "http://www.mendeley.com/documents/?uuid=6cf3649b-0630-4d61-b354-144cea95e007", "http://www.mendeley.com/documents/?uuid=b53b4359-2e17-42e3-ae34-231226c01e22" ] }, { "id" : "ITEM-3", "itemData" : { "DOI" : "10.1126/scitranslmed.3001201", "ISSN" : "1946-6242", "PMID" : "21389264", "abstract" : "Systemic lupus erythematosus (SLE) is a systemic autoimmune disease characterized by a breakdown of tolerance to nuclear antigens and the development of immune complexes. Genomic approaches have shown that human SLE leukocytes homogeneously express type I interferon (IFN)-induced and neutrophil-related transcripts. Increased production and/or bioavailability of IFN-\u03b1 and associated alterations in dendritic cell (DC) homeostasis have been linked to lupus pathogenesis. Although neutrophils have long been shown to be associated with lupus, their potential role in disease pathogenesis remains elusive. Here, we show that mature SLE neutrophils are primed in vivo by type I IFN and die upon exposure to SLE-derived anti-ribonucleoprotein antibodies, releasing neutrophil extracellular traps (NETs). SLE NETs contain DNA as well as large amounts of LL37 and HMGB1, neutrophil proteins that facilitate the uptake and recognition of mammalian DNA by plasmacytoid DCs (pDCs). Indeed, SLE NETs activate pDCs to produce high levels of IFN-\u03b1 in a DNA- and TLR9 (Toll-like receptor 9)-dependent manner. Our results reveal an unsuspected role for neutrophils in SLE pathogenesis and identify a novel link between nucleic acid-recognizing antibodies and type I IFN production in this disease.", "author" : [ { "dropping-particle" : "", "family" : "Garcia-Romo", "given" : "Gina S", "non-dropping-particle" : "", "parse-names" : false, "suffix" : "" }, { "dropping-particle" : "", "family" : "Caielli", "given" : "Simone", "non-dropping-particle" : "", "parse-names" : false, "suffix" : "" }, { "dropping-particle" : "", "family" : "Vega", "given" : "Barbara", "non-dropping-particle" : "", "parse-names" : false, "suffix" : "" }, { "dropping-particle" : "", "family" : "Connolly", "given" : "John", "non-dropping-particle" : "", "parse-names" : false, "suffix" : "" }, { "dropping-particle" : "", "family" : "Allantaz", "given" : "Florence", "non-dropping-particle" : "", "parse-names" : false, "suffix" : "" }, { "dropping-particle" : "", "family" : "Xu", "given" : "Zhaohui", "non-dropping-particle" : "", "parse-names" : false, "suffix" : "" }, { "dropping-particle" : "", "family" : "Punaro", "given" : "Marilynn", "non-dropping-particle" : "", "parse-names" : false, "suffix" : "" }, { "dropping-particle" : "", "family" : "Baisch", "given" : "Jeanine", "non-dropping-particle" : "", "parse-names" : false, "suffix" : "" }, { "dropping-particle" : "", "family" : "Guiducci", "given" : "Cristiana", "non-dropping-particle" : "", "parse-names" : false, "suffix" : "" }, { "dropping-particle" : "", "family" : "Coffman", "given" : "Robert L", "non-dropping-particle" : "", "parse-names" : false, "suffix" : "" }, { "dropping-particle" : "", "family" : "Barrat", "given" : "Franck J", "non-dropping-particle" : "", "parse-names" : false, "suffix" : "" }, { "dropping-particle" : "", "family" : "Banchereau", "given" : "Jacques", "non-dropping-particle" : "", "parse-names" : false, "suffix" : "" }, { "dropping-particle" : "", "family" : "Pascual", "given" : "Virginia", "non-dropping-particle" : "", "parse-names" : false, "suffix" : "" } ], "container-title" : "Science translational medicine", "id" : "ITEM-3", "issue" : "73", "issued" : { "date-parts" : [ [ "2011", "3" ] ] }, "page" : "73ra20", "title" : "Netting neutrophils are major inducers of type I IFN production in pediatric systemic lupus erythematosus.", "type" : "article-journal", "volume" : "3" }, "uris" : [ "http://www.mendeley.com/documents/?uuid=a821fade-96e4-48b9-91ec-c52e37994055", "http://www.mendeley.com/documents/?uuid=1eb75c62-9046-4f40-93bd-55db59d10310", "http://www.mendeley.com/documents/?uuid=c9b982ab-caae-4688-8011-f79de95fa81d" ] }, { "id" : "ITEM-4", "itemData" : { "DOI" : "10.1126/scitranslmed.3001180", "ISSN" : "1946-6242", "PMID" : "21389263", "abstract" : "Systemic lupus erythematosus (SLE) is a severe and incurable autoimmune disease characterized by chronic activation of plasmacytoid dendritic cells (pDCs) and production of autoantibodies against nuclear self-antigens by hyperreactive B cells. Neutrophils are also implicated in disease pathogenesis; however, the mechanisms involved are unknown. Here, we identified in the sera of SLE patients immunogenic complexes composed of neutrophil-derived antimicrobial peptides and self-DNA. These complexes were produced by activated neutrophils in the form of web-like structures known as neutrophil extracellular traps (NETs) and efficiently triggered innate pDC activation via Toll-like receptor 9 (TLR9). SLE patients were found to develop autoantibodies to both the self-DNA and antimicrobial peptides in NETs, indicating that these complexes could also serve as autoantigens to trigger B cell activation. Circulating neutrophils from SLE patients released more NETs than those from healthy donors; this was further stimulated by the antimicrobial autoantibodies, suggesting a mechanism for the chronic release of immunogenic complexes in SLE. Our data establish a link between neutrophils, pDC activation, and autoimmunity in SLE, providing new potential targets for the treatment of this devastating disease.", "author" : [ { "dropping-particle" : "", "family" : "Lande", "given" : "Roberto", "non-dropping-particle" : "", "parse-names" : false, "suffix" : "" }, { "dropping-particle" : "", "family" : "Ganguly", "given" : "Dipyaman", "non-dropping-particle" : "", "parse-names" : false, "suffix" : "" }, { "dropping-particle" : "", "family" : "Facchinetti", "given" : "Valeria", "non-dropping-particle" : "", "parse-names" : false, "suffix" : "" }, { "dropping-particle" : "", "family" : "Frasca", "given" : "Loredana", "non-dropping-particle" : "", "parse-names" : false, "suffix" : "" }, { "dropping-particle" : "", "family" : "Conrad", "given" : "Curdin", "non-dropping-particle" : "", "parse-names" : false, "suffix" : "" }, { "dropping-particle" : "", "family" : "Gregorio", "given" : "Josh", "non-dropping-particle" : "", "parse-names" : false, "suffix" : "" }, { "dropping-particle" : "", "family" : "Meller", "given" : "Stephan", "non-dropping-particle" : "", "parse-names" : false, "suffix" : "" }, { "dropping-particle" : "", "family" : "Chamilos", "given" : "Georgios", "non-dropping-particle" : "", "parse-names" : false, "suffix" : "" }, { "dropping-particle" : "", "family" : "Sebasigari", "given" : "Rosalie", "non-dropping-particle" : "", "parse-names" : false, "suffix" : "" }, { "dropping-particle" : "", "family" : "Riccieri", "given" : "Valeria", "non-dropping-particle" : "", "parse-names" : false, "suffix" : "" }, { "dropping-particle" : "", "family" : "Bassett", "given" : "Roland", "non-dropping-particle" : "", "parse-names" : false, "suffix" : "" }, { "dropping-particle" : "", "family" : "Amuro", "given" : "Hideki", "non-dropping-particle" : "", "parse-names" : false, "suffix" : "" }, { "dropping-particle" : "", "family" : "Fukuhara", "given" : "Shirou", "non-dropping-particle" : "", "parse-names" : false, "suffix" : "" }, { "dropping-particle" : "", "family" : "Ito", "given" : "Tomoki", "non-dropping-particle" : "", "parse-names" : false, "suffix" : "" }, { "dropping-particle" : "", "family" : "Liu", "given" : "Yong-Jun", "non-dropping-particle" : "", "parse-names" : false, "suffix" : "" }, { "dropping-particle" : "", "family" : "Gilliet", "given" : "Michel", "non-dropping-particle" : "", "parse-names" : false, "suffix" : "" } ], "container-title" : "Science translational medicine", "id" : "ITEM-4", "issue" : "73", "issued" : { "date-parts" : [ [ "2011", "3" ] ] }, "page" : "73ra19", "title" : "Neutrophils activate plasmacytoid dendritic cells by releasing self-DNA-peptide complexes in systemic lupus erythematosus.", "type" : "article-journal", "volume" : "3" }, "uris" : [ "http://www.mendeley.com/documents/?uuid=acbb70de-c59e-4219-bf14-179c0f00000d", "http://www.mendeley.com/documents/?uuid=fa2a09eb-d389-4d74-bef2-fd57d1e67c05", "http://www.mendeley.com/documents/?uuid=fd1e166b-58da-48cf-820f-c149e2d607d6" ] } ], "mendeley" : { "formattedCitation" : "[27\u201330]", "plainTextFormattedCitation" : "[27\u201330]", "previouslyFormattedCitation" : "[27\u201330]"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401660" w:rsidRPr="00321758">
              <w:rPr>
                <w:rFonts w:ascii="Arial" w:hAnsi="Arial" w:cs="Arial"/>
                <w:noProof/>
                <w:color w:val="303030"/>
                <w:shd w:val="clear" w:color="auto" w:fill="FFFFFF"/>
                <w:lang w:val="en-US"/>
              </w:rPr>
              <w:t>[27–30]</w:t>
            </w:r>
            <w:r w:rsidRPr="00321758">
              <w:rPr>
                <w:rFonts w:ascii="Arial" w:hAnsi="Arial" w:cs="Arial"/>
                <w:color w:val="303030"/>
                <w:shd w:val="clear" w:color="auto" w:fill="FFFFFF"/>
                <w:lang w:val="en-US"/>
              </w:rPr>
              <w:fldChar w:fldCharType="end"/>
            </w:r>
          </w:p>
        </w:tc>
      </w:tr>
      <w:tr w:rsidR="00321758" w:rsidRPr="00321758" w14:paraId="61C7E108" w14:textId="77777777" w:rsidTr="00321758">
        <w:tc>
          <w:tcPr>
            <w:tcW w:w="1146" w:type="dxa"/>
            <w:vMerge/>
          </w:tcPr>
          <w:p w14:paraId="1EF5F25A" w14:textId="77777777" w:rsidR="00C670C5" w:rsidRPr="00321758" w:rsidRDefault="00C670C5" w:rsidP="00C670C5">
            <w:pPr>
              <w:rPr>
                <w:rFonts w:ascii="Arial" w:hAnsi="Arial" w:cs="Arial"/>
                <w:b/>
                <w:lang w:val="en-US"/>
              </w:rPr>
            </w:pPr>
          </w:p>
        </w:tc>
        <w:tc>
          <w:tcPr>
            <w:tcW w:w="6420" w:type="dxa"/>
          </w:tcPr>
          <w:p w14:paraId="59A10682" w14:textId="77777777" w:rsidR="00C670C5" w:rsidRPr="00321758" w:rsidRDefault="00C670C5" w:rsidP="00C670C5">
            <w:pPr>
              <w:rPr>
                <w:rFonts w:ascii="Arial" w:hAnsi="Arial" w:cs="Arial"/>
                <w:color w:val="000000"/>
                <w:shd w:val="clear" w:color="auto" w:fill="FFFFFF"/>
                <w:lang w:val="en-US"/>
              </w:rPr>
            </w:pPr>
            <w:r w:rsidRPr="00321758">
              <w:rPr>
                <w:rFonts w:ascii="Arial" w:hAnsi="Arial" w:cs="Arial"/>
                <w:lang w:val="en-US"/>
              </w:rPr>
              <w:t>A</w:t>
            </w:r>
            <w:r w:rsidRPr="00321758">
              <w:rPr>
                <w:rFonts w:ascii="Arial" w:hAnsi="Arial" w:cs="Arial"/>
                <w:color w:val="000000"/>
                <w:shd w:val="clear" w:color="auto" w:fill="FFFFFF"/>
                <w:lang w:val="en-US"/>
              </w:rPr>
              <w:t>ssociated with increased of plasma cells numbers, autoantibody production, defective apoptotic cell clearance, and promotion of T-cell-dependent inflammation. High levels are observed in first degree relatives of SLE patients, which may suggest a genetic background for susceptibility.</w:t>
            </w:r>
          </w:p>
          <w:p w14:paraId="5C5F214A" w14:textId="66453BE1" w:rsidR="005A2CD9" w:rsidRPr="00321758" w:rsidRDefault="00264F1D" w:rsidP="009F76C9">
            <w:pPr>
              <w:rPr>
                <w:rFonts w:ascii="Arial" w:hAnsi="Arial" w:cs="Arial"/>
                <w:lang w:val="en-US"/>
              </w:rPr>
            </w:pPr>
            <w:r w:rsidRPr="00321758">
              <w:rPr>
                <w:rFonts w:ascii="Arial" w:eastAsia="Times New Roman" w:hAnsi="Arial" w:cs="Arial"/>
                <w:color w:val="000000"/>
                <w:shd w:val="clear" w:color="auto" w:fill="FFFFFF"/>
                <w:lang w:val="en-US" w:eastAsia="es-ES_tradnl"/>
              </w:rPr>
              <w:t>IFN</w:t>
            </w:r>
            <w:r w:rsidRPr="00321758">
              <w:rPr>
                <w:rFonts w:ascii="Arial" w:eastAsia="Times New Roman" w:hAnsi="Arial" w:cs="Arial"/>
                <w:color w:val="000000"/>
                <w:shd w:val="clear" w:color="auto" w:fill="FFFFFF"/>
                <w:lang w:val="es-ES_tradnl" w:eastAsia="es-ES_tradnl"/>
              </w:rPr>
              <w:t>α</w:t>
            </w:r>
            <w:r w:rsidRPr="00321758">
              <w:rPr>
                <w:rFonts w:ascii="Arial" w:eastAsia="Times New Roman" w:hAnsi="Arial" w:cs="Arial"/>
                <w:color w:val="000000"/>
                <w:shd w:val="clear" w:color="auto" w:fill="FFFFFF"/>
                <w:lang w:val="en-US" w:eastAsia="es-ES_tradnl"/>
              </w:rPr>
              <w:t xml:space="preserve"> together with IFN</w:t>
            </w:r>
            <w:r w:rsidR="005A2CD9" w:rsidRPr="00321758">
              <w:rPr>
                <w:rFonts w:ascii="Arial" w:eastAsia="Times New Roman" w:hAnsi="Arial" w:cs="Arial"/>
                <w:color w:val="000000"/>
                <w:shd w:val="clear" w:color="auto" w:fill="FFFFFF"/>
                <w:lang w:val="es-ES_tradnl" w:eastAsia="es-ES_tradnl"/>
              </w:rPr>
              <w:t>λ</w:t>
            </w:r>
            <w:r w:rsidR="005A2CD9" w:rsidRPr="00321758">
              <w:rPr>
                <w:rFonts w:ascii="Arial" w:eastAsia="Times New Roman" w:hAnsi="Arial" w:cs="Arial"/>
                <w:color w:val="000000"/>
                <w:shd w:val="clear" w:color="auto" w:fill="FFFFFF"/>
                <w:lang w:val="en-US" w:eastAsia="es-ES_tradnl"/>
              </w:rPr>
              <w:t>1 define subsets of patients with SLE with different characteristics. High disease activity is associated with either s</w:t>
            </w:r>
            <w:r w:rsidRPr="00321758">
              <w:rPr>
                <w:rFonts w:ascii="Arial" w:eastAsia="Times New Roman" w:hAnsi="Arial" w:cs="Arial"/>
                <w:color w:val="000000"/>
                <w:shd w:val="clear" w:color="auto" w:fill="FFFFFF"/>
                <w:lang w:val="en-US" w:eastAsia="es-ES_tradnl"/>
              </w:rPr>
              <w:t xml:space="preserve">imultaneous </w:t>
            </w:r>
            <w:proofErr w:type="spellStart"/>
            <w:r w:rsidRPr="00321758">
              <w:rPr>
                <w:rFonts w:ascii="Arial" w:eastAsia="Times New Roman" w:hAnsi="Arial" w:cs="Arial"/>
                <w:color w:val="000000"/>
                <w:shd w:val="clear" w:color="auto" w:fill="FFFFFF"/>
                <w:lang w:val="en-US" w:eastAsia="es-ES_tradnl"/>
              </w:rPr>
              <w:t>upregulation</w:t>
            </w:r>
            <w:proofErr w:type="spellEnd"/>
            <w:r w:rsidRPr="00321758">
              <w:rPr>
                <w:rFonts w:ascii="Arial" w:eastAsia="Times New Roman" w:hAnsi="Arial" w:cs="Arial"/>
                <w:color w:val="000000"/>
                <w:shd w:val="clear" w:color="auto" w:fill="FFFFFF"/>
                <w:lang w:val="en-US" w:eastAsia="es-ES_tradnl"/>
              </w:rPr>
              <w:t xml:space="preserve"> of IFN</w:t>
            </w:r>
            <w:r w:rsidRPr="00321758">
              <w:rPr>
                <w:rFonts w:ascii="Arial" w:eastAsia="Times New Roman" w:hAnsi="Arial" w:cs="Arial"/>
                <w:color w:val="000000"/>
                <w:shd w:val="clear" w:color="auto" w:fill="FFFFFF"/>
                <w:lang w:val="es-ES_tradnl" w:eastAsia="es-ES_tradnl"/>
              </w:rPr>
              <w:t>λ</w:t>
            </w:r>
            <w:r w:rsidRPr="00321758">
              <w:rPr>
                <w:rFonts w:ascii="Arial" w:eastAsia="Times New Roman" w:hAnsi="Arial" w:cs="Arial"/>
                <w:color w:val="000000"/>
                <w:shd w:val="clear" w:color="auto" w:fill="FFFFFF"/>
                <w:lang w:val="en-US" w:eastAsia="es-ES_tradnl"/>
              </w:rPr>
              <w:t>1 and IFN</w:t>
            </w:r>
            <w:r w:rsidR="005A2CD9" w:rsidRPr="00321758">
              <w:rPr>
                <w:rFonts w:ascii="Arial" w:eastAsia="Times New Roman" w:hAnsi="Arial" w:cs="Arial"/>
                <w:color w:val="000000"/>
                <w:shd w:val="clear" w:color="auto" w:fill="FFFFFF"/>
                <w:lang w:val="es-ES_tradnl" w:eastAsia="es-ES_tradnl"/>
              </w:rPr>
              <w:t>α</w:t>
            </w:r>
            <w:r w:rsidRPr="00321758">
              <w:rPr>
                <w:rFonts w:ascii="Arial" w:eastAsia="Times New Roman" w:hAnsi="Arial" w:cs="Arial"/>
                <w:color w:val="000000"/>
                <w:shd w:val="clear" w:color="auto" w:fill="FFFFFF"/>
                <w:lang w:val="en-US" w:eastAsia="es-ES_tradnl"/>
              </w:rPr>
              <w:t>.</w:t>
            </w:r>
            <w:r w:rsidR="005A2CD9" w:rsidRPr="00321758">
              <w:rPr>
                <w:rFonts w:ascii="Arial" w:eastAsia="Times New Roman" w:hAnsi="Arial" w:cs="Arial"/>
                <w:color w:val="000000"/>
                <w:shd w:val="clear" w:color="auto" w:fill="FFFFFF"/>
                <w:lang w:val="en-US" w:eastAsia="es-ES_tradnl"/>
              </w:rPr>
              <w:t xml:space="preserve"> </w:t>
            </w:r>
          </w:p>
        </w:tc>
        <w:tc>
          <w:tcPr>
            <w:tcW w:w="1501" w:type="dxa"/>
          </w:tcPr>
          <w:p w14:paraId="03C954F6" w14:textId="358BA998" w:rsidR="005A2CD9" w:rsidRPr="00321758" w:rsidRDefault="006C127A" w:rsidP="004C0F49">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Pr="00321758">
              <w:rPr>
                <w:rFonts w:ascii="Arial" w:hAnsi="Arial" w:cs="Arial"/>
                <w:color w:val="303030"/>
                <w:shd w:val="clear" w:color="auto" w:fill="FFFFFF"/>
                <w:lang w:val="en-US"/>
              </w:rPr>
              <w:instrText>ADDIN CSL_CITATION { "citationItems" : [ { "id" : "ITEM-1", "itemData" : { "DOI" : "10.1172/JCI81059", "ISSN" : "1558-8238", "PMID" : "26098211", "abstract" : "Systemic lupus erythematosus (SLE) is a severe autoimmune disease that is associated with increased circulating apoptotic cell autoantigens (AC-Ags) as well as increased type I IFN signaling. Here, we describe a pathogenic mechanism in which follicular translocation of marginal zone (MZ) B cells in the spleens of BXD2 lupus mice disrupts marginal zone macrophages (MZMs), which normally clear AC debris and prevent follicular entry of AC-Ags. Phagocytosis of ACs by splenic MZMs required the megakaryoblastic leukemia 1 (MKL1) transcriptional coactivator-mediated mechanosensing pathway, which was maintained by MZ B cells through expression of membrane lymphotoxin-\u03b11\u03b22 (mLT). Specifically, type I IFN-induced follicular shuttling of mLT-expressing MZ B cells disengaged interactions between these MZ B cells and LT\u03b2 receptor-expressing MZMs, thereby downregulating MKL1 in MZMs. Loss of MKL1 expression in MZMs led to defective F-actin polymerization, inability to clear ACs, and, eventually, MZM dissipation. Aggregation of plasmacytoid DCs in the splenic perifollicular region, follicular translocation of MZ B cells, and loss of MKL1 and MZMs were also observed in an additional murine lupus model and in the spleens of patients with SLE. Collectively, the results suggest that lupus might be interrupted by strategies that maintain or enhance mechanosensing signaling in the MZM barrier to prevent follicular entry of AC-Ags.", "author" : [ { "dropping-particle" : "", "family" : "Li", "given" : "Hao", "non-dropping-particle" : "", "parse-names" : false, "suffix" : "" }, { "dropping-particle" : "", "family" : "Fu", "given" : "Yang Xin", "non-dropping-particle" : "", "parse-names" : false, "suffix" : "" }, { "dropping-particle" : "", "family" : "Wu", "given" : "Qi", "non-dropping-particle" : "", "parse-names" : false, "suffix" : "" }, { "dropping-particle" : "", "family" : "Zhou", "given" : "Yong", "non-dropping-particle" : "", "parse-names" : false, "suffix" : "" }, { "dropping-particle" : "", "family" : "Crossman", "given" : "David K", "non-dropping-particle" : "", "parse-names" : false, "suffix" : "" }, { "dropping-particle" : "", "family" : "Yang", "given" : "PingAr", "non-dropping-particle" : "", "parse-names" : false, "suffix" : "" }, { "dropping-particle" : "", "family" : "Li", "given" : "Jun", "non-dropping-particle" : "", "parse-names" : false, "suffix" : "" }, { "dropping-particle" : "", "family" : "Luo", "given" : "Bao", "non-dropping-particle" : "", "parse-names" : false, "suffix" : "" }, { "dropping-particle" : "", "family" : "Morel", "given" : "Laurence M", "non-dropping-particle" : "", "parse-names" : false, "suffix" : "" }, { "dropping-particle" : "", "family" : "Kabarowski", "given" : "Janusz H", "non-dropping-particle" : "", "parse-names" : false, "suffix" : "" }, { "dropping-particle" : "", "family" : "Yagita", "given" : "Hideo", "non-dropping-particle" : "", "parse-names" : false, "suffix" : "" }, { "dropping-particle" : "", "family" : "Ware", "given" : "Carl F", "non-dropping-particle" : "", "parse-names" : false, "suffix" : "" }, { "dropping-particle" : "", "family" : "Hsu", "given" : "Hui Chen", "non-dropping-particle" : "", "parse-names" : false, "suffix" : "" }, { "dropping-particle" : "", "family" : "Mountz", "given" : "John D", "non-dropping-particle" : "", "parse-names" : false, "suffix" : "" } ], "container-title" : "The Journal of clinical investigation", "id" : "ITEM-1", "issue" : "7", "issued" : { "date-parts" : [ [ "2015", "7" ] ] }, "page" : "2877-90", "title" : "Interferon-induced mechanosensing defects impede apoptotic cell clearance in lupus.", "type" : "article-journal", "volume" : "125" }, "uris" : [ "http://www.mendeley.com/documents/?uuid=d34ce6cd-40c3-43b4-9e01-fc22e9581537", "http://www.mendeley.com/documents/?uuid=6cf3649b-0630-4d61-b354-144cea95e007" ] }, { "id" : "ITEM-2", "itemData" : { "DOI" : "10.1016/j.coi.2006.09.014", "ISSN" : "0952-7915", "PMID" : "17011763", "abstract" : "In recent years, the study of systemic lupus erythematosus (SLE) patients has revealed a central role for type I interferon (IFN) in disease pathogenesis. IFN induces the unabated activation of peripheral dendritic cells, which select and activate autoreactive T cells rather than deleting them, thus failing to induce peripheral tolerance. IFN also directly affects T cells and B cells. Furthermore, immune complexes binding to FcgammaR and Toll-like receptors provide an amplification loop for IFN production and B-cell activation in SLE. Polymorphisms in genes that control IFN production or its downstream signaling pathway, such as IRF5, might be responsible for some of these alterations. This novel information is leading to the development of IFN antagonists as a potential therapeutic intervention in SLE, thus bringing hope to SLE patients.", "author" : [ { "dropping-particle" : "", "family" : "Pascual", "given" : "Virginia", "non-dropping-particle" : "", "parse-names" : false, "suffix" : "" }, { "dropping-particle" : "", "family" : "Farkas", "given" : "Lorant", "non-dropping-particle" : "", "parse-names" : false, "suffix" : "" }, { "dropping-particle" : "", "family" : "Banchereau", "given" : "Jacques", "non-dropping-particle" : "", "parse-names" : false, "suffix" : "" } ], "container-title" : "Current opinion in immunology", "id" : "ITEM-2", "issue" : "6", "issued" : { "date-parts" : [ [ "2006", "12" ] ] }, "page" : "676-82", "title" : "Systemic lupus erythematosus: all roads lead to type I interferons.", "type" : "article-journal", "volume" : "18" }, "uris" : [ "http://www.mendeley.com/documents/?uuid=13e1863e-2f8e-441e-aaee-32a382333b6e", "http://www.mendeley.com/documents/?uuid=0694d3e2-3b8e-4865-a2d3-c08024db795d", "http://www.mendeley.com/documents/?uuid=fccb9115-3ddf-4673-8f39-671a04ba53c2" ] }, { "id" : "ITEM-3", "itemData" : { "DOI" : "10.1038/nri.2016.125", "ISBN" : "9780128000977", "ISSN" : "1474-1741", "PMID" : "27916977", "abstract" : "The human immune system is highly variable between individuals but relatively stable over time within a given person. Recent conceptual and technological advances have enabled systems immunology analyses, which reveal the composition of immune cells and proteins in populations of healthy individuals. The range of variation and some specific influences that shape an individual's immune system is now becoming clearer. Human immune systems vary as a consequence of heritable and non-heritable influences, but symbiotic and pathogenic microbes and other non-heritable influences explain most of this variation. Understanding when and how such influences shape the human immune system is key for defining metrics of immunological health and understanding the risk of immune-mediated and infectious diseases.", "author" : [ { "dropping-particle" : "", "family" : "Brodin", "given" : "Petter", "non-dropping-particle" : "", "parse-names" : false, "suffix" : "" }, { "dropping-particle" : "", "family" : "Davis", "given" : "Mark M", "non-dropping-particle" : "", "parse-names" : false, "suffix" : "" } ], "container-title" : "Nature reviews. Immunology", "id" : "ITEM-3", "issue" : "1", "issued" : { "date-parts" : [ [ "2017" ] ] }, "page" : "21-29", "title" : "Human immune system variation.", "type" : "article-journal", "volume" : "17" }, "uris" : [ "http://www.mendeley.com/documents/?uuid=918443c5-4adc-4420-89f2-8e0f57d01917", "http://www.mendeley.com/documents/?uuid=c2d6aafa-a7f4-4227-b726-fcc579484ae6", "http://www.mendeley.com/documents/?uuid=c4193e42-a2a3-4395-8c0e-a2dcc388bc8c" ] }, { "id" : "ITEM-4", "itemData" : { "DOI" : "10.1186/s13075-017-1344-7", "ISSN" : "1478-6362", "PMID" : "28619037", "abstract" : "BACKGROUND Interferon (IFN)-\u03b1 is thought to have a pivotal role in systemic lupus erythematosus (SLE), and type III IFNs (IFN-\u03bb) were recently also associated with SLE. In this study, we measured levels of IFN-\u03b1, IFN-\u03bb1, and related cytokines, such as IL-17A, IL-23, and interferon-\u03b3-induced protein 10 (IP-10), in a Karolinska University Hospital cohort of patients with SLE and control subjects. The objective of the study was to investigate if cytokine measurements could identify different subsets of patients with active SLE and higher disease damage. METHODS We included 261 patients with SLE and 261 population control subjects. All participants underwent a standardized clinical examination. Medical files were reviewed. Patients with SLE were assessed for current organ manifestations, disease activity, and damage. Routine blood parameters, complement levels, and serology were analyzed at the time of inclusion. Levels of IFN-\u03bb1, IFN-\u03b1, IL-17A, IL-23, and IP-10 were measured by enzyme-linked immunosorbent assay. RESULTS IFN-\u03bb1 and IFN-\u03b1 were detected in 29% and 44% of patients, respectively, but their levels did not correlate. High serum levels of IFN-\u03bb1 were positively associated with antinucleosome antibodies and lymphopenia but negatively with musculoskeletal damage. Positive correlations between levels of IFN-\u03bb1, IL-17A, and IL-23 were observed. Patients with high levels of these three cytokines had more disease damage, especially renal impairment. High levels of IFN-\u03b1 were associated with mucocutaneous disease; leukopenia; and low complement, Ro/SSA, and La/SSB. Vascular events and antiphospholipid antibodies were uncommon. We identified two subgroups with high disease activity: one with double-high IFN-\u03bb1 and IFN-\u03b1 and another with IP-10(high). The former had more neuropsychiatric manifestations, and the latter had more arthritis. Increased levels of both types I and III IFNs were found in a proportion of population control subjects. Therefore, high IFN levels do not seem to be SLE-specific biomarkers. CONCLUSIONS Measurements of circulating IFN-\u03bb1 and IFN-\u03b1 define subsets of patients with SLE with different characteristics. Levels of IFN-\u03bb1 correlate with T-helper type 17 cytokines and identify a subgroup with more damage. High disease activity is associated with either simultaneous upregulation of IFN-\u03bb1 and IFN-\u03b1 or independently with IP-10. Our findings could be of major importance when tailoring therapy for patients with SLE with agents targetin\u2026", "author" : [ { "dropping-particle" : "", "family" : "Oke", "given" : "Vilija", "non-dropping-particle" : "", "parse-names" : false, "suffix" : "" }, { "dropping-particle" : "", "family" : "Brauner", "given" : "Susanna", "non-dropping-particle" : "", "parse-names" : false, "suffix" : "" }, { "dropping-particle" : "", "family" : "Larsson", "given" : "Anders", "non-dropping-particle" : "", "parse-names" : false, "suffix" : "" }, { "dropping-particle" : "", "family" : "Gustafsson", "given" : "Johanna", "non-dropping-particle" : "", "parse-names" : false, "suffix" : "" }, { "dropping-particle" : "", "family" : "Zickert", "given" : "Agneta", "non-dropping-particle" : "", "parse-names" : false, "suffix" : "" }, { "dropping-particle" : "", "family" : "Gunnarsson", "given" : "Iva", "non-dropping-particle" : "", "parse-names" : false, "suffix" : "" }, { "dropping-particle" : "", "family" : "Svenungsson", "given" : "Elisabet", "non-dropping-particle" : "", "parse-names" : false, "suffix" : "" } ], "container-title" : "Arthritis research &amp; therapy", "id" : "ITEM-4", "issue" : "1", "issued" : { "date-parts" : [ [ "2017", "6", "15" ] ] }, "page" : "139", "title" : "IFN-\u03bb1 with Th17 axis cytokines and IFN-\u03b1 define different subsets in systemic lupus erythematosus (SLE).", "type" : "article-journal", "volume" : "19" }, "uris" : [ "http://www.mendeley.com/documents/?uuid=468512cc-7b35-39da-8b45-c3aa11a335f6" ] } ], "mendeley" : { "formattedCitation" : "[28,31\u201333]", "plainTextFormattedCitation" : "[28,31\u201333]", "previouslyFormattedCitation" : "[28,31\u201333]"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Pr="00321758">
              <w:rPr>
                <w:rFonts w:ascii="Arial" w:hAnsi="Arial" w:cs="Arial"/>
                <w:noProof/>
                <w:color w:val="303030"/>
                <w:shd w:val="clear" w:color="auto" w:fill="FFFFFF"/>
                <w:lang w:val="en-US"/>
              </w:rPr>
              <w:t>[28,31–33]</w:t>
            </w:r>
            <w:r w:rsidRPr="00321758">
              <w:rPr>
                <w:rFonts w:ascii="Arial" w:hAnsi="Arial" w:cs="Arial"/>
                <w:color w:val="303030"/>
                <w:shd w:val="clear" w:color="auto" w:fill="FFFFFF"/>
                <w:lang w:val="en-US"/>
              </w:rPr>
              <w:fldChar w:fldCharType="end"/>
            </w:r>
          </w:p>
          <w:p w14:paraId="5DCD1AB0" w14:textId="77777777" w:rsidR="005A2CD9" w:rsidRPr="00321758" w:rsidRDefault="005A2CD9" w:rsidP="004C0F49">
            <w:pPr>
              <w:rPr>
                <w:rFonts w:ascii="Arial" w:hAnsi="Arial" w:cs="Arial"/>
                <w:color w:val="303030"/>
                <w:shd w:val="clear" w:color="auto" w:fill="FFFFFF"/>
                <w:lang w:val="en-US"/>
              </w:rPr>
            </w:pPr>
          </w:p>
          <w:p w14:paraId="2085AA0E" w14:textId="77777777" w:rsidR="005A2CD9" w:rsidRPr="00321758" w:rsidRDefault="005A2CD9" w:rsidP="004C0F49">
            <w:pPr>
              <w:rPr>
                <w:rFonts w:ascii="Arial" w:hAnsi="Arial" w:cs="Arial"/>
                <w:color w:val="303030"/>
                <w:shd w:val="clear" w:color="auto" w:fill="FFFFFF"/>
                <w:lang w:val="en-US"/>
              </w:rPr>
            </w:pPr>
          </w:p>
          <w:p w14:paraId="42D9A5F1" w14:textId="77777777" w:rsidR="005A2CD9" w:rsidRPr="00321758" w:rsidRDefault="005A2CD9" w:rsidP="004C0F49">
            <w:pPr>
              <w:rPr>
                <w:rFonts w:ascii="Arial" w:hAnsi="Arial" w:cs="Arial"/>
                <w:color w:val="303030"/>
                <w:shd w:val="clear" w:color="auto" w:fill="FFFFFF"/>
                <w:lang w:val="en-US"/>
              </w:rPr>
            </w:pPr>
          </w:p>
          <w:p w14:paraId="488CEF5F" w14:textId="28F7A815" w:rsidR="005A2CD9" w:rsidRPr="00321758" w:rsidRDefault="005A2CD9" w:rsidP="004C0F49">
            <w:pPr>
              <w:rPr>
                <w:rFonts w:ascii="Arial" w:hAnsi="Arial" w:cs="Arial"/>
                <w:lang w:val="en-US"/>
              </w:rPr>
            </w:pPr>
          </w:p>
        </w:tc>
      </w:tr>
      <w:tr w:rsidR="00321758" w:rsidRPr="00321758" w14:paraId="4BEFA537" w14:textId="77777777" w:rsidTr="00321758">
        <w:tc>
          <w:tcPr>
            <w:tcW w:w="1146" w:type="dxa"/>
            <w:vMerge/>
          </w:tcPr>
          <w:p w14:paraId="4C10E1B9" w14:textId="77777777" w:rsidR="00C670C5" w:rsidRPr="00321758" w:rsidRDefault="00C670C5" w:rsidP="00C670C5">
            <w:pPr>
              <w:rPr>
                <w:rFonts w:ascii="Arial" w:hAnsi="Arial" w:cs="Arial"/>
                <w:b/>
                <w:lang w:val="en-US"/>
              </w:rPr>
            </w:pPr>
          </w:p>
        </w:tc>
        <w:tc>
          <w:tcPr>
            <w:tcW w:w="6420" w:type="dxa"/>
          </w:tcPr>
          <w:p w14:paraId="3EB04CAD" w14:textId="77777777" w:rsidR="00C670C5" w:rsidRPr="00321758" w:rsidRDefault="00C670C5" w:rsidP="00C670C5">
            <w:pPr>
              <w:rPr>
                <w:rFonts w:ascii="Arial" w:hAnsi="Arial" w:cs="Arial"/>
                <w:lang w:val="en-US"/>
              </w:rPr>
            </w:pPr>
            <w:r w:rsidRPr="00321758">
              <w:rPr>
                <w:rFonts w:ascii="Arial" w:hAnsi="Arial" w:cs="Arial"/>
                <w:lang w:val="en-US"/>
              </w:rPr>
              <w:t>In mice studies, blockade of IFN</w:t>
            </w:r>
            <w:r w:rsidRPr="00321758">
              <w:rPr>
                <w:rFonts w:ascii="Arial" w:hAnsi="Arial" w:cs="Arial"/>
                <w:lang w:val="en-US"/>
              </w:rPr>
              <w:t> secretion or pathway is associated with better outcomes.</w:t>
            </w:r>
          </w:p>
        </w:tc>
        <w:tc>
          <w:tcPr>
            <w:tcW w:w="1501" w:type="dxa"/>
          </w:tcPr>
          <w:p w14:paraId="0C7A53DB" w14:textId="38AA18B1" w:rsidR="00C670C5" w:rsidRPr="00321758" w:rsidRDefault="00C670C5" w:rsidP="004C0F49">
            <w:pPr>
              <w:rPr>
                <w:rFonts w:ascii="Arial" w:hAnsi="Arial" w:cs="Arial"/>
                <w:lang w:val="en-US"/>
              </w:rPr>
            </w:pPr>
            <w:r w:rsidRPr="00321758">
              <w:rPr>
                <w:rFonts w:ascii="Arial" w:hAnsi="Arial" w:cs="Arial"/>
                <w:color w:val="303030"/>
                <w:shd w:val="clear" w:color="auto" w:fill="FFFFFF"/>
                <w:lang w:val="en-US"/>
              </w:rPr>
              <w:fldChar w:fldCharType="begin" w:fldLock="1"/>
            </w:r>
            <w:r w:rsidR="006C127A" w:rsidRPr="00321758">
              <w:rPr>
                <w:rFonts w:ascii="Arial" w:hAnsi="Arial" w:cs="Arial"/>
                <w:color w:val="303030"/>
                <w:shd w:val="clear" w:color="auto" w:fill="FFFFFF"/>
                <w:lang w:val="en-US"/>
              </w:rPr>
              <w:instrText>ADDIN CSL_CITATION { "citationItems" : [ { "id" : "ITEM-1", "itemData" : { "DOI" : "10.1084/jem.20132620", "ISSN" : "1540-9538", "PMID" : "25180065", "abstract" : "Plasmacytoid dendritic cells (pDCs) have long been implicated in the pathogenesis of lupus. However, this conclusion has been largely based on a correlative link between the copious production of IFN-\u03b1/\u03b2 by pDCs and the IFN-\u03b1/\u03b2 \"signature\" often seen in human lupus patients. The specific contribution of pDCs to disease in vivo has not been investigated in detail. For this reason, we generated a strain of BXSB lupus-prone mice in which pDCs can be selectively depleted in vivo. Early, transient ablation of pDCs before disease initiation resulted in reduced splenomegaly and lymphadenopathy, impaired expansion and activation of T and B cells, reduced antibodies against nuclear autoantigens and improved kidney pathology. Amelioration of pathology coincided with decreased transcription of IFN-\u03b1/\u03b2-induced genes in tissues. PDC depletion had an immediate impact on the activation of immune cells, and importantly, the beneficial effects on pathology were sustained even though pDCs later recovered, indicating an early pDC contribution to disease. Together, our findings demonstrate a critical function for pDCs during the IFN-\u03b1/\u03b2-dependent initiation of autoimmune lupus and point to pDCs as an attractive therapeutic target for the treatment of SLE.", "author" : [ { "dropping-particle" : "", "family" : "Rowland", "given" : "Sarah L", "non-dropping-particle" : "", "parse-names" : false, "suffix" : "" }, { "dropping-particle" : "", "family" : "Riggs", "given" : "Jeffrey M", "non-dropping-particle" : "", "parse-names" : false, "suffix" : "" }, { "dropping-particle" : "", "family" : "Gilfillan", "given" : "Susan", "non-dropping-particle" : "", "parse-names" : false, "suffix" : "" }, { "dropping-particle" : "", "family" : "Bugatti", "given" : "Mattia", "non-dropping-particle" : "", "parse-names" : false, "suffix" : "" }, { "dropping-particle" : "", "family" : "Vermi", "given" : "William", "non-dropping-particle" : "", "parse-names" : false, "suffix" : "" }, { "dropping-particle" : "", "family" : "Kolbeck", "given" : "Roland", "non-dropping-particle" : "", "parse-names" : false, "suffix" : "" }, { "dropping-particle" : "", "family" : "Unanue", "given" : "Emil R", "non-dropping-particle" : "", "parse-names" : false, "suffix" : "" }, { "dropping-particle" : "", "family" : "Sanjuan", "given" : "Miguel A", "non-dropping-particle" : "", "parse-names" : false, "suffix" : "" }, { "dropping-particle" : "", "family" : "Colonna", "given" : "Marco", "non-dropping-particle" : "", "parse-names" : false, "suffix" : "" } ], "container-title" : "The Journal of experimental medicine", "id" : "ITEM-1", "issue" : "10", "issued" : { "date-parts" : [ [ "2014", "9" ] ] }, "page" : "1977-91", "title" : "Early, transient depletion of plasmacytoid dendritic cells ameliorates autoimmunity in a lupus model.", "type" : "article-journal", "volume" : "211" }, "uris" : [ "http://www.mendeley.com/documents/?uuid=f848c297-bdba-4810-9a30-3f81ac74bfb6", "http://www.mendeley.com/documents/?uuid=aa3c177d-5767-43f5-b185-c04a30c0a82f" ] }, { "id" : "ITEM-2", "itemData" : { "DOI" : "10.4049/jimmunol.1201477", "ISSN" : "1550-6606", "PMID" : "23175700", "abstract" : "The demonstration in humans and mice that nucleic acid-sensing TLRs and type I IFNs are essential disease mediators is a milestone in delineating the mechanisms of lupus pathogenesis. In this study, we show that Ifnb gene deletion does not modify disease progression in NZB mice, thereby strongly implicating IFN-\u03b1 subtypes as the principal pathogenic effectors. We further document that long-term treatment of male BXSB mice with an anti-IFN-\u03b1/\u03b2 receptor Ab of mouse origin reduced serologic, cellular, and histologic disease manifestations and extended survival, suggesting that disease acceleration by the Tlr7 gene duplication in this model is mediated by type I IFN signaling. The efficacy of this treatment in BXSB mice was clearly evident when applied early in the disease process, but only partial reductions in some disease characteristics were observed when treatment was initiated at later stages. A transient therapeutic effect was also noted in the MRL-Fas(lpr) model, although overall mortality was unaffected. The combined findings suggest that IFN-\u03b1/\u03b2 receptor blockade, particularly when started at early disease stages, may be a useful treatment approach for human systemic lupus erythematosus and other autoimmune syndromes.", "author" : [ { "dropping-particle" : "", "family" : "Baccala", "given" : "Roberto", "non-dropping-particle" : "", "parse-names" : false, "suffix" : "" }, { "dropping-particle" : "", "family" : "Gonzalez-Quintial", "given" : "Rosana", "non-dropping-particle" : "", "parse-names" : false, "suffix" : "" }, { "dropping-particle" : "", "family" : "Schreiber", "given" : "Robert D", "non-dropping-particle" : "", "parse-names" : false, "suffix" : "" }, { "dropping-particle" : "", "family" : "Lawson", "given" : "Brian R", "non-dropping-particle" : "", "parse-names" : false, "suffix" : "" }, { "dropping-particle" : "", "family" : "Kono", "given" : "Dwight H", "non-dropping-particle" : "", "parse-names" : false, "suffix" : "" }, { "dropping-particle" : "", "family" : "Theofilopoulos", "given" : "Argyrios N", "non-dropping-particle" : "", "parse-names" : false, "suffix" : "" } ], "container-title" : "Journal of immunology", "id" : "ITEM-2", "issue" : "12", "issued" : { "date-parts" : [ [ "2012", "12" ] ] }, "page" : "5976-84", "title" : "Anti-IFN-\u03b1/\u03b2 receptor antibody treatment ameliorates disease in lupus-predisposed mice.", "type" : "article-journal", "volume" : "189" }, "uris" : [ "http://www.mendeley.com/documents/?uuid=f9adbd81-cee0-4cf7-85c8-c2992d2854fd", "http://www.mendeley.com/documents/?uuid=68e975d4-62f8-403e-b849-3fb299e4faa8", "http://www.mendeley.com/documents/?uuid=f474e503-ca36-48d5-90f3-636e79d95382" ] }, { "id" : "ITEM-3", "itemData" : { "DOI" : "10.1073/pnas.1222798110", "ISSN" : "1091-6490", "PMID" : "23382217", "abstract" : "In vitro evidence suggests that plasmacytoid dendritic cells (pDCs) are intimately involved in the pathogenesis of lupus. However, it remains to be determined whether these cells are required in vivo for disease development, and whether their contribution is restricted to hyperproduction of type I IFNs. To address these issues, we created lupus-predisposed mice lacking the IFN regulatory factor 8 (IRF8) or carrying a mutation that impairs the peptide/histidine transporter solute carrier family 15, member 4 (SLC15A4). IRF8-deficient NZB mice, lacking pDCs, showed almost complete absence of anti-nuclear, anti-chromatin, and anti-erythrocyte autoantibodies, along with reduced kidney disease. These effects were observed despite normal B-cell responses to Toll-like receptor (TLR) 7 and TLR9 stimuli and intact humoral responses to conventional T-dependent and -independent antigens. Moreover, Slc15a4 mutant C57BL/6-Fas(lpr) mice, in which pDCs are present but unable to produce type I IFNs in response to endosomal TLR ligands, also showed an absence of autoantibodies, reduced lymphadenopathy and splenomegaly, and extended survival. Taken together, our results demonstrate that pDCs and the production of type I IFNs by these cells are critical contributors to the pathogenesis of lupus-like autoimmunity in these models. Thus, IRF8 and SLC15A4 may provide important targets for therapeutic intervention in human lupus.", "author" : [ { "dropping-particle" : "", "family" : "Baccala", "given" : "Roberto", "non-dropping-particle" : "", "parse-names" : false, "suffix" : "" }, { "dropping-particle" : "", "family" : "Gonzalez-Quintial", "given" : "Rosana", "non-dropping-particle" : "", "parse-names" : false, "suffix" : "" }, { "dropping-particle" : "", "family" : "Blasius", "given" : "Amanda L", "non-dropping-particle" : "", "parse-names" : false, "suffix" : "" }, { "dropping-particle" : "", "family" : "Rimann", "given" : "Ivo", "non-dropping-particle" : "", "parse-names" : false, "suffix" : "" }, { "dropping-particle" : "", "family" : "Ozato", "given" : "Keiko", "non-dropping-particle" : "", "parse-names" : false, "suffix" : "" }, { "dropping-particle" : "", "family" : "Kono", "given" : "Dwight H", "non-dropping-particle" : "", "parse-names" : false, "suffix" : "" }, { "dropping-particle" : "", "family" : "Beutler", "given" : "Bruce", "non-dropping-particle" : "", "parse-names" : false, "suffix" : "" }, { "dropping-particle" : "", "family" : "Theofilopoulos", "given" : "Argyrios N", "non-dropping-particle" : "", "parse-names" : false, "suffix" : "" } ], "container-title" : "Proceedings of the National Academy of Sciences of the United States of America", "id" : "ITEM-3", "issue" : "8", "issued" : { "date-parts" : [ [ "2013", "2" ] ] }, "page" : "2940-5", "title" : "Essential requirement for IRF8 and SLC15A4 implicates plasmacytoid dendritic cells in the pathogenesis of lupus.", "type" : "article-journal", "volume" : "110" }, "uris" : [ "http://www.mendeley.com/documents/?uuid=6fa36438-1f41-4c5f-b685-6ddd2ac0d294", "http://www.mendeley.com/documents/?uuid=3775a1d4-155b-4ad8-8470-d353e7e81431", "http://www.mendeley.com/documents/?uuid=e514f4bc-c006-498b-9055-87b127e7f23d" ] } ], "mendeley" : { "formattedCitation" : "[34\u201336]", "plainTextFormattedCitation" : "[34\u201336]", "previouslyFormattedCitation" : "[34\u201336]"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6C127A" w:rsidRPr="00321758">
              <w:rPr>
                <w:rFonts w:ascii="Arial" w:hAnsi="Arial" w:cs="Arial"/>
                <w:noProof/>
                <w:color w:val="303030"/>
                <w:shd w:val="clear" w:color="auto" w:fill="FFFFFF"/>
                <w:lang w:val="en-US"/>
              </w:rPr>
              <w:t>[34–36]</w:t>
            </w:r>
            <w:r w:rsidRPr="00321758">
              <w:rPr>
                <w:rFonts w:ascii="Arial" w:hAnsi="Arial" w:cs="Arial"/>
                <w:color w:val="303030"/>
                <w:shd w:val="clear" w:color="auto" w:fill="FFFFFF"/>
                <w:lang w:val="en-US"/>
              </w:rPr>
              <w:fldChar w:fldCharType="end"/>
            </w:r>
          </w:p>
        </w:tc>
      </w:tr>
      <w:tr w:rsidR="00321758" w:rsidRPr="00321758" w14:paraId="0FAAD278" w14:textId="77777777" w:rsidTr="00321758">
        <w:tc>
          <w:tcPr>
            <w:tcW w:w="1146" w:type="dxa"/>
            <w:vMerge/>
          </w:tcPr>
          <w:p w14:paraId="43A212B6" w14:textId="77777777" w:rsidR="00C670C5" w:rsidRPr="00321758" w:rsidRDefault="00C670C5" w:rsidP="00C670C5">
            <w:pPr>
              <w:rPr>
                <w:rFonts w:ascii="Arial" w:hAnsi="Arial" w:cs="Arial"/>
                <w:b/>
                <w:lang w:val="en-US"/>
              </w:rPr>
            </w:pPr>
          </w:p>
        </w:tc>
        <w:tc>
          <w:tcPr>
            <w:tcW w:w="6420" w:type="dxa"/>
          </w:tcPr>
          <w:p w14:paraId="3BB4A0E4" w14:textId="045F5DE0" w:rsidR="005A2CD9" w:rsidRPr="00321758" w:rsidRDefault="00C670C5" w:rsidP="00C670C5">
            <w:pPr>
              <w:rPr>
                <w:rFonts w:ascii="Arial" w:hAnsi="Arial" w:cs="Arial"/>
                <w:lang w:val="en-US"/>
              </w:rPr>
            </w:pPr>
            <w:r w:rsidRPr="00321758">
              <w:rPr>
                <w:rFonts w:ascii="Arial" w:hAnsi="Arial" w:cs="Arial"/>
                <w:lang w:val="en-US"/>
              </w:rPr>
              <w:t xml:space="preserve">Targeted therapy (i.e., </w:t>
            </w:r>
            <w:proofErr w:type="spellStart"/>
            <w:r w:rsidRPr="00321758">
              <w:rPr>
                <w:rFonts w:ascii="Arial" w:hAnsi="Arial" w:cs="Arial"/>
                <w:lang w:val="en-US"/>
              </w:rPr>
              <w:t>sifalimumab</w:t>
            </w:r>
            <w:proofErr w:type="spellEnd"/>
            <w:r w:rsidRPr="00321758">
              <w:rPr>
                <w:rFonts w:ascii="Arial" w:hAnsi="Arial" w:cs="Arial"/>
                <w:lang w:val="en-US"/>
              </w:rPr>
              <w:t xml:space="preserve">, </w:t>
            </w:r>
            <w:proofErr w:type="spellStart"/>
            <w:r w:rsidRPr="00321758">
              <w:rPr>
                <w:rFonts w:ascii="Arial" w:hAnsi="Arial" w:cs="Arial"/>
                <w:lang w:val="en-US"/>
              </w:rPr>
              <w:t>anifrolumab</w:t>
            </w:r>
            <w:proofErr w:type="spellEnd"/>
            <w:r w:rsidRPr="00321758">
              <w:rPr>
                <w:rFonts w:ascii="Arial" w:hAnsi="Arial" w:cs="Arial"/>
                <w:lang w:val="en-US"/>
              </w:rPr>
              <w:t>) showed promising results.</w:t>
            </w:r>
          </w:p>
        </w:tc>
        <w:tc>
          <w:tcPr>
            <w:tcW w:w="1501" w:type="dxa"/>
          </w:tcPr>
          <w:p w14:paraId="1B8D1D54" w14:textId="70C42E88" w:rsidR="00C670C5" w:rsidRPr="00321758" w:rsidRDefault="00C670C5" w:rsidP="004C0F49">
            <w:pPr>
              <w:rPr>
                <w:rFonts w:ascii="Arial" w:hAnsi="Arial" w:cs="Arial"/>
                <w:color w:val="303030"/>
                <w:shd w:val="clear" w:color="auto" w:fill="FFFFFF"/>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93/rheumatology/kew427", "ISSN" : "1462-0332", "PMID" : "28375453", "abstract" : "SLE is a chronic autoimmune disease caused by perturbations of the immune system. The clinical presentation is heterogeneous, largely because of the multiple genetic and environmental factors that contribute to disease initiation and progression. Over the last 60 years, there have been a number of significant leaps in our understanding of the immunological mechanisms driving disease processes. We now know that multiple leucocyte subsets, together with inflammatory cytokines, chemokines and regulatory mediators that are normally involved in host protection from invading pathogens, contribute to the inflammatory events leading to tissue destruction and organ failure. In this broad overview, we discuss the main pathways involved in SLE and highlight new findings. We describe the immunological changes that characterize this form of autoimmunity. The major leucocytes that are essential for disease progression are discussed, together with key mediators that propagate the immune response and drive the inflammatory response in SLE.", "author" : [ { "dropping-particle" : "", "family" : "Zharkova", "given" : "Olga", "non-dropping-particle" : "", "parse-names" : false, "suffix" : "" }, { "dropping-particle" : "", "family" : "Celhar", "given" : "Teja", "non-dropping-particle" : "", "parse-names" : false, "suffix" : "" }, { "dropping-particle" : "", "family" : "Cravens", "given" : "Petra D.", "non-dropping-particle" : "", "parse-names" : false, "suffix" : "" }, { "dropping-particle" : "", "family" : "Satterthwaite", "given" : "Anne B.", "non-dropping-particle" : "", "parse-names" : false, "suffix" : "" }, { "dropping-particle" : "", "family" : "Fairhurst", "given" : "Anna-Marie", "non-dropping-particle" : "", "parse-names" : false, "suffix" : "" }, { "dropping-particle" : "", "family" : "Davis", "given" : "Laurie S.", "non-dropping-particle" : "", "parse-names" : false, "suffix" : "" } ], "container-title" : "Rheumatology", "id" : "ITEM-1", "issue" : "suppl_1", "issued" : { "date-parts" : [ [ "2017", "4" ] ] }, "page" : "i55-i66", "title" : "Pathways leading to an immunological disease: systemic lupus erythematosus.", "type" : "article-journal", "volume" : "56" }, "uris" : [ "http://www.mendeley.com/documents/?uuid=27a6b77a-118e-431a-acec-ba6bb297bad5", "http://www.mendeley.com/documents/?uuid=ba1151a4-605a-40e4-956f-359763359f47" ] }, { "id" : "ITEM-2", "itemData" : { "DOI" : "10.1002/art.39962", "ISSN" : "2326-5205", "PMID" : "28130918", "abstract" : "OBJECTIVE To assess the efficacy and safety of anifrolumab, a type I interferon (IFN) receptor antagonist, in a phase IIb, randomized, double-blind, placebo-controlled study of adults with moderate-to-severe systemic lupus erythematosus (SLE). METHODS Patients (n = 305) were randomized to receive intravenous anifrolumab (300 mg or 1,000 mg) or placebo, in addition to standard therapy, every 4 weeks for 48 weeks. Randomization was stratified by SLE Disease Activity Index 2000 score (&lt;10 or \u226510), oral corticosteroid dosage (&lt;10 or \u226510 mg/day), and type I IFN gene signature test status (high or low) based on a 4-gene expression assay. The primary end point was the percentage of patients achieving an SLE Responder Index (SRI[4]) response at week 24 with sustained reduction of oral corticosteroids (&lt;10 mg/day and less than or equal to the dose at week 1 from week 12 through 24). Other end points (including SRI[4], British Isles Lupus Assessment Group [BILAG]-based Composite Lupus Assessment [BICLA], modified SRI[6], and major clinical response) were assessed at week 52. The primary end point was analyzed in the modified intent-to-treat (ITT) population and type I IFN-high subpopulation. The study result was considered positive if the primary end point was met in either of the 2 study populations. The Type I error rate was controlled at 0.10 (2-sided), within each of the 2 study populations for the primary end point analysis. RESULTS The primary end point was met by more patients treated with anifrolumab (34.3% of 99 for 300 mg and 28.8% of 104 for 1,000 mg) than placebo (17.6% of 102) (P = 0.014 for 300 mg and P = 0.063 for 1,000 mg, versus placebo), with greater effect size in patients with a high IFN signature at baseline (13.2% in placebo-treated patients versus 36.0% [P = 0.004] and 28.2% [P = 0.029]) in patients treated with anifrolumab 300 mg and 1,000 mg, respectively. At week 52, patients treated with anifrolumab achieved greater responses in SRI(4) (40.2% versus 62.6% [P &lt; 0.001] and 53.8% [P = 0.043] with placebo, anifrolumab 300 mg, and anifrolumab 1,000 mg, respectively), BICLA (25.7% versus 53.5% [P &lt; 0.001] and 41.2% [P = 0.018], respectively), modified SRI(6) (28.4% versus 49.5% [P = 0.002] and 44.7% [P = 0.015], respectively), major clinical response (BILAG 2004 C or better in all organ domains from week 24 through week 52) (6.9% versus 19.2% [P = 0.012] and 17.3% [P = 0.025], respectively), and several other global and organ-specific end poi\u2026", "author" : [ { "dropping-particle" : "", "family" : "Furie", "given" : "Richard", "non-dropping-particle" : "", "parse-names" : false, "suffix" : "" }, { "dropping-particle" : "", "family" : "Khamashta", "given" : "Munther", "non-dropping-particle" : "", "parse-names" : false, "suffix" : "" }, { "dropping-particle" : "", "family" : "Merrill", "given" : "Joan T", "non-dropping-particle" : "", "parse-names" : false, "suffix" : "" }, { "dropping-particle" : "", "family" : "Werth", "given" : "Victoria P", "non-dropping-particle" : "", "parse-names" : false, "suffix" : "" }, { "dropping-particle" : "", "family" : "Kalunian", "given" : "Kenneth", "non-dropping-particle" : "", "parse-names" : false, "suffix" : "" }, { "dropping-particle" : "", "family" : "Brohawn", "given" : "Philip", "non-dropping-particle" : "", "parse-names" : false, "suffix" : "" }, { "dropping-particle" : "", "family" : "Illei", "given" : "Gabor G", "non-dropping-particle" : "", "parse-names" : false, "suffix" : "" }, { "dropping-particle" : "", "family" : "Drappa", "given" : "Jorn", "non-dropping-particle" : "", "parse-names" : false, "suffix" : "" }, { "dropping-particle" : "", "family" : "Wang", "given" : "Liangwei", "non-dropping-particle" : "", "parse-names" : false, "suffix" : "" }, { "dropping-particle" : "", "family" : "Yoo", "given" : "Stephen", "non-dropping-particle" : "", "parse-names" : false, "suffix" : "" }, { "dropping-particle" : "", "family" : "CD1013 Study Investigators", "given" : "", "non-dropping-particle" : "", "parse-names" : false, "suffix" : "" } ], "container-title" : "Arthritis &amp; rheumatology", "id" : "ITEM-2", "issue" : "2", "issued" : { "date-parts" : [ [ "2017", "2" ] ] }, "page" : "376-386", "title" : "Anifrolumab, an Anti-Interferon-\u03b1 Receptor Monoclonal Antibody, in Moderate-to-Severe Systemic Lupus Erythematosus.", "type" : "article-journal", "volume" : "69" }, "uris" : [ "http://www.mendeley.com/documents/?uuid=4249582f-8d46-4f61-ab03-c75461373ebf", "http://www.mendeley.com/documents/?uuid=8090c791-2dea-45d2-9de2-56f5b8e2a869", "http://www.mendeley.com/documents/?uuid=c5883c1a-71a5-491b-83c6-60cef22eb64d" ] }, { "id" : "ITEM-3", "itemData" : { "DOI" : "10.1136/annrheumdis-2015-208562", "ISSN" : "1468-2060", "PMID" : "27009916", "abstract" : "OBJECTIVES The efficacy and safety of sifalimumab were assessed in a phase IIb, randomised, double-blind, placebo-controlled study (NCT01283139) of adults with moderate to severe active systemic lupus erythematosus (SLE). METHODS 431 patients were randomised and received monthly intravenous sifalimumab (200 mg, 600 mg or 1200 mg) or placebo in addition to standard-of-care medications. Patients were stratified by disease activity, interferon gene-signature test (high vs low based on the expression of four genes) and geographical region. The primary efficacy end point was the percentage of patients achieving an SLE responder index response at week 52. RESULTS Compared with placebo, a greater percentage of patients who received sifalimumab (all dosages) met the primary end point (placebo: 45.4%; 200 mg: 58.3%; 600 mg: 56.5%; 1200 mg 59.8%). Other improvements were seen in Cutaneous Lupus Erythematosus Disease Area and Severity Index score (200 mg and 1200 mg monthly), Physician's Global Assessment (600 mg and 1200 mg monthly), British Isles Lupus Assessment Group-based Composite Lupus Assessment (1200 mg monthly), 4-point reductions in the SLE Disease Activity Index-2000 score and reductions in counts of swollen joints and tender joints. Serious adverse events occurred in 17.6% of patients on placebo and 18.3% of patients on sifalimumab. Herpes zoster infections were more frequent with sifalimumab treatment. CONCLUSIONS Sifalimumab is a promising treatment for adults with SLE. Improvement was consistent across various clinical end points, including global and organ-specific measures of disease activity. TRIAL REGISTRATION NUMBER NCT01283139; Results.", "author" : [ { "dropping-particle" : "", "family" : "Khamashta", "given" : "Munther", "non-dropping-particle" : "", "parse-names" : false, "suffix" : "" }, { "dropping-particle" : "", "family" : "Merrill", "given" : "Joan T", "non-dropping-particle" : "", "parse-names" : false, "suffix" : "" }, { "dropping-particle" : "", "family" : "Werth", "given" : "Victoria P", "non-dropping-particle" : "", "parse-names" : false, "suffix" : "" }, { "dropping-particle" : "", "family" : "Furie", "given" : "Richard", "non-dropping-particle" : "", "parse-names" : false, "suffix" : "" }, { "dropping-particle" : "", "family" : "Kalunian", "given" : "Kenneth", "non-dropping-particle" : "", "parse-names" : false, "suffix" : "" }, { "dropping-particle" : "", "family" : "Illei", "given" : "Gabor G", "non-dropping-particle" : "", "parse-names" : false, "suffix" : "" }, { "dropping-particle" : "", "family" : "Drappa", "given" : "Jorn", "non-dropping-particle" : "", "parse-names" : false, "suffix" : "" }, { "dropping-particle" : "", "family" : "Wang", "given" : "Liangwei", "non-dropping-particle" : "", "parse-names" : false, "suffix" : "" }, { "dropping-particle" : "", "family" : "Greth", "given" : "Warren", "non-dropping-particle" : "", "parse-names" : false, "suffix" : "" }, { "dropping-particle" : "", "family" : "CD1067 study investigators", "given" : "", "non-dropping-particle" : "", "parse-names" : false, "suffix" : "" } ], "container-title" : "Annals of the rheumatic diseases", "id" : "ITEM-3", "issue" : "11", "issued" : { "date-parts" : [ [ "2016", "11" ] ] }, "page" : "1909-1916", "title" : "Sifalimumab, an anti-interferon-\u03b1 monoclonal antibody, in moderate to severe systemic lupus erythematosus: a randomised, double-blind, placebo-controlled study.", "type" : "article-journal", "volume" : "75" }, "uris" : [ "http://www.mendeley.com/documents/?uuid=f3d7fb9a-043b-417c-9157-6a878cce1297", "http://www.mendeley.com/documents/?uuid=56437fd7-06b8-4fea-bbe6-8f8bf5c414a4", "http://www.mendeley.com/documents/?uuid=0441900a-b370-4344-889e-6631bf2614e0" ] } ], "mendeley" : { "formattedCitation" : "[37\u201339]", "plainTextFormattedCitation" : "[37\u201339]", "previouslyFormattedCitation" : "[37\u201339]"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37–39]</w:t>
            </w:r>
            <w:r w:rsidRPr="00321758">
              <w:rPr>
                <w:rFonts w:ascii="Arial" w:hAnsi="Arial" w:cs="Arial"/>
                <w:lang w:val="en-US"/>
              </w:rPr>
              <w:fldChar w:fldCharType="end"/>
            </w:r>
          </w:p>
        </w:tc>
      </w:tr>
      <w:tr w:rsidR="00321758" w:rsidRPr="00321758" w14:paraId="2608DE7C" w14:textId="77777777" w:rsidTr="00321758">
        <w:tc>
          <w:tcPr>
            <w:tcW w:w="1146" w:type="dxa"/>
            <w:vMerge w:val="restart"/>
          </w:tcPr>
          <w:p w14:paraId="27590CDA" w14:textId="77777777" w:rsidR="00C670C5" w:rsidRPr="00321758" w:rsidRDefault="00C670C5" w:rsidP="00C670C5">
            <w:pPr>
              <w:rPr>
                <w:rFonts w:ascii="Arial" w:hAnsi="Arial" w:cs="Arial"/>
                <w:b/>
                <w:lang w:val="en-US"/>
              </w:rPr>
            </w:pPr>
            <w:r w:rsidRPr="00321758">
              <w:rPr>
                <w:rFonts w:ascii="Arial" w:hAnsi="Arial" w:cs="Arial"/>
                <w:b/>
                <w:lang w:val="en-US"/>
              </w:rPr>
              <w:t>TNFα</w:t>
            </w:r>
          </w:p>
        </w:tc>
        <w:tc>
          <w:tcPr>
            <w:tcW w:w="6420" w:type="dxa"/>
          </w:tcPr>
          <w:p w14:paraId="1E4ED712" w14:textId="77777777" w:rsidR="00C670C5" w:rsidRPr="00321758" w:rsidRDefault="00C670C5" w:rsidP="00C670C5">
            <w:pPr>
              <w:rPr>
                <w:rFonts w:ascii="Arial" w:hAnsi="Arial" w:cs="Arial"/>
                <w:lang w:val="en-US"/>
              </w:rPr>
            </w:pPr>
            <w:r w:rsidRPr="00321758">
              <w:rPr>
                <w:rFonts w:ascii="Arial" w:hAnsi="Arial" w:cs="Arial"/>
                <w:lang w:val="en-US"/>
              </w:rPr>
              <w:t xml:space="preserve">Controversial role. In some mouse models, it appears to have immunomodulatory role inducing less severity, but in others it can be associated with deleterious effects. </w:t>
            </w:r>
          </w:p>
        </w:tc>
        <w:tc>
          <w:tcPr>
            <w:tcW w:w="1501" w:type="dxa"/>
          </w:tcPr>
          <w:p w14:paraId="519D9924" w14:textId="11E04AA4" w:rsidR="00C670C5" w:rsidRPr="00321758" w:rsidRDefault="00C670C5" w:rsidP="004C0F49">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006C127A" w:rsidRPr="00321758">
              <w:rPr>
                <w:rFonts w:ascii="Arial" w:hAnsi="Arial" w:cs="Arial"/>
                <w:color w:val="303030"/>
                <w:shd w:val="clear" w:color="auto" w:fill="FFFFFF"/>
                <w:lang w:val="en-US"/>
              </w:rPr>
              <w:instrText>ADDIN CSL_CITATION { "citationItems" : [ { "id" : "ITEM-1", "itemData" : { "DOI" : "10.1038/331356a0", "ISSN" : "0028-0836", "PMID" : "2893286", "abstract" : "The (NZB x NZW)F1 hybrid mouse develops a severe autoimmune disease similar to systemic lupus erythematosus in humans. Both the human and murine form of the disease show strong associations with alleles of the major histocompatibility complex (MHC) gene products. The severe form of the disease found in F1 mice is due, in part, to dominant NZW gene(s) mapping with the H-2 complex (the murine MHC). Here we present evidence that the tumour necrosis factor (TNF-alpha) gene, which is located within the H-2 complex (the murine major histocompatibility complex), could be involved in the pathogenesis of lupus nephritis in F1 mice. Thus, a restriction fragment length polymorphism in the TNF-alpha gene correlates with the reduced levels of TNF-alpha produced by NZW mice. Furthermore, replacement therapy with recombinant TNF-alpha induces a significant delay in the development of the nephritis.", "author" : [ { "dropping-particle" : "", "family" : "Jacob", "given" : "C O", "non-dropping-particle" : "", "parse-names" : false, "suffix" : "" }, { "dropping-particle" : "", "family" : "McDevitt", "given" : "H O", "non-dropping-particle" : "", "parse-names" : false, "suffix" : "" } ], "container-title" : "Nature", "id" : "ITEM-1", "issue" : "6154", "issued" : { "date-parts" : [ [ "1988", "1" ] ] }, "page" : "356-8", "title" : "Tumour necrosis factor-alpha in murine autoimmune 'lupus' nephritis.", "type" : "article-journal", "volume" : "331" }, "uris" : [ "http://www.mendeley.com/documents/?uuid=0345ea65-f1ad-446b-86aa-db5db22ebc63", "http://www.mendeley.com/documents/?uuid=3b72e29e-5201-4540-9b3e-88ff61b11206" ] }, { "id" : "ITEM-2", "itemData" : { "ISSN" : "0090-1229", "PMID" : "2758698", "abstract" : "We studied the effects of recombinant murine tumor necrosis factor-alpha (TNF-alpha) on autoimmune disease in lupus-prone NZB/NZW F1 (B/W) mice. Treatment with TNF-alpha, begun after the onset of clinical disease, improved survival relative to control mice: at age 10 months, 92% of mice treated with TNF-alpha were alive compared with 42% of control mice (P less than 0.05). Administration of TNF-alpha delayed the progression of renal disease, but sustained therapy did not prevent the eventual development of severe nephritis. Despite the improvement in survival, treatment with TNF-alpha did not inhibit anti-dsDNA antibody production. However, it accelerated T lymphocytopenia and abolished natural killer cell activity. These observations suggest that TNF-alpha may retard murine lupus in B/W mice through effects on cellular rather than humoral mechanisms. Our findings also indicate that the beneficial effects of TNF-alpha cannot be sustained indefinitely by chronic therapy.", "author" : [ { "dropping-particle" : "", "family" : "Gordon", "given" : "C", "non-dropping-particle" : "", "parse-names" : false, "suffix" : "" }, { "dropping-particle" : "", "family" : "Ranges", "given" : "G E", "non-dropping-particle" : "", "parse-names" : false, "suffix" : "" }, { "dropping-particle" : "", "family" : "Greenspan", "given" : "J S", "non-dropping-particle" : "", "parse-names" : false, "suffix" : "" }, { "dropping-particle" : "", "family" : "Wofsy", "given" : "D", "non-dropping-particle" : "", "parse-names" : false, "suffix" : "" } ], "container-title" : "Clinical immunology and immunopathology", "id" : "ITEM-2", "issue" : "3", "issued" : { "date-parts" : [ [ "1989", "9" ] ] }, "page" : "421-34", "title" : "Chronic therapy with recombinant tumor necrosis factor-alpha in autoimmune NZB/NZW F1 mice.", "type" : "article-journal", "volume" : "52" }, "uris" : [ "http://www.mendeley.com/documents/?uuid=c166a2a3-5f60-41db-80c0-5126395a3b80", "http://www.mendeley.com/documents/?uuid=a3aa7a25-6d81-4411-8cd5-36e7f8009ba6", "http://www.mendeley.com/documents/?uuid=62354d77-ff88-47c4-a8e0-7169830bc6fa" ] }, { "id" : "ITEM-3", "itemData" : { "ISSN" : "0022-1767", "PMID" : "2307839", "abstract" : "TNF-alpha is a macrophage-derived cytokine with diverse biologic activities, including potent immunomodulatory effects. In vitro studies have implied that TNF-alpha has predominantly proinflammatory and immunostimulatory effects, but paradoxically in vivo studies have demonstrated that administration of TNF-alpha suppresses murine lupus. To assess the effects of TNF-alpha on immune function in normal mice, we treated C57BL/6 mice with recombinant murine TNF-alpha (10 micrograms i.p.) or PBS on alternate days for up to 8 wk. Administration of TNF-alpha decreased the percentage of splenic T and B cells and increased the percentage of splenic macrophages without significantly altering the total number of mononuclear cells. Administration of TNF-alpha also caused progressive inhibition of splenic lymphocyte function, out of proportion to the quantitative reduction in B and T cells. After 8 wk of therapy, the proliferative responses of splenic lymphocytes to Con A, PHA, and LPS were reduced by 100, 90, and 60%, respectively, in treated mice compared with control mice. The reduction in T cell proliferation was due primarily to alteration of accessory cell function rather than direct inhibition of T cell function. Treatment with TNF-alpha markedly inhibited T cell cytotoxicity induced by immunization with allogenic target cells, and it virtually ablated NK cell activity. Inhibition of these in vitro tests of lymphocyte function correlated with inhibition of delayed type hypersensitivity in vivo. In contrast, treatment with TNF-alpha did not impair humoral immunity. These findings imply that TNF-alpha may affect cell-mediated immunity more profoundly than humoral immunity. This observation may be relevant to the mechanism whereby TNF-alpha suppresses murine lupus.", "author" : [ { "dropping-particle" : "", "family" : "Gordon", "given" : "C", "non-dropping-particle" : "", "parse-names" : false, "suffix" : "" }, { "dropping-particle" : "", "family" : "Wofsy", "given" : "D", "non-dropping-particle" : "", "parse-names" : false, "suffix" : "" } ], "container-title" : "Journal of immunology", "id" : "ITEM-3", "issue" : "5", "issued" : { "date-parts" : [ [ "1990", "3" ] ] }, "page" : "1753-8", "title" : "Effects of recombinant murine tumor necrosis factor-alpha on immune function.", "type" : "article-journal", "volume" : "144" }, "uris" : [ "http://www.mendeley.com/documents/?uuid=41c3e490-3bc4-4dbc-9d80-a11cca478da3", "http://www.mendeley.com/documents/?uuid=0427fc19-dcf5-40a8-9bb3-011ec692e394", "http://www.mendeley.com/documents/?uuid=ec21d34e-bb74-42d5-a2c0-c1252a7de0d7" ] }, { "id" : "ITEM-4", "itemData" : { "DOI" : "10.1002/1521-4141(200007)30:7&amp;#60;2038::AID-IMMU2038&amp;#62;3.0.CO;2-K", "ISSN" : "0014-2980", "PMID" : "10940893", "abstract" : "Development of autoimmunity and lupus nephritis in New Zealand (NZB x NZW)F1 mice, a model for human systemic lupus erythematosus (SLE), involves both MHC- and non-MHC-linked contributions. A characteristic reduced responsiveness of the Tnf gene, which derives from the NZW parent, has been considered contributory since replacement therapy modifies the course of disease. It has remained unclear whether imbalances in TNF production operate early at the level of autoimmune induction, or, whether TNF interferes with the development of glomerulonephritis independent of the ensuing autoimmunity. To directly assess if reduced TNF production alone is sufficient to exacerbate the innocuous autoimmune responses present in NZB mice, we crossed NZB mice with Tnf-deficient and normal background control mice. Unlike control groups, (NZB x Tnf(0))F1 hemizygous mice develop enhanced autoimmunity and severe renal disease similar to the (NZB x NZW)F1 mice. Autoimmune responses are associated with an early spontaneous increase in serum levels of anti-nuclear autoantibodies and hyperproliferating B cells which readily express anti-dsDNA specificities in response to polyclonal and T helper stimuli. These findings demonstrate a physiological role for TNF in suppressing the emergence of autoreactive lymphocytes in the NZB model, and indicate that defective TNF function may be causative of the autoimmune and pathological phenomena in lupus.", "author" : [ { "dropping-particle" : "", "family" : "Kontoyiannis", "given" : "D", "non-dropping-particle" : "", "parse-names" : false, "suffix" : "" }, { "dropping-particle" : "", "family" : "Kollias", "given" : "G", "non-dropping-particle" : "", "parse-names" : false, "suffix" : "" } ], "container-title" : "European journal of immunology", "id" : "ITEM-4", "issue" : "7", "issued" : { "date-parts" : [ [ "2000", "7" ] ] }, "page" : "2038-47", "title" : "Accelerated autoimmunity and lupus nephritis in NZB mice with an engineered heterozygous deficiency in tumor necrosis factor.", "type" : "article-journal", "volume" : "30" }, "uris" : [ "http://www.mendeley.com/documents/?uuid=af57248c-ebc8-4a77-9a01-624ac4bdc0b1", "http://www.mendeley.com/documents/?uuid=0ddd967f-ad74-4952-9827-1f6f31de9be5", "http://www.mendeley.com/documents/?uuid=d7a746ad-2c26-41b1-835f-e0c6e41bac9a" ] }, { "id" : "ITEM-5", "itemData" : { "ISSN" : "0022-1767", "PMID" : "3262676", "abstract" : "Because TNF and IL-1 can initiate immunologic and inflammatory events alone or synergistically, a local increase in the levels of one or both of these cytokines in vivo may cause irreparable tissue damage. The purpose of this study was to evaluate local TNF and IL-1 beta gene expression in vivo in the kidneys of MRL-Ipr mice with autoimmune lupus nephritis. TNF mRNA was detected in the renal cortex of MRL-Ipr mice but was not present in the cortex of normal congenic MRL-++ or C3H/FeJ mice. MRL-Ipr mice with lupus nephritis expressed higher amounts of TNF mRNA compared with MRL-Ipr mice prior to disease. In addition, freshly isolated, unstimulated glomeruli from MRL-Ipr mice with nephritis were found to secrete detectable levels of TNF, whereas glomeruli from MRL-++ mice did not. IL-1 beta mRNA, present in the renal cortex of C3H/FeJ, MRL-++, and young MRL-Ipr mice with normal kidneys, was also more abundantly expressed in MRL-Ipr mice with nephritis. Cultured macrophages from glomeruli of mice with nephritis were found to express TNF and IL-1 beta mRNA and product. These macrophages are prominent only in MRL-Ipr mice with renal disease and are the likely source of increased gene expression for both cytokines.", "author" : [ { "dropping-particle" : "", "family" : "Boswell", "given" : "J M", "non-dropping-particle" : "", "parse-names" : false, "suffix" : "" }, { "dropping-particle" : "", "family" : "Yui", "given" : "M A", "non-dropping-particle" : "", "parse-names" : false, "suffix" : "" }, { "dropping-particle" : "", "family" : "Burt", "given" : "D W", "non-dropping-particle" : "", "parse-names" : false, "suffix" : "" }, { "dropping-particle" : "", "family" : "Kelley", "given" : "V E", "non-dropping-particle" : "", "parse-names" : false, "suffix" : "" } ], "container-title" : "Journal of immunology", "id" : "ITEM-5", "issue" : "9", "issued" : { "date-parts" : [ [ "1988", "11" ] ] }, "page" : "3050-4", "title" : "Increased tumor necrosis factor and IL-1 beta gene expression in the kidneys of mice with lupus nephritis.", "type" : "article-journal", "volume" : "141" }, "uris" : [ "http://www.mendeley.com/documents/?uuid=048018ad-a1d8-4961-b630-ca67b82a40a1", "http://www.mendeley.com/documents/?uuid=c1698540-385e-4dc5-b0b3-584969caafd0", "http://www.mendeley.com/documents/?uuid=9f39f9d0-b64a-45b5-8e4d-6d9285276c98" ] }, { "id" : "ITEM-6", "itemData" : { "ISSN" : "0085-2538", "PMID" : "7731137", "abstract" : "Tumor necrosis factor (TNF)-alpha contributes to expansion of lymphocytes in neonatal mice and can accelerate renal injury. T cells induced by the lpr gene promote renal injury. However, the lpr gene alone is insufficient to cause renal damage, since MRL-lpr, but not C3H-lpr mice develop lupus nephritis. In this study, we examined the temporal expression of TNF-alpha in the kidney and circulation of mice (MRL and C3H) with the lpr gene and their congenic counterparts (++). We measured a bioactive TNF-alpha using L929 cells and tissue expression with an avidin-biotin immunoperoxidase method. A biphasic increase in circulating TNF-alpha in MRL-lpr mice was detected. There was an initial peak in neonatal mice (703 +- 208 pg/ml) which normalized by two months of age (87 +- 13 pg/ml) and reascended proportional to the severity of renal injury (non-proteinuric 570 +/- 87, proteinuric; 1255 +/- 135 pg/ml). In addition, there was only a single peak in neonatal C3H-lpr mice (1270 +/- 318 pg/ml) with a nadir by six weeks of age (434 +/- 52 pg/ml). In contrast, serum TNF-alpha was low in MRL-(++) and C3H-(++) mice (80 +/- 3 and 95 +/- 30 pg/ml), respectively. TNF-alpha expression in kidneys paralleled the serum pattern in MRL-lpr mice. Enhanced TNF-alpha expression was restricted to tubular epithelial cells (TEC) in neonatal MRL-lpr and C3H-lpr mice, and not detected in congenics. In adult mice, intrarenal TNF-alpha expression was more ubiquitous and was detected in glomeruli, vascular smooth muscle and perivascular infiltrating cells as well as TEC.(ABSTRACT TRUNCATED AT 250 WORDS)", "author" : [ { "dropping-particle" : "", "family" : "Yokoyama", "given" : "H", "non-dropping-particle" : "", "parse-names" : false, "suffix" : "" }, { "dropping-particle" : "", "family" : "Kreft", "given" : "B", "non-dropping-particle" : "", "parse-names" : false, "suffix" : "" }, { "dropping-particle" : "", "family" : "Kelley", "given" : "V R", "non-dropping-particle" : "", "parse-names" : false, "suffix" : "" } ], "container-title" : "Kidney international", "id" : "ITEM-6", "issue" : "1", "issued" : { "date-parts" : [ [ "1995", "1" ] ] }, "page" : "122-30", "title" : "Biphasic increase in circulating and renal TNF-alpha in MRL-lpr mice with differing regulatory mechanisms.", "type" : "article-journal", "volume" : "47" }, "uris" : [ "http://www.mendeley.com/documents/?uuid=014a5aff-9eab-4954-949a-7fef28ed30fb", "http://www.mendeley.com/documents/?uuid=ab4da907-2a0f-4874-80be-09d60b387776", "http://www.mendeley.com/documents/?uuid=6e880a8c-8dad-41f1-9108-c7b323b66568" ] } ], "mendeley" : { "formattedCitation" : "[40\u201345]", "plainTextFormattedCitation" : "[40\u201345]", "previouslyFormattedCitation" : "[40\u201345]"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6C127A" w:rsidRPr="00321758">
              <w:rPr>
                <w:rFonts w:ascii="Arial" w:hAnsi="Arial" w:cs="Arial"/>
                <w:noProof/>
                <w:color w:val="303030"/>
                <w:shd w:val="clear" w:color="auto" w:fill="FFFFFF"/>
                <w:lang w:val="en-US"/>
              </w:rPr>
              <w:t>[40–45]</w:t>
            </w:r>
            <w:r w:rsidRPr="00321758">
              <w:rPr>
                <w:rFonts w:ascii="Arial" w:hAnsi="Arial" w:cs="Arial"/>
                <w:color w:val="303030"/>
                <w:shd w:val="clear" w:color="auto" w:fill="FFFFFF"/>
                <w:lang w:val="en-US"/>
              </w:rPr>
              <w:fldChar w:fldCharType="end"/>
            </w:r>
          </w:p>
        </w:tc>
      </w:tr>
      <w:tr w:rsidR="00321758" w:rsidRPr="00321758" w14:paraId="24359360" w14:textId="77777777" w:rsidTr="00321758">
        <w:trPr>
          <w:trHeight w:val="418"/>
        </w:trPr>
        <w:tc>
          <w:tcPr>
            <w:tcW w:w="1146" w:type="dxa"/>
            <w:vMerge/>
          </w:tcPr>
          <w:p w14:paraId="3D4BFDCF" w14:textId="77777777" w:rsidR="00C670C5" w:rsidRPr="00321758" w:rsidRDefault="00C670C5" w:rsidP="00C670C5">
            <w:pPr>
              <w:rPr>
                <w:rFonts w:ascii="Arial" w:hAnsi="Arial" w:cs="Arial"/>
                <w:b/>
                <w:lang w:val="en-US"/>
              </w:rPr>
            </w:pPr>
          </w:p>
        </w:tc>
        <w:tc>
          <w:tcPr>
            <w:tcW w:w="6420" w:type="dxa"/>
          </w:tcPr>
          <w:p w14:paraId="2754C1F9" w14:textId="60EAE312" w:rsidR="00C670C5" w:rsidRPr="00321758" w:rsidRDefault="00C670C5" w:rsidP="00C670C5">
            <w:pPr>
              <w:rPr>
                <w:rFonts w:ascii="Arial" w:hAnsi="Arial" w:cs="Arial"/>
                <w:lang w:val="en-US"/>
              </w:rPr>
            </w:pPr>
            <w:r w:rsidRPr="00321758">
              <w:rPr>
                <w:rFonts w:ascii="Arial" w:hAnsi="Arial" w:cs="Arial"/>
                <w:lang w:val="en-US"/>
              </w:rPr>
              <w:t>In some studies, 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levels were found to be increased and correlated with disease activity. In others, no differences between patients and controls were found. One study reported inverse association between the concentration of 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in SLE patients and severity of the disease. </w:t>
            </w:r>
          </w:p>
        </w:tc>
        <w:tc>
          <w:tcPr>
            <w:tcW w:w="1501" w:type="dxa"/>
          </w:tcPr>
          <w:p w14:paraId="5C437D95" w14:textId="2E942F1D" w:rsidR="00C670C5" w:rsidRPr="00321758" w:rsidRDefault="006C127A" w:rsidP="004C0F49">
            <w:pPr>
              <w:rPr>
                <w:rFonts w:ascii="Arial" w:hAnsi="Arial" w:cs="Arial"/>
                <w:lang w:val="en-US"/>
              </w:rPr>
            </w:pPr>
            <w:r w:rsidRPr="00321758">
              <w:rPr>
                <w:rFonts w:ascii="Arial" w:hAnsi="Arial" w:cs="Arial"/>
                <w:lang w:val="en-US"/>
              </w:rPr>
              <w:fldChar w:fldCharType="begin" w:fldLock="1"/>
            </w:r>
            <w:r w:rsidRPr="00321758">
              <w:rPr>
                <w:rFonts w:ascii="Arial" w:hAnsi="Arial" w:cs="Arial"/>
                <w:lang w:val="en-US"/>
              </w:rPr>
              <w:instrText>ADDIN CSL_CITATION { "citationItems" : [ { "id" : "ITEM-1", "itemData" : { "DOI" : "10.1038/icb.2017.53", "ISSN" : "1440-1711", "PMID" : "28649995", "abstract" : "The aims of this study were to delineate cytokine profiles of systemic lupus erythematosus (SLE), construct prediction models for diagnosis and disease activity using those profiles, and to examine the associations between TNFB Ncol polymorphism, body mass index (BMI) and vitamin D levels with cytokine levels. Two hundred SLE patients and 196 healthy controls participated in this case-control study. Plasma cytokines levels of tumor necrosis factor (TNF)-\u03b1, interferon (IFN)-\u03b3, interleukin (IL)-1\u03b2, IL- 4, IL-6, IL-10, IL-12 and IL-17 were measured and cytokines profiles were computed. IL-6, IL-12, IL-17, IFN-\u03b3 and IL-10 levels were significantly higher in SLE, while IL-4 was lower in SLE. The Th1/Th2 and Th1+Th17/Th2 profiles were significantly higher in SLE than in healthy controls, whereas there were no significant differences in the proinflammatory cytokine profile (TNF\u03b1+IL-6+IL-1\u03b2). In total, 90.4% of all subjects were correctly classified using Th1+Th17 profile and IL-10 (positively associated) and IL-4 (negatively associated) as predictor variables (sensitivity=66.7% and specificity=96.9%). In all, 20.9% of the variance in the SLE Disease Activity Index was predicted by the Th1+Th17/Th2 ratio, IL-10 and BMI (all positively) and proinflammatory profile (inversely associated). B1/B1 genotype is accompanied by increased IL-17 and Th17/Th2 ratio, while B1/B2 genotype is accompanied by higher IL-4 and IFN\u03b3 values. 25-OH vitamin D was inversely associated with IFN-\u03b3 levels. SLE is accompanied by Th1, Th17 and Treg profile and lowered IL-4 production. Lowered vitamin D levels and B1/B1 genotype, but not BMI, contribute to changes in cytokines profiles. Future treatments should target Th1, Th2 and Th17 profiles rather than inflammatory cytokines.Immunology and Cell Biology advance online publication, 25 July 2017; doi:10.1038/icb.2017.53.", "author" : [ { "dropping-particle" : "", "family" : "Guimar\u00e3es", "given" : "Poliana Macedo", "non-dropping-particle" : "", "parse-names" : false, "suffix" : "" }, { "dropping-particle" : "", "family" : "Scavuzzi", "given" : "Bruna Miglioranza", "non-dropping-particle" : "", "parse-names" : false, "suffix" : "" }, { "dropping-particle" : "", "family" : "Stadtlober", "given" : "Nicole Perugini", "non-dropping-particle" : "", "parse-names" : false, "suffix" : "" }, { "dropping-particle" : "", "family" : "Franchi Santos", "given" : "Lorena Flor da Rosa", "non-dropping-particle" : "", "parse-names" : false, "suffix" : "" }, { "dropping-particle" : "", "family" : "Lozovoy", "given" : "Marcell Alysson Batisti", "non-dropping-particle" : "", "parse-names" : false, "suffix" : "" }, { "dropping-particle" : "", "family" : "Iriyoda", "given" : "Tatiana Mayumi Veiga", "non-dropping-particle" : "", "parse-names" : false, "suffix" : "" }, { "dropping-particle" : "", "family" : "Costa", "given" : "Neide Tomimura", "non-dropping-particle" : "", "parse-names" : false, "suffix" : "" }, { "dropping-particle" : "", "family" : "Reiche", "given" : "Edna Maria Vissoci", "non-dropping-particle" : "", "parse-names" : false, "suffix" : "" }, { "dropping-particle" : "", "family" : "Maes", "given" : "Michael", "non-dropping-particle" : "", "parse-names" : false, "suffix" : "" }, { "dropping-particle" : "", "family" : "Dichi", "given" : "Isaias", "non-dropping-particle" : "", "parse-names" : false, "suffix" : "" }, { "dropping-particle" : "", "family" : "Sim\u00e3o", "given" : "Andr\u00e9a Name Colado", "non-dropping-particle" : "", "parse-names" : false, "suffix" : "" } ], "container-title" : "Immunology and cell biology", "id" : "ITEM-1", "issued" : { "date-parts" : [ [ "2017", "6" ] ] }, "page" : "doi:10.1038/icb.2017.53", "title" : "Cytokines in systemic lupus erythematosus: far beyond Th1/Th2 dualism lupus: cytokine profiles.", "type" : "article-journal" }, "uris" : [ "http://www.mendeley.com/documents/?uuid=6ea70012-c941-4191-acc2-6e089fa97ff7", "http://www.mendeley.com/documents/?uuid=e1a6fc68-4162-41d8-a7e8-fe110cb579e6" ] }, { "id" : "ITEM-2", "itemData" : { "DOI" : "10.1155/2014/385297", "ISBN" : "0962-9351", "ISSN" : "1466-1861", "PMID" : "25548434", "abstract" : "Systemic lupus erythematosus (SLE) is an inflammatory rheumatic disease characterized by production of autoantibodies and organ damage. Elevated levels of cytokines have been reported in SLE patients. In this study we have investigated the effect of proinflammatory cytokines (IL-6, TNF-\u03b1, and IL-1\u03b2) on clinical manifestations in 145 Indian SLE patients. One hundred and forty-five healthy controls of the same ethnicity served as a control group. Clinical disease activity was scored according to SLEDAI score. Accordingly, 110 patients had active disease and 35 patients had inactive disease. Mean levels of IL-6, TNF-\u03b1, and IL-1\u03b2 were found to be significantly higher in SLE patients than healthy controls (P &lt; 0.001). Mean level of IL-6 for patients with active disease (70.45\u00b168.32 pg/mL) was significantly higher (P = 0.0430) than those of inactive disease patients (43.85\u00b163.36 pg/mL). Mean level of TNF-\u03b1 was 44.76\u00b168.32 pg/mL for patients with active disease while it was 25.97\u00b122.03 pg/mL for those with inactive disease and this difference was statistically significant (P = 0.0161). Similar results were obtained for IL-1\u03b2 (P = 0.0002). Correlation between IL-6, TNF-\u03b1, and IL-1\u03b2 serum levels and SLEDAI score was observed (r = 0.20, r = 0.27, and r = 0.38, resp.). This study supports the role of these proinflammatory cytokines as inflammatory mediators in active stage of disease.", "author" : [ { "dropping-particle" : "", "family" : "Umare", "given" : "Vinod", "non-dropping-particle" : "", "parse-names" : false, "suffix" : "" }, { "dropping-particle" : "", "family" : "Pradhan", "given" : "Vandana", "non-dropping-particle" : "", "parse-names" : false, "suffix" : "" }, { "dropping-particle" : "", "family" : "Nadkar", "given" : "Milind", "non-dropping-particle" : "", "parse-names" : false, "suffix" : "" }, { "dropping-particle" : "", "family" : "Rajadhyaksha", "given" : "Anjali", "non-dropping-particle" : "", "parse-names" : false, "suffix" : "" }, { "dropping-particle" : "", "family" : "Patwardhan", "given" : "Manisha", "non-dropping-particle" : "", "parse-names" : false, "suffix" : "" }, { "dropping-particle" : "", "family" : "Ghosh", "given" : "Kanjaksha K", "non-dropping-particle" : "", "parse-names" : false, "suffix" : "" }, { "dropping-particle" : "", "family" : "Nadkarni", "given" : "Anita H", "non-dropping-particle" : "", "parse-names" : false, "suffix" : "" } ], "container-title" : "Mediators of inflammation", "id" : "ITEM-2", "issued" : { "date-parts" : [ [ "2014" ] ] }, "page" : "385297", "title" : "Effect of proinflammatory cytokines (IL-6, TNF-\u03b1, and IL-1\u03b2) on clinical manifestations in Indian SLE patients.", "type" : "article-journal", "volume" : "2014" }, "uris" : [ "http://www.mendeley.com/documents/?uuid=09a852ba-1b6f-416c-9f48-b7262251ef7e", "http://www.mendeley.com/documents/?uuid=8dd1dfba-c3ed-480a-ac7f-bdbd948f50ec" ] }, { "id" : "ITEM-3", "itemData" : { "DOI" : "10.1016/j.cyto.2011.08.026", "ISSN" : "1096-0023", "PMID" : "21907587", "abstract" : "The Tumor Necrosis Factor-alpha (TNF-\u03b1) is a pleiotropic cytokine that produces different stimuli in various physiological and pathological conditions. TNF-\u03b1 contributes importantly to the development of T cells, B cells, and dendritic cells. However, TNF-\u03b1 is also a potent inflammatory mediator and apoptosis inducer. The significance of the TNF-\u03b1 involvement in the pathogenesis of systemic lupus erythematosus (SLE) remains controversial. From the genetic standpoint, a number of studies suggest that the TNF-\u03b1 gene polymorphism is involved in the susceptibility of SLE. Moreover, there is a close association between the TNF-\u03b1 gene expression and clinical manifestations. In addition, the increased serum level of TNF-\u03b1 is observed in SLE patients and associated with disease activity and certain systemic manifestations. Treatment with anti-TNF agents is, however, controversial in SLE since induction of antinuclear antibodies, anti-dsDNA, anticardiolipin antibodies, and cases of drug-induced lupus have been observed in rheumatoid arthritis patients. In this context, this study reviewed the importance of TNF-\u03b1 in the pathogenesis of SLE.", "author" : [ { "dropping-particle" : "", "family" : "Postal", "given" : "Mariana", "non-dropping-particle" : "", "parse-names" : false, "suffix" : "" }, { "dropping-particle" : "", "family" : "Appenzeller", "given" : "Simone", "non-dropping-particle" : "", "parse-names" : false, "suffix" : "" } ], "container-title" : "Cytokine", "id" : "ITEM-3", "issue" : "3", "issued" : { "date-parts" : [ [ "2011", "12" ] ] }, "page" : "537-43", "title" : "The role of Tumor Necrosis Factor-alpha (TNF-\u03b1) in the pathogenesis of systemic lupus erythematosus.", "type" : "article-journal", "volume" : "56" }, "uris" : [ "http://www.mendeley.com/documents/?uuid=c8c4cb6e-3879-4740-9f01-32a9f827e830", "http://www.mendeley.com/documents/?uuid=1e4fb574-7877-4987-a07f-c19a3f294926" ] }, { "id" : "ITEM-4", "itemData" : { "DOI" : "10.1093/rheumatology/ket428", "ISSN" : "1462-0332", "PMID" : "24706988", "abstract" : "OBJECTIVE The aim of this study was to explore the role of cytokines in the pathogenesis of SLE in a genetically homogeneous Caucasian SLE patient population. METHODS Serum levels of the following cytokines were determined by ELISA in SLE patients (diagnosed as per ACR diagnostic criteria): IL-1\u03b2, IL-10, IL-12p70 and TNF-\u03b1. Demographic data, disease activity as per the SLEDAI and damage scores (SLICC) at the 5-year follow-up were calculated. RESULTS Enhanced production of TNF-\u03b1, IL-1 and IL-10 were observed in SLE patients compared with controls. A strong positive correlation was seen between levels of IL-12p70 and IL-10. In addition, IL-10, TNF-\u03b1 and IL-1 demonstrated a significant relationship with disease activity. Interestingly, elevated levels of IL-10 were observed in SLE patients with CNS involvement while patients with elevated levels of TNF-\u03b1 were more likely to have renal involvement and sustain damage over the follow-up period. Additionally, the ratio of all cytokines assayed to IL-12p70 levels were significantly higher in SLE patients when compared with controls, with an association seen between damage accrual and the IL-1\u03b2/IL-12p70 ratio (r = 0.431, P = 0.003), IL-10/IL-12p70 ratio (r = 0.351, P = 0.018) and TNF-\u03b1/IL-12p70 ratio (r = 0.33, P = 0.028). When the respective ratios were analysed for organ-specific disease, significant differences were observed for the IL-1\u03b2/IL-12p70 ratio (0.79 vs 0.47, P = 0.036), IL-10/IL-12p70 ratio (4.29 vs 1.87, P = 0.018) and TNF-\u03b1/IL-12p70 ratio (7.49 vs 5.21, P = 0.018) with respect to renal involvement. CONCLUSION Increased levels of a number of immunomodulatory cytokines relative to IL-12p70 in this Caucasian SLE patient population are seen in patients with renal involvement and are associated with increased accrual of damage at the 5-year follow-up.", "author" : [ { "dropping-particle" : "", "family" : "McCarthy", "given" : "Eoghan M", "non-dropping-particle" : "", "parse-names" : false, "suffix" : "" }, { "dropping-particle" : "", "family" : "Smith", "given" : "Siobh\u00e1n", "non-dropping-particle" : "", "parse-names" : false, "suffix" : "" }, { "dropping-particle" : "", "family" : "Lee", "given" : "Ruth Z", "non-dropping-particle" : "", "parse-names" : false, "suffix" : "" }, { "dropping-particle" : "", "family" : "Cunnane", "given" : "Gaye", "non-dropping-particle" : "", "parse-names" : false, "suffix" : "" }, { "dropping-particle" : "", "family" : "Doran", "given" : "Michele F", "non-dropping-particle" : "", "parse-names" : false, "suffix" : "" }, { "dropping-particle" : "", "family" : "Donnelly", "given" : "Suzanne", "non-dropping-particle" : "", "parse-names" : false, "suffix" : "" }, { "dropping-particle" : "", "family" : "Howard", "given" : "Donough", "non-dropping-particle" : "", "parse-names" : false, "suffix" : "" }, { "dropping-particle" : "", "family" : "O'Connell", "given" : "Paul", "non-dropping-particle" : "", "parse-names" : false, "suffix" : "" }, { "dropping-particle" : "", "family" : "Kearns", "given" : "Grainne", "non-dropping-particle" : "", "parse-names" : false, "suffix" : "" }, { "dropping-particle" : "", "family" : "N\u00ed Gabhann", "given" : "Joan", "non-dropping-particle" : "", "parse-names" : false, "suffix" : "" }, { "dropping-particle" : "", "family" : "Jefferies", "given" : "Caroline A.", "non-dropping-particle" : "", "parse-names" : false, "suffix" : "" } ], "container-title" : "Rheumatology", "id" : "ITEM-4", "issue" : "9", "issued" : { "date-parts" : [ [ "2014", "9" ] ] }, "page" : "1586-94", "title" : "The association of cytokines with disease activity and damage scores in systemic lupus erythematosus patients.", "type" : "article-journal", "volume" : "53" }, "uris" : [ "http://www.mendeley.com/documents/?uuid=0132103a-b280-41b0-bee9-aa0af07ea9a2", "http://www.mendeley.com/documents/?uuid=4b0ea6d6-200d-49da-8d6c-cb91aa6e07f1" ] }, { "id" : "ITEM-5", "itemData" : { "DOI" : "10.1016/j.semarthrit.2003.11.002", "ISBN" : "0049-0172", "ISSN" : "0049-0172", "PMID" : "15190525", "abstract" : "OBJECTIVES To determine the circulating levels of Th1 and Th2 cytokines in patients with systemic lupus erythematosus (SLE) and to elucidate their association with disease activity and autoimmune response. METHODS We included 52 patients and 25 healthy controls. Serum levels of tumor necrosis factor (TNF) alpha, interferon (IFN) gamma, interleukin (IL)-12p70, IL-10, and IL-4, as well as anti-DNA, -Ro, -La, -RNP, and -Sm antibodies were determined by enzyme-linked immunosorbent assay. Disease activity was recorded according to the Systemic Lupus Erythematosus Disease Activity Index (SLEDAI) and classified as very active (SLEDAI &gt; or = 13), moderately active (SLEDAI: 3-12), or inactive (SLEDAI &lt; or = 2). RESULTS The mean age of the patients was 34.2 +/- 12.6 years, and the mean duration of disease was 4.9 +/- 7.6 years. Twelve patients (23%), 20 patients (34.5%), and 20 patients (34.5%) had highly, moderately, and inactive SLE, respectively. Levels of IFN-gamma, TNF-alpha, and IL-12 were significantly higher in patients than in healthy controls (P &lt;.03), as well as the IL-12/IL-10, IL-12/IL-4, IFN/IL-10, IFN/IL-4, TNF/IL-10, and TNF/IL-4 ratios (P &lt;.01), suggesting a major participation of Th1 over Th2 cytokines. Nevertheless, a direct correlation between Th1 (IFN-gamma and TNF-alpha) and Th2 (IL-4 and IL-10) cytokines was observed in patients (r &gt;.5, P &lt;.01), indicating a mutual Th1-Th2 participation. TNF-alpha levels and the TNF/IL-10 ratio were higher in patients with inactive disease compared with patients with very active disease and controls (P &lt;.04). IL-12 levels and IL-12/IL-4, as well as IL-12/IL-10, ratios were higher in patients with very active disease than in those with inactive SLE and controls (P &lt;.01). IL-10 levels were associated with anti-DNA, anti-Ro, and anti-La response (P &lt;.01). CONCLUSION Our results suggest that TNF-alpha could be a protective factor in SLE patients, whereas IL-12p70 participates in disease activity and IL-10 influences the autoimmune response (autoantibody production).", "author" : [ { "dropping-particle" : "", "family" : "G\u00f3mez", "given" : "Diana", "non-dropping-particle" : "", "parse-names" : false, "suffix" : "" }, { "dropping-particle" : "", "family" : "Correa", "given" : "Paula A.", "non-dropping-particle" : "", "parse-names" : false, "suffix" : "" }, { "dropping-particle" : "", "family" : "G\u00f3mez", "given" : "Luis Miguel", "non-dropping-particle" : "", "parse-names" : false, "suffix" : "" }, { "dropping-particle" : "", "family" : "Cadena", "given" : "Jos\u00e9", "non-dropping-particle" : "", "parse-names" : false, "suffix" : "" }, { "dropping-particle" : "", "family" : "Molina", "given" : "Jos\u00e9 F.", "non-dropping-particle" : "", "parse-names" : false, "suffix" : "" }, { "dropping-particle" : "", "family" : "Anaya", "given" : "Juan-Manuel", "non-dropping-particle" : "", "parse-names" : false, "suffix" : "" } ], "container-title" : "Seminars in arthritis and rheumatism", "id" : "ITEM-5", "issue" : "6", "issued" : { "date-parts" : [ [ "2004", "6" ] ] }, "page" : "404-13", "title" : "Th1/Th2 cytokines in patients with systemic lupus erythematosus: is tumor necrosis factor alpha protective?", "type" : "article-journal", "volume" : "33" }, "uris" : [ "http://www.mendeley.com/documents/?uuid=45dceebb-6ebc-4fc4-9096-1152dd05715e", "http://www.mendeley.com/documents/?uuid=0d8b1d19-fc23-4e3d-a1ce-7259e9833a2a" ] } ], "mendeley" : { "formattedCitation" : "[12,16,46\u201348]", "plainTextFormattedCitation" : "[12,16,46\u201348]", "previouslyFormattedCitation" : "[12,16,46\u201348]" }, "properties" : { "noteIndex" : 0 }, "schema" : "https://github.com/citation-style-language/schema/raw/master/csl-citation.json" }</w:instrText>
            </w:r>
            <w:r w:rsidRPr="00321758">
              <w:rPr>
                <w:rFonts w:ascii="Arial" w:hAnsi="Arial" w:cs="Arial"/>
                <w:lang w:val="en-US"/>
              </w:rPr>
              <w:fldChar w:fldCharType="separate"/>
            </w:r>
            <w:r w:rsidRPr="00321758">
              <w:rPr>
                <w:rFonts w:ascii="Arial" w:hAnsi="Arial" w:cs="Arial"/>
                <w:noProof/>
                <w:lang w:val="en-US"/>
              </w:rPr>
              <w:t>[12,16,46–48]</w:t>
            </w:r>
            <w:r w:rsidRPr="00321758">
              <w:rPr>
                <w:rFonts w:ascii="Arial" w:hAnsi="Arial" w:cs="Arial"/>
                <w:lang w:val="en-US"/>
              </w:rPr>
              <w:fldChar w:fldCharType="end"/>
            </w:r>
          </w:p>
        </w:tc>
      </w:tr>
      <w:tr w:rsidR="00321758" w:rsidRPr="00321758" w14:paraId="1CA9F575" w14:textId="77777777" w:rsidTr="00321758">
        <w:trPr>
          <w:trHeight w:val="418"/>
        </w:trPr>
        <w:tc>
          <w:tcPr>
            <w:tcW w:w="1146" w:type="dxa"/>
            <w:vMerge/>
          </w:tcPr>
          <w:p w14:paraId="36637FF9" w14:textId="77777777" w:rsidR="00C670C5" w:rsidRPr="00321758" w:rsidRDefault="00C670C5" w:rsidP="00C670C5">
            <w:pPr>
              <w:rPr>
                <w:rFonts w:ascii="Arial" w:hAnsi="Arial" w:cs="Arial"/>
                <w:b/>
                <w:lang w:val="en-US"/>
              </w:rPr>
            </w:pPr>
          </w:p>
        </w:tc>
        <w:tc>
          <w:tcPr>
            <w:tcW w:w="6420" w:type="dxa"/>
          </w:tcPr>
          <w:p w14:paraId="223152D8" w14:textId="0E0168C6" w:rsidR="00C670C5" w:rsidRPr="00321758" w:rsidRDefault="00C670C5" w:rsidP="00C670C5">
            <w:pPr>
              <w:rPr>
                <w:rFonts w:ascii="Arial" w:hAnsi="Arial" w:cs="Arial"/>
                <w:lang w:val="en-US"/>
              </w:rPr>
            </w:pPr>
            <w:r w:rsidRPr="00321758">
              <w:rPr>
                <w:rFonts w:ascii="Arial" w:hAnsi="Arial" w:cs="Arial"/>
                <w:lang w:val="en-US"/>
              </w:rPr>
              <w:t>Anti-</w:t>
            </w:r>
            <w:proofErr w:type="spellStart"/>
            <w:r w:rsidRPr="00321758">
              <w:rPr>
                <w:rFonts w:ascii="Arial" w:hAnsi="Arial" w:cs="Arial"/>
                <w:lang w:val="en-US"/>
              </w:rPr>
              <w:t>dsDNA</w:t>
            </w:r>
            <w:proofErr w:type="spellEnd"/>
            <w:r w:rsidRPr="00321758">
              <w:rPr>
                <w:rFonts w:ascii="Arial" w:hAnsi="Arial" w:cs="Arial"/>
                <w:lang w:val="en-US"/>
              </w:rPr>
              <w:t xml:space="preserve"> antibodies </w:t>
            </w:r>
            <w:r w:rsidR="006C127A" w:rsidRPr="00321758">
              <w:rPr>
                <w:rFonts w:ascii="Arial" w:hAnsi="Arial" w:cs="Arial"/>
                <w:lang w:val="en-US"/>
              </w:rPr>
              <w:t>enhance</w:t>
            </w:r>
            <w:r w:rsidRPr="00321758">
              <w:rPr>
                <w:rFonts w:ascii="Arial" w:hAnsi="Arial" w:cs="Arial"/>
                <w:lang w:val="en-US"/>
              </w:rPr>
              <w:t xml:space="preserve"> the release and expression of 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mRNA from human mononuclear cells.</w:t>
            </w:r>
          </w:p>
        </w:tc>
        <w:tc>
          <w:tcPr>
            <w:tcW w:w="1501" w:type="dxa"/>
          </w:tcPr>
          <w:p w14:paraId="5943E4B6" w14:textId="77777777" w:rsidR="00C670C5" w:rsidRPr="00321758" w:rsidRDefault="00C670C5" w:rsidP="004C0F49">
            <w:pPr>
              <w:rPr>
                <w:rFonts w:ascii="Arial" w:hAnsi="Arial" w:cs="Arial"/>
                <w:color w:val="303030"/>
                <w:shd w:val="clear" w:color="auto" w:fill="FFFFFF"/>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46/j.1365-2567.2000.00970.x", "ISBN" : "0019-2805 (Print)\\r0019-2805 (Linking)", "ISSN" : "0019-2805", "PMID" : "10712664", "abstract" : "In our previous reports, we found polyclonal anti-double-stranded DNA antibodies (anti-dsDNA) purified from patients with active systemic lupus erythematosus (SLE) exerted inhibitory effect on [3H]thymidine incorporation of human mononuclear cells (MNC). However, the other immunological effects of anti-dsDNA on the functions of MNC have not yet been reported. In this study, two monoclonal antibodies, 12B3 and 9D7, with different anti-dsDNA activity were evaluated for their effects on the expression and release of different cytokines from human MNC. We confirmed absence of endotoxin in the two monoclonal antibody preparations and the used medium as detected by Limulus amoebocyte lysate test. The mRNA expression and release of different cytokines including interleukin (IL)-1beta, IL-2, IL-4, IL-6, IL-8, IL-10, tumour necrosis factor-alpha (TNF-alpha) and interferon-gamma (IFN-gamma) were measured. We found the two monoclonal anti-dsDNA not only dose-responsively suppressed the phytohaemagglutinin (PHA)-induced thymidine uptake of human MNC but stimulated the mRNA expression of IL-1beta, IL-6 and IL-8 in normal human MNC detected by reverse transcription-polymerase chain reaction (RT-PCR). Enzyme-linked immunosorbent assay (ELISA) measurement of cytokines in MNC culture supernatants revealed that anti-dsDNA enhanced IL-1beta, IL-8, TNF-alpha and IL-10 release from resting MNC. These effects of anti-dsDNA antibodies were not affected by polymyxin B, a potent binder and neutralizer of lipopolysaccharide (LPS). These in vitro studies suggest that anti-dsDNA possess a dual effect on normal human MNC: (a) to enhance the release of proinflammatory cytokines (IL-1beta, IL-8 and TNF-alpha) from MNC to augment inflammatory reaction; and (b) to polarize the immune reaction towards the T helper 2 (Th2) (increased IL-10 production) pathway. This unique effect of anti-dsDNA may play a role in lupus pathogenesis by augmenting inflammatory reactions and autoantibody production which are commonly found in patients with active SLE.", "author" : [ { "dropping-particle" : "", "family" : "Sun", "given" : "K H.", "non-dropping-particle" : "", "parse-names" : false, "suffix" : "" }, { "dropping-particle" : "", "family" : "Yu", "given" : "C. L.", "non-dropping-particle" : "", "parse-names" : false, "suffix" : "" }, { "dropping-particle" : "", "family" : "Tang", "given" : "S. J.", "non-dropping-particle" : "", "parse-names" : false, "suffix" : "" }, { "dropping-particle" : "", "family" : "Sun", "given" : "G. H.", "non-dropping-particle" : "", "parse-names" : false, "suffix" : "" } ], "container-title" : "Immunology", "id" : "ITEM-1", "issue" : "3", "issued" : { "date-parts" : [ [ "2000", "3" ] ] }, "page" : "352-60", "title" : "Monoclonal anti-double-stranded DNA autoantibody stimulates the expression and release of IL-1beta, IL-6, IL-8, IL-10 and TNF-alpha from normal human mononuclear cells involving in the lupus pathogenesis.", "type" : "article-journal", "volume" : "99" }, "uris" : [ "http://www.mendeley.com/documents/?uuid=6621bc3b-f2d9-4c20-b4af-364b6b0b5b0b", "http://www.mendeley.com/documents/?uuid=ea4ce5d4-0d64-4f0d-a94f-11a81d44ba41" ] } ], "mendeley" : { "formattedCitation" : "[3]", "plainTextFormattedCitation" : "[3]", "previouslyFormattedCitation" : "[3]"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3]</w:t>
            </w:r>
            <w:r w:rsidRPr="00321758">
              <w:rPr>
                <w:rFonts w:ascii="Arial" w:hAnsi="Arial" w:cs="Arial"/>
                <w:lang w:val="en-US"/>
              </w:rPr>
              <w:fldChar w:fldCharType="end"/>
            </w:r>
          </w:p>
        </w:tc>
      </w:tr>
      <w:tr w:rsidR="00321758" w:rsidRPr="00321758" w14:paraId="5DECE019" w14:textId="77777777" w:rsidTr="00321758">
        <w:trPr>
          <w:trHeight w:val="418"/>
        </w:trPr>
        <w:tc>
          <w:tcPr>
            <w:tcW w:w="1146" w:type="dxa"/>
            <w:vMerge/>
          </w:tcPr>
          <w:p w14:paraId="3F3A4D17" w14:textId="77777777" w:rsidR="00C670C5" w:rsidRPr="00321758" w:rsidRDefault="00C670C5" w:rsidP="00C670C5">
            <w:pPr>
              <w:rPr>
                <w:rFonts w:ascii="Arial" w:hAnsi="Arial" w:cs="Arial"/>
                <w:b/>
                <w:lang w:val="en-US"/>
              </w:rPr>
            </w:pPr>
          </w:p>
        </w:tc>
        <w:tc>
          <w:tcPr>
            <w:tcW w:w="6420" w:type="dxa"/>
          </w:tcPr>
          <w:p w14:paraId="3AAC3F0D" w14:textId="1EABE4FB" w:rsidR="00C670C5" w:rsidRPr="00321758" w:rsidRDefault="00C670C5" w:rsidP="00C670C5">
            <w:pPr>
              <w:rPr>
                <w:rFonts w:ascii="Arial" w:hAnsi="Arial" w:cs="Arial"/>
                <w:lang w:val="en-US"/>
              </w:rPr>
            </w:pPr>
            <w:r w:rsidRPr="00321758">
              <w:rPr>
                <w:rFonts w:ascii="Arial" w:hAnsi="Arial" w:cs="Arial"/>
                <w:lang w:val="en-US"/>
              </w:rPr>
              <w:t>Polymorphisms in 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promoter is associated with SLE risk.</w:t>
            </w:r>
          </w:p>
        </w:tc>
        <w:tc>
          <w:tcPr>
            <w:tcW w:w="1501" w:type="dxa"/>
          </w:tcPr>
          <w:p w14:paraId="7CFBAB70" w14:textId="1FF09047" w:rsidR="00C670C5" w:rsidRPr="00321758" w:rsidRDefault="00C670C5" w:rsidP="00C670C5">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006C127A" w:rsidRPr="00321758">
              <w:rPr>
                <w:rFonts w:ascii="Arial" w:hAnsi="Arial" w:cs="Arial"/>
                <w:color w:val="303030"/>
                <w:shd w:val="clear" w:color="auto" w:fill="FFFFFF"/>
                <w:lang w:val="en-US"/>
              </w:rPr>
              <w:instrText>ADDIN CSL_CITATION { "citationItems" : [ { "id" : "ITEM-1", "itemData" : { "DOI" : "10.1038/sj.ejhg.5201566", "ISSN" : "1018-4813", "PMID" : "16418737", "abstract" : "Alleles of tumor necrosis factor-alpha (TNF-alpha) gene have been inconsistently associated with systemic lupus erythematosus (SLE), particularly the 308-A/G functional promoter polymorphism. To generate large-scale evidence on whether 308-A/G promoter polymorphism is associated with SLE susceptibility we have conducted a meta-analysis. We have identified 21 studies of this polymorphism and SLE using MEDLINE search. Meta-analysis was performed for genotypes A/A (recessive effect), A/A+A/G (dominant effect), and A allele in fixed or random effects models. All control samples were in Hardy-Weinberg proportion. The overall odds ratio (OR) of the A/A genotype was 3.2 (95% CI=2.0-5.3, P&lt;0.001). Stratification by ethnicity indicated that the A/A genotype was associated with SLE in European-derived population (OR=4.0, CI=2.5-6.4, P&lt;0.001). No association was detected in Asian-derived population (OR, 1.3, CI=0.3-6.3, P=0.76). The overall OR for the risk genotypes (A/A and A/G) was 2.0 (CI=1.3-3.1, P&lt;0.001). Similar results were found between the risk allele A and SLE where a significant association was found in European population (OR=2.1, CI=1.6-2.7, P&lt;0.001), but not in Asian (OR=1.4, CI=0.8-2.3, P=0.2) or African (OR=1.2, CI=0.6-2.5, P=0.59) populations. In summary, this meta-analysis demonstrates that the TNF-alpha promoter -308 A/G polymorphism may confer susceptibility to SLE, especially in European-derived population.", "author" : [ { "dropping-particle" : "", "family" : "Lee", "given" : "Young Ho", "non-dropping-particle" : "", "parse-names" : false, "suffix" : "" }, { "dropping-particle" : "", "family" : "Harley", "given" : "John B", "non-dropping-particle" : "", "parse-names" : false, "suffix" : "" }, { "dropping-particle" : "", "family" : "Nath", "given" : "Swapan K", "non-dropping-particle" : "", "parse-names" : false, "suffix" : "" } ], "container-title" : "European journal of human genetics : EJHG", "id" : "ITEM-1", "issue" : "3", "issued" : { "date-parts" : [ [ "2006", "3" ] ] }, "page" : "364-71", "title" : "Meta-analysis of TNF-alpha promoter -308 A/G polymorphism and SLE susceptibility.", "type" : "article-journal", "volume" : "14" }, "uris" : [ "http://www.mendeley.com/documents/?uuid=54c0c248-74a0-49cf-a507-7298e47975a9", "http://www.mendeley.com/documents/?uuid=b7f0fd69-aeb9-41df-8404-4133135e7e55" ] } ], "mendeley" : { "formattedCitation" : "[49]", "plainTextFormattedCitation" : "[49]", "previouslyFormattedCitation" : "[49]"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6C127A" w:rsidRPr="00321758">
              <w:rPr>
                <w:rFonts w:ascii="Arial" w:hAnsi="Arial" w:cs="Arial"/>
                <w:noProof/>
                <w:color w:val="303030"/>
                <w:shd w:val="clear" w:color="auto" w:fill="FFFFFF"/>
                <w:lang w:val="en-US"/>
              </w:rPr>
              <w:t>[49]</w:t>
            </w:r>
            <w:r w:rsidRPr="00321758">
              <w:rPr>
                <w:rFonts w:ascii="Arial" w:hAnsi="Arial" w:cs="Arial"/>
                <w:color w:val="303030"/>
                <w:shd w:val="clear" w:color="auto" w:fill="FFFFFF"/>
                <w:lang w:val="en-US"/>
              </w:rPr>
              <w:fldChar w:fldCharType="end"/>
            </w:r>
          </w:p>
        </w:tc>
      </w:tr>
      <w:tr w:rsidR="00321758" w:rsidRPr="00321758" w14:paraId="407F2DAA" w14:textId="77777777" w:rsidTr="00321758">
        <w:trPr>
          <w:trHeight w:val="418"/>
        </w:trPr>
        <w:tc>
          <w:tcPr>
            <w:tcW w:w="1146" w:type="dxa"/>
            <w:vMerge/>
          </w:tcPr>
          <w:p w14:paraId="635DF506" w14:textId="77777777" w:rsidR="00C670C5" w:rsidRPr="00321758" w:rsidRDefault="00C670C5" w:rsidP="00C670C5">
            <w:pPr>
              <w:rPr>
                <w:rFonts w:ascii="Arial" w:hAnsi="Arial" w:cs="Arial"/>
                <w:b/>
                <w:lang w:val="en-US"/>
              </w:rPr>
            </w:pPr>
          </w:p>
        </w:tc>
        <w:tc>
          <w:tcPr>
            <w:tcW w:w="6420" w:type="dxa"/>
          </w:tcPr>
          <w:p w14:paraId="268DCE22" w14:textId="7868EFAC" w:rsidR="00C670C5" w:rsidRPr="00321758" w:rsidRDefault="00C670C5" w:rsidP="00C670C5">
            <w:pPr>
              <w:rPr>
                <w:rFonts w:ascii="Arial" w:hAnsi="Arial" w:cs="Arial"/>
                <w:lang w:val="en-US"/>
              </w:rPr>
            </w:pPr>
            <w:r w:rsidRPr="00321758">
              <w:rPr>
                <w:rFonts w:ascii="Arial" w:hAnsi="Arial" w:cs="Arial"/>
                <w:lang w:val="en-US"/>
              </w:rPr>
              <w:t>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antagonists induced SLE-like disease, suggesting TNF</w:t>
            </w:r>
            <w:r w:rsidR="00321758" w:rsidRPr="00321758">
              <w:rPr>
                <w:rFonts w:ascii="Arial" w:eastAsia="Times New Roman" w:hAnsi="Arial" w:cs="Arial"/>
                <w:color w:val="000000"/>
                <w:shd w:val="clear" w:color="auto" w:fill="FFFFFF"/>
                <w:lang w:val="es-ES_tradnl" w:eastAsia="es-ES_tradnl"/>
              </w:rPr>
              <w:t>α</w:t>
            </w:r>
            <w:r w:rsidRPr="00321758">
              <w:rPr>
                <w:rFonts w:ascii="Arial" w:hAnsi="Arial" w:cs="Arial"/>
                <w:lang w:val="en-US"/>
              </w:rPr>
              <w:t xml:space="preserve"> is beneficial in SLE context.</w:t>
            </w:r>
          </w:p>
        </w:tc>
        <w:tc>
          <w:tcPr>
            <w:tcW w:w="1501" w:type="dxa"/>
          </w:tcPr>
          <w:p w14:paraId="2929B7DC" w14:textId="60BAEC0B" w:rsidR="00C670C5" w:rsidRPr="00321758" w:rsidRDefault="00C670C5" w:rsidP="004C0F49">
            <w:pPr>
              <w:rPr>
                <w:rFonts w:ascii="Arial" w:hAnsi="Arial" w:cs="Arial"/>
                <w:color w:val="303030"/>
                <w:shd w:val="clear" w:color="auto" w:fill="FFFFFF"/>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80/00325481.2017.1249266", "ISSN" : "1941-9260", "PMID" : "27748629", "abstract" : "Tumor necrosis factor alpha (TNF alpha) antagonists are biologic agents used in the management of inflammatory conditions such as rheumatoid arthritis, seronegative spondyloarthropathies and inflammatory bowel disease. These agents have been recently shown to cause a syndrome called anti-TNF induced lupus (ATIL), a rare condition which has similar clinical manifestations to idiopathic systemic lupus erythematosus (SLE). Given that extra-intestinal manifestations of inflammatory bowel disease include arthritis, it can be difficult to separate arthritis due to underlying disease from drug-induced arthritis. We present a case of a 28-year-old female with Crohn's disease, who developed disabling arthritis as a clinical manifestation of ATIL following treatment with three anti-TNF agents, namely infliximab, adalimumab and certolizumab.", "author" : [ { "dropping-particle" : "", "family" : "Mudduluru", "given" : "Bindu Madhavi", "non-dropping-particle" : "", "parse-names" : false, "suffix" : "" }, { "dropping-particle" : "", "family" : "Shah", "given" : "Shalin", "non-dropping-particle" : "", "parse-names" : false, "suffix" : "" }, { "dropping-particle" : "", "family" : "Shamah", "given" : "Steven", "non-dropping-particle" : "", "parse-names" : false, "suffix" : "" }, { "dropping-particle" : "", "family" : "Swaminath", "given" : "Arun", "non-dropping-particle" : "", "parse-names" : false, "suffix" : "" } ], "container-title" : "Postgraduate medicine", "id" : "ITEM-1", "issue" : "2", "issued" : { "date-parts" : [ [ "2017", "3" ] ] }, "page" : "304-306", "title" : "TNF-alpha antagonist induced lupus on three different agents.", "type" : "article-journal", "volume" : "129" }, "uris" : [ "http://www.mendeley.com/documents/?uuid=700c66bd-fb8d-4999-acf9-eefa11fa5cda", "http://www.mendeley.com/documents/?uuid=987c3254-8949-4707-bd97-cdcec2e320a5" ] } ], "mendeley" : { "formattedCitation" : "[50]", "plainTextFormattedCitation" : "[50]", "previouslyFormattedCitation" : "[50]"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50]</w:t>
            </w:r>
            <w:r w:rsidRPr="00321758">
              <w:rPr>
                <w:rFonts w:ascii="Arial" w:hAnsi="Arial" w:cs="Arial"/>
                <w:lang w:val="en-US"/>
              </w:rPr>
              <w:fldChar w:fldCharType="end"/>
            </w:r>
          </w:p>
        </w:tc>
      </w:tr>
      <w:tr w:rsidR="00321758" w:rsidRPr="00321758" w14:paraId="03474CC5" w14:textId="77777777" w:rsidTr="00321758">
        <w:trPr>
          <w:trHeight w:val="418"/>
        </w:trPr>
        <w:tc>
          <w:tcPr>
            <w:tcW w:w="1146" w:type="dxa"/>
            <w:vMerge w:val="restart"/>
          </w:tcPr>
          <w:p w14:paraId="6A07BC2E" w14:textId="77777777" w:rsidR="00C670C5" w:rsidRPr="00321758" w:rsidRDefault="00C670C5" w:rsidP="00C670C5">
            <w:pPr>
              <w:rPr>
                <w:rFonts w:ascii="Arial" w:hAnsi="Arial" w:cs="Arial"/>
                <w:b/>
                <w:lang w:val="en-US"/>
              </w:rPr>
            </w:pPr>
            <w:r w:rsidRPr="00321758">
              <w:rPr>
                <w:rFonts w:ascii="Arial" w:hAnsi="Arial" w:cs="Arial"/>
                <w:b/>
                <w:lang w:val="en-US"/>
              </w:rPr>
              <w:t>IL-12</w:t>
            </w:r>
          </w:p>
        </w:tc>
        <w:tc>
          <w:tcPr>
            <w:tcW w:w="6420" w:type="dxa"/>
          </w:tcPr>
          <w:p w14:paraId="45CB205B" w14:textId="77777777" w:rsidR="00C670C5" w:rsidRPr="00321758" w:rsidRDefault="00C670C5" w:rsidP="00C670C5">
            <w:pPr>
              <w:rPr>
                <w:rFonts w:ascii="Arial" w:hAnsi="Arial" w:cs="Arial"/>
                <w:lang w:val="en-US"/>
              </w:rPr>
            </w:pPr>
            <w:r w:rsidRPr="00321758">
              <w:rPr>
                <w:rFonts w:ascii="Arial" w:hAnsi="Arial" w:cs="Arial"/>
                <w:lang w:val="en-US"/>
              </w:rPr>
              <w:t>Levels are high in patients as compared to controls and correlate with anti-</w:t>
            </w:r>
            <w:proofErr w:type="spellStart"/>
            <w:r w:rsidRPr="00321758">
              <w:rPr>
                <w:rFonts w:ascii="Arial" w:hAnsi="Arial" w:cs="Arial"/>
                <w:lang w:val="en-US"/>
              </w:rPr>
              <w:t>dsDNA</w:t>
            </w:r>
            <w:proofErr w:type="spellEnd"/>
            <w:r w:rsidRPr="00321758">
              <w:rPr>
                <w:rFonts w:ascii="Arial" w:hAnsi="Arial" w:cs="Arial"/>
                <w:lang w:val="en-US"/>
              </w:rPr>
              <w:t xml:space="preserve"> antibodies. Levels are normalized with corticosteroid treatment.</w:t>
            </w:r>
          </w:p>
        </w:tc>
        <w:tc>
          <w:tcPr>
            <w:tcW w:w="1501" w:type="dxa"/>
          </w:tcPr>
          <w:p w14:paraId="1CA50F43" w14:textId="69A1141D" w:rsidR="00C670C5" w:rsidRPr="00321758" w:rsidRDefault="006C127A" w:rsidP="004C0F49">
            <w:pPr>
              <w:rPr>
                <w:rFonts w:ascii="Arial" w:hAnsi="Arial" w:cs="Arial"/>
                <w:b/>
                <w:lang w:val="en-US"/>
              </w:rPr>
            </w:pPr>
            <w:r w:rsidRPr="00321758">
              <w:rPr>
                <w:rFonts w:ascii="Arial" w:hAnsi="Arial" w:cs="Arial"/>
                <w:b/>
                <w:lang w:val="en-US"/>
              </w:rPr>
              <w:fldChar w:fldCharType="begin" w:fldLock="1"/>
            </w:r>
            <w:r w:rsidRPr="00321758">
              <w:rPr>
                <w:rFonts w:ascii="Arial" w:hAnsi="Arial" w:cs="Arial"/>
                <w:b/>
                <w:lang w:val="en-US"/>
              </w:rPr>
              <w:instrText>ADDIN CSL_CITATION { "citationItems" : [ { "id" : "ITEM-1", "itemData" : { "DOI" : "10.1038/icb.2017.53", "ISSN" : "1440-1711", "PMID" : "28649995", "abstract" : "The aims of this study were to delineate cytokine profiles of systemic lupus erythematosus (SLE), construct prediction models for diagnosis and disease activity using those profiles, and to examine the associations between TNFB Ncol polymorphism, body mass index (BMI) and vitamin D levels with cytokine levels. Two hundred SLE patients and 196 healthy controls participated in this case-control study. Plasma cytokines levels of tumor necrosis factor (TNF)-\u03b1, interferon (IFN)-\u03b3, interleukin (IL)-1\u03b2, IL- 4, IL-6, IL-10, IL-12 and IL-17 were measured and cytokines profiles were computed. IL-6, IL-12, IL-17, IFN-\u03b3 and IL-10 levels were significantly higher in SLE, while IL-4 was lower in SLE. The Th1/Th2 and Th1+Th17/Th2 profiles were significantly higher in SLE than in healthy controls, whereas there were no significant differences in the proinflammatory cytokine profile (TNF\u03b1+IL-6+IL-1\u03b2). In total, 90.4% of all subjects were correctly classified using Th1+Th17 profile and IL-10 (positively associated) and IL-4 (negatively associated) as predictor variables (sensitivity=66.7% and specificity=96.9%). In all, 20.9% of the variance in the SLE Disease Activity Index was predicted by the Th1+Th17/Th2 ratio, IL-10 and BMI (all positively) and proinflammatory profile (inversely associated). B1/B1 genotype is accompanied by increased IL-17 and Th17/Th2 ratio, while B1/B2 genotype is accompanied by higher IL-4 and IFN\u03b3 values. 25-OH vitamin D was inversely associated with IFN-\u03b3 levels. SLE is accompanied by Th1, Th17 and Treg profile and lowered IL-4 production. Lowered vitamin D levels and B1/B1 genotype, but not BMI, contribute to changes in cytokines profiles. Future treatments should target Th1, Th2 and Th17 profiles rather than inflammatory cytokines.Immunology and Cell Biology advance online publication, 25 July 2017; doi:10.1038/icb.2017.53.", "author" : [ { "dropping-particle" : "", "family" : "Guimar\u00e3es", "given" : "Poliana Macedo", "non-dropping-particle" : "", "parse-names" : false, "suffix" : "" }, { "dropping-particle" : "", "family" : "Scavuzzi", "given" : "Bruna Miglioranza", "non-dropping-particle" : "", "parse-names" : false, "suffix" : "" }, { "dropping-particle" : "", "family" : "Stadtlober", "given" : "Nicole Perugini", "non-dropping-particle" : "", "parse-names" : false, "suffix" : "" }, { "dropping-particle" : "", "family" : "Franchi Santos", "given" : "Lorena Flor da Rosa", "non-dropping-particle" : "", "parse-names" : false, "suffix" : "" }, { "dropping-particle" : "", "family" : "Lozovoy", "given" : "Marcell Alysson Batisti", "non-dropping-particle" : "", "parse-names" : false, "suffix" : "" }, { "dropping-particle" : "", "family" : "Iriyoda", "given" : "Tatiana Mayumi Veiga", "non-dropping-particle" : "", "parse-names" : false, "suffix" : "" }, { "dropping-particle" : "", "family" : "Costa", "given" : "Neide Tomimura", "non-dropping-particle" : "", "parse-names" : false, "suffix" : "" }, { "dropping-particle" : "", "family" : "Reiche", "given" : "Edna Maria Vissoci", "non-dropping-particle" : "", "parse-names" : false, "suffix" : "" }, { "dropping-particle" : "", "family" : "Maes", "given" : "Michael", "non-dropping-particle" : "", "parse-names" : false, "suffix" : "" }, { "dropping-particle" : "", "family" : "Dichi", "given" : "Isaias", "non-dropping-particle" : "", "parse-names" : false, "suffix" : "" }, { "dropping-particle" : "", "family" : "Sim\u00e3o", "given" : "Andr\u00e9a Name Colado", "non-dropping-particle" : "", "parse-names" : false, "suffix" : "" } ], "container-title" : "Immunology and cell biology", "id" : "ITEM-1", "issued" : { "date-parts" : [ [ "2017", "6" ] ] }, "page" : "doi:10.1038/icb.2017.53", "title" : "Cytokines in systemic lupus erythematosus: far beyond Th1/Th2 dualism lupus: cytokine profiles.", "type" : "article-journal" }, "uris" : [ "http://www.mendeley.com/documents/?uuid=6ea70012-c941-4191-acc2-6e089fa97ff7", "http://www.mendeley.com/documents/?uuid=e1a6fc68-4162-41d8-a7e8-fe110cb579e6" ] }, { "id" : "ITEM-2", "itemData" : { "DOI" : "10.1093/rheumatology/ket428", "ISSN" : "1462-0332", "PMID" : "24706988", "abstract" : "OBJECTIVE The aim of this study was to explore the role of cytokines in the pathogenesis of SLE in a genetically homogeneous Caucasian SLE patient population. METHODS Serum levels of the following cytokines were determined by ELISA in SLE patients (diagnosed as per ACR diagnostic criteria): IL-1\u03b2, IL-10, IL-12p70 and TNF-\u03b1. Demographic data, disease activity as per the SLEDAI and damage scores (SLICC) at the 5-year follow-up were calculated. RESULTS Enhanced production of TNF-\u03b1, IL-1 and IL-10 were observed in SLE patients compared with controls. A strong positive correlation was seen between levels of IL-12p70 and IL-10. In addition, IL-10, TNF-\u03b1 and IL-1 demonstrated a significant relationship with disease activity. Interestingly, elevated levels of IL-10 were observed in SLE patients with CNS involvement while patients with elevated levels of TNF-\u03b1 were more likely to have renal involvement and sustain damage over the follow-up period. Additionally, the ratio of all cytokines assayed to IL-12p70 levels were significantly higher in SLE patients when compared with controls, with an association seen between damage accrual and the IL-1\u03b2/IL-12p70 ratio (r = 0.431, P = 0.003), IL-10/IL-12p70 ratio (r = 0.351, P = 0.018) and TNF-\u03b1/IL-12p70 ratio (r = 0.33, P = 0.028). When the respective ratios were analysed for organ-specific disease, significant differences were observed for the IL-1\u03b2/IL-12p70 ratio (0.79 vs 0.47, P = 0.036), IL-10/IL-12p70 ratio (4.29 vs 1.87, P = 0.018) and TNF-\u03b1/IL-12p70 ratio (7.49 vs 5.21, P = 0.018) with respect to renal involvement. CONCLUSION Increased levels of a number of immunomodulatory cytokines relative to IL-12p70 in this Caucasian SLE patient population are seen in patients with renal involvement and are associated with increased accrual of damage at the 5-year follow-up.", "author" : [ { "dropping-particle" : "", "family" : "McCarthy", "given" : "Eoghan M", "non-dropping-particle" : "", "parse-names" : false, "suffix" : "" }, { "dropping-particle" : "", "family" : "Smith", "given" : "Siobh\u00e1n", "non-dropping-particle" : "", "parse-names" : false, "suffix" : "" }, { "dropping-particle" : "", "family" : "Lee", "given" : "Ruth Z", "non-dropping-particle" : "", "parse-names" : false, "suffix" : "" }, { "dropping-particle" : "", "family" : "Cunnane", "given" : "Gaye", "non-dropping-particle" : "", "parse-names" : false, "suffix" : "" }, { "dropping-particle" : "", "family" : "Doran", "given" : "Michele F", "non-dropping-particle" : "", "parse-names" : false, "suffix" : "" }, { "dropping-particle" : "", "family" : "Donnelly", "given" : "Suzanne", "non-dropping-particle" : "", "parse-names" : false, "suffix" : "" }, { "dropping-particle" : "", "family" : "Howard", "given" : "Donough", "non-dropping-particle" : "", "parse-names" : false, "suffix" : "" }, { "dropping-particle" : "", "family" : "O'Connell", "given" : "Paul", "non-dropping-particle" : "", "parse-names" : false, "suffix" : "" }, { "dropping-particle" : "", "family" : "Kearns", "given" : "Grainne", "non-dropping-particle" : "", "parse-names" : false, "suffix" : "" }, { "dropping-particle" : "", "family" : "N\u00ed Gabhann", "given" : "Joan", "non-dropping-particle" : "", "parse-names" : false, "suffix" : "" }, { "dropping-particle" : "", "family" : "Jefferies", "given" : "Caroline A.", "non-dropping-particle" : "", "parse-names" : false, "suffix" : "" } ], "container-title" : "Rheumatology", "id" : "ITEM-2", "issue" : "9", "issued" : { "date-parts" : [ [ "2014", "9" ] ] }, "page" : "1586-94", "title" : "The association of cytokines with disease activity and damage scores in systemic lupus erythematosus patients.", "type" : "article-journal", "volume" : "53" }, "uris" : [ "http://www.mendeley.com/documents/?uuid=0132103a-b280-41b0-bee9-aa0af07ea9a2", "http://www.mendeley.com/documents/?uuid=4b0ea6d6-200d-49da-8d6c-cb91aa6e07f1" ] }, { "id" : "ITEM-3", "itemData" : { "DOI" : "10.1177/0961203313498799", "ISSN" : "1477-0962", "PMID" : "23884985", "abstract" : "OBJECTIVE This study aims to investigate expression of interleukin 12 (IL-12) family cytokines IL-12, IL-23, IL-27 and IL-35 in systemic lupus erythematosus (SLE) patients and the effect of glucocorticoid (GC) treatment on their expression. METHODS Plasma concentration of IL-12, IL-23, IL-27, IL-35, IL-6 and anti-double-stranded DNA (dsDNA) antibodies in 30 newly diagnosed severe SLE patients and 30 matched healthy subjects was measured by enzyme-linked immunosorbent assay. The correlation between the levels of IL-12 family cytokines and the levels of IL-6 or anti-dsDNA antibodies was analyzed by Spearman rank correlation. RESULTS Significantly higher levels of plasma IL-12, IL-23, IL-27, IL-35, IL-6 and anti-dsDNA antibodies were observed in SLE patients compared with healthy controls (p &lt; 0.05), and after prednisone treatment, the serum levels of IL-12 family cytokines decreased significantly. Moreover, serum levels of IL-12, IL-23, IL-27 and IL-35 were correlated with serum levels of IL-6 and anti-dsDNA antibodies in pre-treatment as well as post-treatment SLE patients. CONCLUSIONS SLE patients have increased plasma levels of IL-12 family cytokines and GCs can downregulate the expression of them in SLE patients. Therefore, members of the IL-12 family may be involved in the pathophysiological process of SLE.", "author" : [ { "dropping-particle" : "", "family" : "Qiu", "given" : "F", "non-dropping-particle" : "", "parse-names" : false, "suffix" : "" }, { "dropping-particle" : "", "family" : "Song", "given" : "L", "non-dropping-particle" : "", "parse-names" : false, "suffix" : "" }, { "dropping-particle" : "", "family" : "Yang", "given" : "N", "non-dropping-particle" : "", "parse-names" : false, "suffix" : "" }, { "dropping-particle" : "", "family" : "Li", "given" : "X", "non-dropping-particle" : "", "parse-names" : false, "suffix" : "" } ], "container-title" : "Lupus", "id" : "ITEM-3", "issue" : "10", "issued" : { "date-parts" : [ [ "2013", "9" ] ] }, "page" : "1011-6", "title" : "Glucocorticoid downregulates expression of IL-12 family cytokines in systemic lupus erythematosus patients.", "type" : "article-journal", "volume" : "22" }, "uris" : [ "http://www.mendeley.com/documents/?uuid=9372ed8e-43af-477d-afd1-998711aa5e11", "http://www.mendeley.com/documents/?uuid=317cde70-d06a-45ce-a71c-ab1b95e255b3" ] }, { "id" : "ITEM-4", "itemData" : { "DOI" : "10.1016/j.cyto.2014.12.027", "ISSN" : "1096-0023", "PMID" : "25647269", "abstract" : "AIM Imbalance of T-helper-cell (TH) subsets (TH1/TH2/TH17) and regulatory T-cells (Tregs) is suggested to contribute to the pathogenesis of Systemic lupus erythematosus (SLE). Therefore, we evaluated their cytokine secretion profile in SLE patients and their possible association with disease activity. METHODS Sixty SLE patients, 24 rheumatoid arthritis (RA) patients and 24 healthy volunteers were included in this study. Demographic, clinical, disease activity and serological data were prospectively assessed. Plasma cytokines levels of TH1 (IL-12, IFN-\u03b3), TH2 (IL-4, IL-6, IL-10), TH17 (IL-17, IL-23) and Treg (IL-10 and TGF-\u03b2) were measured by enzyme linked immunosorbent assays (ELISA). RESULTS SLE patients were found to have significantly higher levels of IL-17 (p&lt;0.001), IL-6 (p&lt;0.01), IL-12 (p&lt;0.001) and IL-10 (p&lt;0.05) but comparable levels of IL-23 and IL-4 and slight reduction (but statistically insignificant) of TGF-\u03b2 levels compared to controls. IL-6, IL-10 and IL-17 were significantly increased (p&lt;0.05) with disease activity. The RA group exhibited significantly higher levels of plasma IL-4 (p&lt;0.01), IL-6 (p&lt;0.05), IL-17 (p&lt;0.001), IL-23 (p&lt;0.01) and TGF-\u03b2 (p&lt;0.5) and lower IFN-\u03b3 (p&lt;0.001) and IL-10 (p&lt;0.01) than those of healthy subjects. CONCLUSION Our study showed a distinct profile of cytokine imbalance in SLE patients. Reduction in IFN-\u03b3 (TH1) and TGF-\u03b21 (Treg) with the elevation in IL-6 and IL-17 (TH17) could imply skewing of T-cells toward TH17 cells. Breaking TH17/Treg balance in peripheral blood may play an important role in the development of SLE and could be responsible for an increased pro-inflammatory response especially in the active form of the disease.", "author" : [ { "dropping-particle" : "", "family" : "Talaat", "given" : "Roba M.", "non-dropping-particle" : "", "parse-names" : false, "suffix" : "" }, { "dropping-particle" : "", "family" : "Mohamed", "given" : "Sara F.", "non-dropping-particle" : "", "parse-names" : false, "suffix" : "" }, { "dropping-particle" : "", "family" : "Bassyouni", "given" : "Iman H.", "non-dropping-particle" : "", "parse-names" : false, "suffix" : "" }, { "dropping-particle" : "", "family" : "Raouf", "given" : "Ahmed A.", "non-dropping-particle" : "", "parse-names" : false, "suffix" : "" } ], "container-title" : "Cytokine", "id" : "ITEM-4", "issue" : "2", "issued" : { "date-parts" : [ [ "2015", "4" ] ] }, "page" : "146-53", "title" : "Th1/Th2/Th17/Treg cytokine imbalance in systemic lupus erythematosus (SLE) patients: Correlation with disease activity.", "type" : "article-journal", "volume" : "72" }, "uris" : [ "http://www.mendeley.com/documents/?uuid=a7460a8e-012c-4a86-bb16-f70431e64eba", "http://www.mendeley.com/documents/?uuid=f6d20a16-72a0-4cd1-8cae-bc83a9a77984" ] } ], "mendeley" : { "formattedCitation" : "[12,14,47,51]", "plainTextFormattedCitation" : "[12,14,47,51]", "previouslyFormattedCitation" : "[12,14,47,51]" }, "properties" : { "noteIndex" : 0 }, "schema" : "https://github.com/citation-style-language/schema/raw/master/csl-citation.json" }</w:instrText>
            </w:r>
            <w:r w:rsidRPr="00321758">
              <w:rPr>
                <w:rFonts w:ascii="Arial" w:hAnsi="Arial" w:cs="Arial"/>
                <w:b/>
                <w:lang w:val="en-US"/>
              </w:rPr>
              <w:fldChar w:fldCharType="separate"/>
            </w:r>
            <w:r w:rsidRPr="00321758">
              <w:rPr>
                <w:rFonts w:ascii="Arial" w:hAnsi="Arial" w:cs="Arial"/>
                <w:noProof/>
                <w:lang w:val="en-US"/>
              </w:rPr>
              <w:t>[12,14,47,51]</w:t>
            </w:r>
            <w:r w:rsidRPr="00321758">
              <w:rPr>
                <w:rFonts w:ascii="Arial" w:hAnsi="Arial" w:cs="Arial"/>
                <w:b/>
                <w:lang w:val="en-US"/>
              </w:rPr>
              <w:fldChar w:fldCharType="end"/>
            </w:r>
          </w:p>
        </w:tc>
      </w:tr>
      <w:tr w:rsidR="00321758" w:rsidRPr="00321758" w14:paraId="38838543" w14:textId="77777777" w:rsidTr="00321758">
        <w:trPr>
          <w:trHeight w:val="418"/>
        </w:trPr>
        <w:tc>
          <w:tcPr>
            <w:tcW w:w="1146" w:type="dxa"/>
            <w:vMerge/>
          </w:tcPr>
          <w:p w14:paraId="6158C35B" w14:textId="77777777" w:rsidR="00C670C5" w:rsidRPr="00321758" w:rsidRDefault="00C670C5" w:rsidP="00C670C5">
            <w:pPr>
              <w:rPr>
                <w:rFonts w:ascii="Arial" w:hAnsi="Arial" w:cs="Arial"/>
                <w:b/>
                <w:lang w:val="en-US"/>
              </w:rPr>
            </w:pPr>
          </w:p>
        </w:tc>
        <w:tc>
          <w:tcPr>
            <w:tcW w:w="6420" w:type="dxa"/>
          </w:tcPr>
          <w:p w14:paraId="254B7731" w14:textId="77777777" w:rsidR="00C670C5" w:rsidRPr="00321758" w:rsidRDefault="00C670C5" w:rsidP="00C670C5">
            <w:pPr>
              <w:rPr>
                <w:rFonts w:ascii="Arial" w:hAnsi="Arial" w:cs="Arial"/>
                <w:lang w:val="en-US"/>
              </w:rPr>
            </w:pPr>
            <w:r w:rsidRPr="00321758">
              <w:rPr>
                <w:rFonts w:ascii="Arial" w:hAnsi="Arial" w:cs="Arial"/>
                <w:lang w:val="en-US"/>
              </w:rPr>
              <w:t xml:space="preserve">Ab to ribosomal P proteins induce Th1 responses, by </w:t>
            </w:r>
            <w:proofErr w:type="spellStart"/>
            <w:r w:rsidRPr="00321758">
              <w:rPr>
                <w:rFonts w:ascii="Arial" w:hAnsi="Arial" w:cs="Arial"/>
                <w:lang w:val="en-US"/>
              </w:rPr>
              <w:t>upregulating</w:t>
            </w:r>
            <w:proofErr w:type="spellEnd"/>
            <w:r w:rsidRPr="00321758">
              <w:rPr>
                <w:rFonts w:ascii="Arial" w:hAnsi="Arial" w:cs="Arial"/>
                <w:lang w:val="en-US"/>
              </w:rPr>
              <w:t xml:space="preserve"> the production of IL-12 by activated monocytes. Therefore, anti-ribosomal P Ab play an important role in the pathogenesis of SLE through the promotion of Th1 responses.</w:t>
            </w:r>
          </w:p>
        </w:tc>
        <w:tc>
          <w:tcPr>
            <w:tcW w:w="1501" w:type="dxa"/>
          </w:tcPr>
          <w:p w14:paraId="5B286A51" w14:textId="5167E925"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7/s10165-010-0354-y", "ISSN" : "1439-7609", "PMID" : "20824297", "abstract" : "Autoantibodies to ribosomal P proteins (anti-P) are detected in 12-16% of patients with systemic lupus erythematosus (SLE), and have been found to be associated with some manifestations, including lupus psychosis, nephritis and hepatitis. We have recently disclosed that anti-P react with activated human peripheral blood monocytes, and enhance their production of tumor necrosis factor-\u03b1 and interleukin (IL)-6. It is also possible that anti-P might regulate other monocyte functions, including the regulation of T helper (Th) responses. The current study was therefore undertaken to explore the effects of anti-P on the induction of Th1 responses. Peripheral blood mononuclear cells (PBMC) from healthy donors were cultured with affinity-purified anti-P or control IgG. Highly purified monocytes were cultured with interferon (IFN)-\u03b3 in the presence of anti-P or normal IgG. Anti-P significantly enhanced the production of IFN-\u03b3 by PBMC. Of note, anti-IL-12 monoclonal antibodies almost completely abrogated the anti-P-mediated upregulation of the IFN-\u03b3 production of PBMC. Accordingly, anti-P significantly enhanced the production of IL-12 by activated monocytes. These results indicate that anti-P induce Th1 responses by upregulating the production of IL-12 by activated monocytes. The data therefore suggest that anti-P play an important role in the pathogenesis of SLE through the promotion of Th1 responses.", "author" : [ { "dropping-particle" : "", "family" : "Nagai", "given" : "Tatsuo", "non-dropping-particle" : "", "parse-names" : false, "suffix" : "" }, { "dropping-particle" : "", "family" : "Yanagida", "given" : "Tamiko", "non-dropping-particle" : "", "parse-names" : false, "suffix" : "" }, { "dropping-particle" : "", "family" : "Hirohata", "given" : "Shunsei", "non-dropping-particle" : "", "parse-names" : false, "suffix" : "" } ], "container-title" : "Modern rheumatology", "id" : "ITEM-1", "issue" : "1", "issued" : { "date-parts" : [ [ "2011", "2" ] ] }, "page" : "57-62", "title" : "Anti-ribosomal P protein antibody induces Th1 responses by enhancing the production of IL-12 in activated monocytes.", "type" : "article-journal", "volume" : "21" }, "uris" : [ "http://www.mendeley.com/documents/?uuid=89a86f7e-5594-4b4c-8dec-9a0d98451076", "http://www.mendeley.com/documents/?uuid=ef4cf644-fa93-4fd0-b036-56cce9538cca" ] } ], "mendeley" : { "formattedCitation" : "[52]", "plainTextFormattedCitation" : "[52]", "previouslyFormattedCitation" : "[5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52]</w:t>
            </w:r>
            <w:r w:rsidRPr="00321758">
              <w:rPr>
                <w:rFonts w:ascii="Arial" w:hAnsi="Arial" w:cs="Arial"/>
                <w:lang w:val="en-US"/>
              </w:rPr>
              <w:fldChar w:fldCharType="end"/>
            </w:r>
          </w:p>
        </w:tc>
      </w:tr>
      <w:tr w:rsidR="00321758" w:rsidRPr="00321758" w14:paraId="28A6DEBC" w14:textId="77777777" w:rsidTr="00321758">
        <w:trPr>
          <w:trHeight w:val="418"/>
        </w:trPr>
        <w:tc>
          <w:tcPr>
            <w:tcW w:w="1146" w:type="dxa"/>
            <w:vMerge/>
          </w:tcPr>
          <w:p w14:paraId="289C1B08" w14:textId="77777777" w:rsidR="00C670C5" w:rsidRPr="00321758" w:rsidRDefault="00C670C5" w:rsidP="00C670C5">
            <w:pPr>
              <w:rPr>
                <w:rFonts w:ascii="Arial" w:hAnsi="Arial" w:cs="Arial"/>
                <w:b/>
                <w:lang w:val="en-US"/>
              </w:rPr>
            </w:pPr>
          </w:p>
        </w:tc>
        <w:tc>
          <w:tcPr>
            <w:tcW w:w="6420" w:type="dxa"/>
          </w:tcPr>
          <w:p w14:paraId="07C5C485" w14:textId="77777777" w:rsidR="00C670C5" w:rsidRPr="00321758" w:rsidRDefault="00C670C5" w:rsidP="00C670C5">
            <w:pPr>
              <w:rPr>
                <w:rFonts w:ascii="Arial" w:hAnsi="Arial" w:cs="Arial"/>
                <w:lang w:val="en-US"/>
              </w:rPr>
            </w:pPr>
            <w:r w:rsidRPr="00321758">
              <w:rPr>
                <w:rFonts w:ascii="Arial" w:hAnsi="Arial" w:cs="Arial"/>
                <w:lang w:val="en-US"/>
              </w:rPr>
              <w:t>Serum p40 monomers (but not IL-12 p70 titers) are elevated in the sera of patients and correlate with disease activity.</w:t>
            </w:r>
          </w:p>
        </w:tc>
        <w:tc>
          <w:tcPr>
            <w:tcW w:w="1501" w:type="dxa"/>
          </w:tcPr>
          <w:p w14:paraId="4910E826" w14:textId="75C425D9"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191/0961203302lu213oa", "ISSN" : "0961-2033", "PMID" : "12139377", "abstract" : "Biologically active IL-12 is a 70 kDa heterodimeric cytokine (IL-12 p70) mainly produced by antigen-presenting cells (APC) and made of disulfide-linked alpha (p35) and beta (p40) chains. Since the production of the p40 subunit is independently regulated from that of IL-12 p70, we compared levels of p40 and IL-12 p70 in the sera of patients with systemic lupus erythematosus (SLE). Sera obtained from rheumatoid arthritis (RA) patients and healthy subjects were used as controls. Serum p40 titers were significantly higher in SLE patients (mean +/- s.e.m.: 348 +/- 40 pg/ml) compared with patients with rheumatoid arthiritis (mean +/- s.e.m.: 116 +/- 18 pg/ml, P &lt; 0.0001) or controls (mean +/- s.e.m.: 0 +/- pg/ml, P &lt; 0.0001). By contrast, IL-12 p70 was not detected in any serum. In SLE patients, serum p40 levels were positively correlated with the SLEDAI (r = + 0.56, P = 0.02) and negatively with serum C3 levels (r = - 0.42, P = 0.03). Follow-up measurements indicated that serum p40 dropped significantly after immunosuppressive therapy. Finally, size exclusion chromatography with p40 immunoprecipitates obtained from SLE sera demonstrated that p40 was present as a monomer, and not as a homodimer, nor as a p19/p40 (IL-23) heterodimer. In conclusion, serum p40 monomers (but not IL-12 p70 titers) are elevated in the sera of SLE patients commensurate with disease activity. While the relevance of these observations needs to be further investigated, our results are consistent with the APC dysfunction described in SLE.", "author" : [ { "dropping-particle" : "", "family" : "Lauwerys", "given" : "B R", "non-dropping-particle" : "", "parse-names" : false, "suffix" : "" }, { "dropping-particle" : "", "family" : "Snick", "given" : "J", "non-dropping-particle" : "Van", "parse-names" : false, "suffix" : "" }, { "dropping-particle" : "", "family" : "Houssiau", "given" : "F A", "non-dropping-particle" : "", "parse-names" : false, "suffix" : "" } ], "container-title" : "Lupus", "id" : "ITEM-1", "issue" : "6", "issued" : { "date-parts" : [ [ "2002" ] ] }, "page" : "384-7", "title" : "Serum IL-12 in systemic lupus erythematosus: absence of p70 heterodimers but presence of p40 monomers correlating with disease activity.", "type" : "article-journal", "volume" : "11" }, "uris" : [ "http://www.mendeley.com/documents/?uuid=d47a9e2e-93b3-45e0-bd6f-bb5bbe237f66", "http://www.mendeley.com/documents/?uuid=331a9815-a821-4a4e-8786-1d5e0d17f0a2" ] } ], "mendeley" : { "formattedCitation" : "[53]", "plainTextFormattedCitation" : "[53]", "previouslyFormattedCitation" : "[53]"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53]</w:t>
            </w:r>
            <w:r w:rsidRPr="00321758">
              <w:rPr>
                <w:rFonts w:ascii="Arial" w:hAnsi="Arial" w:cs="Arial"/>
                <w:lang w:val="en-US"/>
              </w:rPr>
              <w:fldChar w:fldCharType="end"/>
            </w:r>
          </w:p>
        </w:tc>
      </w:tr>
      <w:tr w:rsidR="00321758" w:rsidRPr="00321758" w14:paraId="03CAFE05" w14:textId="77777777" w:rsidTr="00321758">
        <w:trPr>
          <w:trHeight w:val="418"/>
        </w:trPr>
        <w:tc>
          <w:tcPr>
            <w:tcW w:w="1146" w:type="dxa"/>
            <w:vMerge/>
          </w:tcPr>
          <w:p w14:paraId="24BB9F7A" w14:textId="77777777" w:rsidR="00C670C5" w:rsidRPr="00321758" w:rsidRDefault="00C670C5" w:rsidP="00C670C5">
            <w:pPr>
              <w:rPr>
                <w:rFonts w:ascii="Arial" w:hAnsi="Arial" w:cs="Arial"/>
                <w:b/>
                <w:lang w:val="en-US"/>
              </w:rPr>
            </w:pPr>
          </w:p>
        </w:tc>
        <w:tc>
          <w:tcPr>
            <w:tcW w:w="6420" w:type="dxa"/>
          </w:tcPr>
          <w:p w14:paraId="4CE1C23E" w14:textId="77777777" w:rsidR="00C670C5" w:rsidRPr="00321758" w:rsidRDefault="00C670C5" w:rsidP="00C670C5">
            <w:pPr>
              <w:rPr>
                <w:rFonts w:ascii="Arial" w:hAnsi="Arial" w:cs="Arial"/>
                <w:lang w:val="en-US"/>
              </w:rPr>
            </w:pPr>
            <w:r w:rsidRPr="00321758">
              <w:rPr>
                <w:rFonts w:ascii="Arial" w:hAnsi="Arial" w:cs="Arial"/>
                <w:lang w:val="en-US"/>
              </w:rPr>
              <w:t xml:space="preserve">IL-12B genetic variants are risk factors for </w:t>
            </w:r>
            <w:r w:rsidRPr="00321758">
              <w:rPr>
                <w:rStyle w:val="tl8wme"/>
                <w:rFonts w:ascii="Arial" w:hAnsi="Arial" w:cs="Arial"/>
                <w:lang w:val="en-US"/>
              </w:rPr>
              <w:t>SLE</w:t>
            </w:r>
            <w:r w:rsidRPr="00321758">
              <w:rPr>
                <w:rFonts w:ascii="Arial" w:hAnsi="Arial" w:cs="Arial"/>
                <w:lang w:val="en-US"/>
              </w:rPr>
              <w:t xml:space="preserve"> and predict disease phenotype.</w:t>
            </w:r>
          </w:p>
        </w:tc>
        <w:tc>
          <w:tcPr>
            <w:tcW w:w="1501" w:type="dxa"/>
          </w:tcPr>
          <w:p w14:paraId="0BE5A3D6" w14:textId="5858D900" w:rsidR="00C670C5" w:rsidRPr="00321758" w:rsidRDefault="006C127A" w:rsidP="004C0F49">
            <w:pPr>
              <w:rPr>
                <w:rFonts w:ascii="Arial" w:hAnsi="Arial" w:cs="Arial"/>
                <w:lang w:val="en-US"/>
              </w:rPr>
            </w:pPr>
            <w:r w:rsidRPr="00321758">
              <w:rPr>
                <w:rFonts w:ascii="Arial" w:hAnsi="Arial" w:cs="Arial"/>
              </w:rPr>
              <w:fldChar w:fldCharType="begin" w:fldLock="1"/>
            </w:r>
            <w:r w:rsidRPr="00321758">
              <w:rPr>
                <w:rFonts w:ascii="Arial" w:hAnsi="Arial" w:cs="Arial"/>
              </w:rPr>
              <w:instrText>ADDIN CSL_CITATION { "citationItems" : [ { "id" : "ITEM-1", "itemData" : { "DOI" : "10.1111/sji.12439", "ISSN" : "1365-3083", "PMID" : "27059274", "abstract" : "To investigate the potential association between IL-12B and IL-27 gene polymorphisms and systemic lupus erythematosus (SLE), we performed a case-control study based on the Polish population. Patients with SLE and healthy individuals were examined for -6415 CTCTAA/GC (rs17860508) and +1188A/C (rs3212227) in IL-12B and -924A/G (rs153109) and 4730T/C (rs181206) in IL-27 gene polymorphisms using the high-resolution melting method, PCR-RFLP method and TaqMan SNP genotyping assay, respectively. An increased frequency of GC/GC genotype as well as GC allele of the IL-12B rs17860508 was found in patients with SLE, as compared with healthy subjects (P &lt; 0.001). We did not find differences in genotype and allele frequencies of the IL-12B rs3212227 and IL-27 rs153109 and rs181206 variants between patients with SLE and controls. IL-27 haplotype rs181206C/rs153109G indicated higher risk for SLE (P = 0.002), whereas haplotype rs181206T/rs153109G indicated reduced risk for SLE (P = 0.005). The IL-12B rs3212227 A/C polymorphism was associated with the mean value of the platelets (PLT), urea and complement C3 level. Furthermore, IL-12B rs17860508 genetic variant showed correlation with PLT, prothrombin time, international normalized ratio and alkaline phosphatase. Our results revealed that IL-12B rs17860508 and IL-27 haplotype CG are genetic risk factors for SLE and that both IL-12B rs17860508 and rs3212227 predict disease phenotype.", "author" : [ { "dropping-particle" : "", "family" : "Paradowska-Gorycka", "given" : "A", "non-dropping-particle" : "", "parse-names" : false, "suffix" : "" }, { "dropping-particle" : "", "family" : "Sowinska", "given" : "A", "non-dropping-particle" : "", "parse-names" : false, "suffix" : "" }, { "dropping-particle" : "", "family" : "Stypinska", "given" : "B", "non-dropping-particle" : "", "parse-names" : false, "suffix" : "" }, { "dropping-particle" : "", "family" : "Grobelna", "given" : "M K", "non-dropping-particle" : "", "parse-names" : false, "suffix" : "" }, { "dropping-particle" : "", "family" : "Walczyk", "given" : "M", "non-dropping-particle" : "", "parse-names" : false, "suffix" : "" }, { "dropping-particle" : "", "family" : "Olesinska", "given" : "M", "non-dropping-particle" : "", "parse-names" : false, "suffix" : "" }, { "dropping-particle" : "", "family" : "Piotrowski", "given" : "P", "non-dropping-particle" : "", "parse-names" : false, "suffix" : "" }, { "dropping-particle" : "", "family" : "Jagodzinski", "given" : "P P", "non-dropping-particle" : "", "parse-names" : false, "suffix" : "" } ], "container-title" : "Scandinavian journal of immunology", "id" : "ITEM-1", "issue" : "1", "issued" : { "date-parts" : [ [ "2016", "7" ] ] }, "page" : "49-60", "title" : "Genetic Variants in IL-12B and IL-27 in the Polish Patients with Systemic Lupus Erythematosus.", "type" : "article-journal", "volume" : "84" }, "uris" : [ "http://www.mendeley.com/documents/?uuid=3eb0a257-f652-441f-94cd-65fbab083ac1", "http://www.mendeley.com/documents/?uuid=1eed9441-3710-49e1-b9e6-c30df3c90bb1" ] }, { "id" : "ITEM-2", "itemData" : { "DOI" : "10.1007/s00296-010-1547-6", "ISSN" : "1437-160X", "PMID" : "20658240", "abstract" : "Genetic polymorphisms in cytokine genes, which influence gene expression, may have an important impact on SLE susceptibility and severity. The aim of this study was to examine the possible influence of two functional polymorphisms in cis-regulatory regions of IL12B gene in the susceptibility and clinical symptoms of SLE in Bulgarian patients. Female SLE patients (n = 141) and 124 healthy women were included in the study. Genotyping for the IL12B A/C polymorphism in 3'UTR was performed by restriction fragment length polymorphisms PCR assay and for the IL12Bpro polymorphism by allele-specific PCR. Genotype-22 of IL12Bpro polymorphism was overrepresented among women with SLE (28 vs. 17%; OR = 1.875; 95% CI: 1.037 \u00f7 3.390; P = 0.037). Respectively, a higher frequency of allele-2 was found in patients than in controls (51% vs. 40%; OR = 1.566; 95% CI: 1.110 \u00f7 2.210; P = 0.011). Also, we found significantly elevated frequency of genotype-22 of IL12Bpro polymorphism among SLE patients who were simultaneously carrier of genotype-AA of SNP in 3'UTR. Women with both homozygous genotypes, genotype-AA of SNP in 3'UTR and genotype-22 of IL12Bpro polymorphism, had a 2.1-fold significantly elevated risk for SLE development. The carrying of genotype-11 of IL12Bpro polymorphism was positively associated with hematological and neuropsychiatric manifestations of SLE. We have provided evidence that the IL12Bpro polymorphism was associated with SLE development among Bulgarian women. Although a strong individual effect of SNP in 3'UTR of IL12B was not detected, we found that genotype-22 of IL12Bpro was predominantly combined with genotype-AA of SNP in 3'UTR among SLE patients and this combination elevates the risk of SLE.", "author" : [ { "dropping-particle" : "", "family" : "Miteva", "given" : "Lyuba D", "non-dropping-particle" : "", "parse-names" : false, "suffix" : "" }, { "dropping-particle" : "", "family" : "Manolova", "given" : "Irena M", "non-dropping-particle" : "", "parse-nam</w:instrText>
            </w:r>
            <w:r w:rsidRPr="00321758">
              <w:rPr>
                <w:rFonts w:ascii="Arial" w:hAnsi="Arial" w:cs="Arial"/>
                <w:lang w:val="en-US"/>
              </w:rPr>
              <w:instrText>es" : false, "suffix" : "" }, { "dropping-particle" : "", "family" : "Ivanova", "given" : "Mariana G", "non-dropping-particle" : "", "parse-names" : false, "suffix" : "" }, { "dropping-particle" : "", "family" : "Rashkov", "given" : "Rasho K", "non-dropping-particle" : "", "parse-names" : false, "suffix" : "" }, { "dropping-particle" : "", "family" : "Stoilov", "given" : "Rumen M", "non-dropping-particle" : "", "parse-names" : false, "suffix" : "" }, { "dropping-particle" : "V", "family" : "Gulubova", "given" : "Maya", "non-dropping-particle" : "", "parse-names" : false, "suffix" : "" }, { "dropping-particle" : "", "family" : "Stanilova", "given" : "Spaska A", "non-dropping-particle" : "", "parse-names" : false, "suffix" : "" } ], "container-title" : "Rheumatology international", "id" : "ITEM-2", "issue" : "1", "issued" : { "date-parts" : [ [ "2012", "1" ] ] }, "page" : "53-9", "title" : "Functional genetic polymorphisms in interleukin-12B gene in association with systemic lupus erythematosus.", "type" : "article-journal", "volume" : "32" }, "uris" : [ "http://www.mendeley.com/documents/?uuid=c7610ca5-978b-4fd0-bb86-4b261758e2dd", "http://www.mendeley.com/documents/?uuid=10fe8d26-be27-443e-847a-1557f5b4b179" ] } ], "mendeley" : { "formattedCitation" : "[54,55]", "plainTextFormattedCitation" : "[54,55]", "previouslyFormattedCitation" : "[54,55]" }, "properties" : { "noteIndex" : 0 }, "schema" : "https://github.com/citation-style-language/schema/raw/master/csl-citation.json" }</w:instrText>
            </w:r>
            <w:r w:rsidRPr="00321758">
              <w:rPr>
                <w:rFonts w:ascii="Arial" w:hAnsi="Arial" w:cs="Arial"/>
              </w:rPr>
              <w:fldChar w:fldCharType="separate"/>
            </w:r>
            <w:r w:rsidRPr="00321758">
              <w:rPr>
                <w:rFonts w:ascii="Arial" w:hAnsi="Arial" w:cs="Arial"/>
                <w:noProof/>
                <w:lang w:val="en-US"/>
              </w:rPr>
              <w:t>[54,55]</w:t>
            </w:r>
            <w:r w:rsidRPr="00321758">
              <w:rPr>
                <w:rFonts w:ascii="Arial" w:hAnsi="Arial" w:cs="Arial"/>
              </w:rPr>
              <w:fldChar w:fldCharType="end"/>
            </w:r>
          </w:p>
        </w:tc>
      </w:tr>
      <w:tr w:rsidR="00321758" w:rsidRPr="00321758" w14:paraId="669AF145" w14:textId="77777777" w:rsidTr="00321758">
        <w:trPr>
          <w:trHeight w:val="418"/>
        </w:trPr>
        <w:tc>
          <w:tcPr>
            <w:tcW w:w="1146" w:type="dxa"/>
            <w:vMerge w:val="restart"/>
          </w:tcPr>
          <w:p w14:paraId="1D7FBEEA" w14:textId="77777777" w:rsidR="00C670C5" w:rsidRPr="00321758" w:rsidRDefault="00C670C5" w:rsidP="00C670C5">
            <w:pPr>
              <w:rPr>
                <w:rFonts w:ascii="Arial" w:hAnsi="Arial" w:cs="Arial"/>
                <w:b/>
                <w:lang w:val="en-US"/>
              </w:rPr>
            </w:pPr>
            <w:r w:rsidRPr="00321758">
              <w:rPr>
                <w:rFonts w:ascii="Arial" w:hAnsi="Arial" w:cs="Arial"/>
                <w:b/>
                <w:lang w:val="en-US"/>
              </w:rPr>
              <w:t>IL-23</w:t>
            </w:r>
          </w:p>
        </w:tc>
        <w:tc>
          <w:tcPr>
            <w:tcW w:w="6420" w:type="dxa"/>
          </w:tcPr>
          <w:p w14:paraId="48CBDA38" w14:textId="77777777" w:rsidR="00C670C5" w:rsidRPr="00321758" w:rsidRDefault="00C670C5" w:rsidP="00C670C5">
            <w:pPr>
              <w:rPr>
                <w:rFonts w:ascii="Arial" w:hAnsi="Arial" w:cs="Arial"/>
                <w:lang w:val="en-US"/>
              </w:rPr>
            </w:pPr>
            <w:r w:rsidRPr="00321758">
              <w:rPr>
                <w:rFonts w:ascii="Arial" w:hAnsi="Arial" w:cs="Arial"/>
                <w:i/>
                <w:lang w:val="en-US"/>
              </w:rPr>
              <w:t>In vitro</w:t>
            </w:r>
            <w:r w:rsidRPr="00321758">
              <w:rPr>
                <w:rFonts w:ascii="Arial" w:hAnsi="Arial" w:cs="Arial"/>
                <w:lang w:val="en-US"/>
              </w:rPr>
              <w:t xml:space="preserve"> IL-23 treatment promotes IL-17 production and </w:t>
            </w:r>
            <w:proofErr w:type="spellStart"/>
            <w:r w:rsidRPr="00321758">
              <w:rPr>
                <w:rFonts w:ascii="Arial" w:hAnsi="Arial" w:cs="Arial"/>
                <w:lang w:val="en-US"/>
              </w:rPr>
              <w:t>downregulates</w:t>
            </w:r>
            <w:proofErr w:type="spellEnd"/>
            <w:r w:rsidRPr="00321758">
              <w:rPr>
                <w:rFonts w:ascii="Arial" w:hAnsi="Arial" w:cs="Arial"/>
                <w:lang w:val="en-US"/>
              </w:rPr>
              <w:t xml:space="preserve"> IL-2 production. The IL-23R knockdown mouse-model presents fewer T follicular helper cells, B cells, and plasma cells, leading to decreased production of anti-</w:t>
            </w:r>
            <w:proofErr w:type="spellStart"/>
            <w:r w:rsidRPr="00321758">
              <w:rPr>
                <w:rFonts w:ascii="Arial" w:hAnsi="Arial" w:cs="Arial"/>
                <w:lang w:val="en-US"/>
              </w:rPr>
              <w:t>dsDNA</w:t>
            </w:r>
            <w:proofErr w:type="spellEnd"/>
            <w:r w:rsidRPr="00321758">
              <w:rPr>
                <w:rFonts w:ascii="Arial" w:hAnsi="Arial" w:cs="Arial"/>
                <w:lang w:val="en-US"/>
              </w:rPr>
              <w:t xml:space="preserve"> antibodies. Therefore, IL-23 accounts for the main aspects of human and murine lupus, including the expansion of double negative T cells, decreased IL-2, and increased IL-17 production. </w:t>
            </w:r>
          </w:p>
        </w:tc>
        <w:tc>
          <w:tcPr>
            <w:tcW w:w="1501" w:type="dxa"/>
          </w:tcPr>
          <w:p w14:paraId="4F7F6D8F" w14:textId="437A7513" w:rsidR="00C670C5" w:rsidRPr="00321758" w:rsidRDefault="006C127A" w:rsidP="004C0F49">
            <w:pPr>
              <w:rPr>
                <w:rFonts w:ascii="Arial" w:hAnsi="Arial" w:cs="Arial"/>
                <w:lang w:val="en-US"/>
              </w:rPr>
            </w:pPr>
            <w:r w:rsidRPr="00321758">
              <w:rPr>
                <w:rFonts w:ascii="Arial" w:hAnsi="Arial" w:cs="Arial"/>
                <w:lang w:val="en-US"/>
              </w:rPr>
              <w:fldChar w:fldCharType="begin" w:fldLock="1"/>
            </w:r>
            <w:r w:rsidRPr="00321758">
              <w:rPr>
                <w:rFonts w:ascii="Arial" w:hAnsi="Arial" w:cs="Arial"/>
                <w:lang w:val="en-US"/>
              </w:rPr>
              <w:instrText>ADDIN CSL_CITATION { "citationItems" : [ { "id" : "ITEM-1", "itemData" : { "DOI" : "10.4049/jimmunol.1700418", "ISSN" : "1550-6606", "PMID" : "28646040", "abstract" : "The IL-23/IL-17 pathway is important in multiple autoimmune diseases, but its effect on lupus pathology remains unclear, with opposing trials in murine models of the disease. In this study, we show a disease activity-related upregulation of serum IL-23 and IL-23 receptor in patients with systemic lupus erythematosus (SLE) as compared with healthy controls. When added in SLE T cell in vitro cultures, IL-23 induced IL-17 and limited IL-2 production, whereas T follicular helper and double negative (DN) T cells significantly expanded. To further dissect the role of IL-23 in the expression of autoimmunity and related pathology, we generated IL-23 receptor-deficient MRL.lpr mice. These IL-23R(-/-)MRL.lpr mice displayed attenuated lupus nephritis with a striking decrease in the accumulation of DN T cells in the kidneys and secondary lymphoid organs. Moreover, T cells from IL-23R(-/-)MRL.lpr mice produced increased amounts of IL-2 and reduced amounts of IL-17 compared with T cells from wild type animals. In vitro IL-23 treatment promoted IL-17 production and downregulated IL-2 production. The IL-23R(-/-)MRL.lpr had fewer T follicular helper cells, B cells, and plasma cells, leading to decreased production of anti-dsDNA Abs. Our results show that IL-23 accounts for the main aspects of human and murine lupus including the expansion of DN T cells, decreased IL-2, and increased IL-17 production. We propose that blockade of IL-23 should have a therapeutic value in patients with SLE.", "author" : [ { "dropping-particle" : "", "family" : "Dai", "given" : "Hong", "non-dropping-particle" : "", "parse-names" : false, "suffix" : "" }, { "dropping-particle" : "", "family" : "He", "given" : "Fan", "non-dropping-particle" : "", "parse-names" : false, "suffix" : "" }, { "dropping-particle" : "", "family" : "Tsokos", "given" : "George C", "non-dropping-particle" : "", "parse-names" : false, "suffix" : "" }, { "dropping-particle" : "", "family" : "Kyttaris", "given" : "Vasileios C", "non-dropping-particle" : "", "parse-names" : false, "suffix" : "" } ], "container-title" : "Journal of immunology (Baltimore, Md. : 1950)", "id" : "ITEM-1", "issue" : "3", "issued" : { "date-parts" : [ [ "2017", "8" ] ] }, "page" : "903-910", "title" : "IL-23 Limits the Production of IL-2 and Promotes Autoimmunity in Lupus.", "type" : "article-journal", "volume" : "199" }, "uris" : [ "http://www.mendeley.com/documents/?uuid=e969449f-bf81-4a5d-b9ba-faecef94a01a", "http://www.mendeley.com/documents/?uuid=4cbd8459-3b59-4b56-a2cb-22f885a0843f" ] }, { "id" : "ITEM-2", "itemData" : { "DOI" : "10.1016/j.humimm.2016.06.007", "ISSN" : "1879-1166", "PMID" : "27343994", "abstract" : "Several evidences suggest that DN T cells, IL23 and IL6 play a role in the pathogenesis of SLE. This study aimed to evaluate the frequency of DN T cells in SLE patients and the relation to their activity also to assess the possible role of IL6 and IL23 on DN T cells. Thirty patients with SLE and sixteen healthy blood donor females were enrolled. There was a significant increase in DN T cells in patients than controls (P=0.001). These cells had a significant positive correlation with SLEDAI (r=0.486, P=0.006). DN T cells from SLE patient samples were expanded when stimulated in vitro with RhIL6 or RhIL23 in patients than controls. Furthermore, anti ds-DNA level was found to be increased in supernatant of PBMCs when stimulated by these cytokines in different concentrations. Our findings suggest that IL6 and IL23 may play role in SLE pathogenesis through their effect on DN T cells and anti ds-DNA.", "author" : [ { "dropping-particle" : "", "family" : "Shaltout", "given" : "Asmaa S", "non-dropping-particle" : "", "parse-names" : false, "suffix" : "" }, { "dropping-particle" : "", "family" : "Sayed", "given" : "Douaa", "non-dropping-particle" : "", "parse-names" : false, "suffix" : "" }, { "dropping-particle" : "", "family" : "Badary", "given" : "Mohamed S", "non-dropping-particle" : "", "parse-names" : false, "suffix" : "" }, { "dropping-particle" : "", "family" : "Nafee", "given" : "Amany M", "non-dropping-particle" : "", "parse-names" : false, "suffix" : "" }, { "dropping-particle" : "", "family" : "Zohri", "given" : "Mona H", "non-dropping-particle" : "El", "parse-names" : false, "suffix" : "" }, { "dropping-particle" : "", "family" : "Bakry", "given" : "Rania", "non-dropping-particle" : "", "parse-names" : false, "suffix" : "" }, { "dropping-particle" : "", "family" : "Ahmed", "given" : "Shabaan H", "non-dropping-particle" : "", "parse-names" : false, "suffix" : "" } ], "container-title" : "Human immunology", "id" : "ITEM-2", "issue" : "10", "issued" : { "date-parts" : [ [ "2016", "10" ] ] }, "page" : "937-43", "title" : "Effect of IL6 and IL23 on double negative T cells and anti ds-DNA in systemic lupus erythematosus patients.", "type" : "article-journal", "volume" : "77" }, "uris" : [ "http://www.mendeley.com/documents/?uuid=51ac5c74-36b0-48a5-937f-75a8d9a9d727", "http://www.mendeley.com/documents/?uuid=db26cd27-f631-4b37-99d0-25fd19a65fb8" ] } ], "mendeley" : { "formattedCitation" : "[56,57]", "plainTextFormattedCitation" : "[56,57]", "previouslyFormattedCitation" : "[56,57]" }, "properties" : { "noteIndex" : 0 }, "schema" : "https://github.com/citation-style-language/schema/raw/master/csl-citation.json" }</w:instrText>
            </w:r>
            <w:r w:rsidRPr="00321758">
              <w:rPr>
                <w:rFonts w:ascii="Arial" w:hAnsi="Arial" w:cs="Arial"/>
                <w:lang w:val="en-US"/>
              </w:rPr>
              <w:fldChar w:fldCharType="separate"/>
            </w:r>
            <w:r w:rsidRPr="00321758">
              <w:rPr>
                <w:rFonts w:ascii="Arial" w:hAnsi="Arial" w:cs="Arial"/>
                <w:noProof/>
                <w:lang w:val="en-US"/>
              </w:rPr>
              <w:t>[56,57]</w:t>
            </w:r>
            <w:r w:rsidRPr="00321758">
              <w:rPr>
                <w:rFonts w:ascii="Arial" w:hAnsi="Arial" w:cs="Arial"/>
                <w:lang w:val="en-US"/>
              </w:rPr>
              <w:fldChar w:fldCharType="end"/>
            </w:r>
          </w:p>
        </w:tc>
      </w:tr>
      <w:tr w:rsidR="00321758" w:rsidRPr="00321758" w14:paraId="55B02ECA" w14:textId="77777777" w:rsidTr="00321758">
        <w:trPr>
          <w:trHeight w:val="418"/>
        </w:trPr>
        <w:tc>
          <w:tcPr>
            <w:tcW w:w="1146" w:type="dxa"/>
            <w:vMerge/>
          </w:tcPr>
          <w:p w14:paraId="6126DA9A" w14:textId="77777777" w:rsidR="00C670C5" w:rsidRPr="00321758" w:rsidRDefault="00C670C5" w:rsidP="00C670C5">
            <w:pPr>
              <w:rPr>
                <w:rFonts w:ascii="Arial" w:hAnsi="Arial" w:cs="Arial"/>
                <w:b/>
                <w:lang w:val="en-US"/>
              </w:rPr>
            </w:pPr>
          </w:p>
        </w:tc>
        <w:tc>
          <w:tcPr>
            <w:tcW w:w="6420" w:type="dxa"/>
          </w:tcPr>
          <w:p w14:paraId="2A9D2D6C" w14:textId="77777777" w:rsidR="00C670C5" w:rsidRPr="00321758" w:rsidRDefault="00C670C5" w:rsidP="00C670C5">
            <w:pPr>
              <w:rPr>
                <w:rFonts w:ascii="Arial" w:hAnsi="Arial" w:cs="Arial"/>
                <w:lang w:val="en-US"/>
              </w:rPr>
            </w:pPr>
            <w:r w:rsidRPr="00321758">
              <w:rPr>
                <w:rFonts w:ascii="Arial" w:hAnsi="Arial" w:cs="Arial"/>
                <w:lang w:val="en-US"/>
              </w:rPr>
              <w:t>Loss of IL-23/IL-17 by genetic deletion of IL-23/p19 in the Ro52(-/-) mice conferred protection from skin disease and systemic autoimmunity. These results reveal that the lupus-associated Ro52 protein is an important negative regulator of pro-inflammatory cytokine production, and they provide a mechanism by which a defective Ro52 function can lead to tissue inflammation and systemic autoimmunity through the IL-23-Th17 pathway.</w:t>
            </w:r>
          </w:p>
        </w:tc>
        <w:tc>
          <w:tcPr>
            <w:tcW w:w="1501" w:type="dxa"/>
          </w:tcPr>
          <w:p w14:paraId="6AE45C27" w14:textId="3E0BDE5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84/jem.20090585", "ISSN" : "1540-9538", "PMID" : "19635858", "abstract" : "Ro52/Trim21 is targeted as an autoantigen in systemic lupus erythematosus and Sj\u00f6gren's syndrome. Polymorphisms in the Ro52 gene have been linked to these autoimmune conditions, but the molecular mechanism by which Ro52 may promote development of systemic autoimmune diseases has not been explored. To address this issue, we generated Ro52-null mice (Ro52(-/-)), which appear phenotypically normal if left unmanipulated. However, Ro52(-/-) mice develop severe dermatitis extending from the site of tissue injury induced by ear tags. The affected mice further develop several signs of systemic lupus with hypergammaglobulinemia, autoantibodies to DNA, proteinuria, and kidney pathology. Ro52, which was recently identified as an E3 ligase, mediates ubiquitination of several members of the interferon regulatory factor (IRF) family, and the Ro52-deficient mice have an enhanced production of proinflammatory cytokines that are regulated by the IRF transcription factors, including cytokines involved in the Th17 pathway (interleukin [IL] 6, IL-12/IL-23p40, and IL-17). Loss of IL-23/IL-17 by genetic deletion of IL-23/p19 in the Ro52(-/-) mice conferred protection from skin disease and systemic autoimmunity. These data reveal that the lupus-associated Ro52 protein is an important negative regulator of proinflammatory cytokine production, and they provide a mechanism by which a defective Ro52 function can lead to tissue inflammation and systemic autoimmunity through the IL-23-Th17 pathway.", "author" : [ { "dropping-particle" : "", "family" : "Espinosa", "given" : "Alexander", "non-dropping-particle" : "", "parse-names" : false, "suffix" : "" }, { "dropping-particle" : "", "family" : "Dardalhon", "given" : "Valerie", "non-dropping-particle" : "", "parse-names" : false, "suffix" : "" }, { "dropping-particle" : "", "family" : "Brauner", "given" : "Susanna", "non-dropping-particle" : "", "parse-names" : false, "suffix" : "" }, { "dropping-particle" : "", "family" : "Ambrosi", "given" : "Aurelie", "non-dropping-particle" : "", "parse-names" : false, "suffix" : "" }, { "dropping-particle" : "", "family" : "Higgs", "given" : "Rowan", "non-dropping-particle" : "", "parse-names" : false, "suffix" : "" }, { "dropping-particle" : "", "family" : "Quintana", "given" : "Fransisco J", "non-dropping-particle" : "", "parse-names" : false, "suffix" : "" }, { "dropping-particle" : "", "family" : "Sj\u00f6strand", "given" : "Maria", "non-dropping-particle" : "", "parse-names" : false, "suffix" : "" }, { "dropping-particle" : "", "family" : "Eloranta", "given" : "Maija-Leena", "non-dropping-particle" : "", "parse-names" : false, "suffix" : "" }, { "dropping-particle" : "", "family" : "N\u00ed Gabhann", "given" : "Joan", "non-dropping-particle" : "", "parse-names" : false, "suffix" : "" }, { "dropping-particle" : "", "family" : "Winqvist", "given" : "Ola", "non-dropping-particle" : "", "parse-names" : false, "suffix" : "" }, { "dropping-particle" : "", "family" : "Sundelin", "given" : "Birgitta", "non-dropping-particle" : "", "parse-names" : false, "suffix" : "" }, { "dropping-particle" : "", "family" : "Jefferies", "given" : "Caroline A", "non-dropping-particle" : "", "parse-names" : false, "suffix" : "" }, { "dropping-particle" : "", "family" : "Rozell", "given" : "Bj\u00f6rn", "non-dropping-particle" : "", "parse-names" : false, "suffix" : "" }, { "dropping-particle" : "", "family" : "Kuchroo", "given" : "Vijay K", "non-dropping-particle" : "", "parse-names" : false, "suffix" : "" }, { "dropping-particle" : "", "family" : "Wahren-Herlenius", "given" : "Marie", "non-dropping-particle" : "", "parse-names" : false, "suffix" : "" } ], "container-title" : "The Journal of experimental medicine", "id" : "ITEM-1", "issue" : "8", "issued" : { "date-parts" : [ [ "2009", "8" ] ] }, "page" : "1661-71", "title" : "Loss of the lupus autoantigen Ro52/Trim21 induces tissue inflammation and systemic autoimmunity by disregulating the IL-23-Th17 pathway.", "type" : "article-journal", "volume" : "206" }, "uris" : [ "http://www.mendeley.com/documents/?uuid=567a7b27-80ca-4b7d-8271-9980dcc40dc8", "http://www.mendeley.com/documents/?uuid=bedc3a8a-3c51-4796-ac3c-1e30a655558b" ] } ], "mendeley" : { "formattedCitation" : "[58]", "plainTextFormattedCitation" : "[58]", "previouslyFormattedCitation" : "[58]"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58]</w:t>
            </w:r>
            <w:r w:rsidRPr="00321758">
              <w:rPr>
                <w:rFonts w:ascii="Arial" w:hAnsi="Arial" w:cs="Arial"/>
                <w:lang w:val="en-US"/>
              </w:rPr>
              <w:fldChar w:fldCharType="end"/>
            </w:r>
          </w:p>
        </w:tc>
      </w:tr>
      <w:tr w:rsidR="00321758" w:rsidRPr="00321758" w14:paraId="32785F31" w14:textId="77777777" w:rsidTr="00321758">
        <w:trPr>
          <w:trHeight w:val="418"/>
        </w:trPr>
        <w:tc>
          <w:tcPr>
            <w:tcW w:w="1146" w:type="dxa"/>
            <w:vMerge/>
          </w:tcPr>
          <w:p w14:paraId="62FFE781" w14:textId="77777777" w:rsidR="00C670C5" w:rsidRPr="00321758" w:rsidRDefault="00C670C5" w:rsidP="00C670C5">
            <w:pPr>
              <w:rPr>
                <w:rFonts w:ascii="Arial" w:hAnsi="Arial" w:cs="Arial"/>
                <w:b/>
                <w:lang w:val="en-US"/>
              </w:rPr>
            </w:pPr>
          </w:p>
        </w:tc>
        <w:tc>
          <w:tcPr>
            <w:tcW w:w="6420" w:type="dxa"/>
          </w:tcPr>
          <w:p w14:paraId="0E611DD4" w14:textId="77777777" w:rsidR="00C670C5" w:rsidRPr="00321758" w:rsidRDefault="00C670C5" w:rsidP="00C670C5">
            <w:pPr>
              <w:rPr>
                <w:rFonts w:ascii="Arial" w:hAnsi="Arial" w:cs="Arial"/>
                <w:lang w:val="en-US"/>
              </w:rPr>
            </w:pPr>
            <w:r w:rsidRPr="00321758">
              <w:rPr>
                <w:rFonts w:ascii="Arial" w:hAnsi="Arial" w:cs="Arial"/>
                <w:lang w:val="en-US"/>
              </w:rPr>
              <w:t>Mice treated with a neutralizing anti–IL-23 antibody had less severe nephritis than control-treated mice, suggesting that IL-23 plays a role in the development of autoimmunity and ensuing inflammation.</w:t>
            </w:r>
          </w:p>
        </w:tc>
        <w:tc>
          <w:tcPr>
            <w:tcW w:w="1501" w:type="dxa"/>
          </w:tcPr>
          <w:p w14:paraId="3EC1F8F3" w14:textId="19F17D97"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155/2013/861028", "ISBN" : "2314-6141 (Electronic)", "ISSN" : "2314-6141", "PMID" : "23841097", "abstract" : "Interleukin 23 receptor expressing IL-17 producing T cells have been shown to be important in the development of murine lupus. The usefulness of IL-23 inhibition in ameliorating lupus nephritis is unknown. We hypothesized that inhibition of IL-23 will ameliorate nephritis in lupus-prone mice. To this end, we treated MRL/lpr lupus-prone mice for 6 weeks with a rat anti-IL-23p19 antibody, which resulted in delaying the onset of nephritis without affecting the production of anti-dsDNA antibodies. The effect of the treatment was hampered by the production of murine anti-rat IgG antibodies. The amelioration of murine lupus by IL-23 inhibition strengthens the rationale for targeting IL-23 in patients with systemic lupus erythematosus.", "author" : [ { "dropping-particle" : "", "family" : "Kyttaris", "given" : "Vasileios C.", "non-dropping-particle" : "", "parse-names" : false, "suffix" : "" }, { "dropping-particle" : "", "family" : "Kampagianni", "given" : "Ourania", "non-dropping-particle" : "", "parse-names" : false, "suffix" : "" }, { "dropping-particle" : "", "family" : "Tsokos", "given" : "George C.", "non-dropping-particle" : "", "parse-names" : false, "suffix" : "" } ], "container-title" : "BioMed research international", "id" : "ITEM-1", "issued" : { "date-parts" : [ [ "2013" ] ] }, "page" : "861028", "title" : "Treatment with anti-interleukin 23 antibody ameliorates disease in lupus-prone mice.", "type" : "article-journal", "volume" : "2013" }, "uris" : [ "http://www.mendeley.com/documents/?uuid=7dad8d95-3eff-4013-aff3-105b81a6f053", "http://www.mendeley.com/documents/?uuid=2a0dd254-bef8-47ea-a97e-b1628ac8f35b" ] } ], "mendeley" : { "formattedCitation" : "[59]", "plainTextFormattedCitation" : "[59]", "previouslyFormattedCitation" : "[59]"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59]</w:t>
            </w:r>
            <w:r w:rsidRPr="00321758">
              <w:rPr>
                <w:rFonts w:ascii="Arial" w:hAnsi="Arial" w:cs="Arial"/>
                <w:lang w:val="en-US"/>
              </w:rPr>
              <w:fldChar w:fldCharType="end"/>
            </w:r>
          </w:p>
        </w:tc>
      </w:tr>
      <w:tr w:rsidR="00321758" w:rsidRPr="00321758" w14:paraId="342A1352" w14:textId="77777777" w:rsidTr="00321758">
        <w:trPr>
          <w:trHeight w:val="418"/>
        </w:trPr>
        <w:tc>
          <w:tcPr>
            <w:tcW w:w="1146" w:type="dxa"/>
            <w:vMerge/>
          </w:tcPr>
          <w:p w14:paraId="4EE89744" w14:textId="77777777" w:rsidR="00C670C5" w:rsidRPr="00321758" w:rsidRDefault="00C670C5" w:rsidP="00C670C5">
            <w:pPr>
              <w:rPr>
                <w:rFonts w:ascii="Arial" w:hAnsi="Arial" w:cs="Arial"/>
                <w:b/>
                <w:lang w:val="en-US"/>
              </w:rPr>
            </w:pPr>
          </w:p>
        </w:tc>
        <w:tc>
          <w:tcPr>
            <w:tcW w:w="6420" w:type="dxa"/>
          </w:tcPr>
          <w:p w14:paraId="4BFFFBF2" w14:textId="77777777" w:rsidR="00C670C5" w:rsidRPr="00321758" w:rsidRDefault="00C670C5" w:rsidP="00C670C5">
            <w:pPr>
              <w:rPr>
                <w:rFonts w:ascii="Arial" w:hAnsi="Arial" w:cs="Arial"/>
                <w:lang w:val="en-US"/>
              </w:rPr>
            </w:pPr>
            <w:r w:rsidRPr="00321758">
              <w:rPr>
                <w:rFonts w:ascii="Arial" w:hAnsi="Arial" w:cs="Arial"/>
                <w:lang w:val="en-US"/>
              </w:rPr>
              <w:t>I</w:t>
            </w:r>
            <w:r w:rsidRPr="00321758">
              <w:rPr>
                <w:rStyle w:val="tl8wme"/>
                <w:rFonts w:ascii="Arial" w:hAnsi="Arial" w:cs="Arial"/>
                <w:lang w:val="en-US"/>
              </w:rPr>
              <w:t>L-23</w:t>
            </w:r>
            <w:r w:rsidRPr="00321758">
              <w:rPr>
                <w:rFonts w:ascii="Arial" w:hAnsi="Arial" w:cs="Arial"/>
                <w:lang w:val="en-US"/>
              </w:rPr>
              <w:t xml:space="preserve"> has a role in the development and pathogenesis of </w:t>
            </w:r>
            <w:r w:rsidRPr="00321758">
              <w:rPr>
                <w:rStyle w:val="tl8wme"/>
                <w:rFonts w:ascii="Arial" w:hAnsi="Arial" w:cs="Arial"/>
                <w:lang w:val="en-US"/>
              </w:rPr>
              <w:t>disease</w:t>
            </w:r>
            <w:r w:rsidRPr="00321758">
              <w:rPr>
                <w:rFonts w:ascii="Arial" w:hAnsi="Arial" w:cs="Arial"/>
                <w:lang w:val="en-US"/>
              </w:rPr>
              <w:t xml:space="preserve">. Patients with active disease showed higher </w:t>
            </w:r>
            <w:r w:rsidRPr="00321758">
              <w:rPr>
                <w:rStyle w:val="tl8wme"/>
                <w:rFonts w:ascii="Arial" w:hAnsi="Arial" w:cs="Arial"/>
                <w:lang w:val="en-US"/>
              </w:rPr>
              <w:t>IL-23</w:t>
            </w:r>
            <w:r w:rsidRPr="00321758">
              <w:rPr>
                <w:rFonts w:ascii="Arial" w:hAnsi="Arial" w:cs="Arial"/>
                <w:lang w:val="en-US"/>
              </w:rPr>
              <w:t xml:space="preserve"> </w:t>
            </w:r>
            <w:r w:rsidRPr="00321758">
              <w:rPr>
                <w:rFonts w:ascii="Arial" w:hAnsi="Arial" w:cs="Arial"/>
                <w:lang w:val="en-US"/>
              </w:rPr>
              <w:lastRenderedPageBreak/>
              <w:t xml:space="preserve">mRNAs compared with patients with inactive disease as well as healthy controls. </w:t>
            </w:r>
            <w:r w:rsidRPr="00321758">
              <w:rPr>
                <w:rStyle w:val="tl8wme"/>
                <w:rFonts w:ascii="Arial" w:hAnsi="Arial" w:cs="Arial"/>
                <w:lang w:val="en-US"/>
              </w:rPr>
              <w:t>IL-23</w:t>
            </w:r>
            <w:r w:rsidRPr="00321758">
              <w:rPr>
                <w:rFonts w:ascii="Arial" w:hAnsi="Arial" w:cs="Arial"/>
                <w:lang w:val="en-US"/>
              </w:rPr>
              <w:t xml:space="preserve"> levels were significantly higher in patients with renal involvement. Conversely, expression of mRNA IL-23 in biopsies of patients with lupus nephritis was shown to be inversely correlated with histological disease activity index.</w:t>
            </w:r>
          </w:p>
        </w:tc>
        <w:tc>
          <w:tcPr>
            <w:tcW w:w="1501" w:type="dxa"/>
          </w:tcPr>
          <w:p w14:paraId="36715080" w14:textId="2F3DA896" w:rsidR="00C670C5" w:rsidRPr="00321758" w:rsidRDefault="007D58FC" w:rsidP="004C0F49">
            <w:pPr>
              <w:rPr>
                <w:rFonts w:ascii="Arial" w:hAnsi="Arial" w:cs="Arial"/>
                <w:lang w:val="en-US"/>
              </w:rPr>
            </w:pPr>
            <w:r w:rsidRPr="00321758">
              <w:rPr>
                <w:rFonts w:ascii="Arial" w:hAnsi="Arial" w:cs="Arial"/>
                <w:lang w:val="en-US"/>
              </w:rPr>
              <w:lastRenderedPageBreak/>
              <w:fldChar w:fldCharType="begin" w:fldLock="1"/>
            </w:r>
            <w:r w:rsidR="006C127A" w:rsidRPr="00321758">
              <w:rPr>
                <w:rFonts w:ascii="Arial" w:hAnsi="Arial" w:cs="Arial"/>
                <w:lang w:val="en-US"/>
              </w:rPr>
              <w:instrText>ADDIN CSL_CITATION { "citationItems" : [ { "id" : "ITEM-1", "itemData" : { "ISSN" : "1110-4902", "PMID" : "28502140", "abstract" : "Systemic lupus erythematosus (SLE) is a multisystem autoimmune connective tissue disorder characterized by loss of self-tolerance causing immune-mediated tissue destruction and various clinical presentations. Cytokine-mediated immunity involved in the pathogenesis of SLE. Recently, IL-23 was proposed to play a crucial role in mediating tissue inflammation and autoimmunity. The present work was aimed to investigate the relation between levels of IL-23 mRNA and disease activity in patients with SLE and in those with renal involvement. In this work, blood samples from 45 adult patients with SLE and 20 healthy controls were collected. Patients were divided into 3 groups. Group I consisted of 16 patients with active SLE with nephritis. Group II consisted of 13 patients with active SLE without nephritis. Group III consisted of 16 patients with inactive SLE based on the SLE disease activity index (SLEDAI). The IL-23 mRNA relative concentration was detected by Quantitative Reverse transcriptase- polymerase Chain Reaction (RT-PCR). IL-23 mRNA expression level in blood was eleven times higher in SLE patients without activity while in active SLE patients with and without nephritis showed 34 fold and 17 fold higher IL-23 mRNA expression respectively compared to healthy control. IL-23 mRNAs levels were significantly higher in patients with SLE compared with healthy controls (P &lt; 0.001). Patients with active disease showed higher IL-23 mRNAs compared with those with inactive disease as well as healthy controls (P &lt; 0.001). IL-23 levels were significantly higher in SLE patients with renal involvement compared with those without renal disease (P &lt; 0.001). It is concluded that IL-23 has a role in the development and pathogenesis of SLE &amp; lupus nephritis.", "author" : [ { "dropping-particle" : "", "family" : "ElGlil", "given" : "Reem R", "non-dropping-particle" : "", "parse-names" : false, "suffix" : "" }, { "dropping-particle" : "", "family" : "Emam", "given" : "Sherin M", "non-dropping-particle" : "", "parse-names" : false, "suffix" : "" }, { "dropping-particle" : "", "family" : "Hashaad", "given" : "Nashwa I", "non-dropping-particle" : "", "parse-names" : false, "suffix" : "" } ], "container-title" : "The Egyptian journal of immunology", "id" : "ITEM-1", "issue" : "2", "issued" : { "date-parts" : [ [ "2015", "6" ] ] }, "page" : "9-21", "title" : "Expression of IL-23 mRNA in Systemic Lupus Erythematosus Patients: Relation with Disease Activity.", "type" : "article-journal", "volume" : "22" }, "uris" : [ "http://www.mendeley.com/documents/?uuid=c0a0dd59-9c51-4e34-9c7c-787d379a9afe", "http://www.mendeley.com/documents/?uuid=70134f1c-6c1e-4c6b-a4b8-d17eb91d3457" ] }, { "id" : "ITEM-2", "itemData" : { "DOI" : "10.1177/0300060513509130", "ISBN" : "0300060513", "ISSN" : "1473-2300", "PMID" : "24990863", "abstract" : "OBJECTIVE To analyse the association between serum interleukin (IL)-23 mRNA levels and clinical characteristics in patients with systemic lupus erythematosus (SLE). METHODS Serum IL-23 and IL-17 mRNA levels were quantified using real-time reverse transcription-polymerase chain reaction in patients with SLE and healthy controls. Disease activity was assessed using the SLE Disease Activity Index-2k. RESULTS A total of 108 patients with SLE and 60 control subjects were recruited. IL-23 mRNA levels were significantly higher in patients with SLE compared with healthy controls, and in patients with SLE and renal involvement compared with SLE alone. IL-23 mRNA levels were not different between patients with active or inactive SLE, but the IL-17/IL-23 ratio was significantly higher in patients with active disease. IL-17 and IL-23 mRNA levels were strongly correlated. CONCLUSIONS Serum IL-23 mRNA was elevated in patients with SLE and renal disease, and the IL-17/IL-23 ratio was higher in patients with active SLE. These findings suggest that IL-23 may play an important role in SLE pathogenesis, and that the IL-17/IL-23 ratio may be useful biomarker for active disease.", "author" : [ { "dropping-particle" : "", "family" : "Du", "given" : "Juan", "non-dropping-particle" : "", "parse-names" : false, "suffix" : "" }, { "dropping-particle" : "", "family" : "Li", "given" : "Zongshu", "non-dropping-particle" : "", "parse-names" : false, "suffix" : "" }, { "dropping-particle" : "", "family" : "Shi", "given" : "Jingwei", "non-dropping-particle" : "", "parse-names" : false, "suffix" : "" }, { "dropping-particle" : "", "family" : "Bi", "given" : "Liqi", "non-dropping-particle" : "", "parse-names" : false, "suffix" : "" } ], "container-title" : "The Journal of international medical research", "id" : "ITEM-2", "issue" : "5", "issued" : { "date-parts" : [ [ "2014", "10" ] ] }, "page" : "1123-30", "title" : "Associations between serum interleukin-23 levels and clinical characteristics in patients with systemic lupus erythematosus.", "type" : "article-journal", "volume" : "42" }, "uris" : [ "http://www.mendeley.com/documents/?uuid=708ed4ec-9f5e-49d6-97b4-84e591e65107", "http://www.mendeley.com/documents/?uuid=cffd57b0-16ce-4e5e-b4db-91f3d7cbe26f" ] }, { "id" : "ITEM-3", "itemData" : { "DOI" : "10.1093/rheumatology/kep255", "ISSN" : "1462-0332", "PMID" : "19773408", "abstract" : "OBJECTIVE We studied the role of type 17 Th cells (TH17) in the pathogenesis of SLE. METHODS We quantified the mRNA expression of IL-17, -23, -27 and retinoic-acid-related orphan receptor (ROR)-gamma, the regulator for the development and function of TH17, in the urinary sediment of 23 subjects with active lupus nephritis, 25 subjects with a history of lupus nephritis in remission, 30 SLE patients with no history of renal involvement and 8 healthy subjects. RESULTS All three groups of lupus patients had a higher urinary expression of TH17-related cytokines than the controls. However, urinary expression of IL-17 and -27 was found to be inversely correlated with the SLEDAI score (r = -0.252 and -0.258, respectively; P &lt; 0.05 for both). For patients with active lupus nephritis, the histological activity index of kidney biopsy was also found to be inversely correlated with the urinary expression of ROR-gamma (r = -0.447; P = 0.032), IL-17 (r = -0.454; P = 0.029) and IL-23 (r = -0.455; P = 0.029). Urinary expression of IL-17, -23, -27 and ROR was also found to be inversely correlated with the urinary expression of IFN-gamma and T-bet, the key transcription factor of type 1 Th cells. After 6 months of treatment, urinary IL-27 expression rose significantly in patients with complete response (from 2.07 +/- 1.62 to 3.70 +/- 1.69; P = 0.028) but remained unchanged in those with partial or no response (from 2.60 +/- 1.87 to 2.52 +/- 1.94; P = 0.9). CONCLUSIONS The urinary expression of TH17-related genes is increased in SLE patients. The degree of up-regulation, however, is inversely related to systemic and renal lupus activity, as well as urinary expression of TH1-related genes. Urinary expression of TH17-related genes increased again after successful immunosuppressive treatment of active disease. Our findings suggest a regulatory role of TH17-related cytokines in pathogenesis of lupus nephritis.", "author" : [ { "dropping-particle" : "", "family" : "Kwan", "given" : "Bonnie Ching Ha", "non-dropping-particle" : "", "parse-names" : false, "suffix" : "" }, { "dropping-particle" : "", "family" : "Tam", "given" : "Lai Shan", "non-dropping-particle" : "", "parse-names" : false, "suffix" : "" }, { "dropping-particle" : "", "family" : "Lai", "given" : "Ka Bik", "non-dropping-particle" : "", "parse-names" : false, "suffix" : "" }, { "dropping-particle" : "", "family" : "Lai", "given" : "Fernand Mac Moune", "non-dropping-particle" : "", "parse-names" : false, "suffix" : "" }, { "dropping-particle" : "", "family" : "Li", "given" : "Edmund Kwok Ming", "non-dropping-particle" : "", "parse-names" : false, "suffix" : "" }, { "dropping-particle" : "", "family" : "Wang", "given" : "Gang", "non-dropping-particle" : "", "parse-names" : false, "suffix" : "" }, { "dropping-particle" : "", "family" : "Chow", "given" : "Kai Ming", "non-dropping-particle" : "", "parse-names" : false, "suffix" : "" }, { "dropping-particle" : "", "family" : "Li", "given" : "Philip Kam Tao", "non-dropping-particle" : "", "parse-names" : false, "suffix" : "" }, { "dropping-particle" : "", "family" : "Szeto", "given" : "Cheuk Chun", "non-dropping-particle" : "", "parse-names" : false, "suffix" : "" } ], "container-title" : "Rheumatology", "id" : "ITEM-3", "issue" : "12", "issued" : { "date-parts" : [ [ "2009", "12" ] ] }, "page" : "1491-7", "title" : "The gene expression of type 17 T-helper cell-related cytokines in the urinary sediment of patients with systemic lupus erythematosus.", "type" : "article-journal", "volume" : "48" }, "uris" : [ "http://www.mendeley.com/documents/?uuid=7d3a2d41-cde4-43a1-9bdf-73205b830c53", "http://www.mendeley.com/documents/?uuid=42b4e42d-f672-4205-a03e-cafe09cbf785" ] } ], "mendeley" : { "formattedCitation" : "[60\u201362]", "plainTextFormattedCitation" : "[60\u201362]", "previouslyFormattedCitation" : "[60\u20136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60–62]</w:t>
            </w:r>
            <w:r w:rsidRPr="00321758">
              <w:rPr>
                <w:rFonts w:ascii="Arial" w:hAnsi="Arial" w:cs="Arial"/>
                <w:lang w:val="en-US"/>
              </w:rPr>
              <w:fldChar w:fldCharType="end"/>
            </w:r>
          </w:p>
        </w:tc>
      </w:tr>
      <w:tr w:rsidR="00321758" w:rsidRPr="00321758" w14:paraId="48C4D101" w14:textId="77777777" w:rsidTr="00321758">
        <w:trPr>
          <w:trHeight w:val="418"/>
        </w:trPr>
        <w:tc>
          <w:tcPr>
            <w:tcW w:w="1146" w:type="dxa"/>
            <w:vMerge/>
          </w:tcPr>
          <w:p w14:paraId="4D33FBF1" w14:textId="77777777" w:rsidR="00C670C5" w:rsidRPr="00321758" w:rsidRDefault="00C670C5" w:rsidP="00C670C5">
            <w:pPr>
              <w:rPr>
                <w:rFonts w:ascii="Arial" w:hAnsi="Arial" w:cs="Arial"/>
                <w:b/>
                <w:lang w:val="en-US"/>
              </w:rPr>
            </w:pPr>
          </w:p>
        </w:tc>
        <w:tc>
          <w:tcPr>
            <w:tcW w:w="6420" w:type="dxa"/>
          </w:tcPr>
          <w:p w14:paraId="5E552D82" w14:textId="77777777" w:rsidR="00C670C5" w:rsidRPr="00321758" w:rsidRDefault="00C670C5" w:rsidP="00C670C5">
            <w:pPr>
              <w:rPr>
                <w:rFonts w:ascii="Arial" w:hAnsi="Arial" w:cs="Arial"/>
                <w:lang w:val="en-US"/>
              </w:rPr>
            </w:pPr>
            <w:r w:rsidRPr="00321758">
              <w:rPr>
                <w:rFonts w:ascii="Arial" w:hAnsi="Arial" w:cs="Arial"/>
                <w:lang w:val="en-US"/>
              </w:rPr>
              <w:t xml:space="preserve">IL23R polymorphisms may be involved in susceptibility to </w:t>
            </w:r>
            <w:r w:rsidRPr="00321758">
              <w:rPr>
                <w:rStyle w:val="tl8wme"/>
                <w:rFonts w:ascii="Arial" w:hAnsi="Arial" w:cs="Arial"/>
                <w:lang w:val="en-US"/>
              </w:rPr>
              <w:t>SLE</w:t>
            </w:r>
            <w:r w:rsidRPr="00321758">
              <w:rPr>
                <w:rFonts w:ascii="Arial" w:hAnsi="Arial" w:cs="Arial"/>
                <w:lang w:val="en-US"/>
              </w:rPr>
              <w:t>.</w:t>
            </w:r>
          </w:p>
        </w:tc>
        <w:tc>
          <w:tcPr>
            <w:tcW w:w="1501" w:type="dxa"/>
          </w:tcPr>
          <w:p w14:paraId="04BFAFB8" w14:textId="6DE47D22"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80/08916934.2016.1196678", "ISSN" : "1607-842X", "PMID" : "27320770", "abstract" : "Systemic lupus erythematosus (SLE) is a disease characterized by excessive proinflammatory cytokine production and damage to multiple organ systems. To investigate the potential association between cytokine gene polymorphisms and SLE, we performed a case-control study based on Polish population. SLE patients and controls, were examined for IL-23A rs11171806 G/A and IL-23R (rs1884444 G/T, rs10489629 G/A) by TaqMan SNP genotyping assay, for IL-17F rs763780 A/G and rs2397084A/G using the PCR- RFLP method. An increased frequency of AG genotype as well as G allele of the IL-17F rs763780 was found in patients with SLE, as compared with healthy subjects (OR = 3.947; p = 0.001 and OR = 3.538; p = 0.002, respectively). Frequencies of the rs1884444 TT genotype (OR = 138.1) and the rs1884444 T allele (OR = 2.176) were also higher in SLE patients (both p &lt; 0.0001). Overall, weak LD was observed between the IL-17F rs763780 A/G and rs2397084 A/G polymorphisms (D'-0.003, r(2) - 0.000). From four possible haplotypes, frequencies of AG showed differences between both examined groups (p &lt; 0.0001). We also observed a weak LD between the IL-23R rs10489629G/A and rs1884444 G/T (D'-0.199, r(2) -0.026). The genotype-phenotype analysis showed significant association between the IL-17F rs2397084 and mean value of the hemoglobin (p = 0.01), the IL-17F rs763780 and age (p = 0.008) and lupus anticoagulant (p = 0.09), the IL-23 rs11171806 and urea (p = 0.08) and C3 complement (p = 0.03), and the IL-23R rs1884444 G/T and activated partial thromboplastin time (p = 0.06). Present findings indicated that IL-17F rs763780 A/G and IL-23R rs1884444 G/T polymorphisms may be involved in susceptibility to SLE in the Polish population.", "author" : [ { "dropping-particle" : "", "family" : "Paradowska-Gorycka", "given" : "Agnieszka", "non-dropping-particle" : "", "parse-names" : false, "suffix" : "" }, { "dropping-particle" : "", "family" : "Sowinska", "given" : "Anna", "non-dropping-particle" : "", "parse-names" : false, "suffix" : "" }, { "dropping-particle" : "", "family" : "Stypinska", "given" : "Barbara", "non-dropping-particle" : "", "parse-names" : false, "suffix" : "" }, { "dropping-particle" : "", "family" : "Grobelna", "given" : "Malwina Katarzyna", "non-dropping-particle" : "", "parse-names" : false, "suffix" : "" }, { "dropping-particle" : "", "family" : "Walczyk", "given" : "Marcela", "non-dropping-particle" : "", "parse-names" : false, "suffix" : "" }, { "dropping-particle" : "", "family" : "Olesinska", "given" : "Marzena", "non-dropping-particle" : "", "parse-names" : false, "suffix" : "" }, { "dropping-particle" : "", "family" : "Piotrowski", "given" : "Piotr", "non-dropping-particle" : "", "parse-names" : false, "suffix" : "" }, { "dropping-particle" : "", "family" : "Jagodzi\u0144ski", "given" : "Pawe\u0142 Piotr", "non-dropping-particle" : "", "parse-names" : false, "suffix" : "" } ], "container-title" : "Autoimmunity", "id" : "ITEM-1", "issue" : "6", "issued" : { "date-parts" : [ [ "2016", "9" ] ] }, "page" : "373-382", "title" : "Impact of the IL-17F, IL-23 and IL-23R on susceptibility and phenotype of systemic lupus erythematosus.", "type" : "article-journal", "volume" : "49" }, "uris" : [ "http://www.mendeley.com/documents/?uuid=70c9473a-4a9e-4947-8ffb-2096d0549604", "http://www.mendeley.com/documents/?uuid=721b5cd3-f825-42be-a05d-a285b15b9e68" ] } ], "mendeley" : { "formattedCitation" : "[63]", "plainTextFormattedCitation" : "[63]", "previouslyFormattedCitation" : "[63]"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63]</w:t>
            </w:r>
            <w:r w:rsidRPr="00321758">
              <w:rPr>
                <w:rFonts w:ascii="Arial" w:hAnsi="Arial" w:cs="Arial"/>
                <w:lang w:val="en-US"/>
              </w:rPr>
              <w:fldChar w:fldCharType="end"/>
            </w:r>
          </w:p>
        </w:tc>
      </w:tr>
      <w:tr w:rsidR="00321758" w:rsidRPr="00321758" w14:paraId="5FFC56AF" w14:textId="77777777" w:rsidTr="00321758">
        <w:trPr>
          <w:trHeight w:val="418"/>
        </w:trPr>
        <w:tc>
          <w:tcPr>
            <w:tcW w:w="1146" w:type="dxa"/>
            <w:vMerge/>
          </w:tcPr>
          <w:p w14:paraId="4192DED1" w14:textId="77777777" w:rsidR="00C670C5" w:rsidRPr="00321758" w:rsidRDefault="00C670C5" w:rsidP="00C670C5">
            <w:pPr>
              <w:rPr>
                <w:rFonts w:ascii="Arial" w:hAnsi="Arial" w:cs="Arial"/>
                <w:b/>
                <w:lang w:val="en-US"/>
              </w:rPr>
            </w:pPr>
          </w:p>
        </w:tc>
        <w:tc>
          <w:tcPr>
            <w:tcW w:w="6420" w:type="dxa"/>
          </w:tcPr>
          <w:p w14:paraId="3A7ACE65" w14:textId="77777777" w:rsidR="00C670C5" w:rsidRPr="00321758" w:rsidRDefault="00C670C5" w:rsidP="00C670C5">
            <w:pPr>
              <w:rPr>
                <w:rFonts w:ascii="Arial" w:hAnsi="Arial" w:cs="Arial"/>
                <w:lang w:val="en-US"/>
              </w:rPr>
            </w:pPr>
            <w:r w:rsidRPr="00321758">
              <w:rPr>
                <w:rFonts w:ascii="Arial" w:hAnsi="Arial" w:cs="Arial"/>
                <w:lang w:val="en-US"/>
              </w:rPr>
              <w:t>Increased levels have been found in SLE and clinical trials with anti-IL-12/23 are underway.</w:t>
            </w:r>
          </w:p>
        </w:tc>
        <w:tc>
          <w:tcPr>
            <w:tcW w:w="1501" w:type="dxa"/>
          </w:tcPr>
          <w:p w14:paraId="144CC3B3" w14:textId="5C62EC2B"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38/nm.3895", "ISBN" : "1078-8956", "ISSN" : "1546-170X", "PMID" : "26121196", "abstract" : "The cytokine interleukin-12 (IL-12) was thought to have a central role in T cell-mediated responses in inflammation for more than a decade after it was first identified. Discovery of the cytokine IL-23, which shares a common p40 subunit with IL-12, prompted efforts to clarify the relative contribution of these two cytokines in immune regulation. Ustekinumab, a therapeutic agent targeting both cytokines, was recently approved to treat psoriasis and psoriatic arthritis, and related agents are in clinical testing for a variety of inflammatory disorders. Here we discuss the therapeutic rationale for targeting these cytokines, the unintended consequences for host defense and tumor surveillance and potential ways in which these therapies can be applied to treat additional immune disorders.", "author" : [ { "dropping-particle" : "", "family" : "Teng", "given" : "Michele W L", "non-dropping-particle" : "", "parse-names" : false, "suffix" : "" }, { "dropping-particle" : "", "family" : "Bowman", "given" : "Edward P", "non-dropping-particle" : "", "parse-names" : false, "suffix" : "" }, { "dropping-particle" : "", "family" : "McElwee", "given" : "Joshua J", "non-dropping-particle" : "", "parse-names" : false, "suffix" : "" }, { "dropping-particle" : "", "family" : "Smyth", "given" : "Mark J", "non-dropping-particle" : "", "parse-names" : false, "suffix" : "" }, { "dropping-particle" : "", "family" : "Casanova", "given" : "Jean Laurent", "non-dropping-particle" : "", "parse-names" : false, "suffix" : "" }, { "dropping-particle" : "", "family" : "Cooper", "given" : "Andrea M", "non-dropping-particle" : "", "parse-names" : false, "suffix" : "" }, { "dropping-particle" : "", "family" : "Cua", "given" : "Daniel J", "non-dropping-particle" : "", "parse-names" : false, "suffix" : "" } ], "container-title" : "Nature medicine", "id" : "ITEM-1", "issue" : "7", "issued" : { "date-parts" : [ [ "2015", "7" ] ] }, "page" : "719-29", "title" : "IL-12 and IL-23 cytokines: from discovery to targeted therapies for immune-mediated inflammatory diseases.", "type" : "article-journal", "volume" : "21" }, "uris" : [ "http://www.mendeley.com/documents/?uuid=c1c72fe1-9fea-4161-a159-818c6bf01dd3", "http://www.mendeley.com/documents/?uuid=2acd497c-b537-4248-b8d9-568ace673c8c" ] } ], "mendeley" : { "formattedCitation" : "[64]", "plainTextFormattedCitation" : "[64]", "previouslyFormattedCitation" : "[64]"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64]</w:t>
            </w:r>
            <w:r w:rsidRPr="00321758">
              <w:rPr>
                <w:rFonts w:ascii="Arial" w:hAnsi="Arial" w:cs="Arial"/>
                <w:lang w:val="en-US"/>
              </w:rPr>
              <w:fldChar w:fldCharType="end"/>
            </w:r>
          </w:p>
        </w:tc>
      </w:tr>
      <w:tr w:rsidR="00321758" w:rsidRPr="00321758" w14:paraId="3474BD2E" w14:textId="77777777" w:rsidTr="00321758">
        <w:tc>
          <w:tcPr>
            <w:tcW w:w="1146" w:type="dxa"/>
            <w:vMerge w:val="restart"/>
          </w:tcPr>
          <w:p w14:paraId="6E965B4D" w14:textId="77777777" w:rsidR="00C670C5" w:rsidRPr="00321758" w:rsidRDefault="00C670C5" w:rsidP="00C670C5">
            <w:pPr>
              <w:rPr>
                <w:rFonts w:ascii="Arial" w:hAnsi="Arial" w:cs="Arial"/>
                <w:b/>
                <w:lang w:val="en-US"/>
              </w:rPr>
            </w:pPr>
            <w:r w:rsidRPr="00321758">
              <w:rPr>
                <w:rFonts w:ascii="Arial" w:hAnsi="Arial" w:cs="Arial"/>
                <w:b/>
                <w:lang w:val="en-US"/>
              </w:rPr>
              <w:t>IL-10</w:t>
            </w:r>
          </w:p>
        </w:tc>
        <w:tc>
          <w:tcPr>
            <w:tcW w:w="6420" w:type="dxa"/>
          </w:tcPr>
          <w:p w14:paraId="1939901D" w14:textId="77777777" w:rsidR="00C670C5" w:rsidRPr="00321758" w:rsidRDefault="00C670C5" w:rsidP="00C670C5">
            <w:pPr>
              <w:rPr>
                <w:rFonts w:ascii="Arial" w:hAnsi="Arial" w:cs="Arial"/>
                <w:lang w:val="en-US"/>
              </w:rPr>
            </w:pPr>
            <w:r w:rsidRPr="00321758">
              <w:rPr>
                <w:rFonts w:ascii="Arial" w:hAnsi="Arial" w:cs="Arial"/>
                <w:lang w:val="en-US"/>
              </w:rPr>
              <w:t>Serum levels are elevated and correlate with disease activity (SLEDAI) and production of anti-</w:t>
            </w:r>
            <w:proofErr w:type="spellStart"/>
            <w:r w:rsidRPr="00321758">
              <w:rPr>
                <w:rFonts w:ascii="Arial" w:hAnsi="Arial" w:cs="Arial"/>
                <w:lang w:val="en-US"/>
              </w:rPr>
              <w:t>dsDNA</w:t>
            </w:r>
            <w:proofErr w:type="spellEnd"/>
            <w:r w:rsidRPr="00321758">
              <w:rPr>
                <w:rFonts w:ascii="Arial" w:hAnsi="Arial" w:cs="Arial"/>
                <w:lang w:val="en-US"/>
              </w:rPr>
              <w:t xml:space="preserve"> antibodies. </w:t>
            </w:r>
          </w:p>
        </w:tc>
        <w:tc>
          <w:tcPr>
            <w:tcW w:w="1501" w:type="dxa"/>
          </w:tcPr>
          <w:p w14:paraId="505A54D1" w14:textId="5C6274E6"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392-856X", "PMID" : "9631750", "abstract" : "OBJECTIVE To determine serum interleukin-10 (IL-10) levels in systemic lupus erythematosus (SLE) patients and to assess their relationship with disease activity. METHODS Forty-one SLE patients and 35 controls were studied. Paired serum samples were collected from all SLE patients at the time of their presentation with active disease and at 4 weeks after the institution of treatment. IL-10 levels were determined in the sera and were compared with disease activity, measured using the SLE Disease Activity Index (SLEDAI) and laboratory parameters such as the circulating immune complexes (CIC), C3, C4, anti-DNA antibody, IgG, IgM, and IgA. RESULTS The IL-10 levels in SLE patients were significantly higher than those of controls (mean +/- SE, 29.2 +/- 6.8 vs. 3.5 +/- 0.6 pg/ml, p &lt; 0.01). Elevated IL-10 levels correlated well with the SLEDAI in SLE patients (r = 0.46, p &lt; 0.01), but did not correlate with other laboratory activity indices. The changes in serum IL-10 levels also correlated with the changes in the SLEDAI score during the patients' disease course (r = 0.51, p &lt; 0.01). CONCLUSION Serum levels of IL-10 are elevated in SLE patients and increased IL-10 correlates well with SLE disease activity.", "author" : [ { "dropping-particle" : "", "family" : "Park", "given" : "Y B", "non-dropping-particle" : "", "parse-names" : false, "suffix" : "" }, { "dropping-particle" : "", "family" : "Lee", "given" : "S K", "non-dropping-particle" : "", "parse-names" : false, "suffix" : "" }, { "dropping-particle" : "", "family" : "Kim", "given" : "D S", "non-dropping-particle" : "", "parse-names" : false, "suffix" : "" }, { "dropping-particle" : "", "family" : "Lee", "given" : "J", "non-dropping-particle" : "", "parse-names" : false, "suffix" : "" }, { "dropping-particle" : "", "family" : "Lee", "given" : "C H", "non-dropping-particle" : "", "parse-names" : false, "suffix" : "" }, { "dropping-particle" : "", "family" : "Song", "given" : "C H", "non-dropping-particle" : "", "parse-names" : false, "suffix" : "" } ], "container-title" : "Clinical and experimental rheumatology", "id" : "ITEM-1", "issue" : "3", "issued" : { "date-parts" : [ [ "1998" ] ] }, "page" : "283-8", "title" : "Elevated interleukin-10 levels correlated with disease activity in systemic lupus erythematosus.", "type" : "article-journal", "volume" : "16" }, "uris" : [ "http://www.mendeley.com/documents/?uuid=7c40a2d8-4f64-4f57-b1e4-13d31c77ce4d", "http://www.mendeley.com/documents/?uuid=40621cfb-071e-40d4-853e-f4ac74cc0d41" ] }, { "id" : "ITEM-2", "itemData" : { "ISSN" : "0392-0461", "PMID" : "9323512", "abstract" : "IL-10 is a cytokine with suppressive effects on (auto) antigen presentation and T-cell-mediated immune reactions, but is also capable of stimulating polyclonal IgG synthesis. Recent evidence suggests its involvement in multiple sclerosis (MS) and systemic lupus erythematosus (SLE). We assessed PBMNC IL-10 release in MS and SLE patients before and after in vivo prednisone or methylprednisolone treatment. The SLE patients showed a high level of IL-10 release by unstimulated PBMNCs, whereas the PHA-stimulated PBMNCs from MS patients produced large amounts of the cytokine.", "author" : [ { "dropping-particle" : "", "family" : "Gelati", "given" : "M", "non-dropping-particle" : "", "parse-names" : false, "suffix" : "" }, { "dropping-particle" : "", "family" : "Lamperti", "given" : "E", "non-dropping-particle" : "", "parse-names" : false, "suffix" : "" }, { "dropping-particle" : "", "family" : "Dufour", "given" : "A", "non-dropping-particle" : "", "parse-names" : false, "suffix" : "" }, { "dropping-particle" : "", "family" : "Corsini", "given" : "E", "non-dropping-particle" : "", "parse-names" : false, "suffix" : "" }, { "dropping-particle" : "", "family" : "Venegoni", "given" : "E", "non-dropping-particle" : "", "parse-names" : false, "suffix" : "" }, { "dropping-particle" : "", "family" : "Milanese", "given" : "C", "non-dropping-particle" : "", "parse-names" : false, "suffix" : "" }, { "dropping-particle" : "", "family" : "Nespolo", "given" : "A", "non-dropping-particle" : "", "parse-names" : false, "suffix" : "" }, { "dropping-particle" : "", "family" : "Salmaggi", "given" : "A", "non-dropping-particle" : "", "parse-names" : false, "suffix" : "" } ], "container-title" : "Italian journal of neurological sciences", "id" : "ITEM-2", "issue" : "4", "issued" : { "date-parts" : [ [ "1997", "8" ] ] }, "page" : "191-4", "title" : "IL-10 production in multiple sclerosis patients, SLE patients and healthy controls: preliminary findings.", "type" : "article-journal", "volume" : "18" }, "uris" : [ "http://www.mendeley.com/documents/?uuid=bf2d4945-b76d-4afe-adc9-5aa6ab8981aa", "http://www.mendeley.com/documents/?uuid=017ef34d-f282-404e-b11f-5bf2c5ed2970", "http://www.mendeley.com/documents/?uuid=15042582-10ed-4a61-97ed-7592559d44ab", "http://www.mendeley.com/documents/?uuid=ee092d03-3f30-4453-9fca-f3aaa55e5082" ] }, { "id" : "ITEM-3", "itemData" : { "DOI" : "10.1007/s10875-007-9104-0", "ISSN" : "0271-9142", "PMID" : "17587156", "abstract" : "There is a great deal of interest in the identification of biomarkers that are closely associated with disease activity in systemic lupus erythematosus (SLE), but few biomarkers have been validated. Cytokines play an important role in the pathogenesis of SLE. Therefore, we evaluated the levels of cytokines and their possible association with disease activity. In the present study, we found that the SLE patients had higher IL-6, IL-10, IL-12, and IFN-gamma levels, but lower IL-2, than normal controls. Serum IL-6 level was significantly elevated in active SLE patients and correlated with the SLE activity index (SLEDAI), erythrocyte sedimentation rate (ESR), and C-reactive protein (CRP). Serum IL-10 level was also significantly elevated in active SLE patients and revealed positive correlation with SLEDAI and anti-double-stranded DNA (dsDNA) titer and negative correlation with C3, C4, and lymphocyte counts. No significant differences in the levels of cytokines were observed between SLE patients with nephritis and those without nephritis. These data suggest that IL-6 and IL-10 may be a useful biomarker for disease activity in SLE.", "author" : [ { "dropping-particle" : "", "family" : "Chun", "given" : "Hye Young", "non-dropping-particle" : "", "parse-names" : false, "suffix" : "" }, { "dropping-particle" : "", "family" : "Chung", "given" : "Jae Wook", "non-dropping-particle" : "", "parse-names" : false, "suffix" : "" }, { "dropping-particle" : "", "family" : "Kim", "given" : "Hyoun Ah", "non-dropping-particle" : "", "parse-names" : false, "suffix" : "" }, { "dropping-particle" : "", "family" : "Yun", "given" : "Jeong Moon", "non-dropping-particle" : "", "parse-names" : false, "suffix" : "" }, { "dropping-particle" : "", "family" : "Jeon", "given" : "Ja Young", "non-dropping-particle" : "", "parse-names" : false, "suffix" : "" }, { "dropping-particle" : "", "family" : "Ye", "given" : "Young Min", "non-dropping-particle" : "", "parse-names" : false, "suffix" : "" }, { "dropping-particle" : "", "family" : "Kim", "given" : "Seung Hyun", "non-dropping-particle" : "", "parse-names" : false, "suffix" : "" }, { "dropping-particle" : "", "family" : "Park", "given" : "Hae Sim", "non-dropping-particle" : "", "parse-names" : false, "suffix" : "" }, { "dropping-particle" : "", "family" : "Suh", "given" : "Chang Hee", "non-dropping-particle" : "", "parse-names" : false, "suffix" : "" } ], "container-title" : "Journal of clinical immunology", "id" : "ITEM-3", "issue" : "5", "issued" : { "date-parts" : [ [ "2007", "9" ] ] }, "page" : "461-6", "title" : "Cytokine IL-6 and IL-10 as biomarkers in systemic lupus erythematosus.", "type" : "article-journal", "volume" : "27" }, "uris" : [ "http://www.mendeley.com/documents/?uuid=00d4b50b-e5bb-45ea-9279-4a8a70d7cc95", "http://www.mendeley.com/documents/?uuid=57da3e17-5509-4439-adf1-577df56e3e34", "http://www.mendeley.com/documents/?uuid=f795269e-f9ef-4b17-ab8c-d9f5aa6c719e" ] }, { "id" : "ITEM-4", "itemData" : { "DOI" : "10.1002/cyto.b.20468", "ISSN" : "1552-4957", "PMID" : "19199277", "abstract" : "OBJECTIVE To investigate the contribution of T lymphocytes and monocytes to cytokine production in systemic lupus erythematosus (SLE). METHODS Forty-five SLE patients and 19 healthy volunteers were included. Serum levels of tumor necrosis factor alpha (TNFalpha), interferon gamma (IFN gamma), interleukin (IL)-6, and IL10 were quantified by ELISA. The cytokine production capacities of peripheral blood mononuclear cells were assessed by culturing in vitro with PMA+Ionomycin or LPS. The intracellular cytokine expression was measured by flow cytometry in T lymphocytes and monocytes, respectively. The influence of the disease activity (measured as the SLE-disease activity index; SLEDAI) and the treatment the patients were receiving was evaluated. RESULTS Serum IL10, IL6, and TNFalpha levels were increased in patients (P &lt;or= 0.01), and a higher spontaneous (without stimuli) intracellular expression of IL10 in CD4+ and CD8+ T lymphocytes (P &lt; 0.05) and of IL6 in monocytes (P = 0.01) were found. After stimulation, patients presented a higher percentage of CD4+ and CD8+ T lymphocytes producing IL4 and IL10 (P &lt;or= 0.01), and of monocytes producing IL6 (P = 0.04) and IL10 (P = 0.008). The SLEDAI score was positively correlated with the percentage of CD4+IL10+ and CD8+IL10+ T lymphocytes (P &lt; 0.01), and inversely correlated with CD8+TNFalpha+ (P= 0.02), CD4+IFN gamma+ (P = 0.04) and CD8+ IFN gamma+ (P = 0.002) T lymphocytes. Patients receiving high dose prednisone produced higher IL10, but they also were the patients with a more active disease. CONCLUSION Monocytes and T lymphocytes (CD4+ and CD8+) contribute to an overproduction of IL6 and IL10 in SLE; this correlates with the disease activity but is independent of the treatment the patients are receiving.", "author" : [ { "dropping-particle" : "", "family" : "Mellor-Pita", "given" : "Susana", "non-dropping-particle" : "", "parse-names" : false, "suffix" : "" }, { "dropping-particle" : "", "family" : "Citores", "given" : "Maria J", "non-dropping-particle" : "", "parse-names" : false, "suffix" : "" }, { "dropping-particle" : "", "family" : "Castejon", "given" : "Raquel", "non-dropping-particle" : "", "parse-names" : false, "suffix" : "" }, { "dropping-particle" : "", "family" : "Yebra-Bango", "given" : "Miguel", "non-dropping-particle" : "", "parse-names" : false, "suffix" : "" }, { "dropping-particle" : "", "family" : "Tutor-Ureta", "given" : "Pablo", "non-dropping-particle" : "", "parse-names" : false, "suffix" : "" }, { "dropping-particle" : "", "family" : "Rosado", "given" : "Silvia", "non-dropping-particle" : "", "parse-names" : false, "suffix" : "" }, { "dropping-particle" : "", "family" : "Andreu", "given" : "Jose L", "non-dropping-particle" : "", "parse-names" : false, "suffix" : "" }, { "dropping-particle" : "", "family" : "Vargas", "given" : "Juan A", "non-dropping-particle" : "", "parse-names" : false, "suffix" : "" } ], "container-title" : "Cytometry. Part B, Clinical cytometry", "id" : "ITEM-4", "issue" : "4", "issued" : { "date-parts" : [ [ "2009", "7" ] ] }, "page" : "261-70", "title" : "Monocytes and T lymphocytes contribute to a predominance of interleukin 6 and interleukin 10 in systemic lupus erythematosus.", "type" : "article-journal", "volume" : "76" }, "uris" : [ "http://www.mendeley.com/documents/?uuid=7ecbab74-4f22-41e3-8ff4-a884a14a059d", "http://www.mendeley.com/documents/?uuid=3b0456a6-26ab-45a1-ab08-6a270ac7448c", "http://www.mendeley.com/documents/?uuid=295a5380-d60d-4a9a-8287-7cd36f6e1e2a" ] }, { "id" : "ITEM-5", "itemData" : { "DOI" : "10.1177/096120339500400510", "ISSN" : "0961-2033", "PMID" : "8563734", "abstract" : "We investigated whether serum titers of interleukin 10 (IL-10), a cytokine known to shift lymphocyte responses towards humoral immunity, reflect disease activity in systemic lupus erythematosus (SLE). Sera from 72 SLE patients, 25 RA patients and 30 healthy controls were tested for IL-10 by ELISA. Low titers of IL-10 were detected in the serum of 37.5% of SLE patients and in 24% of RA patients but in only 3% of healthy controls. Interestingly, serum IL-10 titers in SLE patients were positively correlated with the SLE Disease Activity Index (SLEDAI) and with anti-DNA antibody titers, but negatively with complement fraction C3 levels. These results indicate that serum IL-10 values reflect SLE disease activity and suggest that overexpression of IL-10 might play a pathogenic role in severe lupus disease.", "author" : [ { "dropping-particle" : "", "family" : "Houssiau", "given" : "F A", "non-dropping-particle" : "", "parse-names" : false, "suffix" : "" }, { "dropping-particle" : "", "family" : "Lefebvre", "given" : "C", "non-dropping-particle" : "", "parse-names" : false, "suffix" : "" }, { "dropping-particle" : "", "family" : "Berghe", "given" : "M", "non-dropping-particle" : "Vanden", "parse-names" : false, "suffix" : "" }, { "dropping-particle" : "", "family" : "Lambert", "given" : "M", "non-dropping-particle" : "", "parse-names" : false, "suffix" : "" }, { "dropping-particle" : "", "family" : "Devogelaer", "given" : "J P", "non-dropping-particle" : "", "parse-names" : false, "suffix" : "" }, { "dropping-particle" : "", "family" : "Renauld", "given" : "J C", "non-dropping-particle" : "", "parse-names" : false, "suffix" : "" } ], "container-title" : "Lupus", "id" : "ITEM-5", "issue" : "5", "issued" : { "date-parts" : [ [ "1995", "10" ] ] }, "page" : "393-5", "title" : "Serum interleukin 10 titers in systemic lupus erythematosus reflect disease activity.", "type" : "article-journal", "volume" : "4" }, "uris" : [ "http://www.mendeley.com/documents/?uuid=c1f8c625-8d6b-411c-85c7-7f5ed200b836", "http://www.mendeley.com/documents/?uuid=b70a9720-b18c-4a95-bfd0-a4cbf0a890ff", "http://www.mendeley.com/documents/?uuid=9fa6520e-b676-480b-b911-fe2d610a620e" ] }, { "id" : "ITEM-6", "itemData" : { "author" : [ { "dropping-particle" : "", "family" : "El-Sayed", "given" : "M", "non-dropping-particle" : "", "parse-names" : false, "suffix" : "" }, { "dropping-particle" : "", "family" : "Nofal", "given" : "E", "non-dropping-particle" : "", "parse-names" : false, "suffix" : "" }, { "dropping-particle" : "", "family" : "Mokadem", "given" : "S", "non-dropping-particle" : "al", "parse-names" : false, "suffix" : "" }, { "dropping-particle" : "", "family" : "Makhzangy", "given" : "I", "non-dropping-particle" : "al", "parse-names" : false, "suffix" : "" }, { "dropping-particle" : "", "family" : "Gaballah", "given" : "H", "non-dropping-particle" : "", "parse-names" : false, "suffix" : "" }, { "dropping-particle" : "", "family" : "Akl", "given" : "H", "non-dropping-particle" : "", "parse-names" : false, "suffix" : "" } ], "container-title" : "Egypt Dermatol Online J", "id" : "ITEM-6", "issue" : "1", "issued" : { "date-parts" : [ [ "2008" ] ] }, "page" : "3-19", "title" : "Correlative study of serum Th1/Th2 cytokines levels in patients with systemic lupus erythematosus with SLEDAI", "type" : "article-journal", "volume" : "4" }, "uris" : [ "http://www.mendeley.com/documents/?uuid=3feb3f7c-a6ec-4eb9-8bae-2b26020eaafe", "http://www.mendeley.com/documents/?uuid=62800e54-11c7-4cf3-ab7f-7f3394dfd64c", "http://www.mendeley.com/documents/?uuid=a91cfb6a-1f40-4873-8751-4a92b70effb1" ] }, { "id" : "ITEM-7", "itemData" : { "DOI" : "10.1007/s10067-013-2294-3", "ISBN" : "0770-3198", "ISSN" : "1434-9949", "PMID" : "23708831", "abstract" : "Systemic lupus erythematosus (SLE) is a prototypic autoimmune disease characterized by excessive production of a variety of autoantibodies, accumulation of immune complexes, and multiple organ systems involvement. Interleukin-10 (IL-10) has an important role in the growth, survival, differentiation, and function of B cells. Abnormally increased IL-10 synthesis seems contributing to the spontaneous hyperactivity of the B cell compartment, so that it can directly result in autoantibody production by committed plasma cells, circulating immune complexes formation, and eventually in tissue and organ damage, suggesting it might associate with the development of SLE. A better understanding of the regulation of IL-10 and its receptors (IL-10R) can likely provide more valuable clues to the pathogenic mechanisms underlying specific forms of SLE, so as to pave the way toward more effective therapeutics.", "author" : [ { "dropping-particle" : "", "family" : "Peng", "given" : "Hui", "non-dropping-particle" : "", "parse-names" : false, "suffix" : "" }, { "dropping-particle" : "", "family" : "Wang", "given" : "Wei", "non-dropping-particle" : "", "parse-names" : false, "suffix" : "" }, { "dropping-particle" : "", "family" : "Zhou", "given" : "Mo", "non-dropping-particle" : "", "parse-names" : false, "suffix" : "" }, { "dropping-particle" : "", "family" : "Li", "given" : "Rui", "non-dropping-particle" : "", "parse-names" : false, "suffix" : "" }, { "dropping-particle" : "", "family" : "Pan", "given" : "Hai Feng", "non-dropping-particle" : "", "parse-names" : false, "suffix" : "" }, { "dropping-particle" : "", "family" : "Ye", "given" : "Dong Qing", "non-dropping-particle" : "", "parse-names" : false, "suffix" : "" } ], "container-title" : "Clinical rheumatology", "id" : "ITEM-7", "issue" : "9", "issued" : { "date-parts" : [ [ "2013", "9" ] ] }, "page" : "1255-66", "title" : "Role of interleukin-10 and interleukin-10 receptor in systemic lupus erythematosus.", "type" : "article-journal", "volume" : "32" }, "uris" : [ "http://www.mendeley.com/documents/?uuid=b771ceed-a88f-452d-9630-5e233b431645", "http://www.mendeley.com/documents/?uuid=ad27b518-ffe3-434a-9bd6-137d2af94d53", "http://www.mendeley.com/documents/?uuid=881f20bf-4f54-4fb3-b975-2c07d7811581" ] }, { "id" : "ITEM-8", "itemData" : { "DOI" : "10.4103/1110-161X.147358", "ISSN" : "1110-161X", "author" : [ { "dropping-particle" : "", "family" : "El-Fetouh", "given" : "Sahar Abou", "non-dropping-particle" : "", "parse-names" : false, "suffix" : "" }, { "dropping-particle" : "", "family" : "Mohammed", "given" : "Reem A", "non-dropping-particle" : "", "parse-names" : false, "suffix" : "" }, { "dropping-particle" : "", "family" : "Abozaid Mohmad", "given" : "Hanan S", "non-dropping-particle" : "", "parse-names" : false, "suffix" : "" } ], "container-title" : "Egyptian Rheumatology and Rehabilitation", "id" : "ITEM-8", "issue" : "4", "issued" : { "date-parts" : [ [ "2014" ] ] }, "page" : "160", "title" : "Serum interleukin-18 and interleukin-10 levels in systemic lupus erythematosus: correlation with SLEDAI score and disease activity parameters", "type" : "article-journal", "volume" : "41" }, "uris" : [ "http://www.mendeley.com/documents/?uuid=db25f9fb-34a7-414f-8b23-0c328d30b51d", "http://www.mendeley.com/documents/?uuid=df62f91f-9801-46dc-8642-c8f464de4b44", "http://www.mendeley.com/documents/?uuid=d8d5951d-8d5a-4da0-bed1-e4154437835f" ] } ], "mendeley" : { "formattedCitation" : "[65\u201372]", "plainTextFormattedCitation" : "[65\u201372]", "previouslyFormattedCitation" : "[65\u20137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65–72]</w:t>
            </w:r>
            <w:r w:rsidRPr="00321758">
              <w:rPr>
                <w:rFonts w:ascii="Arial" w:hAnsi="Arial" w:cs="Arial"/>
                <w:lang w:val="en-US"/>
              </w:rPr>
              <w:fldChar w:fldCharType="end"/>
            </w:r>
          </w:p>
        </w:tc>
      </w:tr>
      <w:tr w:rsidR="00321758" w:rsidRPr="00321758" w14:paraId="434640C4" w14:textId="77777777" w:rsidTr="00321758">
        <w:tc>
          <w:tcPr>
            <w:tcW w:w="1146" w:type="dxa"/>
            <w:vMerge/>
          </w:tcPr>
          <w:p w14:paraId="7D8A4CB9" w14:textId="77777777" w:rsidR="00C670C5" w:rsidRPr="00321758" w:rsidRDefault="00C670C5" w:rsidP="00C670C5">
            <w:pPr>
              <w:rPr>
                <w:rFonts w:ascii="Arial" w:hAnsi="Arial" w:cs="Arial"/>
                <w:lang w:val="en-US"/>
              </w:rPr>
            </w:pPr>
          </w:p>
        </w:tc>
        <w:tc>
          <w:tcPr>
            <w:tcW w:w="6420" w:type="dxa"/>
          </w:tcPr>
          <w:p w14:paraId="3DAE4C32" w14:textId="77777777" w:rsidR="00C670C5" w:rsidRPr="00321758" w:rsidRDefault="00C670C5" w:rsidP="00C670C5">
            <w:pPr>
              <w:rPr>
                <w:rFonts w:ascii="Arial" w:hAnsi="Arial" w:cs="Arial"/>
                <w:lang w:val="en-US"/>
              </w:rPr>
            </w:pPr>
            <w:r w:rsidRPr="00321758">
              <w:rPr>
                <w:rFonts w:ascii="Arial" w:hAnsi="Arial" w:cs="Arial"/>
                <w:lang w:val="en-US"/>
              </w:rPr>
              <w:t xml:space="preserve">In mice, this cytokine may play either a promoting or protective role. Administration of anti-IL-10 antibody could significantly delay the development of lupus in New Zealand mice model.  IL-10 blockade limited the renal damage in murine models of lupus nephritis-severe combined </w:t>
            </w:r>
            <w:proofErr w:type="spellStart"/>
            <w:r w:rsidRPr="00321758">
              <w:rPr>
                <w:rFonts w:ascii="Arial" w:hAnsi="Arial" w:cs="Arial"/>
                <w:lang w:val="en-US"/>
              </w:rPr>
              <w:t>immunodeficient</w:t>
            </w:r>
            <w:proofErr w:type="spellEnd"/>
            <w:r w:rsidRPr="00321758">
              <w:rPr>
                <w:rFonts w:ascii="Arial" w:hAnsi="Arial" w:cs="Arial"/>
                <w:lang w:val="en-US"/>
              </w:rPr>
              <w:t xml:space="preserve">, and a decrease in the production of IgG anti-DNA antibodies. Contrarily, studies also support a protective role of IL-10 by down-regulating pathogenic Th1 responses and inhibiting pathogenic </w:t>
            </w:r>
            <w:proofErr w:type="spellStart"/>
            <w:r w:rsidRPr="00321758">
              <w:rPr>
                <w:rFonts w:ascii="Arial" w:hAnsi="Arial" w:cs="Arial"/>
                <w:lang w:val="en-US"/>
              </w:rPr>
              <w:t>IFNγ</w:t>
            </w:r>
            <w:proofErr w:type="spellEnd"/>
            <w:r w:rsidRPr="00321758">
              <w:rPr>
                <w:rFonts w:ascii="Arial" w:hAnsi="Arial" w:cs="Arial"/>
                <w:lang w:val="en-US"/>
              </w:rPr>
              <w:t xml:space="preserve"> production in mice models. </w:t>
            </w:r>
          </w:p>
        </w:tc>
        <w:tc>
          <w:tcPr>
            <w:tcW w:w="1501" w:type="dxa"/>
          </w:tcPr>
          <w:p w14:paraId="62ADDEB9" w14:textId="19DFDB6A" w:rsidR="00C670C5" w:rsidRPr="00321758" w:rsidRDefault="007D58FC" w:rsidP="004C0F49">
            <w:pPr>
              <w:rPr>
                <w:rFonts w:ascii="Arial" w:hAnsi="Arial" w:cs="Arial"/>
                <w:lang w:val="en-US"/>
              </w:rPr>
            </w:pPr>
            <w:r w:rsidRPr="00321758">
              <w:rPr>
                <w:rFonts w:ascii="Arial" w:hAnsi="Arial" w:cs="Arial"/>
              </w:rPr>
              <w:fldChar w:fldCharType="begin" w:fldLock="1"/>
            </w:r>
            <w:r w:rsidR="006C127A" w:rsidRPr="00321758">
              <w:rPr>
                <w:rFonts w:ascii="Arial" w:hAnsi="Arial" w:cs="Arial"/>
                <w:lang w:val="en-US"/>
              </w:rPr>
              <w:instrText>ADDIN CSL_CITATION { "citationItems" : [ { "id" : "ITEM-1", "itemData" : { "ISSN" : "0022-1007", "PMID" : "8270873", "abstract" : "We have previously shown that continuous administration of anti-interleukin 10 (anti-IL-10) antibodies (Abs) to BALB/c mice modifies endogenous levels of autoantibodies, tumor necrosis factor alpha (TNF-alpha), and interferon gamma, three immune mediators known to affect the development of autoimmunity in \"lupus-prone\" New Zealand black/white (NZB/W)F1 mice. To explore the consequences of IL-10 neutralization in NZB/W F1 mice, animals were injected two to three times per week from birth until 8-10 mo of age with anti-IL-10 Abs or with isotype control Abs. Anti-IL-10 treatment substantially delayed onset of autoimmunity in NZB/W F1 mice as monitored either by overall survival, or by development of proteinuria, glomerulonephritis, or autoantibodies. Survival at 9 mo was increased from 10 to 80% in anti-IL-10-treated mice relative to Ig isotype-treated controls. This protection against autoimmunity appeared to be due to an anti-IL-10-induced upregulation of endogenous TNF-alpha, since anti-IL-10-protected NZB/W F1 mice rapidly developed autoimmunity when neutralizing anti-TNF-alpha Abs were introduced at 30 wk along with the anti-IL-10 treatment. Consistent with the protective role of anti-IL-10 treatment in these experiments, continuous administration of IL-10 from 4 until 38 wk of age accelerated the onset of autoimmunity in NZB/W F1 mice. The same period of continuous IL-10 administration did not appear to be toxic to, or cause development of lupus-like autoimmunity in normal BALB/c mice. These data suggest that IL-10 antagonists may be beneficial in the treatment of human systemic lupus erythematosus.", "author" : [ { "dropping-particle" : "", "family" : "Ishida", "given" : "H", "non-dropping-particle" : "", "parse-names" : false, "suffix" : "" }, { "dropping-particle" : "", "family" : "Muchamuel", "given" : "T", "non-dropping-particle" : "", "parse-names" : false, "suffix" : "" }, { "dropping-particle" : "", "family" : "Sakaguchi", "given" : "S", "non-dropping-particle" : "", "parse-names" : false, "suffix" : "" }, { "dropping-particle" : "", "family" : "Andrade", "given" : "S", "non-dropping-particle" : "", "parse-names" : false, "suffix" : "" }, { "dropping-particle" : "", "family" : "Menon", "given" : "S", "non-dropping-particle" : "", "parse-names" : false, "suffix" : "" }, { "dropping-particle" : "", "family" : "Howard", "given" : "M", "non-dropping-particle" : "", "parse-names" : false, "suffix" : "" } ], "container-title" : "The Journal of experimental medicine", "id" : "ITEM-1", "issue" : "1", "issued" : { "date-parts" : [ [ "1994", "1" ] ] }, "page" : "305-10", "title" : "Continuous administration of anti-interleukin 10 antibodies delays onset of autoimmunity in NZB/W F1 mice.", "type" : "article-journal", "volume" : "179" }, "uris" : [ "http://www.mendeley.com/documents/?uuid=cb960377-dae6-4764-8d7b-7d778a7c0ad5", "http://www.mendeley.com/documents/?uuid=f6b9fbc0-895c-43c6-ba60-120b00c41b40" ] }, { "id" : "ITEM-2", "itemData" : { "DOI" : "10.1093/rheumatology/keh083", "ISSN" : "1462-0324", "PMID" : "15024133", "abstract" : "OBJECTIVES There is considerable evidence suggesting that anti-double-stranded deoxyribonucleic acid (anti-dsDNA) antibodies are involved in the pathogenesis of lupus nephritis. It was shown previously using severe combined immune deficient (SCID) mice that when the hybridomas secreting human immunoglobulin G (IgG) anti-dsDNA antibodies, RH14 and DIL-6, were implanted intraperitoneally the antibodies produced by RH14, but not DIL-6, deposited in the kidneys, caused pathological changes in the renal tissues and induced proteinuria. In this study we have further analysed the effect of activated terminal complement proteins and interleukin-10 (IL-10) in the pathogenesis of glomerulonephritis caused by the RH-14. METHODS SCID mice implanted with RH-14 or DIL-6 cell lines were treated with neutralizing antibodies to IL-10 (mAb B-S10) or anti-complement factor 5 (anti-C5) (mAb BB5.1) intraperitoneally. Control groups received either an isotype control antibody (135.8) or phosphate-buffered saline (PBS). Serum human IgG levels and proteinuria were estimated and the extent of renal involvement was examined by histopathological and electron microscopic techniques. RESULTS While there was a tendency to reduce proteinuria in the anti-IL-10 injected group the anti-C5 injected group showed a significant reduction in proteinuria (P&lt;0.01) compared with the groups injected with either the control mAb or PBS. There was a considerable reduction in the serum human IgG levels in the anti-IL-10 but not in the anti-C5 treated animals. Both anti-IL-10 and anti-C5 treated groups showed significantly reduced renal impairment as revealed by histopathological examination and proteinuria assessment. CONCLUSION The findings, while confirming the role of IL-10 and activated terminal complement component in the production of antibody at the cellular level and at the site of glomerular immune deposition in this model, respectively, also suggest the beneficial effect of a combined therapy using both anti-IL-10 and anti-C5 mAb to prevent or reduce the effect of the humoral immune response in lupus disease.", "author" : [ { "dropping-particle" : "", "family" : "Ravirajan", "given" : "C T", "non-dropping-particle" : "", "parse-names" : false, "suffix" : "" }, { "dropping-particle" : "", "family" : "Wang", "given" : "Y", "non-dropping-particle" : "", "parse-names" : false, "suffix" : "" }, { "dropping-particle" : "", "family" : "Matis", "given" : "L A", "non-dropping-particle" : "", "parse-names" : false, "suffix" : "" }, { "dropping-particle" : "", "family" : "Papadaki", "given" : "L", "non-dropping-particle" : "", "parse-names" : false, "suffix" : "" }, { "dropping-particle" : "", "family" : "Griffiths", "given" : "M H", "non-dropping-particle" : "", "parse-names" : false, "suffix" : "" }, { "dropping-particle" : "", "family" : "Latchman", "given" : "D S", "non-dropping-particle" : "", "parse-names" : false, "suffix" : "" }, { "dropping-particle" : "", "family" : "Isenberg", "given" : "D A", "non-dropping-particle" : "", "parse-names" : false, "suffix" : "" } ], "container-title" : "Rheumatology", "id" : "ITEM-2", "issue" : "4", "issued" : { "date-parts" : [ [ "2004", "4" ] ] }, "page" : "442-7", "title" : "Effect of neutralizing antibodies to IL-10 and C5 on the renal damage caused by a pathogenic human anti-dsDNA antibody.", "type" : "article-journal", "volume" : "43" }, "uris" : [ "http://www.mendeley.com/documents/?uuid=d890fe35-bf25-43af-afd5-92319a41a5cf", "http://www.mendeley.com/documents/?uuid=177e3f1d-257e-4608-9e21-dceb76bc0a4f" ] }, { "id" : "ITEM-3", "itemData" : { "DOI" : "10.1093/rheumatology/ker198", "ISSN" : "1462-0332", "PMID" : "21727182", "abstract" : "OBJECTIVE To define the role of IL-10 in lupus pathogenesis, and to understand the immunological mechanisms underlying resistance vs susceptibility to lupus disease induction by dendritic cells (DCs) and dying cells. METHODS Groups of IL-10-deficient and normal C57BL/6 mice were injected with syngenic DCs that had ingested necrotic cells prepared by either freeze-thaw cycle (DC/nec(F/T)) or heat shock (DC/nec(H/S)) procedures, or with DC or necrotic cells alone, or with PBS only. Disease development, including proteinuria and renal pathological changes, was monitored. Levels of autoantibodies against different lupus-associated nuclear antigens were measured by ELISAs, and IC deposition in the kidneys was confirmed by immunostaining. RESULTS No significant proteinuria was detected in the mice. However, striking renal pathological changes typical of IC-mediated GN were consistently observed in the DC/nec(F/T)-treated IL-10(-/-) mice. These included glomerular hypercellularity and macrophage infiltration, renal IC deposition, circulating kidney-reactive autoantibodies and the presence of immunoglobulin G2 isotype-specific antibody complexes in the diseased kidneys. We demonstrated further that host-derived IL-10 was primarily responsible for protecting against the induction of pathogenic Th1 type of autoantibody responses in the mice. CONCLUSION IL-10 protects against the induction of lupus-like renal end-organ damage by down-regulating pathogenic Th1 responses.", "author" : [ { "dropping-particle" : "", "family" : "Ling", "given" : "Guang Sheng", "non-dropping-particle" : "", "parse-names" : false, "suffix" : "" }, { "dropping-particle" : "", "family" : "Cook", "given" : "H Terence", "non-dropping-particle" : "", "parse-names" : false, "suffix" : "" }, { "dropping-particle" : "", "family" : "Botto", "given" : "Marina", "non-dropping-particle" : "", "parse-names" : false, "suffix" : "" }, { "dropping-particle" : "", "family" : "Lau", "given" : "Yu Lung", "non-dropping-particle" : "", "parse-names" : false, "suffix" : "" }, { "dropping-particle" : "", "family" : "Huang", "given" : "Fang Ping", "non-dropping-particle" : "", "parse-names" : false, "suffix" : "" } ], "container-title" : "Rheumatology", "id" : "ITEM-3", "issue" : "10", "issued" : { "date-parts" : [ [ "2011", "10" ] ] }, "page" : "1773-84", "title" : "An essential protective role of IL-10 in the immunological mechanism underlying resistance vs. susceptibility to lupus induction by dendritic cells and dying cells.", "type" : "article-journal", "volume" : "50" }, "uris" : [ "http://www.mendeley.com/documents/?uuid=2878d15e-45f6-47ab-88b9-97a9e9611a65", "http://www.mendeley.com/documents/?uuid=ede76c9d-234d-4e90-b5c0-13a9089c2f90" ] }, { "id" : "ITEM-4", "itemData" : { "ISSN" : "0022-1767", "PMID" : "12165544", "abstract" : "MRL/MpJ-Tnfrsf6(lpr) (MRL/MpJ-Fas(lpr); MRL-Fas(lpr)) mice develop a spontaneous lupus syndrome closely resembling human systemic lupus erythematosus. To define the role of IL-10 in the regulation of murine lupus, IL-10 gene-deficient (IL-10(-/-)) MRL-Fas(lpr) (MRL-Fas(lpr) IL-10(-/-)) mice were generated and their disease phenotype was compared with littermates with one or two copies of an intact IL-10 locus (MRL-Fas(lpr) IL-10(+/-) and MRL-Fas(lpr) IL-10(+/+) mice, respectively). MRL-Fas(lpr) IL-10(-/-) mice developed severe lupus, with earlier appearance of skin lesions, increased lymphadenopathy, more severe glomerulonephritis, and higher mortality than their IL-10-intact littermate controls. The increased severity of lupus in MRL-Fas(lpr) IL-10(-/-) mice was closely associated with enhanced IFN-gamma production by both CD4(+) and CD8(+) cells and increased serum concentration of IgG2a anti-dsDNA autoantibodies. The protective effect of IL-10 in this lupus model was further supported by the observation that administration of rIL-10 reduced IgG2a anti-dsDNA autoantibody production in wild-type MRL-Fas(lpr) animals. In summary, our results provide evidence that IL-10 can down-modulate murine lupus through inhibition of pathogenic Th1 cytokine responses. Modulation of the level of IL-10 may be of potential therapeutic benefit for human lupus.", "author" : [ { "dropping-particle" : "", "family" : "Yin", "given" : "Zhinan", "non-dropping-particle" : "", "parse-names" : false, "suffix" : "" }, { "dropping-particle" : "", "family" : "Bahtiyar", "given" : "Gul", "non-dropping-particle" : "", "parse-names" : false, "suffix" : "" }, { "dropping-particle" : "", "family" : "Zhang", "given" : "Na", "non-dropping-particle" : "", "parse-names" : false, "suffix" : "" }, { "dropping-particle" : "", "family" : "Liu", "given" : "Lanzhen", "non-dropping-particle" : "", "parse-names" : false, "suffix" : "" }, { "dropping-particle" : "", "family" : "Zhu", "given" : "Ping", "non-dropping-particle" : "", "parse-names" : false, "suffix" : "" }, { "dropping-particle" : "", "family" : "Robert", "given" : "Marie E", "non-dropping-particle" : "", "parse-names" : false, "suffix" : "" }, { "dropping-particle" : "", "family" : "McNiff", "given" : "Jennifer", "non-dropping-particle" : "", "parse-names" : false, "suffix" : "" }, { "dropping-particle" : "", "family" : "Madaio", "given" : "Michael P", "non-dropping-particle" : "", "parse-names" : false, "suffix" : "" }, { "dropping-particle" : "", "family" : "Craft", "given" : "Joe", "non-dropping-particle" : "", "parse-names" : false, "suffix" : "" } ], "container-title" : "Journal of immunology", "id" : "ITEM-4", "issue" : "4", "issued" : { "date-parts" : [ [ "2002", "8" ] ] }, "page" : "2148-55", "title" : "IL-10 regulates murine lupus.", "type" : "article-journal", "volume" : "169" }, "uris" : [ "http://www.mendeley.com/documents/?uuid=d98453e6-5f79-49cf-8d83-0458760d3ed1", "http://www.mendeley.com/documents/?uuid=5bf6df0d-7991-4536-a564-ee859b1d36f7" ] } ], "mendeley" : { "formattedCitation" : "[73\u201376]", "plainTextFormattedCitation" : "[73\u201376]", "previouslyFormattedCitation" : "[73\u201376]" }, "properties" : { "noteIndex" : 0 }, "schema" : "https://github.com/citation-style-language/schema/raw/master/csl-citation.json" }</w:instrText>
            </w:r>
            <w:r w:rsidRPr="00321758">
              <w:rPr>
                <w:rFonts w:ascii="Arial" w:hAnsi="Arial" w:cs="Arial"/>
              </w:rPr>
              <w:fldChar w:fldCharType="separate"/>
            </w:r>
            <w:r w:rsidR="006C127A" w:rsidRPr="00321758">
              <w:rPr>
                <w:rFonts w:ascii="Arial" w:hAnsi="Arial" w:cs="Arial"/>
                <w:noProof/>
                <w:lang w:val="en-US"/>
              </w:rPr>
              <w:t>[73–76]</w:t>
            </w:r>
            <w:r w:rsidRPr="00321758">
              <w:rPr>
                <w:rFonts w:ascii="Arial" w:hAnsi="Arial" w:cs="Arial"/>
              </w:rPr>
              <w:fldChar w:fldCharType="end"/>
            </w:r>
          </w:p>
        </w:tc>
      </w:tr>
      <w:tr w:rsidR="00321758" w:rsidRPr="00321758" w14:paraId="3FD35C80" w14:textId="77777777" w:rsidTr="00321758">
        <w:tc>
          <w:tcPr>
            <w:tcW w:w="1146" w:type="dxa"/>
            <w:vMerge/>
          </w:tcPr>
          <w:p w14:paraId="792F65B5" w14:textId="77777777" w:rsidR="00C670C5" w:rsidRPr="00321758" w:rsidRDefault="00C670C5" w:rsidP="00C670C5">
            <w:pPr>
              <w:rPr>
                <w:rFonts w:ascii="Arial" w:hAnsi="Arial" w:cs="Arial"/>
                <w:lang w:val="en-US"/>
              </w:rPr>
            </w:pPr>
          </w:p>
        </w:tc>
        <w:tc>
          <w:tcPr>
            <w:tcW w:w="6420" w:type="dxa"/>
          </w:tcPr>
          <w:p w14:paraId="2A5DCE09" w14:textId="77777777" w:rsidR="00C670C5" w:rsidRPr="00321758" w:rsidRDefault="00C670C5" w:rsidP="00C670C5">
            <w:pPr>
              <w:rPr>
                <w:rFonts w:ascii="Arial" w:hAnsi="Arial" w:cs="Arial"/>
                <w:lang w:val="en-US"/>
              </w:rPr>
            </w:pPr>
            <w:r w:rsidRPr="00321758">
              <w:rPr>
                <w:rFonts w:ascii="Arial" w:hAnsi="Arial" w:cs="Arial"/>
                <w:lang w:val="en-US"/>
              </w:rPr>
              <w:t xml:space="preserve">Overproduction of IL-10 in SLE patients contributed to the pathogenesis of this disease, promoting the high titer production of autoantibodies by B cells hyperactivity. In addition, CD4+ICOS+FoxP3+ T lymphocytes also can produce a large amount of IL-10 in SLE patients, which further control Th17 cells in an IL-10-dependent manner. </w:t>
            </w:r>
          </w:p>
        </w:tc>
        <w:tc>
          <w:tcPr>
            <w:tcW w:w="1501" w:type="dxa"/>
          </w:tcPr>
          <w:p w14:paraId="6BB5FDB8" w14:textId="41D1CB04"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022-1007", "PMID" : "7869046", "abstract" : "Interleukin-10 (IL-10) is produced at a high level by B lymphocytes and monocytes of patients with systemic lupus erythematosus (SLE). In the present work, we analyzed whether this increased production of IL-10 contributed to the abnormal production of immunoglobulins (Ig) and of autoantibodies in SLE. The role of IL-10 was compared with that of IL-6, another cytokine suspected to play a role in these abnormalities. The spontaneous in vitro production of IgM, IgG, and IgA by peripheral blood mononuclear cells from SLE patients was weakly increased by recombinant IL (rIL)-6, but strongly by rIL-10. This production was not significantly affected by an anti-IL-6 mAb but was decreased by an anti-IL-10 mAb. We then tested the in vivo effect of these antibodies in severe combined immunodeficiency mice injected with PBMC from SLE patients. The anti-IL-6 mAb did not significantly affect the serum concentration of total human IgG and of anti-double-stranded DNA IgG in the mice. In contrast, the anti-IL-10 mAb strongly inhibited the production of autoantibodies, and, to a lesser extent, that of total human IgG. These results indicate that the Ig production by SLE B lymphocytes is largely IL-10 dependent, and that the increased production of IL-10 by SLE B lymphocytes and monocytes may represent a critical mechanism in the emergence of the autoimmune manifestations of the disease.", "author" : [ { "dropping-particle" : "", "family" : "Llorente", "given" : "L", "non-dropping-particle" : "", "parse-names" : false, "suffix" : "" }, { "dropping-particle" : "", "family" : "Zou", "given" : "W", "non-dropping-particle" : "", "parse-names" : false, "suffix" : "" }, { "dropping-particle" : "", "family" : "Levy", "given" : "Y", "non-dropping-particle" : "", "parse-names" : false, "suffix" : "" }, { "dropping-particle" : "", "family" : "Richaud-Patin", "given" : "Y", "non-dropping-particle" : "", "parse-names" : false, "suffix" : "" }, { "dropping-particle" : "", "family" : "Wijdenes", "given" : "J", "non-dropping-particle" : "", "parse-names" : false, "suffix" : "" }, { "dropping-particle" : "", "family" : "Alcocer-Varela", "given" : "J", "non-dropping-particle" : "", "parse-names" : false, "suffix" : "" }, { "dropping-particle" : "", "family" : "Morel-Fourrier", "given" : "B", "non-dropping-particle" : "", "parse-names" : false, "suffix" : "" }, { "dropping-particle" : "", "family" : "Brouet", "given" : "J C", "non-dropping-particle" : "", "parse-names" : false, "suffix" : "" }, { "dropping-particle" : "", "family" : "Alarcon-Segovia", "given" : "D", "non-dropping-particle" : "", "parse-names" : false, "suffix" : "" }, { "dropping-particle" : "", "family" : "Galanaud", "given" : "P", "non-dropping-particle" : "", "parse-names" : false, "suffix" : "" }, { "dropping-particle" : "", "family" : "Emilie", "given" : "D", "non-dropping-particle" : "", "parse-names" : false, "suffix" : "" } ], "container-title" : "The Journal of experimental medicine", "id" : "ITEM-1", "issue" : "3", "issued" : { "date-parts" : [ [ "1995", "3" ] ] }, "page" : "839-44", "title" : "Role of interleukin 10 in the B lymphocyte hyperactivity and autoantibody production of human systemic lupus erythematosus.", "type" : "article-journal", "volume" : "181" }, "uris" : [ "http://www.mendeley.com/documents/?uuid=349b8445-fe3e-4ac9-bce5-b925a31e4f61", "http://www.mendeley.com/documents/?uuid=7093f2f5-e13e-47f3-b872-6fcba2a4991c" ] }, { "id" : "ITEM-2", "itemData" : { "DOI" : "10.1002/1529-0131(200009)43:9&lt;1976::AID-ANR8&gt;3.0.CO;2-V", "ISSN" : "0004-3591", "PMID" : "11014347", "abstract" : "OBJECTIVE Many systemic lupus erythematosus (SLE) patients display impaired cellular immune responses against allo- or recall antigens. Given the down-regulating properties of interleukin-10 (IL-10) on antigen-presenting cell functions, this study was undertaken to investigate whether the well-known overproduction of IL-10 by SLE peripheral blood mononuclear cells (PBMC) was involved in this process. METHODS We measured the proliferation of SLE or control PBMC against irradiated allogeneic dendritic cells in the absence or presence of antibodies blocking IL-10 activity, or in the absence or presence of IL-12. RESULTS As a group, SLE PBMC proliferated against allogeneic targets less than control PBMC. However, SLE patients could be categorized as good responders or poor responders according to the amplitude of their allogeneic response. Interestingly, serum IL-10 concentrations were significantly higher in the poor responders than in the good responders or in the controls, and addition of antibodies blocking IL-10 activity significantly increased the proliferative responses of the group. We confirmed the role of IL-10 in the impaired allogeneic responses displayed by SLE PBMC by demonstrating that addition of IL-10-containing SLE PBMC supernatants inhibited a normal allogeneic response between unrelated healthy controls, and by showing that this inhibitory effect was commensurate with the concentrations of IL-10 measured in the supernatants. In this experimental setting, we also demonstrated that IL-10-containing SLE PBMC supernatants inhibited IL-12 p35 and IL-12 p40 gene expression. Consistent with the last observation, we found that addition of exogenous IL-12 restored the proliferation of poor-responder SLE patients' PBMC. CONCLUSION Taken together, these results indicate that dysregulation of the IL-10/IL-12 balance plays a critical role in the impaired cellular immune responses observed in SLE patients.", "author" : [ { "dropping-particle" : "", "family" : "Lauwerys", "given" : "B R", "non-dropping-particle" : "", "parse-names" : false, "suffix" : "" }, { "dropping-particle" : "", "family" : "Garot", "given" : "N", "non-dropping-particle" : "", "parse-names" : false, "suffix" : "" }, { "dropping-particle" : "", "family" : "Renauld", "given" : "J C", "non-dropping-particle" : "", "parse-names" : false, "suffix" : "" }, { "dropping-particle" : "", "family" : "Houssiau", "given" : "F A", "non-dropping-particle" : "", "parse-names" : false, "suffix" : "" } ], "container-title" : "Arthritis and rheumatism", "id" : "ITEM-2", "issue" : "9", "issued" : { "date-parts" : [ [ "2000", "9" ] ] }, "page" : "1976-81", "title" : "Interleukin-10 blockade corrects impaired in vitro cellular immune responses of systemic lupus erythematosus patients.", "type" : "article-journal", "volume" : "43" }, "uris" : [ "http://www.mendeley.com/documents/?uuid=87a81181-cd06-4216-9719-3e4472ead969", "http://www.mendeley.com/documents/?uuid=58a2998b-139b-45f9-9d53-70b8101c19f6" ] }, { "id" : "ITEM-3", "itemData" : { "DOI" : "10.1177/0961203310392431", "ISSN" : "1477-0962", "PMID" : "21558138", "abstract" : "In this work, we aimed to investigate the frequency, possible categories and clinical significance of circulating CD4+ ICOS+ FoxP3+ T cells in patients with systemic lupus erythematosus (SLE). The frequency of circulating CD4+ ICOS+ FoxP3+ T cells was analysed by flow-cytometric analysis in 32 SLE patients, 10 rheumatoid arthritis patients and 32 healthy controls. Production of IL-10 and mTGF-\u03b2 by different CD4+ T-cell populations was determined by intracellular cytokine staining. Plasma levels of IL-10 and TGF-\u03b2 were determined by enzyme-linked immunosorbent assay (ELISA). The frequency of circulating CD4+ ICOS+ FoxP3+ T cells was significantly increased in SLE patients as compared with control groups. The elevated frequency of CD4+ ICOS+ FoxP3+ T cells had a positive correlation with SLE Disease Activity Index (SLEDAI) scores and serum anti-dsDNA but a negative correlation with serum C3. Additionally, the CD4+ ICOS+ Foxp3+ T cells contained significantly higher percentages of IL-10-producing cells than CD4+ ICOS- Foxp3+ T cells. A significant positive correlation was also observed between the frequency of CD4+ ICOS+ Foxp3+ T cells and the plasma level of IL-10 in SLE patients. In conclusion, an increased frequency of circulating CD4+ ICOS+ Foxp3+ T cells was observed in patients with SLE, suggesting its potential importance in the immunopathogenesis of SLE. Analysis of the CD4+ ICOS+ FoxP3+ T-cell population may be useful for the evaluation of lupus disease severity.", "author" : [ { "dropping-particle" : "", "family" : "Liu", "given" : "Y", "non-dropping-particle" : "", "parse-names" : false, "suffix" : "" }, { "dropping-particle" : "", "family" : "Zhu", "given" : "T", "non-dropping-particle" : "", "parse-names" : false, "suffix" : "" }, { "dropping-particle" : "", "family" : "Cai", "given" : "G", "non-dropping-particle" : "", "parse-names" : false, "suffix" : "" }, { "dropping-particle" : "", "family" : "Qin", "given" : "Y", "non-dropping-particle" : "", "parse-names" : false, "suffix" : "" }, { "dropping-particle" : "", "family" : "Wang", "given" : "W", "non-dropping-particle" : "", "parse-names" : false, "suffix" : "" }, { "dropping-particle" : "", "family" : "Tang", "given" : "G", "non-dropping-particle" : "", "parse-names" : false, "suffix" : "" }, { "dropping-particle" : "", "family" : "Zhao", "given" : "D", "non-dropping-particle" : "", "parse-names" : false, "suffix" : "" }, { "dropping-particle" : "", "family" : "Shen", "given" : "Q", "non-dropping-particle" : "", "parse-names" : false, "suffix" : "" } ], "container-title" : "Lupus", "id" : "ITEM-3", "issue" : "6", "issued" : { "date-parts" : [ [ "2011", "5" ] ] }, "page" : "620-7", "title" : "Elevated circulating CD4+ ICOS+ Foxp3+ T cells contribute to overproduction of IL-10 and are correlated with disease severity in patients with systemic lupus erythematosus.", "type" : "article-journal", "volume" : "20" }, "uris" : [ "http://www.mendeley.com/documents/?uuid=0d4265f3-a92c-41f3-a956-8d67d9a9263e", "http://www.mendeley.com/documents/?uuid=79b2caca-91fc-4590-bcf1-a58229891c0d" ] }, { "id" : "ITEM-4", "itemData" : { "DOI" : "10.1007/s11033-009-9533-3", "ISSN" : "1573-4978", "PMID" : "19347604", "abstract" : "Interleukin 17 (IL-17) is a Th17 cytokine associated with inflammation, autoimmunity and defense against some bacteria, it has been implicated in many chronic autoimmune diseases including psoriasis, multiple sclerosis and systemic sclerosis. However, whether IL-17 plays a role in the pathogenesis of systemic lupus erythematosus (SLE) remains unclear. In the present study, we aimed to investigate the serum IL-17 level in patients with SLE and it's associations with disease manifestations and activity. Fifty-seven patients with SLE and 30 healthy volunteers were recruited. Serum IL-17 levels were examined by enzyme linked immunosorbent assay (ELISA). Statistic analyzes were performed by SPSS 10.01. Results show that serum IL-17 levels were significantly elevated in SLE patients as compared with normal controls. Nevertheless, no associations of serum IL-17 level with clinical and laboratory parameters were found; no significant difference regarding serum IL-17 level between SLE patients with nephritis and those without nephritis was found; no significant difference was found between Less active SLE and More active SLE; Correlation analysis between serum IL-17 levels and SLEDAI showed no association. Taken together, our results indicate increased serum IL-17 levels in SLE patients, suggesting that this cytokine may trigger the inflammatory process in SLE. However, no associations of serum IL-17 level with disease manifestations were found. Therefore, further studies are required to confirm this preliminary data.", "author" : [ { "dropping-particle" : "", "family" : "Zhao", "given" : "Xue-Fei", "non-dropping-particle" : "", "parse-names" : false, "suffix" : "" }, { "dropping-particle" : "", "family" : "Pan", "given" : "Hai-Feng", "non-dropping-particle" : "", "parse-names" : false, "suffix" : "" }, { "dropping-particle" : "", "family" : "Yuan", "given" : "Hui", "non-dropping-particle" : "", "parse-names" : false, "suffix" : "" }, { "dropping-particle" : "", "family" : "Zhang", "given" : "Wen-Hui", "non-dropping-particle" : "", "parse-names" : false, "suffix" : "" }, { "dropping-particle" : "", "family" : "Li", "given" : "Xiang-Pei", "non-dropping-particle" : "", "parse-names" : false, "suffix" : "" }, { "dropping-particle" : "", "family" : "Wang", "given" : "Gui-Hong", "non-dropping-particle" : "", "parse-names" : false, "suffix" : "" }, { "dropping-particle" : "", "family" : "Wu", "given" : "Guo-Cui", "non-dropping-particle" : "", "parse-names" : false, "suffix" : "" }, { "dropping-particle" : "", "family" : "Su", "given" : "Hong", "non-dropping-particle" : "", "parse-names" : false, "suffix" : "" }, { "dropping-particle" : "", "family" : "Pan", "given" : "Fa-Ming", "non-dropping-particle" : "", "parse-names" : false, "suffix" : "" }, { "dropping-particle" : "", "family" : "Li", "given" : "Wen-Xian", "non-dropping-particle" : "", "parse-names" : false, "suffix" : "" }, { "dropping-particle" : "", "family" : "Li", "given" : "Lian-Hong", "non-dropping-particle" : "", "parse-names" : false, "suffix" : "" }, { "dropping-particle" : "", "family" : "Chen", "given" : "Guo-Ping", "non-dropping-particle" : "", "parse-names" : false, "suffix" : "" }, { "dropping-particle" : "", "family" : "Ye", "given" : "Dong-Qing", "non-dropping-particle" : "", "parse-names" : false, "suffix" : "" } ], "container-title" : "Molecular biology reports", "id" : "ITEM-4", "issue" : "1", "issued" : { "date-parts" : [ [ "2010", "1" ] ] }, "page" : "81-5", "title" : "Increased serum interleukin 17 in patients with systemic lupus erythematosus.", "type" : "article-journal", "volume" : "37" }, "uris" : [ "http://www.mendeley.com/documents/?uuid=b8b489dc-fad3-4cda-a149-5c7656a64fdb", "http://www.mendeley.com/documents/?uuid=6e80536a-0b07-45e3-b29f-e82469af2673" ] } ], "mendeley" : { "formattedCitation" : "[77\u201380]", "plainTextFormattedCitation" : "[77\u201380]", "previouslyFormattedCitation" : "[77\u201380]"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77–80]</w:t>
            </w:r>
            <w:r w:rsidRPr="00321758">
              <w:rPr>
                <w:rFonts w:ascii="Arial" w:hAnsi="Arial" w:cs="Arial"/>
                <w:lang w:val="en-US"/>
              </w:rPr>
              <w:fldChar w:fldCharType="end"/>
            </w:r>
          </w:p>
        </w:tc>
      </w:tr>
      <w:tr w:rsidR="00321758" w:rsidRPr="00321758" w14:paraId="1A7BDA8E" w14:textId="77777777" w:rsidTr="00321758">
        <w:tc>
          <w:tcPr>
            <w:tcW w:w="1146" w:type="dxa"/>
            <w:vMerge/>
          </w:tcPr>
          <w:p w14:paraId="2A9080A1" w14:textId="77777777" w:rsidR="00C670C5" w:rsidRPr="00321758" w:rsidRDefault="00C670C5" w:rsidP="00C670C5">
            <w:pPr>
              <w:rPr>
                <w:rFonts w:ascii="Arial" w:hAnsi="Arial" w:cs="Arial"/>
                <w:lang w:val="en-US"/>
              </w:rPr>
            </w:pPr>
          </w:p>
        </w:tc>
        <w:tc>
          <w:tcPr>
            <w:tcW w:w="6420" w:type="dxa"/>
          </w:tcPr>
          <w:p w14:paraId="04A36A12" w14:textId="77777777" w:rsidR="00C670C5" w:rsidRPr="00321758" w:rsidRDefault="00C670C5" w:rsidP="00C670C5">
            <w:pPr>
              <w:rPr>
                <w:rFonts w:ascii="Arial" w:hAnsi="Arial" w:cs="Arial"/>
                <w:lang w:val="en-US"/>
              </w:rPr>
            </w:pPr>
            <w:r w:rsidRPr="00321758">
              <w:rPr>
                <w:rFonts w:ascii="Arial" w:hAnsi="Arial" w:cs="Arial"/>
                <w:lang w:val="en-US"/>
              </w:rPr>
              <w:t>Down-modulation and polymorphisms in the IL-10 receptor gene appear to be present in SLE patients, which would account for an impaired IL-10 function.</w:t>
            </w:r>
          </w:p>
        </w:tc>
        <w:tc>
          <w:tcPr>
            <w:tcW w:w="1501" w:type="dxa"/>
          </w:tcPr>
          <w:p w14:paraId="0C28F641" w14:textId="6F523074"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7/s10067-013-2294-3", "ISBN" : "0770-3198", "ISSN" : "1434-9949", "PMID" : "23708831", "abstract" : "Systemic lupus erythematosus (SLE) is a prototypic autoimmune disease characterized by excessive production of a variety of autoantibodies, accumulation of immune complexes, and multiple organ systems involvement. Interleukin-10 (IL-10) has an important role in the growth, survival, differentiation, and function of B cells. Abnormally increased IL-10 synthesis seems contributing to the spontaneous hyperactivity of the B cell compartment, so that it can directly result in autoantibody production by committed plasma cells, circulating immune complexes formation, and eventually in tissue and organ damage, suggesting it might associate with the development of SLE. A better understanding of the regulation of IL-10 and its receptors (IL-10R) can likely provide more valuable clues to the pathogenic mechanisms underlying specific forms of SLE, so as to pave the way toward more effective therapeutics.", "author" : [ { "dropping-particle" : "", "family" : "Peng", "given" : "Hui", "non-dropping-particle" : "", "parse-names" : false, "suffix" : "" }, { "dropping-particle" : "", "family" : "Wang", "given" : "Wei", "non-dropping-particle" : "", "parse-names" : false, "suffix" : "" }, { "dropping-particle" : "", "family" : "Zhou", "given" : "Mo", "non-dropping-particle" : "", "parse-names" : false, "suffix" : "" }, { "dropping-particle" : "", "family" : "Li", "given" : "Rui", "non-dropping-particle" : "", "parse-names" : false, "suffix" : "" }, { "dropping-particle" : "", "family" : "Pan", "given" : "Hai Feng", "non-dropping-particle" : "", "parse-names" : false, "suffix" : "" }, { "dropping-particle" : "", "family" : "Ye", "given" : "Dong Qing", "non-dropping-particle" : "", "parse-names" : false, "suffix" : "" } ], "container-title" : "Clinical rheumatology", "id" : "ITEM-1", "issue" : "9", "issued" : { "date-parts" : [ [ "2013", "9" ] ] }, "page" : "1255-66", "title" : "Role of interleukin-10 and interleukin-10 receptor in systemic lupus erythematosus.", "type" : "article-journal", "volume" : "32" }, "uris" : [ "http://www.mendeley.com/documents/?uuid=b771ceed-a88f-452d-9630-5e233b431645", "http://www.mendeley.com/documents/?uuid=ad27b518-ffe3-434a-9bd6-137d2af94d53" ] } ], "mendeley" : { "formattedCitation" : "[71]", "plainTextFormattedCitation" : "[71]", "previouslyFormattedCitation" : "[71]"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71]</w:t>
            </w:r>
            <w:r w:rsidRPr="00321758">
              <w:rPr>
                <w:rFonts w:ascii="Arial" w:hAnsi="Arial" w:cs="Arial"/>
                <w:lang w:val="en-US"/>
              </w:rPr>
              <w:fldChar w:fldCharType="end"/>
            </w:r>
          </w:p>
        </w:tc>
      </w:tr>
      <w:tr w:rsidR="00321758" w:rsidRPr="00321758" w14:paraId="1C3B58EF" w14:textId="77777777" w:rsidTr="00321758">
        <w:tc>
          <w:tcPr>
            <w:tcW w:w="1146" w:type="dxa"/>
            <w:vMerge w:val="restart"/>
          </w:tcPr>
          <w:p w14:paraId="1C7C433E" w14:textId="77777777" w:rsidR="00C670C5" w:rsidRPr="00321758" w:rsidRDefault="00C670C5" w:rsidP="00C670C5">
            <w:pPr>
              <w:rPr>
                <w:rFonts w:ascii="Arial" w:hAnsi="Arial" w:cs="Arial"/>
                <w:b/>
              </w:rPr>
            </w:pPr>
            <w:r w:rsidRPr="00321758">
              <w:rPr>
                <w:rFonts w:ascii="Arial" w:hAnsi="Arial" w:cs="Arial"/>
                <w:b/>
              </w:rPr>
              <w:t>IL-17</w:t>
            </w:r>
          </w:p>
        </w:tc>
        <w:tc>
          <w:tcPr>
            <w:tcW w:w="6420" w:type="dxa"/>
          </w:tcPr>
          <w:p w14:paraId="662C6A34" w14:textId="1EFB80DC" w:rsidR="00C670C5" w:rsidRPr="00321758" w:rsidRDefault="00C670C5" w:rsidP="00C670C5">
            <w:pPr>
              <w:rPr>
                <w:rFonts w:ascii="Arial" w:hAnsi="Arial" w:cs="Arial"/>
                <w:lang w:val="en-US"/>
              </w:rPr>
            </w:pPr>
            <w:r w:rsidRPr="00321758">
              <w:rPr>
                <w:rFonts w:ascii="Arial" w:hAnsi="Arial" w:cs="Arial"/>
                <w:lang w:val="en-US"/>
              </w:rPr>
              <w:t xml:space="preserve">Levels of IL-17A are increased in different types of SLE patients (pediatric, juvenile or pregnant women). Moreover, IL-17A mRNA expression and serum levels correlate positively with disease activity. In addition, IL-17 levels have also been observed in skin and central nervous system lesions. In contrast, </w:t>
            </w:r>
            <w:r w:rsidRPr="00321758">
              <w:rPr>
                <w:rFonts w:ascii="Arial" w:hAnsi="Arial" w:cs="Arial"/>
                <w:color w:val="000000"/>
                <w:shd w:val="clear" w:color="auto" w:fill="FFFFFF"/>
                <w:lang w:val="en-US"/>
              </w:rPr>
              <w:t xml:space="preserve">expression of mRNA IL-17 and </w:t>
            </w:r>
            <w:proofErr w:type="spellStart"/>
            <w:r w:rsidRPr="00321758">
              <w:rPr>
                <w:rFonts w:ascii="Arial" w:hAnsi="Arial" w:cs="Arial"/>
                <w:color w:val="000000"/>
                <w:shd w:val="clear" w:color="auto" w:fill="FFFFFF"/>
                <w:lang w:val="en-US"/>
              </w:rPr>
              <w:t>ROR</w:t>
            </w:r>
            <w:r w:rsidR="00321758" w:rsidRPr="00321758">
              <w:rPr>
                <w:rFonts w:ascii="Arial" w:hAnsi="Arial" w:cs="Arial"/>
                <w:lang w:val="en-US"/>
              </w:rPr>
              <w:t>γ</w:t>
            </w:r>
            <w:r w:rsidRPr="00321758">
              <w:rPr>
                <w:rFonts w:ascii="Arial" w:hAnsi="Arial" w:cs="Arial"/>
                <w:color w:val="000000"/>
                <w:shd w:val="clear" w:color="auto" w:fill="FFFFFF"/>
                <w:lang w:val="en-US"/>
              </w:rPr>
              <w:t>in</w:t>
            </w:r>
            <w:proofErr w:type="spellEnd"/>
            <w:r w:rsidRPr="00321758">
              <w:rPr>
                <w:rFonts w:ascii="Arial" w:hAnsi="Arial" w:cs="Arial"/>
                <w:color w:val="000000"/>
                <w:shd w:val="clear" w:color="auto" w:fill="FFFFFF"/>
                <w:lang w:val="en-US"/>
              </w:rPr>
              <w:t xml:space="preserve"> biopsies of patients with lupus nephritis was shown to be inversely correlated with histological disease activity index</w:t>
            </w:r>
            <w:r w:rsidRPr="00321758">
              <w:rPr>
                <w:rFonts w:ascii="Arial" w:hAnsi="Arial" w:cs="Arial"/>
                <w:lang w:val="en-US"/>
              </w:rPr>
              <w:t xml:space="preserve">. </w:t>
            </w:r>
          </w:p>
        </w:tc>
        <w:tc>
          <w:tcPr>
            <w:tcW w:w="1501" w:type="dxa"/>
          </w:tcPr>
          <w:p w14:paraId="50F32E12" w14:textId="0DB8AE1D"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2/art.30595", "ISSN" : "1529-0131", "PMID" : "22038405", "abstract" : "OBJECTIVE Systemic lupus erythematosus (SLE) represents the classic prototype of systemic autoimmune disease. The identification of the Th17 cell subset has provided new understanding regarding the underlying mechanisms of autoimmunity. Copy number variations (CNVS) have been discovered to have phenotypic consequences and are associated with various types of diseases. We undertook this study to explore a possible association between CNVS of Th17 cell-related genes and the risk of SLE. METHODS We extracted genomic DNA and RNA from 938 SLE patients and 1,017 healthy controls. We examined CNVS of Th17 cell-related genes, including retinoic acid receptor-related orphan nuclear receptor \u03b3t, STAT-3, interleukin-6 (IL-6), transforming growth factor \u03b2, tumor necrosis factor \u03b1, IL-17A, IL-17F, IL-21, IL-22, IL-23A, CCL20, and CCR6, and levels of messenger RNA (mRNA) for IL-17F, IL-21, and IL-22. RESULTS Genotype and allele frequencies for copy number amplifications of IL-17F, IL-21, and IL-22 were found to be significantly higher in SLE patients than in healthy controls. CNVS of IL-17F, IL-21, and IL-22 had no synergistic contribution to SLE. The mRNA expression of IL-17F, IL-21, and IL-22 in the samples with &gt;2 copies of DNA was significantly higher than that in those with 2 copies of DNA. CONCLUSION Our findings indicate that CNVS of IL-17F, IL-21, and IL-22 are associated with the risk of SLE.", "author" : [ { "dropping-particle" : "", "family" : "Yu", "given" : "Bo", "non-dropping-particle" : "", "parse-names" : false, "suffix" : "" }, { "dropping-particle" : "", "family" : "Guan", "given" : "Ming", "non-dropping-particle" : "", "parse-names" : false, "suffix" : "" }, { "dropping-particle" : "", "family" : "Peng", "given" : "Yinghui", "non-dropping-particle" : "", "parse-names" : false, "suffix" : "" }, { "dropping-particle" : "", "family" : "Shao", "given" : "Yong", "non-dropping-particle" : "", "parse-names" : false, "suffix" : "" }, { "dropping-particle" : "", "family" : "Zhang", "given" : "Chao", "non-dropping-particle" : "", "parse-names" : false, "suffix" : "" }, { "dropping-particle" : "", "family" : "Yue", "given" : "Xupeng", "non-dropping-particle" : "", "parse-names" : false, "suffix" : "" }, { "dropping-particle" : "", "family" : "Zhang", "given" : "Jie", "non-dropping-particle" : "", "parse-names" : false, "suffix" : "" }, { "dropping-particle" : "", "family" : "Yang", "given" : "Hong", "non-dropping-particle" : "", "parse-names" : false, "suffix" : "" }, { "dropping-particle" : "", "family" : "Zou", "given" : "Hejian", "non-dropping-particle" : "", "parse-names" : false, "suffix" : "" }, { "dropping-particle" : "", "family" : "Ye", "given" : "Wencai", "non-dropping-particle" : "", "parse-names" : false, "suffix" : "" }, { "dropping-particle" : "", "family" : "Wan", "given" : "Jun", "non-dropping-particle" : "", "parse-names" : false, "suffix" : "" }, { "dropping-particle" : "", "family" : "Zhang", "given" : "Wei", "non-dropping-particle" : "", "parse-names" : false, "suffix" : "" } ], "container-title" : "Arthritis and rheumatism", "id" : "ITEM-1", "issue" : "11", "issued" : { "date-parts" : [ [ "2011", "11" ] ] }, "page" : "3487-92", "title" : "Copy number variations of interleukin-17F, interleukin-21, and interleukin-22 are associated with systemic lupus erythematosus.", "type" : "article-journal", "volume" : "63" }, "uris" : [ "http://www.mendeley.com/documents/?uuid=0ada6c47-5d7a-4f1f-9639-6d9365d2eee2", "http://www.mendeley.com/documents/?uuid=c5d3006c-b96a-40fe-b2c0-f677f0ede2b1" ] }, { "id" : "ITEM-2", "itemData" : { "ISSN" : "1220-4749", "PMID" : "21528751", "abstract" : "UNLABELLED Lupus erythematosus (LE) is an autoimmune inflammatory disease that involves many organs and systems. Immunological factors seem to play a key-role in LE pathogenesis. LE patients have T lymphocytes dysfunctions.Th17 is implicated in the pathogenesis of various autoimmune diseases like psoriasis, multiple sclerosis or rheumatoid arthritis. The purpose of this study was to evaluate the circulating Th17 cell population in LE patients. MATERIAL AND METHODS A total of 15 LE patients were recruited and divided into three groups: systemic lupus erythematosus (SLE), discoid lupus (DLE) and subacute lupus (SCLE). Serum IL-17A, IL-17F and IL-23 were detected. Th17 circulating cells were evaluated by flow cytometry. RESULTS Serum IL-17A and IL-17F levels were higher in SLE, DLE and SCLE patients compared to healthy controls. The number of Th17 cells were higher in SLE and DLE patients (p&lt;0.05). the number of CD3+IL-17+ cells were higher in SLE, DLE and SCLE patients (p&lt;0.05). CONCLUSION Th17 lymphocytes are implicated in LE pathogenesis. Our findings suggest that IL-17 is implicated not only in SLE but also in DLE and SCLE immunopathogenesis.", "author" : [ { "dropping-particle" : "", "family" : "B\u0103l\u0103nescu", "given" : "P", "non-dropping-particle" : "", "parse-names" : false, "suffix" : "" }, { "dropping-particle" : "", "family" : "B\u0103l\u0103nescu", "given" : "Eugenia", "non-dropping-particle" : "", "parse-names" : false, "suffix" : "" }, { "dropping-particle" : "", "family" : "T\u0103n\u0103sescu", "given" : "C", "non-dropping-particle" : "", "parse-names" : false, "suffix" : "" }, { "dropping-particle" : "", "family" : "Nicolau", "given" : "Adriana", "non-dropping-particle" : "", "parse-names" : false, "suffix" : "" }, { "dropping-particle" : "", "family" : "T\u0103n\u0103sescu", "given" : "R", "non-dropping-particle" : "", "parse-names" : false, "suffix" : "" }, { "dropping-particle" : "", "family" : "Grancea", "given" : "Camelia", "non-dropping-particle" : "", "parse-names" : false, "suffix" : "" }, { "dropping-particle" : "", "family" : "Vagu", "given" : "Codru\u0163a", "non-dropping-particle" : "", "parse-names" : false, "suffix" : "" }, { "dropping-particle" : "", "family" : "Ru\u0163\u0103", "given" : "Simona", "non-dropping-particle" : "", "parse-names" : false, "suffix" : "" }, { "dropping-particle" : "", "family" : "Bleo\u0163u", "given" : "Coralia", "non-dropping-particle" : "", "parse-names" : false, "suffix" : "" } ], "container-title" : "Romanian journal of internal medicine = Revue roumaine de medecine interne", "id" : "ITEM-2", "issue" : "3", "issued" : { "date-parts" : [ [ "2010" ] ] }, "page" : "255-9", "title" : "T helper 17 cell population in lupus erythematosus.", "type" : "article-journal", "volume" : "48" }, "uris" : [ "http://www.mendeley.com/documents/?uuid=a6aa563c-edab-4921-9d22-ac09dc4e3a8e", "http://www.mendeley.com/documents/?uuid=f8fe8091-5826-4640-b4b7-a1121d80677a", "http://www.mendeley.com/documents/?uuid=74b4fa47-2dbb-4a31-9c12-8479b73e955e" ] }, { "id" : "ITEM-3", "itemData" : { "DOI" : "10.1177/0961203312451200", "ISSN" : "1477-0962", "PMID" : "22759859", "abstract" : "OBJECTIVE Paediatric systemic lupus erythematosus (pSLE) exhibits an aggressive clinical phenotype and severe complications commonly renal involvement. This could be reflective of the ongoing chronic pro-inflammatory cytokine milieu. We examined relative gene expression of tumour necrosis factor-alpha (TNF-\u03b1), interferon-\u03b3 (IFN-\u03b3) and serum levels of interleukin-17 (IL-17) and IL-23 and their association with SLEDAI (SLE disease activity index) score and organ manifestations in pSLE. METHODS We enrolled 40 pSLE patients (age 5-16 years, on treatment) and 20 age-matched healthy controls. Relative gene expression levels of IFN-\u03b3 and TNF-\u03b1 in the peripheral blood were determined by quantitative real-time reverse transcriptase polymerase chain reaction (RT-PCR). \u03b2 actin gene was used for normalization of gene expression. Serum levels of IL-17 and IL-23 were determined by solid phase sandwich ELISA. Statistical analysis were carried out for comparing (Mann-Whitney U test) and correlating data (Univariate, multivariate analysis and Pearson correlation test) with SLEDAI scores and clinical manifestations. RESULTS Over-expression of TNF-\u03b1 and IFN-\u03b3 was found in 90% (36/40) and 80% (32/40) of pSLE patients, respectively. The relative gene expression of TNF-\u03b1 and IFN-\u03b3 were significantly correlated with renal manifestations (p &lt; 0.05). Further, relative expression of IFN-\u03b3 gene correlated significantly with skin manifestations and SLEDAI (p &lt; 0.05). Serum levels of IL-17 (766.95 \u00b1 357.83 pg/ml) and IL-23 (135.4 \u00b1 54.23 pg/ml) in pSLE were significantly higher than in controls (IL-17, 172.7 \u00b1 39.19 pg/ml and IL-23, 21.15 \u00b1 10.99 pg/ml) (p &lt; 0.05). Patients with cutaneous (p = 0.002) and haematological involvement (p = 0.003) had high serum IL-17 levels. Serum IL-17 levels correlated with SLEDAI (r = 0.447; p &lt; 0.05). CONCLUSIONS In this preliminary study, we observed a persistent, strong pro-inflammatory cytokine milieu in pSLE patients which reflects ongoing inflammatory damage in different organs. The gene expression profile of these cytokines may be used for assessing organ involvement in pSLE. IL-17 may also serve as a prognostic marker in pSLE. However, longitudinal studies on treatment of na\u00efve patients are required to corroborate these findings.", "author" : [ { "dropping-particle" : "", "family" : "Rana", "given" : "A", "non-dropping-particle" : "", "parse-names" : false, "suffix" : "" }, { "dropping-particle" : "", "family" : "Minz", "given" : "R W", "non-dropping-particle" : "", "parse-names" : false, "suffix" : "" }, { "dropping-particle" : "", "family" : "Aggarwal", "given" : "R", "non-dropping-particle" : "", "parse-names" : false, "suffix" : "" }, { "dropping-particle" : "", "family" : "Anand", "given" : "S", "non-dropping-particle" : "", "parse-names" : false, "suffix" : "" }, { "dropping-particle" : "", "family" : "Pasricha", "given" : "N", "non-dropping-particle" : "", "parse-names" : false, "suffix" : "" }, { "dropping-particle" : "", "family" : "Singh", "given" : "S", "non-dropping-particle" : "", "parse-names" : false, "suffix" : "" } ], "container-title" : "Lupus", "id" : "ITEM-3", "issue" : "10", "issued" : { "date-parts" : [ [ "2012", "9" ] ] }, "page" : "1105-12", "title" : "Gene expression of cytokines (TNF-\u03b1, IFN-\u03b3), serum profiles of IL-17 and IL-23 in paediatric systemic lupus erythematosus.", "type" : "article-journal", "volume" : "21" }, "uris" : [ "http://www.mendeley.com/documents/?uuid=a1d75a1a-79bb-455f-9ca1-23169e31ee87", "http://www.mendeley.com/documents/?uuid=637f9387-7109-469d-a035-bf5969c67c4b", "http://www.mendeley.com/documents/?uuid=ccea9e8f-d43b-4b06-a0c1-14e5a0271d97" ] }, { "id" : "ITEM-4", "itemData" : { "DOI" : "10.1111/j.1600-0897.2011.00978.x", "ISSN" : "1600-0897", "PMID" : "21736662", "abstract" : "PROBLEM To evaluate changes of serum IL-17, activin A, follistatin, and other cytokines during pregnancy in women with systemic lupus erythematosus (SLE). METHOD OF STUDY A group of patients with SLE and controls were longitudinally studied, collecting a blood sample before and during three trimesters of pregnancy. Serum activin A, follistatin, IL-17, IL-6, IL-10, and TNF-\u03b1 concentrations were evaluated by specific ELISA. RESULTS Before pregnancy, while serum IL-17, IL-6, IL-10, and TNF-\u03b1 resulted significantly higher in women with SLE (P&lt;0.001), activin A and follistatin were not changed. Serum IL-17 concentrations were higher in SLE than in controls with no changes during pregnancy. IL-6 increased in both groups, resulting higher in SLE than in controls only in the first trimester (P&lt;0.05). IL-10 concentration in SLE increased during pregnancy resulting significantly higher than in controls (P&lt;0.01). TNF-\u03b1 levels were higher in SLE than in controls in third trimester (P&lt;0.01). Serum activin A levels in SLE were significantly higher than in controls (P&lt;0.001) at third trimester. CONCLUSION Women with SLE show increased secretions of activin A, IL-17, IL-6, IL-10, and TNF-\u03b1 during gestation, with a different trend for the various cytokines. These data suggest that patients with SLE have a hyper-reactive immune system, probably receiving a placental contribution.", "author" : [ { "dropping-particle" : "", "family" : "Torricelli", "given" : "Michela", "non-dropping-particle" : "", "parse-names" : false, "suffix" : "" }, { "dropping-particle" : "", "family" : "Bellisai", "given" : "Francesca", "non-dropping-particle" : "", "parse-names" : false, "suffix" : "" }, { "dropping-particle" : "", "family" : "Novembri", "given" : "Romina", "non-dropping-particle" : "", "parse-names" : false, "suffix" : "" }, { "dropping-particle" : "", "family" : "Galeazzi", "given" : "Luna R", "non-dropping-particle" : "", "parse-names" : false, "suffix" : "" }, { "dropping-particle" : "", "family" : "Iuliano", "given" : "Annamaria", "non-dropping-particle" : "", "parse-names" : false, "suffix" : "" }, { "dropping-particle" : "", "family" : "Voltolini", "given" : "Chiara", "non-dropping-particle" : "", "parse-names" : false, "suffix" : "" }, { "dropping-particle" : "", "family" : "Spreafico", "given" : "Adriano", "non-dropping-particle" : "", "parse-names" : false, "suffix" : "" }, { "dropping-particle" : "", "family" : "Galeazzi", "given" : "Mauro", "non-dropping-particle" : "", "parse-names" : false, "suffix" : "" }, { "dropping-particle" : "", "family" : "Petraglia", "given" : "Felice", "non-dropping-particle" : "", "parse-names" : false, "suffix" : "" } ], "container-title" : "American journal of reproductive immunology (New York, N.Y. : 1989)", "id" : "ITEM-4", "issue" : "2", "issued" : { "date-parts" : [ [ "2011", "8" ] ] }, "page" : "84-9", "title" : "High levels of maternal serum IL-17 and activin A in pregnant women affected by systemic lupus erythematosus.", "type" : "article-journal", "volume" : "66" }, "uris" : [ "http://www.mendeley.com/documents/?uuid=0ec75878-f8e6-424f-b9e0-be8c82ea5b26", "http://www.mendeley.com/documents/?uuid=6483dcfa-045c-4cd8-9b0c-03e79d122dcb", "http://www.mendeley.com/documents/?uuid=ef89986b-0c58-4683-9b68-f80690625892" ] }, { "id" : "ITEM-5", "itemData" : { "DOI" : "10.1007/s10875-009-9365-x", "ISSN" : "1573-2592", "PMID" : "20107878", "abstract" : "OBJECTIVE To investigate the role of interleukin-17A (IL-17A) and Th17 cell in the pathogenesis of systemic lupus erythematosus (SLE), we studied the plasma IL-17A and the expression of Th17 cell transcription factor RORgammat in Chinese new-onset SLE patients. METHODS Sixty SLE patients aged between 18 and 40 years and 56 age-matched healthy volunteers were involved in the study. Enzyme-linked immunosorbent assay was used to measure plasma IL-17A level, and rea1-time fluorescent quantitative polymerase chain reaction was used to measure RORgammat mRNA. RESULTS The results showed that both IL-17A level and RORgammat mRNA in SLE patients were higher than that of controls. Correlation analysis indicated that plasma IL-17A level was positively correlated with Systemic Lupus Erythematosus Disease Activity Index, not with RORgammat mRNA. CONCLUSION We concluded that IL-17A might play a role in the pathogenesis of SLE and associated with disease activity. RORgammat-determined Th17 cell might be involved with increased IL-17A in SLE but not exclusively the unique source.", "author" : [ { "dropping-particle" : "", "family" : "Chen", "given" : "Xiao Qi", "non-dropping-particle" : "", "parse-names" : false, "suffix" : "" }, { "dropping-particle" : "", "family" : "Yu", "given" : "Yan Cheng", "non-dropping-particle" : "", "parse-names" : false, "suffix" : "" }, { "dropping-particle" : "", "family" : "Deng", "given" : "Hao Hua", "non-dropping-particle" : "", "parse-names" : false, "suffix" : "" }, { "dropping-particle" : "", "family" : "Sun", "given" : "Jia Zhong", "non-dropping-particle" : "", "parse-names" : false, "suffix" : "" }, { "dropping-particle" : "", "family" : "Dai", "given" : "Zhe", "non-dropping-particle" : "", "parse-names" : false, "suffix" : "" }, { "dropping-particle" : "", "family" : "Wu", "given" : "Yu Wen", "non-dropping-particle" : "", "parse-names" : false, "suffix" : "" }, { "dropping-particle" : "", "family" : "Yang", "given" : "Miao", "non-dropping-particle" : "", "parse-names" : false, "suffix" : "" } ], "container-title" : "Journal of clinical immunology", "id" : "ITEM-5", "issue" : "2", "issued" : { "date-parts" : [ [ "2010", "3" ] ] }, "page" : "221-5", "title" : "Plasma IL-17A is increased in new-onset SLE patients and associated with disease activity.", "type" : "article-journal", "volume" : "30" }, "uris" : [ "http://www.mendeley.com/documents/?uuid=e69b6216-8094-45ec-923c-6e267f42619a", "http://www.mendeley.com/documents/?uuid=52275da6-8163-4c47-b0a1-f2a8c19ee81f", "http://www.mendeley.com/documents/?uuid=18eb5fa4-d9cb-4a62-abfc-b2e21a214414" ] }, { "id" : "ITEM-6", "itemData" : { "ISSN" : "1110-4902", "PMID" : "23885404", "abstract" : "Systemic lupus erythematosus (SLE) is a multi-organ autoimmune disorder that occurs in genetically prone individuals. Autoimmunity could not be simply explained by Th1/Th2 cell paradigm. T helper 17(Th17) cells producing the cytokine interleukin-17 (IL-17) may explain the promotion and progression of autoimmune phenomena. This study aimed to investigate the role of Th17cells, IL-17 and interleukin-23 (IL-23) in the pathogenesis of SLE and their correlation with disease activity. The frequencies of circulating Th17 cells in 15 patients with active SLE, 15 patients with inactive disease and 15 healthy control subjects were measured using Flowcytometry after stimulation with phorbol myristate acetate (PMA) and ionomycin for 4 hours. Serum levels of IL-17 and IL-23 were measured using the enzyme linked immunosorbent assay (ELISA). Significantly higher mean frequencies of circulating Th17 cells were found in active SLE patients (1.54 +/- 0.38%, P &lt; 0.001) and inactive SLE patients (1.23 +/- 0.25%, P = 0.009) compared to the control group (0.88 +/- 0.41%). The frequencies of circulating Th17 cells positively correlated with the SLEDAI score (r = 0.812, P &lt; 0.001). The serum levels of IL-17 and IL-23 were significantly higher in active SLE (P &lt; 0.001) and inactive SLE patients (P &lt; 0.001) than the control group while, serum levels of both cytokines correlated positively with SLEDAI score (r = 0.661, P &lt; 0.01 and r = 0.701, P &lt; 0.01 respectively). There was significant positive correlation between the frequency of circulating Th17 cells and plasma levels of IL-17 and IL-23 (r = 0.789, P &lt; 0.001) and (r = 0.792, P &lt; 0.001) respectively. Results of this study provides evidence of a role of Th17 cells in the pathogenesis of SLE, and offer scientific rationale for the utility of Th17 cells, IL-17 and IL-23 as biological markers for SLE disease activity. This would raise the possibility of anti-IL-17 and anti-IL-23 as innovative therapeutic options in controlling disease activity of SLE.", "author" : [ { "dropping-particle" : "", "family" : "Abou Ghanima", "given" : "Ahmed T", "non-dropping-particle" : "", "parse-names" : false, "suffix" : "" }, { "dropping-particle" : "", "family" : "Elolemy", "given" : "Gehan G", "non-dropping-particle" : "", "parse-names" : false, "suffix" : "" }, { "dropping-particle" : "", "family" : "Ganeb", "given" : "Sahar S", "non-dropping-particle" : "", "parse-names" : false, "suffix" : "" }, { "dropping-particle" : "", "family" : "Abo Elazem", "given" : "Abeer A", "non-dropping-particle" : "", "parse-names" : false, "suffix" : "" }, { "dropping-particle" : "", "family" : "Abdelgawad", "given" : "Eman R", "non-dropping-particle" : "", "parse-names" : false, "suffix" : "" } ], "container-title" : "The Egyptian journal of immunology", "id" : "ITEM-6", "issue" : "2", "issued" : { "date-parts" : [ [ "2012" ] ] }, "page" : "25-33", "title" : "Role of T helper 17 cells in the pathogenesis of systemic lupus erythematosus.", "type" : "article-journal", "volume" : "19" }, "uris" : [ "http://www.mendeley.com/documents/?uuid=36fcece3-af5f-4115-ae0a-5b55aa702457", "http://www.mendeley.com/documents/?uuid=140cc3fc-d412-4866-8ed7-68b63eeef48d", "http://www.mendeley.com/documents/?uuid=050b28b4-bada-4341-ab80-33c3d132211e" ] }, { "id" : "ITEM-7", "itemData" : { "DOI" : "10.1016/j.ejim.2010.03.004", "ISSN" : "1879-0828", "PMID" : "20493423", "abstract" : "BACKGROUND Lupus erythematosus (LE) is a heterogeneous disease with broad clinical spectrum from cutaneous to visceral and systemic inflammation. IL-17 isoforms (IL-17A and IL-17F) are proinflammatory cytokines with unclear implications in lupus erythematosus pathogenesis. In this study we focused upon IL-17 in normal and modified lupus skin with a correlative study between local and serological expression. MATERIAL AND METHODS 89 subjects were recruited and divided in 5 groups-10 patients with psoriasis (disease control group), 13 healthy controls, 26 with discoid chronic lupus (DLE), 23 with systemic lupus erythematosus (SLE) and 17 with subacute lupus erythematosus (SCLE). Blood samples and skin punched-biopsy specimens were performed. Serum IL-17A, IL-17F, and IL-23 concentrations were determined by ELISA. Skin IL-17A and CD4 expression were evaluated by immunohistochemistry. RESULTS Immunohistochemical expression of IL-17A was higher in DLE, SCLE and SLE patients than in negative control subjects (all p&lt;0.05). Serum IL-17A concentrations were higher in DLE and SLE patients than in negative controls (p&lt;0.05). Serum IL-17A levels were similar in SCLE and negative controls (p&gt;0.05). Serum IL-17F concentrations were higher in DLE, SCLE and SLE patients than in healthy controls (all p&lt;0.05). In DLE, SCLE, SLE patients and healthy controls we observed comparable levels of IL-23 (p&gt;0.05). Serum anti Ro antibodies correlate with IL-17A+ lymphocytes from SCLE lesion and SLE normal skin (all p&lt;0.05). CONCLUSION IL-17 isoforms (IL-17A and IL-17F) are implicated in SLE but also in DLE and SCLE immunopathogenesis.", "author" : [ { "dropping-particle" : "", "family" : "Tanasescu", "given" : "C", "non-dropping-particle" : "", "parse-names" : false, "suffix" : "" }, { "dropping-particle" : "", "family" : "Balanescu", "given" : "E", "non-dropping-particle" : "", "parse-names" : false, "suffix" : "" }, { "dropping-particle" : "", "family" : "Balanescu", "given" : "P", "non-dropping-particle" : "", "parse-names" : false, "suffix" : "" }, { "dropping-particle" : "", "family" : "Olteanu", "given" : "R", "non-dropping-particle" : "", "parse-names" : false, "suffix" : "" }, { "dropping-particle" : "", "family" : "Badea", "given" : "C", "non-dropping-particle" : "", "parse-names" : false, "suffix" : "" }, { "dropping-particle" : "", "family" : "Grancea", "given" : "C", "non-dropping-particle" : "", "parse-names" : false, "suffix" : "" }, { "dropping-particle" : "", "family" : "Vagu", "given" : "C", "non-dropping-particle" : "", "parse-names" : false, "suffix" : "" }, { "dropping-particle" : "", "family" : "Bleotu", "given" : "C", "non-dropping-particle" : "", "parse-names" : false, "suffix" : "" }, { "dropping-particle" : "", "family" : "Ardeleanu", "given" : "C", "non-dropping-particle" : "", "parse-names" : false, "suffix" : "" }, { "dropping-particle" : "", "family" : "Georgescu", "given" : "A", "non-dropping-particle" : "", "parse-names" : false, "suffix" : "" } ], "container-title" : "European journal of internal medicine", "id" : "ITEM-7", "issue" : "3", "issued" : { "date-parts" : [ [ "2010", "6" ] ] }, "page" : "202-7", "title" : "IL-17 in cutaneous lupus erythematosus.", "type" : "article-journal", "volume" : "21" }, "uris" : [ "http://www.mendeley.com/documents/?uuid=32a40bda-244b-4a94-9488-fdcfe70b4a51", "http://www.mendeley.com/documents/?uuid=9b4fd4a2-b2e2-4bb4-b900-a9154ec4081c", "http://www.mendeley.com/documents/?uuid=6a4b1fdb-aa93-4f75-87d3-42a20fa2b522" ] }, { "id" : "ITEM-8", "itemData" : { "DOI" : "10.1177/0961203309357061", "ISSN" : "1477-0962", "PMID" : "20179168", "abstract" : "The aims of this study are to investigate the cytokine, chemokine and adhesion molecule profiles in cerebrospinal fluid from patients with neuropsychiatric systemic lupus erythematosus and systemic lupus erythematosus with central nervous system infection. Experimental sets were established which included 108 patients and 132 cerebrospinal fluid samples. The patients were grouped as neuropsychiatric systemic lupus erythematosus (n = 54), systemic lupus erythematosus with central nervous system infection (n = 16), systemic lupus erythematosus controls (n=20), and non-inflammatory neurological disease (n=18). The dynamic changes of 21 patients in the neuropsychiatric systemic lupus erythematosus group before and after induction therapy were further analyzed. IL-1 beta, IL-4, IL-6, IL-8, IL-10, IL-12, IL-17, TNFalpha, IFN gamma, IP-10, MCP-1, RANTES, VCAM-1, and P-selectin were measured in cerebrospinal fluid samples by using a fluorescent bead-based assay. Cerebrospinal fluid levels of IL-8, MCP-1, P-selectin and VCAM-1 were significantly increased in neuropsychiatric systemic lupus erythematosus compared with systemic lupus erythematosus controls. IL-6, IL-17, IL-8 and VCAM-1 were higher in systemic lupus erythematosus with central nervous system infection than in systemic lupus erythematosus controls. Among systemic lupus erythematosus with central nervous system infection, the IL-6, IL-17, IL-8 and IP-10 levels were higher than those in neuropsychiatric systemic lupus erythematosus. After sufficient induction therapy, IL-8, MCP-1, P-selectin, VCAM-1 and IL-6 in patients with neuropsychiatric systemic lupus erythematosus decreased significantly. Levels of all molecules tested in non-inflammatory central nervous system disease were not different from those of systemic lupus erythematosus controls. From our data, the intrathecal cytokine/chemokine profile is different among patients with neuropsychiatric systemic lupus erythematosus, systemic lupus erythematosus complicated with central nervous system infection and systemic lupus erythematosus controls. IL-8, MCP-1, VCAM-1, P-selectin and IL-6 in cerebrospinal fluid are effective parameters to monitor neuropsychiatric systemic lupus erythematosus disease activity and response to treatment. Significantly elevated IL-17, IL-6, and to a lesser extent, IL-8, favors central nervous system infection in systemic lupus erythematosus.", "author" : [ { "dropping-particle" : "", "family" : "Lu", "given" : "X Y", "non-dropping-particle" : "", "parse-names" : false, "suffix" : "" }, { "dropping-particle" : "", "family" : "Zhu", "given" : "C Q", "non-dropping-particle" : "", "parse-names" : false, "suffix" : "" }, { "dropping-particle" : "", "family" : "Qian", "given" : "J", "non-dropping-particle" : "", "parse-names" : false, "suffix" : "" }, { "dropping-particle" : "", "family" : "Chen", "given" : "X X", "non-dropping-particle" : "", "parse-names" : false, "suffix" : "" }, { "dropping-particle" : "", "family" : "Ye", "given" : "S", "non-dropping-particle" : "", "parse-names" : false, "suffix" : "" }, { "dropping-particle" : "", "family" : "Gu", "given" : "Y Y", "non-dropping-particle" : "", "parse-names" : false, "suffix" : "" } ], "container-title" : "Lupus", "id" : "ITEM-8", "issue" : "6", "issued" : { "date-parts" : [ [ "2010", "5" ] ] }, "page" : "689-95", "title" : "Intrathecal cytokine and chemokine profiling in neuropsychiatric lupus or lupus complicated with central nervous system infection.", "type" : "article-journal", "volume" : "19" }, "uris" : [ "http://www.mendeley.com/documents/?uuid=83b33c26-5a45-4554-adb6-c71a9fee48b3", "http://www.mendeley.com/documents/?uuid=2b830dc5-8392-4382-b906-6da3bb945035", "http://www.mendeley.com/documents/?uuid=0fe7b96d-f8f5-465b-bd6e-2707ffda60d0" ] }, { "id" : "ITEM-9", "itemData" : { "DOI" : "10.1177/0961203312457718", "ISSN" : "1477-0962", "PMID" : "22892208", "abstract" : "T helper type 17 (Th17) cells, a novel distinct subset of Th cell, can secrete interleukin (IL)-17 in humans. Although recent data suggest that Th17 cells and IL-17 play an important role in the pathogenesis of lupus nephritis (LN), the expression of Th17-related cytokines in the kidneys of SLE patients has not been studied in detail. In the present study, we investigated circulating Th17-cell frequencies using flow cytometry and serum Th17-related cytokine levels by enzyme-linked immunosorbent assay (ELISA) in 24 LN patients (17 patients with class IV and seven patients with class V) and 12 healthy controls. We also investigated glomerular Th17-related cytokine expression in LN patients and minimal change nephropathy (MCN) patients using immunohistochemistry. Our results showed significantly higher median frequencies of circulating Th17 cells in LN patients (0.68%) than in healthy controls (0.12%, p &lt; 0.001). Serum levels of IL-17, IL-6 and IL-23 were significantly higher in LN patients (median 7.26, 232.60 and 37.01 pg/ml, respectively) than in healthy controls (median 0.82, 34.60 and 7.42 pg/ml, respectively; all p &lt; 0.001). Circulating Th17-cell frequencies were positively correlated with SLEDAI, renal SLEDAI and histological activity index, the degree of cellular crescent and endocapillary proliferation. Significantly higher levels of glomerular IL-17 and IL-23 expression were observed in renal biopsies from class IV LN patients as compared to those from MCN patients and normal controls. Glomerular IL-17 and IL-23 expression levels were positively correlated with renal SLEDAI and histological activity index for LN patients. Our results suggest the potential role of the IL-23/Th17 axis in the intra-renal inflammation of SLE.", "author" : [ { "dropping-particle" : "", "family" : "Chen", "given" : "D Y", "non-dropping-particle" : "", "parse-names" : false, "suffix" : "" }, { "dropping-particle" : "", "family" : "Chen", "given" : "Y M", "non-dropping-particle" : "", "parse-names" : false, "suffix" : "" }, { "dropping-particle" : "", "family" : "Wen", "given" : "M C", "non-dropping-particle" : "", "parse-names" : false, "suffix" : "" }, { "dropping-particle" : "", "family" : "Hsieh", "given" : "T Y", "non-dropping-particle" : "", "parse-names" : false, "suffix" : "" }, { "dropping-particle" : "", "family" : "Hung", "given" : "W T", "non-dropping-particle" : "", "parse-names" : false, "suffix" : "" }, { "dropping-particle" : "", "family" : "Lan", "given" : "J L", "non-dropping-particle" : "", "parse-names" : false, "suffix" : "" } ], "container-title" : "Lupus", "id" : "ITEM-9", "issue" : "13", "issued" : { "date-parts" : [ [ "2012", "11" ] ] }, "page" : "1385-96", "title" : "The potential role of Th17 cells and Th17-related cytokines in the pathogenesis of lupus nephritis.", "type" : "article-journal", "volume" : "21" }, "uris" : [ "http://www.mendeley.com/documents/?uuid=0d9d5c78-847f-40ce-8070-8bc6dd181c6d", "http://www.mendeley.com/documents/?uuid=830202fe-b812-4042-9e5c-527333a657a9", "http://www.mendeley.com/documents/?uuid=79948fca-40d0-4a5f-922c-f417a059e0fb" ] }, { "id" : "ITEM-10", "itemData" : { "DOI" : "10.1371/journal.pone.0058161", "ISSN" : "1932-6203", "PMID" : "23472149", "abstract" : "Lupus nephritis is one of the most serious manifestations and one of the strongest predictors of a poor outcome in systemic lupus erythematosus (SLE). Recent evidence implicated a potential role of interlukin-17 (IL-17) in the pathogenesis of lupus nephritis. However, the correlation between IL-17 expression level and the severity of lupus nephritis still remains incompletely understood. In this study, we found that serum IL-17 expression level was associated with the severity of lupus nephritis, which was evaluated by histopathology of kidney sections and urine protein. Of note, we showed that enforced expression of IL-17 using adenovirus construct that expresses IL-17 could enhance the severity of lupus nephritis, while blockade of IL-17 using neutralizing antibody resulted in decreased severity of lupus nephritis. Consistently, we observed an impaired induction of lupus nephritis in IL-17-deficient mice. Further, we revealed that IL-17 expression level was associated with immune complex deposition and complement activation in kidney. Of interest, we found that IL-17 was crucial for increasing anti-double-stranded DNA (dsDNA) antibody production in SLE. Our results suggested that IL-17 expression level positively correlated with the severity of lupus nephritis, at least in part, because of its contribution to anti-dsDNA antibody production. These findings provided a novel mechanism for how IL-17 expression level correlated with disease pathogenesis and suggested that management of IL-17 expression level was a potential and promising approach for treatment of lupus nephritis.", "author" : [ { "dropping-particle" : "", "family" : "Wen", "given" : "Zhenke", "non-dropping-particle" : "", "parse-names" : false, "suffix" : "" }, { "dropping-particle" : "", "family" : "Xu", "given" : "Lin", "non-dropping-particle" : "", "parse-names" : false, "suffix" : "" }, { "dropping-particle" : "", "family" : "Xu", "given" : "Wei", "non-dropping-particle" : "", "parse-names" : false, "suffix" : "" }, { "dropping-particle" : "", "family" : "Yin", "given" : "Zhinan", "non-dropping-particle" : "", "parse-names" : false, "suffix" : "" }, { "dropping-particle" : "", "family" : "Gao", "given" : "Xiaoming", "non-dropping-particle" : "", "parse-names" : false, "suffix" : "" }, { "dropping-particle" : "", "family" : "Xiong", "given" : "Sidong", "non-dropping-particle" : "", "parse-names" : false, "suffix" : "" } ], "container-title" : "PloS one", "id" : "ITEM-10", "issue" : "3", "issued" : { "date-parts" : [ [ "2013" ] ] }, "page" : "e58161", "title" : "Interleukin-17 expression positively correlates with disease severity of lupus nephritis by increasing anti-double-stranded DNA antibody production in a lupus model induced by activated lymphocyte derived DNA.", "type" : "article-journal", "volume" : "8" }, "uris" : [ "http://www.mendeley.com/documents/?uuid=069c6822-f651-4dd6-8aa6-acb9063442aa", "http://www.mendeley.com/documents/?uuid=259941c1-8431-4bdd-b68a-38cdda939e9a", "http://www.mendeley.com/documents/?uuid=ff5197f7-54b5-466f-81c0-654399386764" ] }, { "id" : "ITEM-11", "itemData" : { "DOI" : "10.1016/j.clim.2016.04.010", "ISSN" : "1521-7035", "PMID" : "27109641", "abstract" : "Systemic lupus erythematosus (SLE) is a complicated autoimmune disorder characterized by autoantibodies production, immune complex formation, and immune dysregulation, resulting in damage of multiple organs including the kidney. Lupus nephritis (LN) is the most common severe manifestation of SLE involving the majority of patients. Even though there are a number of reports indicating that interleukin-17 (IL-17) and Th17 cells play important roles in the pathogenesis of LN, the precise molecular mechanisms underline the development of LN have not been totally elucidated. In this review, we briefly summarize general characteristics of T and IL-17 cells in SLE. In addition, we discuss in detail T cell signaling pathways which control IL-17 production in patients with LN and in glomerulonephritis in lupus-prone mice. A better understanding of signaling and gene regulation defects in LN will lead to the identification of novel therapeutic targets and predictive biomarkers for diagnosis and prognosis of this disease.", "author" : [ { "dropping-particle" : "", "family" : "Koga", "given" : "Tomohiro", "non-dropping-particle" : "", "parse-names" : false, "suffix" : "" }, { "dropping-particle" : "", "family" : "Ichinose", "given" : "Kunihiro", "non-dropping-particle" : "", "parse-names" : false, "suffix" : "" }, { "dropping-particle" : "", "family" : "Tsokos", "given" : "George C", "non-dropping-particle" : "", "parse-names" : false, "suffix" : "" } ], "container-title" : "Clinical immunology (Orlando, Fla.)", "id" : "ITEM-11", "issued" : { "date-parts" : [ [ "2016", "4" ] ] }, "page" : "doi: 10.1016/j.clim.2016.04.010", "title" : "T cells and IL-17 in lupus nephritis.", "type" : "article-journal" }, "uris" : [ "http://www.mendeley.com/documents/?uuid=c0f832d4-340f-4648-a0ae-e37ff867a90f", "http://www.mendeley.com/documents/?uuid=bf1237ae-f9c2-4827-8785-b10c5d2ebf8c", "http://www.mendeley.com/documents/?uuid=2f84fba9-7979-4b62-ba08-99e57082a280" ] }, { "id" : "ITEM-12", "itemData" : { "DOI" : "10.1093/rheumatology/kep255", "ISSN" : "1462-0332", "PMID" : "19773408", "abstract" : "OBJECTIVE We studied the role of type 17 Th cells (TH17) in the pathogenesis of SLE. METHODS We quantified the mRNA expression of IL-17, -23, -27 and retinoic-acid-related orphan receptor (ROR)-gamma, the regulator for the development and function of TH17, in the urinary sediment of 23 subjects with active lupus nephritis, 25 subjects with a history of lupus nephritis in remission, 30 SLE patients with no history of renal involvement and 8 healthy subjects. RESULTS All three groups of lupus patients had a higher urinary expression of TH17-related cytokines than the controls. However, urinary expression of IL-17 and -27 was found to be inversely correlated with the SLEDAI score (r = -0.252 and -0.258, respectively; P &lt; 0.05 for both). For patients with active lupus nephritis, the histological activity index of kidney biopsy was also found to be inversely correlated with the urinary expression of ROR-gamma (r = -0.447; P = 0.032), IL-17 (r = -0.454; P = 0.029) and IL-23 (r = -0.455; P = 0.029). Urinary expression of IL-17, -23, -27 and ROR was also found to be inversely correlated with the urinary expression of IFN-gamma and T-bet, the key transcription factor of type 1 Th cells. After 6 months of treatment, urinary IL-27 expression rose significantly in patients with complete response (from 2.07 +/- 1.62 to 3.70 +/- 1.69; P = 0.028) but remained unchanged in those with partial or no response (from 2.60 +/- 1.87 to 2.52 +/- 1.94; P = 0.9). CONCLUSIONS The urinary expression of TH17-related genes is increased in SLE patients. The degree of up-regulation, however, is inversely related to systemic and renal lupus activity, as well as urinary expression of TH1-related genes. Urinary expression of TH17-related genes increased again after successful immunosuppressive treatment of active disease. Our findings suggest a regulatory role of TH17-related cytokines in pathogenesis of lupus nephritis.", "author" : [ { "dropping-particle" : "", "family" : "Kwan", "given" : "Bonnie Ching Ha", "non-dropping-particle" : "", "parse-names" : false, "suffix" : "" }, { "dropping-particle" : "", "family" : "Tam", "given" : "Lai Shan", "non-dropping-particle" : "", "parse-names" : false, "suffix" : "" }, { "dropping-particle" : "", "family" : "Lai", "given" : "Ka Bik", "non-dropping-particle" : "", "parse-names" : false, "suffix" : "" }, { "dropping-particle" : "", "family" : "Lai", "given" : "Fernand Mac Moune", "non-dropping-particle" : "", "parse-names" : false, "suffix" : "" }, { "dropping-particle" : "", "family" : "Li", "given" : "Edmund Kwok Ming", "non-dropping-particle" : "", "parse-names" : false, "suffix" : "" }, { "dropping-particle" : "", "family" : "Wang", "given" : "Gang", "non-dropping-particle" : "", "parse-names" : false, "suffix" : "" }, { "dropping-particle" : "", "family" : "Chow", "given" : "Kai Ming", "non-dropping-particle" : "", "parse-names" : false, "suffix" : "" }, { "dropping-particle" : "", "family" : "Li", "given" : "Philip Kam Tao", "non-dropping-particle" : "", "parse-names" : false, "suffix" : "" }, { "dropping-particle" : "", "family" : "Szeto", "given" : "Cheuk Chun", "non-dropping-particle" : "", "parse-names" : false, "suffix" : "" } ], "container-title" : "Rheumatology", "id" : "ITEM-12", "issue" : "12", "issued" : { "date-parts" : [ [ "2009", "12" ] ] }, "page" : "1491-7", "title" : "The gene expression of type 17 T-helper cell-related cytokines in the urinary sediment of patients with systemic lupus erythematosus.", "type" : "article-journal", "volume" : "48" }, "uris" : [ "http://www.mendeley.com/documents/?uuid=7d3a2d41-cde4-43a1-9bdf-73205b830c53", "http://www.mendeley.com/documents/?uuid=42b4e42d-f672-4205-a03e-cafe09cbf785", "http://www.mendeley.com/documents/?uuid=44faf530-3d86-418f-9243-088e965bdbe1" ] } ], "mendeley" : { "formattedCitation" : "[62,81\u201391]", "plainTextFormattedCitation" : "[62,81\u201391]", "previouslyFormattedCitation" : "[62,81\u201391]"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62,81–91]</w:t>
            </w:r>
            <w:r w:rsidRPr="00321758">
              <w:rPr>
                <w:rFonts w:ascii="Arial" w:hAnsi="Arial" w:cs="Arial"/>
                <w:lang w:val="en-US"/>
              </w:rPr>
              <w:fldChar w:fldCharType="end"/>
            </w:r>
          </w:p>
        </w:tc>
      </w:tr>
      <w:tr w:rsidR="00321758" w:rsidRPr="00321758" w14:paraId="6427C0F4" w14:textId="77777777" w:rsidTr="00321758">
        <w:tc>
          <w:tcPr>
            <w:tcW w:w="1146" w:type="dxa"/>
            <w:vMerge/>
          </w:tcPr>
          <w:p w14:paraId="2BCF8DFC" w14:textId="77777777" w:rsidR="00C670C5" w:rsidRPr="00321758" w:rsidRDefault="00C670C5" w:rsidP="00C670C5">
            <w:pPr>
              <w:rPr>
                <w:rFonts w:ascii="Arial" w:hAnsi="Arial" w:cs="Arial"/>
                <w:lang w:val="en-US"/>
              </w:rPr>
            </w:pPr>
          </w:p>
        </w:tc>
        <w:tc>
          <w:tcPr>
            <w:tcW w:w="6420" w:type="dxa"/>
          </w:tcPr>
          <w:p w14:paraId="5486C91F" w14:textId="77777777" w:rsidR="00C670C5" w:rsidRPr="00321758" w:rsidRDefault="00C670C5" w:rsidP="00C670C5">
            <w:pPr>
              <w:rPr>
                <w:rFonts w:ascii="Arial" w:hAnsi="Arial" w:cs="Arial"/>
                <w:lang w:val="en-US"/>
              </w:rPr>
            </w:pPr>
            <w:r w:rsidRPr="00321758">
              <w:rPr>
                <w:rFonts w:ascii="Arial" w:hAnsi="Arial" w:cs="Arial"/>
                <w:lang w:val="en-US"/>
              </w:rPr>
              <w:t xml:space="preserve">High levels observed in lupus murine models. Deregulated production of IL-17 and IL-21 can lead to lupus-like disease symptoms, based on genetic background. Also, high levels of IL-17 were observed in a different lupus model induced by activated lymphocyte derived DNA. </w:t>
            </w:r>
          </w:p>
        </w:tc>
        <w:tc>
          <w:tcPr>
            <w:tcW w:w="1501" w:type="dxa"/>
          </w:tcPr>
          <w:p w14:paraId="51DE9C87" w14:textId="4D7A5051"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7/978-1-60761-720-4_11", "ISSN" : "1940-6029", "PMID" : "22933072", "abstract" : "T-helper cell 17 (Th17) cells play an important role in the pathogenesis of many autoimmune disorders including Rheumatoid Arthritis (RA) and Systemic Lupus Erythematosus (SLE). In this chapter we describe a murine model where deregulated production of IL-17 and IL-21 can lead to either lupus-like disease or RA-like symptoms depending on the genetic background. We delineate the key techniques that can be used to dissect the mechanisms responsible for the pathogenesis of these diseases at both a cellular and molecular level including in vitro Th17 cell differentiation, chromatin immunoprecipitation assays, and retroviral transduction experiments. We also describe the methodologies that can be utilized to monitor the classic clinical findings of RA and SLE in murine models. Given the broad involvement of deregulated production of IL-17 and IL-21 in autoimmunity, many of these techniques could also be valuable for the investigation of these pathways in murine models of other autoimmune diseases.", "author" : [ { "dropping-particle" : "", "family" : "Biswas", "given" : "Partha S", "non-dropping-particle" : "", "parse-names" : false, "suffix" : "" }, { "dropping-particle" : "", "family" : "Kang", "given" : "Kyuho", "non-dropping-particle" : "", "parse-names" : false, "suffix" : "" }, { "dropping-particle" : "", "family" : "Gupta", "given" : "Sanjay", "non-dropping-particle" : "", "parse-names" : false, "suffix" : "" }, { "dropping-particle" : "", "family" : "Bhagat", "given" : "Govind", "non-dropping-particle" : "", "parse-names" : false, "suffix" : "" }, { "dropping-particle" : "", "family" : "Pernis", "given" : "Alessandra B", "non-dropping-particle" : "", "parse-names" : false, "suffix" : "" } ], "container-title" : "Methods in molecular biology (Clifton, N.J.)", "id" : "ITEM-1", "issued" : { "date-parts" : [ [ "2012" ] ] }, "page" : "233-51", "title" : "A murine autoimmune model of rheumatoid arthritis and systemic lupus erythematosus associated with deregulated production of IL-17 and IL-21.", "type" : "article-journal", "volume" : "900" }, "uris" : [ "http://www.mendeley.com/documents/?uuid=80f93a0d-3692-47d6-8408-853f7c055f63", "http://www.mendeley.com/documents/?uuid=9b40529f-94ba-47f1-b8ca-3b74a4e6046b" ] }, { "id" : "ITEM-2", "itemData" : { "DOI" : "10.1371/journal.pone.0058161", "ISSN" : "1932-6203", "PMID" : "23472149", "abstract" : "Lupus nephritis is one of the most serious manifestations and one of the strongest predictors of a poor outcome in systemic lupus erythematosus (SLE). Recent evidence implicated a potential role of interlukin-17 (IL-17) in the pathogenesis of lupus nephritis. However, the correlation between IL-17 expression level and the severity of lupus nephritis still remains incompletely understood. In this study, we found that serum IL-17 expression level was associated with the severity of lupus nephritis, which was evaluated by histopathology of kidney sections and urine protein. Of note, we showed that enforced expression of IL-17 using adenovirus construct that expresses IL-17 could enhance the severity of lupus nephritis, while blockade of IL-17 using neutralizing antibody resulted in decreased severity of lupus nephritis. Consistently, we observed an impaired induction of lupus nephritis in IL-17-deficient mice. Further, we revealed that IL-17 expression level was associated with immune complex deposition and complement activation in kidney. Of interest, we found that IL-17 was crucial for increasing anti-double-stranded DNA (dsDNA) antibody production in SLE. Our results suggested that IL-17 expression level positively correlated with the severity of lupus nephritis, at least in part, because of its contribution to anti-dsDNA antibody production. These findings provided a novel mechanism for how IL-17 expression level correlated with disease pathogenesis and suggested that management of IL-17 expression level was a potential and promising approach for treatment of lupus nephritis.", "author" : [ { "dropping-particle" : "", "family" : "Wen", "given" : "Zhenke", "non-dropping-particle" : "", "parse-names" : false, "suffix" : "" }, { "dropping-particle" : "", "family" : "Xu", "given" : "Lin", "non-dropping-particle" : "", "parse-names" : false, "suffix" : "" }, { "dropping-particle" : "", "family" : "Xu", "given" : "Wei", "non-dropping-particle" : "", "parse-names" : false, "suffix" : "" }, { "dropping-particle" : "", "family" : "Yin", "given" : "Zhinan", "non-dropping-particle" : "", "parse-names" : false, "suffix" : "" }, { "dropping-particle" : "", "family" : "Gao", "given" : "Xiaoming", "non-dropping-particle" : "", "parse-names" : false, "suffix" : "" }, { "dropping-particle" : "", "family" : "Xiong", "given" : "Sidong", "non-dropping-particle" : "", "parse-names" : false, "suffix" : "" } ], "container-title" : "PloS one", "id" : "ITEM-2", "issue" : "3", "issued" : { "date-parts" : [ [ "2013" ] ] }, "page" : "e58161", "title" : "Interleukin-17 expression positively correlates with disease severity of lupus nephritis by increasing anti-double-stranded DNA antibody production in a lupus model induced by activated lymphocyte derived DNA.", "type" : "article-journal", "volume" : "8" }, "uris" : [ "http://www.mendeley.com/documents/?uuid=069c6822-f651-4dd6-8aa6-acb9063442aa", "http://www.mendeley.com/documents/?uuid=259941c1-8431-4bdd-b68a-38cdda939e9a" ] } ], "mendeley" : { "formattedCitation" : "[90,92]", "plainTextFormattedCitation" : "[90,92]", "previouslyFormattedCitation" : "[90,9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90,92]</w:t>
            </w:r>
            <w:r w:rsidRPr="00321758">
              <w:rPr>
                <w:rFonts w:ascii="Arial" w:hAnsi="Arial" w:cs="Arial"/>
                <w:lang w:val="en-US"/>
              </w:rPr>
              <w:fldChar w:fldCharType="end"/>
            </w:r>
          </w:p>
        </w:tc>
      </w:tr>
      <w:tr w:rsidR="00321758" w:rsidRPr="00321758" w14:paraId="0BD1C124" w14:textId="77777777" w:rsidTr="00321758">
        <w:tc>
          <w:tcPr>
            <w:tcW w:w="1146" w:type="dxa"/>
            <w:vMerge/>
          </w:tcPr>
          <w:p w14:paraId="64224FA4" w14:textId="77777777" w:rsidR="00C670C5" w:rsidRPr="00321758" w:rsidRDefault="00C670C5" w:rsidP="00C670C5">
            <w:pPr>
              <w:rPr>
                <w:rFonts w:ascii="Arial" w:hAnsi="Arial" w:cs="Arial"/>
                <w:lang w:val="en-US"/>
              </w:rPr>
            </w:pPr>
          </w:p>
        </w:tc>
        <w:tc>
          <w:tcPr>
            <w:tcW w:w="6420" w:type="dxa"/>
          </w:tcPr>
          <w:p w14:paraId="13564236" w14:textId="77777777" w:rsidR="00C670C5" w:rsidRPr="00321758" w:rsidRDefault="00C670C5" w:rsidP="00C670C5">
            <w:pPr>
              <w:rPr>
                <w:rFonts w:ascii="Arial" w:hAnsi="Arial" w:cs="Arial"/>
                <w:lang w:val="en-US"/>
              </w:rPr>
            </w:pPr>
            <w:r w:rsidRPr="00321758">
              <w:rPr>
                <w:rFonts w:ascii="Arial" w:hAnsi="Arial" w:cs="Arial"/>
                <w:lang w:val="en-US"/>
              </w:rPr>
              <w:t xml:space="preserve">Promotes the inflammatory process by inducing the local production of chemokines and cytokines from several cell types (e.g., epithelial cells and fibroblasts). It can amplify the immune response by augmenting the production of autoantibodies through stimulation of B lymphocytes. </w:t>
            </w:r>
          </w:p>
          <w:p w14:paraId="6F36E037" w14:textId="77777777" w:rsidR="00C670C5" w:rsidRPr="00321758" w:rsidRDefault="00C670C5" w:rsidP="00C670C5">
            <w:pPr>
              <w:rPr>
                <w:rFonts w:ascii="Arial" w:hAnsi="Arial" w:cs="Arial"/>
                <w:lang w:val="en-US"/>
              </w:rPr>
            </w:pPr>
            <w:r w:rsidRPr="00321758">
              <w:rPr>
                <w:rFonts w:ascii="Arial" w:hAnsi="Arial" w:cs="Arial"/>
                <w:lang w:val="en-US"/>
              </w:rPr>
              <w:t xml:space="preserve">Expression level was associated with immune complex deposition and complement activation in kidney. </w:t>
            </w:r>
          </w:p>
        </w:tc>
        <w:tc>
          <w:tcPr>
            <w:tcW w:w="1501" w:type="dxa"/>
          </w:tcPr>
          <w:p w14:paraId="27448C94" w14:textId="28E5C887"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3109/08916934.2015.1037441", "ISSN" : "1607-842X", "PMID" : "25894789", "abstract" : "Systemic lupus erythematosus (SLE) is a complicated autoimmune disease of multifactorial pathoaetiology. One of the most serious manifestations is lupus nephritis. The pathogenesis of SLE has not been well elucidated, but it has been reported that interleukin-17 (IL-17) and Th17 cells play important roles in the pathogenesis of SLE. IL-17A, a member of IL-17 family, amplifies the immune response by inducing the local production of chemokines and cytokines, recruiting neutrophils and monocytes, augmenting the production of autoantibodies, and aggravating the inflammation and damage of target organs such as the kidney in SLE. In recent years, several IL-17A pathway inhibitors have advanced into clinical trials, including the anti-IL-17A monoclonal antibody and the anti-17RA monoclonal antibody. Several agents have shown great success in Phase II trials in multiple autoimmune diseases such as psoriasis, rheumatoid arthritis, ankylosing spondylitis, multiple sclerosis, and non-infectious uveitis, which has sparked the urgent need of anti-IL-17A as innovative therapeutic option in controlling disease activity of moderate-to-severe SLE. Here, we review and summarize current progress in IL-17A and SLE from in vitro studies, human expression studies, and animal models, providing novel insight into its therapeutic potential.", "author" : [ { "dropping-particle" : "", "family" : "Li", "given" : "Duo", "non-dropping-particle" : "", "parse-names" : false, "suffix" : "" }, { "dropping-particle" : "", "family" : "Guo", "given" : "Bin", "non-dropping-particle" : "", "parse-names" : false, "suffix" : "" }, { "dropping-particle" : "", "family" : "Wu", "given" : "Haijing", "non-dropping-particle" : "", "parse-names" : false, "suffix" : "" }, { "dropping-particle" : "", "family" : "Tan", "given" : "Lina", "non-dropping-particle" : "", "parse-names" : false, "suffix" : "" }, { "dropping-particle" : "", "family" : "Chang", "given" : "Christopher", "non-dropping-particle" : "", "parse-names" : false, "suffix" : "" }, { "dropping-particle" : "", "family" : "Lu", "given" : "Qianjin", "non-dropping-particle" : "", "parse-names" : false, "suffix" : "" } ], "container-title" : "Autoimmunity", "id" : "ITEM-1", "issue" : "6", "issued" : { "date-parts" : [ [ "2015" ] ] }, "page" : "353-61", "title" : "Interleukin-17 in systemic lupus erythematosus: A comprehensive review.", "type" : "article-journal", "volume" : "48" }, "uris" : [ "http://www.mendeley.com/documents/?uuid=11b5408f-3301-4154-89de-6b1c2d58da2b", "http://www.mendeley.com/documents/?uuid=00e23684-e5b3-4e19-8d6c-a33156fffba9" ] }, { "id" : "ITEM-2", "itemData" : { "DOI" : "10.1038/ni.1741", "ISSN" : "1529-2916", "PMID" : "19483719", "abstract" : "Studies have suggested involvement of interleukin 17 (IL-17) in autoimmune diseases, although its effect on B cell biology has not been clearly established. Here we demonstrate that IL-17 alone or in combination with B cell-activating factor controlled the survival and proliferation of human B cells and their differentiation into immunoglobulin-secreting cells. This effect was mediated mainly through the nuclear factor-kappaB-regulated transcription factor Twist-1. In support of the relevance of our observations and the potential involvement of IL-17 in B cell biology, we found that the serum of patients with systemic lupus erythematosus had higher concentrations of IL-17 than did the serum of healthy people and that IL-17 abundance correlated with the disease severity of systemic lupus erythematosus.", "author" : [ { "dropping-particle" : "", "family" : "Doreau", "given" : "Agn\u00e8s", "non-dropping-particle" : "", "parse-names" : false, "suffix" : "" }, { "dropping-particle" : "", "family" : "Belot", "given" : "Alexandre", "non-dropping-particle" : "", "parse-names" : false, "suffix" : "" }, { "dropping-particle" : "", "family" : "Bastid", "given" : "J\u00e9r\u00e9my", "non-dropping-particle" : "", "parse-names" : false, "suffix" : "" }, { "dropping-particle" : "", "family" : "Riche", "given" : "Benjamin", "non-dropping-particle" : "", "parse-names" : false, "suffix" : "" }, { "dropping-particle" : "", "family" : "Trescol-Biemont", "given" : "Marie-Claude", "non-dropping-particle" : "", "parse-names" : false, "suffix" : "" }, { "dropping-particle" : "", "family" : "Ranchin", "given" : "Bruno", "non-dropping-particle" : "", "parse-names" : false, "suffix" : "" }, { "dropping-particle" : "", "family" : "Fabien", "given" : "Nicole", "non-dropping-particle" : "", "parse-names" : false, "suffix" : "" }, { "dropping-particle" : "", "family" : "Cochat", "given" : "Pierre", "non-dropping-particle" : "", "parse-names" : false, "suffix" : "" }, { "dropping-particle" : "", "family" : "Pouteil-Noble", "given" : "Claire", "non-dropping-particle" : "", "parse-names" : false, "suffix" : "" }, { "dropping-particle" : "", "family" : "Trolliet", "given" : "Pierre", "non-dropping-particle" : "", "parse-names" : false, "suffix" : "" }, { "dropping-particle" : "", "family" : "Durieu", "given" : "Isabelle", "non-dropping-particle" : "", "parse-names" : false, "suffix" : "" }, { "dropping-particle" : "", "family" : "Tebib", "given" : "Jacques", "non-dropping-particle" : "", "parse-names" : false, "suffix" : "" }, { "dropping-particle" : "", "family" : "Kassai", "given" : "Berhouz", "non-dropping-particle" : "", "parse-names" : false, "suffix" : "" }, { "dropping-particle" : "", "family" : "Ansieau", "given" : "St\u00e9phane", "non-dropping-particle" : "", "parse-names" : false, "suffix" : "" }, { "dropping-particle" : "", "family" : "Puisieux", "given" : "Alain", "non-dropping-particle" : "", "parse-names" : false, "suffix" : "" }, { "dropping-particle" : "", "family" : "Eliaou", "given" : "Jean-Fran\u00e7ois", "non-dropping-particle" : "", "parse-names" : false, "suffix" : "" }, { "dropping-particle" : "", "family" : "Bonnefoy-B\u00e9rard", "given" : "Nathalie", "non-dropping-particle" : "", "parse-names" : false, "suffix" : "" } ], "container-title" : "Nature immunology", "id" : "ITEM-2", "issue" : "7", "issued" : { "date-parts" : [ [ "2009", "7" ] ] }, "page" : "778-85", "title" : "Interleukin 17 acts in synergy with B cell-activating factor to influence B cell biology and the pathophysiology of systemic lupus erythematosus.", "type" : "article-journal", "volume" : "10" }, "uris" : [ "http://www.mendeley.com/documents/?uuid=68d6667c-af1f-4805-bb25-2587844f5351", "http://www.mendeley.com/documents/?uuid=b95034f4-9334-42ad-ba36-19f07bbd2ab7" ] }, { "id" : "ITEM-3", "itemData" : { "DOI" : "10.1016/j.rdc.2009.12.002", "ISSN" : "1558-3163", "PMID" : "20202594", "abstract" : "Systemic lupus erythematosus (SLE) is a complex disease characterized by numerous autoantibodies and clinical involvement in multiple organ systems. The immunologic events triggering the onset and progression of clinical manifestations have not yet been fully defined, but a central role for B cells in the pathogenesis has been brought to the fore in the last several years. The breakdown of B-cell tolerance is likely a defining and early event in the disease process and may occur by multiple pathways, including alterations in factors that affect B-cell activation thresholds, B-cell longevity, and apoptotic cell processing. Antibody-dependent and -independent mechanisms of B cells are important in SLE. Thus, autoantibodies contribute to autoimmunity by multiple mechanisms including immune complex mediated type III hypersensitivity reactions, type II antibody-dependent cytotoxicity, and by instructing innate immune cells to produce pathogenic cytokines including interferon alpha, tumor necrosis factor, and interleukin 1. Recent data have highlighted the critical role of toll-like receptors as a link between the innate and adaptive immune system in SLE immunopathogenesis. Given the large body of evidence implicating abnormalities in the B-cell compartment in SLE, there has been a therapeutic focus on developing interventions that target the B-cell compartment. Several different approaches to targeting B cells have been used, including B-cell depletion with monoclonal antibodies against B-cell-specific molecules, induction of negative signaling in B cells, and blocking B-cell survival and activation factors. Overall, therapies targeting B cells are beginning to show promise in the treatment of SLE and continue to elucidate the diverse roles of B cells in this complex disease.", "author" : [ { "dropping-particle" : "", "family" : "Ahmed", "given" : "Sadia", "non-dropping-particle" : "", "parse-names" : false, "suffix" : "" }, { "dropping-particle" : "", "family" : "Anolik", "given" : "Jennifer H", "non-dropping-particle" : "", "parse-names" : false, "suffix" : "" } ], "container-title" : "Rheumatic diseases clinics of North America", "id" : "ITEM-3", "issue" : "1", "issued" : { "date-parts" : [ [ "2010", "2" ] ] }, "page" : "109-30, viii-ix", "title" : "B-cell biology and related therapies in systemic lupus erythematosus.", "type" : "article-journal", "volume" : "36" }, "uris" : [ "http://www.mendeley.com/documents/?uuid=628a7b5f-dd3d-4d94-ad56-c73ad41ca890", "http://www.mendeley.com/documents/?uuid=73d31ee9-8607-4ce4-a3be-5aac47a34af1" ] } ], "mendeley" : { "formattedCitation" : "[93\u201395]", "plainTextFormattedCitation" : "[93\u201395]", "previouslyFormattedCitation" : "[93\u201395]"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93–95]</w:t>
            </w:r>
            <w:r w:rsidRPr="00321758">
              <w:rPr>
                <w:rFonts w:ascii="Arial" w:hAnsi="Arial" w:cs="Arial"/>
                <w:lang w:val="en-US"/>
              </w:rPr>
              <w:fldChar w:fldCharType="end"/>
            </w:r>
          </w:p>
        </w:tc>
      </w:tr>
      <w:tr w:rsidR="00321758" w:rsidRPr="00321758" w14:paraId="191F7F81" w14:textId="77777777" w:rsidTr="00321758">
        <w:trPr>
          <w:trHeight w:val="543"/>
        </w:trPr>
        <w:tc>
          <w:tcPr>
            <w:tcW w:w="1146" w:type="dxa"/>
            <w:vMerge w:val="restart"/>
          </w:tcPr>
          <w:p w14:paraId="08EB3E79" w14:textId="77777777" w:rsidR="00C670C5" w:rsidRPr="00321758" w:rsidRDefault="00C670C5" w:rsidP="00C670C5">
            <w:pPr>
              <w:rPr>
                <w:rFonts w:ascii="Arial" w:hAnsi="Arial" w:cs="Arial"/>
                <w:b/>
                <w:lang w:val="en-US"/>
              </w:rPr>
            </w:pPr>
            <w:r w:rsidRPr="00321758">
              <w:rPr>
                <w:rFonts w:ascii="Arial" w:hAnsi="Arial" w:cs="Arial"/>
                <w:b/>
                <w:lang w:val="en-US"/>
              </w:rPr>
              <w:lastRenderedPageBreak/>
              <w:t>IL1</w:t>
            </w:r>
            <w:r w:rsidRPr="00321758">
              <w:rPr>
                <w:rFonts w:ascii="Symbol" w:hAnsi="Symbol" w:cs="Arial"/>
                <w:b/>
                <w:lang w:val="en-US"/>
              </w:rPr>
              <w:t></w:t>
            </w:r>
          </w:p>
        </w:tc>
        <w:tc>
          <w:tcPr>
            <w:tcW w:w="6420" w:type="dxa"/>
          </w:tcPr>
          <w:p w14:paraId="43C86ADE" w14:textId="77777777" w:rsidR="00C670C5" w:rsidRPr="00321758" w:rsidRDefault="00C670C5" w:rsidP="00C670C5">
            <w:pPr>
              <w:rPr>
                <w:rFonts w:ascii="Arial" w:hAnsi="Arial" w:cs="Arial"/>
                <w:lang w:val="en-US"/>
              </w:rPr>
            </w:pPr>
            <w:r w:rsidRPr="00321758">
              <w:rPr>
                <w:rFonts w:ascii="Arial" w:hAnsi="Arial" w:cs="Arial"/>
                <w:lang w:val="en-US"/>
              </w:rPr>
              <w:t>Mouse model knocked down for IL-1</w:t>
            </w:r>
            <w:r w:rsidRPr="00321758">
              <w:rPr>
                <w:rFonts w:ascii="Arial" w:hAnsi="Arial" w:cs="Arial"/>
                <w:lang w:val="en-US"/>
              </w:rPr>
              <w:t> gene are less susceptible to Lupus.</w:t>
            </w:r>
          </w:p>
        </w:tc>
        <w:tc>
          <w:tcPr>
            <w:tcW w:w="1501" w:type="dxa"/>
          </w:tcPr>
          <w:p w14:paraId="7AB8A85A" w14:textId="61223562"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BN" : "1148-5493 (Print)\\n1148-5493 (Linking)", "ISSN" : "1148-5493", "PMID" : "16840029", "abstract" : "IL-1 is one of the most pleiotropic pro-inflammatory and immunostimulatory cytokines. Overproduction of IL-1 has been shown to be involved in the pathogenicity of various autoimmune inflammatory diseases, including systemic lupus erythematosus (SLE). However, the different contributions that the IL-1 agonistic molecules make in their in vivo native milieu, IL-1beta which is mainly secreted against IL-1alpha which is mainly cell-associated, have not been established. Experimental SLE can be induced in mice by injection with monoclonal anti-DNA antibodies bearing a major idiotype designated, 16/6Id. In the present study, experimental SLE was induced in mice deficient in specific IL-1 molecules, i.e. IL-1alpha(-/-), IL-1beta(-/-), IL-1alpha/beta(-/-) (double KO) and in control BALB/c mice. Mice deficient in IL-1beta , i.e. IL-1beta(-/-) and IL-1alpha/beta(-/-) mice, developed lower levels of anti-dsDNA antibodies after immunization with 16/6Id, as compared to IL-1alpha(-/-) or control BALB/c mice. Disease manifestations were milder in mice deficient in IL-1beta expression. The representative cytokine cascade that is characteristic of overt experimental SLE was also shown to be reduced in groups of mice that lacked IL-1beta as compared to mice deficient in IL-1alpha, which is mainly cell-associated. Altogether, our results point to the importance of secretable IL-1beta, rather than cell-associated IL-1alpha, in the immunostimulatory and inflammatory phenomena that mediate the pathogenesis of experimental SLE.", "author" : [ { "dropping-particle" : "", "family" : "Voronov", "given" : "Elena", "non-dropping-particle" : "", "parse-names" : false, "suffix" : "" }, { "dropping-particle" : "", "family" : "Dayan", "given" : "Molly", "non-dropping-particle" : "", "parse-names" : false, "suffix" : "" }, { "dropping-particle" : "", "family" : "Zinger", "given" : "Heidy", "non-dropping-particle" : "", "parse-names" : false, "suffix" : "" }, { "dropping-particle" : "", "family" : "Gayvoronsky", "given" : "Lubov", "non-dropping-particle" : "", "parse-names" : false, "suffix" : "" }, { "dropping-particle" : "", "family" : "Lin", "given" : "Jian-Ping", "non-dropping-particle" : "", "parse-names" : false, "suffix" : "" }, { "dropping-particle" : "", "family" : "Iwakura", "given" : "Yoichiro", "non-dropping-particle" : "", "parse-names" : false, "suffix" : "" }, { "dropping-particle" : "", "family" : "Apte", "given" : "Ron N", "non-dropping-particle" : "", "parse-names" : false, "suffix" : "" }, { "dropping-particle" : "", "family" : "Mozes", "given" : "Edna", "non-dropping-particle" : "", "parse-names" : false, "suffix" : "" } ], "container-title" : "European cytokine network", "id" : "ITEM-1", "issue" : "2", "issued" : { "date-parts" : [ [ "2006", "6" ] ] }, "page" : "109-16", "title" : "IL-1 beta-deficient mice are resistant to induction of experimental SLE.", "type" : "article-journal", "volume" : "17" }, "uris" : [ "http://www.mendeley.com/documents/?uuid=83339e9d-c8d0-4e9e-b921-82ed36773ed9", "http://www.mendeley.com/documents/?uuid=ed0bd502-f821-48d3-8cf0-0a88817a4a27" ] } ], "mendeley" : { "formattedCitation" : "[96]", "plainTextFormattedCitation" : "[96]", "previouslyFormattedCitation" : "[96]"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96]</w:t>
            </w:r>
            <w:r w:rsidRPr="00321758">
              <w:rPr>
                <w:rFonts w:ascii="Arial" w:hAnsi="Arial" w:cs="Arial"/>
                <w:lang w:val="en-US"/>
              </w:rPr>
              <w:fldChar w:fldCharType="end"/>
            </w:r>
          </w:p>
        </w:tc>
      </w:tr>
      <w:tr w:rsidR="00321758" w:rsidRPr="00321758" w14:paraId="1758162F" w14:textId="77777777" w:rsidTr="00321758">
        <w:tc>
          <w:tcPr>
            <w:tcW w:w="1146" w:type="dxa"/>
            <w:vMerge/>
          </w:tcPr>
          <w:p w14:paraId="686B469C" w14:textId="77777777" w:rsidR="00C670C5" w:rsidRPr="00321758" w:rsidRDefault="00C670C5" w:rsidP="00C670C5">
            <w:pPr>
              <w:rPr>
                <w:rFonts w:ascii="Arial" w:hAnsi="Arial" w:cs="Arial"/>
                <w:lang w:val="en-US"/>
              </w:rPr>
            </w:pPr>
          </w:p>
        </w:tc>
        <w:tc>
          <w:tcPr>
            <w:tcW w:w="6420" w:type="dxa"/>
          </w:tcPr>
          <w:p w14:paraId="7680CB33" w14:textId="77777777" w:rsidR="00C670C5" w:rsidRPr="00321758" w:rsidRDefault="00C670C5" w:rsidP="00C670C5">
            <w:pPr>
              <w:rPr>
                <w:rFonts w:ascii="Arial" w:hAnsi="Arial" w:cs="Arial"/>
                <w:lang w:val="en-US"/>
              </w:rPr>
            </w:pPr>
            <w:r w:rsidRPr="00321758">
              <w:rPr>
                <w:rFonts w:ascii="Arial" w:hAnsi="Arial" w:cs="Arial"/>
                <w:lang w:val="en-US"/>
              </w:rPr>
              <w:t>Highly expressed in kidneys of mice with lupus nephritis and is generated by glomerular macrophages.</w:t>
            </w:r>
          </w:p>
        </w:tc>
        <w:tc>
          <w:tcPr>
            <w:tcW w:w="1501" w:type="dxa"/>
          </w:tcPr>
          <w:p w14:paraId="46005F62" w14:textId="78F3804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022-1767", "PMID" : "3259964", "abstract" : "IL-1 is a pleiotropic factor encoded for by at least two genes, alpha and beta, and capable of eliciting a broad set of immunologic and inflammatory events. MRL/MP-lpr (MRL-lpr) mice are an appealing model for studies of renal injury inasmuch as disease in this strain is spontaneous, rapid, predictable, and regulated by the lpr gene. Infiltration of macrophages and the proliferation of the glomerular mesangial cells are prominent features of renal disease. Because both mesangial cells and macrophages can synthesize IL-1, the purpose of this study was to determine whether enhanced IL-1 gene expression is associated with lupus nephritis in the MRL-lpr mouse model. Glomerular macrophages, abundant in the kidneys of MRL-lpr mice but rarely present in the kidney of congenic MRL/MP-++(MRL-++) mice, were isolated and cultured and found to express a 10-fold increase in both IL-1 alpha and IL-1 beta mRNA transcripts as compared with MRL-++ and MRL-lpr mesangial cells. IL-1 alpha was not detected in the total RNA extracted from freshly excised kidney, whereas IL-1 beta transcripts were detected in both the renal cortex of MRL-lpr as well as MRL-++ animals. A previously undetected truncated 1200 nucleotide IL-1 beta transcript together with the conventional 1600 nucleotide IL-1 beta transcript was found in kidneys from MRL-lpr and was abundantly expressed in glomeruli of MRL-lpr mice with lupus nephritis. Isolated glomeruli from MRL-lpr mice with nephritis produce IL-1, whereas in normal glomeruli from MRL-++ and C3H/FeJ mice this cytokine was not detected. Glomerular macrophages and mesangial cells cultured from MRL-lpr mice with nephritis both secrete IL-1. These studies indicate that IL-1 beta gene expression and IL-1 protein are increased in the kidneys of autoimmune mice with lupus nephritis and is generated, at least in part, by glomerular macrophages. We speculate that an alteration in IL-1 beta gene expression may be responsible for causing a cascade of events leading to acute and chronic renal injury.", "author" : [ { "dropping-particle" : "", "family" : "Boswell", "given" : "J M", "non-dropping-particle" : "", "parse-names" : false, "suffix" : "" }, { "dropping-particle" : "", "family" : "Yui", "given" : "M A", "non-dropping-particle" : "", "parse-names" : false, "suffix" : "" }, { "dropping-particle" : "", "family" : "Endres", "given" : "S", "non-dropping-particle" : "", "parse-names" : false, "suffix" : "" }, { "dropping-particle" : "", "family" : "Burt", "given" : "D W", "non-dropping-particle" : "", "parse-names" : false, "suffix" : "" }, { "dropping-particle" : "", "family" : "Kelley", "given" : "V E", "non-dropping-particle" : "", "parse-names" : false, "suffix" : "" } ], "container-title" : "Journal of immunology", "id" : "ITEM-1", "issue" : "1", "issued" : { "date-parts" : [ [ "1988", "7" ] ] }, "page" : "118-24", "title" : "Novel and enhanced IL-1 gene expression in autoimmune mice with lupus.", "type" : "article-journal", "volume" : "141" }, "uris" : [ "http://www.mendeley.com/documents/?uuid=93d5dd11-ea4d-416c-9118-cca36d662fee", "http://www.mendeley.com/documents/?uuid=afc0c387-c8f4-4ba2-9a95-68167685fd6c" ] } ], "mendeley" : { "formattedCitation" : "[97]", "plainTextFormattedCitation" : "[97]", "previouslyFormattedCitation" : "[97]"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97]</w:t>
            </w:r>
            <w:r w:rsidRPr="00321758">
              <w:rPr>
                <w:rFonts w:ascii="Arial" w:hAnsi="Arial" w:cs="Arial"/>
                <w:lang w:val="en-US"/>
              </w:rPr>
              <w:fldChar w:fldCharType="end"/>
            </w:r>
          </w:p>
        </w:tc>
      </w:tr>
      <w:tr w:rsidR="00321758" w:rsidRPr="00321758" w14:paraId="58854BEC" w14:textId="77777777" w:rsidTr="00321758">
        <w:tc>
          <w:tcPr>
            <w:tcW w:w="1146" w:type="dxa"/>
            <w:vMerge/>
          </w:tcPr>
          <w:p w14:paraId="2957CBE9" w14:textId="77777777" w:rsidR="00C670C5" w:rsidRPr="00321758" w:rsidRDefault="00C670C5" w:rsidP="00C670C5">
            <w:pPr>
              <w:rPr>
                <w:rFonts w:ascii="Arial" w:hAnsi="Arial" w:cs="Arial"/>
                <w:lang w:val="en-US"/>
              </w:rPr>
            </w:pPr>
          </w:p>
        </w:tc>
        <w:tc>
          <w:tcPr>
            <w:tcW w:w="6420" w:type="dxa"/>
          </w:tcPr>
          <w:p w14:paraId="28368462" w14:textId="77777777" w:rsidR="00C670C5" w:rsidRPr="00321758" w:rsidRDefault="00C670C5" w:rsidP="00C670C5">
            <w:pPr>
              <w:rPr>
                <w:rFonts w:ascii="Arial" w:hAnsi="Arial" w:cs="Arial"/>
                <w:lang w:val="en-US"/>
              </w:rPr>
            </w:pPr>
            <w:r w:rsidRPr="00321758">
              <w:rPr>
                <w:rFonts w:ascii="Arial" w:hAnsi="Arial" w:cs="Arial"/>
                <w:lang w:val="en-US"/>
              </w:rPr>
              <w:t>Polymorphism in gene encoding for IL1</w:t>
            </w:r>
            <w:r w:rsidRPr="00321758">
              <w:rPr>
                <w:rFonts w:ascii="Arial" w:hAnsi="Arial" w:cs="Arial"/>
                <w:lang w:val="en-US"/>
              </w:rPr>
              <w:t> is associated with SLE.</w:t>
            </w:r>
          </w:p>
        </w:tc>
        <w:tc>
          <w:tcPr>
            <w:tcW w:w="1501" w:type="dxa"/>
          </w:tcPr>
          <w:p w14:paraId="4E817C2B" w14:textId="680A9874" w:rsidR="00C670C5" w:rsidRPr="00321758" w:rsidRDefault="007D58FC" w:rsidP="004C0F49">
            <w:pPr>
              <w:rPr>
                <w:rFonts w:ascii="Arial" w:hAnsi="Arial" w:cs="Arial"/>
                <w:color w:val="303030"/>
                <w:shd w:val="clear" w:color="auto" w:fill="FFFFFF"/>
                <w:lang w:val="en-US"/>
              </w:rPr>
            </w:pPr>
            <w:r w:rsidRPr="00321758">
              <w:rPr>
                <w:rFonts w:ascii="Arial" w:hAnsi="Arial" w:cs="Arial"/>
                <w:color w:val="303030"/>
                <w:shd w:val="clear" w:color="auto" w:fill="FFFFFF"/>
              </w:rPr>
              <w:fldChar w:fldCharType="begin" w:fldLock="1"/>
            </w:r>
            <w:r w:rsidR="006C127A" w:rsidRPr="00321758">
              <w:rPr>
                <w:rFonts w:ascii="Arial" w:hAnsi="Arial" w:cs="Arial"/>
                <w:color w:val="303030"/>
                <w:shd w:val="clear" w:color="auto" w:fill="FFFFFF"/>
                <w:lang w:val="en-US"/>
              </w:rPr>
              <w:instrText>ADDIN CSL_CITATION { "citationItems" : [ { "id" : "ITEM-1", "itemData" : { "DOI" : "10.4103/0971-5916.187107", "ISSN" : "0971-5916", "PMID" : "27488002", "abstract" : "BACKGROUND &amp; OBJECTIVES Interleukin-1 (IL-1) is one of the pro-inflammatory cytokines that plays a main role in the regulation of immune and inflammatory responses. Interleukin 4 (IL-4) as an anti-inflammatory cytokine regulates balance between Th1 and Th2 immune responses. this study was undertaken to investigate the IL-1\u03b2 and IL-4 genes polymorphisms in patients with systemic lupus erythematosus (SLE) and also association between the polymorphisms and susceptibility to SLE. METHODS One hundred and sixty three SLE patients and 180 healthy controls were genotyped for the IL-4 VNTR (variable number tandem repeat), IL-1\u03b2 C-511T and IL-1\u03b2 T-31C polymorphisms by polymerase chain reaction (PCR) or PCR-RFLP (restriction fragment length polymorphism) method. RESULTS The frequencies of CC genotype and C allele of the IL-1\u03b2 T-31C polymorphism were significantly (P&lt;0.01) lower in SLE patients than controls. Moreover, the frequencies of RP1/RP2 genotype and RP2 allele of IL-4 VNTR polymorphism were significantly (P&lt;0.05) higher in the SLE patients. No association was observed between IL-1\u03b2 C-511T polymorphism and increased risk of SLE. We observed increased frequency of CT and TT genotypes of IL-1\u03b2 C-511T polymorphism in SLE patients with malar rash compared to SLE patients without this manifestation. INTERPRETATION &amp; CONCLUSIONS The present findings suggest that IL-1\u03b2 T-31C and IL-4 VNTR polymorphisms but not IL-1\u03b2 C-511T polymorphism may contribute in SLE pathogenesis. In addition, CT and TT genotypes of IL-1\u03b2 C-511T polymorphism were associated with SLE.", "author" : [ { "dropping-particle" : "", "family" : "Mohammadoo-Khorasani", "given" : "Milad", "non-dropping-particle" : "", "parse-names" : false, "suffix" : "" }, { "dropping-particle" : "", "family" : "Salimi", "given" : "Saeedeh", "non-dropping-particle" : "", "parse-names" : false, "suffix" : "" }, { "dropping-particle" : "", "family" : "Tabatabai", "given" : "Ehsan", "non-dropping-particle" : "", "parse-names" : false, "suffix" : "" }, { "dropping-particle" : "", "family" : "Sandoughi", "given" : "Mahnaz", "non-dropping-particle" : "", "parse-names" : false, "suffix" : "" }, { "dropping-particle" : "", "family" : "Zakeri", "given" : "Zahra", "non-dropping-particle" : "", "parse-names" : false, "suffix" : "" }, { "dropping-particle" : "", "family" : "Farajian-Mashhadi", "given" : "Farzaneh", "non-dropping-particle" : "", "parse-names" : false, "suffix" : "" } ], "container-title" : "The Indian journal of medical research", "id" : "ITEM-1", "issue" : "5", "issued" : { "date-parts" : [ [ "2016", "5" ] ] }, "page" : "591-6", "title" : "Interleukin-1\u03b2 (IL-1\u03b2) &amp; IL-4 gene polymorphisms in patients with systemic lupus erythematosus (SLE) &amp; their association with susceptibility to SLE.", "type" : "article-journal", "volume" : "143" }, "uris" : [ "http://www.mendeley.com/documents/?uuid=0b9c4d14-8074-4057-9500-3343aadf634e", "http://www.mendeley.com/documents/?uuid=f553366c-8dcf-4c1d-8592-3ea556699a9d" ] }, { "id" : "ITEM-2", "itemData" : { "DOI" : "10.1016/j.humimm.2013.09.002", "ISBN" : "1879-1166 (Electronic)\\r0198-8859 (Linking)", "ISSN" : "1879-1166", "PMID" : "24055697", "abstract" : "OBJECTIVE This study determined whether interleukin 1 (IL1) polymorphisms are associated with susceptibility to systemic lupus erythematosus (SLE). METHODS A meta-analysis was conducted on the associations between the IL1A, IL1B, and IL1 receptor antagonist (IL1RN) polymorphisms and SLE. RESULTS A total of 15 studies involving 1956 SLE cases and 2347 controls were included in the meta-analysis. The meta-analysis showed an association between SLE and the IL1A -889 T allele in the overall population and Europeans (OR = 0.858, 95% CI = 0.737-0.986, p = 0.032; OR = 0.827, 95% CI = 0.687-0.994, p = 0.043). Meta-analysis of the IL1RN polymorphism revealed an association with SLE in all study subjects (OR for IL1RN*2 = 1.539, 95% CI = 1.266-1.871, p = 1.5 \u00d7 10(-2)) and in Europeans and Asians (OR = 1.483, 95% CI = 1.187-1.852, p = 0.001; OR = 1.787, 95% CI = 1.167-2.736, p=0.008). No associations were found between SLE and the IL1B -511 C/T, 3953 C/T, and IL1A +4845 G/T polymorphisms. CONCLUSIONS This meta-analysis suggests IL1A -889 C/T polymorphism is associated with susceptibility to SLE in Europeans, and that the IL1RN*2 allele is associated with susceptibility to SLE in Europeans and Asians.", "author" : [ { "dropping-particle" : "", "family" : "Song", "given" : "Gwan Gyu", "non-dropping-particle" : "", "parse-names" : false, "suffix" : "" }, { "dropping-particle" : "", "family" : "Kim", "given" : "Jae-Hoon", "non-dropping-particle" : "", "parse-names" : false, "suffix" : "" }, { "dropping-particle" : "", "family" : "Seo", "given" : "Young Ho", "non-dropping-particle" : "", "parse-names" : false, "suffix" : "" }, { "dropping-particle" : "", "family" : "Choi", "given" : "Sung Jae", "non-dropping-particle" : "", "parse-names" : false, "suffix" : "" }, { "dropping-particle" : "", "family" : "Ji", "given" : "Jong Dae", "non-dropping-particle" : "", "parse-names" : false, "suffix" : "" }, { "dropping-particle" : "", "family" : "Lee", "given" : "Young Ho", "non-dropping-particle" : "", "parse-names" : false, "suffix" : "" } ], "container-title" : "Human immunology", "id" : "ITEM-2", "issue" : "1", "issued" : { "date-parts" : [ [ "2014", "1" ] ] }, "page" : "105-12", "title" : "Associations between interleukin 1 polymorphisms and susceptibility to systemic lupus erythematosus: a meta-analysis.", "type" : "article-journal", "volume" : "75" }, "uris" : [ "http://www.mendeley.com/documents/?uuid=b1a01892-1a40-49fa-a3c7-7666d230a093", "http://www.mendeley.com/documents/?uuid=016d3f0c-2e79-4475-9e31-2a26315f798e" ] }, { "id" : "ITEM-3", "itemData" : { "DOI" : "10.1038/sj.gene.6364133", "ISSN" : "1466-4879", "PMID" : "15470475", "abstract" : "Interleukin-1 beta (IL-1beta) exerts a range of inflammatory and immunomodulatory activities that are important in host defense and autoimmune response. The IL-1beta gene, located on chromosome 2 (2q13), is polymorphic. The influence of its polymorphism on 355 patients with autoimmune rheumatic diseases was examined. To this effect, 172 patients with rheumatoid arthritis (RA), 114 with systemic lupus erythematosus (SLE), and 69 with primary Sjogren's syndrome (pSS) were studied. The control group consisted of 392 matched healthy individuals. Genotyping of IL-1beta single-nucleotide polymorphisms (SNPs) at positions -511 (C/T) and + 3953 (C/T) was performed by the polymerase chain reaction-restriction fragment length polymorphism technique. In addition, levels of IL-1beta were measured by immunoassay in supernatants of lipopolysaccharide (LPS)-stimulated and nonstimulated peripheral blood monocytes (PBM) obtained from 19 homozygous individuals for the three most common IL-1beta likely haplotypes, all belonging to the control group. Allele + 3953T was protective for SLE (odds ratio (OR) = 0.57, 95% confidence intervals (CI) = 0.34-0.88, P = 0.01) as was the haplotype -511C + 3953T (OR = 0.43, 95%CI = 0.25-0.74, pc = 0.006). The latter was associated with a lower LPS-stimulated-PBM IL-1beta secretion. Results suggest that IL-1beta polymorphism influences the susceptibility to acquire SLE in our population. The protective association might be explained by the observed inhibitory effect of IL-1beta + 3953T allele on the secretion of IL-1beta under inflammatory circumstances.", "author" : [ { "dropping-particle" : "", "family" : "Camargo", "given" : "J F", "non-dropping-particle" : "", "parse-names" : false, "suffix" : "" }, { "dropping-particle" : "", "family" : "Correa", "given" : "P A", "non-dropping-particle" : "", "parse-names" : false, "suffix" : "" }, { "dropping-particle" : "", "family" : "Castiblanco", "given" : "J", "non-dropping-particle" : "", "parse-names" : false, "suffix" : "" }, { "dropping-particle" : "", "family" : "Anaya", "given" : "J-M", "non-dropping-particle" : "", "parse-names" : false, "suffix" : "" } ], "container-title" : "Genes and immunity", "id" : "ITEM-3", "issue" : "8", "issued" : { "date-parts" : [ [ "2004", "12" ] ] }, "page" : "609-14", "title" : "Interleukin-1beta polymorphisms in Colombian patients with autoimmune rheumatic diseases.", "type" : "article-journal", "volume" : "5" }, "uris" : [ "http://www.mendeley.com/documents/?uuid=4b4fc2fe-3508-4f9b-8087-b877d335326b", "http://www.mendeley.com/documents/?uuid=415a2824-bf7a-4d67-aa9c-8aa125d6887a" ] } ], "mendeley" : { "formattedCitation" : "[98\u2013100]", "plainTextFormattedCitation" : "[98\u2013100]", "previouslyFormattedCitation" : "[98\u2013100]" }, "properties" : { "noteIndex" : 0 }, "schema" : "https://github.com/citation-style-language/schema/raw/master/csl-citation.json" }</w:instrText>
            </w:r>
            <w:r w:rsidRPr="00321758">
              <w:rPr>
                <w:rFonts w:ascii="Arial" w:hAnsi="Arial" w:cs="Arial"/>
                <w:color w:val="303030"/>
                <w:shd w:val="clear" w:color="auto" w:fill="FFFFFF"/>
              </w:rPr>
              <w:fldChar w:fldCharType="separate"/>
            </w:r>
            <w:r w:rsidR="006C127A" w:rsidRPr="00321758">
              <w:rPr>
                <w:rFonts w:ascii="Arial" w:hAnsi="Arial" w:cs="Arial"/>
                <w:noProof/>
                <w:color w:val="303030"/>
                <w:shd w:val="clear" w:color="auto" w:fill="FFFFFF"/>
                <w:lang w:val="en-US"/>
              </w:rPr>
              <w:t>[98–100]</w:t>
            </w:r>
            <w:r w:rsidRPr="00321758">
              <w:rPr>
                <w:rFonts w:ascii="Arial" w:hAnsi="Arial" w:cs="Arial"/>
                <w:color w:val="303030"/>
                <w:shd w:val="clear" w:color="auto" w:fill="FFFFFF"/>
              </w:rPr>
              <w:fldChar w:fldCharType="end"/>
            </w:r>
          </w:p>
        </w:tc>
      </w:tr>
      <w:tr w:rsidR="00321758" w:rsidRPr="00321758" w14:paraId="485FA136" w14:textId="77777777" w:rsidTr="00321758">
        <w:tc>
          <w:tcPr>
            <w:tcW w:w="1146" w:type="dxa"/>
            <w:vMerge/>
          </w:tcPr>
          <w:p w14:paraId="0CBE6F75" w14:textId="77777777" w:rsidR="00C670C5" w:rsidRPr="00321758" w:rsidRDefault="00C670C5" w:rsidP="00C670C5">
            <w:pPr>
              <w:rPr>
                <w:rFonts w:ascii="Arial" w:hAnsi="Arial" w:cs="Arial"/>
                <w:lang w:val="en-US"/>
              </w:rPr>
            </w:pPr>
          </w:p>
        </w:tc>
        <w:tc>
          <w:tcPr>
            <w:tcW w:w="6420" w:type="dxa"/>
          </w:tcPr>
          <w:p w14:paraId="00C6A35D" w14:textId="77777777" w:rsidR="00C670C5" w:rsidRPr="00321758" w:rsidRDefault="00C670C5" w:rsidP="00C670C5">
            <w:pPr>
              <w:rPr>
                <w:rFonts w:ascii="Arial" w:hAnsi="Arial" w:cs="Arial"/>
                <w:lang w:val="en-US"/>
              </w:rPr>
            </w:pPr>
            <w:r w:rsidRPr="00321758">
              <w:rPr>
                <w:rFonts w:ascii="Arial" w:hAnsi="Arial" w:cs="Arial"/>
                <w:lang w:val="en-US"/>
              </w:rPr>
              <w:t xml:space="preserve">Related to </w:t>
            </w:r>
            <w:proofErr w:type="spellStart"/>
            <w:r w:rsidRPr="00321758">
              <w:rPr>
                <w:rFonts w:ascii="Arial" w:hAnsi="Arial" w:cs="Arial"/>
                <w:lang w:val="en-US"/>
              </w:rPr>
              <w:t>inflammasome</w:t>
            </w:r>
            <w:proofErr w:type="spellEnd"/>
            <w:r w:rsidRPr="00321758">
              <w:rPr>
                <w:rFonts w:ascii="Arial" w:hAnsi="Arial" w:cs="Arial"/>
                <w:lang w:val="en-US"/>
              </w:rPr>
              <w:t xml:space="preserve"> activation, which has been proposed as a mechanism in SLE pathophysiology. </w:t>
            </w:r>
            <w:proofErr w:type="spellStart"/>
            <w:r w:rsidRPr="00321758">
              <w:rPr>
                <w:rFonts w:ascii="Arial" w:hAnsi="Arial" w:cs="Arial"/>
                <w:lang w:val="en-US"/>
              </w:rPr>
              <w:t>Inflammasome</w:t>
            </w:r>
            <w:proofErr w:type="spellEnd"/>
            <w:r w:rsidRPr="00321758">
              <w:rPr>
                <w:rFonts w:ascii="Arial" w:hAnsi="Arial" w:cs="Arial"/>
                <w:lang w:val="en-US"/>
              </w:rPr>
              <w:t xml:space="preserve"> activation in SLE presents several mechanisms, such as stimulation of Toll-Like Receptors and NF </w:t>
            </w:r>
            <w:r w:rsidRPr="00321758">
              <w:rPr>
                <w:rFonts w:ascii="Symbol" w:hAnsi="Symbol" w:cs="Arial"/>
                <w:lang w:val="en-US"/>
              </w:rPr>
              <w:t></w:t>
            </w:r>
            <w:r w:rsidRPr="00321758">
              <w:rPr>
                <w:rFonts w:ascii="Symbol" w:hAnsi="Symbol" w:cs="Arial"/>
                <w:lang w:val="en-US"/>
              </w:rPr>
              <w:t></w:t>
            </w:r>
            <w:r w:rsidRPr="00321758">
              <w:rPr>
                <w:rFonts w:ascii="Arial" w:hAnsi="Arial" w:cs="Arial"/>
                <w:lang w:val="en-US"/>
              </w:rPr>
              <w:t xml:space="preserve"> transcription by immune complexes or C3a.</w:t>
            </w:r>
          </w:p>
        </w:tc>
        <w:tc>
          <w:tcPr>
            <w:tcW w:w="1501" w:type="dxa"/>
          </w:tcPr>
          <w:p w14:paraId="5F75E1AD" w14:textId="5B6A0B16" w:rsidR="00C670C5" w:rsidRPr="00321758" w:rsidRDefault="00C670C5" w:rsidP="00C670C5">
            <w:pPr>
              <w:rPr>
                <w:rFonts w:ascii="Arial" w:hAnsi="Arial" w:cs="Arial"/>
                <w:color w:val="303030"/>
                <w:shd w:val="clear" w:color="auto" w:fill="FFFFFF"/>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97/BOR.0000000000000088", "ISBN" : "0000000000000", "ISSN" : "1531-6963", "PMID" : "24992143", "abstract" : "PURPOSE OF REVIEW The role of innate immunity in systemic lupus erythematosus (SLE) has been a rapidly expanding area of research over the last decade. Included in this rubric is the concept that activation of the inflammasome, a molecular complex that activates caspase-1 and in turn the cytokines IL-1\u03b2 and IL-18, is important in lupus pathogenesis. This review will summarize the recent discoveries exploring the role of the inflammasome machinery in SLE. RECENT FINDINGS Immune complexes can activate the NLRP3 inflammasome, and SLE-derived macrophages are hyper-responsive to innate immune stimuli, leading to enhanced activation of the inflammasome and production of inflammatory cytokines. Work in several murine models suggests an important role for the NLRP3 inflammasome in mediating lupus nephritis. Caspase-1, the central enzyme of the inflammasome, is essential for the development of type I interferon responses, autoantibody production, and nephritis in the pristane model of lupus. The absence of melanoma 2 inflammasome may have protective and pathogenic roles in SLE. SUMMARY Recent evidence suggests that the inflammasome machinery is dysregulated in SLE, plays an important role in promotion of organ damage, and may mediate cross-talk between environmental triggers and the development of lupus. Further research should focus on whether inhibition of inflammasome components may serve as a viable target for therapeutic development in SLE.", "author" : [ { "dropping-particle" : "", "family" : "Kahlenberg", "given" : "J. Michelle", "non-dropping-particle" : "", "parse-names" : false, "suffix" : "" }, { "dropping-particle" : "", "family" : "Kaplan", "given" : "Mariana J.", "non-dropping-particle" : "", "parse-names" : false, "suffix" : "" } ], "container-title" : "Current opinion in rheumatology", "id" : "ITEM-1", "issue" : "5", "issued" : { "date-parts" : [ [ "2014", "9" ] ] }, "page" : "475-81", "title" : "The inflammasome and lupus: another innate immune mechanism contributing to disease pathogenesis?", "type" : "article-journal", "volume" : "26" }, "uris" : [ "http://www.mendeley.com/documents/?uuid=bf5531f1-71e6-4eb5-92cf-42e74a9c802a", "http://www.mendeley.com/documents/?uuid=2d3314f7-efbc-4940-b3fb-769d4f769e1e" ] } ], "mendeley" : { "formattedCitation" : "[101]", "plainTextFormattedCitation" : "[101]", "previouslyFormattedCitation" : "[101]"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01]</w:t>
            </w:r>
            <w:r w:rsidRPr="00321758">
              <w:rPr>
                <w:rFonts w:ascii="Arial" w:hAnsi="Arial" w:cs="Arial"/>
                <w:lang w:val="en-US"/>
              </w:rPr>
              <w:fldChar w:fldCharType="end"/>
            </w:r>
          </w:p>
        </w:tc>
      </w:tr>
      <w:tr w:rsidR="00321758" w:rsidRPr="00321758" w14:paraId="1E7207CC" w14:textId="77777777" w:rsidTr="00321758">
        <w:tc>
          <w:tcPr>
            <w:tcW w:w="1146" w:type="dxa"/>
            <w:vMerge w:val="restart"/>
          </w:tcPr>
          <w:p w14:paraId="17B8611F" w14:textId="77777777" w:rsidR="00C670C5" w:rsidRPr="00321758" w:rsidRDefault="00C670C5" w:rsidP="00C670C5">
            <w:pPr>
              <w:rPr>
                <w:rFonts w:ascii="Arial" w:hAnsi="Arial" w:cs="Arial"/>
                <w:b/>
                <w:lang w:val="en-US"/>
              </w:rPr>
            </w:pPr>
            <w:r w:rsidRPr="00321758">
              <w:rPr>
                <w:rFonts w:ascii="Arial" w:hAnsi="Arial" w:cs="Arial"/>
                <w:b/>
                <w:lang w:val="en-US"/>
              </w:rPr>
              <w:t>IL-2</w:t>
            </w:r>
          </w:p>
        </w:tc>
        <w:tc>
          <w:tcPr>
            <w:tcW w:w="6420" w:type="dxa"/>
          </w:tcPr>
          <w:p w14:paraId="1772A733" w14:textId="77777777" w:rsidR="00C670C5" w:rsidRPr="00321758" w:rsidRDefault="00C670C5" w:rsidP="00C670C5">
            <w:pPr>
              <w:rPr>
                <w:rFonts w:ascii="Arial" w:hAnsi="Arial" w:cs="Arial"/>
                <w:lang w:val="en-US"/>
              </w:rPr>
            </w:pPr>
            <w:r w:rsidRPr="00321758">
              <w:rPr>
                <w:rFonts w:ascii="Arial" w:hAnsi="Arial" w:cs="Arial"/>
                <w:lang w:val="en-US"/>
              </w:rPr>
              <w:t>IL-2/IL-2R deficient mice present SLE hallmarks such a as autoantibody production, lymphadenopathy, and decreased T regulatory cells.</w:t>
            </w:r>
          </w:p>
        </w:tc>
        <w:tc>
          <w:tcPr>
            <w:tcW w:w="1501" w:type="dxa"/>
          </w:tcPr>
          <w:p w14:paraId="24850733" w14:textId="3618861B" w:rsidR="00C670C5" w:rsidRPr="00321758" w:rsidRDefault="00C670C5" w:rsidP="004C0F49">
            <w:pPr>
              <w:rPr>
                <w:rFonts w:ascii="Arial" w:hAnsi="Arial" w:cs="Arial"/>
                <w:color w:val="303030"/>
                <w:shd w:val="clear" w:color="auto" w:fill="FFFFFF"/>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38/352621a0", "ISSN" : "0028-0836", "PMID" : "1830926", "abstract" : "Interleukin-2 (IL-2) is a lymphocytotropic hormone which is thought to have a key role in the immune response of mammalian cells. It is produced by a subpopulation of activated T-lymphocytes and acts in vitro as the principal auto- and paracrine T-cell growth factor (for reviews see refs 1-3). IL-2 is, however, not the sole T-cell growth factor, nor does it act exclusively on T cells, also promoting growth of NK cells and differentiation of B cells. A role for IL-2 in T-cell development has been postulated but remains controversial. Here we test the requirement for IL-2 in vivo using IL-2-deficient mice generated by targeted recombination. We find that mice homozygous for the IL-2 gene mutation are normal with regard to thymocyte and peripheral T-cell subset composition, but that a dysregulation of the immune system is manifested by reduced polyclonal in vitro T-cell responses and by dramatic changes in the isotype levels of serum immunoglobulins.", "author" : [ { "dropping-particle" : "", "family" : "Schorle", "given" : "H", "non-dropping-particle" : "", "parse-names" : false, "suffix" : "" }, { "dropping-particle" : "", "family" : "Holtschke", "given" : "T", "non-dropping-particle" : "", "parse-names" : false, "suffix" : "" }, { "dropping-particle" : "", "family" : "H\u00fcnig", "given" : "T", "non-dropping-particle" : "", "parse-names" : false, "suffix" : "" }, { "dropping-particle" : "", "family" : "Schimpl", "given" : "A", "non-dropping-particle" : "", "parse-names" : false, "suffix" : "" }, { "dropping-particle" : "", "family" : "Horak", "given" : "I", "non-dropping-particle" : "", "parse-names" : false, "suffix" : "" } ], "container-title" : "Nature", "id" : "ITEM-1", "issue" : "6336", "issued" : { "date-parts" : [ [ "1991", "8" ] ] }, "page" : "621-4", "title" : "Development and function of T cells in mice rendered interleukin-2 deficient by gene targeting.", "type" : "article-journal", "volume" : "352" }, "uris" : [ "http://www.mendeley.com/documents/?uuid=08042c4a-2f5d-4418-9c39-a1bafd9a9cb0", "http://www.mendeley.com/documents/?uuid=291fe39b-69ed-42a8-997e-6c521b0cce8e" ] } ], "mendeley" : { "formattedCitation" : "[102]", "plainTextFormattedCitation" : "[102]", "previouslyFormattedCitation" : "[10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02]</w:t>
            </w:r>
            <w:r w:rsidRPr="00321758">
              <w:rPr>
                <w:rFonts w:ascii="Arial" w:hAnsi="Arial" w:cs="Arial"/>
                <w:lang w:val="en-US"/>
              </w:rPr>
              <w:fldChar w:fldCharType="end"/>
            </w:r>
          </w:p>
        </w:tc>
      </w:tr>
      <w:tr w:rsidR="00321758" w:rsidRPr="00321758" w14:paraId="7CC11BB0" w14:textId="77777777" w:rsidTr="00321758">
        <w:tc>
          <w:tcPr>
            <w:tcW w:w="1146" w:type="dxa"/>
            <w:vMerge/>
          </w:tcPr>
          <w:p w14:paraId="17A1CF8A" w14:textId="77777777" w:rsidR="00C670C5" w:rsidRPr="00321758" w:rsidRDefault="00C670C5" w:rsidP="00C670C5">
            <w:pPr>
              <w:rPr>
                <w:rFonts w:ascii="Arial" w:hAnsi="Arial" w:cs="Arial"/>
                <w:lang w:val="en-US"/>
              </w:rPr>
            </w:pPr>
          </w:p>
        </w:tc>
        <w:tc>
          <w:tcPr>
            <w:tcW w:w="6420" w:type="dxa"/>
          </w:tcPr>
          <w:p w14:paraId="35A39DFA" w14:textId="77777777" w:rsidR="00C670C5" w:rsidRPr="00321758" w:rsidRDefault="00C670C5" w:rsidP="00C670C5">
            <w:pPr>
              <w:rPr>
                <w:rFonts w:ascii="Arial" w:hAnsi="Arial" w:cs="Arial"/>
                <w:lang w:val="en-US"/>
              </w:rPr>
            </w:pPr>
            <w:r w:rsidRPr="00321758">
              <w:rPr>
                <w:rFonts w:ascii="Arial" w:hAnsi="Arial" w:cs="Arial"/>
                <w:lang w:val="en-US"/>
              </w:rPr>
              <w:t>Low levels of IL-2 have been observed in SLE patients, triggering low counts of CD4 T regulatory cells</w:t>
            </w:r>
          </w:p>
        </w:tc>
        <w:tc>
          <w:tcPr>
            <w:tcW w:w="1501" w:type="dxa"/>
          </w:tcPr>
          <w:p w14:paraId="60F0462D" w14:textId="5E381DB6" w:rsidR="00C670C5" w:rsidRPr="00321758" w:rsidRDefault="007D58FC" w:rsidP="004C0F49">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006C127A" w:rsidRPr="00321758">
              <w:rPr>
                <w:rFonts w:ascii="Arial" w:hAnsi="Arial" w:cs="Arial"/>
                <w:color w:val="303030"/>
                <w:shd w:val="clear" w:color="auto" w:fill="FFFFFF"/>
                <w:lang w:val="en-US"/>
              </w:rPr>
              <w:instrText>ADDIN CSL_CITATION { "citationItems" : [ { "id" : "ITEM-1", "itemData" : { "ISSN" : "0022-1767", "PMID" : "11238674", "abstract" : "Systemic lupus erythematosus (SLE) is a multifactorial autoimmune disease characterized by diverse cellular and biochemical aberrations, including decreased production of IL-2. Here we show that nuclear extracts from unstimulated SLE T cells, unlike extracts from normal T cells, express increased amounts of phosphorylated cAMP-responsive element modulator (p-CREM) that binds the -180 site of the IL-2 promoter. Nuclear extracts from stimulated normal T cells display increased binding of phosphorylated cAMP-responsive element binding protein (p-CREB) to the -180 site of the IL-2 promoter, whereas nuclear extracts from stimulated SLE T cells display primarily p-CREM and decreased p-CREB binding. In SLE T cells, p-CREM bound to the transcriptional coactivators, CREB binding protein and p300. Increased expression of p-CREM correlated with decreased production of IL-2. The transcription of a reporter gene driven by the -180 site was enhanced in normal T cells, but was suppressed in SLE T cells. These experiments demonstrate that transcriptional repression is responsible for the decreased production of IL-2 by SLE T cells.", "author" : [ { "dropping-particle" : "", "family" : "Solomou", "given" : "E E", "non-dropping-particle" : "", "parse-names" : false, "suffix" : "" }, { "dropping-particle" : "", "family" : "Juang", "given" : "Y T", "non-dropping-particle" : "", "parse-names" : false, "suffix" : "" }, { "dropping-particle" : "", "family" : "Gourley", "given" : "M F", "non-dropping-particle" : "", "parse-names" : false, "suffix" : "" }, { "dropping-particle" : "", "family" : "Kammer", "given" : "G M", "non-dropping-particle" : "", "parse-names" : false, "suffix" : "" }, { "dropping-particle" : "", "family" : "Tsokos", "given" : "G C", "non-dropping-particle" : "", "parse-names" : false, "suffix" : "" } ], "container-title" : "Journal of immunology", "id" : "ITEM-1", "issue" : "6", "issued" : { "date-parts" : [ [ "2001", "3" ] ] }, "page" : "4216-22", "title" : "Molecular basis of deficient IL-2 production in T cells from patients with systemic lupus erythematosus.", "type" : "article-journal", "volume" : "166" }, "uris" : [ "http://www.mendeley.com/documents/?uuid=e186772c-72b0-4bb2-ad11-0c386f8402bf", "http://www.mendeley.com/documents/?uuid=ae1ca040-97c9-4900-b9a3-379d5a02bcb6" ] }, { "id" : "ITEM-2", "itemData" : { "ISSN" : "0090-1229", "PMID" : "8938108", "abstract" : "Activation-induced cell death (AICD) plays an important role in the regulation of the immune response by eliminating preactivated and potentially autoreactive cells. To elucidate possible abnormalities of AICD in human systemic lupus erythematosus (SLE), we studied AICD in activated T cells from patients with SLE and normal controls. CD3-mediated cell death was determined in short-term T cell lines by flow cytometry using propidium iodide staining and analysis of DNA subdiploid peak populations. It was found to be significantly lower in T cells from SLE patients compared to cells from normal controls. Anti-Fas mAb-mediated cell death was similar in SLE and control cell lines. CD3-mediated AICD could be blocked in control and SLE T cell lines by an IgG anti-Fas mAb. Indirect immunofluorescence analysis showed statistically significantly less intracellular TNF-alpha in SLE T cells than in control cells. These data show that activated T cells from patients with SLE are relatively resistant to a TCR-mediated death stimulus although they display intact anti-Fas mAb-mediated cell death. Defective antigen-mediated cell death can contribute to increased numbers of activated autoreactive cells in lupus patients.", "author" : [ { "dropping-particle" : "", "family" : "Kovacs", "given" : "B", "non-dropping-particle" : "", "parse-names" : false, "suffix" : "" }, { "dropping-particle" : "", "family" : "Vassilopoulos", "given" : "D", "non-dropping-particle" : "", "parse-names" : false, "suffix" : "" }, { "dropping-particle" : "", "family" : "Vogelgesang", "given" : "S A", "non-dropping-particle" : "", "parse-names" : false, "suffix" : "" }, { "dropping-particle" : "", "family" : "Tsokos", "given" : "G C", "non-dropping-particle" : "", "parse-names" : false, "suffix" : "" } ], "container-title" : "Clinical immunology and immunopathology", "id" : "ITEM-2", "issue" : "3", "issued" : { "date-parts" : [ [ "1996", "12" ] ] }, "page" : "293-302", "title" : "Defective CD3-mediated cell death in activated T cells from patients with systemic lupus erythematosus: role of decreased intracellular TNF-alpha.", "type" : "article-journal", "volume" : "81" }, "uris" : [ "http://www.mendeley.com/documents/?uuid=a79239c7-38c1-4eaa-8e45-43c750df56f1", "http://www.mendeley.com/documents/?uuid=2c99d9a5-04d3-493e-85bf-92fe422315ea" ] }, { "id" : "ITEM-3", "itemData" : { "DOI" : "10.1038/nm1005", "ISSN" : "1078-8956", "PMID" : "14991050", "abstract" : "Autoimmune T-helper cells drive pathogenic autoantibody production in systemic lupus erythematosus (SLE), but the mechanisms maintaining those T cells are unknown. Autoreactive T cells are normally eliminated by functional inactivation (anergy) and activation-induced cell death (AICD) or apoptosis through death receptor (Fas) signaling. However, mutations in the genes encoding Fas and its ligand (FasL) are rare in classical SLE. By gene microarray profiling, validated by functional and biochemical studies, we establish here that activated T cells of lupus patients resist anergy and apoptosis by markedly upregulating and sustaining cyclooxygenase-2 (COX-2) expression. Inhibition of COX-2 caused apoptosis of the anergy-resistant lupus T cells by augmenting Fas signaling and markedly decreasing the survival molecule c-FLIP (cellular homolog of viral FLICE inhibitory protein). Studies with COX-2 inhibitors and Cox-2-deficient mice confirmed that this COX-2/FLIP antiapoptosis program is used selectively by anergy-resistant lupus T cells, and not by cancer cells or other autoimmune T cells. Notably, the gene encoding COX-2 is located in a lupus-susceptibility region on chromosome 1. We also found that only some COX-2 inhibitors were able to suppress the production of pathogenic autoantibodies to DNA by causing autoimmune T-cell apoptosis, an effect that was independent of prostaglandin E(2) (PGE(2)). These findings could be useful in the design of lupus therapies.", "author" : [ { "dropping-particle" : "", "family" : "Xu", "given" : "Luting", "non-dropping-particle" : "", "parse-names" : false, "suffix" : "" }, { "dropping-particle" : "", "family" : "Zhang", "given" : "Li", "non-dropping-particle" : "", "parse-names" : false, "suffix" : "" }, { "dropping-particle" : "", "family" : "Yi", "given" : "Yajun", "non-dropping-particle" : "", "parse-names" : false, "suffix" : "" }, { "dropping-particle" : "", "family" : "Kang", "given" : "Hee-Kap", "non-dropping-particle" : "", "parse-names" : false, "suffix" : "" }, { "dropping-particle" : "", "family" : "Datta", "given" : "Syamal K", "non-dropping-particle" : "", "parse-names" : false, "suffix" : "" } ], "container-title" : "Nature medicine", "id" : "ITEM-3", "issue" : "4", "issued" : { "date-parts" : [ [ "2004", "4" ] ] }, "page" : "411-5", "title" : "Human lupus T cells resist inactivation and escape death by upregulating COX-2.", "type" : "article-journal", "volume" : "10" }, "uris" : [ "http://www.mendeley.com/documents/?uuid=ddfa657e-8cdb-40c4-9dca-0e3066c9cc2d", "http://www.mendeley.com/documents/?uuid=f19e8ab6-e721-44bf-9e37-edd047b762b4" ] } ], "mendeley" : { "formattedCitation" : "[103\u2013105]", "plainTextFormattedCitation" : "[103\u2013105]", "previouslyFormattedCitation" : "[103\u2013105]"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6C127A" w:rsidRPr="00321758">
              <w:rPr>
                <w:rFonts w:ascii="Arial" w:hAnsi="Arial" w:cs="Arial"/>
                <w:noProof/>
                <w:color w:val="303030"/>
                <w:shd w:val="clear" w:color="auto" w:fill="FFFFFF"/>
                <w:lang w:val="en-US"/>
              </w:rPr>
              <w:t>[103–105]</w:t>
            </w:r>
            <w:r w:rsidRPr="00321758">
              <w:rPr>
                <w:rFonts w:ascii="Arial" w:hAnsi="Arial" w:cs="Arial"/>
                <w:color w:val="303030"/>
                <w:shd w:val="clear" w:color="auto" w:fill="FFFFFF"/>
                <w:lang w:val="en-US"/>
              </w:rPr>
              <w:fldChar w:fldCharType="end"/>
            </w:r>
          </w:p>
        </w:tc>
      </w:tr>
      <w:tr w:rsidR="00321758" w:rsidRPr="00321758" w14:paraId="5DFF88AD" w14:textId="77777777" w:rsidTr="00321758">
        <w:tc>
          <w:tcPr>
            <w:tcW w:w="1146" w:type="dxa"/>
            <w:vMerge/>
          </w:tcPr>
          <w:p w14:paraId="17502BFF" w14:textId="77777777" w:rsidR="00C670C5" w:rsidRPr="00321758" w:rsidRDefault="00C670C5" w:rsidP="00C670C5">
            <w:pPr>
              <w:rPr>
                <w:rFonts w:ascii="Arial" w:hAnsi="Arial" w:cs="Arial"/>
                <w:lang w:val="en-US"/>
              </w:rPr>
            </w:pPr>
          </w:p>
        </w:tc>
        <w:tc>
          <w:tcPr>
            <w:tcW w:w="6420" w:type="dxa"/>
          </w:tcPr>
          <w:p w14:paraId="79B48F41" w14:textId="77777777" w:rsidR="00C670C5" w:rsidRPr="00321758" w:rsidRDefault="00C670C5" w:rsidP="00C670C5">
            <w:pPr>
              <w:rPr>
                <w:rFonts w:ascii="Arial" w:hAnsi="Arial" w:cs="Arial"/>
                <w:lang w:val="en-US"/>
              </w:rPr>
            </w:pPr>
            <w:r w:rsidRPr="00321758">
              <w:rPr>
                <w:rFonts w:ascii="Arial" w:hAnsi="Arial" w:cs="Arial"/>
                <w:lang w:val="en-US"/>
              </w:rPr>
              <w:t>Clinical trials with IL-2 therapy are underway and results are promising.</w:t>
            </w:r>
          </w:p>
        </w:tc>
        <w:tc>
          <w:tcPr>
            <w:tcW w:w="1501" w:type="dxa"/>
          </w:tcPr>
          <w:p w14:paraId="1EE8A49B" w14:textId="7BD20451" w:rsidR="00C670C5" w:rsidRPr="00321758" w:rsidRDefault="00C670C5" w:rsidP="004C0F49">
            <w:pPr>
              <w:rPr>
                <w:rFonts w:ascii="Arial" w:hAnsi="Arial" w:cs="Arial"/>
                <w:color w:val="303030"/>
                <w:shd w:val="clear" w:color="auto" w:fill="FFFFFF"/>
                <w:lang w:val="en-US"/>
              </w:rPr>
            </w:pPr>
            <w:r w:rsidRPr="00321758">
              <w:rPr>
                <w:rFonts w:ascii="Arial" w:hAnsi="Arial" w:cs="Arial"/>
                <w:color w:val="303030"/>
                <w:shd w:val="clear" w:color="auto" w:fill="FFFFFF"/>
                <w:lang w:val="en-US"/>
              </w:rPr>
              <w:fldChar w:fldCharType="begin" w:fldLock="1"/>
            </w:r>
            <w:r w:rsidR="006C127A" w:rsidRPr="00321758">
              <w:rPr>
                <w:rFonts w:ascii="Arial" w:hAnsi="Arial" w:cs="Arial"/>
                <w:color w:val="303030"/>
                <w:shd w:val="clear" w:color="auto" w:fill="FFFFFF"/>
                <w:lang w:val="en-US"/>
              </w:rPr>
              <w:instrText>ADDIN CSL_CITATION { "citationItems" : [ { "id" : "ITEM-1", "itemData" : { "DOI" : "10.1080/1744666X.2016.1199957", "ISBN" : "4945150036", "ISSN" : "1744-8409", "PMID" : "27283871", "abstract" : "INTRODUCTION The pathogenesis of systemic lupus erythematosus (SLE) involves an acquired deficiency of the cytokine IL-2, an essential growth and survival factor for regulatory T cells (Treg), which play an important role in the control of autoimmunity in SLE. In contrast to currently available therapies that broadly suppress the immune system, low-dose IL-2 therapy in SLE aims to compensate the pre-existing IL-2 deficiency and thus to restore a physiological state, where Treg can regain their ability to efficiently counteract autoimmunity. Areas covered: Here we summarize key findings that led to the development of this novel therapeutic concept and will highlight the key rationales for the clinical translation of low-dose IL-2 therapy in SLE. Expert commentary: The concept of low-dose IL-2 therapy in SLE has evolved from pathophysiological findings and thus can be considered a selective biological treatment strategy in SLE. Preliminary results from phase I/II studies are promising by proving selective Treg expansion and by providing first evidence for the clinical efficacy of low-dose IL-2 therapy in SLE.", "author" : [ { "dropping-particle" : "", "family" : "Humrich", "given" : "Jens Y.", "non-dropping-particle" : "", "parse-names" : false, "suffix" : "" }, { "dropping-particle" : "", "family" : "Riemekasten", "given" : "Gabriela", "non-dropping-particle" : "", "parse-names" : false, "suffix" : "" } ], "container-title" : "Expert review of clinical immunology", "id" : "ITEM-1", "issue" : "11", "issued" : { "date-parts" : [ [ "2016", "11" ] ] }, "page" : "1153-1160", "title" : "Restoring regulation - IL-2 therapy in systemic lupus erythematosus.", "type" : "article-journal", "volume" : "12" }, "uris" : [ "http://www.mendeley.com/documents/?uuid=39f5d9ad-6a4d-4441-9db6-8aafafef8679", "http://www.mendeley.com/documents/?uuid=8f9b7f75-a7bb-43c0-8672-71f6ae5b2d3b" ] }, { "id" : "ITEM-2", "itemData" : { "DOI" : "10.1007/s11926-016-0617-5", "ISSN" : "1534-6307", "PMID" : "27734211", "abstract" : "Recent extensive research on interleukin-2 (IL-2)/IL-2 receptor (IL-2R) biology has revealed its critical role in the regulation of immune tolerance by influencing regulatory T (Treg) cell functions and survival. Since in vivo low-dose IL-2 administration in humans has been confirmed to be safe and effective in expanding Treg, it is likely that it may be considered for the treatment of several autoimmune diseases including systemic lupus erythematousus (SLE). A recent clinical trial demonstrated the safety and efficacy of low-dose IL-2 treatment on SLE. In SLE, T cells show aberrant function such as deficient IL-2 production and abnormal signaling events. Expansion of Treg by IL-2 represents a specific strategy to control self-tolerance; however, restoration of abnormal immune function and responses should be addressed more carefully in patients with SLE considering the complexity of disease etiology and pathogenesis.", "author" : [ { "dropping-particle" : "", "family" : "Mizui", "given" : "Masayuki", "non-dropping-particle" : "", "parse-names" : false, "suffix" : "" }, { "dropping-particle" : "", "family" : "Tsokos", "given" : "George C", "non-dropping-particle" : "", "parse-names" : false, "suffix" : "" } ], "container-title" : "Current rheumatology reports", "id" : "ITEM-2", "issue" : "11", "issued" : { "date-parts" : [ [ "2016", "11" ] ] }, "page" : "68", "title" : "Low-Dose IL-2 in the Treatment of Lupus.", "type" : "article-journal", "volume" : "18" }, "uris" : [ "http://www.mendeley.com/documents/?uuid=df97c970-fc76-4263-990b-e1dd6aa9c665", "http://www.mendeley.com/documents/?uuid=1ef4e652-15a8-41a0-935b-e47cae524a13", "http://www.mendeley.com/documents/?uuid=aec5fb35-8d3b-4de5-b8d1-69b44b5612ba" ] }, { "id" : "ITEM-3", "itemData" : { "DOI" : "10.1038/nm.4148", "ISSN" : "1546-170X", "PMID" : "27500725", "abstract" : "Systemic lupus erythematosus (SLE) is a potentially life-threatening autoimmune disease characterized by altered balance of activity between effector and regulatory CD4(+) T cells. The homeostasis of CD4(+) T cell subsets is regulated by interleukin (IL)-2, and reduced production of IL-2 by T cells is observed in individuals with SLE. Here we report that treatment with low-dose recombinant human IL-2 selectively modulated the abundance of regulatory T (Treg) cells, follicular helper T (TFH) cells and IL-17-producing helper T (TH17) cells, but not TH1 or TH2 cells, accompanied by marked reductions of disease activity in patients with SLE.", "author" : [ { "dropping-particle" : "", "family" : "He", "given" : "Jing", "non-dropping-particle" : "", "parse-names" : false, "suffix" : "" }, { "dropping-particle" : "", "family" : "Zhang", "given" : "Xia", "non-dropping-particle" : "", "parse-names" : false, "suffix" : "" }, { "dropping-particle" : "", "family" : "Wei", "given" : "Yunbo", "non-dropping-particle" : "", "parse-names" : false, "suffix" : "" }, { "dropping-particle" : "", "family" : "Sun", "given" : "Xiaolin", "non-dropping-particle" : "", "parse-names" : false, "suffix" : "" }, { "dropping-particle" : "", "family" : "Chen", "given" : "Yaping", "non-dropping-particle" : "", "parse-names" : false, "suffix" : "" }, { "dropping-particle" : "", "family" : "Deng", "given" : "Jun", "non-dropping-particle" : "", "parse-names" : false, "suffix" : "" }, { "dropping-particle" : "", "family" : "Jin", "given" : "Yuebo", "non-dropping-particle" : "", "parse-names" : false, "suffix" : "" }, { "dropping-particle" : "", "family" : "Gan", "given" : "Yuzhou", "non-dropping-particle" : "", "parse-names" : false, "suffix" : "" }, { "dropping-particle" : "", "family" : "Hu", "given" : "Xin", "non-dropping-particle" : "", "parse-names" : false, "suffix" : "" }, { "dropping-particle" : "", "family" : "Jia", "given" : "Rulin", "non-dropping-particle" : "", "parse-names" : false, "suffix" : "" }, { "dropping-particle" : "", "family" : "Xu", "given" : "Chuanhui", "non-dropping-particle" : "", "parse-names" : false, "suffix" : "" }, { "dropping-particle" : "", "family" : "Hou", "given" : "Zhaohua", "non-dropping-particle" : "", "parse-names" : false, "suffix" : "" }, { "dropping-particle" : "", "family" : "Leong", "given" : "Yew Ann", "non-dropping-particle" : "", "parse-names" : false, "suffix" : "" }, { "dropping-particle" : "", "family" : "Zhu", "given" : "Lei", "non-dropping-particle" : "", "parse-names" : false, "suffix" : "" }, { "dropping-particle" : "", "family" : "Feng", "given" : "Jinhong", "non-dropping-particle" : "", "parse-names" : false, "suffix" : "" }, { "dropping-particle" : "", "family" : "An", "given" : "Yuan", "non-dropping-particle" : "", "parse-names" : false, "suffix" : "" }, { "dropping-particle" : "", "family" : "Jia", "given" : "Yuan", "non-dropping-particle" : "", "parse-names" : false, "suffix" : "" }, { "dropping-particle" : "", "family" : "Li", "given" : "Chun", "non-dropping-particle" : "", "parse-names" : false, "suffix" : "" }, { "dropping-particle" : "", "family" : "Liu", "given" : "Xu", "non-dropping-particle" : "", "parse-names" : false, "suffix" : "" }, { "dropping-particle" : "", "family" : "Ye", "given" : "Hua", "non-dropping-particle" : "", "parse-names" : false, "suffix" : "" }, { "dropping-particle" : "", "family" : "Ren", "given" : "Limin", "non-dropping-particle" : "", "parse-names" : false, "suffix" : "" }, { "dropping-particle" : "", "family" : "Li", "given" : "Ru", "non-dropping-particle" : "", "parse-names" : false, "suffix" : "" }, { "dropping-particle" : "", "family" : "Yao", "given" : "Haihong", "non-dropping-particle" : "", "parse-names" : false, "suffix" : "" }, { "dropping-particle" : "", "family" : "Li", "given" : "Yuhui", "non-dropping-particle" : "", "parse-names" : false, "suffix" : "" }, { "dropping-particle" : "", "family" : "Chen", "given" : "Shi", "non-dropping-particle" : "", "parse-names" : false, "suffix" : "" }, { "dropping-particle" : "", "family" : "Zhang", "given" : "Xuewu", "non-dropping-particle" : "", "parse-names" : false, "suffix" : "" }, { "dropping-particle" : "", "family" : "Su", "given" : "Yin", "non-dropping-particle" : "", "parse-names" : false, "suffix" : "" }, { "dropping-particle" : "", "family" : "Guo", "given" : "Jianping", "non-dropping-particle" : "", "parse-names" : false, "suffix" : "" }, { "dropping-particle" : "", "family" : "Shen", "given" : "Nan", "non-dropping-particle" : "", "parse-names" : false, "suffix" : "" }, { "dropping-particle" : "", "family" : "Morand", "given" : "Eric F", "non-dropping-particle" : "", "parse-names" : false, "suffix" : "" }, { "dropping-particle" : "", "family" : "Yu", "given" : "Di", "non-dropping-particle" : "", "parse-names" : false, "suffix" : "" }, { "dropping-particle" : "", "family" : "Li", "given" : "Zhanguo", "non-dropping-particle" : "", "parse-names" : false, "suffix" : "" } ], "container-title" : "Nature medicine", "id" : "ITEM-3", "issue" : "9", "issued" : { "date-parts" : [ [ "2016", "9" ] ] }, "page" : "991-3", "title" : "Low-dose interleukin-2 treatment selectively modulates CD4(+) T cell subsets in patients with systemic lupus erythematosus.", "type" : "article-journal", "volume" : "22" }, "uris" : [ "http://www.mendeley.com/documents/?uuid=cf1a94fb-04a0-4cb6-8a55-f3ca533b598c", "http://www.mendeley.com/documents/?uuid=8457bd12-1d7c-4be6-978a-638b71191f59", "http://www.mendeley.com/documents/?uuid=901ccb38-8c1d-44b4-a4b0-9f2673d86c59" ] } ], "mendeley" : { "formattedCitation" : "[106\u2013108]", "plainTextFormattedCitation" : "[106\u2013108]", "previouslyFormattedCitation" : "[106\u2013108]" }, "properties" : { "noteIndex" : 0 }, "schema" : "https://github.com/citation-style-language/schema/raw/master/csl-citation.json" }</w:instrText>
            </w:r>
            <w:r w:rsidRPr="00321758">
              <w:rPr>
                <w:rFonts w:ascii="Arial" w:hAnsi="Arial" w:cs="Arial"/>
                <w:color w:val="303030"/>
                <w:shd w:val="clear" w:color="auto" w:fill="FFFFFF"/>
                <w:lang w:val="en-US"/>
              </w:rPr>
              <w:fldChar w:fldCharType="separate"/>
            </w:r>
            <w:r w:rsidR="006C127A" w:rsidRPr="00321758">
              <w:rPr>
                <w:rFonts w:ascii="Arial" w:hAnsi="Arial" w:cs="Arial"/>
                <w:noProof/>
                <w:color w:val="303030"/>
                <w:shd w:val="clear" w:color="auto" w:fill="FFFFFF"/>
                <w:lang w:val="en-US"/>
              </w:rPr>
              <w:t>[106–108]</w:t>
            </w:r>
            <w:r w:rsidRPr="00321758">
              <w:rPr>
                <w:rFonts w:ascii="Arial" w:hAnsi="Arial" w:cs="Arial"/>
                <w:color w:val="303030"/>
                <w:shd w:val="clear" w:color="auto" w:fill="FFFFFF"/>
                <w:lang w:val="en-US"/>
              </w:rPr>
              <w:fldChar w:fldCharType="end"/>
            </w:r>
          </w:p>
        </w:tc>
      </w:tr>
      <w:tr w:rsidR="00321758" w:rsidRPr="00321758" w14:paraId="029288BF" w14:textId="77777777" w:rsidTr="00321758">
        <w:tc>
          <w:tcPr>
            <w:tcW w:w="1146" w:type="dxa"/>
            <w:vMerge w:val="restart"/>
          </w:tcPr>
          <w:p w14:paraId="2F2B41CB" w14:textId="77777777" w:rsidR="00C670C5" w:rsidRPr="00321758" w:rsidRDefault="00C670C5" w:rsidP="00C670C5">
            <w:pPr>
              <w:rPr>
                <w:rFonts w:ascii="Arial" w:hAnsi="Arial" w:cs="Arial"/>
                <w:lang w:val="en-US"/>
              </w:rPr>
            </w:pPr>
            <w:r w:rsidRPr="00321758">
              <w:rPr>
                <w:rFonts w:ascii="Arial" w:hAnsi="Arial" w:cs="Arial"/>
                <w:b/>
                <w:lang w:val="en-US"/>
              </w:rPr>
              <w:t>IL-4</w:t>
            </w:r>
          </w:p>
        </w:tc>
        <w:tc>
          <w:tcPr>
            <w:tcW w:w="6420" w:type="dxa"/>
          </w:tcPr>
          <w:p w14:paraId="2987E6A2" w14:textId="77777777" w:rsidR="00C670C5" w:rsidRPr="00321758" w:rsidRDefault="00C670C5" w:rsidP="00C670C5">
            <w:pPr>
              <w:rPr>
                <w:rFonts w:ascii="Arial" w:hAnsi="Arial" w:cs="Arial"/>
                <w:lang w:val="en-US"/>
              </w:rPr>
            </w:pPr>
            <w:r w:rsidRPr="00321758">
              <w:rPr>
                <w:rFonts w:ascii="Arial" w:hAnsi="Arial" w:cs="Arial"/>
                <w:lang w:val="en-US"/>
              </w:rPr>
              <w:t xml:space="preserve">IL-4 role in rescuing B-cell from apoptosis may promote </w:t>
            </w:r>
            <w:proofErr w:type="spellStart"/>
            <w:r w:rsidRPr="00321758">
              <w:rPr>
                <w:rFonts w:ascii="Arial" w:hAnsi="Arial" w:cs="Arial"/>
                <w:lang w:val="en-US"/>
              </w:rPr>
              <w:t>autoreactive</w:t>
            </w:r>
            <w:proofErr w:type="spellEnd"/>
            <w:r w:rsidRPr="00321758">
              <w:rPr>
                <w:rFonts w:ascii="Arial" w:hAnsi="Arial" w:cs="Arial"/>
                <w:lang w:val="en-US"/>
              </w:rPr>
              <w:t xml:space="preserve"> B-cells survival in mouse model. Indeed, IL-4 treatment trigger the production of IgG anti-</w:t>
            </w:r>
            <w:proofErr w:type="spellStart"/>
            <w:r w:rsidRPr="00321758">
              <w:rPr>
                <w:rFonts w:ascii="Arial" w:hAnsi="Arial" w:cs="Arial"/>
                <w:lang w:val="en-US"/>
              </w:rPr>
              <w:t>dsDNA</w:t>
            </w:r>
            <w:proofErr w:type="spellEnd"/>
            <w:r w:rsidRPr="00321758">
              <w:rPr>
                <w:rFonts w:ascii="Arial" w:hAnsi="Arial" w:cs="Arial"/>
                <w:lang w:val="en-US"/>
              </w:rPr>
              <w:t xml:space="preserve"> antibodies and blockade of IL-4 prevent the upset of lupus nephritis. </w:t>
            </w:r>
          </w:p>
        </w:tc>
        <w:tc>
          <w:tcPr>
            <w:tcW w:w="1501" w:type="dxa"/>
          </w:tcPr>
          <w:p w14:paraId="5DA79F2E" w14:textId="7EDE9528"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022-1007", "PMID" : "9016881", "abstract" : "The transgenic (tg) expression of interleukin (IL)-4 under the control of a major histocompatibility complex (MHC) class I promoter leads to B cell hyperactivity in mice, characterized by increased B cell surface MHC class II and CD23 expression, elevated responsiveness of the B cells to polyclonal ex vivo stimulation, and increased immunoglobulin (Ig)G1 and IgE serum levels. Tg mice develop anemia, glomerulonephritis with complement and immune deposition in the glomeruli, and show increased production of autoantibodies. Treatment of IL-4 tg mice with anti-IL-4 neutralizing antibodies protected the mice from disease development, showing that IL-4 was responsible for the observed disorders. Deletion of superantigen responsive autoreactive T cells in the IL-4 tg mice was normal and treatment of mutant mice with deleting anti-CD4 antibodies failed to ablate the onset of autoimmune-like disease, suggesting that CD4+ T cells were not the primary cause of the disorders. Furthermore, the deletion of B cells reacting against MHC class I molecules was also normal in the IL-4 tg mice. Therefore the most likely explanation for the increased production of autoantibodies and the autoimmunelike disorders is that IL-4 acts directly on autoreactive B cells by expanding them in a polyclonal manner. Taken together our results show that inappropriate multi-organ expression of IL-4 in vivo leads to autoimmune-type disease in mice.", "author" : [ { "dropping-particle" : "", "family" : "Erb", "given" : "K J", "non-dropping-particle" : "", "parse-names" : false, "suffix" : "" }, { "dropping-particle" : "", "family" : "R\u00fcger", "given" : "B", "non-dropping-particle" : "", "parse-names" : false, "suffix" : "" }, { "dropping-particle" : "", "family" : "Brevern", "given" : "M", "non-dropping-particle" : "von", "parse-names" : false, "suffix" : "" }, { "dropping-particle" : "", "family" : "Ryffel", "given" : "B", "non-dropping-particle" : "", "parse-names" : false, "suffix" : "" }, { "dropping-particle" : "", "family" : "Schimpl", "given" : "A", "non-dropping-particle" : "", "parse-names" : false, "suffix" : "" }, { "dropping-particle" : "", "family" : "Rivett", "given" : "K", "non-dropping-particle" : "", "parse-names" : false, "suffix" : "" } ], "container-title" : "The Journal of experimental medicine", "id" : "ITEM-1", "issue" : "2", "issued" : { "date-parts" : [ [ "1997", "1" ] ] }, "page" : "329-39", "title" : "Constitutive expression of interleukin (IL)-4 in vivo causes autoimmune-type disorders in mice.", "type" : "article-journal", "volume" : "185" }, "uris" : [ "http://www.mendeley.com/documents/?uuid=00cedae6-226f-4c9b-86ca-738f572a9ad4", "http://www.mendeley.com/documents/?uuid=0b925ef5-6c0e-412e-b79a-625bf65d2df9" ] }, { "id" : "ITEM-2", "itemData" : { "ISSN" : "0022-1767", "PMID" : "9013993", "abstract" : "Development of either Th1 or Th2 cell subsets has profound immunologic consequences, either pathogenic or protective, in several autoimmune diseases. However, it remains unclear which subset of Th cells plays a more critical role in lupus. In this study, we examined IL-4 and IL-12, which play decisive roles in the development of Th2 and Th1, respectively, in the IgG autoantibody production and development of lupus nephritis in NZB/W (B/W) F1 mice. Transfer of either IL-4- or IL-12-stimulated splenocytes from 5-mo-old B/W F1 mice into B/W F1 mice of the same age enhanced the production of IgG anti-dsDNA Ab. Consistently, administration of mAb against either IL-4 or IL-12 before the onset of lupus could inhibit the production of IgG anti-dsDNA Ab. However, only anti-IL-4 mAb was effective in preventing the onset of lupus nephritis. This discrepancy appeared to be explained by the differential effect on the production of IgG3-type autoantibody and TNF production. Interestingly, when combined, anti-IL-12 mAb abrogated the beneficial effect of anti-IL-4 mAb. These results indicate that both Th2 and Th1 contribute to the IgG autoantibody production, and IL-4 and IL-12 play key roles in the complexity of cytokine regulation in the pathogenesis of autoimmunity in lupus, but the former is more critical.", "author" : [ { "dropping-particle" : "", "family" : "Nakajima", "given" : "A", "non-dropping-particle" : "", "parse-names" : false, "suffix" : "" }, { "dropping-particle" : "", "family" : "Hirose", "given" : "S", "non-dropping-particle" : "", "parse-names" : false, "suffix" : "" }, { "dropping-particle" : "", "family" : "Yagita", "given" : "H", "non-dropping-particle" : "", "parse-names" : false, "suffix" : "" }, { "dropping-particle" : "", "family" : "Okumura", "given" : "K", "non-dropping-particle" : "", "parse-names" : false, "suffix" : "" } ], "container-title" : "Journal of immunology", "id" : "ITEM-2", "issue" : "3", "issued" : { "date-parts" : [ [ "1997", "2" ] ] }, "page" : "1466-72", "title" : "Roles of IL-4 and IL-12 in the development of lupus in NZB/W F1 mice.", "type" : "article-journal", "volume" : "158" }, "uris" : [ "http://www.mendeley.com/documents/?uuid=bf10b631-9875-4bca-b6b0-0fce7ed3175f", "http://www.mendeley.com/documents/?uuid=f8b1d766-d837-43fa-bdc3-bf699cf9950f" ] }, { "id" : "ITEM-3", "itemData" : { "ISSN" : "1521-6616", "PMID" : "12921753", "abstract" : "BALB/c mice immunized with multimeric DWEYSVWLSN develop IgG1 anti-DNA antibodies and glomerular immunoglobulin deposits, leading us to investigate the role of IL-4 in this model of antigen induced lupus. Splenocytes from DWEYSVWLSN immunized mice secreted IL-4 but not gamma-interferon. Following peptide immunization, IgG1 anti-peptide and anti-DNA antibodies were significantly higher in IL-4 wild type mice, while IgM and IgG3 anti-DNA levels were significantly higher in IL-4 knockout mice. Titers of IgG anti-laminin and anti-histone, but not anti-Sm/RNP and anti-cardiolipin antibodies, were significantly higher in the IL-4 wild type group. Glomerular immunoglobulin deposition was substantially decreased in IL-4 knockout mice. We conclude that while IL-4 does not materially affect the generation of some autoantibody responses associated with peptide induced autoimmunity, IL-4 deficiency inhibits kidney immunoglobulin deposition. The effect of IL-4 on humoral autoimmunity in lupus is complex, and is dependent on genetic background, the antigenic trigger and stage of disease.", "author" : [ { "dropping-particle" : "", "family" : "Deocharan", "given" : "Bisram", "non-dropping-particle" : "", "parse-names" : false, "suffix" : "" }, { "dropping-particle" : "", "family" : "Marambio", "given" : "Paola", "non-dropping-particle" : "", "parse-names" : false, "suffix" : "" }, { "dropping-particle" : "", "family" : "Edelman", "given" : "Morris", "non-dropping-particle" : "", "parse-names" : false, "suffix" : "" }, { "dropping-particle" : "", "family" : "Putterman", "given" : "Chaim", "non-dropping-particle" : "", "parse-names" : false, "suffix" : "" } ], "container-title" : "Clinical immunology (Orlando, Fla.)", "id" : "ITEM-3", "issue" : "2", "issued" : { "date-parts" : [ [ "2003", "8" ] ] }, "page" : "80-8", "title" : "Differential effects of interleukin-4 in peptide induced autoimmunity.", "type" : "article-journal", "volume" : "108" }, "uris" : [ "http://www.mendeley.com/documents/?uuid=b1d83e25-1fa0-46a4-854a-7f72d25196b0", "http://www.mendeley.com/documents/?uuid=78035367-2985-43eb-b2f5-bc7a722220be" ] } ], "mendeley" : { "formattedCitation" : "[109\u2013111]", "plainTextFormattedCitation" : "[109\u2013111]", "previouslyFormattedCitation" : "[109\u2013111]"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09–111]</w:t>
            </w:r>
            <w:r w:rsidRPr="00321758">
              <w:rPr>
                <w:rFonts w:ascii="Arial" w:hAnsi="Arial" w:cs="Arial"/>
                <w:lang w:val="en-US"/>
              </w:rPr>
              <w:fldChar w:fldCharType="end"/>
            </w:r>
          </w:p>
        </w:tc>
      </w:tr>
      <w:tr w:rsidR="00321758" w:rsidRPr="00321758" w14:paraId="5BF30988" w14:textId="77777777" w:rsidTr="00321758">
        <w:tc>
          <w:tcPr>
            <w:tcW w:w="1146" w:type="dxa"/>
            <w:vMerge/>
          </w:tcPr>
          <w:p w14:paraId="4A94C37B" w14:textId="77777777" w:rsidR="00C670C5" w:rsidRPr="00321758" w:rsidRDefault="00C670C5" w:rsidP="00C670C5">
            <w:pPr>
              <w:rPr>
                <w:rFonts w:ascii="Arial" w:hAnsi="Arial" w:cs="Arial"/>
                <w:lang w:val="en-US"/>
              </w:rPr>
            </w:pPr>
          </w:p>
        </w:tc>
        <w:tc>
          <w:tcPr>
            <w:tcW w:w="6420" w:type="dxa"/>
          </w:tcPr>
          <w:p w14:paraId="481C1316" w14:textId="77777777" w:rsidR="00C670C5" w:rsidRPr="00321758" w:rsidRDefault="00C670C5" w:rsidP="00C670C5">
            <w:pPr>
              <w:rPr>
                <w:rFonts w:ascii="Arial" w:hAnsi="Arial" w:cs="Arial"/>
                <w:lang w:val="en-US"/>
              </w:rPr>
            </w:pPr>
            <w:r w:rsidRPr="00321758">
              <w:rPr>
                <w:rFonts w:ascii="Arial" w:hAnsi="Arial" w:cs="Arial"/>
                <w:lang w:val="en-US"/>
              </w:rPr>
              <w:t xml:space="preserve">In mouse model, described as protective due to its Ig </w:t>
            </w:r>
            <w:proofErr w:type="spellStart"/>
            <w:r w:rsidRPr="00321758">
              <w:rPr>
                <w:rFonts w:ascii="Arial" w:hAnsi="Arial" w:cs="Arial"/>
                <w:lang w:val="en-US"/>
              </w:rPr>
              <w:t>isotype</w:t>
            </w:r>
            <w:proofErr w:type="spellEnd"/>
            <w:r w:rsidRPr="00321758">
              <w:rPr>
                <w:rFonts w:ascii="Arial" w:hAnsi="Arial" w:cs="Arial"/>
                <w:lang w:val="en-US"/>
              </w:rPr>
              <w:t xml:space="preserve"> switching role from pathogenic subclass (i.e., IgG2 or IgG3) to less pathogenic IgG1 one. Indeed, IgG1 anti-</w:t>
            </w:r>
            <w:proofErr w:type="spellStart"/>
            <w:r w:rsidRPr="00321758">
              <w:rPr>
                <w:rFonts w:ascii="Arial" w:hAnsi="Arial" w:cs="Arial"/>
                <w:lang w:val="en-US"/>
              </w:rPr>
              <w:t>dsDNA</w:t>
            </w:r>
            <w:proofErr w:type="spellEnd"/>
            <w:r w:rsidRPr="00321758">
              <w:rPr>
                <w:rFonts w:ascii="Arial" w:hAnsi="Arial" w:cs="Arial"/>
                <w:lang w:val="en-US"/>
              </w:rPr>
              <w:t xml:space="preserve"> antibodies are known to be less pathologic and less able to induce nephritis.</w:t>
            </w:r>
          </w:p>
        </w:tc>
        <w:tc>
          <w:tcPr>
            <w:tcW w:w="1501" w:type="dxa"/>
          </w:tcPr>
          <w:p w14:paraId="781515D2" w14:textId="74B3DA59" w:rsidR="00C670C5" w:rsidRPr="00321758" w:rsidRDefault="007D58FC"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172/JCI119361", "ISSN" : "0021-9738", "PMID" : "9109438", "abstract" : "The systemic autoimmune syndrome of MRL/Mp-lpr/lpr (MRL/lpr) mice consists of severe pan-isotype hypergammaglobulinemia, autoantibody production, lymphadenopathy, and immune complex-associated end-organ disease. Its pathogenesis has been largely attributed to helper alphabeta T cells that may require critical cytokines to propagate pathogenic autoantibody production. To investigate the roles of prototypical Th1 and Th2 cytokines in the pathogenesis of murine lupus, IFN-gamma -/- and IL-4 -/- lupus-prone mice were generated by backcrossing cytokine knockout animals against MRL/lpr breeders. IFN-gamma -/- animals produced significantly reduced titers of IgG2a and IgG2b serum immunoglobulins as well as autoantibodies, but maintained comparable levels of IgG1 and IgE in comparison to cytokine-intact controls; in contrast, IL-4 -/- animals produced significantly less IgG1 and IgE serum immunoglobulins, but maintained comparable levels of IgG2a and IgG2b as well as autoantibodies in comparison to controls. Both IFN-gamma -/- and IL-4 -/- mice, however, developed significantly reduced lymphadenopathy and end-organ disease. These results suggest that IFN-gamma and IL-4 play opposing but dispensable roles in the development of lupus-associated hypergammaglobulinemia and autoantibody production; however, they both play prominent roles in the pathogenesis of murine lupus-associated tissue injury, as well as in lpr-induced lymphadenopathy.", "author" : [ { "dropping-particle" : "", "family" : "Peng", "given" : "S L", "non-dropping-particle" : "", "parse-names" : false, "suffix" : "" }, { "dropping-particle" : "", "family" : "Moslehi", "given" : "J", "non-dropping-particle" : "", "parse-names" : false, "suffix" : "" }, { "dropping-particle" : "", "family" : "Craft", "given" : "J", "non-dropping-particle" : "", "parse-names" : false, "suffix" : "" } ], "container-title" : "The Journal of clinical investigation", "id" : "ITEM-1", "issue" : "8", "issued" : { "date-parts" : [ [ "1997", "4" ] ] }, "page" : "1936-46", "title" : "Roles of interferon-gamma and interleukin-4 in murine lupus.", "type" : "article-journal", "volume" : "99" }, "uris" : [ "http://www.mendeley.com/documents/?uuid=720d6ee4-63cb-43af-bb59-e81bb3ad0022", "http://www.mendeley.com/documents/?uuid=c345ef6c-6deb-4de1-98fc-b425bd9ac98e" ] }, { "id" : "ITEM-2", "itemData" : { "DOI" : "10.4049/jimmunol.1002648", "ISBN" : "1521-6616 (Print)", "ISSN" : "1521-6616", "PMID" : "12921752", "abstract" : "Interleukin-4 (IL-4) is a multifunctional cytokine. Although most studies have focused on the B-cell stimulatory and Th2 promoting properties of IL-4 in the development of autoantibodies and autoantibody-mediated diseases, a few reports suggest a T-cell suppressor role for this cytokine in lupus. Since these properties of IL-4 may sometimes result in opposing outcomes, amplifying or inhibitory, on overall B-cell functions, it is not surprising that a few studies have found no role for IL-4 in the development of autoantibodies and lupus. Evidence for a more novel role for IL-4 in the development of lupus nephritis comes from recent studies, which suggests that IL-4 may directly promote extracellular matrix deposition in the glomeruli. Consistent with this idea, blockade of IL-4 by antibody treatment or of its signaling by inactivation of the Stat6 gene ameliorates glomerulosclerosis and delays or even prevents the development of end-stage renal disease, despite the presence of high levels of IgG anti-dsDNA Antibodies. Thus, IL-4 may serve multiple roles in the development of lupus: it may enhance autoantibody production via its direct B-cell effects, protect against autoimmunity via its T-cell suppressor effect, or perpetuate tissue damage via its direct effects on target organs.", "author" : [ { "dropping-particle" : "", "family" : "Singh", "given" : "Ram Raj", "non-dropping-particle" : "", "parse-names" : false, "suffix" : "" } ], "container-title" : "Clinical immunology (Orlando, Fla.)", "id" : "ITEM-2", "issue" : "2", "issued" : { "date-parts" : [ [ "2003", "8" ] ] }, "page" : "73-9", "title" : "IL-4 and many roads to lupuslike autoimmunity.", "type" : "article-journal", "volume" : "108" }, "uris" : [ "http://www.mendeley.com/documents/?uuid=3256ff45-3866-4428-b556-a3f42e243fa5", "http://www.mendeley.com/documents/?uuid=2a1262d9-6a6e-4a94-a3a4-003c4c459a55" ] } ], "mendeley" : { "formattedCitation" : "[112,113]", "plainTextFormattedCitation" : "[112,113]", "previouslyFormattedCitation" : "[112,113]"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12,113]</w:t>
            </w:r>
            <w:r w:rsidRPr="00321758">
              <w:rPr>
                <w:rFonts w:ascii="Arial" w:hAnsi="Arial" w:cs="Arial"/>
                <w:lang w:val="en-US"/>
              </w:rPr>
              <w:fldChar w:fldCharType="end"/>
            </w:r>
          </w:p>
        </w:tc>
      </w:tr>
      <w:tr w:rsidR="00321758" w:rsidRPr="00321758" w14:paraId="42933F60" w14:textId="77777777" w:rsidTr="00321758">
        <w:tc>
          <w:tcPr>
            <w:tcW w:w="1146" w:type="dxa"/>
            <w:vMerge/>
          </w:tcPr>
          <w:p w14:paraId="15C18425" w14:textId="77777777" w:rsidR="00C670C5" w:rsidRPr="00321758" w:rsidRDefault="00C670C5" w:rsidP="00C670C5">
            <w:pPr>
              <w:rPr>
                <w:rFonts w:ascii="Arial" w:hAnsi="Arial" w:cs="Arial"/>
                <w:lang w:val="en-US"/>
              </w:rPr>
            </w:pPr>
          </w:p>
        </w:tc>
        <w:tc>
          <w:tcPr>
            <w:tcW w:w="6420" w:type="dxa"/>
          </w:tcPr>
          <w:p w14:paraId="3BF73BD6" w14:textId="77777777" w:rsidR="00C670C5" w:rsidRPr="00321758" w:rsidRDefault="00C670C5" w:rsidP="00C670C5">
            <w:pPr>
              <w:rPr>
                <w:rFonts w:ascii="Arial" w:hAnsi="Arial" w:cs="Arial"/>
                <w:lang w:val="en-US"/>
              </w:rPr>
            </w:pPr>
            <w:r w:rsidRPr="00321758">
              <w:rPr>
                <w:rFonts w:ascii="Arial" w:hAnsi="Arial" w:cs="Arial"/>
                <w:lang w:val="en-US"/>
              </w:rPr>
              <w:t>Inhibits T-cell-dependent Ab responses and tissue inflammation. Thus, decrease on CD4-T-cells producing IL-4 is associated with increase in the activity of the disease.</w:t>
            </w:r>
          </w:p>
        </w:tc>
        <w:tc>
          <w:tcPr>
            <w:tcW w:w="1501" w:type="dxa"/>
          </w:tcPr>
          <w:p w14:paraId="16BF43A8" w14:textId="1CB439E7"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4049/jimmunol.1002648", "ISBN" : "1521-6616 (Print)", "ISSN" : "1521-6616", "PMID" : "12921752", "abstract" : "Interleukin-4 (IL-4) is a multifunctional cytokine. Although most studies have focused on the B-cell stimulatory and Th2 promoting properties of IL-4 in the development of autoantibodies and autoantibody-mediated diseases, a few reports suggest a T-cell suppressor role for this cytokine in lupus. Since these properties of IL-4 may sometimes result in opposing outcomes, amplifying or inhibitory, on overall B-cell functions, it is not surprising that a few studies have found no role for IL-4 in the development of autoantibodies and lupus. Evidence for a more novel role for IL-4 in the development of lupus nephritis comes from recent studies, which suggests that IL-4 may directly promote extracellular matrix deposition in the glomeruli. Consistent with this idea, blockade of IL-4 by antibody treatment or of its signaling by inactivation of the Stat6 gene ameliorates glomerulosclerosis and delays or even prevents the development of end-stage renal disease, despite the presence of high levels of IgG anti-dsDNA Antibodies. Thus, IL-4 may serve multiple roles in the development of lupus: it may enhance autoantibody production via its direct B-cell effects, protect against autoimmunity via its T-cell suppressor effect, or perpetuate tissue damage via its direct effects on target organs.", "author" : [ { "dropping-particle" : "", "family" : "Singh", "given" : "Ram Raj", "non-dropping-particle" : "", "parse-names" : false, "suffix" : "" } ], "container-title" : "Clinical immunology (Orlando, Fla.)", "id" : "ITEM-1", "issue" : "2", "issued" : { "date-parts" : [ [ "2003", "8" ] ] }, "page" : "73-9", "title" : "IL-4 and many roads to lupuslike autoimmunity.", "type" : "article-journal", "volume" : "108" }, "uris" : [ "http://www.mendeley.com/documents/?uuid=3256ff45-3866-4428-b556-a3f42e243fa5", "http://www.mendeley.com/documents/?uuid=2a1262d9-6a6e-4a94-a3a4-003c4c459a55" ] }, { "id" : "ITEM-2", "itemData" : { "ISSN" : "0891-6934", "PMID" : "12568118", "abstract" : "The balance of interferon-gamma (IFN-gamma) and/or interleukin-4 (IL-4) producing T cells and interleukin-12 receptor (IL-12R) expression on T cells were evaluated in patients with active systemic lupus erythematosus (SLE). Assessment of intracellular IFN-gamma and/or IL-4 were conducted with cytoplasmic staining. IL-12R presenting T cells were also assessed by flowcytometry without in vitro stimulation. In SLE, the number of IFN-gamma producing CD4+ T cells was increased, and the absolute number of IL-4 producing CD4+ T cells was significantly decreased. Although the ratio of IL-12R presenting CD4+ T cells was significantly greater, the absolute number did not increase. The ratio of IFN-gamma/IL-4-producing CD4+ T cells correlated with the SLE disease activity index (SLEDAI) and was significantly higher among patients with lupus nephritis. Therefore, the imbalance of IFN-gamma/IL-4 producing CD4+ T cells was due to the decrease in IL-4 producing CD4+ T cells and may play an important pathogenic role in active SLE.", "author" : [ { "dropping-particle" : "", "family" : "Sugimoto", "given" : "Kazunori", "non-dropping-particle" : "", "parse-names" : false, "suffix" : "" }, { "dropping-particle" : "", "family" : "Morimoto", "given" : "Shinji", "non-dropping-particle" : "", "parse-names" : false, "suffix" : "" }, { "dropping-particle" : "", "family" : "Kaneko", "given" : "Hiroyuki", "non-dropping-particle" : "", "parse-names" : false, "suffix" : "" }, { "dropping-particle" : "", "family" : "Nozawa", "given" : "Kazuhisa", "non-dropping-particle" : "", "parse-names" : false, "suffix" : "" }, { "dropping-particle" : "", "family" : "Tokano", "given" : "Yoshiaki", "non-dropping-particle" : "", "parse-names" : false, "suffix" : "" }, { "dropping-particle" : "", "family" : "Takasaki", "given" : "Yoshinari", "non-dropping-particle" : "", "parse-names" : false, "suffix" : "" }, { "dropping-particle" : "", "family" : "Hashimoto", "given" : "Hiroshi", "non-dropping-particle" : "", "parse-names" : false, "suffix" : "" } ], "container-title" : "Autoimmunity", "id" : "ITEM-2", "issue" : "6", "issued" : { "date-parts" : [ [ "2002", "9" ] ] }, "page" : "381-7", "title" : "Decreased IL-4 producing CD4+ T cells in patients with active systemic lupus erythematosus-relation to IL-12R expression.", "type" : "article-journal", "volume" : "35" }, "uris" : [ "http://www.mendeley.com/documents/?uuid=54ef2b04-0f7d-424f-8cdc-eaf85e2104a0", "http://www.mendeley.com/documents/?uuid=88579f37-d608-44f1-9b36-a0308ab4da26" ] } ], "mendeley" : { "formattedCitation" : "[113,114]", "plainTextFormattedCitation" : "[113,114]", "previouslyFormattedCitation" : "[113,114]"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13,114]</w:t>
            </w:r>
            <w:r w:rsidRPr="00321758">
              <w:rPr>
                <w:rFonts w:ascii="Arial" w:hAnsi="Arial" w:cs="Arial"/>
                <w:lang w:val="en-US"/>
              </w:rPr>
              <w:fldChar w:fldCharType="end"/>
            </w:r>
          </w:p>
        </w:tc>
      </w:tr>
      <w:tr w:rsidR="00321758" w:rsidRPr="00321758" w14:paraId="4F1243A6" w14:textId="77777777" w:rsidTr="00321758">
        <w:tc>
          <w:tcPr>
            <w:tcW w:w="1146" w:type="dxa"/>
            <w:vMerge/>
          </w:tcPr>
          <w:p w14:paraId="25F31A52" w14:textId="77777777" w:rsidR="00C670C5" w:rsidRPr="00321758" w:rsidRDefault="00C670C5" w:rsidP="00C670C5">
            <w:pPr>
              <w:rPr>
                <w:rFonts w:ascii="Arial" w:hAnsi="Arial" w:cs="Arial"/>
                <w:lang w:val="en-US"/>
              </w:rPr>
            </w:pPr>
          </w:p>
        </w:tc>
        <w:tc>
          <w:tcPr>
            <w:tcW w:w="6420" w:type="dxa"/>
          </w:tcPr>
          <w:p w14:paraId="7A458A76" w14:textId="77777777" w:rsidR="00C670C5" w:rsidRPr="00321758" w:rsidRDefault="00C670C5" w:rsidP="00C670C5">
            <w:pPr>
              <w:rPr>
                <w:rFonts w:ascii="Arial" w:hAnsi="Arial" w:cs="Arial"/>
                <w:lang w:val="en-US"/>
              </w:rPr>
            </w:pPr>
            <w:r w:rsidRPr="00321758">
              <w:rPr>
                <w:rFonts w:ascii="Arial" w:hAnsi="Arial" w:cs="Arial"/>
                <w:lang w:val="en-US"/>
              </w:rPr>
              <w:t>In patients IL-4 levels are lower than in healthy controls.</w:t>
            </w:r>
          </w:p>
        </w:tc>
        <w:tc>
          <w:tcPr>
            <w:tcW w:w="1501" w:type="dxa"/>
          </w:tcPr>
          <w:p w14:paraId="58DDC66E" w14:textId="4F3055D2" w:rsidR="00C670C5" w:rsidRPr="00321758" w:rsidRDefault="007D58F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http://dx.doi.org/10.1016/j.ejr.2013.10.003", "ISSN" : "1110-1164", "author" : [ { "dropping-particle" : "", "family" : "Elewa", "given" : "Enass A", "non-dropping-particle" : "", "parse-names" : false, "suffix" : "" }, { "dropping-particle" : "", "family" : "Zakaria", "given" : "Omyma", "non-dropping-particle" : "", "parse-names" : false, "suffix" : "" }, { "dropping-particle" : "", "family" : "Mohamed", "given" : "Enas I", "non-dropping-particle" : "", "parse-names" : false, "suffix" : "" }, { "dropping-particle" : "", "family" : "Boghdadi", "given" : "Ghada", "non-dropping-particle" : "", "parse-names" : false, "suffix" : "" } ], "container-title" : "The Egyptian Rheumatologist", "genre" : "JOUR", "id" : "ITEM-1", "issue" : "1", "issued" : { "date-parts" : [ [ "2014" ] ] }, "page" : "21-27", "title" : "The role of interleukins 4, 17 and interferon gamma as biomarkers in patients with Systemic Lupus Erythematosus and their correlation with disease activity", "type" : "article-journal", "volume" : "36" }, "uris" : [ "http://www.mendeley.com/documents/?uuid=4c69f9e2-2b6e-4ca6-9e70-181a419ee05b", "http://www.mendeley.com/documents/?uuid=821ed831-fbc7-427a-b1e1-f8dbb5686980" ] }, { "id" : "ITEM-2", "itemData" : { "DOI" : "10.1038/icb.2017.53", "ISSN" : "1440-1711", "PMID" : "28649995", "abstract" : "The aims of this study were to delineate cytokine profiles of systemic lupus erythematosus (SLE), construct prediction models for diagnosis and disease activity using those profiles, and to examine the associations between TNFB Ncol polymorphism, body mass index (BMI) and vitamin D levels with cytokine levels. Two hundred SLE patients and 196 healthy controls participated in this case-control study. Plasma cytokines levels of tumor necrosis factor (TNF)-\u03b1, interferon (IFN)-\u03b3, interleukin (IL)-1\u03b2, IL- 4, IL-6, IL-10, IL-12 and IL-17 were measured and cytokines profiles were computed. IL-6, IL-12, IL-17, IFN-\u03b3 and IL-10 levels were significantly higher in SLE, while IL-4 was lower in SLE. The Th1/Th2 and Th1+Th17/Th2 profiles were significantly higher in SLE than in healthy controls, whereas there were no significant differences in the proinflammatory cytokine profile (TNF\u03b1+IL-6+IL-1\u03b2). In total, 90.4% of all subjects were correctly classified using Th1+Th17 profile and IL-10 (positively associated) and IL-4 (negatively associated) as predictor variables (sensitivity=66.7% and specificity=96.9%). In all, 20.9% of the variance in the SLE Disease Activity Index was predicted by the Th1+Th17/Th2 ratio, IL-10 and BMI (all positively) and proinflammatory profile (inversely associated). B1/B1 genotype is accompanied by increased IL-17 and Th17/Th2 ratio, while B1/B2 genotype is accompanied by higher IL-4 and IFN\u03b3 values. 25-OH vitamin D was inversely associated with IFN-\u03b3 levels. SLE is accompanied by Th1, Th17 and Treg profile and lowered IL-4 production. Lowered vitamin D levels and B1/B1 genotype, but not BMI, contribute to changes in cytokines profiles. Future treatments should target Th1, Th2 and Th17 profiles rather than inflammatory cytokines.Immunology and Cell Biology advance online publication, 25 July 2017; doi:10.1038/icb.2017.53.", "author" : [ { "dropping-particle" : "", "family" : "Guimar\u00e3es", "given" : "Poliana Macedo", "non-dropping-particle" : "", "parse-names" : false, "suffix" : "" }, { "dropping-particle" : "", "family" : "Scavuzzi", "given" : "Bruna Miglioranza", "non-dropping-particle" : "", "parse-names" : false, "suffix" : "" }, { "dropping-particle" : "", "family" : "Stadtlober", "given" : "Nicole Perugini", "non-dropping-particle" : "", "parse-names" : false, "suffix" : "" }, { "dropping-particle" : "", "family" : "Franchi Santos", "given" : "Lorena Flor da Rosa", "non-dropping-particle" : "", "parse-names" : false, "suffix" : "" }, { "dropping-particle" : "", "family" : "Lozovoy", "given" : "Marcell Alysson Batisti", "non-dropping-particle" : "", "parse-names" : false, "suffix" : "" }, { "dropping-particle" : "", "family" : "Iriyoda", "given" : "Tatiana Mayumi Veiga", "non-dropping-particle" : "", "parse-names" : false, "suffix" : "" }, { "dropping-particle" : "", "family" : "Costa", "given" : "Neide Tomimura", "non-dropping-particle" : "", "parse-names" : false, "suffix" : "" }, { "dropping-particle" : "", "family" : "Reiche", "given" : "Edna Maria Vissoci", "non-dropping-particle" : "", "parse-names" : false, "suffix" : "" }, { "dropping-particle" : "", "family" : "Maes", "given" : "Michael", "non-dropping-particle" : "", "parse-names" : false, "suffix" : "" }, { "dropping-particle" : "", "family" : "Dichi", "given" : "Isaias", "non-dropping-particle" : "", "parse-names" : false, "suffix" : "" }, { "dropping-particle" : "", "family" : "Sim\u00e3o", "given" : "Andr\u00e9a Name Colado", "non-dropping-particle" : "", "parse-names" : false, "suffix" : "" } ], "container-title" : "Immunology and cell biology", "id" : "ITEM-2", "issued" : { "date-parts" : [ [ "2017", "6" ] ] }, "page" : "doi:10.1038/icb.2017.53", "title" : "Cytokines in systemic lupus erythematosus: far beyond Th1/Th2 dualism lupus: cytokine profiles.", "type" : "article-journal" }, "uris" : [ "http://www.mendeley.com/documents/?uuid=6ea70012-c941-4191-acc2-6e089fa97ff7", "http://www.mendeley.com/documents/?uuid=e1a6fc68-4162-41d8-a7e8-fe110cb579e6" ] } ], "mendeley" : { "formattedCitation" : "[12,115]", "plainTextFormattedCitation" : "[12,115]", "previouslyFormattedCitation" : "[12,115]"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115]</w:t>
            </w:r>
            <w:r w:rsidRPr="00321758">
              <w:rPr>
                <w:rFonts w:ascii="Arial" w:hAnsi="Arial" w:cs="Arial"/>
                <w:lang w:val="en-US"/>
              </w:rPr>
              <w:fldChar w:fldCharType="end"/>
            </w:r>
          </w:p>
        </w:tc>
      </w:tr>
      <w:tr w:rsidR="00321758" w:rsidRPr="00321758" w14:paraId="12637554" w14:textId="77777777" w:rsidTr="00321758">
        <w:tc>
          <w:tcPr>
            <w:tcW w:w="1146" w:type="dxa"/>
            <w:vMerge w:val="restart"/>
          </w:tcPr>
          <w:p w14:paraId="0ABA2168" w14:textId="77777777" w:rsidR="00C670C5" w:rsidRPr="00321758" w:rsidRDefault="00C670C5" w:rsidP="00C670C5">
            <w:pPr>
              <w:rPr>
                <w:rFonts w:ascii="Arial" w:hAnsi="Arial" w:cs="Arial"/>
                <w:b/>
                <w:lang w:val="en-US"/>
              </w:rPr>
            </w:pPr>
            <w:r w:rsidRPr="00321758">
              <w:rPr>
                <w:rFonts w:ascii="Arial" w:hAnsi="Arial" w:cs="Arial"/>
                <w:b/>
                <w:lang w:val="en-US"/>
              </w:rPr>
              <w:t>IL-13</w:t>
            </w:r>
          </w:p>
        </w:tc>
        <w:tc>
          <w:tcPr>
            <w:tcW w:w="6420" w:type="dxa"/>
          </w:tcPr>
          <w:p w14:paraId="21A04E0D" w14:textId="77777777" w:rsidR="00C670C5" w:rsidRPr="00321758" w:rsidRDefault="00C670C5" w:rsidP="00C670C5">
            <w:pPr>
              <w:rPr>
                <w:rFonts w:ascii="Arial" w:hAnsi="Arial" w:cs="Arial"/>
                <w:lang w:val="en-US"/>
              </w:rPr>
            </w:pPr>
            <w:r w:rsidRPr="00321758">
              <w:rPr>
                <w:rFonts w:ascii="Arial" w:hAnsi="Arial" w:cs="Arial"/>
                <w:lang w:val="en-US"/>
              </w:rPr>
              <w:t xml:space="preserve">Elevated in patients with active lupus nephritis. Moreover, increased CD38 expression in SLE T cells correlated with plasma levels of IL-13. A study found high levels in different ADs, including SLE, when compared to controls. However, </w:t>
            </w:r>
            <w:r w:rsidRPr="00321758">
              <w:rPr>
                <w:rStyle w:val="shorttext"/>
                <w:rFonts w:ascii="Arial" w:hAnsi="Arial" w:cs="Arial"/>
                <w:lang w:val="en-US"/>
              </w:rPr>
              <w:t xml:space="preserve">a study using multiplex array found no difference in serum concentrations between SLE patients with </w:t>
            </w:r>
            <w:r w:rsidRPr="00321758">
              <w:rPr>
                <w:rFonts w:ascii="Arial" w:hAnsi="Arial" w:cs="Arial"/>
                <w:lang w:val="en-US"/>
              </w:rPr>
              <w:t>lupus nephritis</w:t>
            </w:r>
            <w:r w:rsidRPr="00321758">
              <w:rPr>
                <w:rStyle w:val="shorttext"/>
                <w:rFonts w:ascii="Arial" w:hAnsi="Arial" w:cs="Arial"/>
                <w:lang w:val="en-US"/>
              </w:rPr>
              <w:t xml:space="preserve"> and healthy controls.</w:t>
            </w:r>
          </w:p>
        </w:tc>
        <w:tc>
          <w:tcPr>
            <w:tcW w:w="1501" w:type="dxa"/>
          </w:tcPr>
          <w:p w14:paraId="1DDF1633" w14:textId="1780ACC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366-6999", "PMID" : "11677758", "abstract" : "OBJECTIVE To investigate the significance of interleukin-13 (IL-13) in patients with active lupus nephritis (LN). METHODS Ten healthy volunteers and 16 patients with active LN were included in this study. The protein level of IL-13 in plasma was examined by enzyme linked immunosorbent assay (ELISA), and gene expression of IL-13 in peripheral blood mononuclear cells (PBMCs) by reverse transcription polymerase chain reaction (RT-PCR). Expression of IL-13 mRNA in renal tissue was studied by in situ hybridization (ISH) techniques. RESULTS The level of IL-13 in plasma and the expression of IL-13 mRNA in PBMCs were significantly higher in LN patients than those in the controls (P &lt; 0.001). Increased expression of IL-13 mRNA was detected in renal tissue of active LN patients compared to those in the controls (P &lt; 0.001). Analysis of the linear correlation indicated that the level of IL-13 mRNA in the tubulointerstitial area in patients with active LN correlated with the concentration of serum creatinine (Scr), the glomerular activity index (GAI), the activity index of tubulointerstitium, and the level of serum C3 (P &lt; 0.05 for each). CONCLUSION The elevation of IL-13 may play an important role in the molecular pathogenesis of active LN.", "author" : [ { "dropping-particle" : "", "family" : "Chen", "given" : "X", "non-dropping-particle" : "", "parse-names" : false, "suffix" : "" }, { "dropping-particle" : "", "family" : "Zhang", "given" : "Z", "non-dropping-particle" : "", "parse-names" : false, "suffix" : "" }, { "dropping-particle" : "", "family" : "Jiang", "given" : "L", "non-dropping-particle" : "", "parse-names" : false, "suffix" : "" }, { "dropping-particle" : "", "family" : "Ye", "given" : "F", "non-dropping-particle" : "", "parse-names" : false, "suffix" : "" }, { "dropping-particle" : "", "family" : "Wang", "given" : "J", "non-dropping-particle" : "", "parse-names" : false, "suffix" : "" }, { "dropping-particle" : "", "family" : "Wu", "given" : "P", "non-dropping-particle" : "", "parse-names" : false, "suffix" : "" } ], "container-title" : "Chinese medical journal", "id" : "ITEM-1", "issue" : "10", "issued" : { "date-parts" : [ [ "2001", "10" ] ] }, "page" : "1022-5", "title" : "Elevated interleukin-13 in patients with active lupus nephritis.", "type" : "article-journal", "volume" : "114" }, "uris" : [ "http://www.mendeley.com/documents/?uuid=b5e10470-3297-474c-8eaf-2b5cea5cd3b0", "http://www.mendeley.com/documents/?uuid=7e4ff596-6eef-4125-ada7-7b5661422fa1" ] }, { "id" : "ITEM-2", "itemData" : { "ISSN" : "0392-856X", "PMID" : "12051401", "abstract" : "OBJECTIVE Several cytokines play a role in the production of autoantibodies such as RF and ANA by B-lymphocytes; the role of IL-13 in this process has not been previously studied. We investigated the relationship between the serum concentration of this cytokine and circulating autoantibodies. METHODS IL-13 serum levels, as well as RF and ANA, were evaluated in 282 patients with autoimmune rheumatic diseases including RA (n=84), SLE (n= 114), SS (n=52) and Scl (n=32). RESULTS Serum levels of IL-13 (pg/ml) were significantly higher in patients with RA (p &lt; 0.00003), SLE (p &lt; 0.03), SS (p &lt; 0.0007), or Scl (p &lt; 0.025) compared to controls. IL-13 serum levels correlated with those of RF in RA (p &lt; 0.00001), SLE (p &lt; 0.003) and Scl (p &lt; 0.03). IL-13 levels were higher in RA (p&lt;0.0003), SLE (p&lt;0.005) and Scl (p&lt;0.05) patients with RF than in patients without RF. SS patients with antiSSA/Ro antibodies had significantly higher IL-13 levels than SS patients without this autoantibody (p &lt; 0.04). No statistically significant correlation was found between IL-13 levels and any other antinuclear autoantibody, total immunoglobulin levels or the main clinicalfeatures of each disease. CONCLUSION The evidence of higher IL-13 levels in our RA, SLE, SS and Scl patients confirms that this cytokine is involved in the pathogenesis of autoimmune rheumatic diseases. The relationship of this cytokine with RF in RA, SLE and Scl, as well as with antiSSA/ Ro antibody in SS, strengthens the hypothesis that it plays a role in autoantibody production. However, the different autoantibody synthesis by B-cells recognises different pathways depending on the underlying autoimmune disease.", "author" : [ { "dropping-particle" : "", "family" : "Spadaro", "given" : "A", "non-dropping-particle" : "", "parse-names" : false, "suffix" : "" }, { "dropping-particle" : "", "family" : "Rinaldi", "given" : "T", "non-dropping-particle" : "", "parse-names" : false, "suffix" : "" }, { "dropping-particle" : "", "family" : "Riccieri", "given" : "V", "non-dropping-particle" : "", "parse-names" : false, "suffix" : "" }, { "dropping-particle" : "", "family" : "Taccari", "given" : "E", "non-dropping-particle" : "", "parse-names" : false, "suffix" : "" }, { "dropping-particle" : "", "family" : "Valesini", "given" : "G", "non-dropping-particle" : "", "parse-names" : false, "suffix" : "" } ], "container-title" : "Clinical and experimental rheumatology", "id" : "ITEM-2", "issue" : "2", "issued" : { "date-parts" : [ [ "2002" ] ] }, "page" : "213-6", "title" : "Interleukin-13 in autoimmune rheumatic diseases: relationship with the autoantibody profile.", "type" : "article-journal", "volume" : "20" }, "uris" : [ "http://www.mendeley.com/documents/?uuid=48dfa594-88ba-4fec-a7d8-da4d636b1448", "http://www.mendeley.com/documents/?uuid=39750101-110b-4764-9664-c20d02b87db6", "http://www.mendeley.com/documents/?uuid=29763d79-0978-4e66-b2db-830edf61fe7a" ] }, { "id" : "ITEM-3", "itemData" : { "ISSN" : "0031-7144", "PMID" : "22764573", "abstract" : "Systemic lupus erythematosus (SLE) is a chronic, relapsing, polysystemic autoimmune disease with various clinical signs. The prognosis of SLE patients is influenced by neuropsychiatric and renal involvement. Lupus nephritis (LN) is present in 40-60% of patients. Classical laboratory parameters are not sensitive and specific in prediction renal flares, over the last few years there has been a growing interest in searching novel lupus biomarkers predicting future flares. Our goal was to detect serum and urinary level of cytokines in 36 patients with lupus nephritis (34 female and 2 male, mean age: 43.36 +/- 11.53 years), 23 patients with SLE without renal involvement (19 women and 4 men, mean age: 54 +/- 8.71) (both groups followed by the 3rd Department of Internal Medicine, Division of Clinical Immunology, University of Debrecen) and 30 healthy controls (23 female and 7 male, mean age: 45.5 +/- 12.4). Serum IL-1 (interleukin), IL-2 (both p &lt; 0.05), IL-6, IL-13 and IFN-gamma (p &lt; 0.001) levels were significantly higher in lupus nephritis patients, as compared to patients with SLE without renal involvement and healthy controls. Urinary level of IL-1 and TNF-alpha were significantly higher in SLE patients without renal disease (p = 0.012 and p &lt; 0.001), while urinary IFN-gamma was significantly higher in LN patients (p = 0.002). Measurement of IL-6 level in SLE patients could help to predict future renal involvement of SLE patients.", "author" : [ { "dropping-particle" : "", "family" : "Brugos", "given" : "B", "non-dropping-particle" : "", "parse-names" : false, "suffix" : "" }, { "dropping-particle" : "", "family" : "Vincze", "given" : "Z", "non-dropping-particle" : "", "parse-names" : false, "suffix" : "" }, { "dropping-particle" : "", "family" : "Sipka", "given" : "S", "non-dropping-particle" : "", "parse-names" : false, "suffix" : "" }, { "dropping-particle" : "", "family" : "Szegedi", "given" : "G", "non-dropping-particle" : "", "parse-names" : false, "suffix" : "" }, { "dropping-particle" : "", "family" : "Zeher", "given" : "M", "non-dropping-particle" : "", "parse-names" : false, "suffix" : "" } ], "container-title" : "Die Pharmazie", "id" : "ITEM-3", "issue" : "5", "issued" : { "date-parts" : [ [ "2012", "5" ] ] }, "page" : "411-3", "title" : "Serum and urinary cytokine levels of SLE patients.", "type" : "article-journal", "volume" : "67" }, "uris" : [ "http://www.mendeley.com/documents/?uuid=a58ec421-0284-49bc-a0fc-decbaaabbd90", "http://www.mendeley.com/documents/?uuid=34fc26d3-981c-4e64-874c-1baab34db97f", "http://www.mendeley.com/documents/?uuid=d3490629-aa3c-4cbe-9bf5-d2c5cd208757" ] }, { "id" : "ITEM-4", "itemData" : { "DOI" : "10.1016/j.cyto.2013.02.023", "ISSN" : "1096-0023", "PMID" : "23538292", "abstract" : "CD38 is a multifunctional protein possessing ADP-ribosyl cyclase activity responsible for both the synthesis and the degradation of several Ca(2+)-mobilizing second messengers. In mammals, CD38 also functions as a receptor. In this study CD38 expression in CD4(+), CD8(+), or CD25(+) T cells was significantly higher in systemic lupus erythematosus (SLE) patients than in Normal controls. Increased CD38 expression in SLE T cells correlated with plasma levels of Th2 (IL-4, IL-10, IL-13) and Th1 (IL-1\u03b2, IL-12, IFN-\u03b3, TNF-\u03b1) cytokines, and was more prevalent in clinically active SLE patients than in Normal controls. In contrast, elevated anti-CD38 IgG autoantibodies were more frequent in clinically quiescent SLE patients (SLEDAI=0) than in Normal controls, and correlated with moderate increased plasma levels of IL-10 and IFN-\u03b3. However, clinically active SLE patients were mainly discriminated from quiescent SLE patients by increased levels of IL-10 and anti-dsDNA antibodies, with odds ratios (ORs) of 3.7 and 4.8, respectively. Increased frequency of anti-CD38 autoantibodies showed an inverse relationship with clinical activity (OR=0.43), and in particular with the frequency of anti-dsDNA autoantibodies (OR=0.21). Increased cell death occurred in CD38(+) Jurkat T cells treated with anti-CD38(+) SLE plasmas, and not in these cells treated with anti-CD38(-) SLE plasmas, or Normal plasmas. This effect did not occur in CD38-negative Jurkat T cells, suggesting that it could be attributed to anti-CD38 autoantibodies. These results support the hypothesis that anti-CD38 IgG autoantibodies or their associated plasma factors may dampen immune activation by affecting the viability of CD38(+) effector T cells and may provide protection from certain clinical SLE features.", "author" : [ { "dropping-particle" : "", "family" : "Pav\u00f3n", "given" : "Esther J", "non-dropping-particle" : "", "parse-names" : false, "suffix" : "" }, { "dropping-particle" : "", "family" : "Zumaquero", "given" : "Esther", "non-dropping-particle" : "", "parse-names" : false, "suffix" : "" }, { "dropping-particle" : "", "family" : "Rosal-Vela", "given" : "Antonio", "non-dropping-particle" : "", "parse-names" : false, "suffix" : "" }, { "dropping-particle" : "", "family" : "Khoo", "given" : "Keng-Meng", "non-dropping-particle" : "", "parse-names" : false, "suffix" : "" }, { "dropping-particle" : "", "family" : "Cerezo-Wallis", "given" : "Daniela", "non-dropping-particle" : "", "parse-names" : false, "suffix" : "" }, { "dropping-particle" : "", "family" : "Garc\u00eda-Rodr\u00edguez", "given" : "Sonia", "non-dropping-particle" : "", "parse-names" : false, "suffix" : "" }, { "dropping-particle" : "", "family" : "Carrascal", "given" : "Montserrat", "non-dropping-particle" : "", "parse-names" : false, "suffix" : "" }, { "dropping-particle" : "", "family" : "Abian", "given" : "Joaquin", "non-dropping-particle" : "", "parse-names" : false, "suffix" : "" }, { "dropping-particle" : "", "family" : "Graeff", "given" : "Richard", "non-dropping-particle" : "", "parse-names" : false, "suffix" : "" }, { "dropping-particle" : "", "family" : "Callejas-Rubio", "given" : "Jos\u00e9-Luis", "non-dropping-particle" : "", "parse-names" : false, "suffix" : "" }, { "dropping-particle" : "", "family" : "Ortego-Centeno", "given" : "Norberto", "non-dropping-particle" : "", "parse-names" : false, "suffix" : "" }, { "dropping-particle" : "", "family" : "Malavasi", "given" : "Fabio", "non-dropping-particle" : "", "parse-names" : false, "suffix" : "" }, { "dropping-particle" : "", "family" : "Zubiaur", "given" : "Mercedes", "non-dropping-particle" : "", "parse-names" : false, "suffix" : "" }, { "dropping-particle" : "", "family" : "Sancho", "given" : "Jaime", "non-dropping-particle" : "", "parse-names" : false, "suffix" : "" } ], "container-title" : "Cytokine", "id" : "ITEM-4", "issue" : "2", "issued" : { "date-parts" : [ [ "2013", "5" ] ] }, "page" : "232-43", "title" : "Increased CD38 expression in T cells and circulating anti-CD38 IgG autoantibodies differentially correlate with distinct cytokine profiles and disease activity in systemic lupus erythematosus patients.", "type" : "article-journal", "volume" : "62" }, "uris" : [ "http://www.mendeley.com/documents/?uuid=d0a55704-176c-4555-add3-94c8e313913e", "http://www.mendeley.com/documents/?uuid=cf89c170-da1a-450b-87ee-354c29730c71", "http://www.mendeley.com/documents/?uuid=933a9711-8a41-4ef4-8188-4c4b2bc33fcf" ] }, { "id" : "ITEM-5", "itemData" : { "DOI" : "10.1155/2016/4927530", "ISBN" : "1101081090", "ISSN" : "1466-1861", "PMID" : "27738386", "abstract" : "Systemic lupus erythematosus (SLE) is a chronic autoimmune disease characterized by aberrant T cell immune response. Diffuse proliferative lupus nephritis (LN-IV) is the most common, severe, and active form of lupus nephritis. In this study, we investigated the production of Th1, Th2, and Th17 cytokines in prediction of active form of LN-IV. ProcartaPlex multiplex immunoassays panels were used for detection of serum Th1, Th2, and Th17 cytokines profiling. Th1 and Th17 cytokines (IL-18, IFN-\u03b3, IL-12p70, IL-6, and IL-17A) were considerably expressed in the serum of lupus nephritis IV patients in comparison to the healthy control. However, only IL18 and IL6 were higher in class IV versus class III lupus nephritis. Importantly, the ratios of Th1/Th2 (IL-18/IL-4) and Th17/Th2 (IL-17A/IL-4) were significantly elevated in LN-IV when compared with LN-III, LN-V, and healthy controls. Consistently, the serum cytokines IL-18, IL-17A, and IFN-\u03b3 were markedly expressed in LN-IV patient glomeruli and interstitial tissue compared to other classes of LN by IHC. ROC further suggests that IL-18 was a potential marker for LN-IV. The data from our study suggests that the early detection and quantification of these cytokines may help in prediction of active form of LN-IV.", "author" : [ { "dropping-particle" : "", "family" : "Sigdel", "given" : "Keshav Raj", "non-dropping-particle" : "", "parse-names" : false, "suffix" : "" }, { "dropping-particle" : "", "family" : "Duan", "given" : "Lihua", "non-dropping-particle" : "", "parse-names" : false, "suffix" : "" }, { "dropping-particle" : "", "family" : "Wang", "given" : "Yin", "non-dropping-particle" : "", "parse-names" : false, "suffix" : "" }, { "dropping-particle" : "", "family" : "Hu", "given" : "Weiping", "non-dropping-particle" : "", "parse-names" : false, "suffix" : "" }, { "dropping-particle" : "", "family" : "Wang", "given" : "Ning", "non-dropping-particle" : "", "parse-names" : false, "suffix" : "" }, { "dropping-particle" : "", "family" : "Sun", "given" : "Qingyi", "non-dropping-particle" : "", "parse-names" : false, "suffix" : "" }, { "dropping-particle" : "", "family" : "Liu", "given" : "Qingyan", "non-dropping-particle" : "", "parse-names" : false, "suffix" : "" }, { "dropping-particle" : "", "family" : "Liu", "given" : "Xiaocong", "non-dropping-particle" : "", "parse-names" : false, "suffix" : "" }, { "dropping-particle" : "", "family" : "Hou", "given" : "Xianghua", "non-dropping-particle" : "", "parse-names" : false, "suffix" : "" }, { "dropping-particle" : "", "family" : "Cheng", "given" : "Ao", "non-dropping-particle" : "", "parse-names" : false, "suffix" : "" }, { "dropping-particle" : "", "family" : "Shi", "given" : "Guixiu", "non-dropping-particle" : "", "parse-names" : false, "suffix" : "" }, { "dropping-particle" : "", "family" : "Zhang", "given" : "Yanlin", "non-dropping-particle" : "", "parse-names" : false, "suffix" : "" } ], "container-title" : "Mediators of inflammation", "id" : "ITEM-5", "issued" : { "date-parts" : [ [ "2016" ] ] }, "page" : "4927530", "title" : "Serum Cytokines Th1, Th2, and Th17 Expression Profiling in Active Lupus Nephritis-IV: From a Southern Chinese Han Population.", "type" : "article-journal", "volume" : "2016" }, "uris" : [ "http://www.mendeley.com/documents/?uuid=2d9a3f58-8b42-4652-a2b8-783c13580364", "http://www.mendeley.com/documents/?uuid=7fcb4a1f-e0a5-42ce-bfb9-11fff98ecee8", "http://www.mendeley.com/documents/?uuid=e7b36160-0211-4887-8329-fcabc49c557c" ] } ], "mendeley" : { "formattedCitation" : "[116\u2013120]", "plainTextFormattedCitation" : "[116\u2013120]", "previouslyFormattedCitation" : "[116\u2013120]"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16–120]</w:t>
            </w:r>
            <w:r w:rsidRPr="00321758">
              <w:rPr>
                <w:rFonts w:ascii="Arial" w:hAnsi="Arial" w:cs="Arial"/>
                <w:lang w:val="en-US"/>
              </w:rPr>
              <w:fldChar w:fldCharType="end"/>
            </w:r>
          </w:p>
        </w:tc>
      </w:tr>
      <w:tr w:rsidR="00321758" w:rsidRPr="00321758" w14:paraId="43228ED3" w14:textId="77777777" w:rsidTr="00321758">
        <w:tc>
          <w:tcPr>
            <w:tcW w:w="1146" w:type="dxa"/>
            <w:vMerge/>
          </w:tcPr>
          <w:p w14:paraId="0C98BFFB" w14:textId="77777777" w:rsidR="00C670C5" w:rsidRPr="00321758" w:rsidRDefault="00C670C5" w:rsidP="00C670C5">
            <w:pPr>
              <w:rPr>
                <w:rFonts w:ascii="Arial" w:hAnsi="Arial" w:cs="Arial"/>
                <w:lang w:val="en-US"/>
              </w:rPr>
            </w:pPr>
          </w:p>
        </w:tc>
        <w:tc>
          <w:tcPr>
            <w:tcW w:w="6420" w:type="dxa"/>
          </w:tcPr>
          <w:p w14:paraId="5B09B6F4" w14:textId="0689217F" w:rsidR="00C670C5" w:rsidRPr="00321758" w:rsidRDefault="00C670C5" w:rsidP="00C670C5">
            <w:pPr>
              <w:rPr>
                <w:rFonts w:ascii="Arial" w:hAnsi="Arial" w:cs="Arial"/>
                <w:lang w:val="en-US"/>
              </w:rPr>
            </w:pPr>
            <w:r w:rsidRPr="00321758">
              <w:rPr>
                <w:rFonts w:ascii="Arial" w:hAnsi="Arial" w:cs="Arial"/>
                <w:lang w:val="en-US"/>
              </w:rPr>
              <w:t xml:space="preserve">Levels were correlated with disease activity (SLEDAI), </w:t>
            </w:r>
            <w:r w:rsidR="00321758">
              <w:rPr>
                <w:rFonts w:ascii="Arial" w:hAnsi="Arial" w:cs="Arial"/>
                <w:lang w:val="en-US"/>
              </w:rPr>
              <w:t>e</w:t>
            </w:r>
            <w:r w:rsidR="00321758" w:rsidRPr="00321758">
              <w:rPr>
                <w:rFonts w:ascii="Arial" w:hAnsi="Arial" w:cs="Arial"/>
                <w:lang w:val="en-US"/>
              </w:rPr>
              <w:t>rythrocyte sedimentation rate</w:t>
            </w:r>
            <w:r w:rsidRPr="00321758">
              <w:rPr>
                <w:rFonts w:ascii="Arial" w:hAnsi="Arial" w:cs="Arial"/>
                <w:lang w:val="en-US"/>
              </w:rPr>
              <w:t xml:space="preserve"> and serum levels of C3.</w:t>
            </w:r>
          </w:p>
        </w:tc>
        <w:tc>
          <w:tcPr>
            <w:tcW w:w="1501" w:type="dxa"/>
          </w:tcPr>
          <w:p w14:paraId="1EBCA661" w14:textId="2B8AA202" w:rsidR="00C670C5" w:rsidRPr="00321758" w:rsidRDefault="00C670C5" w:rsidP="00C670C5">
            <w:pPr>
              <w:rPr>
                <w:rStyle w:val="tl8wme"/>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1672-0733", "PMID" : "16201297", "abstract" : "The changes in the levels of serum interleukin-13 (IL-13) and nerve growth factor (NGF) in patients with systemic lupus erythematosus (SLE) and their clinical significance were investigated. Sandwich ELISA was used to determine the levels of serum IL-13 and NGF in 35 SLE patients and 15 normal controls. The results showed that the levels of serum IL-13 (92.69+/-9.87 pg/ml) and NGF (339.69+/-25.60 pg/ml) in active SLE patients were significantly higher than those in inactive SLE patients (IL-13, 54.22+/-9.31 pg/ml; NGF, 300.89+/-33.51 pg/ml) (P&lt;0.01). The inactive patients also had significantly increased serum levels of IL-13 and NGF as compared with normal controls (IL-13, 35.20+/-12.70 pg/ml; NGF, 111.40+/-32.54 pg/ml; P&lt;0.05 and P&lt;0.01, respectively). Spearman correlation analysis revealed that the serum IL-13 levels were correlated with disease activity index of SLE (SLEDAI), ESR and serum levels of C3 (r= 0. 813, 0.504, -0.605, respectively). The serum NGF levels were also correlated with above markers (r=0.442, 0.338, -0.463, respectively). The serum levels of IL-13 and NGF had a positive correlation (r=0.506, P&lt;0.01). It was suggested that IL-13 and NGF might be involved in the pathogenesis of SLE and closely correlated with disease activity.", "author" : [ { "dropping-particle" : "", "family" : "Xu", "given" : "Zusen", "non-dropping-particle" : "", "parse-names" : false, "suffix" : "" }, { "dropping-particle" : "", "family" : "Chen", "given" : "Yanlei", "non-dropping-particle" : "", "parse-names" : false, "suffix" : "" } ], "container-title" : "Journal of Huazhong University of Science and Technology. Medical sciences = Hua zhong ke ji da xue xue bao. Yi xue Ying De wen ban = Huazhong keji daxue xuebao. Yixue Yingdewen ban", "id" : "ITEM-1", "issue" : "3", "issued" : { "date-parts" : [ [ "2005" ] ] }, "page" : "360-1", "title" : "Determination of serum interleukin-13 and nerve growth factor in patients with systemic lupus erythematosus and clinical significance.", "type" : "article-journal", "volume" : "25" }, "uris" : [ "http://www.mendeley.com/documents/?uuid=8183895d-676d-40b8-9747-ef04193f0ca0", "http://www.mendeley.com/documents/?uuid=3f1c3dca-f473-47b2-9dd6-7d0e66b300b3" ] } ], "mendeley" : { "formattedCitation" : "[121]", "plainTextFormattedCitation" : "[121]", "previouslyFormattedCitation" : "[121]"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1]</w:t>
            </w:r>
            <w:r w:rsidRPr="00321758">
              <w:rPr>
                <w:rFonts w:ascii="Arial" w:hAnsi="Arial" w:cs="Arial"/>
                <w:lang w:val="en-US"/>
              </w:rPr>
              <w:fldChar w:fldCharType="end"/>
            </w:r>
          </w:p>
          <w:p w14:paraId="464794C1" w14:textId="77777777" w:rsidR="00C670C5" w:rsidRPr="00321758" w:rsidRDefault="00C670C5" w:rsidP="00C670C5">
            <w:pPr>
              <w:rPr>
                <w:rFonts w:ascii="Arial" w:hAnsi="Arial" w:cs="Arial"/>
                <w:lang w:val="en-US"/>
              </w:rPr>
            </w:pPr>
          </w:p>
        </w:tc>
      </w:tr>
      <w:tr w:rsidR="00321758" w:rsidRPr="00321758" w14:paraId="7B73D8D0" w14:textId="77777777" w:rsidTr="00321758">
        <w:tc>
          <w:tcPr>
            <w:tcW w:w="1146" w:type="dxa"/>
            <w:vMerge/>
          </w:tcPr>
          <w:p w14:paraId="1FCDFEE9" w14:textId="77777777" w:rsidR="00C670C5" w:rsidRPr="00321758" w:rsidRDefault="00C670C5" w:rsidP="00C670C5">
            <w:pPr>
              <w:rPr>
                <w:rFonts w:ascii="Arial" w:hAnsi="Arial" w:cs="Arial"/>
                <w:lang w:val="en-US"/>
              </w:rPr>
            </w:pPr>
          </w:p>
        </w:tc>
        <w:tc>
          <w:tcPr>
            <w:tcW w:w="6420" w:type="dxa"/>
          </w:tcPr>
          <w:p w14:paraId="3CB8E458" w14:textId="77777777" w:rsidR="00C670C5" w:rsidRPr="00321758" w:rsidRDefault="00C670C5" w:rsidP="00C670C5">
            <w:pPr>
              <w:rPr>
                <w:rFonts w:ascii="Arial" w:hAnsi="Arial" w:cs="Arial"/>
                <w:lang w:val="en-US"/>
              </w:rPr>
            </w:pPr>
            <w:r w:rsidRPr="00321758">
              <w:rPr>
                <w:rStyle w:val="shorttext"/>
                <w:rFonts w:ascii="Arial" w:hAnsi="Arial" w:cs="Arial"/>
                <w:lang w:val="en-US"/>
              </w:rPr>
              <w:t xml:space="preserve">T cells infiltrating the glomeruli and perivascular areas predominantly produced </w:t>
            </w:r>
            <w:proofErr w:type="spellStart"/>
            <w:r w:rsidRPr="00321758">
              <w:rPr>
                <w:rStyle w:val="shorttext"/>
                <w:rFonts w:ascii="Arial" w:hAnsi="Arial" w:cs="Arial"/>
                <w:lang w:val="en-US"/>
              </w:rPr>
              <w:t>IFNγ</w:t>
            </w:r>
            <w:proofErr w:type="spellEnd"/>
            <w:r w:rsidRPr="00321758">
              <w:rPr>
                <w:rStyle w:val="shorttext"/>
                <w:rFonts w:ascii="Arial" w:hAnsi="Arial" w:cs="Arial"/>
                <w:lang w:val="en-US"/>
              </w:rPr>
              <w:t>, IL-13, and IL-17 in the MRL/</w:t>
            </w:r>
            <w:proofErr w:type="spellStart"/>
            <w:r w:rsidRPr="00321758">
              <w:rPr>
                <w:rStyle w:val="shorttext"/>
                <w:rFonts w:ascii="Arial" w:hAnsi="Arial" w:cs="Arial"/>
                <w:lang w:val="en-US"/>
              </w:rPr>
              <w:t>lpr</w:t>
            </w:r>
            <w:proofErr w:type="spellEnd"/>
            <w:r w:rsidRPr="00321758">
              <w:rPr>
                <w:rStyle w:val="shorttext"/>
                <w:rFonts w:ascii="Arial" w:hAnsi="Arial" w:cs="Arial"/>
                <w:lang w:val="en-US"/>
              </w:rPr>
              <w:t xml:space="preserve">, B/W F1, and BXSB lupus models. </w:t>
            </w:r>
            <w:r w:rsidRPr="00321758">
              <w:rPr>
                <w:rFonts w:ascii="Arial" w:hAnsi="Arial" w:cs="Arial"/>
                <w:lang w:val="en-US"/>
              </w:rPr>
              <w:t>Thus, IL-13 may also be an important factor in the pathogenesis of glomerulonephritis and vasculitis.</w:t>
            </w:r>
          </w:p>
        </w:tc>
        <w:tc>
          <w:tcPr>
            <w:tcW w:w="1501" w:type="dxa"/>
          </w:tcPr>
          <w:p w14:paraId="1C1CEA8C" w14:textId="123BD7D6"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5114/ceji.2014.45113", "ISSN" : "1426-3912", "PMID" : "26155137", "abstract" : "OBJECTIVE To clarify the role of T cells in kidney pathology of three widely used murine lupus models. MATERIAL AND METHODS Cells infiltrating the glomeruli and perivascular areas in MRL/lpr (n = 10 female), NZB\u00d7 NZW F1 (B/W F1) (n = 9 female), and BXSB (n = 10 male) mice were captured by laser microdissection (LMD). Samples were subjected to nested reverse transcription polymerase chain reaction (RT-PCR) with primers specific to \u03b2-actin, T-cell receptor \u03b2 chain (TCR-C\u03b2), interleukin (IL)-10, IL-13, IL-17, and interferon-g (IFN-\u03b3). Frozen sections of lesions were also stained immunohistochemically for tissue and cellular characterization. RESULTS T cells infiltrating the glomeruli and perivascular areas predominantly produced IFN-\u03b3, IL-13, and IL-17 in MRL/lpr, B/W F1, and BXSB mice, with IL-17 expression in glomeruli of BXSB mice being significantly lower than that of MRL/lpr and B/W F1 mice. IL-10 was detected only in the perivascular areas of MRL/lpr and B/W F1 mice and not in glomeruli isolates. Immunohistochemical staining revealed positive for the expression of Thy-1, CD4, CD8, and B220 in glomeruli and perivascular areas from all three strains of mice. CONCLUSIONS Cytokine balance in murine SLE is complex and cannot be attributed simply to the balance between Th1 and Th2 cells. Th17 cells may play a critical role in disease pathology, possibly with greater contribution toward disease progression in MRL/lpr and B/W F1 mice than in BXSB mice. Furthermore, these findings lend support to the concept that different molecular mechanisms underlie glomerulonephritis as compared to vasculitis.", "author" : [ { "dropping-particle" : "", "family" : "Guo", "given" : "Zhentao", "non-dropping-particle" : "", "parse-names" : false, "suffix" : "" }, { "dropping-particle" : "", "family" : "Wang", "given" : "Yingge", "non-dropping-particle" : "", "parse-names" : false, "suffix" : "" }, { "dropping-particle" : "", "family" : "Li", "given" : "Rongqian", "non-dropping-particle" : "", "parse-names" : false, "suffix" : "" }, { "dropping-particle" : "", "family" : "Huang", "given" : "Haifeng", "non-dropping-particle" : "", "parse-names" : false, "suffix" : "" }, { "dropping-particle" : "", "family" : "Wang", "given" : "Rong", "non-dropping-particle" : "", "parse-names" : false, "suffix" : "" } ], "container-title" : "Central-European journal of immunology", "id" : "ITEM-1", "issue" : "3", "issued" : { "date-parts" : [ [ "2014" ] ] }, "page" : "285-93", "title" : "Use of laser microdissection in the analysis of renal-infiltrating T cells in murine lupus.", "type" : "article-journal", "volume" : "39" }, "uris" : [ "http://www.mendeley.com/documents/?uuid=31759ab0-c2fd-4306-bad9-233e94ede42d", "http://www.mendeley.com/documents/?uuid=afccf737-41f1-4064-952a-13dce753ca06" ] } ], "mendeley" : { "formattedCitation" : "[122]", "plainTextFormattedCitation" : "[122]", "previouslyFormattedCitation" : "[122]"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2]</w:t>
            </w:r>
            <w:r w:rsidRPr="00321758">
              <w:rPr>
                <w:rFonts w:ascii="Arial" w:hAnsi="Arial" w:cs="Arial"/>
                <w:lang w:val="en-US"/>
              </w:rPr>
              <w:fldChar w:fldCharType="end"/>
            </w:r>
          </w:p>
          <w:p w14:paraId="1C5EC9E3" w14:textId="77777777" w:rsidR="00C670C5" w:rsidRPr="00321758" w:rsidRDefault="00C670C5" w:rsidP="00C670C5">
            <w:pPr>
              <w:rPr>
                <w:rFonts w:ascii="Arial" w:hAnsi="Arial" w:cs="Arial"/>
                <w:lang w:val="en-US"/>
              </w:rPr>
            </w:pPr>
          </w:p>
        </w:tc>
      </w:tr>
      <w:tr w:rsidR="00321758" w:rsidRPr="00321758" w14:paraId="27BC4F80" w14:textId="77777777" w:rsidTr="00321758">
        <w:tc>
          <w:tcPr>
            <w:tcW w:w="1146" w:type="dxa"/>
            <w:vMerge/>
          </w:tcPr>
          <w:p w14:paraId="26518B1E" w14:textId="77777777" w:rsidR="00C670C5" w:rsidRPr="00321758" w:rsidRDefault="00C670C5" w:rsidP="00C670C5">
            <w:pPr>
              <w:rPr>
                <w:rFonts w:ascii="Arial" w:hAnsi="Arial" w:cs="Arial"/>
                <w:lang w:val="en-US"/>
              </w:rPr>
            </w:pPr>
          </w:p>
        </w:tc>
        <w:tc>
          <w:tcPr>
            <w:tcW w:w="6420" w:type="dxa"/>
          </w:tcPr>
          <w:p w14:paraId="2152B293" w14:textId="77777777" w:rsidR="00C670C5" w:rsidRPr="00321758" w:rsidRDefault="00C670C5" w:rsidP="00C670C5">
            <w:pPr>
              <w:rPr>
                <w:rStyle w:val="tl8wme"/>
                <w:rFonts w:ascii="Arial" w:hAnsi="Arial" w:cs="Arial"/>
                <w:lang w:val="en-US"/>
              </w:rPr>
            </w:pPr>
            <w:r w:rsidRPr="00321758">
              <w:rPr>
                <w:rFonts w:ascii="Arial" w:hAnsi="Arial" w:cs="Arial"/>
                <w:lang w:val="en-US"/>
              </w:rPr>
              <w:t xml:space="preserve">DNA methylation levels within </w:t>
            </w:r>
            <w:r w:rsidRPr="00321758">
              <w:rPr>
                <w:rFonts w:ascii="Arial" w:hAnsi="Arial" w:cs="Arial"/>
                <w:i/>
                <w:lang w:val="en-US"/>
              </w:rPr>
              <w:t>IL10</w:t>
            </w:r>
            <w:r w:rsidRPr="00321758">
              <w:rPr>
                <w:rFonts w:ascii="Arial" w:hAnsi="Arial" w:cs="Arial"/>
                <w:lang w:val="en-US"/>
              </w:rPr>
              <w:t xml:space="preserve"> and </w:t>
            </w:r>
            <w:r w:rsidRPr="00321758">
              <w:rPr>
                <w:rFonts w:ascii="Arial" w:hAnsi="Arial" w:cs="Arial"/>
                <w:i/>
                <w:lang w:val="en-US"/>
              </w:rPr>
              <w:t xml:space="preserve">IL13 </w:t>
            </w:r>
            <w:r w:rsidRPr="00321758">
              <w:rPr>
                <w:rFonts w:ascii="Arial" w:hAnsi="Arial" w:cs="Arial"/>
                <w:lang w:val="en-US"/>
              </w:rPr>
              <w:t>gene regulatory domains are reduced in SLE CD4+ T cells relative to healthy controls and negatively correlate with IL-10 and IL-13 mRNA expression.</w:t>
            </w:r>
          </w:p>
        </w:tc>
        <w:tc>
          <w:tcPr>
            <w:tcW w:w="1501" w:type="dxa"/>
          </w:tcPr>
          <w:p w14:paraId="7C997F79" w14:textId="2D8419F7"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155/2010/931018", "ISSN" : "1110-7251", "PMID" : "20589076", "abstract" : "Interleukin- (IL-)10 and IL-13 play important roles in Th2 cell differentiation and production of autoantibodies in patients with (SLE). However, the mechanisms leading to IL10 and IL13 overexpression in SLE patients are not well understood. In this study, we confirm that the levels of both IL10 and IL13 mRNA in CD4+ T cells and of serum IL10 and IL13 proteins are increased in SLE patients. We show that the DNA methylation levels within IL10 and IL13 gene regulatory domains are reduced in SLE CD4+ T cells relative to healthy controls and negatively correlate with IL10 and IL13 mRNA expression. Moreover, treating healthy CD4+ T cells with the demethylating agent 5-azacytidine (5-azaC) increased IL10 and IL13 mRNA transcription. Together, our results show that promoter methylation is a determinant of IL10 and IL13 expression in CD4+ T cells, and we propose that DNA hypomethylation leads to IL10 and IL13 overexpression in SLE patients.", "author" : [ { "dropping-particle" : "", "family" : "Zhao", "given" : "Ming", "non-dropping-particle" : "", "parse-names" : false, "suffix" : "" }, { "dropping-particle" : "", "family" : "Tang", "given" : "Jinling", "non-dropping-particle" : "", "parse-names" : false, "suffix" : "" }, { "dropping-particle" : "", "family" : "Gao", "given" : "Fei", "non-dropping-particle" : "", "parse-names" : false, "suffix" : "" }, { "dropping-particle" : "", "family" : "Wu", "given" : "Xiaoyan", "non-dropping-particle" : "", "parse-names" : false, "suffix" : "" }, { "dropping-particle" : "", "family" : "Liang", "given" : "Yunsheng", "non-dropping-particle" : "", "parse-names" : false, "suffix" : "" }, { "dropping-particle" : "", "family" : "Yin", "given" : "Heng", "non-dropping-particle" : "", "parse-names" : false, "suffix" : "" }, { "dropping-particle" : "", "family" : "Lu", "given" : "Qianjin", "non-dropping-particle" : "", "parse-names" : false, "suffix" : "" } ], "container-title" : "Journal of biomedicine &amp; biotechnology", "id" : "ITEM-1", "issued" : { "date-parts" : [ [ "2010" ] ] }, "page" : "931018", "title" : "Hypomethylation of IL10 and IL13 promoters in CD4+ T cells of patients with systemic lupus erythematosus.", "type" : "article-journal", "volume" : "2010" }, "uris" : [ "http://www.mendeley.com/documents/?uuid=cd003534-950a-41b3-8c64-39cbf5eef758", "http://www.mendeley.com/documents/?uuid=13efd34f-0a97-4879-be19-1c18bbdb8732" ] } ], "mendeley" : { "formattedCitation" : "[123]", "plainTextFormattedCitation" : "[123]", "previouslyFormattedCitation" : "[123]"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3]</w:t>
            </w:r>
            <w:r w:rsidRPr="00321758">
              <w:rPr>
                <w:rFonts w:ascii="Arial" w:hAnsi="Arial" w:cs="Arial"/>
                <w:lang w:val="en-US"/>
              </w:rPr>
              <w:fldChar w:fldCharType="end"/>
            </w:r>
          </w:p>
        </w:tc>
      </w:tr>
      <w:tr w:rsidR="00321758" w:rsidRPr="00321758" w14:paraId="6211006B" w14:textId="77777777" w:rsidTr="00321758">
        <w:tc>
          <w:tcPr>
            <w:tcW w:w="1146" w:type="dxa"/>
            <w:vMerge/>
          </w:tcPr>
          <w:p w14:paraId="7E42B5CA" w14:textId="77777777" w:rsidR="00C670C5" w:rsidRPr="00321758" w:rsidRDefault="00C670C5" w:rsidP="00C670C5">
            <w:pPr>
              <w:rPr>
                <w:rFonts w:ascii="Arial" w:hAnsi="Arial" w:cs="Arial"/>
                <w:lang w:val="en-US"/>
              </w:rPr>
            </w:pPr>
          </w:p>
        </w:tc>
        <w:tc>
          <w:tcPr>
            <w:tcW w:w="6420" w:type="dxa"/>
          </w:tcPr>
          <w:p w14:paraId="604513D9" w14:textId="77777777" w:rsidR="00C670C5" w:rsidRPr="00321758" w:rsidRDefault="00C670C5" w:rsidP="00C670C5">
            <w:pPr>
              <w:rPr>
                <w:rFonts w:ascii="Arial" w:hAnsi="Arial" w:cs="Arial"/>
                <w:lang w:val="en-US"/>
              </w:rPr>
            </w:pPr>
            <w:r w:rsidRPr="00321758">
              <w:rPr>
                <w:rFonts w:ascii="Arial" w:hAnsi="Arial" w:cs="Arial"/>
                <w:lang w:val="en-US"/>
              </w:rPr>
              <w:t>Levels were correlated with RF in SLE, rheumatoid arthritis and systemic sclerosis. Moreover, an association with anti-Ro was observed in Sjögren’s syndrome. No association with anti-</w:t>
            </w:r>
            <w:proofErr w:type="spellStart"/>
            <w:r w:rsidRPr="00321758">
              <w:rPr>
                <w:rFonts w:ascii="Arial" w:hAnsi="Arial" w:cs="Arial"/>
                <w:lang w:val="en-US"/>
              </w:rPr>
              <w:t>dsDNA</w:t>
            </w:r>
            <w:proofErr w:type="spellEnd"/>
            <w:r w:rsidRPr="00321758">
              <w:rPr>
                <w:rFonts w:ascii="Arial" w:hAnsi="Arial" w:cs="Arial"/>
                <w:lang w:val="en-US"/>
              </w:rPr>
              <w:t>, Sm, RNP, La or Scl70 antibodies was detected.</w:t>
            </w:r>
          </w:p>
        </w:tc>
        <w:tc>
          <w:tcPr>
            <w:tcW w:w="1501" w:type="dxa"/>
          </w:tcPr>
          <w:p w14:paraId="55174346" w14:textId="0A9D74B5"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0392-856X", "PMID" : "12051401", "abstract" : "OBJECTIVE Several cytokines play a role in the production of autoantibodies such as RF and ANA by B-lymphocytes; the role of IL-13 in this process has not been previously studied. We investigated the relationship between the serum concentration of this cytokine and circulating autoantibodies. METHODS IL-13 serum levels, as well as RF and ANA, were evaluated in 282 patients with autoimmune rheumatic diseases including RA (n=84), SLE (n= 114), SS (n=52) and Scl (n=32). RESULTS Serum levels of IL-13 (pg/ml) were significantly higher in patients with RA (p &lt; 0.00003), SLE (p &lt; 0.03), SS (p &lt; 0.0007), or Scl (p &lt; 0.025) compared to controls. IL-13 serum levels correlated with those of RF in RA (p &lt; 0.00001), SLE (p &lt; 0.003) and Scl (p &lt; 0.03). IL-13 levels were higher in RA (p&lt;0.0003), SLE (p&lt;0.005) and Scl (p&lt;0.05) patients with RF than in patients without RF. SS patients with antiSSA/Ro antibodies had significantly higher IL-13 levels than SS patients without this autoantibody (p &lt; 0.04). No statistically significant correlation was found between IL-13 levels and any other antinuclear autoantibody, total immunoglobulin levels or the main clinicalfeatures of each disease. CONCLUSION The evidence of higher IL-13 levels in our RA, SLE, SS and Scl patients confirms that this cytokine is involved in the pathogenesis of autoimmune rheumatic diseases. The relationship of this cytokine with RF in RA, SLE and Scl, as well as with antiSSA/ Ro antibody in SS, strengthens the hypothesis that it plays a role in autoantibody production. However, the different autoantibody synthesis by B-cells recognises different pathways depending on the underlying autoimmune disease.", "author" : [ { "dropping-particle" : "", "family" : "Spadaro", "given" : "A", "non-dropping-particle" : "", "parse-names" : false, "suffix" : "" }, { "dropping-particle" : "", "family" : "Rinaldi", "given" : "T", "non-dropping-particle" : "", "parse-names" : false, "suffix" : "" }, { "dropping-particle" : "", "family" : "Riccieri", "given" : "V", "non-dropping-particle" : "", "parse-names" : false, "suffix" : "" }, { "dropping-particle" : "", "family" : "Taccari", "given" : "E", "non-dropping-particle" : "", "parse-names" : false, "suffix" : "" }, { "dropping-particle" : "", "family" : "Valesini", "given" : "G", "non-dropping-particle" : "", "parse-names" : false, "suffix" : "" } ], "container-title" : "Clinical and experimental rheumatology", "id" : "ITEM-1", "issue" : "2", "issued" : { "date-parts" : [ [ "2002" ] ] }, "page" : "213-6", "title" : "Interleukin-13 in autoimmune rheumatic diseases: relationship with the autoantibody profile.", "type" : "article-journal", "volume" : "20" }, "uris" : [ "http://www.mendeley.com/documents/?uuid=48dfa594-88ba-4fec-a7d8-da4d636b1448", "http://www.mendeley.com/documents/?uuid=39750101-110b-4764-9664-c20d02b87db6" ] } ], "mendeley" : { "formattedCitation" : "[117]", "plainTextFormattedCitation" : "[117]", "previouslyFormattedCitation" : "[117]"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17]</w:t>
            </w:r>
            <w:r w:rsidRPr="00321758">
              <w:rPr>
                <w:rFonts w:ascii="Arial" w:hAnsi="Arial" w:cs="Arial"/>
                <w:lang w:val="en-US"/>
              </w:rPr>
              <w:fldChar w:fldCharType="end"/>
            </w:r>
          </w:p>
          <w:p w14:paraId="787CAD4B" w14:textId="77777777" w:rsidR="00C670C5" w:rsidRPr="00321758" w:rsidRDefault="00C670C5" w:rsidP="00C670C5">
            <w:pPr>
              <w:rPr>
                <w:rFonts w:ascii="Arial" w:hAnsi="Arial" w:cs="Arial"/>
                <w:lang w:val="en-US"/>
              </w:rPr>
            </w:pPr>
          </w:p>
        </w:tc>
      </w:tr>
      <w:tr w:rsidR="00321758" w:rsidRPr="00321758" w14:paraId="46C4E14D" w14:textId="77777777" w:rsidTr="00321758">
        <w:tc>
          <w:tcPr>
            <w:tcW w:w="1146" w:type="dxa"/>
            <w:vMerge w:val="restart"/>
          </w:tcPr>
          <w:p w14:paraId="4149F18C" w14:textId="77777777" w:rsidR="00C670C5" w:rsidRPr="00321758" w:rsidRDefault="00C670C5" w:rsidP="00C670C5">
            <w:pPr>
              <w:rPr>
                <w:rFonts w:ascii="Arial" w:hAnsi="Arial" w:cs="Arial"/>
                <w:lang w:val="en-US"/>
              </w:rPr>
            </w:pPr>
            <w:r w:rsidRPr="00321758">
              <w:rPr>
                <w:rFonts w:ascii="Arial" w:hAnsi="Arial" w:cs="Arial"/>
                <w:b/>
                <w:lang w:val="en-US"/>
              </w:rPr>
              <w:t>IL-9</w:t>
            </w:r>
          </w:p>
        </w:tc>
        <w:tc>
          <w:tcPr>
            <w:tcW w:w="6420" w:type="dxa"/>
          </w:tcPr>
          <w:p w14:paraId="4CC4582F" w14:textId="77777777" w:rsidR="00C670C5" w:rsidRPr="00321758" w:rsidRDefault="00C670C5" w:rsidP="00C670C5">
            <w:pPr>
              <w:rPr>
                <w:rStyle w:val="tl8wme"/>
                <w:rFonts w:ascii="Arial" w:hAnsi="Arial" w:cs="Arial"/>
                <w:color w:val="263238"/>
                <w:lang w:val="en-US"/>
              </w:rPr>
            </w:pPr>
            <w:r w:rsidRPr="00321758">
              <w:rPr>
                <w:rFonts w:ascii="Arial" w:hAnsi="Arial" w:cs="Arial"/>
                <w:lang w:val="en-US"/>
              </w:rPr>
              <w:t>mRNA and serum levels of IL-9 are elevated in patients. Moreover, IL-9 levels on serum and percentages of Th9 cells correlate with the SLE disease activity and are associated with proteinuria and low C3 titers.</w:t>
            </w:r>
            <w:r w:rsidRPr="00321758">
              <w:rPr>
                <w:rFonts w:ascii="Arial" w:hAnsi="Arial" w:cs="Arial"/>
                <w:color w:val="263238"/>
                <w:lang w:val="en-US"/>
              </w:rPr>
              <w:t xml:space="preserve"> Active patients, who were treated and achieved disease control, disclosed a reduction in IL-9. A close relationship between IL-9/Th9 and Th17 is suspected, due to a positive feedback loop between these sub-populations.</w:t>
            </w:r>
          </w:p>
        </w:tc>
        <w:tc>
          <w:tcPr>
            <w:tcW w:w="1501" w:type="dxa"/>
            <w:shd w:val="clear" w:color="auto" w:fill="auto"/>
          </w:tcPr>
          <w:p w14:paraId="2377D220" w14:textId="532564FD" w:rsidR="00C670C5" w:rsidRPr="00321758" w:rsidRDefault="00C670C5" w:rsidP="004C0F49">
            <w:pPr>
              <w:rPr>
                <w:rFonts w:ascii="Arial" w:hAnsi="Arial" w:cs="Arial"/>
                <w:color w:val="263238"/>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3892/mmr.2013.1258", "ISBN" : "1791-2997", "ISSN" : "1791-3004", "PMID" : "23291628", "abstract" : "Systemic lupus erythematosus (SLE) is an autoimmune disease of unknown origin affecting all the organ systems. Apart from genetic and environmental factors, autoantibody and immune complex deposition as well as cytokine imbalances contribute to immune dysfunction. Interleukin\u20119 (IL-9) is a T cell-derived factor preferentially expressed by CD4+ T cells and it has been characterized in human and murine systems. IL-9 targets cells of the lymphoid, myeloid and mast cell lineages, and is likely to contribute to the development of allergic and autoimmune diseases such as asthma, arthritis, multiple sclerosis and experimental autoimmune encephalomyelitis (EAE). Nevertheless, until recently there have been no studies on its role in SLE in humans. In the present study, the mRNA and serum IL-9 levels in the peripheral blood of SLE patients and healthy controls were assessed using real-time PCR and enzyme-linked immunosorbent assay (ELISA), respectively. Flow cytometry was used to analyze the percentages of CD4+IL-9+ T cells in SLE patients. Moreover, differences between the groups and the effect of glucocorticoids were analyzed. The results showed that the plasma concentration and mRNA levels of IL-9 were significantly elevated in SLE patients compared with the healthy controls. The percentages of CD4+IL-9+ T cells were also increased in SLE patients. In addition, serum IL-9 levels and the percentages of CD4+IL-9+ T cells were correlated with the SLE disease activity index (SLEDAI). Additionally, the percentages of CD4+IL-9+ T cells and serum IL-9 levels in 8 untreated active SLE patients were decreased at 1, 2 and 3 weeks after treatment with methylprednisolone. In conclusion, we provide evidence that IL-9 is increased in SLE patients. Moreover, it is described for the \ufb01rst time that high expression of IL-9 levels and the percentages of CD4+IL-9+ T cells correlate with disease activity and severity. This suggests an important role of IL-9 in the pathogenesis of SLE.", "author" : [ { "dropping-particle" : "", "family" : "Ouyang", "given" : "Han", "non-dropping-particle" : "", "parse-names" : false, "suffix" : "" }, { "dropping-particle" : "", "family" : "Shi", "given" : "Yongbing", "non-dropping-particle" : "", "parse-names" : false, "suffix" : "" }, { "dropping-particle" : "", "family" : "Liu", "given" : "Zhichun", "non-dropping-particle" : "", "parse-names" : false, "suffix" : "" }, { "dropping-particle" : "", "family" : "Feng", "given" : "Sheng", "non-dropping-particle" : "", "parse-names" : false, "suffix" : "" }, { "dropping-particle" : "", "family" : "Li", "given" : "Lingyun", "non-dropping-particle" : "", "parse-names" : false, "suffix" : "" }, { "dropping-particle" : "", "family" : "Su", "given" : "Nan", "non-dropping-particle" : "", "parse-names" : false, "suffix" : "" }, { "dropping-particle" : "", "family" : "Lu", "given" : "Ying", "non-dropping-particle" : "", "parse-names" : false, "suffix" : "" }, { "dropping-particle" : "", "family" : "Kong", "given" : "Shumin", "non-dropping-particle" : "", "parse-names" : false, "suffix" : "" } ], "container-title" : "Molecular medicine reports", "id" : "ITEM-1", "issue" : "3", "issued" : { "date-parts" : [ [ "2013", "3" ] ] }, "page" : "1031-7", "title" : "Increased interleukin\u20119 and CD4+IL-9+ T cells in patients with systemic lupus erythematosus.", "type" : "article-journal", "volume" : "7" }, "uris" : [ "http://www.mendeley.com/documents/?uuid=e22cccc9-6e43-4e67-b53f-ca46ea08cbb5", "http://www.mendeley.com/documents/?uuid=c3d22511-3e48-445e-b25f-1639045fc6e8" ] }, { "id" : "ITEM-2", "itemData" : { "DOI" : "10.1155/2015/519638", "ISSN" : "1875-8630", "PMID" : "26078482", "abstract" : "The purpose of this paper was to evaluate the levels of IL-9 in patients with SLE and RA compared with controls and the association of IL-9 levels with clinical and laboratory parameters. IL-9 levels were assessed in 117 SLE patients, 67 RA patients, and 24 healthy controls by ELISA. Clinical and laboratory parameters were recorded. The IL-9 serum levels were significantly higher in RA patients (4,77 \u00b1 3,618 pg/mL) and in SLE patients (12,26 \u00b1 25,235 pg/mL) than in healthy individuals (1,22 \u00b1 0,706 pg/mL) (p &lt; 0,001). In SLE patients, there were no statistically significant associations or correlations between the levels of IL-9 and SLEDAI or other clinical and laboratorial parameters, with the exception of disease time, which showed a statistically significant negative correlation with IL-9 levels (r = -0,1948; p = 0,0378). In RA patients, no association or statistically significant correlation was observed with disease duration, DAS28, HAQ, rheumatoid factor positivity, or erosions on radiography. These data demonstrated increased serum levels of IL-9 in SLE and RA patients, but further studies are needed to clarify the precise role of this cytokine and its potential use as therapeutic target.", "author" : [ { "dropping-particle" : "", "family" : "Dantas", "given" : "Andr\u00e9a Tavares", "non-dropping-particle" : "", "parse-names" : false, "suffix" : "" }, { "dropping-particle" : "", "family" : "Marques", "given" : "Claudia Diniz Lopes", "non-dropping-particle" : "", "parse-names" : false, "suffix" : "" }, { "dropping-particle" : "", "family" : "Rocha Junior", "given" : "Laurindo Ferreira", "non-dropping-particle" : "da", "parse-names" : false, "suffix" : "" }, { "dropping-particle" : "", "family" : "Cavalcanti", "given" : "Mariana Brayner", "non-dropping-particle" : "", "parse-names" : false, "suffix" : "" }, { "dropping-particle" : "", "family" : "Gon\u00e7alves", "given" : "Sayonara Maria Calado", "non-dropping-particle" : "", "parse-names" : false, "suffix" : "" }, { "dropping-particle" : "", "family" : "Cardoso", "given" : "Pablo Ramon Gualberto", "non-dropping-particle" : "", "parse-names" : false, "suffix" : "" }, { "dropping-particle" : "", "family" : "Mariz", "given" : "Henrique de Ataide", "non-dropping-particle" : "", "parse-names" : false, "suffix" : "" }, { "dropping-particle" : "", "family" : "Rego", "given" : "Moacyr Jesus Barreto de Melo", "non-dropping-particle" : "", "parse-names" : false, "suffix" : "" }, { "dropping-particle" : "", "family" : "Duarte", "given" : "Angela Luzia Branco Pinto", "non-dropping-particle" : "", "parse-names" : false, "suffix" : "" }, { "dropping-particle" : "", "family" : "Pitta", "given" : "Ivan da Rocha", "non-dropping-particle" : "", "parse-names" : false, "suffix" : "" }, { "dropping-particle" : "", "family" : "Pitta", "given" : "Maira Galdino da Rocha", "non-dropping-particle" : "", "parse-names" : false, "suffix" : "" } ], "container-title" : "Disease markers", "id" : "ITEM-2", "issued" : { "date-parts" : [ [ "2015" ] ] }, "page" : "519638", "title" : "Increased Serum Interleukin-9 Levels in Rheumatoid Arthritis and Systemic Lupus Erythematosus: Pathogenic Role or Just an Epiphenomenon?", "type" : "article-journal", "volume" : "2015" }, "uris" : [ "http://www.mendeley.com/documents/?uuid=7598bd3f-0cd6-4cce-86b8-e748ee5e03f4", "http://www.mendeley.com/documents/?uuid=b82801c4-657e-4dac-b80e-ec4f53c7472b", "http://www.mendeley.com/documents/?uuid=20067a29-9545-44a5-82b3-4bab62bfdf59" ] }, { "id" : "ITEM-3", "itemData" : { "ISSN" : "1879-0305", "PMID" : "25215394", "abstract" : "CD4(+) T helper (Th) cells are central to the modulation of immune responses, with distinct effector subsets defined by their lineage-specific transcription factor expression, cytokines production and immune function. Th9, one of the recently defined subsets of Th cells, are identified by the potent production of interleukin-9 (IL-9). Recent studies have indicated that Th9 cells and IL-9 are closely associated with several autoimmune diseases, such as systemic lupus erythematosus (SLE),experimental autoimmune encephalitis (EAE) and systemic sclerosis (SSc). In the present review, we will briefly discuss the biological features of Th9/IL-9 and summarize recent advances focusing on the role of Th9/IL-9 in the pathogenesis and possible treatment in autoimmune diseases using anti-Th9 target.", "author" : [ { "dropping-particle" : "", "family" : "Pan", "given" : "Hai Feng", "non-dropping-particle" : "", "parse-names" : false, "suffix" : "" }, { "dropping-particle" : "", "family" : "Leng", "given" : "Rui Xue", "non-dropping-particle" : "", "parse-names" : false, "suffix" : "" }, { "dropping-particle" : "", "family" : "Li", "given" : "Xiang Pei", "non-dropping-particle" : "", "parse-names" : false, "suffix" : "" }, { "dropping-particle" : "", "family" : "Zheng", "given" : "Song Guo", "non-dropping-particle" : "", "parse-names" : false, "suffix" : "" }, { "dropping-particle" : "", "family" : "Ye", "given" : "Dong Qing", "non-dropping-particle" : "", "parse-names" : false, "suffix" : "" } ], "container-title" : "Cytokine &amp; growth factor reviews", "id" : "ITEM-3", "issue" : "6", "issued" : { "date-parts" : [ [ "2013", "12" ] ] }, "page" : "515-22", "title" : "Targeting T-helper 9 cells and interleukin-9 in autoimmune diseases.", "type" : "article-journal", "volume" : "24" }, "uris" : [ "http://www.mendeley.com/documents/?uuid=ac5f33bd-4b96-4877-9d2b-46d6e482a8eb", "http://www.mendeley.com/documents/?uuid=91e1783b-4f4c-4afb-bd84-54312dd75ae4", "http://www.mendeley.com/documents/?uuid=da814970-c5ab-4b08-ad22-1286fbc0022a" ] }, { "id" : "ITEM-4", "itemData" : { "ISSN" : "2164-7712", "PMID" : "23885312", "abstract" : "T helper (Th) cells and their cytokines play a pleiotropic role in the pathogenesis of systemic lupus erythematosus (SLE). Recently, a new effector T cell subset, Th9 cells, which preferentially secrete IL-9, has been identified. IL-9 is mainly produced by several T cell subsets including Th9 and Th17, and effective on the functions of Th cells and mast cell. However, there are no unambiguous conclusions that IL-9 contributes to the pathogenesis of SLE. Recently, IL-9 was reported to mediate profound anti-inflammatory effects in several cells or experimental autoimmune models. In particular, IL-9 production seemed to be important in mast cell recruitment. Defect in IL-9/IL-9R axis exhibited a more severe course of Experimental Autoimmune Encephalomyelitis (EAE) and enhanced activity of Tregs, phenotypes reminiscent of SLE. Consistently, IL-9 was implicated in the proliferation of several types of CD4+ T cells, indicating that IL-9 may be therapeutically relevant in SLE. In this article, we briefly discuss the biological features of IL-9 and summarize recent advances on the role of IL-9 in the pathogenesis and treatment of SLE.", "author" : [ { "dropping-particle" : "", "family" : "Leng", "given" : "Rui Xue", "non-dropping-particle" : "", "parse-names" : false, "suffix" : "" }, { "dropping-particle" : "", "family" : "Pan", "given" : "Hai Feng", "non-dropping-particle" : "", "parse-names" : false, "suffix" : "" }, { "dropping-particle" : "", "family" : "Ye", "given" : "Dong Qing", "non-dropping-particle" : "", "parse-names" : false, "suffix" : "" }, { "dropping-particle" : "", "family" : "Xu", "given" : "Yuekang", "non-dropping-particle" : "", "parse-names" : false, "suffix" : "" } ], "container-title" : "American journal of clinical and experimental immunology", "id" : "ITEM-4", "issue" : "1", "issued" : { "date-parts" : [ [ "2012" ] ] }, "page" : "28-32", "title" : "Potential roles of IL-9 in the pathogenesis of systemic lupus erythematosus.", "type" : "article-journal", "volume" : "1" }, "uris" : [ "http://www.mendeley.com/documents/?uuid=857b0865-8fc1-447c-ba66-53a50e1d7d08", "http://www.mendeley.com/documents/?uuid=0827e83b-ec87-45e9-8f46-4e9ecc8d84d9", "http://www.mendeley.com/documents/?uuid=eda06ed9-3245-452f-a0ea-a405f3ed6bcd" ] }, { "id" : "ITEM-5", "itemData" : { "DOI" : "10.1016/j.autrev.2016.02.020", "ISSN" : "1873-0183", "PMID" : "26921642", "abstract" : "Various subtypes of effector T cells have been described up to date, and each one has its specific immunological function and a defined cytokine secretion profile. Th9 lymphocytes, recently described, are characterized by a high IL-9 expression. Their differentiation requires the integration of IL-4 and TGF-\u03b2 signaling pathways and the coordinated participation of multiple transcription factors. Their role has been mainly found in immunity against parasites and in allergic inflammatory processes. Nevertheless, they have been implicated in processes as autoimmunity, cancer and recently in rheumatic diseases. The objective of this review is to describe the discovery of this cellular subtype, its differentiation, expression regulation and its potential role in rheumatic diseases.", "author" : [ { "dropping-particle" : "", "family" : "Rojas-Zuleta", "given" : "Wilmer Gerardo", "non-dropping-particle" : "", "parse-names" : false, "suffix" : "" }, { "dropping-particle" : "", "family" : "V\u00e1squez", "given" : "Gloria", "non-dropping-particle" : "", "parse-names" : false, "suffix" : "" } ], "container-title" : "Autoimmunity reviews", "id" : "ITEM-5", "issue" : "7", "issued" : { "date-parts" : [ [ "2016", "7" ] ] }, "page" : "649-55", "title" : "Th9 lymphocytes: A recent history from IL-9 to its potential role in rheumatic diseases.", "type" : "article-journal", "volume" : "15" }, "uris" : [ "http://www.mendeley.com/documents/?uuid=d61aa341-a22a-425c-af3f-e901ef2ee02a", "http://www.mendeley.com/documents/?uuid=768eebf0-0c6b-4af8-9a2a-21636d5d1d9e", "http://www.mendeley.com/documents/?uuid=e64de650-9498-4d52-8eb9-aea0a53d221c" ] }, { "id" : "ITEM-6", "itemData" : { "DOI" : "10.1111/cei.12807", "ISSN" : "1365-2249", "PMID" : "27159882", "abstract" : "Interleukin (IL)-9 is a 28-30 kDa monomeric glycosylated polypeptide belonging to the IL-7/IL-9 family of proteins that bind to a composite receptor consisting of the private receptor IL-9R and the IL-2 receptor, gamma (IL-2RG), a common gamma subunit shared by the receptors of many different cytokines. The IL-9R is expressed widely and IL-9 impacts a number of effector cells, such as effector T cells, B cells, innate lymphoid cells, mast cells, polymorphonuclear cells, epithelial cells and smooth muscle cells, playing an important role in regulating inflammatory immunity. The critical role of IL-9 in promoting cellular and humoral immune responses makes it an important focus of potential therapeutic interventions. Recently, a defined subset of T helper type cells, Th9 cells, has been identified by the potent production of IL-9. The involvement of the Th9 cell subset has been described in many types of inflammatory diseases, namely atopic diseases, helminth infections, experimental autoimmune encephalomyelitis and ulcerative colitis. In this review, we summarize the IL-9 biological activities, highlighting roles for IL-9 and Th9 cells in rheumatoid and psoriatic arthritis, systemic vasculitis, systemic lupus erythematosus and systemic sclerosis.", "author" : [ { "dropping-particle" : "", "family" : "Ciccia", "given" : "F.", "non-dropping-particle" : "", "parse-names" : false, "suffix" : "" }, { "dropping-particle" : "", "family" : "Guggino", "given" : "G.", "non-dropping-particle" : "", "parse-names" : false, "suffix" : "" }, { "dropping-particle" : "", "family" : "Ferrante", "given" : "A.", "non-dropping-particle" : "", "parse-names" : false, "suffix" : "" }, { "dropping-particle" : "", "family" : "Cipriani", "given" : "P.", "non-dropping-particle" : "", "parse-names" : false, "suffix" : "" }, { "dropping-particle" : "", "family" : "Giacomelli", "given" : "R.", "non-dropping-particle" : "", "parse-names" : false, "suffix" : "" }, { "dropping-particle" : "", "family" : "Triolo", "given" : "G.", "non-dropping-particle" : "", "parse-names" : false, "suffix" : "" } ], "container-title" : "Clinical and experimental immunology", "id" : "ITEM-6", "issue" : "2", "issued" : { "date-parts" : [ [ "2016", "8" ] ] }, "page" : "125-32", "title" : "Interleukin-9 and T helper type 9 cells in rheumatic diseases.", "type" : "article-journal", "volume" : "185" }, "uris" : [ "http://www.mendeley.com/documents/?uuid=79818c22-aca3-4539-8688-209fc3b6fdd6", "http://www.mendeley.com/documents/?uuid=9d2fcb68-e91c-4be0-97bd-c4e0e6e14316", "http://www.mendeley.com/documents/?uuid=8ef735c9-a0ab-4bbe-9fa9-d8417daaaf23" ] } ], "mendeley" : { "formattedCitation" : "[124\u2013129]", "plainTextFormattedCitation" : "[124\u2013129]", "previouslyFormattedCitation" : "[124\u2013129]"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4–129]</w:t>
            </w:r>
            <w:r w:rsidRPr="00321758">
              <w:rPr>
                <w:rFonts w:ascii="Arial" w:hAnsi="Arial" w:cs="Arial"/>
                <w:lang w:val="en-US"/>
              </w:rPr>
              <w:fldChar w:fldCharType="end"/>
            </w:r>
          </w:p>
        </w:tc>
      </w:tr>
      <w:tr w:rsidR="00321758" w:rsidRPr="00321758" w14:paraId="1115AF1D" w14:textId="77777777" w:rsidTr="00321758">
        <w:trPr>
          <w:trHeight w:val="2081"/>
        </w:trPr>
        <w:tc>
          <w:tcPr>
            <w:tcW w:w="1146" w:type="dxa"/>
            <w:vMerge/>
          </w:tcPr>
          <w:p w14:paraId="0A043259" w14:textId="77777777" w:rsidR="00C670C5" w:rsidRPr="00321758" w:rsidRDefault="00C670C5" w:rsidP="00C670C5">
            <w:pPr>
              <w:rPr>
                <w:rFonts w:ascii="Arial" w:hAnsi="Arial" w:cs="Arial"/>
                <w:lang w:val="en-US"/>
              </w:rPr>
            </w:pPr>
          </w:p>
        </w:tc>
        <w:tc>
          <w:tcPr>
            <w:tcW w:w="6420" w:type="dxa"/>
          </w:tcPr>
          <w:p w14:paraId="5E0C3EF8" w14:textId="77777777" w:rsidR="00C670C5" w:rsidRPr="00321758" w:rsidRDefault="00C670C5" w:rsidP="00C670C5">
            <w:pPr>
              <w:rPr>
                <w:rStyle w:val="tl8wme"/>
                <w:rFonts w:ascii="Arial" w:hAnsi="Arial" w:cs="Arial"/>
                <w:color w:val="263238"/>
                <w:lang w:val="en-US"/>
              </w:rPr>
            </w:pPr>
            <w:r w:rsidRPr="00321758">
              <w:rPr>
                <w:rFonts w:ascii="Arial" w:hAnsi="Arial" w:cs="Arial"/>
                <w:color w:val="000000"/>
                <w:shd w:val="clear" w:color="auto" w:fill="FFFFFF"/>
                <w:lang w:val="en-US"/>
              </w:rPr>
              <w:t xml:space="preserve">Lupus-prone </w:t>
            </w:r>
            <w:r w:rsidRPr="00321758">
              <w:rPr>
                <w:rFonts w:ascii="Arial" w:hAnsi="Arial" w:cs="Arial"/>
                <w:color w:val="263238"/>
                <w:lang w:val="en-US"/>
              </w:rPr>
              <w:t>mice models have shown an increase in production of IL-9 and expansion of Th9 lymphocytes, which were associated with anti-</w:t>
            </w:r>
            <w:proofErr w:type="spellStart"/>
            <w:r w:rsidRPr="00321758">
              <w:rPr>
                <w:rFonts w:ascii="Arial" w:hAnsi="Arial" w:cs="Arial"/>
                <w:color w:val="263238"/>
                <w:lang w:val="en-US"/>
              </w:rPr>
              <w:t>dsDNA</w:t>
            </w:r>
            <w:proofErr w:type="spellEnd"/>
            <w:r w:rsidRPr="00321758">
              <w:rPr>
                <w:rFonts w:ascii="Arial" w:hAnsi="Arial" w:cs="Arial"/>
                <w:color w:val="263238"/>
                <w:lang w:val="en-US"/>
              </w:rPr>
              <w:t xml:space="preserve"> antibodies titers. In addition, IL-9 appears to promote B-lymphocytes proliferation and autoantibodies production, which could be blocked by inhibition of signal transducer STAT3. IL-9 blockade reduced serum anti-</w:t>
            </w:r>
            <w:proofErr w:type="spellStart"/>
            <w:r w:rsidRPr="00321758">
              <w:rPr>
                <w:rFonts w:ascii="Arial" w:hAnsi="Arial" w:cs="Arial"/>
                <w:color w:val="263238"/>
                <w:lang w:val="en-US"/>
              </w:rPr>
              <w:t>dsDNA</w:t>
            </w:r>
            <w:proofErr w:type="spellEnd"/>
            <w:r w:rsidRPr="00321758">
              <w:rPr>
                <w:rFonts w:ascii="Arial" w:hAnsi="Arial" w:cs="Arial"/>
                <w:color w:val="263238"/>
                <w:lang w:val="en-US"/>
              </w:rPr>
              <w:t xml:space="preserve"> antibodies titers and lessened renal disease in this mice model.</w:t>
            </w:r>
          </w:p>
        </w:tc>
        <w:tc>
          <w:tcPr>
            <w:tcW w:w="1501" w:type="dxa"/>
            <w:shd w:val="clear" w:color="auto" w:fill="auto"/>
          </w:tcPr>
          <w:p w14:paraId="16D8AA9B" w14:textId="1BBC8345" w:rsidR="00C670C5" w:rsidRPr="00321758" w:rsidRDefault="00C670C5" w:rsidP="004C0F49">
            <w:pPr>
              <w:rPr>
                <w:rFonts w:ascii="Arial" w:hAnsi="Arial" w:cs="Arial"/>
                <w:color w:val="303030"/>
                <w:shd w:val="clear" w:color="auto" w:fill="FFFFFF"/>
                <w:lang w:val="en-US"/>
              </w:rPr>
            </w:pPr>
            <w:r w:rsidRPr="00321758">
              <w:rPr>
                <w:rFonts w:ascii="Arial" w:hAnsi="Arial" w:cs="Arial"/>
                <w:color w:val="263238"/>
                <w:lang w:val="en-US"/>
              </w:rPr>
              <w:fldChar w:fldCharType="begin" w:fldLock="1"/>
            </w:r>
            <w:r w:rsidR="006C127A" w:rsidRPr="00321758">
              <w:rPr>
                <w:rFonts w:ascii="Arial" w:hAnsi="Arial" w:cs="Arial"/>
                <w:color w:val="263238"/>
                <w:lang w:val="en-US"/>
              </w:rPr>
              <w:instrText>ADDIN CSL_CITATION { "citationItems" : [ { "id" : "ITEM-1", "itemData" : { "DOI" : "10.2119/molmed.2014.00237", "ISSN" : "1528-3658", "PMID" : "25902303", "abstract" : "Interleukin (IL)-9, which is produced mainly by CD4(+) T cells, is implicated in mast cell-related allergic diseases, although its involvement in systemic lupus erythematosus (SLE) pathogenesis remains unclear. Thus, we investigated the presence of IL-9 in lupus-prone MRL/Mp-lpr/lpr (MRL/lpr) mice and examined the role of IL-9 in lupus pathogenesis. Increased levels of IL-9(+) lymphocytes were detected in the spleens and kidneys of MRL/lpr mice and increased IL-9 levels in the spleen correlated with PNA(+) germinal center (GC) cell expansion. The percentage of CD4(+)IL-9(+) (Th9) cells was increased in MRL/lpr mice and serum IL-9 levels were elevated and closely related to the production of antibodies against double-stranded DNA (dsDNA). IL-9 appears to promote B-cell proliferation and immunoglobulin production, which could be blocked by inhibition of signal transducer and activator of transcription 3 (STAT3). Treatment with neutralizing anti-IL-9 antibody in vivo decreased serum anti-dsDNA-antibody titers and alleviated lupus nephritis in MRL/lpr mice. Our findings indicate expansion of Th9 cells in lupus-prone MRL/lpr mice and the correlation of IL-9 with B-cell proliferation and autoantibody production. These findings suggest that IL-9 is a potential therapeutic target for SLE.", "author" : [ { "dropping-particle" : "", "family" : "Yang", "given" : "Ji", "non-dropping-particle" : "", "parse-names" : false, "suffix" : "" }, { "dropping-particle" : "", "family" : "Li", "given" : "Qiao", "non-dropping-particle" : "", "parse-names" : false, "suffix" : "" }, { "dropping-particle" : "", "family" : "Yang", "given" : "Xue", "non-dropping-particle" : "", "parse-names" : false, "suffix" : "" }, { "dropping-particle" : "", "family" : "Li", "given" : "Ming", "non-dropping-particle" : "", "parse-names" : false, "suffix" : "" } ], "container-title" : "Molecular medicine", "id" : "ITEM-1", "issue" : "1", "issued" : { "date-parts" : [ [ "2015", "4" ] ] }, "page" : "364-70", "title" : "Interleukin-9 Is Associated with Elevated Anti-Double-Stranded DNA Antibodies in Lupus-Prone Mice.", "type" : "article-journal", "volume" : "21" }, "uris" : [ "http://www.mendeley.com/documents/?uuid=6a3dea1f-69a3-408a-90fe-f0362cc2c522", "http://www.mendeley.com/documents/?uuid=a0652285-d774-454b-8943-b32464d7ccbf" ] } ], "mendeley" : { "formattedCitation" : "[130]", "plainTextFormattedCitation" : "[130]", "previouslyFormattedCitation" : "[130]" }, "properties" : { "noteIndex" : 0 }, "schema" : "https://github.com/citation-style-language/schema/raw/master/csl-citation.json" }</w:instrText>
            </w:r>
            <w:r w:rsidRPr="00321758">
              <w:rPr>
                <w:rFonts w:ascii="Arial" w:hAnsi="Arial" w:cs="Arial"/>
                <w:color w:val="263238"/>
                <w:lang w:val="en-US"/>
              </w:rPr>
              <w:fldChar w:fldCharType="separate"/>
            </w:r>
            <w:r w:rsidR="006C127A" w:rsidRPr="00321758">
              <w:rPr>
                <w:rFonts w:ascii="Arial" w:hAnsi="Arial" w:cs="Arial"/>
                <w:noProof/>
                <w:color w:val="263238"/>
                <w:lang w:val="en-US"/>
              </w:rPr>
              <w:t>[130]</w:t>
            </w:r>
            <w:r w:rsidRPr="00321758">
              <w:rPr>
                <w:rFonts w:ascii="Arial" w:hAnsi="Arial" w:cs="Arial"/>
                <w:color w:val="263238"/>
                <w:lang w:val="en-US"/>
              </w:rPr>
              <w:fldChar w:fldCharType="end"/>
            </w:r>
          </w:p>
        </w:tc>
      </w:tr>
      <w:tr w:rsidR="00321758" w:rsidRPr="00321758" w14:paraId="46BB1E8D" w14:textId="77777777" w:rsidTr="00321758">
        <w:trPr>
          <w:trHeight w:val="782"/>
        </w:trPr>
        <w:tc>
          <w:tcPr>
            <w:tcW w:w="1146" w:type="dxa"/>
            <w:vMerge w:val="restart"/>
          </w:tcPr>
          <w:p w14:paraId="07EBA4DC" w14:textId="77777777" w:rsidR="00C670C5" w:rsidRPr="00321758" w:rsidRDefault="00C670C5" w:rsidP="00C670C5">
            <w:pPr>
              <w:rPr>
                <w:rFonts w:ascii="Arial" w:hAnsi="Arial" w:cs="Arial"/>
                <w:lang w:val="en-US"/>
              </w:rPr>
            </w:pPr>
            <w:r w:rsidRPr="00321758">
              <w:rPr>
                <w:rFonts w:ascii="Arial" w:hAnsi="Arial" w:cs="Arial"/>
                <w:b/>
                <w:lang w:val="en-US"/>
              </w:rPr>
              <w:t>IFN</w:t>
            </w:r>
            <w:r w:rsidRPr="00321758">
              <w:rPr>
                <w:rFonts w:ascii="Symbol" w:hAnsi="Symbol" w:cs="Arial"/>
                <w:b/>
                <w:lang w:val="en-US"/>
              </w:rPr>
              <w:t></w:t>
            </w:r>
          </w:p>
        </w:tc>
        <w:tc>
          <w:tcPr>
            <w:tcW w:w="6420" w:type="dxa"/>
          </w:tcPr>
          <w:p w14:paraId="0CEF2C53" w14:textId="77777777" w:rsidR="00C670C5" w:rsidRPr="00321758" w:rsidRDefault="00C670C5" w:rsidP="00C670C5">
            <w:pPr>
              <w:rPr>
                <w:rStyle w:val="tl8wme"/>
                <w:rFonts w:ascii="Arial" w:hAnsi="Arial" w:cs="Arial"/>
                <w:lang w:val="en-US"/>
              </w:rPr>
            </w:pPr>
            <w:r w:rsidRPr="00321758">
              <w:rPr>
                <w:rStyle w:val="tl8wme"/>
                <w:rFonts w:ascii="Arial" w:hAnsi="Arial" w:cs="Arial"/>
                <w:lang w:val="en-US"/>
              </w:rPr>
              <w:t>Elevated in SLE patient’s serum and in murine models of SLE. Its blockade abrogates SLE development in mice.</w:t>
            </w:r>
          </w:p>
          <w:p w14:paraId="76203DAC" w14:textId="77777777" w:rsidR="0033271F" w:rsidRPr="00321758" w:rsidRDefault="0033271F" w:rsidP="00C670C5">
            <w:pPr>
              <w:rPr>
                <w:rStyle w:val="tl8wme"/>
                <w:rFonts w:ascii="Arial" w:hAnsi="Arial" w:cs="Arial"/>
                <w:lang w:val="en-US"/>
              </w:rPr>
            </w:pPr>
          </w:p>
        </w:tc>
        <w:tc>
          <w:tcPr>
            <w:tcW w:w="1501" w:type="dxa"/>
          </w:tcPr>
          <w:p w14:paraId="4DEAE0B3" w14:textId="5B2BE77B"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2/eji.1830250103", "ISSN" : "0014-2980", "PMID" : "7843255", "abstract" : "Female NZB/W F1 mice develop an autoimmune disease similar to human systemic lupus erythematosus (SLE), and ultimately die of glomerulonephritis. Starting at the age of 16 weeks NZB/W F1 mice were treated for a period of 19 weeks with soluble interferon-gamma receptor (sIFN-gamma R), anti-IFN-gamma monoclonal antibody (mAb) or IFN-gamma. All mice treated with sIFN-gamma R or anti-IFN-gamma mAb were alive 4 weeks after the treatment was discontinued, whereas 50% of mice died in the placebo groups and 78% of the mice died in the IFN-gamma-treated group. Histologically, there was severe membrano-proliferative glomerulonephritis in IFN-gamma- and placebo-treated mice, and minimal or no mesangioproliferative disease in mice receiving sIFN-gamma R or anti-IFN-gamma mAb. The renal mononuclear infiltrate (T lymphocytes and monocytes), expression of major histocompatibility complex class II antigen and glomerular immunoglobulin and complement deposition were reduced in those mice. These data suggest that an IFN-gamma inhibitor, such as the soluble IFN-gamma R, can be used for SLE therapy in the early stages of the disease.", "author" : [ { "dropping-particle" : "", "family" : "Ozmen", "given" : "L", "non-dropping-particle" : "", "parse-names" : false, "suffix" : "" }, { "dropping-particle" : "", "family" : "Roman", "given" : "D", "non-dropping-particle" : "", "parse-names" : false, "suffix" : "" }, { "dropping-particle" : "", "family" : "Fountoulakis", "given" : "M", "non-dropping-particle" : "", "parse-names" : false, "suffix" : "" }, { "dropping-particle" : "", "family" : "Schmid", "given" : "G", "non-dropping-particle" : "", "parse-names" : false, "suffix" : "" }, { "dropping-particle" : "", "family" : "Ryffel", "given" : "B", "non-dropping-particle" : "", "parse-names" : false, "suffix" : "" }, { "dropping-particle" : "", "family" : "Garotta", "given" : "G", "non-dropping-particle" : "", "parse-names" : false, "suffix" : "" } ], "container-title" : "European journal of immunology", "id" : "ITEM-1", "issue" : "1", "issued" : { "date-parts" : [ [ "1995", "1" ] ] }, "page" : "6-12", "title" : "Experimental therapy of systemic lupus erythematosus: the treatment of NZB/W mice with mouse soluble interferon-gamma receptor inhibits the onset of glomerulonephritis.", "type" : "article-journal", "volume" : "25" }, "uris" : [ "http://www.mendeley.com/documents/?uuid=6f85857e-32b4-487f-8fa0-591549c6a20c", "http://www.mendeley.com/documents/?uuid=28f2805b-451f-44d7-8309-759c8b695f77" ] }, { "id" : "ITEM-2", "itemData" : { "ISSN" : "0022-1767", "PMID" : "9164971", "abstract" : "MRL/lpr mice develop lymphoproliferation and accelerated autoimmune glomerulonephritis from which they ultimately die. To investigate the role of IFN-gamma in the manifestation of the disease, we generated MRL/lpr mice lacking the IFN-gamma receptor (MRL/lpr gammaR -/-). The absence of IFN-gamma signaling had no effect on generalized lymphoproliferation, expansion of CD4- CD8- double-negative T cells, or hypergammaglobulinemia. By contrast, glomerulonephritis as detected by proteinuria and histology was absent in MRL/lpr gammaR -/- mice. While serum IgG1 anti-dsDNA Abs were increased in all three strains of MRL/lpr mice (gammaR +/+, +/-, -/-), those of the IgG2a and IgG3 isotypes were low in MRL/lpr gammaR -/- mice. Immune complexes and C3 deposition were dramatically reduced in the glomerular capillaries of MRL/lpr gammaR -/- mice compared with MRL/lpr gammaR +/+ and +/- mice. Therefore, IFN-gamma plays a key regulatory role in the development of nephritis in MRL/lpr mice. Low levels of IFN-gamma-dependent IgG2a and IgG3 autoantibodies in MRL/lpr gammaR -/- mice might protect them from the pathogenic features of IgG3 cryoglobulins and complement-activating IgG2a and IgG3.", "author" : [ { "dropping-particle" : "", "family" : "Haas", "given" : "C", "non-dropping-particle" : "", "parse-names" : false, "suffix" : "" }, { "dropping-particle" : "", "family" : "Ryffel", "given" : "B", "non-dropping-particle" : "", "parse-names" : false, "suffix" : "" }, { "dropping-particle" : "", "family" : "Hir", "given" : "M", "non-dropping-particle" : "Le", "parse-names" : false, "suffix" : "" } ], "container-title" : "Journal of immunology", "id" : "ITEM-2", "issue" : "11", "issued" : { "date-parts" : [ [ "1997", "6" ] ] }, "page" : "5484-91", "title" : "IFN-gamma is essential for the development of autoimmune glomerulonephritis in MRL/Ipr mice.", "type" : "article-journal", "volume" : "158" }, "uris" : [ "http://www.mendeley.com/documents/?uuid=17814233-ce99-4956-93e7-9e6d892f6c28", "http://www.mendeley.com/documents/?uuid=a4abe5c9-a2cb-42d4-a1b2-9f8675245643", "http://www.mendeley.com/documents/?uuid=51712825-9bfc-4d39-a70f-39c22249ba39" ] }, { "id" : "ITEM-3", "itemData" : { "DOI" : "10.1191/096120398678920406", "ISSN" : "0961-2033", "PMID" : "9796846", "abstract" : "The objective of this study was to assess the impact of murine recombinant IFN-gamma and anti-IFN-gamma monoclonal antibody on the BALB/c mice experimental model of lupus. BALB/c female mice were immunized with a human anti-DNA antibody that carries the 16/6 idiotype. These mice were divided into several therapeutic groups according to different treatment strategies; injection with mouse recombinant IFN-gamma, anti-IFN-gamma mAb, phosphate-buffered saline (PBS), irrelevant mouse IgG and control groups that were neither treated nor immunized with the human anti-DNA antibody. The administration of IFN-gamma, intensified the degree of clinical, histological and serological parameters in this model of BALB/c murine lupus. This immunomanipulation decreased the mice longevity. All the laboratory parameters reflected acceleration of the disease in the IFN-gamma treated group as an elevated sedimentation rate, decreased white blood cell count and the development of massive proteinuria. One month after the boost injection, all the mice that were immunized with the anti-DNA antibody, developed high titers of autoantibodies; however, following an additional month, their levels declined in the IFN-gamma treated group. These findings were in concordance with an increased glomerular deposition of immune complexes in the IFN-gamma treated mice. IFN-gamma upregulated the levels of IL-4 and increased the number of IL-4 and IL-6 secreting splenocytes. In conclusion IFN-gamma administration can aggravate the clinical and laboratory outcome of 16/6 id induced lupus in BALB/c mice.", "author" : [ { "dropping-particle" : "", "family" : "Amital", "given" : "H", "non-dropping-particle" : "", "parse-names" : false, "suffix" : "" }, { "dropping-particle" : "", "family" : "Levi", "given" : "Y", "non-dropping-particle" : "", "parse-names" : false, "suffix" : "" }, { "dropping-particle" : "", "family" : "Blank", "given" : "M", "non-dropping-particle" : "", "parse-names" : false, "suffix" : "" }, { "dropping-particle" : "", "family" : "Barak", "given" : "V", "non-dropping-particle" : "", "parse-names" : false, "suffix" : "" }, { "dropping-particle" : "", "family" : "Langevitz", "given" : "P", "non-dropping-particle" : "", "parse-names" : false, "suffix" : "" }, { "dropping-particle" : "", "family" : "Afek", "given" : "A", "non-dropping-particle" : "", "parse-names" : false, "suffix" : "" }, { "dropping-particle" : "", "family" : "Nicoletti", "given" : "F", "non-dropping-particle" : "", "parse-names" : false, "suffix" : "" }, { "dropping-particle" : "", "family" : "Kopolovic", "given" : "J", "non-dropping-particle" : "", "parse-names" : false, "suffix" : "" }, { "dropping-particle" : "", "family" : "Gilburd", "given" : "B", "non-dropping-particle" : "", "parse-names" : false, "suffix" : "" }, { "dropping-particle" : "", "family" : "Meroni", "given" : "P L", "non-dropping-particle" : "", "parse-names" : false, "suffix" : "" }, { "dropping-particle" : "", "family" : "Shoenfeld", "given" : "Y", "non-dropping-particle" : "", "parse-names" : false, "suffix" : "" } ], "container-title" : "Lupus", "id" : "ITEM-3", "issue" : "7", "issued" : { "date-parts" : [ [ "1998" ] ] }, "page" : "445-54", "title" : "Immunomodulation of murine experimental SLE-like disease by interferon-gamma.", "type" : "article-journal", "volume" : "7" }, "uris" : [ "http://www.mendeley.com/documents/?uuid=98f4dd03-8c3d-4367-be14-f90ca8304f01", "http://www.mendeley.com/documents/?uuid=950354ae-2f81-4adf-8eb7-22847af9eb49", "http://www.mendeley.com/documents/?uuid=732fb288-95b7-4e8e-a782-afd5b56f6234" ] }, { "id" : "ITEM-4", "itemData" : { "DOI" : "10.1172/JCI750", "ISSN" : "0021-9738", "PMID" : "9435308", "abstract" : "Congenic MRL-lpr mice homozygous and heterozygous for the IFN-gamma gene disruption were created to assess the role of this pleotropic cytokine on the lymphoaccumulation and lupus-like disease of Fas-defective mice. Early death was prevented, and glomerulonephritis severely reduced in IFN-gamma-/- mice. Hypergammaglobulinemia was maintained with a switch from IgG2a to IgG1 predominance, but the dramatic decrease in levels of the dominant IgG2a anti-dsDNA autoantibodies was not associated with a compensatory increase in TH2-associated IgG subclasses. Remarkably, early death and glomerulonephritis were also prevented in IFN-gamma+/- mice, although autoantibody levels and glomerular immune deposits were equivalent to IFN-gamma+/+ lpr mice, indicating the importance of additional locally-exerted disease-promoting effects of IFN-gamma. IFN-gamma-/- mice exhibited reduced lymphadenopathy concomitant to a decrease in DN B220(+) T cells. In vivo BrdU labeling showed reduced proliferation of DN B220(+) cells in IFN-gamma-/- vs. IFN-gamma+/+ lpr mice, while enhanced proliferation of all other T cell subsets was unaffected. Macrophages of IFN-gamma-/-lpr mice expressed markedly decreased levels of MHC class I and II molecules compared with controls. Moreover, the heightened expression of MHC class II molecules on proximal tubules of IFN-gamma+/+ lpr mice was significantly reduced in both IFN-gamma-/- and IFN-gamma+/- mice. The data indicate that IFN-gamma hyperproduction is required for lupus development, presumably by increasing MHC expression and autoantigen presentation to otherwise quiescent nontolerant anti-self T cells, and also by promoting local immune and inflammatory processes.", "author" : [ { "dropping-particle" : "", "family" : "Balomenos", "given" : "D", "non-dropping-particle" : "", "parse-names" : false, "suffix" : "" }, { "dropping-particle" : "", "family" : "Rumold", "given" : "R", "non-dropping-particle" : "", "parse-names" : false, "suffix" : "" }, { "dropping-particle" : "", "family" : "Theofilopoulos", "given" : "A N", "non-dropping-particle" : "", "parse-names" : false, "suffix" : "" } ], "container-title" : "The Journal of clinical investigation", "id" : "ITEM-4", "issue" : "2", "issued" : { "date-parts" : [ [ "1998", "1" ] ] }, "page" : "364-71", "title" : "Interferon-gamma is required for lupus-like disease and lymphoaccumulation in MRL-lpr mice.", "type" : "article-journal", "volume" : "101" }, "uris" : [ "http://www.mendeley.com/documents/?uuid=9ca96b4f-23b7-4d5c-880f-69f24e36b026", "http://www.mendeley.com/documents/?uuid=c0cd6368-2e61-44e1-8968-819df95ddaa0", "http://www.mendeley.com/documents/?uuid=af07fc8a-866a-4c3a-8334-c351c2b4751b" ] }, { "id" : "ITEM-5", "itemData" : { "DOI" : "10.1186/ar124", "ISSN" : "1465-9905", "PMID" : "11094455", "abstract" : "Transgenic mice overexpressing IFN-gamma in the epidermis develop an inflammatory skin disease resembling cutaneous lupus erythematosus shortly after birth. By 3 months of age, most female transgenics develop a lupus-like syndrome characterised by production of IgG anti-dsDNA, antihistone and antinucleosome autoantibodies. The autoantibodies are nephritogenic, with one-third of females developing a severe immune complex mediated glomerulonephritis. Analysis of these transgenics suggests that pathogenic autoantibodies arise via an antigen-driven T-cell-dependent mechanism with apoptotic keratinocytes acting as a potential source of autoantigen. The mechanism of autoantibody production in IFN-gamma transgenics may be relevant to human lupus and is consistent with a central role for cutaneous T cells in the pathogenesis of systemic lupus erythematosus in man.", "author" : [ { "dropping-particle" : "", "family" : "Seery", "given" : "J P", "non-dropping-particle" : "", "parse-names" : false, "suffix" : "" } ], "container-title" : "Arthritis research", "id" : "ITEM-5", "issue" : "6", "issued" : { "date-parts" : [ [ "2000" ] ] }, "page" : "437-440", "title" : "IFN-gamma transgenic mice: clues to the pathogenesis of systemic lupus erythematosus?", "type" : "article-journal", "volume" : "2" }, "uris" : [ "http://www.mendeley.com/documents/?uuid=ac7cb26d-d84d-42c2-85cc-26536e4f7fe6", "http://www.mendeley.com/documents/?uuid=171b88e2-966c-4243-916a-7cd6a55652e9", "http://www.mendeley.com/documents/?uuid=8a653bdd-56b1-4438-8675-6bffc710eae9" ] }, { "id" : "ITEM-6", "itemData" : { "DOI" : "http://dx.doi.org/10.1016/j.ejr.2013.10.003", "ISSN" : "1110-1164", "author" : [ { "dropping-particle" : "", "family" : "Elewa", "given" : "Enass A", "non-dropping-particle" : "", "parse-names" : false, "suffix" : "" }, { "dropping-particle" : "", "family" : "Zakaria", "given" : "Omyma", "non-dropping-particle" : "", "parse-names" : false, "suffix" : "" }, { "dropping-particle" : "", "family" : "Mohamed", "given" : "Enas I", "non-dropping-particle" : "", "parse-names" : false, "suffix" : "" }, { "dropping-particle" : "", "family" : "Boghdadi", "given" : "Ghada", "non-dropping-particle" : "", "parse-names" : false, "suffix" : "" } ], "container-title" : "The Egyptian Rheumatologist", "genre" : "JOUR", "id" : "ITEM-6", "issue" : "1", "issued" : { "date-parts" : [ [ "2014" ] ] }, "page" : "21-27", "title" : "The role of interleukins 4, 17 and interferon gamma as biomarkers in patients with Systemic Lupus Erythematosus and their correlation with disease activity", "type" : "article-journal", "volume" : "36" }, "uris" : [ "http://www.mendeley.com/documents/?uuid=4c69f9e2-2b6e-4ca6-9e70-181a419ee05b", "http://www.mendeley.com/documents/?uuid=821ed831-fbc7-427a-b1e1-f8dbb5686980", "http://www.mendeley.com/documents/?uuid=52278289-18e1-422a-a317-84075e445c3a" ] }, { "id" : "ITEM-7", "itemData" : { "DOI" : "10.1038/icb.2017.53", "ISSN" : "1440-1711", "PMID" : "28649995", "abstract" : "The aims of this study were to delineate cytokine profiles of systemic lupus erythematosus (SLE), construct prediction models for diagnosis and disease activity using those profiles, and to examine the associations between TNFB Ncol polymorphism, body mass index (BMI) and vitamin D levels with cytokine levels. Two hundred SLE patients and 196 healthy controls participated in this case-control study. Plasma cytokines levels of tumor necrosis factor (TNF)-\u03b1, interferon (IFN)-\u03b3, interleukin (IL)-1\u03b2, IL- 4, IL-6, IL-10, IL-12 and IL-17 were measured and cytokines profiles were computed. IL-6, IL-12, IL-17, IFN-\u03b3 and IL-10 levels were significantly higher in SLE, while IL-4 was lower in SLE. The Th1/Th2 and Th1+Th17/Th2 profiles were significantly higher in SLE than in healthy controls, whereas there were no significant differences in the proinflammatory cytokine profile (TNF\u03b1+IL-6+IL-1\u03b2). In total, 90.4% of all subjects were correctly classified using Th1+Th17 profile and IL-10 (positively associated) and IL-4 (negatively associated) as predictor variables (sensitivity=66.7% and specificity=96.9%). In all, 20.9% of the variance in the SLE Disease Activity Index was predicted by the Th1+Th17/Th2 ratio, IL-10 and BMI (all positively) and proinflammatory profile (inversely associated). B1/B1 genotype is accompanied by increased IL-17 and Th17/Th2 ratio, while B1/B2 genotype is accompanied by higher IL-4 and IFN\u03b3 values. 25-OH vitamin D was inversely associated with IFN-\u03b3 levels. SLE is accompanied by Th1, Th17 and Treg profile and lowered IL-4 production. Lowered vitamin D levels and B1/B1 genotype, but not BMI, contribute to changes in cytokines profiles. Future treatments should target Th1, Th2 and Th17 profiles rather than inflammatory cytokines.Immunology and Cell Biology advance online publication, 25 July 2017; doi:10.1038/icb.2017.53.", "author" : [ { "dropping-particle" : "", "family" : "Guimar\u00e3es", "given" : "Poliana Macedo", "non-dropping-particle" : "", "parse-names" : false, "suffix" : "" }, { "dropping-particle" : "", "family" : "Scavuzzi", "given" : "Bruna Miglioranza", "non-dropping-particle" : "", "parse-names" : false, "suffix" : "" }, { "dropping-particle" : "", "family" : "Stadtlober", "given" : "Nicole Perugini", "non-dropping-particle" : "", "parse-names" : false, "suffix" : "" }, { "dropping-particle" : "", "family" : "Franchi Santos", "given" : "Lorena Flor da Rosa", "non-dropping-particle" : "", "parse-names" : false, "suffix" : "" }, { "dropping-particle" : "", "family" : "Lozovoy", "given" : "Marcell Alysson Batisti", "non-dropping-particle" : "", "parse-names" : false, "suffix" : "" }, { "dropping-particle" : "", "family" : "Iriyoda", "given" : "Tatiana Mayumi Veiga", "non-dropping-particle" : "", "parse-names" : false, "suffix" : "" }, { "dropping-particle" : "", "family" : "Costa", "given" : "Neide Tomimura", "non-dropping-particle" : "", "parse-names" : false, "suffix" : "" }, { "dropping-particle" : "", "family" : "Reiche", "given" : "Edna Maria Vissoci", "non-dropping-particle" : "", "parse-names" : false, "suffix" : "" }, { "dropping-particle" : "", "family" : "Maes", "given" : "Michael", "non-dropping-particle" : "", "parse-names" : false, "suffix" : "" }, { "dropping-particle" : "", "family" : "Dichi", "given" : "Isaias", "non-dropping-particle" : "", "parse-names" : false, "suffix" : "" }, { "dropping-particle" : "", "family" : "Sim\u00e3o", "given" : "Andr\u00e9a Name Colado", "non-dropping-particle" : "", "parse-names" : false, "suffix" : "" } ], "container-title" : "Immunology and cell biology", "id" : "ITEM-7", "issued" : { "date-parts" : [ [ "2017", "6" ] ] }, "page" : "doi:10.1038/icb.2017.53", "title" : "Cytokines in systemic lupus erythematosus: far beyond Th1/Th2 dualism lupus: cytokine profiles.", "type" : "article-journal" }, "uris" : [ "http://www.mendeley.com/documents/?uuid=6ea70012-c941-4191-acc2-6e089fa97ff7", "http://www.mendeley.com/documents/?uuid=e1a6fc68-4162-41d8-a7e8-fe110cb579e6", "http://www.mendeley.com/documents/?uuid=0471385e-56a3-4412-b1c2-47f2019afbcd" ] } ], "mendeley" : { "formattedCitation" : "[12,115,131\u2013135]", "plainTextFormattedCitation" : "[12,115,131\u2013135]", "previouslyFormattedCitation" : "[12,115,131\u2013135]"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2,115,131–135]</w:t>
            </w:r>
            <w:r w:rsidRPr="00321758">
              <w:rPr>
                <w:rFonts w:ascii="Arial" w:hAnsi="Arial" w:cs="Arial"/>
                <w:lang w:val="en-US"/>
              </w:rPr>
              <w:fldChar w:fldCharType="end"/>
            </w:r>
          </w:p>
        </w:tc>
      </w:tr>
      <w:tr w:rsidR="00321758" w:rsidRPr="00321758" w14:paraId="11239474" w14:textId="77777777" w:rsidTr="00321758">
        <w:tc>
          <w:tcPr>
            <w:tcW w:w="1146" w:type="dxa"/>
            <w:vMerge/>
          </w:tcPr>
          <w:p w14:paraId="138FD3CD" w14:textId="77777777" w:rsidR="00C670C5" w:rsidRPr="00321758" w:rsidRDefault="00C670C5" w:rsidP="00C670C5">
            <w:pPr>
              <w:rPr>
                <w:rFonts w:ascii="Arial" w:hAnsi="Arial" w:cs="Arial"/>
                <w:lang w:val="en-US"/>
              </w:rPr>
            </w:pPr>
          </w:p>
        </w:tc>
        <w:tc>
          <w:tcPr>
            <w:tcW w:w="6420" w:type="dxa"/>
          </w:tcPr>
          <w:p w14:paraId="0FBD2B61" w14:textId="77777777" w:rsidR="00C670C5" w:rsidRPr="00321758" w:rsidRDefault="00C670C5" w:rsidP="00C670C5">
            <w:pPr>
              <w:rPr>
                <w:rStyle w:val="tl8wme"/>
                <w:rFonts w:ascii="Arial" w:hAnsi="Arial" w:cs="Arial"/>
                <w:lang w:val="en-US"/>
              </w:rPr>
            </w:pPr>
            <w:r w:rsidRPr="00321758">
              <w:rPr>
                <w:rStyle w:val="tl8wme"/>
                <w:rFonts w:ascii="Arial" w:hAnsi="Arial" w:cs="Arial"/>
                <w:lang w:val="en-US"/>
              </w:rPr>
              <w:t>Current anti-IFN</w:t>
            </w:r>
            <w:r w:rsidRPr="00321758">
              <w:rPr>
                <w:rFonts w:ascii="Symbol" w:hAnsi="Symbol" w:cs="Arial"/>
                <w:lang w:val="en-US"/>
              </w:rPr>
              <w:t></w:t>
            </w:r>
            <w:r w:rsidRPr="00321758">
              <w:rPr>
                <w:rStyle w:val="tl8wme"/>
                <w:rFonts w:ascii="Symbol" w:hAnsi="Symbol" w:cs="Arial"/>
                <w:lang w:val="en-US"/>
              </w:rPr>
              <w:t></w:t>
            </w:r>
            <w:r w:rsidRPr="00321758">
              <w:rPr>
                <w:rStyle w:val="tl8wme"/>
                <w:rFonts w:ascii="Arial" w:hAnsi="Arial" w:cs="Arial"/>
                <w:lang w:val="en-US"/>
              </w:rPr>
              <w:t>monoclonal antibody (AMG811) is under clinical study, with no clinical benefits observed.</w:t>
            </w:r>
          </w:p>
        </w:tc>
        <w:tc>
          <w:tcPr>
            <w:tcW w:w="1501" w:type="dxa"/>
          </w:tcPr>
          <w:p w14:paraId="6735DBC9" w14:textId="77777777"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401660" w:rsidRPr="00321758">
              <w:rPr>
                <w:rFonts w:ascii="Arial" w:hAnsi="Arial" w:cs="Arial"/>
                <w:lang w:val="en-US"/>
              </w:rPr>
              <w:instrText>ADDIN CSL_CITATION { "citationItems" : [ { "id" : "ITEM-1", "itemData" : { "DOI" : "10.1007/s40265-015-0394-x", "ISSN" : "1179-1950", "PMID" : "25940912", "abstract" : "Systemic lupus erythematosus (SLE) is a chronic autoimmune disease of unknown aetiology that can be debilitating and life threatening. As new insights are gained into the underlying pathology of SLE, there have been an unprecedented number of new agents under development to treat the disease via a diverse range of targets. One such class of emerging agents target interferon (IFN) signalling. In this article, we review the preclinical evidence that the inhibition of the secretion and downstream effectors of both IFN-\u03b1 and IFN-\u03b3 may be effective for the treatment of SLE. The primary agents that are currently in clinical development to treat SLE via the targeting of interferon pathways are monoclonal neutralising antibodies (Mab) that bind to and neutralise IFN-\u03b3 (AMG 811), IFN-\u03b1 (sifalimumab, rontalizumab and AGS-009) or its receptor (anifrolumab), and IFN-\u03b1 kinoid, which is a drug composed of inactivated IFN-\u03b1 molecules coupled to the keyhole limpet haemocyanin protein. Phase I and II trials have demonstrated acceptable short-term safety with no increase in severe viral infections or reactivation, favourable pharmacokinetic profiles and an inhibition of IFN-associated gene overexpression; however, the impact of these drugs on disease activity must still be assessed in phase III clinical trials. This review concludes with a summary of the challenges that are inherent to this approach to managing SLE.", "author" : [ { "dropping-particle" : "", "family" : "Mathian", "given" : "Alexis", "non-dropping-particle" : "", "parse-names" : false, "suffix" : "" }, { "dropping-particle" : "", "family" : "Hie", "given" : "Miguel", "non-dropping-particle" : "", "parse-names" : false, "suffix" : "" }, { "dropping-particle" : "", "family" : "Cohen-Aubart", "given" : "Fleur", "non-dropping-particle" : "", "parse-names" : false, "suffix" : "" }, { "dropping-particle" : "", "family" : "Amoura", "given" : "Zahir", "non-dropping-particle" : "", "parse-names" : false, "suffix" : "" } ], "container-title" : "Drugs", "id" : "ITEM-1", "issue" : "8", "issued" : { "date-parts" : [ [ "2015", "5" ] ] }, "page" : "835-46", "title" : "Targeting interferons in systemic lupus erythematosus: current and future prospects.", "type" : "article-journal", "volume" : "75" }, "uris" : [ "http://www.mendeley.com/documents/?uuid=4c9d3800-92d3-48ab-950f-94c65a911d32", "http://www.mendeley.com/documents/?uuid=32538a2b-7cd6-44e0-a79a-3ecd938a4773" ] } ], "mendeley" : { "formattedCitation" : "[26]", "plainTextFormattedCitation" : "[26]", "previouslyFormattedCitation" : "[26]" }, "properties" : { "noteIndex" : 0 }, "schema" : "https://github.com/citation-style-language/schema/raw/master/csl-citation.json" }</w:instrText>
            </w:r>
            <w:r w:rsidRPr="00321758">
              <w:rPr>
                <w:rFonts w:ascii="Arial" w:hAnsi="Arial" w:cs="Arial"/>
                <w:lang w:val="en-US"/>
              </w:rPr>
              <w:fldChar w:fldCharType="separate"/>
            </w:r>
            <w:r w:rsidR="00401660" w:rsidRPr="00321758">
              <w:rPr>
                <w:rFonts w:ascii="Arial" w:hAnsi="Arial" w:cs="Arial"/>
                <w:noProof/>
                <w:lang w:val="en-US"/>
              </w:rPr>
              <w:t>[26]</w:t>
            </w:r>
            <w:r w:rsidRPr="00321758">
              <w:rPr>
                <w:rFonts w:ascii="Arial" w:hAnsi="Arial" w:cs="Arial"/>
                <w:lang w:val="en-US"/>
              </w:rPr>
              <w:fldChar w:fldCharType="end"/>
            </w:r>
          </w:p>
          <w:p w14:paraId="183DAD07" w14:textId="77777777" w:rsidR="00C670C5" w:rsidRPr="00321758" w:rsidRDefault="00C670C5" w:rsidP="00C670C5">
            <w:pPr>
              <w:rPr>
                <w:rFonts w:ascii="Arial" w:hAnsi="Arial" w:cs="Arial"/>
                <w:lang w:val="en-US"/>
              </w:rPr>
            </w:pPr>
          </w:p>
        </w:tc>
      </w:tr>
      <w:tr w:rsidR="00321758" w:rsidRPr="00321758" w14:paraId="77C1ED45" w14:textId="77777777" w:rsidTr="00321758">
        <w:tc>
          <w:tcPr>
            <w:tcW w:w="1146" w:type="dxa"/>
            <w:vMerge w:val="restart"/>
          </w:tcPr>
          <w:p w14:paraId="1D02CE61" w14:textId="77777777" w:rsidR="00C670C5" w:rsidRPr="00321758" w:rsidRDefault="00C670C5" w:rsidP="00C670C5">
            <w:pPr>
              <w:rPr>
                <w:rFonts w:ascii="Arial" w:hAnsi="Arial" w:cs="Arial"/>
                <w:lang w:val="en-US"/>
              </w:rPr>
            </w:pPr>
            <w:r w:rsidRPr="00321758">
              <w:rPr>
                <w:rFonts w:ascii="Arial" w:hAnsi="Arial" w:cs="Arial"/>
                <w:b/>
                <w:lang w:val="en-US"/>
              </w:rPr>
              <w:t>IL-5</w:t>
            </w:r>
          </w:p>
        </w:tc>
        <w:tc>
          <w:tcPr>
            <w:tcW w:w="6420" w:type="dxa"/>
          </w:tcPr>
          <w:p w14:paraId="0FB42779" w14:textId="77777777" w:rsidR="00C670C5" w:rsidRPr="00321758" w:rsidRDefault="00C670C5" w:rsidP="00C670C5">
            <w:pPr>
              <w:rPr>
                <w:rStyle w:val="tl8wme"/>
                <w:rFonts w:ascii="Arial" w:hAnsi="Arial" w:cs="Arial"/>
                <w:lang w:val="en-US"/>
              </w:rPr>
            </w:pPr>
            <w:r w:rsidRPr="00321758">
              <w:rPr>
                <w:rFonts w:ascii="Arial" w:hAnsi="Arial" w:cs="Arial"/>
                <w:lang w:val="en-US"/>
              </w:rPr>
              <w:t xml:space="preserve">Studies have disclosed contradictory results concerning its serum levels </w:t>
            </w:r>
          </w:p>
        </w:tc>
        <w:tc>
          <w:tcPr>
            <w:tcW w:w="1501" w:type="dxa"/>
          </w:tcPr>
          <w:p w14:paraId="0D5B0455" w14:textId="75CFE31F" w:rsidR="00C670C5" w:rsidRPr="00321758" w:rsidRDefault="00CB7F8C"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186/s13075-016-1050-x", "ISSN" : "1478-6362", "PMID" : "27412348", "abstract" : "BACKGROUND Recent achievement in genetics and epigenetics has led to the exploration of the pathogenesis of systemic lupus erythematosus (SLE). Identification of differentially expressed genes and their regulatory mechanism(s) at whole-genome level will provide a comprehensive understanding of the development of SLE and its devastating complications, lupus nephritis (LN). METHODS We performed whole-genome transcription and DNA methylation analysis in PBMC of 30 SLE patients, including 15 with LN (SLE LN(+)) and 15 without LN (SLE LN(-)), and 25 normal controls (NC) using HumanHT-12 Beadchips and Illumina Human Methy450 chips. The serum proinflammatory cytokines were quantified using Bio-plex Human Cytokine 27-plex assay. Differentially expressed genes and differentially methylated CpG were analyzed with GenomeStudio, R, and SAM software. The association between DNA methylation and gene expression were tested. Gene interaction pathways of the differentially expressed genes were analyzed by IPA software. RESULTS We identified 552 upregulated genes and 550 downregulated genes in PBMC of SLE. Integration of DNA methylation and gene expression profiling showed that 334 upregulated genes were hypomethylated, and 479 downregulated genes were hypermethylated. Pathway analysis on the differential genes in SLE revealed significant enrichment in interferon (IFN) signaling and toll-like receptor (TLR) signaling pathways. Nine IFN- and seven TLR-related genes were identified and displayed step-wise increase in SLE LN(-) and SLE LN(+). Hypomethylated CpG sites were detected on these genes. The gene expressions for MX1, GPR84, and E2F2 were increased in SLE LN(+) as compared to SLE LN(-) patients. The serum levels of inflammatory cytokines, including IL17A, IP-10, bFGF, TNF-\u03b1, IL-6, IL-15, GM-CSF, IL-1RA, IL-5, and IL-12p70, were significantly elevated in SLE compared with NC. The levels of IL-15 and IL1RA correlated with their mRNA expression. The upregulation of IL-15 may be regulated by hypomethylated CpG sites in the promotor region of the gene. CONCLUSIONS Our study has demonstrated that significant number of differential genes in SLE were involved in IFN, TLR signaling pathways, and inflammatory cytokines. The enrichment of differential genes has been associated with aberrant DNA methylation, which may be relevant to the pathogenesis of SLE. Our observations have laid the groundwork for further diagnostic and mechanistic studies of SLE and LN.", "author" : [ { "dropping-particle" : "", "family" : "Zhu", "given" : "Honglin", "non-dropping-particle" : "", "parse-names" : false, "suffix" : "" }, { "dropping-particle" : "", "family" : "Mi", "given" : "Wentao", "non-dropping-particle" : "", "parse-names" : false, "suffix" : "" }, { "dropping-particle" : "", "family" : "Luo", "given" : "Hui", "non-dropping-particle" : "", "parse-names" : false, "suffix" : "" }, { "dropping-particle" : "", "family" : "Chen", "given" : "Tao", "non-dropping-particle" : "", "parse-names" : false, "suffix" : "" }, { "dropping-particle" : "", "family" : "Liu", "given" : "Shengxi", "non-dropping-particle" : "", "parse-names" : false, "suffix" : "" }, { "dropping-particle" : "", "family" : "Raman", "given" : "Indu", "non-dropping-particle" : "", "parse-names" : false, "suffix" : "" }, { "dropping-particle" : "", "family" : "Zuo", "given" : "Xiaoxia", "non-dropping-particle" : "", "parse-names" : false, "suffix" : "" }, { "dropping-particle" : "", "family" : "Li", "given" : "Quan-Zhen", "non-dropping-particle" : "", "parse-names" : false, "suffix" : "" } ], "container-title" : "Arthritis research &amp; therapy", "id" : "ITEM-1", "issued" : { "date-parts" : [ [ "2016", "7" ] ] }, "page" : "162", "title" : "Whole-genome transcription and DNA methylation analysis of peripheral blood mononuclear cells identified aberrant gene regulation pathways in systemic lupus erythematosus.", "type" : "article-journal", "volume" : "18" }, "uris" : [ "http://www.mendeley.com/documents/?uuid=1d9ff61f-91c7-4f1c-8e9f-e14650c90ebb", "http://www.mendeley.com/documents/?uuid=db603358-4651-42ac-b98a-d5d12da5cae2" ] }, { "id" : "ITEM-2", "itemData" : { "DOI" : "10.1016/j.rbre.2016.02.009", "ISSN" : "2255-5021", "PMID" : "27914596", "abstract" : "OBJECTIVE To characterize the inflammatory profiles of patients with systemic lupus erythematosus receiving standard treatment compared to healthy controls. PATIENTS AND METHODS Peripheral venous blood was collected from systemic lupus erythematosus patients (n=14) and controls (n=18) at enrollment. Blood samples were used for quantification, by flow cytometry, of CD11b (integrin) and Chemokine receptor CXCR2 expression surface antigen in neutrophils and lymphocytes, while cytokines were assayed in serum samples. Purified neutrophils were assayed by their ability to phagocytize human plasma-opsonized zymosan. RESULTS Patients had a median (interquartile range) disease activity index of 1.0 (0-2.0) characteristic of patients in remission. Interleukin-6 and interleukin-10 serum concentrations were significantly higher in the patient group compared to controls and the phagocytic index of circulating neutrophils was significantly reduced in patients compared to controls. The levels of interleukin-2, interleukin-5, interleukin-8 and tumor necrosis factor alpha did not significantly differ between patients and controls. Flow cytometric analysis revealed that the integrin expression levels were reduced in lymphocytes (but not in neutrophils) obtained from systemic lupus erythematosus patients, while surface expression of the chemokine receptor 2 was similar in both neutrophils and lymphocytes. CONCLUSION Systemic lupus erythematosus patients receiving standard treatment presented with elevated systemic levels of interleukin-6 and interleukin-10, reduced neutrophil phagocytic capacity, and reduced lymphocyte expression of integrin even when symptoms were in remission. These alterations to innate immune components may put these individuals at a greater risk for acquiring infections.", "author" : [ { "dropping-particle" : "", "family" : "Tim\u00f3teo", "given" : "Rodolfo Pessato", "non-dropping-particle" : "", "parse-names" : false, "suffix" : "" }, { "dropping-particle" : "", "family" : "Micheli", "given" : "Douglas Cobo", "non-dropping-particle" : "", "parse-names" : false, "suffix" : "" }, { "dropping-particle" : "", "family" : "Teodoro", "given" : "Reginaldo Botelho", "non-dropping-particle" : "", "parse-names" : false, "suffix" : "" }, { "dropping-particle" : "", "family" : "Freire", "given" : "Marlene", "non-dropping-particle" : "", "parse-names" : false, "suffix" : "" }, { "dropping-particle" : "", "family" : "Bertoncello", "given" : "Dernival", "non-dropping-particle" : "", "parse-names" : false, "suffix" : "" }, { "dropping-particle" : "", "family" : "Murta", "given" : "Eddie Fernando Candido", "non-dropping-particle" : "", "parse-names" : false, "suffix" : "" }, { "dropping-particle" : "", "family" : "Tavares-Murta", "given" : "Beatriz Martins", "non-dropping-particle" : "", "parse-names" : false, "suffix" : "" } ], "container-title" : "Revista brasileira de reumatologia", "id" : "ITEM-2", "issue" : "6", "issued" : { "date-parts" : [ [ "2016", "2" ] ] }, "page" : "497-503", "title" : "Characterization of inflammatory markers associated with systemic lupus erythematosus patients undergoing treatment.", "type" : "article-journal", "volume" : "56" }, "uris" : [ "http://www.mendeley.com/documents/?uuid=862a51e2-ee77-4eff-8c11-49126c47ab30", "http://www.mendeley.com/documents/?uuid=30a78e23-b469-43b4-8824-070681d212b6" ] } ], "mendeley" : { "formattedCitation" : "[136,137]", "plainTextFormattedCitation" : "[136,137]", "previouslyFormattedCitation" : "[136,137]"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36,137]</w:t>
            </w:r>
            <w:r w:rsidRPr="00321758">
              <w:rPr>
                <w:rFonts w:ascii="Arial" w:hAnsi="Arial" w:cs="Arial"/>
                <w:lang w:val="en-US"/>
              </w:rPr>
              <w:fldChar w:fldCharType="end"/>
            </w:r>
          </w:p>
        </w:tc>
      </w:tr>
      <w:tr w:rsidR="00321758" w:rsidRPr="00321758" w14:paraId="1B3E9B53" w14:textId="77777777" w:rsidTr="00321758">
        <w:tc>
          <w:tcPr>
            <w:tcW w:w="1146" w:type="dxa"/>
            <w:vMerge/>
          </w:tcPr>
          <w:p w14:paraId="65B85957" w14:textId="77777777" w:rsidR="00C670C5" w:rsidRPr="00321758" w:rsidRDefault="00C670C5" w:rsidP="00C670C5">
            <w:pPr>
              <w:rPr>
                <w:rFonts w:ascii="Arial" w:hAnsi="Arial" w:cs="Arial"/>
                <w:lang w:val="en-US"/>
              </w:rPr>
            </w:pPr>
          </w:p>
        </w:tc>
        <w:tc>
          <w:tcPr>
            <w:tcW w:w="6420" w:type="dxa"/>
          </w:tcPr>
          <w:p w14:paraId="6C484062" w14:textId="77777777" w:rsidR="00C670C5" w:rsidRPr="00321758" w:rsidRDefault="00C670C5" w:rsidP="00C670C5">
            <w:pPr>
              <w:rPr>
                <w:rStyle w:val="tl8wme"/>
                <w:rFonts w:ascii="Arial" w:hAnsi="Arial" w:cs="Arial"/>
                <w:lang w:val="en-US"/>
              </w:rPr>
            </w:pPr>
            <w:r w:rsidRPr="00321758">
              <w:rPr>
                <w:rFonts w:ascii="Arial" w:hAnsi="Arial" w:cs="Arial"/>
                <w:lang w:val="en-US"/>
              </w:rPr>
              <w:t xml:space="preserve">Patients with severe/extensive skin lesions showed an overexpression of IL-5. These results suggest that Th2 cells are involved in SLE skin inflammation </w:t>
            </w:r>
          </w:p>
        </w:tc>
        <w:tc>
          <w:tcPr>
            <w:tcW w:w="1501" w:type="dxa"/>
          </w:tcPr>
          <w:p w14:paraId="2ADAF161" w14:textId="46BAFA10" w:rsidR="00C670C5" w:rsidRPr="00321758" w:rsidRDefault="00C670C5" w:rsidP="00C670C5">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ISSN" : "1980-5322", "PMID" : "21437440", "abstract" : "OBJECTIVE To analyze cytokine gene expression in keratinocytes from patients with systemic lupus erythematosus (SLE). INTRODUCTION Keratinocytes represent 95% of epidermal cells and can secrete several cytokines. METHODS Keratinocytes were obtained by laser microdissection from 21 patients with SLE (10 discoid and 11 acute lesions) at involved and uninvolved sites. All patients were receiving a low/moderate prednisone dose and 18 were receiving chloroquine diphosphate. IL-2, IL-5, TNF-\u03b1 and IFN-\u03b3 gene expression was evaluated by real-time PCR and expressed as the ratio (R) to a pool of skin samples from 12 healthy volunteers. RESULTS Heterogeneity in cytokine gene expression was found among patients with SLE. Eighteen of 38 valid SLE samples (47%) presented overexpression (R&gt;1) of at least one cytokine. Lesional skin samples tended to show higher cytokine expression than samples from uninvolved skin (p = 0.06). IL-5 and IFN-\u03b3 were the most commonly overexpressed cytokines. Samples with cytokine overexpression corresponded to more extensive and severe lesions. Prednisone dose did not differ between samples without cytokine overexpression (15.71\u00b13.45 mg/day) and those with overexpressed cytokines (12.68\u00b15.41 mg/day) (p = 0.216). Samples from all patients not receiving diphosphate chloroquine had at least one overexpressed cytokine. CONCLUSIONS The heterogeneous keratinocyte cytokine gene expression reflects the complex immunological and inflammatory background in SLE. Patients with severe/extensive skin lesions showed a higher frequency of cytokine gene overexpression. Increased IFN-\u03b3 and IL-5 expression suggests that Th1 and Th2 cells are involved in SLE skin inflammation. The possibility that prednisone and antimalarial drugs may have contributed to low cytokine gene expression in some samples cannot be ruled out.", "author" : [ { "dropping-particle" : "", "family" : "Carneiro", "given" : "Jos\u00e9 Ronaldo M", "non-dropping-particle" : "", "parse-names" : false, "suffix" : "" }, { "dropping-particle" : "", "family" : "Fuzii", "given" : "Hellen T", "non-dropping-particle" : "", "parse-names" : false, "suffix" : "" }, { "dropping-particle" : "", "family" : "Kayser", "given" : "Cristiane", "non-dropping-particle" : "", "parse-names" : false, "suffix" : "" }, { "dropping-particle" : "", "family" : "Alberto", "given" : "Fernando L", "non-dropping-particle" : "", "parse-names" : false, "suffix" : "" }, { "dropping-particle" : "", "family" : "Soares", "given" : "Fernando A", "non-dropping-particle" : "", "parse-names" : false, "suffix" : "" }, { "dropping-particle" : "", "family" : "Sato", "given" : "Em\u00edlia I", "non-dropping-particle" : "", "parse-names" : false, "suffix" : "" }, { "dropping-particle" : "", "family" : "Andrade", "given" : "Lu\u00eds Eduardo C", "non-dropping-particle" : "", "parse-names" : false, "suffix" : "" } ], "container-title" : "Clinics", "id" : "ITEM-1", "issue" : "1", "issued" : { "date-parts" : [ [ "2011" ] ] }, "page" : "77-82", "title" : "IL-2, IL-5, TNF-\u03b1 and IFN-\u03b3 mRNA expression in epidermal keratinocytes of systemic lupus erythematosus skin lesions.", "type" : "article-journal", "volume" : "66" }, "uris" : [ "http://www.mendeley.com/documents/?uuid=2ba93378-bb27-40e6-a1ef-2eda55e97f6d", "http://www.mendeley.com/documents/?uuid=79103119-160c-48e2-aae6-3ea379361af6" ] } ], "mendeley" : { "formattedCitation" : "[138]", "plainTextFormattedCitation" : "[138]", "previouslyFormattedCitation" : "[138]"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38]</w:t>
            </w:r>
            <w:r w:rsidRPr="00321758">
              <w:rPr>
                <w:rFonts w:ascii="Arial" w:hAnsi="Arial" w:cs="Arial"/>
                <w:lang w:val="en-US"/>
              </w:rPr>
              <w:fldChar w:fldCharType="end"/>
            </w:r>
          </w:p>
          <w:p w14:paraId="2C6AE0CB" w14:textId="77777777" w:rsidR="00C670C5" w:rsidRPr="00321758" w:rsidRDefault="00C670C5" w:rsidP="00C670C5">
            <w:pPr>
              <w:rPr>
                <w:rFonts w:ascii="Arial" w:hAnsi="Arial" w:cs="Arial"/>
                <w:lang w:val="en-US"/>
              </w:rPr>
            </w:pPr>
          </w:p>
        </w:tc>
      </w:tr>
      <w:tr w:rsidR="00321758" w:rsidRPr="00321758" w14:paraId="14C596AF" w14:textId="77777777" w:rsidTr="00321758">
        <w:tc>
          <w:tcPr>
            <w:tcW w:w="1146" w:type="dxa"/>
            <w:vMerge/>
          </w:tcPr>
          <w:p w14:paraId="4BD96EE2" w14:textId="77777777" w:rsidR="00C670C5" w:rsidRPr="00321758" w:rsidRDefault="00C670C5" w:rsidP="00C670C5">
            <w:pPr>
              <w:rPr>
                <w:rFonts w:ascii="Arial" w:hAnsi="Arial" w:cs="Arial"/>
                <w:lang w:val="en-US"/>
              </w:rPr>
            </w:pPr>
          </w:p>
        </w:tc>
        <w:tc>
          <w:tcPr>
            <w:tcW w:w="6420" w:type="dxa"/>
          </w:tcPr>
          <w:p w14:paraId="6F7FA2A0" w14:textId="77777777" w:rsidR="00C670C5" w:rsidRPr="00321758" w:rsidRDefault="00C670C5" w:rsidP="00C670C5">
            <w:pPr>
              <w:rPr>
                <w:rStyle w:val="tl8wme"/>
                <w:rFonts w:ascii="Arial" w:hAnsi="Arial" w:cs="Arial"/>
                <w:lang w:val="en-US"/>
              </w:rPr>
            </w:pPr>
            <w:r w:rsidRPr="00321758">
              <w:rPr>
                <w:rFonts w:ascii="Arial" w:hAnsi="Arial" w:cs="Arial"/>
                <w:lang w:val="en-US"/>
              </w:rPr>
              <w:t xml:space="preserve">High expression of IL-5 in SLE-prone mice may directly or indirectly mediate a skewed signaling of proliferation/differentiation of self-antigen-activated B1 cells, leading to suppression of autoimmune disease </w:t>
            </w:r>
          </w:p>
        </w:tc>
        <w:tc>
          <w:tcPr>
            <w:tcW w:w="1501" w:type="dxa"/>
          </w:tcPr>
          <w:p w14:paraId="0E8EBBC1" w14:textId="0C02C302" w:rsidR="00C670C5" w:rsidRPr="00321758" w:rsidRDefault="00C670C5" w:rsidP="004C0F49">
            <w:pPr>
              <w:rPr>
                <w:rFonts w:ascii="Arial" w:hAnsi="Arial" w:cs="Arial"/>
                <w:lang w:val="en-US"/>
              </w:rPr>
            </w:pPr>
            <w:r w:rsidRPr="00321758">
              <w:rPr>
                <w:rFonts w:ascii="Arial" w:hAnsi="Arial" w:cs="Arial"/>
                <w:lang w:val="en-US"/>
              </w:rPr>
              <w:fldChar w:fldCharType="begin" w:fldLock="1"/>
            </w:r>
            <w:r w:rsidR="006C127A" w:rsidRPr="00321758">
              <w:rPr>
                <w:rFonts w:ascii="Arial" w:hAnsi="Arial" w:cs="Arial"/>
                <w:lang w:val="en-US"/>
              </w:rPr>
              <w:instrText>ADDIN CSL_CITATION { "citationItems" : [ { "id" : "ITEM-1", "itemData" : { "DOI" : "10.1002/eji.200425267", "ISSN" : "0014-2980", "PMID" : "15368290", "abstract" : "IL-5 preferentially activates B1 cells to produce natural antibodies cross-reactive to self antigens. To determine the role of IL-5 in antibody-mediated autoimmune disease, we generated systemic lupus erythematosus (SLE)-prone (NZB x NZW)F1 mice congenic for IL-5 transgene (TG-F1). The transgene unexpectedly reduced the incidence of lupus nephritis. Anti-DNA antibodies in sera and those produced by splenic B cells in vitro were markedly decreased in TG-F1 mice, while total polyclonal Ig levels were comparable to those in IL-5 transgene-negative (NZB x NZW)F1 (non-TG-F1) littermates. Flow cytometry-sorted splenic B1 cells showed a significant reduction of anti-DNA antibody synthesis in response to IL-5, while proliferative responses to IL-5 did not significantly differ between TG-F1 and non-TG-F1 mice. As TG-F1 mice aged, frequencies of peripheral B1 cells progressively increased, and the mice frequently developed B cell chronic lymphocytic leukemia (B-CLL). Our results suggest that dysregulated, continuous high expression of IL-5 in SLE-prone mice may directly or indirectly mediate a skewed signaling of proliferation/differentiation of self-antigen-activated B1 cells, leading to suppression of autoimmune disease, but instead to aberrant expansion of B1 cells, giving rise to B-CLL. Thus, this model may provide a clue to the pathogenesis of both SLE and B-CLL.", "author" : [ { "dropping-particle" : "", "family" : "Wen", "given" : "Xiangshu", "non-dropping-particle" : "", "parse-names" : false, "suffix" : "" }, { "dropping-particle" : "", "family" : "Zhang", "given" : "Danqing", "non-dropping-particle" : "", "parse-names" : false, "suffix" : "" }, { "dropping-particle" : "", "family" : "Kikuchi", "given" : "Yuji", "non-dropping-particle" : "", "parse-names" : false, "suffix" : "" }, { "dropping-particle" : "", "family" : "Jiang", "given" : "Yi", "non-dropping-particle" : "", "parse-names" : false, "suffix" : "" }, { "dropping-particle" : "", "family" : "Nakamura", "given" : "Kazuhiro", "non-dropping-particle" : "", "parse-names" : false, "suffix" : "" }, { "dropping-particle" : "", "family" : "Xiu", "given" : "Yan", "non-dropping-particle" : "", "parse-names" : false, "suffix" : "" }, { "dropping-particle" : "", "family" : "Tsurui", "given" : "Hiromichi", "non-dropping-particle" : "", "parse-names" : false, "suffix" : "" }, { "dropping-particle" : "", "family" : "Takahashi", "given" : "Kazuko", "non-dropping-particle" : "", "parse-names" : false, "suffix" : "" }, { "dropping-particle" : "", "family" : "Abe", "given" : "Masaaki", "non-dropping-particle" : "", "parse-names" : false, "suffix" : "" }, { "dropping-particle" : "", "family" : "Ohtsuji", "given" : "Mareki", "non-dropping-particle" : "", "parse-names" : false, "suffix" : "" }, { "dropping-particle" : "", "family" : "Nishimura", "given" : "Hiroyuki", "non-dropping-particle" : "", "parse-names" : false, "suffix" : "" }, { "dropping-particle" : "", "family" : "Takatsu", "given" : "Kiyoshi", "non-dropping-particle" : "", "parse-names" : false, "suffix" : "" }, { "dropping-particle" : "", "family" : "Shirai", "given" : "Toshikazu", "non-dropping-particle" : "", "parse-names" : false, "suffix" : "" }, { "dropping-particle" : "", "family" : "Hirose", "given" : "Sachiko", "non-dropping-particle" : "", "parse-names" : false, "suffix" : "" } ], "container-title" : "European journal of immunology", "id" : "ITEM-1", "issue" : "10", "issued" : { "date-parts" : [ [ "2004", "10" ] ] }, "page" : "2740-9", "title" : "Transgene-mediated hyper-expression of IL-5 inhibits autoimmune disease but increases the risk of B cell chronic lymphocytic leukemia in a model of murine lupus.", "type" : "article-journal", "volume" : "34" }, "uris" : [ "http://www.mendeley.com/documents/?uuid=797cecde-69c5-4620-be42-5dfc34a99f9e", "http://www.mendeley.com/documents/?uuid=53e56079-d172-4d9c-9158-13782d51bc7b" ] } ], "mendeley" : { "formattedCitation" : "[139]", "plainTextFormattedCitation" : "[139]", "previouslyFormattedCitation" : "[139]" }, "properties" : { "noteIndex" : 0 }, "schema" : "https://github.com/citation-style-language/schema/raw/master/csl-citation.json" }</w:instrText>
            </w:r>
            <w:r w:rsidRPr="00321758">
              <w:rPr>
                <w:rFonts w:ascii="Arial" w:hAnsi="Arial" w:cs="Arial"/>
                <w:lang w:val="en-US"/>
              </w:rPr>
              <w:fldChar w:fldCharType="separate"/>
            </w:r>
            <w:r w:rsidR="006C127A" w:rsidRPr="00321758">
              <w:rPr>
                <w:rFonts w:ascii="Arial" w:hAnsi="Arial" w:cs="Arial"/>
                <w:noProof/>
                <w:lang w:val="en-US"/>
              </w:rPr>
              <w:t>[139]</w:t>
            </w:r>
            <w:r w:rsidRPr="00321758">
              <w:rPr>
                <w:rFonts w:ascii="Arial" w:hAnsi="Arial" w:cs="Arial"/>
                <w:lang w:val="en-US"/>
              </w:rPr>
              <w:fldChar w:fldCharType="end"/>
            </w:r>
          </w:p>
        </w:tc>
      </w:tr>
    </w:tbl>
    <w:p w14:paraId="7B327A8F" w14:textId="77777777" w:rsidR="00C670C5" w:rsidRPr="00321758" w:rsidRDefault="00C670C5" w:rsidP="00C670C5">
      <w:pPr>
        <w:widowControl w:val="0"/>
        <w:autoSpaceDE w:val="0"/>
        <w:autoSpaceDN w:val="0"/>
        <w:adjustRightInd w:val="0"/>
        <w:spacing w:after="360" w:line="480" w:lineRule="auto"/>
        <w:rPr>
          <w:rFonts w:ascii="Arial" w:hAnsi="Arial" w:cs="Arial"/>
          <w:lang w:val="en-US"/>
        </w:rPr>
      </w:pPr>
    </w:p>
    <w:p w14:paraId="6C7A2ECD" w14:textId="2AAE02BD" w:rsidR="005A2CD9" w:rsidRPr="00321758" w:rsidRDefault="005A2CD9" w:rsidP="005A2CD9">
      <w:pPr>
        <w:spacing w:after="0" w:line="240" w:lineRule="auto"/>
        <w:rPr>
          <w:rFonts w:ascii="Arial" w:eastAsia="Times New Roman" w:hAnsi="Arial" w:cs="Arial"/>
          <w:lang w:val="en-US" w:eastAsia="es-ES_tradnl"/>
        </w:rPr>
      </w:pPr>
    </w:p>
    <w:p w14:paraId="1415D287" w14:textId="55D6AB33" w:rsidR="00C670C5" w:rsidRPr="00321758" w:rsidRDefault="000E6D04" w:rsidP="00321758">
      <w:pPr>
        <w:rPr>
          <w:rFonts w:ascii="Arial" w:hAnsi="Arial" w:cs="Arial"/>
          <w:b/>
          <w:lang w:val="en-US"/>
        </w:rPr>
      </w:pPr>
      <w:r w:rsidRPr="00321758">
        <w:rPr>
          <w:rFonts w:ascii="Arial" w:hAnsi="Arial" w:cs="Arial"/>
          <w:lang w:val="en-US"/>
        </w:rPr>
        <w:br w:type="page"/>
      </w:r>
      <w:r w:rsidR="00C670C5" w:rsidRPr="00321758">
        <w:rPr>
          <w:rFonts w:ascii="Arial" w:hAnsi="Arial" w:cs="Arial"/>
          <w:b/>
          <w:lang w:val="en-US"/>
        </w:rPr>
        <w:lastRenderedPageBreak/>
        <w:t>Reference</w:t>
      </w:r>
      <w:r w:rsidRPr="00321758">
        <w:rPr>
          <w:rFonts w:ascii="Arial" w:hAnsi="Arial" w:cs="Arial"/>
          <w:b/>
          <w:lang w:val="en-US"/>
        </w:rPr>
        <w:t>s</w:t>
      </w:r>
      <w:r w:rsidR="00C670C5" w:rsidRPr="00321758">
        <w:rPr>
          <w:rFonts w:ascii="Arial" w:hAnsi="Arial" w:cs="Arial"/>
          <w:b/>
          <w:lang w:val="en-US"/>
        </w:rPr>
        <w:t xml:space="preserve"> for</w:t>
      </w:r>
      <w:r w:rsidR="00A74690" w:rsidRPr="00321758">
        <w:rPr>
          <w:rFonts w:ascii="Arial" w:hAnsi="Arial" w:cs="Arial"/>
          <w:b/>
          <w:lang w:val="en-US"/>
        </w:rPr>
        <w:t xml:space="preserve"> Additional file 4. Table S2.</w:t>
      </w:r>
    </w:p>
    <w:p w14:paraId="52CDF4DB" w14:textId="52B18F63" w:rsidR="006C127A" w:rsidRPr="00321758" w:rsidRDefault="00C670C5"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rPr>
        <w:fldChar w:fldCharType="begin" w:fldLock="1"/>
      </w:r>
      <w:r w:rsidRPr="00321758">
        <w:rPr>
          <w:rFonts w:ascii="Arial" w:hAnsi="Arial" w:cs="Arial"/>
          <w:lang w:val="en-US"/>
        </w:rPr>
        <w:instrText xml:space="preserve">ADDIN Mendeley Bibliography CSL_BIBLIOGRAPHY </w:instrText>
      </w:r>
      <w:r w:rsidRPr="00321758">
        <w:rPr>
          <w:rFonts w:ascii="Arial" w:hAnsi="Arial" w:cs="Arial"/>
        </w:rPr>
        <w:fldChar w:fldCharType="separate"/>
      </w:r>
      <w:r w:rsidR="006C127A" w:rsidRPr="00321758">
        <w:rPr>
          <w:rFonts w:ascii="Arial" w:hAnsi="Arial" w:cs="Arial"/>
          <w:noProof/>
          <w:lang w:val="en-US"/>
        </w:rPr>
        <w:t xml:space="preserve">1. Rovin BH, Lu L, Zhang X. A novel interleukin-8 polymorphism is associated with severe systemic lupus erythematosus nephritis. Kidney Int. 2002;62:261–5. </w:t>
      </w:r>
    </w:p>
    <w:p w14:paraId="42374F3F"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2. Yung S, Ng CYC, Au KY, Cheung KF, Zhang Q, Zhang C, et al. Binding of anti-dsDNA antibodies to proximal tubular epithelial cells contributes to renal tubulointerstitial inflammation. Clin. Sci. 2017;131:49–67. </w:t>
      </w:r>
    </w:p>
    <w:p w14:paraId="5EE80DFC"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3. Sun KH, Yu CL, Tang SJ, Sun GH. Monoclonal anti-double-stranded DNA autoantibody stimulates the expression and release of IL-1beta, IL-6, IL-8, IL-10 and TNF-alpha from normal human mononuclear cells involving in the lupus pathogenesis. Immunology. 2000;99:352–60. </w:t>
      </w:r>
    </w:p>
    <w:p w14:paraId="076D5E2F"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 Yao Y, Wang JB, Xin MM, Li H, Liu B, Wang LL, et al. Balance between inflammatory and regulatory cytokines in systemic lupus erythematosus. Genet. Mol. Res. 2016;15:1–8. </w:t>
      </w:r>
    </w:p>
    <w:p w14:paraId="09C2D831"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 Yoshio T, Okamoto H, Kurasawa K, Dei Y, Hirohata S, Minota S. IL-6, IL-8, IP-10, MCP-1 and G-CSF are significantly increased in cerebrospinal fluid but not in sera of patients with central neuropsychiatric lupus erythematosus. Lupus. 2016;25:997–1003. </w:t>
      </w:r>
    </w:p>
    <w:p w14:paraId="12EC7C3D"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6. Wu Y, Cai B, Zhang J, Shen B, Huang Z, Tan C, et al. IL-1</w:t>
      </w:r>
      <w:r w:rsidRPr="00321758">
        <w:rPr>
          <w:rFonts w:ascii="Arial" w:hAnsi="Arial" w:cs="Arial"/>
          <w:noProof/>
        </w:rPr>
        <w:t>β</w:t>
      </w:r>
      <w:r w:rsidRPr="00321758">
        <w:rPr>
          <w:rFonts w:ascii="Arial" w:hAnsi="Arial" w:cs="Arial"/>
          <w:noProof/>
          <w:lang w:val="en-US"/>
        </w:rPr>
        <w:t xml:space="preserve"> and IL-6 Are Highly Expressed in RF+IgE+ Systemic Lupus Erythematous Subtype. J. Immunol. Res. 2017;2017:5096741. </w:t>
      </w:r>
    </w:p>
    <w:p w14:paraId="1566D8A0"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7. López P, Rodríguez-Carrio J, Martínez-Zapico A, Caminal-Montero L, Suarez A. Senescent profile of angiogenic T cells from systemic lupus erythemato</w:t>
      </w:r>
      <w:r w:rsidRPr="00321758">
        <w:rPr>
          <w:rFonts w:ascii="Arial" w:hAnsi="Arial" w:cs="Arial"/>
          <w:noProof/>
        </w:rPr>
        <w:t xml:space="preserve">sus patients. J. Leukoc. Biol. 2016;99:405–12. </w:t>
      </w:r>
    </w:p>
    <w:p w14:paraId="259128E6"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8. Vega L, Barbado J, Almansa R, González-Gallego R, Rico L, Jimeno A, et al. Prolonged standard treatment for systemic lupus erythematosus fails to normalize the secretion of innate immunity-related chemokines. Eur. Cytokine Netw. 2010;21:71–6. </w:t>
      </w:r>
    </w:p>
    <w:p w14:paraId="4CDAD0ED"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9. El-Shehaby A, Darweesh H, El-Khatib M, Momtaz M, Marzouk S, El-Shaarawy N, et al. Correlations of urinary biomarkers, TNF-like weak inducer of apoptosis (TWEAK), osteoprotegerin (OPG), monocyte chemoattractant protein-1 (MCP-1), and IL-8 with lupus nephritis. J. Clin. Immunol. 2011;31:848–56. </w:t>
      </w:r>
    </w:p>
    <w:p w14:paraId="018DF7FB"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 Gupta AK, Giaglis S, Hasler P, Hahn S. Efficient neutrophil extracellular trap induction requires mobilization of both intracellular and extracellular calcium pools and is modulated </w:t>
      </w:r>
      <w:r w:rsidRPr="00321758">
        <w:rPr>
          <w:rFonts w:ascii="Arial" w:hAnsi="Arial" w:cs="Arial"/>
          <w:noProof/>
        </w:rPr>
        <w:lastRenderedPageBreak/>
        <w:t xml:space="preserve">by cyclosporine A. PLoS One. 2014;9:e97088. </w:t>
      </w:r>
    </w:p>
    <w:p w14:paraId="3E6F108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 Remijsen Q, Kuijpers TW, Wirawan E, Lippens S, Vandenabeele P, Vanden Berghe T. Dying for a cause: NETosis, mechanisms behind an antimicrobial cell death modality. Cell Death Differ. 2011;18:581–8. </w:t>
      </w:r>
    </w:p>
    <w:p w14:paraId="45D9FBA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 Guimarães PM, Scavuzzi BM, Stadtlober NP, Franchi Santos LF da R, Lozovoy MAB, Iriyoda TMV, et al. Cytokines in systemic lupus erythematosus: far beyond Th1/Th2 dualism lupus: cytokine profiles. Immunol. Cell Biol. 2017;doi:10.1038/icb.2017.53. </w:t>
      </w:r>
    </w:p>
    <w:p w14:paraId="569867E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 Cigni A, Pileri PV, Faedda R, Gallo P, Sini A, Satta AE, et al. Interleukin 1, interleukin 6, interleukin 10, and tumor necrosis factor α in active and quiescent systemic lupus erythematosus. J. Investig. Med. 2014;62:825–9. </w:t>
      </w:r>
    </w:p>
    <w:p w14:paraId="2FD7A74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4. Talaat RM, Mohamed SF, Bassyouni IH, Raouf AA. Th1/Th2/Th17/Treg cytokine imbalance in systemic lupus erythematosus (SLE) patients: Correlation with disease activity. Cytokine. 2015;72:146–53. </w:t>
      </w:r>
    </w:p>
    <w:p w14:paraId="7F39CAE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5. Eilertsen GØ, Nikolaisen C, Becker-Merok A, Nossent JC. Interleukin-6 promotes arthritis and joint deformation in patients with systemic lupus erythematosus. Lupus. 2011;20:607–13. </w:t>
      </w:r>
    </w:p>
    <w:p w14:paraId="672AC867"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6. Umare V, Pradhan V, Nadkar M, Rajadhyaksha A, Patwardhan M, Ghosh KK, et al. Effect of proinflammatory cytokines (IL-6, TNF-α, and IL-1β) on clinical manifestations in Indian SLE patients. Mediators Inflamm. 2014;2014:385297. </w:t>
      </w:r>
    </w:p>
    <w:p w14:paraId="6F56FD3E"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7. Illei GG, Shirota Y, Yarboro CH, Daruwalla J, Tackey E, Takada K, et al. Tocilizumab in systemic lupus erythematosus: data on safety, preliminary efficacy, and impact on circulating plasma cells from an open-label phase I dosage-escalation study. Arthritis Rheum. 2010;62:542–52. </w:t>
      </w:r>
    </w:p>
    <w:p w14:paraId="773E2DF4"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8. Menon M, Blair PA, Isenberg DA, Mauri C. A Regulatory Feedback between Plasmacytoid Dendritic Cells and Regulatory B Cells Is Aberrant in Systemic Lupus Erythematosus. Immunity. 2016;44:683–97. </w:t>
      </w:r>
    </w:p>
    <w:p w14:paraId="2775E25A"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9. Cui YX, Fu CW, Jiang F, Ye LX, Meng W. Association of the interleukin-6 polymorphisms with systemic lupus erythematosus: a meta-analysis. Lupus. 2015;24:1308–17. </w:t>
      </w:r>
    </w:p>
    <w:p w14:paraId="7079622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20. Zavala F, Masson A, Hadaya K, Ezine S, Schneider E, Babin O, et al. Granulocyte-</w:t>
      </w:r>
      <w:r w:rsidRPr="00321758">
        <w:rPr>
          <w:rFonts w:ascii="Arial" w:hAnsi="Arial" w:cs="Arial"/>
          <w:noProof/>
        </w:rPr>
        <w:lastRenderedPageBreak/>
        <w:t xml:space="preserve">colony stimulating factor treatment of lupus autoimmune disease in MRL-lpr/lpr mice. J. Immunol. 1999;163:5125–32. </w:t>
      </w:r>
    </w:p>
    <w:p w14:paraId="7BB7224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1. Yan JJ, Jambaldorj E, Lee JG, Jang JY, Shim JM, Han M, et al. Granulocyte colony-stimulating factor treatment ameliorates lupus nephritis through the expansion of regulatory T cells. BMC Nephrol. 2016;17:175. </w:t>
      </w:r>
    </w:p>
    <w:p w14:paraId="3BAAA29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2. Lantow M, Sivakumar R, Zeumer L, Wasserfall C, Zheng Y-Y, Atkinson MA, et al. The granulocyte colony stimulating factor pathway regulates autoantibody production in a murine induced model of systemic lupus erythematosus. Arthritis Res. Ther. 2013;15:R49. </w:t>
      </w:r>
    </w:p>
    <w:p w14:paraId="1C2C0F2A"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3. Tsokos GC, Lo MS, Costa Reis P, Sullivan KE. New insights into the immunopathogenesis of systemic lupus erythematosus. Nat. Rev. Rheumatol. 2016;12:716–30. </w:t>
      </w:r>
    </w:p>
    <w:p w14:paraId="614E7A5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4. Bennett L, Palucka AK, Arce E, Cantrell V, Borvak J, Banchereau J, et al. Interferon and granulopoiesis signatures in systemic lupus erythematosus blood. J. Exp. Med. 2003;197:711–23. </w:t>
      </w:r>
    </w:p>
    <w:p w14:paraId="1AB89C1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5. Obermoser G, Pascual V. The interferon-alpha signature of systemic lupus erythematosus. Lupus. 2010;19:1012–9. </w:t>
      </w:r>
    </w:p>
    <w:p w14:paraId="374936E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6. Mathian A, Hie M, Cohen-Aubart F, Amoura Z. Targeting interferons in systemic lupus erythematosus: current and future prospects. Drugs. 2015;75:835–46. </w:t>
      </w:r>
    </w:p>
    <w:p w14:paraId="0ECC5B9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7. Rönnblom L, Eloranta ML. The interferon signature in autoimmune diseases. Curr. Opin. Rheumatol. 2013;25:248–53. </w:t>
      </w:r>
    </w:p>
    <w:p w14:paraId="50E28C9E"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8. Li H, Fu YX, Wu Q, Zhou Y, Crossman DK, Yang P, et al. Interferon-induced mechanosensing defects impede apoptotic cell clearance in lupus. J. Clin. Invest. 2015;125:2877–90. </w:t>
      </w:r>
    </w:p>
    <w:p w14:paraId="1E395E4B"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29. Garcia-Romo GS, Caielli S, Vega B, Connolly J, Allantaz F, Xu Z, et al. Netting neutrophils are major inducers of type I IFN production in pediatric systemic lupus erythematosus. Sci. Transl. Med. 2011;3:73ra20. </w:t>
      </w:r>
    </w:p>
    <w:p w14:paraId="19E3355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30. Lande R, Ganguly D, Facchinetti V, Frasca L, Conrad C, Gregorio J, et al. Neutrophils activate plasmacytoid dendritic cells by releasing self-DNA-peptide complexes in systemic lupus erythematosus. Sci. Transl. Med. 2011;3:73ra19. </w:t>
      </w:r>
    </w:p>
    <w:p w14:paraId="3C8333F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lastRenderedPageBreak/>
        <w:t xml:space="preserve">31. Pascual V, Farkas L, Banchereau J. Systemic lupus erythematosus: all roads lead to type I interferons. Curr. Opin. Immunol. 2006;18:676–82. </w:t>
      </w:r>
    </w:p>
    <w:p w14:paraId="106E266A"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32. Brodin P, Davis MM. Human immune system variation. </w:t>
      </w:r>
      <w:r w:rsidRPr="00321758">
        <w:rPr>
          <w:rFonts w:ascii="Arial" w:hAnsi="Arial" w:cs="Arial"/>
          <w:noProof/>
        </w:rPr>
        <w:t xml:space="preserve">Nat. Rev. Immunol. 2017;17:21–9. </w:t>
      </w:r>
    </w:p>
    <w:p w14:paraId="6CC45824" w14:textId="019FD67C"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33. Oke V, Brauner S, Larsson A, Gustafsson J, Zickert A, Gunnarsson I, et al. IFN-</w:t>
      </w:r>
      <w:r w:rsidRPr="00321758">
        <w:rPr>
          <w:rFonts w:ascii="Arial" w:hAnsi="Arial" w:cs="Arial"/>
          <w:noProof/>
        </w:rPr>
        <w:t>λ</w:t>
      </w:r>
      <w:r w:rsidRPr="00321758">
        <w:rPr>
          <w:rFonts w:ascii="Arial" w:hAnsi="Arial" w:cs="Arial"/>
          <w:noProof/>
          <w:lang w:val="en-US"/>
        </w:rPr>
        <w:t>1 with Th17 axis cytokines and IFN-</w:t>
      </w:r>
      <w:r w:rsidRPr="00321758">
        <w:rPr>
          <w:rFonts w:ascii="Arial" w:hAnsi="Arial" w:cs="Arial"/>
          <w:noProof/>
        </w:rPr>
        <w:t>α</w:t>
      </w:r>
      <w:r w:rsidRPr="00321758">
        <w:rPr>
          <w:rFonts w:ascii="Arial" w:hAnsi="Arial" w:cs="Arial"/>
          <w:noProof/>
          <w:lang w:val="en-US"/>
        </w:rPr>
        <w:t xml:space="preserve"> define different subsets in systemic lupus erythematosus (SLE). Arthritis Res. Ther. 2017;19:139</w:t>
      </w:r>
      <w:r w:rsidR="009A62D3" w:rsidRPr="00321758">
        <w:rPr>
          <w:rFonts w:ascii="Arial" w:hAnsi="Arial" w:cs="Arial"/>
          <w:noProof/>
          <w:lang w:val="en-US"/>
        </w:rPr>
        <w:t xml:space="preserve"> doi: 10.1186/s13075-017-1344-7</w:t>
      </w:r>
      <w:r w:rsidRPr="00321758">
        <w:rPr>
          <w:rFonts w:ascii="Arial" w:hAnsi="Arial" w:cs="Arial"/>
          <w:noProof/>
          <w:lang w:val="en-US"/>
        </w:rPr>
        <w:t xml:space="preserve">. </w:t>
      </w:r>
    </w:p>
    <w:p w14:paraId="437660A7"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34. Rowland SL, Riggs JM, Gilfillan S, Bugatti M, Vermi W, Kolbeck R, et al. Early, transient depletion of plasmacytoid dendritic cells ameliorates autoimmunity in a lupus model. J. Exp. Med. 2014;211:1977–91. </w:t>
      </w:r>
    </w:p>
    <w:p w14:paraId="2F66BF02"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35. Baccala R, Gonzalez-Quintial R, Schreiber RD, Lawson BR, Kono DH, Theofilopoulos AN. Anti-IFN-</w:t>
      </w:r>
      <w:r w:rsidRPr="00321758">
        <w:rPr>
          <w:rFonts w:ascii="Arial" w:hAnsi="Arial" w:cs="Arial"/>
          <w:noProof/>
        </w:rPr>
        <w:t>α</w:t>
      </w:r>
      <w:r w:rsidRPr="00321758">
        <w:rPr>
          <w:rFonts w:ascii="Arial" w:hAnsi="Arial" w:cs="Arial"/>
          <w:noProof/>
          <w:lang w:val="en-US"/>
        </w:rPr>
        <w:t>/</w:t>
      </w:r>
      <w:r w:rsidRPr="00321758">
        <w:rPr>
          <w:rFonts w:ascii="Arial" w:hAnsi="Arial" w:cs="Arial"/>
          <w:noProof/>
        </w:rPr>
        <w:t>β</w:t>
      </w:r>
      <w:r w:rsidRPr="00321758">
        <w:rPr>
          <w:rFonts w:ascii="Arial" w:hAnsi="Arial" w:cs="Arial"/>
          <w:noProof/>
          <w:lang w:val="en-US"/>
        </w:rPr>
        <w:t xml:space="preserve"> receptor antibody treatment ameliorates disease in lupus-predisposed mice. </w:t>
      </w:r>
      <w:r w:rsidRPr="00321758">
        <w:rPr>
          <w:rFonts w:ascii="Arial" w:hAnsi="Arial" w:cs="Arial"/>
          <w:noProof/>
        </w:rPr>
        <w:t xml:space="preserve">J. Immunol. 2012;189:5976–84. </w:t>
      </w:r>
    </w:p>
    <w:p w14:paraId="13BA8F7D"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36. Baccala R, Gonzalez-Quintial R, Blasius AL, Rimann I, Ozato K, Kono DH, et al. </w:t>
      </w:r>
      <w:r w:rsidRPr="00321758">
        <w:rPr>
          <w:rFonts w:ascii="Arial" w:hAnsi="Arial" w:cs="Arial"/>
          <w:noProof/>
          <w:lang w:val="en-US"/>
        </w:rPr>
        <w:t xml:space="preserve">Essential requirement for IRF8 and SLC15A4 implicates plasmacytoid dendritic cells in the pathogenesis of lupus. Proc. Natl. Acad. Sci. U. S. A. 2013;110:2940–5. </w:t>
      </w:r>
    </w:p>
    <w:p w14:paraId="771F6721"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37. Zharkova O, Celhar T, Cravens PD, Satterthwaite AB, Fairhurst A-M, Davis LS. Pathways leading to an immunological disease: systemic lupus erythematosus. Rheumatology. 2017;56:i55–66. </w:t>
      </w:r>
    </w:p>
    <w:p w14:paraId="0AC44A16"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38. Furie R, Khamashta M, Merrill JT, Werth VP, Kalunian K, Brohawn P, et al. Anifrolumab, an Anti-Interferon-</w:t>
      </w:r>
      <w:r w:rsidRPr="00321758">
        <w:rPr>
          <w:rFonts w:ascii="Arial" w:hAnsi="Arial" w:cs="Arial"/>
          <w:noProof/>
        </w:rPr>
        <w:t>α</w:t>
      </w:r>
      <w:r w:rsidRPr="00321758">
        <w:rPr>
          <w:rFonts w:ascii="Arial" w:hAnsi="Arial" w:cs="Arial"/>
          <w:noProof/>
          <w:lang w:val="en-US"/>
        </w:rPr>
        <w:t xml:space="preserve"> Receptor Monoclonal Antibody, in Moderate-to-Severe Systemic Lupus Erythematosus. Arthritis Rheumatol. 2017;69:376–86. </w:t>
      </w:r>
    </w:p>
    <w:p w14:paraId="275AF37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39. Khamashta M, Merrill JT, Werth VP, Furie R, Kalunian K, Illei GG, et al. Sifalimumab, an anti-interferon-</w:t>
      </w:r>
      <w:r w:rsidRPr="00321758">
        <w:rPr>
          <w:rFonts w:ascii="Arial" w:hAnsi="Arial" w:cs="Arial"/>
          <w:noProof/>
        </w:rPr>
        <w:t>α</w:t>
      </w:r>
      <w:r w:rsidRPr="00321758">
        <w:rPr>
          <w:rFonts w:ascii="Arial" w:hAnsi="Arial" w:cs="Arial"/>
          <w:noProof/>
          <w:lang w:val="en-US"/>
        </w:rPr>
        <w:t xml:space="preserve"> monoclonal antibody, in moderate to severe systemic lupus erythematosus: a randomised, double-blind, placebo-controlled study. Ann. Rheum. Dis. 2016;75:1909–16. </w:t>
      </w:r>
    </w:p>
    <w:p w14:paraId="673A6B3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0. Jacob CO, McDevitt HO. Tumour necrosis factor-alpha in murine autoimmune “lupus” nephritis. Nature. 1988;331:356–8. </w:t>
      </w:r>
    </w:p>
    <w:p w14:paraId="473071D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1. Gordon C, Ranges GE, Greenspan JS, Wofsy D. Chronic therapy with recombinant tumor necrosis factor-alpha in autoimmune NZB/NZW F1 mice. Clin. Immunol. </w:t>
      </w:r>
      <w:r w:rsidRPr="00321758">
        <w:rPr>
          <w:rFonts w:ascii="Arial" w:hAnsi="Arial" w:cs="Arial"/>
          <w:noProof/>
          <w:lang w:val="en-US"/>
        </w:rPr>
        <w:lastRenderedPageBreak/>
        <w:t xml:space="preserve">Immunopathol. 1989;52:421–34. </w:t>
      </w:r>
    </w:p>
    <w:p w14:paraId="288C939C"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2. Gordon C, Wofsy D. Effects of recombinant murine tumor necrosis factor-alpha on immune function. J. Immunol. 1990;144:1753–8. </w:t>
      </w:r>
    </w:p>
    <w:p w14:paraId="3407923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3. Kontoyiannis D, Kollias G. Accelerated autoimmunity and lupus nephritis in NZB mice with an engineered heterozygous deficiency in tumor necrosis factor. Eur. J. Immunol. 2000;30:2038–47. </w:t>
      </w:r>
    </w:p>
    <w:p w14:paraId="21818AA5"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4. Boswell JM, Yui MA, Burt DW, Kelley VE. Increased tumor necrosis factor and IL-1 beta gene expression in the kidneys of mice with lupus nephritis. J. Immunol. 1988;141:3050–4. </w:t>
      </w:r>
    </w:p>
    <w:p w14:paraId="01B0B20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5. Yokoyama H, Kreft B, Kelley VR. Biphasic increase in circulating and renal TNF-alpha in MRL-lpr mice with differing regulatory mechanisms. Kidney Int. 1995;47:122–30. </w:t>
      </w:r>
    </w:p>
    <w:p w14:paraId="72AAD1C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46. Postal M, Appenzeller S. The role of Tumor Necrosis Factor-alpha (TNF-</w:t>
      </w:r>
      <w:r w:rsidRPr="00321758">
        <w:rPr>
          <w:rFonts w:ascii="Arial" w:hAnsi="Arial" w:cs="Arial"/>
          <w:noProof/>
        </w:rPr>
        <w:t>α</w:t>
      </w:r>
      <w:r w:rsidRPr="00321758">
        <w:rPr>
          <w:rFonts w:ascii="Arial" w:hAnsi="Arial" w:cs="Arial"/>
          <w:noProof/>
          <w:lang w:val="en-US"/>
        </w:rPr>
        <w:t xml:space="preserve">) in the pathogenesis of systemic lupus erythematosus. Cytokine. 2011;56:537–43. </w:t>
      </w:r>
    </w:p>
    <w:p w14:paraId="1E3F4060"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47. McCarthy EM, Smith S, Lee RZ, Cunnane G, Doran MF, Donnelly S, et al. The association of cytokines with disease activity and damage scores in systemic lupus erythematosus patients. </w:t>
      </w:r>
      <w:r w:rsidRPr="00321758">
        <w:rPr>
          <w:rFonts w:ascii="Arial" w:hAnsi="Arial" w:cs="Arial"/>
          <w:noProof/>
        </w:rPr>
        <w:t xml:space="preserve">Rheumatology. 2014;53:1586–94. </w:t>
      </w:r>
    </w:p>
    <w:p w14:paraId="7B95755E"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48. Gómez D, Correa PA, Gómez LM, Cadena J, Molina JF, Anaya J-M. </w:t>
      </w:r>
      <w:r w:rsidRPr="00321758">
        <w:rPr>
          <w:rFonts w:ascii="Arial" w:hAnsi="Arial" w:cs="Arial"/>
          <w:noProof/>
          <w:lang w:val="en-US"/>
        </w:rPr>
        <w:t xml:space="preserve">Th1/Th2 cytokines in patients with systemic lupus erythematosus: is tumor necrosis factor alpha protective? Semin. Arthritis Rheum. 2004;33:404–13. </w:t>
      </w:r>
    </w:p>
    <w:p w14:paraId="2FC496D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49. Lee YH, Harley JB, Nath SK. Meta-analysis of TNF-alpha promoter -308 A/G polymorphism and SLE susceptibility. Eur. J. Hum. Genet. 2006;14:364–71. </w:t>
      </w:r>
    </w:p>
    <w:p w14:paraId="23DB0A46"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0. Mudduluru BM, Shah S, Shamah S, Swaminath A. TNF-alpha antagonist induced lupus on three different agents. Postgrad. Med. 2017;129:304–6. </w:t>
      </w:r>
    </w:p>
    <w:p w14:paraId="2525EF4E"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1. Qiu F, Song L, Yang N, Li X. Glucocorticoid downregulates expression of IL-12 family cytokines in systemic lupus erythematosus patients. Lupus. 2013;22:1011–6. </w:t>
      </w:r>
    </w:p>
    <w:p w14:paraId="3B5A4EF0"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2. Nagai T, Yanagida T, Hirohata S. Anti-ribosomal P protein antibody induces Th1 responses by enhancing the production of IL-12 in activated monocytes. Mod. Rheumatol. 2011;21:57–62. </w:t>
      </w:r>
    </w:p>
    <w:p w14:paraId="12933198"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3. Lauwerys BR, Van Snick J, Houssiau FA. Serum IL-12 in systemic lupus </w:t>
      </w:r>
      <w:r w:rsidRPr="00321758">
        <w:rPr>
          <w:rFonts w:ascii="Arial" w:hAnsi="Arial" w:cs="Arial"/>
          <w:noProof/>
          <w:lang w:val="en-US"/>
        </w:rPr>
        <w:lastRenderedPageBreak/>
        <w:t xml:space="preserve">erythematosus: absence of p70 heterodimers but presence of p40 monomers correlating with disease activity. Lupus. 2002;11:384–7. </w:t>
      </w:r>
    </w:p>
    <w:p w14:paraId="33E256F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4. Paradowska-Gorycka A, Sowinska A, Stypinska B, Grobelna MK, Walczyk M, Olesinska M, et al. Genetic Variants in IL-12B and IL-27 in the Polish Patients with Systemic Lupus Erythematosus. Scand. J. Immunol. 2016;84:49–60. </w:t>
      </w:r>
    </w:p>
    <w:p w14:paraId="0D2FAEF5"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5. Miteva LD, Manolova IM, Ivanova MG, Rashkov RK, Stoilov RM, Gulubova M V, et al. Functional genetic polymorphisms in interleukin-12B gene in association with systemic lupus erythematosus. Rheumatol. Int. 2012;32:53–9. </w:t>
      </w:r>
    </w:p>
    <w:p w14:paraId="7957A353"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6. Dai H, He F, Tsokos GC, Kyttaris VC. IL-23 Limits the Production of IL-2 and Promotes Autoimmunity in Lupus. J. Immunol. 2017;199:903–10. </w:t>
      </w:r>
    </w:p>
    <w:p w14:paraId="32219B71"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57. Shaltout AS, Sayed D, Badary MS, Nafee AM, El Zohri MH, Bakry R, et al. Effect of IL6 and IL23 on double negative T cells and anti ds-DNA in systemic lupus erythematosus patients. </w:t>
      </w:r>
      <w:r w:rsidRPr="00321758">
        <w:rPr>
          <w:rFonts w:ascii="Arial" w:hAnsi="Arial" w:cs="Arial"/>
          <w:noProof/>
        </w:rPr>
        <w:t xml:space="preserve">Hum. Immunol. 2016;77:937–43. </w:t>
      </w:r>
    </w:p>
    <w:p w14:paraId="4E55144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58. Espinosa A, Dardalhon V, Brauner S, Ambrosi A, Higgs R, Quintana FJ, et al. </w:t>
      </w:r>
      <w:r w:rsidRPr="00321758">
        <w:rPr>
          <w:rFonts w:ascii="Arial" w:hAnsi="Arial" w:cs="Arial"/>
          <w:noProof/>
          <w:lang w:val="en-US"/>
        </w:rPr>
        <w:t xml:space="preserve">Loss of the lupus autoantigen Ro52/Trim21 induces tissue inflammation and systemic autoimmunity by disregulating the IL-23-Th17 pathway. J. Exp. Med. 2009;206:1661–71. </w:t>
      </w:r>
    </w:p>
    <w:p w14:paraId="30F85DB5"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59. Kyttaris VC, Kampagianni O, Tsokos GC. Treatment with anti-interleukin 23 antibody ameliorates disease in lupus-prone mice. Biomed Res. Int. 2013;2013:861028. </w:t>
      </w:r>
    </w:p>
    <w:p w14:paraId="432FC823"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60. ElGlil RR, Emam SM, Hashaad NI. Expression of IL-23 mRNA in Systemic Lupus Erythematosus Patients: Relation with Disease Activity. Egypt. J. Immunol. 2015;22:9–21. </w:t>
      </w:r>
    </w:p>
    <w:p w14:paraId="1B1DC953"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61. Du J, Li Z, Shi J, Bi L. Associations between serum interleukin-23 levels and clinical characteristics in patients with systemic lupus erythematosus. J. Int. Med. Res. 2014;42:1123–30. </w:t>
      </w:r>
    </w:p>
    <w:p w14:paraId="60C12A20"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62. Kwan BCH, Tam LS, Lai KB, Lai FMM, Li EKM, Wang G, et al. The gene expression of type 17 T-helper cell-related cytokines in the urinary sediment of patients with systemic lupus erythematosus. Rheumatology. 2009;48:1491–7. </w:t>
      </w:r>
    </w:p>
    <w:p w14:paraId="6D79F792"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63. Paradowska-Gorycka A, Sowinska A, Stypinska B, Grobelna MK, Walczyk M, Olesinska M, et al. Impact of the IL-17F, IL-23 and IL-23R on susceptibility and phenotype of systemic lupus erythematosus. Autoimmunity. 2016;49:373–82. </w:t>
      </w:r>
    </w:p>
    <w:p w14:paraId="7B1B9618"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lastRenderedPageBreak/>
        <w:t xml:space="preserve">64. Teng MWL, Bowman EP, McElwee JJ, Smyth MJ, Casanova JL, Cooper AM, et al. IL-12 and IL-23 cytokines: from discovery to targeted therapies for immune-mediated inflammatory diseases. Nat. Med. 2015;21:719–29. </w:t>
      </w:r>
    </w:p>
    <w:p w14:paraId="6C5A12D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65. Park YB, Lee SK, Kim DS, Lee J, Lee CH, Song CH. Elevated interleukin-10 levels correlated with disease activity in systemic lupus erythematosus. </w:t>
      </w:r>
      <w:r w:rsidRPr="00321758">
        <w:rPr>
          <w:rFonts w:ascii="Arial" w:hAnsi="Arial" w:cs="Arial"/>
          <w:noProof/>
        </w:rPr>
        <w:t xml:space="preserve">Clin. Exp. Rheumatol. 1998;16:283–8. </w:t>
      </w:r>
    </w:p>
    <w:p w14:paraId="5692F477"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66. Gelati M, Lamperti E, Dufour A, Corsini E, Venegoni E, Milanese C, et al. </w:t>
      </w:r>
      <w:r w:rsidRPr="00321758">
        <w:rPr>
          <w:rFonts w:ascii="Arial" w:hAnsi="Arial" w:cs="Arial"/>
          <w:noProof/>
          <w:lang w:val="en-US"/>
        </w:rPr>
        <w:t xml:space="preserve">IL-10 production in multiple sclerosis patients, SLE patients and healthy controls: preliminary findings. Ital. J. Neurol. Sci. 1997;18:191–4. </w:t>
      </w:r>
    </w:p>
    <w:p w14:paraId="5EB9520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67. Chun HY, Chung JW, Kim HA, Yun JM, Jeon JY, Ye YM, et al. Cytokine IL-6 and IL-10 as biomarkers in systemic lupus erythematosus. </w:t>
      </w:r>
      <w:r w:rsidRPr="00321758">
        <w:rPr>
          <w:rFonts w:ascii="Arial" w:hAnsi="Arial" w:cs="Arial"/>
          <w:noProof/>
        </w:rPr>
        <w:t xml:space="preserve">J. Clin. Immunol. 2007;27:461–6. </w:t>
      </w:r>
    </w:p>
    <w:p w14:paraId="068C6D06"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68. Mellor-Pita S, Citores MJ, Castejon R, Yebra-Bango M, Tutor-Ureta P, Rosado S, et al. </w:t>
      </w:r>
      <w:r w:rsidRPr="00321758">
        <w:rPr>
          <w:rFonts w:ascii="Arial" w:hAnsi="Arial" w:cs="Arial"/>
          <w:noProof/>
          <w:lang w:val="en-US"/>
        </w:rPr>
        <w:t xml:space="preserve">Monocytes and T lymphocytes contribute to a predominance of interleukin 6 and interleukin 10 in systemic lupus erythematosus. Cytometry B. Clin. Cytom. 2009;76:261–70. </w:t>
      </w:r>
    </w:p>
    <w:p w14:paraId="543F4589"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69. Houssiau FA, Lefebvre C, Vanden Berghe M, Lambert M, Devogelaer JP, Renauld JC. Serum interleukin 10 titers in systemic lupus erythematosus reflect disease activity. Lupus. 1995;4:393–5. </w:t>
      </w:r>
    </w:p>
    <w:p w14:paraId="1A5B881E"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0. El-Sayed M, Nofal E, al Mokadem S, al Makhzangy I, Gaballah H, Akl H. Correlative study of serum Th1/Th2 cytokines levels in patients with systemic lupus erythematosus with SLEDAI. Egypt Dermatol Online J. 2008;4:3–19. </w:t>
      </w:r>
    </w:p>
    <w:p w14:paraId="4481973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1. Peng H, Wang W, Zhou M, Li R, Pan HF, Ye DQ. Role of interleukin-10 and interleukin-10 receptor in systemic lupus erythematosus. Clin. Rheumatol. 2013;32:1255–66. </w:t>
      </w:r>
    </w:p>
    <w:p w14:paraId="3A936BF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2. El-Fetouh SA, Mohammed RA, Abozaid Mohmad HS. Serum interleukin-18 and interleukin-10 levels in systemic lupus erythematosus: correlation with SLEDAI score and disease activity parameters. Egypt. Rheumatol. Rehabil. 2014;41:160. </w:t>
      </w:r>
    </w:p>
    <w:p w14:paraId="44A242D7"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3. Ishida H, Muchamuel T, Sakaguchi S, Andrade S, Menon S, Howard M. Continuous administration of anti-interleukin 10 antibodies delays onset of autoimmunity in NZB/W F1 mice. J. Exp. Med. 1994;179:305–10. </w:t>
      </w:r>
    </w:p>
    <w:p w14:paraId="1FEB16F6"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lastRenderedPageBreak/>
        <w:t xml:space="preserve">74. Ravirajan CT, Wang Y, Matis LA, Papadaki L, Griffiths MH, Latchman DS, et al. Effect of neutralizing antibodies to IL-10 and C5 on the renal damage caused by a pathogenic human anti-dsDNA antibody. Rheumatology. 2004;43:442–7. </w:t>
      </w:r>
    </w:p>
    <w:p w14:paraId="18DCA19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5. Ling GS, Cook HT, Botto M, Lau YL, Huang FP. An essential protective role of IL-10 in the immunological mechanism underlying resistance vs. susceptibility to lupus induction by dendritic cells and dying cells. Rheumatology. 2011;50:1773–84. </w:t>
      </w:r>
    </w:p>
    <w:p w14:paraId="632F65C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76. Yin Z, Bahtiyar G, Zhang N, Liu L, Zhu P, Robert ME, et al. </w:t>
      </w:r>
      <w:r w:rsidRPr="00321758">
        <w:rPr>
          <w:rFonts w:ascii="Arial" w:hAnsi="Arial" w:cs="Arial"/>
          <w:noProof/>
        </w:rPr>
        <w:t xml:space="preserve">IL-10 regulates murine lupus. J. Immunol. 2002;169:2148–55. </w:t>
      </w:r>
    </w:p>
    <w:p w14:paraId="2C619523"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77. Llorente L, Zou W, Levy Y, Richaud-Patin Y, Wijdenes J, Alcocer-Varela J, et al. </w:t>
      </w:r>
      <w:r w:rsidRPr="00321758">
        <w:rPr>
          <w:rFonts w:ascii="Arial" w:hAnsi="Arial" w:cs="Arial"/>
          <w:noProof/>
          <w:lang w:val="en-US"/>
        </w:rPr>
        <w:t xml:space="preserve">Role of interleukin 10 in the B lymphocyte hyperactivity and autoantibody production of human systemic lupus erythematosus. J. Exp. Med. 1995;181:839–44. </w:t>
      </w:r>
    </w:p>
    <w:p w14:paraId="36A31883"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8. Lauwerys BR, Garot N, Renauld JC, Houssiau FA. Interleukin-10 blockade corrects impaired in vitro cellular immune responses of systemic lupus erythematosus patients. Arthritis Rheum. 2000;43:1976–81. </w:t>
      </w:r>
    </w:p>
    <w:p w14:paraId="29F0274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79. Liu Y, Zhu T, Cai G, Qin Y, Wang W, Tang G, et al. Elevated circulating CD4+ ICOS+ Foxp3+ T cells contribute to overproduction of IL-10 and are correlated with disease severity in patients with systemic lupus erythematosus. Lupus. 2011;20:620–7. </w:t>
      </w:r>
    </w:p>
    <w:p w14:paraId="7D20299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80. Zhao X-F, Pan H-F, Yuan H, Zhang W-H, Li X-P, Wang G-H, et al. Increased serum interleukin 17 in patients with systemic lupus erythematosus. Mol. Biol. </w:t>
      </w:r>
      <w:r w:rsidRPr="00321758">
        <w:rPr>
          <w:rFonts w:ascii="Arial" w:hAnsi="Arial" w:cs="Arial"/>
          <w:noProof/>
        </w:rPr>
        <w:t xml:space="preserve">Rep. 2010;37:81–5. </w:t>
      </w:r>
    </w:p>
    <w:p w14:paraId="55E821F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81. Yu B, Guan M, Peng Y, Shao Y, Zhang C, Yue X, et al. </w:t>
      </w:r>
      <w:r w:rsidRPr="00321758">
        <w:rPr>
          <w:rFonts w:ascii="Arial" w:hAnsi="Arial" w:cs="Arial"/>
          <w:noProof/>
          <w:lang w:val="en-US"/>
        </w:rPr>
        <w:t xml:space="preserve">Copy number variations of interleukin-17F, interleukin-21, and interleukin-22 are associated with systemic lupus erythematosus. Arthritis Rheum. 2011;63:3487–92. </w:t>
      </w:r>
    </w:p>
    <w:p w14:paraId="456B6BF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82. Bălănescu P, Bălănescu E, Tănăsescu C, Nicolau A, Tănăsescu R, Grancea C, et al. T helper 17 cell population in lupus erythematosus. Rom. J. Intern. Med. 2010;48:255–9. </w:t>
      </w:r>
    </w:p>
    <w:p w14:paraId="451A239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83. Rana A, Minz RW, Aggarwal R, Anand S, Pasricha N, Singh S. Gene expression of cytokines (TNF-</w:t>
      </w:r>
      <w:r w:rsidRPr="00321758">
        <w:rPr>
          <w:rFonts w:ascii="Arial" w:hAnsi="Arial" w:cs="Arial"/>
          <w:noProof/>
        </w:rPr>
        <w:t>α</w:t>
      </w:r>
      <w:r w:rsidRPr="00321758">
        <w:rPr>
          <w:rFonts w:ascii="Arial" w:hAnsi="Arial" w:cs="Arial"/>
          <w:noProof/>
          <w:lang w:val="en-US"/>
        </w:rPr>
        <w:t>, IFN-</w:t>
      </w:r>
      <w:r w:rsidRPr="00321758">
        <w:rPr>
          <w:rFonts w:ascii="Arial" w:hAnsi="Arial" w:cs="Arial"/>
          <w:noProof/>
        </w:rPr>
        <w:t>γ</w:t>
      </w:r>
      <w:r w:rsidRPr="00321758">
        <w:rPr>
          <w:rFonts w:ascii="Arial" w:hAnsi="Arial" w:cs="Arial"/>
          <w:noProof/>
          <w:lang w:val="en-US"/>
        </w:rPr>
        <w:t xml:space="preserve">), serum profiles of IL-17 and IL-23 in paediatric systemic lupus erythematosus. </w:t>
      </w:r>
      <w:r w:rsidRPr="00321758">
        <w:rPr>
          <w:rFonts w:ascii="Arial" w:hAnsi="Arial" w:cs="Arial"/>
          <w:noProof/>
        </w:rPr>
        <w:t xml:space="preserve">Lupus. 2012;21:1105–12. </w:t>
      </w:r>
    </w:p>
    <w:p w14:paraId="16D46CE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84. Torricelli M, Bellisai F, Novembri R, Galeazzi LR, Iuliano A, Voltolini C, et al. </w:t>
      </w:r>
      <w:r w:rsidRPr="00321758">
        <w:rPr>
          <w:rFonts w:ascii="Arial" w:hAnsi="Arial" w:cs="Arial"/>
          <w:noProof/>
          <w:lang w:val="en-US"/>
        </w:rPr>
        <w:t xml:space="preserve">High levels of maternal serum IL-17 and activin A in pregnant women affected by systemic </w:t>
      </w:r>
      <w:r w:rsidRPr="00321758">
        <w:rPr>
          <w:rFonts w:ascii="Arial" w:hAnsi="Arial" w:cs="Arial"/>
          <w:noProof/>
          <w:lang w:val="en-US"/>
        </w:rPr>
        <w:lastRenderedPageBreak/>
        <w:t xml:space="preserve">lupus erythematosus. Am. J. Reprod. Immunol. 2011;66:84–9. </w:t>
      </w:r>
    </w:p>
    <w:p w14:paraId="6E62252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85. Chen XQ, Yu YC, Deng HH, Sun JZ, Dai Z, Wu YW, et al. Plasma IL-17A is increased in new-onset SLE patients and associated with disease activity. J. Clin. Immunol. 2010;30:221–5. </w:t>
      </w:r>
    </w:p>
    <w:p w14:paraId="4638C141"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86. Abou Ghanima AT, Elolemy GG, Ganeb SS, Abo Elazem AA, Abdelgawad ER. Role of T helper 17 cells in the pathogenesis of systemic lupus erythematosus. </w:t>
      </w:r>
      <w:r w:rsidRPr="00321758">
        <w:rPr>
          <w:rFonts w:ascii="Arial" w:hAnsi="Arial" w:cs="Arial"/>
          <w:noProof/>
        </w:rPr>
        <w:t xml:space="preserve">Egypt. J. Immunol. 2012;19:25–33. </w:t>
      </w:r>
    </w:p>
    <w:p w14:paraId="0A5AC457"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rPr>
        <w:t xml:space="preserve">87. Tanasescu C, Balanescu E, Balanescu P, Olteanu R, Badea C, Grancea C, et al. </w:t>
      </w:r>
      <w:r w:rsidRPr="00321758">
        <w:rPr>
          <w:rFonts w:ascii="Arial" w:hAnsi="Arial" w:cs="Arial"/>
          <w:noProof/>
          <w:lang w:val="en-US"/>
        </w:rPr>
        <w:t xml:space="preserve">IL-17 in cutaneous lupus erythematosus. Eur. J. Intern. Med. 2010;21:202–7. </w:t>
      </w:r>
    </w:p>
    <w:p w14:paraId="572AFC65"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88. Lu XY, Zhu CQ, Qian J, Chen XX, Ye S, Gu YY. Intrathecal cytokine and chemokine profiling in neuropsychiatric lupus or lupus complicated with central nervous system infection. Lupus. 2010;19:689–95. </w:t>
      </w:r>
    </w:p>
    <w:p w14:paraId="272190C6"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89. Chen DY, Chen YM, Wen MC, Hsieh TY, Hung WT, Lan JL. The potential role of Th17 cells and Th17-related cytokines in the pathogenesis of lupus nephritis. Lupus. 2012;21:1385–96. </w:t>
      </w:r>
    </w:p>
    <w:p w14:paraId="4DBBCCDA"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0. Wen Z, Xu L, Xu W, Yin Z, Gao X, Xiong S. Interleukin-17 expression positively correlates with disease severity of lupus nephritis by increasing anti-double-stranded DNA antibody production in a lupus model induced by activated lymphocyte derived DNA. PLoS One. 2013;8:e58161. </w:t>
      </w:r>
    </w:p>
    <w:p w14:paraId="38AEA7A1"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1. Koga T, Ichinose K, Tsokos GC. T cells and IL-17 in lupus nephritis. Clin. Immunol. 2016;doi: 10.1016/j.clim.2016.04.010. </w:t>
      </w:r>
    </w:p>
    <w:p w14:paraId="1F619C90"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2. Biswas PS, Kang K, Gupta S, Bhagat G, Pernis AB. A murine autoimmune model of rheumatoid arthritis and systemic lupus erythematosus associated with deregulated production of IL-17 and IL-21. Methods Mol. Biol. 2012;900:233–51. </w:t>
      </w:r>
    </w:p>
    <w:p w14:paraId="7EC00851"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3. Li D, Guo B, Wu H, Tan L, Chang C, Lu Q. Interleukin-17 in systemic lupus erythematosus: A comprehensive review. Autoimmunity. 2015;48:353–61. </w:t>
      </w:r>
    </w:p>
    <w:p w14:paraId="280BFA9F"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4. Doreau A, Belot A, Bastid J, Riche B, Trescol-Biemont M-C, Ranchin B, et al. Interleukin 17 acts in synergy with B cell-activating factor to influence B cell biology and the pathophysiology of systemic lupus erythematosus. Nat. Immunol. 2009;10:778–85. </w:t>
      </w:r>
    </w:p>
    <w:p w14:paraId="6E9A6E84"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lastRenderedPageBreak/>
        <w:t xml:space="preserve">95. Ahmed S, Anolik JH. B-cell biology and related therapies in systemic lupus erythematosus. Rheum. Dis. Clin. North Am. 2010;36:109–30, viii–ix. </w:t>
      </w:r>
    </w:p>
    <w:p w14:paraId="358EA61B" w14:textId="77777777" w:rsidR="006C127A" w:rsidRPr="00321758" w:rsidRDefault="006C127A" w:rsidP="006C127A">
      <w:pPr>
        <w:widowControl w:val="0"/>
        <w:autoSpaceDE w:val="0"/>
        <w:autoSpaceDN w:val="0"/>
        <w:adjustRightInd w:val="0"/>
        <w:spacing w:line="360" w:lineRule="auto"/>
        <w:rPr>
          <w:rFonts w:ascii="Arial" w:hAnsi="Arial" w:cs="Arial"/>
          <w:noProof/>
          <w:lang w:val="en-US"/>
        </w:rPr>
      </w:pPr>
      <w:r w:rsidRPr="00321758">
        <w:rPr>
          <w:rFonts w:ascii="Arial" w:hAnsi="Arial" w:cs="Arial"/>
          <w:noProof/>
          <w:lang w:val="en-US"/>
        </w:rPr>
        <w:t xml:space="preserve">96. Voronov E, Dayan M, Zinger H, Gayvoronsky L, Lin J-P, Iwakura Y, et al. IL-1 beta-deficient mice are resistant to induction of experimental SLE. Eur. Cytokine Netw. 2006;17:109–16. </w:t>
      </w:r>
    </w:p>
    <w:p w14:paraId="3C871FDE"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lang w:val="en-US"/>
        </w:rPr>
        <w:t xml:space="preserve">97. Boswell JM, Yui MA, Endres S, Burt DW, Kelley VE. Novel and enhanced IL-1 gene expression in autoimmune mice with lupus. </w:t>
      </w:r>
      <w:r w:rsidRPr="00321758">
        <w:rPr>
          <w:rFonts w:ascii="Arial" w:hAnsi="Arial" w:cs="Arial"/>
          <w:noProof/>
        </w:rPr>
        <w:t xml:space="preserve">J. Immunol. 1988;141:118–24. </w:t>
      </w:r>
    </w:p>
    <w:p w14:paraId="26DE5B1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98. Mohammadoo-Khorasani M, Salimi S, Tabatabai E, Sandoughi M, Zakeri Z, Farajian-Mashhadi F. Interleukin-1β (IL-1β) &amp; IL-4 gene polymorphisms in patients with systemic lupus erythematosus (SLE) &amp; their association with susceptibility to SLE. Indian J. Med. Res. 2016;143:591–6. </w:t>
      </w:r>
    </w:p>
    <w:p w14:paraId="3B5A7513"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99. Song GG, Kim J-H, Seo YH, Choi SJ, Ji JD, Lee YH. Associations between interleukin 1 polymorphisms and susceptibility to systemic lupus erythematosus: a meta-analysis. Hum. Immunol. 2014;75:105–12. </w:t>
      </w:r>
    </w:p>
    <w:p w14:paraId="184A3851"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0. Camargo JF, Correa PA, Castiblanco J, Anaya J-M. Interleukin-1beta polymorphisms in Colombian patients with autoimmune rheumatic diseases. Genes Immun. 2004;5:609–14. </w:t>
      </w:r>
    </w:p>
    <w:p w14:paraId="725F29CE"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1. Kahlenberg JM, Kaplan MJ. The inflammasome and lupus: another innate immune mechanism contributing to disease pathogenesis? Curr. Opin. Rheumatol. 2014;26:475–81. </w:t>
      </w:r>
    </w:p>
    <w:p w14:paraId="47D3AE62"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2. Schorle H, Holtschke T, Hünig T, Schimpl A, Horak I. Development and function of T cells in mice rendered interleukin-2 deficient by gene targeting. Nature. 1991;352:621–4. </w:t>
      </w:r>
    </w:p>
    <w:p w14:paraId="1ED5CAD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3. Solomou EE, Juang YT, Gourley MF, Kammer GM, Tsokos GC. Molecular basis of deficient IL-2 production in T cells from patients with systemic lupus erythematosus. J. Immunol. 2001;166:4216–22. </w:t>
      </w:r>
    </w:p>
    <w:p w14:paraId="0AD31012"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4. Kovacs B, Vassilopoulos D, Vogelgesang SA, Tsokos GC. Defective CD3-mediated cell death in activated T cells from patients with systemic lupus erythematosus: role of decreased intracellular TNF-alpha. Clin. Immunol. Immunopathol. 1996;81:293–302. </w:t>
      </w:r>
    </w:p>
    <w:p w14:paraId="5E1C28FA"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5. Xu L, Zhang L, Yi Y, Kang H-K, Datta SK. Human lupus T cells resist inactivation and escape death by upregulating COX-2. Nat. Med. 2004;10:411–5. </w:t>
      </w:r>
    </w:p>
    <w:p w14:paraId="795CDFA0"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lastRenderedPageBreak/>
        <w:t xml:space="preserve">106. Humrich JY, Riemekasten G. Restoring regulation - IL-2 therapy in systemic lupus erythematosus. Expert Rev. Clin. Immunol. 2016;12:1153–60. </w:t>
      </w:r>
    </w:p>
    <w:p w14:paraId="7AFBF10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7. Mizui M, Tsokos GC. Low-Dose IL-2 in the Treatment of Lupus. Curr. Rheumatol. Rep. 2016;18:68. </w:t>
      </w:r>
    </w:p>
    <w:p w14:paraId="2E5AE67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8. He J, Zhang X, Wei Y, Sun X, Chen Y, Deng J, et al. Low-dose interleukin-2 treatment selectively modulates CD4(+) T cell subsets in patients with systemic lupus erythematosus. Nat. Med. 2016;22:991–3. </w:t>
      </w:r>
    </w:p>
    <w:p w14:paraId="704881B4"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09. Erb KJ, Rüger B, von Brevern M, Ryffel B, Schimpl A, Rivett K. Constitutive expression of interleukin (IL)-4 in vivo causes autoimmune-type disorders in mice. J. Exp. Med. 1997;185:329–39. </w:t>
      </w:r>
    </w:p>
    <w:p w14:paraId="28A4B6C0"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0. Nakajima A, Hirose S, Yagita H, Okumura K. Roles of IL-4 and IL-12 in the development of lupus in NZB/W F1 mice. J. Immunol. 1997;158:1466–72. </w:t>
      </w:r>
    </w:p>
    <w:p w14:paraId="5203AE01"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1. Deocharan B, Marambio P, Edelman M, Putterman C. Differential effects of interleukin-4 in peptide induced autoimmunity. Clin. Immunol. 2003;108:80–8. </w:t>
      </w:r>
    </w:p>
    <w:p w14:paraId="7237366D"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2. Peng SL, Moslehi J, Craft J. Roles of interferon-gamma and interleukin-4 in murine lupus. J. Clin. Invest. 1997;99:1936–46. </w:t>
      </w:r>
    </w:p>
    <w:p w14:paraId="4B2FDA2D"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3. Singh RR. IL-4 and many roads to lupuslike autoimmunity. Clin. Immunol. 2003;108:73–9. </w:t>
      </w:r>
    </w:p>
    <w:p w14:paraId="05D1BD74"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4. Sugimoto K, Morimoto S, Kaneko H, Nozawa K, Tokano Y, Takasaki Y, et al. Decreased IL-4 producing CD4+ T cells in patients with active systemic lupus erythematosus-relation to IL-12R expression. Autoimmunity. 2002;35:381–7. </w:t>
      </w:r>
    </w:p>
    <w:p w14:paraId="5A5DBB1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5. Elewa EA, Zakaria O, Mohamed EI, Boghdadi G. The role of interleukins 4, 17 and interferon gamma as biomarkers in patients with Systemic Lupus Erythematosus and their correlation with disease activity. Egypt. Rheumatol. 2014;36:21–7. </w:t>
      </w:r>
    </w:p>
    <w:p w14:paraId="58DF6B26"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6. Chen X, Zhang Z, Jiang L, Ye F, Wang J, Wu P. Elevated interleukin-13 in patients with active lupus nephritis. Chin. Med. J. (Engl). 2001;114:1022–5. </w:t>
      </w:r>
    </w:p>
    <w:p w14:paraId="0E1E6C12"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7. Spadaro A, Rinaldi T, Riccieri V, Taccari E, Valesini G. Interleukin-13 in autoimmune rheumatic diseases: relationship with the autoantibody profile. Clin. Exp. Rheumatol. 2002;20:213–6. </w:t>
      </w:r>
    </w:p>
    <w:p w14:paraId="4024AB2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lastRenderedPageBreak/>
        <w:t xml:space="preserve">118. Brugos B, Vincze Z, Sipka S, Szegedi G, Zeher M. Serum and urinary cytokine levels of SLE patients. Pharmazie. 2012;67:411–3. </w:t>
      </w:r>
    </w:p>
    <w:p w14:paraId="59C6F55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19. Pavón EJ, Zumaquero E, Rosal-Vela A, Khoo K-M, Cerezo-Wallis D, García-Rodríguez S, et al. Increased CD38 expression in T cells and circulating anti-CD38 IgG autoantibodies differentially correlate with distinct cytokine profiles and disease activity in systemic lupus erythematosus patients. Cytokine. 2013;62:232–43. </w:t>
      </w:r>
    </w:p>
    <w:p w14:paraId="40BF2CAD"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0. Sigdel KR, Duan L, Wang Y, Hu W, Wang N, Sun Q, et al. Serum Cytokines Th1, Th2, and Th17 Expression Profiling in Active Lupus Nephritis-IV: From a Southern Chinese Han Population. Mediators Inflamm. 2016;2016:4927530. </w:t>
      </w:r>
    </w:p>
    <w:p w14:paraId="0121BE6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1. Xu Z, Chen Y. Determination of serum interleukin-13 and nerve growth factor in patients with systemic lupus erythematosus and clinical significance. J. Huazhong Univ. Sci. Technolog. Med. Sci. 2005;25:360–1. </w:t>
      </w:r>
    </w:p>
    <w:p w14:paraId="0692D2F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2. Guo Z, Wang Y, Li R, Huang H, Wang R. Use of laser microdissection in the analysis of renal-infiltrating T cells in murine lupus. Cent. J. Immunol. 2014;39:285–93. </w:t>
      </w:r>
    </w:p>
    <w:p w14:paraId="49B4C54B"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3. Zhao M, Tang J, Gao F, Wu X, Liang Y, Yin H, et al. Hypomethylation of IL10 and IL13 promoters in CD4+ T cells of patients with systemic lupus erythematosus. J. Biomed. Biotechnol. 2010;2010:931018. </w:t>
      </w:r>
    </w:p>
    <w:p w14:paraId="3701B8FA"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124. Ouyang H, Shi Y, Liu Z, Feng S, Li L, Su N, et al. Increased interleukin</w:t>
      </w:r>
      <w:r w:rsidRPr="00321758">
        <w:rPr>
          <w:rFonts w:ascii="MS Mincho" w:eastAsia="MS Mincho" w:hAnsi="MS Mincho" w:cs="MS Mincho"/>
          <w:noProof/>
        </w:rPr>
        <w:t>‑</w:t>
      </w:r>
      <w:r w:rsidRPr="00321758">
        <w:rPr>
          <w:rFonts w:ascii="Arial" w:hAnsi="Arial" w:cs="Arial"/>
          <w:noProof/>
        </w:rPr>
        <w:t xml:space="preserve">9 and CD4+IL-9+ T cells in patients with systemic lupus erythematosus. Mol. Med. Rep. 2013;7:1031–7. </w:t>
      </w:r>
    </w:p>
    <w:p w14:paraId="58222A8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5. Dantas AT, Marques CDL, da Rocha Junior LF, Cavalcanti MB, Gonçalves SMC, Cardoso PRG, et al. Increased Serum Interleukin-9 Levels in Rheumatoid Arthritis and Systemic Lupus Erythematosus: Pathogenic Role or Just an Epiphenomenon? Dis. Markers. 2015;2015:519638. </w:t>
      </w:r>
    </w:p>
    <w:p w14:paraId="31C689D6"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6. Pan HF, Leng RX, Li XP, Zheng SG, Ye DQ. Targeting T-helper 9 cells and interleukin-9 in autoimmune diseases. Cytokine Growth Factor Rev. 2013;24:515–22. </w:t>
      </w:r>
    </w:p>
    <w:p w14:paraId="28A295D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7. Leng RX, Pan HF, Ye DQ, Xu Y. Potential roles of IL-9 in the pathogenesis of systemic lupus erythematosus. Am. J. Clin. Exp. Immunol. 2012;1:28–32. </w:t>
      </w:r>
    </w:p>
    <w:p w14:paraId="005AE3F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28. Rojas-Zuleta WG, Vásquez G. Th9 lymphocytes: A recent history from IL-9 to its potential role in rheumatic diseases. Autoimmun. Rev. 2016;15:649–55. </w:t>
      </w:r>
    </w:p>
    <w:p w14:paraId="39E887E5"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lastRenderedPageBreak/>
        <w:t xml:space="preserve">129. Ciccia F, Guggino G, Ferrante A, Cipriani P, Giacomelli R, Triolo G. Interleukin-9 and T helper type 9 cells in rheumatic diseases. Clin. Exp. Immunol. 2016;185:125–32. </w:t>
      </w:r>
    </w:p>
    <w:p w14:paraId="28B23E20"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0. Yang J, Li Q, Yang X, Li M. Interleukin-9 Is Associated with Elevated Anti-Double-Stranded DNA Antibodies in Lupus-Prone Mice. Mol. Med. 2015;21:364–70. </w:t>
      </w:r>
    </w:p>
    <w:p w14:paraId="590622F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1. Ozmen L, Roman D, Fountoulakis M, Schmid G, Ryffel B, Garotta G. Experimental therapy of systemic lupus erythematosus: the treatment of NZB/W mice with mouse soluble interferon-gamma receptor inhibits the onset of glomerulonephritis. Eur. J. Immunol. 1995;25:6–12. </w:t>
      </w:r>
    </w:p>
    <w:p w14:paraId="5B797484"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2. Haas C, Ryffel B, Le Hir M. IFN-gamma is essential for the development of autoimmune glomerulonephritis in MRL/Ipr mice. J. Immunol. 1997;158:5484–91. </w:t>
      </w:r>
    </w:p>
    <w:p w14:paraId="5D77CAA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3. Amital H, Levi Y, Blank M, Barak V, Langevitz P, Afek A, et al. Immunomodulation of murine experimental SLE-like disease by interferon-gamma. Lupus. 1998;7:445–54. </w:t>
      </w:r>
    </w:p>
    <w:p w14:paraId="57A6A603"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4. Balomenos D, Rumold R, Theofilopoulos AN. Interferon-gamma is required for lupus-like disease and lymphoaccumulation in MRL-lpr mice. J. Clin. Invest. 1998;101:364–71. </w:t>
      </w:r>
    </w:p>
    <w:p w14:paraId="2F3B9B28"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5. Seery JP. IFN-gamma transgenic mice: clues to the pathogenesis of systemic lupus erythematosus? Arthritis Res. 2000;2:437–40. </w:t>
      </w:r>
    </w:p>
    <w:p w14:paraId="1CBC0DB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6. Zhu H, Mi W, Luo H, Chen T, Liu S, Raman I, et al. Whole-genome transcription and DNA methylation analysis of peripheral blood mononuclear cells identified aberrant gene regulation pathways in systemic lupus erythematosus. Arthritis Res. Ther. 2016;18:162. </w:t>
      </w:r>
    </w:p>
    <w:p w14:paraId="75682569"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7. Timóteo RP, Micheli DC, Teodoro RB, Freire M, Bertoncello D, Murta EFC, et al. Characterization of inflammatory markers associated with systemic lupus erythematosus patients undergoing treatment. Rev. Bras. Reumatol. 2016;56:497–503. </w:t>
      </w:r>
    </w:p>
    <w:p w14:paraId="377022DC"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8. Carneiro JRM, Fuzii HT, Kayser C, Alberto FL, Soares FA, Sato EI, et al. IL-2, IL-5, TNF-α and IFN-γ mRNA expression in epidermal keratinocytes of systemic lupus erythematosus skin lesions. Clinics. 2011;66:77–82. </w:t>
      </w:r>
    </w:p>
    <w:p w14:paraId="63F6132F" w14:textId="77777777" w:rsidR="006C127A" w:rsidRPr="00321758" w:rsidRDefault="006C127A" w:rsidP="006C127A">
      <w:pPr>
        <w:widowControl w:val="0"/>
        <w:autoSpaceDE w:val="0"/>
        <w:autoSpaceDN w:val="0"/>
        <w:adjustRightInd w:val="0"/>
        <w:spacing w:line="360" w:lineRule="auto"/>
        <w:rPr>
          <w:rFonts w:ascii="Arial" w:hAnsi="Arial" w:cs="Arial"/>
          <w:noProof/>
        </w:rPr>
      </w:pPr>
      <w:r w:rsidRPr="00321758">
        <w:rPr>
          <w:rFonts w:ascii="Arial" w:hAnsi="Arial" w:cs="Arial"/>
          <w:noProof/>
        </w:rPr>
        <w:t xml:space="preserve">139. Wen X, Zhang D, Kikuchi Y, Jiang Y, Nakamura K, Xiu Y, et al. Transgene-mediated hyper-expression of IL-5 inhibits autoimmune disease but increases the risk of B cell chronic lymphocytic leukemia in a model of murine lupus. Eur. J. Immunol. 2004;34:2740–9. </w:t>
      </w:r>
    </w:p>
    <w:p w14:paraId="2F1A1E46" w14:textId="77777777" w:rsidR="00D70F6C" w:rsidRPr="00321758" w:rsidRDefault="00C670C5" w:rsidP="00401660">
      <w:pPr>
        <w:spacing w:line="360" w:lineRule="auto"/>
        <w:rPr>
          <w:rFonts w:ascii="Arial" w:hAnsi="Arial" w:cs="Arial"/>
        </w:rPr>
      </w:pPr>
      <w:r w:rsidRPr="00321758">
        <w:rPr>
          <w:rFonts w:ascii="Arial" w:hAnsi="Arial" w:cs="Arial"/>
        </w:rPr>
        <w:lastRenderedPageBreak/>
        <w:fldChar w:fldCharType="end"/>
      </w:r>
    </w:p>
    <w:sectPr w:rsidR="00D70F6C" w:rsidRPr="00321758">
      <w:footerReference w:type="even" r:id="rId7"/>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4883D" w14:textId="77777777" w:rsidR="00BD2E0E" w:rsidRDefault="00BD2E0E" w:rsidP="000E6D04">
      <w:pPr>
        <w:spacing w:after="0" w:line="240" w:lineRule="auto"/>
      </w:pPr>
      <w:r>
        <w:separator/>
      </w:r>
    </w:p>
  </w:endnote>
  <w:endnote w:type="continuationSeparator" w:id="0">
    <w:p w14:paraId="213AD554" w14:textId="77777777" w:rsidR="00BD2E0E" w:rsidRDefault="00BD2E0E" w:rsidP="000E6D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C21BBF" w14:textId="77777777" w:rsidR="005A2CD9" w:rsidRDefault="005A2CD9" w:rsidP="005A2CD9">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9AF4455" w14:textId="77777777" w:rsidR="005A2CD9" w:rsidRDefault="005A2CD9" w:rsidP="000E6D04">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BF921A" w14:textId="3E50D9EA" w:rsidR="005A2CD9" w:rsidRDefault="005A2CD9" w:rsidP="005A2CD9">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21758">
      <w:rPr>
        <w:rStyle w:val="Nmerodepgina"/>
        <w:noProof/>
      </w:rPr>
      <w:t>1</w:t>
    </w:r>
    <w:r>
      <w:rPr>
        <w:rStyle w:val="Nmerodepgina"/>
      </w:rPr>
      <w:fldChar w:fldCharType="end"/>
    </w:r>
  </w:p>
  <w:p w14:paraId="7B54AA30" w14:textId="77777777" w:rsidR="005A2CD9" w:rsidRDefault="005A2CD9" w:rsidP="000E6D04">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D7B714" w14:textId="77777777" w:rsidR="00BD2E0E" w:rsidRDefault="00BD2E0E" w:rsidP="000E6D04">
      <w:pPr>
        <w:spacing w:after="0" w:line="240" w:lineRule="auto"/>
      </w:pPr>
      <w:r>
        <w:separator/>
      </w:r>
    </w:p>
  </w:footnote>
  <w:footnote w:type="continuationSeparator" w:id="0">
    <w:p w14:paraId="0015D470" w14:textId="77777777" w:rsidR="00BD2E0E" w:rsidRDefault="00BD2E0E" w:rsidP="000E6D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0C5"/>
    <w:rsid w:val="00043ED5"/>
    <w:rsid w:val="000B567E"/>
    <w:rsid w:val="000E6D04"/>
    <w:rsid w:val="00214EF1"/>
    <w:rsid w:val="00264F1D"/>
    <w:rsid w:val="00321758"/>
    <w:rsid w:val="0033271F"/>
    <w:rsid w:val="00401660"/>
    <w:rsid w:val="004C0F49"/>
    <w:rsid w:val="004F3406"/>
    <w:rsid w:val="005A2CD9"/>
    <w:rsid w:val="005C21FA"/>
    <w:rsid w:val="006C127A"/>
    <w:rsid w:val="007D58FC"/>
    <w:rsid w:val="00866A2F"/>
    <w:rsid w:val="008F54F8"/>
    <w:rsid w:val="00930F5B"/>
    <w:rsid w:val="009A62D3"/>
    <w:rsid w:val="009C26B1"/>
    <w:rsid w:val="009F76C9"/>
    <w:rsid w:val="00A74690"/>
    <w:rsid w:val="00B4248A"/>
    <w:rsid w:val="00BD2E0E"/>
    <w:rsid w:val="00BF4860"/>
    <w:rsid w:val="00C115A8"/>
    <w:rsid w:val="00C670C5"/>
    <w:rsid w:val="00CB7F8C"/>
    <w:rsid w:val="00CE0CEA"/>
    <w:rsid w:val="00D16C46"/>
    <w:rsid w:val="00D70F6C"/>
    <w:rsid w:val="00EF5B10"/>
    <w:rsid w:val="00FA2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62DA8"/>
  <w15:chartTrackingRefBased/>
  <w15:docId w15:val="{E747C333-F000-411C-8BFF-1FBD8FB99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0C5"/>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670C5"/>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8wme">
    <w:name w:val="tl8wme"/>
    <w:basedOn w:val="Fuentedeprrafopredeter"/>
    <w:rsid w:val="00C670C5"/>
  </w:style>
  <w:style w:type="character" w:customStyle="1" w:styleId="shorttext">
    <w:name w:val="short_text"/>
    <w:basedOn w:val="Fuentedeprrafopredeter"/>
    <w:rsid w:val="00C670C5"/>
  </w:style>
  <w:style w:type="paragraph" w:styleId="Piedepgina">
    <w:name w:val="footer"/>
    <w:basedOn w:val="Normal"/>
    <w:link w:val="PiedepginaCar"/>
    <w:uiPriority w:val="99"/>
    <w:unhideWhenUsed/>
    <w:rsid w:val="000E6D0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E6D04"/>
    <w:rPr>
      <w:lang w:val="es-CO"/>
    </w:rPr>
  </w:style>
  <w:style w:type="character" w:styleId="Nmerodepgina">
    <w:name w:val="page number"/>
    <w:basedOn w:val="Fuentedeprrafopredeter"/>
    <w:uiPriority w:val="99"/>
    <w:semiHidden/>
    <w:unhideWhenUsed/>
    <w:rsid w:val="000E6D04"/>
  </w:style>
  <w:style w:type="character" w:styleId="Refdecomentario">
    <w:name w:val="annotation reference"/>
    <w:basedOn w:val="Fuentedeprrafopredeter"/>
    <w:uiPriority w:val="99"/>
    <w:semiHidden/>
    <w:unhideWhenUsed/>
    <w:rsid w:val="005A2CD9"/>
    <w:rPr>
      <w:sz w:val="18"/>
      <w:szCs w:val="18"/>
    </w:rPr>
  </w:style>
  <w:style w:type="paragraph" w:styleId="Textocomentario">
    <w:name w:val="annotation text"/>
    <w:basedOn w:val="Normal"/>
    <w:link w:val="TextocomentarioCar"/>
    <w:uiPriority w:val="99"/>
    <w:semiHidden/>
    <w:unhideWhenUsed/>
    <w:rsid w:val="005A2CD9"/>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5A2CD9"/>
    <w:rPr>
      <w:sz w:val="24"/>
      <w:szCs w:val="24"/>
      <w:lang w:val="es-CO"/>
    </w:rPr>
  </w:style>
  <w:style w:type="paragraph" w:styleId="Asuntodelcomentario">
    <w:name w:val="annotation subject"/>
    <w:basedOn w:val="Textocomentario"/>
    <w:next w:val="Textocomentario"/>
    <w:link w:val="AsuntodelcomentarioCar"/>
    <w:uiPriority w:val="99"/>
    <w:semiHidden/>
    <w:unhideWhenUsed/>
    <w:rsid w:val="005A2CD9"/>
    <w:rPr>
      <w:b/>
      <w:bCs/>
      <w:sz w:val="20"/>
      <w:szCs w:val="20"/>
    </w:rPr>
  </w:style>
  <w:style w:type="character" w:customStyle="1" w:styleId="AsuntodelcomentarioCar">
    <w:name w:val="Asunto del comentario Car"/>
    <w:basedOn w:val="TextocomentarioCar"/>
    <w:link w:val="Asuntodelcomentario"/>
    <w:uiPriority w:val="99"/>
    <w:semiHidden/>
    <w:rsid w:val="005A2CD9"/>
    <w:rPr>
      <w:b/>
      <w:bCs/>
      <w:sz w:val="20"/>
      <w:szCs w:val="20"/>
      <w:lang w:val="es-CO"/>
    </w:rPr>
  </w:style>
  <w:style w:type="paragraph" w:styleId="Textodeglobo">
    <w:name w:val="Balloon Text"/>
    <w:basedOn w:val="Normal"/>
    <w:link w:val="TextodegloboCar"/>
    <w:uiPriority w:val="99"/>
    <w:semiHidden/>
    <w:unhideWhenUsed/>
    <w:rsid w:val="005A2CD9"/>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A2CD9"/>
    <w:rPr>
      <w:rFonts w:ascii="Times New Roman" w:hAnsi="Times New Roman" w:cs="Times New Roman"/>
      <w:sz w:val="18"/>
      <w:szCs w:val="18"/>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2081729">
      <w:bodyDiv w:val="1"/>
      <w:marLeft w:val="0"/>
      <w:marRight w:val="0"/>
      <w:marTop w:val="0"/>
      <w:marBottom w:val="0"/>
      <w:divBdr>
        <w:top w:val="none" w:sz="0" w:space="0" w:color="auto"/>
        <w:left w:val="none" w:sz="0" w:space="0" w:color="auto"/>
        <w:bottom w:val="none" w:sz="0" w:space="0" w:color="auto"/>
        <w:right w:val="none" w:sz="0" w:space="0" w:color="auto"/>
      </w:divBdr>
    </w:div>
    <w:div w:id="744835447">
      <w:bodyDiv w:val="1"/>
      <w:marLeft w:val="0"/>
      <w:marRight w:val="0"/>
      <w:marTop w:val="0"/>
      <w:marBottom w:val="0"/>
      <w:divBdr>
        <w:top w:val="none" w:sz="0" w:space="0" w:color="auto"/>
        <w:left w:val="none" w:sz="0" w:space="0" w:color="auto"/>
        <w:bottom w:val="none" w:sz="0" w:space="0" w:color="auto"/>
        <w:right w:val="none" w:sz="0" w:space="0" w:color="auto"/>
      </w:divBdr>
      <w:divsChild>
        <w:div w:id="309866507">
          <w:marLeft w:val="0"/>
          <w:marRight w:val="0"/>
          <w:marTop w:val="240"/>
          <w:marBottom w:val="100"/>
          <w:divBdr>
            <w:top w:val="none" w:sz="0" w:space="0" w:color="auto"/>
            <w:left w:val="none" w:sz="0" w:space="0" w:color="auto"/>
            <w:bottom w:val="none" w:sz="0" w:space="0" w:color="auto"/>
            <w:right w:val="none" w:sz="0" w:space="0" w:color="auto"/>
          </w:divBdr>
          <w:divsChild>
            <w:div w:id="888691699">
              <w:marLeft w:val="0"/>
              <w:marRight w:val="0"/>
              <w:marTop w:val="0"/>
              <w:marBottom w:val="0"/>
              <w:divBdr>
                <w:top w:val="none" w:sz="0" w:space="0" w:color="auto"/>
                <w:left w:val="none" w:sz="0" w:space="0" w:color="auto"/>
                <w:bottom w:val="none" w:sz="0" w:space="0" w:color="auto"/>
                <w:right w:val="none" w:sz="0" w:space="0" w:color="auto"/>
              </w:divBdr>
            </w:div>
          </w:divsChild>
        </w:div>
        <w:div w:id="899293508">
          <w:marLeft w:val="0"/>
          <w:marRight w:val="0"/>
          <w:marTop w:val="432"/>
          <w:marBottom w:val="100"/>
          <w:divBdr>
            <w:top w:val="none" w:sz="0" w:space="0" w:color="auto"/>
            <w:left w:val="none" w:sz="0" w:space="0" w:color="auto"/>
            <w:bottom w:val="none" w:sz="0" w:space="0" w:color="auto"/>
            <w:right w:val="none" w:sz="0" w:space="0" w:color="auto"/>
          </w:divBdr>
        </w:div>
      </w:divsChild>
    </w:div>
    <w:div w:id="1222257136">
      <w:bodyDiv w:val="1"/>
      <w:marLeft w:val="0"/>
      <w:marRight w:val="0"/>
      <w:marTop w:val="0"/>
      <w:marBottom w:val="0"/>
      <w:divBdr>
        <w:top w:val="none" w:sz="0" w:space="0" w:color="auto"/>
        <w:left w:val="none" w:sz="0" w:space="0" w:color="auto"/>
        <w:bottom w:val="none" w:sz="0" w:space="0" w:color="auto"/>
        <w:right w:val="none" w:sz="0" w:space="0" w:color="auto"/>
      </w:divBdr>
    </w:div>
    <w:div w:id="1733230783">
      <w:bodyDiv w:val="1"/>
      <w:marLeft w:val="0"/>
      <w:marRight w:val="0"/>
      <w:marTop w:val="0"/>
      <w:marBottom w:val="0"/>
      <w:divBdr>
        <w:top w:val="none" w:sz="0" w:space="0" w:color="auto"/>
        <w:left w:val="none" w:sz="0" w:space="0" w:color="auto"/>
        <w:bottom w:val="none" w:sz="0" w:space="0" w:color="auto"/>
        <w:right w:val="none" w:sz="0" w:space="0" w:color="auto"/>
      </w:divBdr>
    </w:div>
    <w:div w:id="1961957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B7DC5-327D-D14B-9FDF-86AB1C838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81006</Words>
  <Characters>445536</Characters>
  <Application>Microsoft Macintosh Word</Application>
  <DocSecurity>0</DocSecurity>
  <Lines>3712</Lines>
  <Paragraphs>105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25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Microsoft Office</cp:lastModifiedBy>
  <cp:revision>2</cp:revision>
  <dcterms:created xsi:type="dcterms:W3CDTF">2017-11-10T03:29:00Z</dcterms:created>
  <dcterms:modified xsi:type="dcterms:W3CDTF">2017-11-10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ranslational-medicine</vt:lpwstr>
  </property>
  <property fmtid="{D5CDD505-2E9C-101B-9397-08002B2CF9AE}" pid="13" name="Mendeley Recent Style Name 5_1">
    <vt:lpwstr>Journal of Translational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dc6c793-66db-3ae9-b096-895afd275fde</vt:lpwstr>
  </property>
  <property fmtid="{D5CDD505-2E9C-101B-9397-08002B2CF9AE}" pid="24" name="Mendeley Citation Style_1">
    <vt:lpwstr>http://www.zotero.org/styles/journal-of-translational-medicine</vt:lpwstr>
  </property>
</Properties>
</file>